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E15D8" w14:textId="274228B7" w:rsidR="00A73103" w:rsidRPr="005B513D" w:rsidRDefault="00A73103" w:rsidP="00212177">
      <w:pPr>
        <w:pStyle w:val="Heading1"/>
        <w:spacing w:line="240" w:lineRule="auto"/>
      </w:pPr>
      <w:bookmarkStart w:id="0" w:name="_GoBack"/>
      <w:r w:rsidRPr="005B513D">
        <w:t>Appendix 2</w:t>
      </w:r>
      <w:r w:rsidRPr="005B513D">
        <w:rPr>
          <w:rFonts w:hint="eastAsia"/>
        </w:rPr>
        <w:t xml:space="preserve"> Programing for </w:t>
      </w:r>
      <w:r w:rsidRPr="005B513D">
        <w:t>Monte Carlo Rear-end Collision Simulation</w:t>
      </w:r>
    </w:p>
    <w:p w14:paraId="359F87B0" w14:textId="77777777" w:rsidR="009D60ED" w:rsidRPr="005B513D" w:rsidRDefault="009D60E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6A8E4558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>file_dir='d:\datafile ';</w:t>
      </w:r>
    </w:p>
    <w:p w14:paraId="6F073C99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03ACAE8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>datus=importdata(fullfile(file_dir,'vehicle.txt'));</w:t>
      </w:r>
    </w:p>
    <w:p w14:paraId="12B0F92B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>result=zeros(length(datus),5);</w:t>
      </w:r>
    </w:p>
    <w:p w14:paraId="2A53A4F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</w:p>
    <w:p w14:paraId="65EC500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>parfor i=1:length(datus)</w:t>
      </w:r>
    </w:p>
    <w:p w14:paraId="35C5F9A6" w14:textId="70A2FE6B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L0=dat</w:t>
      </w:r>
      <w:r w:rsidR="00E421A0" w:rsidRPr="005B513D">
        <w:rPr>
          <w:sz w:val="21"/>
          <w:szCs w:val="21"/>
        </w:rPr>
        <w:t>us(i,7)-datus(i,3)-datus(i,10);</w:t>
      </w:r>
    </w:p>
    <w:p w14:paraId="0707337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vl=datus(i,8);</w:t>
      </w:r>
    </w:p>
    <w:p w14:paraId="3A4F289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vf=datus(i,4);</w:t>
      </w:r>
    </w:p>
    <w:p w14:paraId="09D5DF96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count=0;</w:t>
      </w:r>
    </w:p>
    <w:p w14:paraId="6CEF3B15" w14:textId="59F55FB8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times=1000;              </w:t>
      </w:r>
      <w:r w:rsidRPr="005B513D">
        <w:rPr>
          <w:rFonts w:eastAsia="NSimSun" w:cs="Times New Roman"/>
          <w:noProof/>
          <w:sz w:val="21"/>
          <w:szCs w:val="21"/>
          <w:lang w:val="en-US"/>
        </w:rPr>
        <w:t>%</w:t>
      </w:r>
      <w:r w:rsidR="00E421A0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setting the time of repetitions in Monte Carlo method</w:t>
      </w:r>
    </w:p>
    <w:p w14:paraId="30BA7A4F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</w:t>
      </w:r>
    </w:p>
    <w:p w14:paraId="7CF2EEE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lv_type=datus(i,9);</w:t>
      </w:r>
    </w:p>
    <w:p w14:paraId="0EC41BB1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fv_type=datus(i,5);</w:t>
      </w:r>
    </w:p>
    <w:p w14:paraId="14670DE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</w:t>
      </w:r>
    </w:p>
    <w:p w14:paraId="508C032C" w14:textId="3839BAB9" w:rsidR="00A90EDD" w:rsidRPr="005B513D" w:rsidRDefault="00A90EDD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%</w:t>
      </w:r>
      <w:r w:rsidR="00E421A0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calculate the head way if front vehicle exist; otherwise, collision </w:t>
      </w:r>
      <w:r w:rsidR="00E421A0" w:rsidRPr="005B513D">
        <w:rPr>
          <w:rFonts w:eastAsia="NSimSun" w:cs="Times New Roman"/>
          <w:noProof/>
          <w:sz w:val="21"/>
          <w:szCs w:val="21"/>
          <w:lang w:val="en-US"/>
        </w:rPr>
        <w:t>possibility</w:t>
      </w:r>
      <w:r w:rsidR="00E421A0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is 0</w:t>
      </w:r>
    </w:p>
    <w:p w14:paraId="26627CB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if (datus(i,6)==-1)</w:t>
      </w:r>
    </w:p>
    <w:p w14:paraId="2B562D47" w14:textId="66154B44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result(i,:)=[datus(i,1),datus(i,2),datus(i,3),datus(i,11),0];       </w:t>
      </w:r>
      <w:r w:rsidRPr="005B513D">
        <w:rPr>
          <w:rFonts w:eastAsia="NSimSun" w:cs="Times New Roman"/>
          <w:noProof/>
          <w:sz w:val="21"/>
          <w:szCs w:val="21"/>
          <w:lang w:val="en-US"/>
        </w:rPr>
        <w:t>%</w:t>
      </w:r>
      <w:r w:rsidR="00E421A0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output data</w:t>
      </w:r>
    </w:p>
    <w:p w14:paraId="2413BF42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continue</w:t>
      </w:r>
    </w:p>
    <w:p w14:paraId="249CFEE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end</w:t>
      </w:r>
    </w:p>
    <w:p w14:paraId="35EA9E2F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</w:t>
      </w:r>
    </w:p>
    <w:p w14:paraId="04C33D81" w14:textId="59C2FE81" w:rsidR="00A90EDD" w:rsidRPr="005B513D" w:rsidRDefault="00A90EDD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%</w:t>
      </w:r>
      <w:r w:rsidR="00E421A0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calculate the collision possibility as the number of collisions over total </w:t>
      </w:r>
      <w:r w:rsidR="00E421A0" w:rsidRPr="005B513D">
        <w:rPr>
          <w:rFonts w:eastAsia="NSimSun" w:cs="Times New Roman"/>
          <w:noProof/>
          <w:sz w:val="21"/>
          <w:szCs w:val="21"/>
          <w:lang w:val="en-US"/>
        </w:rPr>
        <w:t>repetitions</w:t>
      </w:r>
    </w:p>
    <w:p w14:paraId="511B3BD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for j=1:times</w:t>
      </w:r>
    </w:p>
    <w:p w14:paraId="1CD3162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al_car = -normrnd(5.2,1);</w:t>
      </w:r>
    </w:p>
    <w:p w14:paraId="69066DE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al_truck = -normrnd(4.5,1);</w:t>
      </w:r>
    </w:p>
    <w:p w14:paraId="36B206B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al=[al_car,al_truck];</w:t>
      </w:r>
    </w:p>
    <w:p w14:paraId="66B75F62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if lv_type==1;</w:t>
      </w:r>
    </w:p>
    <w:p w14:paraId="23D31D7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if and(al_car&lt;=-3,al_car&gt;=-7.5)</w:t>
      </w:r>
    </w:p>
    <w:p w14:paraId="751D9F5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lse</w:t>
      </w:r>
    </w:p>
    <w:p w14:paraId="0C77A3C8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times=times+1;</w:t>
      </w:r>
    </w:p>
    <w:p w14:paraId="64D2DFD5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ntinue</w:t>
      </w:r>
    </w:p>
    <w:p w14:paraId="08E1E6B8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5D5CC961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lse                 </w:t>
      </w:r>
    </w:p>
    <w:p w14:paraId="4BA67258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if and(al_truck&lt;=-2.5,al_truck&gt;=-6.5)</w:t>
      </w:r>
    </w:p>
    <w:p w14:paraId="4B7D6738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lse</w:t>
      </w:r>
    </w:p>
    <w:p w14:paraId="24EDB39A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times=times+1;</w:t>
      </w:r>
    </w:p>
    <w:p w14:paraId="4E0FCFC5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ntinue</w:t>
      </w:r>
    </w:p>
    <w:p w14:paraId="4FA2949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2B2ACDB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nd</w:t>
      </w:r>
    </w:p>
    <w:p w14:paraId="2422475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</w:t>
      </w:r>
    </w:p>
    <w:p w14:paraId="52186D83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af=-normrnd(6.5,1);</w:t>
      </w:r>
    </w:p>
    <w:p w14:paraId="0E2E134F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tr=lognrnd(0.17,0.44);</w:t>
      </w:r>
    </w:p>
    <w:p w14:paraId="18A77393" w14:textId="19672B0D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tb=[0.175,0.65];         </w:t>
      </w:r>
    </w:p>
    <w:p w14:paraId="6B0998E1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  <w:lang w:val="fr-CA"/>
        </w:rPr>
      </w:pPr>
      <w:r w:rsidRPr="005B513D">
        <w:rPr>
          <w:sz w:val="21"/>
          <w:szCs w:val="21"/>
        </w:rPr>
        <w:t xml:space="preserve">        </w:t>
      </w:r>
      <w:r w:rsidRPr="005B513D">
        <w:rPr>
          <w:sz w:val="21"/>
          <w:szCs w:val="21"/>
          <w:lang w:val="fr-CA"/>
        </w:rPr>
        <w:t>T=tr+tb(fv_type);</w:t>
      </w:r>
    </w:p>
    <w:p w14:paraId="6A3ADEB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  <w:lang w:val="fr-CA"/>
        </w:rPr>
      </w:pPr>
      <w:r w:rsidRPr="005B513D">
        <w:rPr>
          <w:sz w:val="21"/>
          <w:szCs w:val="21"/>
          <w:lang w:val="fr-CA"/>
        </w:rPr>
        <w:t xml:space="preserve">        </w:t>
      </w:r>
    </w:p>
    <w:p w14:paraId="6F7EA00A" w14:textId="6676D4AA" w:rsidR="00A90EDD" w:rsidRPr="005B513D" w:rsidRDefault="00A90EDD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fr-CA"/>
        </w:rPr>
        <w:t xml:space="preserve">        </w:t>
      </w:r>
      <w:r w:rsidRPr="005B513D">
        <w:rPr>
          <w:rFonts w:eastAsia="NSimSun" w:cs="Times New Roman"/>
          <w:noProof/>
          <w:sz w:val="21"/>
          <w:szCs w:val="21"/>
          <w:lang w:val="en-US"/>
        </w:rPr>
        <w:t>%-----------</w:t>
      </w:r>
      <w:r w:rsidR="00DE267A" w:rsidRPr="005B513D">
        <w:rPr>
          <w:rFonts w:eastAsia="NSimSun" w:cs="Times New Roman" w:hint="eastAsia"/>
          <w:noProof/>
          <w:sz w:val="21"/>
          <w:szCs w:val="21"/>
          <w:lang w:val="en-US"/>
        </w:rPr>
        <w:t>probability calculation based on the four types of collision</w:t>
      </w:r>
      <w:r w:rsidRPr="005B513D">
        <w:rPr>
          <w:rFonts w:eastAsia="NSimSun" w:cs="Times New Roman"/>
          <w:noProof/>
          <w:sz w:val="21"/>
          <w:szCs w:val="21"/>
          <w:lang w:val="en-US"/>
        </w:rPr>
        <w:t>----------</w:t>
      </w:r>
    </w:p>
    <w:p w14:paraId="67CE9B1D" w14:textId="1F7BB99C" w:rsidR="00A90EDD" w:rsidRPr="005B513D" w:rsidRDefault="00A90EDD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    %</w:t>
      </w:r>
      <w:r w:rsidR="00260038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1. (leading</w:t>
      </w:r>
      <w:r w:rsidR="00DE267A"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vehicle </w:t>
      </w:r>
      <w:r w:rsidR="00260038" w:rsidRPr="005B513D">
        <w:rPr>
          <w:rFonts w:eastAsia="NSimSun" w:cs="Times New Roman" w:hint="eastAsia"/>
          <w:noProof/>
          <w:sz w:val="21"/>
          <w:szCs w:val="21"/>
          <w:lang w:val="en-US"/>
        </w:rPr>
        <w:t>has not stopped &amp; following vehicle has not start to brake</w:t>
      </w:r>
      <w:r w:rsidR="00DE267A" w:rsidRPr="005B513D">
        <w:rPr>
          <w:rFonts w:eastAsia="NSimSun" w:cs="Times New Roman" w:hint="eastAsia"/>
          <w:noProof/>
          <w:sz w:val="21"/>
          <w:szCs w:val="21"/>
          <w:lang w:val="en-US"/>
        </w:rPr>
        <w:t>)</w:t>
      </w:r>
    </w:p>
    <w:p w14:paraId="7C218E8F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p1=roots([0.5*al(lv_type) vl-vf L0]);</w:t>
      </w:r>
    </w:p>
    <w:p w14:paraId="2E66FAC9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if isreal(p1)==1</w:t>
      </w:r>
    </w:p>
    <w:p w14:paraId="3FAFCE02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lastRenderedPageBreak/>
        <w:t xml:space="preserve">            if p1(1)&lt;T &amp;&amp; p1(1)&lt;(-vl/al(lv_type)) &amp;&amp; p1(1)&gt;0</w:t>
      </w:r>
    </w:p>
    <w:p w14:paraId="567EE629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unt=count+1;</w:t>
      </w:r>
    </w:p>
    <w:p w14:paraId="5D509F0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ntinue</w:t>
      </w:r>
    </w:p>
    <w:p w14:paraId="78F13A69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lse if p1(2)&lt;T &amp;&amp; p1(2)&lt;(-vl/al(lv_type)) &amp;&amp; p1(2)&gt;0</w:t>
      </w:r>
    </w:p>
    <w:p w14:paraId="595AC5C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unt=count+1;</w:t>
      </w:r>
    </w:p>
    <w:p w14:paraId="0A634CD3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ntinue</w:t>
      </w:r>
    </w:p>
    <w:p w14:paraId="1E86FE1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end</w:t>
      </w:r>
    </w:p>
    <w:p w14:paraId="3BCE7E1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7BC8FC7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nd</w:t>
      </w:r>
    </w:p>
    <w:p w14:paraId="688B656F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</w:t>
      </w:r>
    </w:p>
    <w:p w14:paraId="78733196" w14:textId="5952D920" w:rsidR="00260038" w:rsidRPr="005B513D" w:rsidRDefault="00260038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    %</w:t>
      </w:r>
      <w:r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2. (leading vehicle has stopped &amp; following vehicle has not start to brake)</w:t>
      </w:r>
    </w:p>
    <w:p w14:paraId="2FAD308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p2=-vl^2/(2*al(lv_type)*vf)+L0/vf;</w:t>
      </w:r>
    </w:p>
    <w:p w14:paraId="222A6443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if p2&lt;T &amp;&amp; p2&gt;=(-vl/al(lv_type))</w:t>
      </w:r>
    </w:p>
    <w:p w14:paraId="4F5515F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count=count+1;</w:t>
      </w:r>
    </w:p>
    <w:p w14:paraId="0E37697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continue</w:t>
      </w:r>
    </w:p>
    <w:p w14:paraId="7ED696F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nd</w:t>
      </w:r>
    </w:p>
    <w:p w14:paraId="096A17D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</w:t>
      </w:r>
    </w:p>
    <w:p w14:paraId="120CB31D" w14:textId="18059BD9" w:rsidR="00260038" w:rsidRPr="005B513D" w:rsidRDefault="00260038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    %</w:t>
      </w:r>
      <w:r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3. (leading vehicle has not stopped &amp; following vehicle has started to brake)</w:t>
      </w:r>
    </w:p>
    <w:p w14:paraId="36EC480B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  <w:lang w:val="fr-CA"/>
        </w:rPr>
      </w:pPr>
      <w:r w:rsidRPr="005B513D">
        <w:rPr>
          <w:sz w:val="21"/>
          <w:szCs w:val="21"/>
        </w:rPr>
        <w:t xml:space="preserve">        </w:t>
      </w:r>
      <w:r w:rsidRPr="005B513D">
        <w:rPr>
          <w:sz w:val="21"/>
          <w:szCs w:val="21"/>
          <w:lang w:val="fr-CA"/>
        </w:rPr>
        <w:t>p3=roots([0.5*(af-al(lv_type)) vf-af*T-vl 0.5*af*T^2-L0]);</w:t>
      </w:r>
    </w:p>
    <w:p w14:paraId="2194998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  <w:lang w:val="en-US"/>
        </w:rPr>
      </w:pPr>
      <w:r w:rsidRPr="005B513D">
        <w:rPr>
          <w:sz w:val="21"/>
          <w:szCs w:val="21"/>
          <w:lang w:val="fr-CA"/>
        </w:rPr>
        <w:t xml:space="preserve">        </w:t>
      </w:r>
      <w:r w:rsidRPr="005B513D">
        <w:rPr>
          <w:sz w:val="21"/>
          <w:szCs w:val="21"/>
        </w:rPr>
        <w:t>if af~=al(lv_type)</w:t>
      </w:r>
    </w:p>
    <w:p w14:paraId="5CD29E1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if isreal(p3)==1</w:t>
      </w:r>
    </w:p>
    <w:p w14:paraId="1708C915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if p3(1)&lt;=(-vf/af+T) &amp;&amp; p3(1)&lt;(-vl/al(lv_type)) &amp;&amp; p3(1)&gt;=T</w:t>
      </w:r>
    </w:p>
    <w:p w14:paraId="4716D87C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unt=count+1;</w:t>
      </w:r>
    </w:p>
    <w:p w14:paraId="527BED2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ntinue</w:t>
      </w:r>
    </w:p>
    <w:p w14:paraId="7746D945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else if p3(2)&lt;=(-vf/af+T) &amp;&amp; p3(2)&lt;(-vl/al(lv_type)) &amp;&amp; p3(2)&gt;=T</w:t>
      </w:r>
    </w:p>
    <w:p w14:paraId="740A2AEB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    count=count+1;</w:t>
      </w:r>
    </w:p>
    <w:p w14:paraId="451D672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    continue</w:t>
      </w:r>
    </w:p>
    <w:p w14:paraId="140AADF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end</w:t>
      </w:r>
    </w:p>
    <w:p w14:paraId="78C0A70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end</w:t>
      </w:r>
    </w:p>
    <w:p w14:paraId="11D5CB7C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51EC103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lse if p3(1)&lt;=(-vf/af+T) &amp;&amp; p3(1)&lt;(-vl/al(lv_type)) &amp;&amp; p3(1)&gt;=T</w:t>
      </w:r>
    </w:p>
    <w:p w14:paraId="6836E259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unt=count+1;</w:t>
      </w:r>
    </w:p>
    <w:p w14:paraId="1C965E6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ntinue</w:t>
      </w:r>
    </w:p>
    <w:p w14:paraId="4FB068B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3DAEF3E6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nd</w:t>
      </w:r>
    </w:p>
    <w:p w14:paraId="7BCFA534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</w:t>
      </w:r>
    </w:p>
    <w:p w14:paraId="3F8257AA" w14:textId="748FF2AF" w:rsidR="00260038" w:rsidRPr="005B513D" w:rsidRDefault="00260038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sz w:val="21"/>
          <w:szCs w:val="21"/>
          <w:lang w:val="en-US"/>
        </w:rPr>
      </w:pPr>
      <w:r w:rsidRPr="005B513D">
        <w:rPr>
          <w:rFonts w:eastAsia="NSimSun" w:cs="Times New Roman"/>
          <w:noProof/>
          <w:sz w:val="21"/>
          <w:szCs w:val="21"/>
          <w:lang w:val="en-US"/>
        </w:rPr>
        <w:t xml:space="preserve">        %</w:t>
      </w:r>
      <w:r w:rsidRPr="005B513D">
        <w:rPr>
          <w:rFonts w:eastAsia="NSimSun" w:cs="Times New Roman" w:hint="eastAsia"/>
          <w:noProof/>
          <w:sz w:val="21"/>
          <w:szCs w:val="21"/>
          <w:lang w:val="en-US"/>
        </w:rPr>
        <w:t xml:space="preserve"> 4. (leading vehicle has stopped &amp; following vehicle has started to brake)</w:t>
      </w:r>
    </w:p>
    <w:p w14:paraId="24B9808E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  <w:lang w:val="fr-CA"/>
        </w:rPr>
      </w:pPr>
      <w:r w:rsidRPr="005B513D">
        <w:rPr>
          <w:sz w:val="21"/>
          <w:szCs w:val="21"/>
        </w:rPr>
        <w:t xml:space="preserve">        </w:t>
      </w:r>
      <w:r w:rsidRPr="005B513D">
        <w:rPr>
          <w:sz w:val="21"/>
          <w:szCs w:val="21"/>
          <w:lang w:val="fr-CA"/>
        </w:rPr>
        <w:t>p4=roots([0.5*af vf-af*T 0.5*af*T^2+vl^2/(2*al(lv_type))-L0]);</w:t>
      </w:r>
    </w:p>
    <w:p w14:paraId="7B85901D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  <w:lang w:val="fr-CA"/>
        </w:rPr>
        <w:t xml:space="preserve">        </w:t>
      </w:r>
      <w:r w:rsidRPr="005B513D">
        <w:rPr>
          <w:sz w:val="21"/>
          <w:szCs w:val="21"/>
        </w:rPr>
        <w:t>if isreal(p4)==1</w:t>
      </w:r>
    </w:p>
    <w:p w14:paraId="4DF6A225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if p4(1)&lt;=(-vf/af+T) &amp;&amp; p4(1)&gt;=(-vl/al(lv_type)) &amp;&amp; p4(1)&gt;=T</w:t>
      </w:r>
    </w:p>
    <w:p w14:paraId="09B737CB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unt=count+1;</w:t>
      </w:r>
    </w:p>
    <w:p w14:paraId="54E40BC2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continue</w:t>
      </w:r>
    </w:p>
    <w:p w14:paraId="4BA4075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lse if p4(2)&lt;=(-vf/af+T) &amp;&amp; p4(2)&gt;=(-vl/al(lv_type)) &amp;&amp; p4(2)&gt;=T</w:t>
      </w:r>
    </w:p>
    <w:p w14:paraId="6EBA63BA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unt=count+1;</w:t>
      </w:r>
    </w:p>
    <w:p w14:paraId="7F90CF93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    continue</w:t>
      </w:r>
    </w:p>
    <w:p w14:paraId="7178481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    end</w:t>
      </w:r>
    </w:p>
    <w:p w14:paraId="2E7286C7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    end</w:t>
      </w:r>
    </w:p>
    <w:p w14:paraId="7AA953D6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    end</w:t>
      </w:r>
    </w:p>
    <w:p w14:paraId="4D0226E3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end</w:t>
      </w:r>
    </w:p>
    <w:p w14:paraId="669AACC0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</w:t>
      </w:r>
    </w:p>
    <w:p w14:paraId="56E23D3B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possibility=count/times;</w:t>
      </w:r>
    </w:p>
    <w:p w14:paraId="4053E776" w14:textId="77777777" w:rsidR="00A90EDD" w:rsidRPr="005B513D" w:rsidRDefault="00A90EDD" w:rsidP="00212177">
      <w:pPr>
        <w:autoSpaceDE w:val="0"/>
        <w:autoSpaceDN w:val="0"/>
        <w:adjustRightInd w:val="0"/>
        <w:jc w:val="left"/>
        <w:rPr>
          <w:sz w:val="21"/>
          <w:szCs w:val="21"/>
        </w:rPr>
      </w:pPr>
      <w:r w:rsidRPr="005B513D">
        <w:rPr>
          <w:sz w:val="21"/>
          <w:szCs w:val="21"/>
        </w:rPr>
        <w:t xml:space="preserve">    result(i,:)=[datus(i,1),datus(i,2),datus(i,3),datus(i,11),possibility];%</w:t>
      </w:r>
      <w:r w:rsidRPr="005B513D">
        <w:rPr>
          <w:rFonts w:hint="eastAsia"/>
          <w:sz w:val="21"/>
          <w:szCs w:val="21"/>
        </w:rPr>
        <w:t>输出结果（</w:t>
      </w:r>
      <w:r w:rsidRPr="005B513D">
        <w:rPr>
          <w:sz w:val="21"/>
          <w:szCs w:val="21"/>
        </w:rPr>
        <w:t>2/2</w:t>
      </w:r>
      <w:r w:rsidRPr="005B513D">
        <w:rPr>
          <w:rFonts w:hint="eastAsia"/>
          <w:sz w:val="21"/>
          <w:szCs w:val="21"/>
        </w:rPr>
        <w:t>）</w:t>
      </w:r>
    </w:p>
    <w:p w14:paraId="0C3799C5" w14:textId="00BC795A" w:rsidR="004F5F1F" w:rsidRPr="005B513D" w:rsidRDefault="00A90EDD" w:rsidP="00212177">
      <w:pPr>
        <w:autoSpaceDE w:val="0"/>
        <w:autoSpaceDN w:val="0"/>
        <w:adjustRightInd w:val="0"/>
        <w:jc w:val="left"/>
      </w:pPr>
      <w:r w:rsidRPr="005B513D">
        <w:rPr>
          <w:sz w:val="21"/>
          <w:szCs w:val="21"/>
        </w:rPr>
        <w:t>end</w:t>
      </w:r>
      <w:bookmarkEnd w:id="0"/>
    </w:p>
    <w:sectPr w:rsidR="004F5F1F" w:rsidRPr="005B513D" w:rsidSect="00CE75B6">
      <w:headerReference w:type="default" r:id="rId9"/>
      <w:pgSz w:w="12240" w:h="15840" w:code="1"/>
      <w:pgMar w:top="1304" w:right="851" w:bottom="1304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334AFB" w15:done="0"/>
  <w15:commentEx w15:paraId="4ED010E7" w15:done="0"/>
  <w15:commentEx w15:paraId="4736710D" w15:done="0"/>
  <w15:commentEx w15:paraId="66577B25" w15:done="0"/>
  <w15:commentEx w15:paraId="0CA13131" w15:done="0"/>
  <w15:commentEx w15:paraId="6FC9BAF3" w15:done="0"/>
  <w15:commentEx w15:paraId="2E0283E0" w15:done="0"/>
  <w15:commentEx w15:paraId="4593864C" w15:done="0"/>
  <w15:commentEx w15:paraId="7BCE91C8" w15:done="0"/>
  <w15:commentEx w15:paraId="5A4EC67E" w15:done="0"/>
  <w15:commentEx w15:paraId="265CA8BD" w15:done="0"/>
  <w15:commentEx w15:paraId="1CFEEDB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99111" w14:textId="77777777" w:rsidR="00BA03E2" w:rsidRDefault="00BA03E2" w:rsidP="00CF67F3">
      <w:r>
        <w:separator/>
      </w:r>
    </w:p>
    <w:p w14:paraId="6EFF0B85" w14:textId="77777777" w:rsidR="00BA03E2" w:rsidRDefault="00BA03E2" w:rsidP="00CF67F3"/>
    <w:p w14:paraId="4969DF0F" w14:textId="77777777" w:rsidR="00BA03E2" w:rsidRDefault="00BA03E2" w:rsidP="00CF67F3"/>
    <w:p w14:paraId="7D9F11F2" w14:textId="77777777" w:rsidR="00BA03E2" w:rsidRDefault="00BA03E2" w:rsidP="00CF67F3"/>
    <w:p w14:paraId="5A806666" w14:textId="77777777" w:rsidR="00BA03E2" w:rsidRDefault="00BA03E2"/>
  </w:endnote>
  <w:endnote w:type="continuationSeparator" w:id="0">
    <w:p w14:paraId="1A3D5D11" w14:textId="77777777" w:rsidR="00BA03E2" w:rsidRDefault="00BA03E2" w:rsidP="00CF67F3">
      <w:r>
        <w:continuationSeparator/>
      </w:r>
    </w:p>
    <w:p w14:paraId="3F281431" w14:textId="77777777" w:rsidR="00BA03E2" w:rsidRDefault="00BA03E2" w:rsidP="00CF67F3"/>
    <w:p w14:paraId="7F9B6C6C" w14:textId="77777777" w:rsidR="00BA03E2" w:rsidRDefault="00BA03E2" w:rsidP="00CF67F3"/>
    <w:p w14:paraId="089B5629" w14:textId="77777777" w:rsidR="00BA03E2" w:rsidRDefault="00BA03E2" w:rsidP="00CF67F3"/>
    <w:p w14:paraId="4A451E2A" w14:textId="77777777" w:rsidR="00BA03E2" w:rsidRDefault="00BA03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SimSun">
    <w:altName w:val="新宋体"/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E37D9" w14:textId="77777777" w:rsidR="00BA03E2" w:rsidRDefault="00BA03E2" w:rsidP="00CF67F3">
      <w:r>
        <w:separator/>
      </w:r>
    </w:p>
    <w:p w14:paraId="79A147AF" w14:textId="77777777" w:rsidR="00BA03E2" w:rsidRDefault="00BA03E2" w:rsidP="00CF67F3"/>
    <w:p w14:paraId="3B480C32" w14:textId="77777777" w:rsidR="00BA03E2" w:rsidRDefault="00BA03E2" w:rsidP="00CF67F3"/>
    <w:p w14:paraId="5608AB29" w14:textId="77777777" w:rsidR="00BA03E2" w:rsidRDefault="00BA03E2" w:rsidP="00CF67F3"/>
    <w:p w14:paraId="259B2B4C" w14:textId="77777777" w:rsidR="00BA03E2" w:rsidRDefault="00BA03E2"/>
  </w:footnote>
  <w:footnote w:type="continuationSeparator" w:id="0">
    <w:p w14:paraId="349F8FB2" w14:textId="77777777" w:rsidR="00BA03E2" w:rsidRDefault="00BA03E2" w:rsidP="00CF67F3">
      <w:r>
        <w:continuationSeparator/>
      </w:r>
    </w:p>
    <w:p w14:paraId="685864F8" w14:textId="77777777" w:rsidR="00BA03E2" w:rsidRDefault="00BA03E2" w:rsidP="00CF67F3"/>
    <w:p w14:paraId="22267EF9" w14:textId="77777777" w:rsidR="00BA03E2" w:rsidRDefault="00BA03E2" w:rsidP="00CF67F3"/>
    <w:p w14:paraId="39E1DA1E" w14:textId="77777777" w:rsidR="00BA03E2" w:rsidRDefault="00BA03E2" w:rsidP="00CF67F3"/>
    <w:p w14:paraId="28798B90" w14:textId="77777777" w:rsidR="00BA03E2" w:rsidRDefault="00BA03E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B8192" w14:textId="51F1D438" w:rsidR="00DF43DF" w:rsidRDefault="00DF43DF" w:rsidP="00CE75B6">
    <w:pPr>
      <w:pStyle w:val="Header"/>
    </w:pPr>
    <w:r>
      <w:rPr>
        <w:rFonts w:hint="eastAsia"/>
        <w:noProof/>
      </w:rPr>
      <w:drawing>
        <wp:inline distT="0" distB="0" distL="0" distR="0" wp14:anchorId="098431A5" wp14:editId="2995C467">
          <wp:extent cx="1678675" cy="407814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9257" cy="4079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</w:t>
    </w:r>
    <w:sdt>
      <w:sdtPr>
        <w:id w:val="-5185123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13D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81299"/>
    <w:multiLevelType w:val="hybridMultilevel"/>
    <w:tmpl w:val="5F06036C"/>
    <w:lvl w:ilvl="0" w:tplc="0409000B">
      <w:start w:val="1"/>
      <w:numFmt w:val="bullet"/>
      <w:lvlText w:val=""/>
      <w:lvlJc w:val="left"/>
      <w:pPr>
        <w:tabs>
          <w:tab w:val="num" w:pos="902"/>
        </w:tabs>
        <w:ind w:left="902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322"/>
        </w:tabs>
        <w:ind w:left="132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742"/>
        </w:tabs>
        <w:ind w:left="17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162"/>
        </w:tabs>
        <w:ind w:left="2162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582"/>
        </w:tabs>
        <w:ind w:left="2582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3002"/>
        </w:tabs>
        <w:ind w:left="3002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422"/>
        </w:tabs>
        <w:ind w:left="3422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842"/>
        </w:tabs>
        <w:ind w:left="3842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4262"/>
        </w:tabs>
        <w:ind w:left="4262" w:hanging="420"/>
      </w:pPr>
      <w:rPr>
        <w:rFonts w:ascii="Wingdings" w:hAnsi="Wingdings" w:hint="default"/>
      </w:rPr>
    </w:lvl>
  </w:abstractNum>
  <w:abstractNum w:abstractNumId="1">
    <w:nsid w:val="03CE1281"/>
    <w:multiLevelType w:val="hybridMultilevel"/>
    <w:tmpl w:val="1982FC44"/>
    <w:lvl w:ilvl="0" w:tplc="43489328">
      <w:start w:val="1"/>
      <w:numFmt w:val="bullet"/>
      <w:lvlText w:val=" 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761BE2" w:tentative="1">
      <w:start w:val="1"/>
      <w:numFmt w:val="bullet"/>
      <w:lvlText w:val=" 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6071BE" w:tentative="1">
      <w:start w:val="1"/>
      <w:numFmt w:val="bullet"/>
      <w:lvlText w:val=" 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3CD0B2" w:tentative="1">
      <w:start w:val="1"/>
      <w:numFmt w:val="bullet"/>
      <w:lvlText w:val=" 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2666F4" w:tentative="1">
      <w:start w:val="1"/>
      <w:numFmt w:val="bullet"/>
      <w:lvlText w:val=" 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22FDB2" w:tentative="1">
      <w:start w:val="1"/>
      <w:numFmt w:val="bullet"/>
      <w:lvlText w:val=" 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26B496" w:tentative="1">
      <w:start w:val="1"/>
      <w:numFmt w:val="bullet"/>
      <w:lvlText w:val=" 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582532" w:tentative="1">
      <w:start w:val="1"/>
      <w:numFmt w:val="bullet"/>
      <w:lvlText w:val=" 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BE977E" w:tentative="1">
      <w:start w:val="1"/>
      <w:numFmt w:val="bullet"/>
      <w:lvlText w:val=" 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4670B79"/>
    <w:multiLevelType w:val="hybridMultilevel"/>
    <w:tmpl w:val="A3209C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5710C"/>
    <w:multiLevelType w:val="hybridMultilevel"/>
    <w:tmpl w:val="3C167DEA"/>
    <w:lvl w:ilvl="0" w:tplc="8A88E4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011B90"/>
    <w:multiLevelType w:val="hybridMultilevel"/>
    <w:tmpl w:val="62663C7C"/>
    <w:lvl w:ilvl="0" w:tplc="27AA26FE">
      <w:start w:val="1"/>
      <w:numFmt w:val="bullet"/>
      <w:lvlText w:val=""/>
      <w:lvlJc w:val="left"/>
      <w:pPr>
        <w:ind w:left="644" w:hanging="360"/>
      </w:pPr>
      <w:rPr>
        <w:rFonts w:ascii="Wingdings" w:hAnsi="Wingdings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A3A31E5"/>
    <w:multiLevelType w:val="hybridMultilevel"/>
    <w:tmpl w:val="D93C8782"/>
    <w:lvl w:ilvl="0" w:tplc="E73ED860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2114B6"/>
    <w:multiLevelType w:val="hybridMultilevel"/>
    <w:tmpl w:val="22104CC0"/>
    <w:lvl w:ilvl="0" w:tplc="D5AE332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C73A97"/>
    <w:multiLevelType w:val="hybridMultilevel"/>
    <w:tmpl w:val="DD221EE4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>
    <w:nsid w:val="3BA97B84"/>
    <w:multiLevelType w:val="hybridMultilevel"/>
    <w:tmpl w:val="7AFA6DBC"/>
    <w:lvl w:ilvl="0" w:tplc="27AA26FE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7F37A7"/>
    <w:multiLevelType w:val="hybridMultilevel"/>
    <w:tmpl w:val="F0AC947C"/>
    <w:lvl w:ilvl="0" w:tplc="DED418B6">
      <w:start w:val="1"/>
      <w:numFmt w:val="bullet"/>
      <w:pStyle w:val="bullets0"/>
      <w:lvlText w:val="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D63F57"/>
    <w:multiLevelType w:val="hybridMultilevel"/>
    <w:tmpl w:val="62A618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80B20"/>
    <w:multiLevelType w:val="hybridMultilevel"/>
    <w:tmpl w:val="E04698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5754AF"/>
    <w:multiLevelType w:val="hybridMultilevel"/>
    <w:tmpl w:val="1E40023A"/>
    <w:lvl w:ilvl="0" w:tplc="27AA26FE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62746F"/>
    <w:multiLevelType w:val="hybridMultilevel"/>
    <w:tmpl w:val="336AC12C"/>
    <w:lvl w:ilvl="0" w:tplc="606ED30E">
      <w:start w:val="1"/>
      <w:numFmt w:val="bullet"/>
      <w:lvlText w:val=" 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E0CE0" w:tentative="1">
      <w:start w:val="1"/>
      <w:numFmt w:val="bullet"/>
      <w:lvlText w:val=" 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4A975A" w:tentative="1">
      <w:start w:val="1"/>
      <w:numFmt w:val="bullet"/>
      <w:lvlText w:val=" 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4EC4F4" w:tentative="1">
      <w:start w:val="1"/>
      <w:numFmt w:val="bullet"/>
      <w:lvlText w:val=" 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44CA0E" w:tentative="1">
      <w:start w:val="1"/>
      <w:numFmt w:val="bullet"/>
      <w:lvlText w:val=" 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D8F1BE" w:tentative="1">
      <w:start w:val="1"/>
      <w:numFmt w:val="bullet"/>
      <w:lvlText w:val=" 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CE75F4" w:tentative="1">
      <w:start w:val="1"/>
      <w:numFmt w:val="bullet"/>
      <w:lvlText w:val=" 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96A178" w:tentative="1">
      <w:start w:val="1"/>
      <w:numFmt w:val="bullet"/>
      <w:lvlText w:val=" 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506C46" w:tentative="1">
      <w:start w:val="1"/>
      <w:numFmt w:val="bullet"/>
      <w:lvlText w:val=" 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75C55ACD"/>
    <w:multiLevelType w:val="hybridMultilevel"/>
    <w:tmpl w:val="6294617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83B465F"/>
    <w:multiLevelType w:val="hybridMultilevel"/>
    <w:tmpl w:val="F976CE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2"/>
  </w:num>
  <w:num w:numId="4">
    <w:abstractNumId w:val="8"/>
  </w:num>
  <w:num w:numId="5">
    <w:abstractNumId w:val="15"/>
  </w:num>
  <w:num w:numId="6">
    <w:abstractNumId w:val="2"/>
  </w:num>
  <w:num w:numId="7">
    <w:abstractNumId w:val="16"/>
  </w:num>
  <w:num w:numId="8">
    <w:abstractNumId w:val="9"/>
  </w:num>
  <w:num w:numId="9">
    <w:abstractNumId w:val="4"/>
  </w:num>
  <w:num w:numId="10">
    <w:abstractNumId w:val="14"/>
  </w:num>
  <w:num w:numId="11">
    <w:abstractNumId w:val="1"/>
  </w:num>
  <w:num w:numId="12">
    <w:abstractNumId w:val="13"/>
  </w:num>
  <w:num w:numId="13">
    <w:abstractNumId w:val="0"/>
  </w:num>
  <w:num w:numId="14">
    <w:abstractNumId w:val="7"/>
  </w:num>
  <w:num w:numId="15">
    <w:abstractNumId w:val="5"/>
  </w:num>
  <w:num w:numId="16">
    <w:abstractNumId w:val="10"/>
  </w:num>
  <w:num w:numId="17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ng Fu">
    <w15:presenceInfo w15:providerId="None" w15:userId="Ting F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0CC"/>
    <w:rsid w:val="000000D4"/>
    <w:rsid w:val="00000268"/>
    <w:rsid w:val="000002F6"/>
    <w:rsid w:val="000003B0"/>
    <w:rsid w:val="00000652"/>
    <w:rsid w:val="000006A9"/>
    <w:rsid w:val="000006CD"/>
    <w:rsid w:val="00000925"/>
    <w:rsid w:val="000009D1"/>
    <w:rsid w:val="00000A20"/>
    <w:rsid w:val="00000A38"/>
    <w:rsid w:val="00000A4C"/>
    <w:rsid w:val="00000B7E"/>
    <w:rsid w:val="0000103F"/>
    <w:rsid w:val="0000118F"/>
    <w:rsid w:val="000013E0"/>
    <w:rsid w:val="0000190B"/>
    <w:rsid w:val="000019A8"/>
    <w:rsid w:val="00001B80"/>
    <w:rsid w:val="00001D07"/>
    <w:rsid w:val="00001E28"/>
    <w:rsid w:val="00001EF8"/>
    <w:rsid w:val="000021B9"/>
    <w:rsid w:val="00002729"/>
    <w:rsid w:val="00002731"/>
    <w:rsid w:val="000029B8"/>
    <w:rsid w:val="00002AFB"/>
    <w:rsid w:val="000033D9"/>
    <w:rsid w:val="000036C4"/>
    <w:rsid w:val="000036F5"/>
    <w:rsid w:val="00003718"/>
    <w:rsid w:val="000039AF"/>
    <w:rsid w:val="00003BAE"/>
    <w:rsid w:val="00003BC2"/>
    <w:rsid w:val="00003C00"/>
    <w:rsid w:val="00004339"/>
    <w:rsid w:val="000049EC"/>
    <w:rsid w:val="00004B66"/>
    <w:rsid w:val="00004CB1"/>
    <w:rsid w:val="00004F3B"/>
    <w:rsid w:val="000050E2"/>
    <w:rsid w:val="000051A6"/>
    <w:rsid w:val="00005208"/>
    <w:rsid w:val="000054F2"/>
    <w:rsid w:val="0000569E"/>
    <w:rsid w:val="000057C4"/>
    <w:rsid w:val="00005A9B"/>
    <w:rsid w:val="00006617"/>
    <w:rsid w:val="00006723"/>
    <w:rsid w:val="000067A9"/>
    <w:rsid w:val="000067EE"/>
    <w:rsid w:val="00006874"/>
    <w:rsid w:val="000069A1"/>
    <w:rsid w:val="000069E4"/>
    <w:rsid w:val="00006A14"/>
    <w:rsid w:val="00006AFD"/>
    <w:rsid w:val="00006AFE"/>
    <w:rsid w:val="00006B1B"/>
    <w:rsid w:val="00006DB4"/>
    <w:rsid w:val="0000778F"/>
    <w:rsid w:val="00007991"/>
    <w:rsid w:val="00007A54"/>
    <w:rsid w:val="00007CCC"/>
    <w:rsid w:val="00007D0A"/>
    <w:rsid w:val="00007D32"/>
    <w:rsid w:val="00007EB6"/>
    <w:rsid w:val="00007ECC"/>
    <w:rsid w:val="00007ED2"/>
    <w:rsid w:val="000101E9"/>
    <w:rsid w:val="000105AE"/>
    <w:rsid w:val="0001085E"/>
    <w:rsid w:val="00010931"/>
    <w:rsid w:val="00010A8B"/>
    <w:rsid w:val="00010B61"/>
    <w:rsid w:val="00010B6A"/>
    <w:rsid w:val="00010C67"/>
    <w:rsid w:val="0001103E"/>
    <w:rsid w:val="000110A2"/>
    <w:rsid w:val="000110CD"/>
    <w:rsid w:val="000112FD"/>
    <w:rsid w:val="000113F1"/>
    <w:rsid w:val="0001148B"/>
    <w:rsid w:val="00011554"/>
    <w:rsid w:val="000115BD"/>
    <w:rsid w:val="000116DB"/>
    <w:rsid w:val="00011944"/>
    <w:rsid w:val="00011A8A"/>
    <w:rsid w:val="00011B64"/>
    <w:rsid w:val="00011D57"/>
    <w:rsid w:val="00012095"/>
    <w:rsid w:val="00012499"/>
    <w:rsid w:val="000124B2"/>
    <w:rsid w:val="000124E5"/>
    <w:rsid w:val="00012735"/>
    <w:rsid w:val="00012777"/>
    <w:rsid w:val="000129AA"/>
    <w:rsid w:val="00012AB8"/>
    <w:rsid w:val="00012BB6"/>
    <w:rsid w:val="00012D6D"/>
    <w:rsid w:val="0001307F"/>
    <w:rsid w:val="000130E8"/>
    <w:rsid w:val="00013307"/>
    <w:rsid w:val="00013367"/>
    <w:rsid w:val="000133E9"/>
    <w:rsid w:val="00013778"/>
    <w:rsid w:val="00013CD3"/>
    <w:rsid w:val="00013F0A"/>
    <w:rsid w:val="00013FAA"/>
    <w:rsid w:val="0001423D"/>
    <w:rsid w:val="00014474"/>
    <w:rsid w:val="000146E3"/>
    <w:rsid w:val="000149BB"/>
    <w:rsid w:val="000149CD"/>
    <w:rsid w:val="00014C77"/>
    <w:rsid w:val="00014CDE"/>
    <w:rsid w:val="00014E45"/>
    <w:rsid w:val="00015386"/>
    <w:rsid w:val="0001554E"/>
    <w:rsid w:val="00015620"/>
    <w:rsid w:val="0001578A"/>
    <w:rsid w:val="00015846"/>
    <w:rsid w:val="0001600D"/>
    <w:rsid w:val="0001639C"/>
    <w:rsid w:val="0001659F"/>
    <w:rsid w:val="000166C2"/>
    <w:rsid w:val="00016854"/>
    <w:rsid w:val="00017035"/>
    <w:rsid w:val="00017246"/>
    <w:rsid w:val="000172EE"/>
    <w:rsid w:val="000175F3"/>
    <w:rsid w:val="00017656"/>
    <w:rsid w:val="00017809"/>
    <w:rsid w:val="00017846"/>
    <w:rsid w:val="00017AF7"/>
    <w:rsid w:val="00017C5A"/>
    <w:rsid w:val="00017DCE"/>
    <w:rsid w:val="000200CC"/>
    <w:rsid w:val="0002023B"/>
    <w:rsid w:val="0002029D"/>
    <w:rsid w:val="000207DB"/>
    <w:rsid w:val="000207EE"/>
    <w:rsid w:val="00020F23"/>
    <w:rsid w:val="0002114F"/>
    <w:rsid w:val="0002136F"/>
    <w:rsid w:val="000213F9"/>
    <w:rsid w:val="000216A3"/>
    <w:rsid w:val="00021A9A"/>
    <w:rsid w:val="000220A7"/>
    <w:rsid w:val="00022220"/>
    <w:rsid w:val="00022226"/>
    <w:rsid w:val="000223C6"/>
    <w:rsid w:val="000224FA"/>
    <w:rsid w:val="0002257B"/>
    <w:rsid w:val="0002278A"/>
    <w:rsid w:val="00022DFA"/>
    <w:rsid w:val="00023055"/>
    <w:rsid w:val="0002322B"/>
    <w:rsid w:val="00023A24"/>
    <w:rsid w:val="00023D85"/>
    <w:rsid w:val="0002414D"/>
    <w:rsid w:val="00024220"/>
    <w:rsid w:val="00024282"/>
    <w:rsid w:val="00024351"/>
    <w:rsid w:val="00024664"/>
    <w:rsid w:val="00024D2C"/>
    <w:rsid w:val="00024D61"/>
    <w:rsid w:val="0002505A"/>
    <w:rsid w:val="000252E2"/>
    <w:rsid w:val="000258D7"/>
    <w:rsid w:val="00025B72"/>
    <w:rsid w:val="00026146"/>
    <w:rsid w:val="00026534"/>
    <w:rsid w:val="000268D1"/>
    <w:rsid w:val="00026A6D"/>
    <w:rsid w:val="00026D61"/>
    <w:rsid w:val="00026FB0"/>
    <w:rsid w:val="000271A3"/>
    <w:rsid w:val="0002761A"/>
    <w:rsid w:val="00027685"/>
    <w:rsid w:val="0002772E"/>
    <w:rsid w:val="00027779"/>
    <w:rsid w:val="000279CA"/>
    <w:rsid w:val="00027B64"/>
    <w:rsid w:val="00027CBE"/>
    <w:rsid w:val="00027FB5"/>
    <w:rsid w:val="00030057"/>
    <w:rsid w:val="00030086"/>
    <w:rsid w:val="000300A5"/>
    <w:rsid w:val="00030267"/>
    <w:rsid w:val="00030382"/>
    <w:rsid w:val="000308F5"/>
    <w:rsid w:val="00030948"/>
    <w:rsid w:val="000309D2"/>
    <w:rsid w:val="00031290"/>
    <w:rsid w:val="00031333"/>
    <w:rsid w:val="00031470"/>
    <w:rsid w:val="00031680"/>
    <w:rsid w:val="00031A50"/>
    <w:rsid w:val="00031B16"/>
    <w:rsid w:val="00031BEE"/>
    <w:rsid w:val="00031D3A"/>
    <w:rsid w:val="00031D52"/>
    <w:rsid w:val="00031E00"/>
    <w:rsid w:val="00032010"/>
    <w:rsid w:val="0003212D"/>
    <w:rsid w:val="00032178"/>
    <w:rsid w:val="0003282D"/>
    <w:rsid w:val="00032B27"/>
    <w:rsid w:val="00032FBF"/>
    <w:rsid w:val="00033132"/>
    <w:rsid w:val="00033185"/>
    <w:rsid w:val="000334D0"/>
    <w:rsid w:val="00033811"/>
    <w:rsid w:val="00033975"/>
    <w:rsid w:val="00033995"/>
    <w:rsid w:val="00033A8E"/>
    <w:rsid w:val="00033E67"/>
    <w:rsid w:val="0003406C"/>
    <w:rsid w:val="0003459C"/>
    <w:rsid w:val="0003492A"/>
    <w:rsid w:val="00034AA2"/>
    <w:rsid w:val="00034BDE"/>
    <w:rsid w:val="00034C26"/>
    <w:rsid w:val="000355A8"/>
    <w:rsid w:val="00035634"/>
    <w:rsid w:val="000356A8"/>
    <w:rsid w:val="00035702"/>
    <w:rsid w:val="000358A3"/>
    <w:rsid w:val="0003601A"/>
    <w:rsid w:val="0003602E"/>
    <w:rsid w:val="0003635B"/>
    <w:rsid w:val="000364C4"/>
    <w:rsid w:val="00036861"/>
    <w:rsid w:val="00036988"/>
    <w:rsid w:val="00036B1E"/>
    <w:rsid w:val="00036B8F"/>
    <w:rsid w:val="00036E6C"/>
    <w:rsid w:val="000370DD"/>
    <w:rsid w:val="000371A8"/>
    <w:rsid w:val="00037312"/>
    <w:rsid w:val="00037336"/>
    <w:rsid w:val="00037752"/>
    <w:rsid w:val="00037800"/>
    <w:rsid w:val="0003793A"/>
    <w:rsid w:val="00037B0B"/>
    <w:rsid w:val="00037CA8"/>
    <w:rsid w:val="00037F6C"/>
    <w:rsid w:val="00037FCF"/>
    <w:rsid w:val="00037FF0"/>
    <w:rsid w:val="0004027C"/>
    <w:rsid w:val="000403E2"/>
    <w:rsid w:val="000406B5"/>
    <w:rsid w:val="000409E5"/>
    <w:rsid w:val="00040B30"/>
    <w:rsid w:val="00040BC7"/>
    <w:rsid w:val="00040C6B"/>
    <w:rsid w:val="00040D29"/>
    <w:rsid w:val="00040DD9"/>
    <w:rsid w:val="00040E2C"/>
    <w:rsid w:val="00040ECA"/>
    <w:rsid w:val="00041289"/>
    <w:rsid w:val="000414A2"/>
    <w:rsid w:val="000414B8"/>
    <w:rsid w:val="000415D4"/>
    <w:rsid w:val="000416CB"/>
    <w:rsid w:val="0004209B"/>
    <w:rsid w:val="000420E7"/>
    <w:rsid w:val="00042518"/>
    <w:rsid w:val="00042892"/>
    <w:rsid w:val="00042A4F"/>
    <w:rsid w:val="00042B54"/>
    <w:rsid w:val="00042C3C"/>
    <w:rsid w:val="00042D6E"/>
    <w:rsid w:val="00042F33"/>
    <w:rsid w:val="000431AF"/>
    <w:rsid w:val="000432F2"/>
    <w:rsid w:val="00043305"/>
    <w:rsid w:val="00043857"/>
    <w:rsid w:val="00043884"/>
    <w:rsid w:val="000438AE"/>
    <w:rsid w:val="000438BC"/>
    <w:rsid w:val="000438FF"/>
    <w:rsid w:val="00043A57"/>
    <w:rsid w:val="00043A8E"/>
    <w:rsid w:val="00043BE8"/>
    <w:rsid w:val="00043CD4"/>
    <w:rsid w:val="00043CE2"/>
    <w:rsid w:val="00043DA2"/>
    <w:rsid w:val="00043E49"/>
    <w:rsid w:val="0004413C"/>
    <w:rsid w:val="000441D1"/>
    <w:rsid w:val="0004437C"/>
    <w:rsid w:val="0004440B"/>
    <w:rsid w:val="00044B81"/>
    <w:rsid w:val="00044B90"/>
    <w:rsid w:val="00044F56"/>
    <w:rsid w:val="00045306"/>
    <w:rsid w:val="0004560F"/>
    <w:rsid w:val="00045957"/>
    <w:rsid w:val="00046047"/>
    <w:rsid w:val="000460D6"/>
    <w:rsid w:val="00046230"/>
    <w:rsid w:val="000462DC"/>
    <w:rsid w:val="00046302"/>
    <w:rsid w:val="00046419"/>
    <w:rsid w:val="00046729"/>
    <w:rsid w:val="00046AA7"/>
    <w:rsid w:val="00046BAA"/>
    <w:rsid w:val="00046C15"/>
    <w:rsid w:val="000470F2"/>
    <w:rsid w:val="000472A0"/>
    <w:rsid w:val="000474F3"/>
    <w:rsid w:val="00047578"/>
    <w:rsid w:val="000475C7"/>
    <w:rsid w:val="00047A35"/>
    <w:rsid w:val="00047AB3"/>
    <w:rsid w:val="00047BE1"/>
    <w:rsid w:val="00047C93"/>
    <w:rsid w:val="00047E4D"/>
    <w:rsid w:val="00047FC5"/>
    <w:rsid w:val="000500F8"/>
    <w:rsid w:val="000501B7"/>
    <w:rsid w:val="0005034F"/>
    <w:rsid w:val="00050448"/>
    <w:rsid w:val="00050551"/>
    <w:rsid w:val="00050A7C"/>
    <w:rsid w:val="00050D4D"/>
    <w:rsid w:val="00050F67"/>
    <w:rsid w:val="00051298"/>
    <w:rsid w:val="0005133E"/>
    <w:rsid w:val="000513B6"/>
    <w:rsid w:val="00051580"/>
    <w:rsid w:val="0005161C"/>
    <w:rsid w:val="0005190B"/>
    <w:rsid w:val="00051981"/>
    <w:rsid w:val="00051D14"/>
    <w:rsid w:val="00051F6E"/>
    <w:rsid w:val="00052665"/>
    <w:rsid w:val="00052815"/>
    <w:rsid w:val="000528AB"/>
    <w:rsid w:val="00052E43"/>
    <w:rsid w:val="00052F2E"/>
    <w:rsid w:val="00052FAF"/>
    <w:rsid w:val="0005326F"/>
    <w:rsid w:val="000534CB"/>
    <w:rsid w:val="00053638"/>
    <w:rsid w:val="0005393A"/>
    <w:rsid w:val="000539F4"/>
    <w:rsid w:val="00053DD5"/>
    <w:rsid w:val="00053FF6"/>
    <w:rsid w:val="00054051"/>
    <w:rsid w:val="00054224"/>
    <w:rsid w:val="0005488E"/>
    <w:rsid w:val="00054977"/>
    <w:rsid w:val="000550C7"/>
    <w:rsid w:val="000552BB"/>
    <w:rsid w:val="000554AC"/>
    <w:rsid w:val="0005583D"/>
    <w:rsid w:val="00055874"/>
    <w:rsid w:val="00055AEC"/>
    <w:rsid w:val="00055B4B"/>
    <w:rsid w:val="00055FA1"/>
    <w:rsid w:val="00055FA8"/>
    <w:rsid w:val="000560FF"/>
    <w:rsid w:val="000562D8"/>
    <w:rsid w:val="000562E4"/>
    <w:rsid w:val="000564D5"/>
    <w:rsid w:val="0005673B"/>
    <w:rsid w:val="000569BB"/>
    <w:rsid w:val="000569E0"/>
    <w:rsid w:val="00056E2B"/>
    <w:rsid w:val="00057009"/>
    <w:rsid w:val="000577A8"/>
    <w:rsid w:val="0005787F"/>
    <w:rsid w:val="00057BB3"/>
    <w:rsid w:val="00057DAF"/>
    <w:rsid w:val="00060049"/>
    <w:rsid w:val="000609AF"/>
    <w:rsid w:val="00060B35"/>
    <w:rsid w:val="00060B82"/>
    <w:rsid w:val="000612A6"/>
    <w:rsid w:val="000615C4"/>
    <w:rsid w:val="00061865"/>
    <w:rsid w:val="00061869"/>
    <w:rsid w:val="00061B7E"/>
    <w:rsid w:val="00061C32"/>
    <w:rsid w:val="00061CD3"/>
    <w:rsid w:val="00061F60"/>
    <w:rsid w:val="0006224E"/>
    <w:rsid w:val="00062254"/>
    <w:rsid w:val="000622AC"/>
    <w:rsid w:val="0006277B"/>
    <w:rsid w:val="00062A6E"/>
    <w:rsid w:val="00062D58"/>
    <w:rsid w:val="0006348D"/>
    <w:rsid w:val="000637FC"/>
    <w:rsid w:val="0006390C"/>
    <w:rsid w:val="000639C0"/>
    <w:rsid w:val="000639F6"/>
    <w:rsid w:val="00063A52"/>
    <w:rsid w:val="00063B46"/>
    <w:rsid w:val="00063C02"/>
    <w:rsid w:val="00063D0D"/>
    <w:rsid w:val="00063D1F"/>
    <w:rsid w:val="00063F75"/>
    <w:rsid w:val="0006402A"/>
    <w:rsid w:val="0006411F"/>
    <w:rsid w:val="000643AD"/>
    <w:rsid w:val="0006440C"/>
    <w:rsid w:val="00064457"/>
    <w:rsid w:val="00064907"/>
    <w:rsid w:val="000649C4"/>
    <w:rsid w:val="00064F59"/>
    <w:rsid w:val="00064FD1"/>
    <w:rsid w:val="00065067"/>
    <w:rsid w:val="000659FD"/>
    <w:rsid w:val="00065A21"/>
    <w:rsid w:val="00065FB2"/>
    <w:rsid w:val="00066036"/>
    <w:rsid w:val="000664D4"/>
    <w:rsid w:val="00066675"/>
    <w:rsid w:val="000666BF"/>
    <w:rsid w:val="00066910"/>
    <w:rsid w:val="00066BA8"/>
    <w:rsid w:val="00066CDB"/>
    <w:rsid w:val="00066E14"/>
    <w:rsid w:val="0006704C"/>
    <w:rsid w:val="0006716E"/>
    <w:rsid w:val="0006718C"/>
    <w:rsid w:val="0006725C"/>
    <w:rsid w:val="00067371"/>
    <w:rsid w:val="00067888"/>
    <w:rsid w:val="000678C4"/>
    <w:rsid w:val="0006794A"/>
    <w:rsid w:val="00067DC6"/>
    <w:rsid w:val="00070125"/>
    <w:rsid w:val="000702AC"/>
    <w:rsid w:val="00070319"/>
    <w:rsid w:val="00070330"/>
    <w:rsid w:val="000703D7"/>
    <w:rsid w:val="00070461"/>
    <w:rsid w:val="000704F1"/>
    <w:rsid w:val="000705A6"/>
    <w:rsid w:val="00070C4F"/>
    <w:rsid w:val="00070C5B"/>
    <w:rsid w:val="00070DC6"/>
    <w:rsid w:val="00071009"/>
    <w:rsid w:val="000712F2"/>
    <w:rsid w:val="000713CD"/>
    <w:rsid w:val="00071605"/>
    <w:rsid w:val="000717DF"/>
    <w:rsid w:val="00071A4C"/>
    <w:rsid w:val="00071CE3"/>
    <w:rsid w:val="00071DC6"/>
    <w:rsid w:val="00072058"/>
    <w:rsid w:val="00072145"/>
    <w:rsid w:val="00072199"/>
    <w:rsid w:val="00072290"/>
    <w:rsid w:val="0007281E"/>
    <w:rsid w:val="000728C2"/>
    <w:rsid w:val="00072D60"/>
    <w:rsid w:val="00072F07"/>
    <w:rsid w:val="0007302B"/>
    <w:rsid w:val="00073569"/>
    <w:rsid w:val="0007381D"/>
    <w:rsid w:val="00073BF3"/>
    <w:rsid w:val="00073D45"/>
    <w:rsid w:val="0007403D"/>
    <w:rsid w:val="0007406D"/>
    <w:rsid w:val="00074379"/>
    <w:rsid w:val="0007482C"/>
    <w:rsid w:val="00075299"/>
    <w:rsid w:val="0007551C"/>
    <w:rsid w:val="00075699"/>
    <w:rsid w:val="0007580F"/>
    <w:rsid w:val="0007593F"/>
    <w:rsid w:val="000759B2"/>
    <w:rsid w:val="00075F42"/>
    <w:rsid w:val="0007651E"/>
    <w:rsid w:val="00076589"/>
    <w:rsid w:val="00076A20"/>
    <w:rsid w:val="00076F90"/>
    <w:rsid w:val="00077120"/>
    <w:rsid w:val="000778FF"/>
    <w:rsid w:val="00077A1E"/>
    <w:rsid w:val="00077C13"/>
    <w:rsid w:val="000808AC"/>
    <w:rsid w:val="00080CDD"/>
    <w:rsid w:val="00080F02"/>
    <w:rsid w:val="00080F49"/>
    <w:rsid w:val="00081122"/>
    <w:rsid w:val="00081171"/>
    <w:rsid w:val="000814D5"/>
    <w:rsid w:val="00081534"/>
    <w:rsid w:val="000815F4"/>
    <w:rsid w:val="00081856"/>
    <w:rsid w:val="0008198C"/>
    <w:rsid w:val="00081B49"/>
    <w:rsid w:val="00081C85"/>
    <w:rsid w:val="00082358"/>
    <w:rsid w:val="00082816"/>
    <w:rsid w:val="000828CB"/>
    <w:rsid w:val="00082D6A"/>
    <w:rsid w:val="00082DEA"/>
    <w:rsid w:val="00082EC6"/>
    <w:rsid w:val="000832D6"/>
    <w:rsid w:val="0008342C"/>
    <w:rsid w:val="00083488"/>
    <w:rsid w:val="0008359C"/>
    <w:rsid w:val="0008369C"/>
    <w:rsid w:val="0008377A"/>
    <w:rsid w:val="00083ECF"/>
    <w:rsid w:val="000840C3"/>
    <w:rsid w:val="00084508"/>
    <w:rsid w:val="000845CF"/>
    <w:rsid w:val="0008460E"/>
    <w:rsid w:val="000847A5"/>
    <w:rsid w:val="000849C1"/>
    <w:rsid w:val="00084A38"/>
    <w:rsid w:val="00084E40"/>
    <w:rsid w:val="00084F17"/>
    <w:rsid w:val="0008503D"/>
    <w:rsid w:val="000850B7"/>
    <w:rsid w:val="00085466"/>
    <w:rsid w:val="000854E2"/>
    <w:rsid w:val="00085A40"/>
    <w:rsid w:val="00085B32"/>
    <w:rsid w:val="00085EBC"/>
    <w:rsid w:val="0008612D"/>
    <w:rsid w:val="000861C9"/>
    <w:rsid w:val="000861EC"/>
    <w:rsid w:val="000861F4"/>
    <w:rsid w:val="0008650A"/>
    <w:rsid w:val="00086641"/>
    <w:rsid w:val="00086662"/>
    <w:rsid w:val="00086716"/>
    <w:rsid w:val="00086833"/>
    <w:rsid w:val="00086B40"/>
    <w:rsid w:val="00086F31"/>
    <w:rsid w:val="00087118"/>
    <w:rsid w:val="00087222"/>
    <w:rsid w:val="00087427"/>
    <w:rsid w:val="0008748D"/>
    <w:rsid w:val="0008753A"/>
    <w:rsid w:val="00087667"/>
    <w:rsid w:val="00087674"/>
    <w:rsid w:val="000877D7"/>
    <w:rsid w:val="00087CEF"/>
    <w:rsid w:val="00087DBA"/>
    <w:rsid w:val="00087EE7"/>
    <w:rsid w:val="00090040"/>
    <w:rsid w:val="000901D5"/>
    <w:rsid w:val="000901F5"/>
    <w:rsid w:val="0009024A"/>
    <w:rsid w:val="000908D2"/>
    <w:rsid w:val="000909D4"/>
    <w:rsid w:val="000909E5"/>
    <w:rsid w:val="00090A14"/>
    <w:rsid w:val="00090CE5"/>
    <w:rsid w:val="00090E61"/>
    <w:rsid w:val="0009156E"/>
    <w:rsid w:val="000915AE"/>
    <w:rsid w:val="00091ADE"/>
    <w:rsid w:val="00091C3A"/>
    <w:rsid w:val="00091E3E"/>
    <w:rsid w:val="00091E83"/>
    <w:rsid w:val="00092A14"/>
    <w:rsid w:val="00092A39"/>
    <w:rsid w:val="00092B45"/>
    <w:rsid w:val="00092B7F"/>
    <w:rsid w:val="00092CB4"/>
    <w:rsid w:val="00092D07"/>
    <w:rsid w:val="00092D38"/>
    <w:rsid w:val="00092FD1"/>
    <w:rsid w:val="00093030"/>
    <w:rsid w:val="0009332D"/>
    <w:rsid w:val="000934DA"/>
    <w:rsid w:val="000938BE"/>
    <w:rsid w:val="00093A5C"/>
    <w:rsid w:val="00093AE9"/>
    <w:rsid w:val="00093CE9"/>
    <w:rsid w:val="00093F13"/>
    <w:rsid w:val="00094132"/>
    <w:rsid w:val="000941AC"/>
    <w:rsid w:val="0009456F"/>
    <w:rsid w:val="0009487F"/>
    <w:rsid w:val="000949A0"/>
    <w:rsid w:val="00094CB3"/>
    <w:rsid w:val="00094D95"/>
    <w:rsid w:val="000950EF"/>
    <w:rsid w:val="00095462"/>
    <w:rsid w:val="00095698"/>
    <w:rsid w:val="000956AF"/>
    <w:rsid w:val="00095A45"/>
    <w:rsid w:val="00095F6E"/>
    <w:rsid w:val="00096329"/>
    <w:rsid w:val="00096380"/>
    <w:rsid w:val="00096504"/>
    <w:rsid w:val="00096790"/>
    <w:rsid w:val="00096B97"/>
    <w:rsid w:val="00096BB5"/>
    <w:rsid w:val="00096DB2"/>
    <w:rsid w:val="00096DBC"/>
    <w:rsid w:val="0009704E"/>
    <w:rsid w:val="000970D0"/>
    <w:rsid w:val="000970D9"/>
    <w:rsid w:val="00097105"/>
    <w:rsid w:val="000971BB"/>
    <w:rsid w:val="000974A7"/>
    <w:rsid w:val="000975C9"/>
    <w:rsid w:val="00097780"/>
    <w:rsid w:val="000977BA"/>
    <w:rsid w:val="00097AE6"/>
    <w:rsid w:val="00097C16"/>
    <w:rsid w:val="00097D19"/>
    <w:rsid w:val="00097D3B"/>
    <w:rsid w:val="000A001F"/>
    <w:rsid w:val="000A020E"/>
    <w:rsid w:val="000A02D3"/>
    <w:rsid w:val="000A031B"/>
    <w:rsid w:val="000A0378"/>
    <w:rsid w:val="000A0595"/>
    <w:rsid w:val="000A06A1"/>
    <w:rsid w:val="000A0B59"/>
    <w:rsid w:val="000A0E2D"/>
    <w:rsid w:val="000A120C"/>
    <w:rsid w:val="000A1259"/>
    <w:rsid w:val="000A140D"/>
    <w:rsid w:val="000A19D8"/>
    <w:rsid w:val="000A1B49"/>
    <w:rsid w:val="000A1E0F"/>
    <w:rsid w:val="000A1E2F"/>
    <w:rsid w:val="000A2064"/>
    <w:rsid w:val="000A217F"/>
    <w:rsid w:val="000A2381"/>
    <w:rsid w:val="000A25EB"/>
    <w:rsid w:val="000A26E3"/>
    <w:rsid w:val="000A2929"/>
    <w:rsid w:val="000A29C7"/>
    <w:rsid w:val="000A2B19"/>
    <w:rsid w:val="000A2CE2"/>
    <w:rsid w:val="000A2DCE"/>
    <w:rsid w:val="000A314B"/>
    <w:rsid w:val="000A35F1"/>
    <w:rsid w:val="000A391D"/>
    <w:rsid w:val="000A3B44"/>
    <w:rsid w:val="000A3B88"/>
    <w:rsid w:val="000A3E4F"/>
    <w:rsid w:val="000A3F87"/>
    <w:rsid w:val="000A3FDB"/>
    <w:rsid w:val="000A43D3"/>
    <w:rsid w:val="000A4405"/>
    <w:rsid w:val="000A490F"/>
    <w:rsid w:val="000A4C25"/>
    <w:rsid w:val="000A4DD4"/>
    <w:rsid w:val="000A4E4D"/>
    <w:rsid w:val="000A50C5"/>
    <w:rsid w:val="000A5589"/>
    <w:rsid w:val="000A5AF7"/>
    <w:rsid w:val="000A5AFC"/>
    <w:rsid w:val="000A5C10"/>
    <w:rsid w:val="000A5CB6"/>
    <w:rsid w:val="000A5E88"/>
    <w:rsid w:val="000A63B1"/>
    <w:rsid w:val="000A64F7"/>
    <w:rsid w:val="000A6832"/>
    <w:rsid w:val="000A6B20"/>
    <w:rsid w:val="000A6B25"/>
    <w:rsid w:val="000A6D45"/>
    <w:rsid w:val="000A6F2F"/>
    <w:rsid w:val="000A6F90"/>
    <w:rsid w:val="000A6FD2"/>
    <w:rsid w:val="000A714B"/>
    <w:rsid w:val="000A7596"/>
    <w:rsid w:val="000A76B4"/>
    <w:rsid w:val="000A7810"/>
    <w:rsid w:val="000A7833"/>
    <w:rsid w:val="000A7935"/>
    <w:rsid w:val="000A7C0C"/>
    <w:rsid w:val="000B016D"/>
    <w:rsid w:val="000B03BD"/>
    <w:rsid w:val="000B045A"/>
    <w:rsid w:val="000B058E"/>
    <w:rsid w:val="000B064B"/>
    <w:rsid w:val="000B0705"/>
    <w:rsid w:val="000B0920"/>
    <w:rsid w:val="000B0A13"/>
    <w:rsid w:val="000B0CA9"/>
    <w:rsid w:val="000B0D01"/>
    <w:rsid w:val="000B1739"/>
    <w:rsid w:val="000B1E11"/>
    <w:rsid w:val="000B1F2A"/>
    <w:rsid w:val="000B2095"/>
    <w:rsid w:val="000B26C5"/>
    <w:rsid w:val="000B29CA"/>
    <w:rsid w:val="000B2B97"/>
    <w:rsid w:val="000B2EB8"/>
    <w:rsid w:val="000B35B4"/>
    <w:rsid w:val="000B36DB"/>
    <w:rsid w:val="000B3883"/>
    <w:rsid w:val="000B3C44"/>
    <w:rsid w:val="000B3D72"/>
    <w:rsid w:val="000B3EB7"/>
    <w:rsid w:val="000B3F39"/>
    <w:rsid w:val="000B443F"/>
    <w:rsid w:val="000B4446"/>
    <w:rsid w:val="000B450A"/>
    <w:rsid w:val="000B4595"/>
    <w:rsid w:val="000B459E"/>
    <w:rsid w:val="000B467F"/>
    <w:rsid w:val="000B4694"/>
    <w:rsid w:val="000B4869"/>
    <w:rsid w:val="000B4AAF"/>
    <w:rsid w:val="000B4BED"/>
    <w:rsid w:val="000B4C84"/>
    <w:rsid w:val="000B4E41"/>
    <w:rsid w:val="000B4F07"/>
    <w:rsid w:val="000B4F56"/>
    <w:rsid w:val="000B4FC6"/>
    <w:rsid w:val="000B5511"/>
    <w:rsid w:val="000B5918"/>
    <w:rsid w:val="000B5C78"/>
    <w:rsid w:val="000B643D"/>
    <w:rsid w:val="000B6507"/>
    <w:rsid w:val="000B6785"/>
    <w:rsid w:val="000B678F"/>
    <w:rsid w:val="000B67B2"/>
    <w:rsid w:val="000B6CB0"/>
    <w:rsid w:val="000B6EA7"/>
    <w:rsid w:val="000B6EB0"/>
    <w:rsid w:val="000B7278"/>
    <w:rsid w:val="000B7509"/>
    <w:rsid w:val="000B7576"/>
    <w:rsid w:val="000B7B35"/>
    <w:rsid w:val="000B7C08"/>
    <w:rsid w:val="000B7CD7"/>
    <w:rsid w:val="000B7CF6"/>
    <w:rsid w:val="000B7D73"/>
    <w:rsid w:val="000B7F1A"/>
    <w:rsid w:val="000C005B"/>
    <w:rsid w:val="000C007B"/>
    <w:rsid w:val="000C05B4"/>
    <w:rsid w:val="000C06D7"/>
    <w:rsid w:val="000C0AD3"/>
    <w:rsid w:val="000C0AF4"/>
    <w:rsid w:val="000C0BD9"/>
    <w:rsid w:val="000C0F5D"/>
    <w:rsid w:val="000C130A"/>
    <w:rsid w:val="000C13EA"/>
    <w:rsid w:val="000C1610"/>
    <w:rsid w:val="000C1DD9"/>
    <w:rsid w:val="000C1E21"/>
    <w:rsid w:val="000C20F9"/>
    <w:rsid w:val="000C2331"/>
    <w:rsid w:val="000C240A"/>
    <w:rsid w:val="000C2507"/>
    <w:rsid w:val="000C2AA4"/>
    <w:rsid w:val="000C2C22"/>
    <w:rsid w:val="000C2FBB"/>
    <w:rsid w:val="000C3198"/>
    <w:rsid w:val="000C3852"/>
    <w:rsid w:val="000C39C7"/>
    <w:rsid w:val="000C3A8A"/>
    <w:rsid w:val="000C3AF4"/>
    <w:rsid w:val="000C3C63"/>
    <w:rsid w:val="000C3CDC"/>
    <w:rsid w:val="000C3D60"/>
    <w:rsid w:val="000C3DE5"/>
    <w:rsid w:val="000C3DF0"/>
    <w:rsid w:val="000C3DF9"/>
    <w:rsid w:val="000C3EEF"/>
    <w:rsid w:val="000C3FA2"/>
    <w:rsid w:val="000C42EE"/>
    <w:rsid w:val="000C48B2"/>
    <w:rsid w:val="000C4C55"/>
    <w:rsid w:val="000C4C9C"/>
    <w:rsid w:val="000C5170"/>
    <w:rsid w:val="000C5196"/>
    <w:rsid w:val="000C524D"/>
    <w:rsid w:val="000C5290"/>
    <w:rsid w:val="000C539E"/>
    <w:rsid w:val="000C5459"/>
    <w:rsid w:val="000C54B2"/>
    <w:rsid w:val="000C574B"/>
    <w:rsid w:val="000C582B"/>
    <w:rsid w:val="000C59C2"/>
    <w:rsid w:val="000C59F5"/>
    <w:rsid w:val="000C5D1F"/>
    <w:rsid w:val="000C5FF0"/>
    <w:rsid w:val="000C63D4"/>
    <w:rsid w:val="000C6649"/>
    <w:rsid w:val="000C66FC"/>
    <w:rsid w:val="000C67AB"/>
    <w:rsid w:val="000C6831"/>
    <w:rsid w:val="000C6C4C"/>
    <w:rsid w:val="000C6CD4"/>
    <w:rsid w:val="000C71D4"/>
    <w:rsid w:val="000C784D"/>
    <w:rsid w:val="000C786F"/>
    <w:rsid w:val="000C78F8"/>
    <w:rsid w:val="000C7ADC"/>
    <w:rsid w:val="000C7CC5"/>
    <w:rsid w:val="000C7DAF"/>
    <w:rsid w:val="000C7FCD"/>
    <w:rsid w:val="000D0408"/>
    <w:rsid w:val="000D05A0"/>
    <w:rsid w:val="000D07FD"/>
    <w:rsid w:val="000D09EA"/>
    <w:rsid w:val="000D0AA4"/>
    <w:rsid w:val="000D0C62"/>
    <w:rsid w:val="000D0DB9"/>
    <w:rsid w:val="000D0F6F"/>
    <w:rsid w:val="000D0F80"/>
    <w:rsid w:val="000D0FA3"/>
    <w:rsid w:val="000D130E"/>
    <w:rsid w:val="000D13CC"/>
    <w:rsid w:val="000D19FF"/>
    <w:rsid w:val="000D1CE6"/>
    <w:rsid w:val="000D1D9E"/>
    <w:rsid w:val="000D1E35"/>
    <w:rsid w:val="000D204F"/>
    <w:rsid w:val="000D211F"/>
    <w:rsid w:val="000D2127"/>
    <w:rsid w:val="000D2491"/>
    <w:rsid w:val="000D27AD"/>
    <w:rsid w:val="000D292B"/>
    <w:rsid w:val="000D29C1"/>
    <w:rsid w:val="000D2B4A"/>
    <w:rsid w:val="000D37D6"/>
    <w:rsid w:val="000D3926"/>
    <w:rsid w:val="000D3CE5"/>
    <w:rsid w:val="000D430B"/>
    <w:rsid w:val="000D432A"/>
    <w:rsid w:val="000D4458"/>
    <w:rsid w:val="000D46AF"/>
    <w:rsid w:val="000D497D"/>
    <w:rsid w:val="000D4A95"/>
    <w:rsid w:val="000D5121"/>
    <w:rsid w:val="000D5226"/>
    <w:rsid w:val="000D5390"/>
    <w:rsid w:val="000D54C4"/>
    <w:rsid w:val="000D55BA"/>
    <w:rsid w:val="000D574C"/>
    <w:rsid w:val="000D586B"/>
    <w:rsid w:val="000D5A4F"/>
    <w:rsid w:val="000D5A76"/>
    <w:rsid w:val="000D5A83"/>
    <w:rsid w:val="000D5CB1"/>
    <w:rsid w:val="000D5EC8"/>
    <w:rsid w:val="000D602C"/>
    <w:rsid w:val="000D6114"/>
    <w:rsid w:val="000D6260"/>
    <w:rsid w:val="000D62B8"/>
    <w:rsid w:val="000D6393"/>
    <w:rsid w:val="000D63D4"/>
    <w:rsid w:val="000D642B"/>
    <w:rsid w:val="000D686E"/>
    <w:rsid w:val="000D6CE2"/>
    <w:rsid w:val="000D6F09"/>
    <w:rsid w:val="000D6F29"/>
    <w:rsid w:val="000D76AA"/>
    <w:rsid w:val="000D76CE"/>
    <w:rsid w:val="000D77FB"/>
    <w:rsid w:val="000D78F5"/>
    <w:rsid w:val="000D7C32"/>
    <w:rsid w:val="000E0014"/>
    <w:rsid w:val="000E0145"/>
    <w:rsid w:val="000E0768"/>
    <w:rsid w:val="000E07B0"/>
    <w:rsid w:val="000E07C5"/>
    <w:rsid w:val="000E0859"/>
    <w:rsid w:val="000E0895"/>
    <w:rsid w:val="000E0976"/>
    <w:rsid w:val="000E0A95"/>
    <w:rsid w:val="000E0E5F"/>
    <w:rsid w:val="000E0FC6"/>
    <w:rsid w:val="000E1021"/>
    <w:rsid w:val="000E1038"/>
    <w:rsid w:val="000E1528"/>
    <w:rsid w:val="000E15A8"/>
    <w:rsid w:val="000E166E"/>
    <w:rsid w:val="000E1AC1"/>
    <w:rsid w:val="000E1B39"/>
    <w:rsid w:val="000E1B4D"/>
    <w:rsid w:val="000E1EDD"/>
    <w:rsid w:val="000E1FC0"/>
    <w:rsid w:val="000E222D"/>
    <w:rsid w:val="000E2259"/>
    <w:rsid w:val="000E23C1"/>
    <w:rsid w:val="000E27AE"/>
    <w:rsid w:val="000E2907"/>
    <w:rsid w:val="000E2B8A"/>
    <w:rsid w:val="000E2D83"/>
    <w:rsid w:val="000E314D"/>
    <w:rsid w:val="000E3367"/>
    <w:rsid w:val="000E33E0"/>
    <w:rsid w:val="000E340A"/>
    <w:rsid w:val="000E34C0"/>
    <w:rsid w:val="000E36CF"/>
    <w:rsid w:val="000E3E82"/>
    <w:rsid w:val="000E3EE9"/>
    <w:rsid w:val="000E421E"/>
    <w:rsid w:val="000E4466"/>
    <w:rsid w:val="000E4694"/>
    <w:rsid w:val="000E47E2"/>
    <w:rsid w:val="000E4A78"/>
    <w:rsid w:val="000E4B18"/>
    <w:rsid w:val="000E4B46"/>
    <w:rsid w:val="000E4D78"/>
    <w:rsid w:val="000E5008"/>
    <w:rsid w:val="000E5136"/>
    <w:rsid w:val="000E523A"/>
    <w:rsid w:val="000E52A5"/>
    <w:rsid w:val="000E539B"/>
    <w:rsid w:val="000E588D"/>
    <w:rsid w:val="000E5A91"/>
    <w:rsid w:val="000E5AE5"/>
    <w:rsid w:val="000E5B4B"/>
    <w:rsid w:val="000E5B53"/>
    <w:rsid w:val="000E5F2D"/>
    <w:rsid w:val="000E5F85"/>
    <w:rsid w:val="000E6138"/>
    <w:rsid w:val="000E67BC"/>
    <w:rsid w:val="000E6944"/>
    <w:rsid w:val="000E69A0"/>
    <w:rsid w:val="000E6AA2"/>
    <w:rsid w:val="000E6CE8"/>
    <w:rsid w:val="000E6FC6"/>
    <w:rsid w:val="000E701D"/>
    <w:rsid w:val="000E708E"/>
    <w:rsid w:val="000E7615"/>
    <w:rsid w:val="000E7621"/>
    <w:rsid w:val="000E77AA"/>
    <w:rsid w:val="000E7A27"/>
    <w:rsid w:val="000E7DF4"/>
    <w:rsid w:val="000E7F30"/>
    <w:rsid w:val="000F0068"/>
    <w:rsid w:val="000F0132"/>
    <w:rsid w:val="000F04BE"/>
    <w:rsid w:val="000F051D"/>
    <w:rsid w:val="000F0524"/>
    <w:rsid w:val="000F0940"/>
    <w:rsid w:val="000F1141"/>
    <w:rsid w:val="000F14E2"/>
    <w:rsid w:val="000F1575"/>
    <w:rsid w:val="000F169D"/>
    <w:rsid w:val="000F171E"/>
    <w:rsid w:val="000F19A8"/>
    <w:rsid w:val="000F1B21"/>
    <w:rsid w:val="000F1B6C"/>
    <w:rsid w:val="000F1EB7"/>
    <w:rsid w:val="000F1F59"/>
    <w:rsid w:val="000F2425"/>
    <w:rsid w:val="000F254D"/>
    <w:rsid w:val="000F275C"/>
    <w:rsid w:val="000F2827"/>
    <w:rsid w:val="000F28F4"/>
    <w:rsid w:val="000F2EEC"/>
    <w:rsid w:val="000F3389"/>
    <w:rsid w:val="000F355A"/>
    <w:rsid w:val="000F369F"/>
    <w:rsid w:val="000F381E"/>
    <w:rsid w:val="000F3B1C"/>
    <w:rsid w:val="000F3C3B"/>
    <w:rsid w:val="000F3F26"/>
    <w:rsid w:val="000F4732"/>
    <w:rsid w:val="000F47A7"/>
    <w:rsid w:val="000F4875"/>
    <w:rsid w:val="000F4956"/>
    <w:rsid w:val="000F4AC7"/>
    <w:rsid w:val="000F4D62"/>
    <w:rsid w:val="000F4D94"/>
    <w:rsid w:val="000F4E14"/>
    <w:rsid w:val="000F50D5"/>
    <w:rsid w:val="000F546D"/>
    <w:rsid w:val="000F54BA"/>
    <w:rsid w:val="000F54EE"/>
    <w:rsid w:val="000F567D"/>
    <w:rsid w:val="000F5BFA"/>
    <w:rsid w:val="000F5CA8"/>
    <w:rsid w:val="000F5EC8"/>
    <w:rsid w:val="000F62A4"/>
    <w:rsid w:val="000F649B"/>
    <w:rsid w:val="000F65AD"/>
    <w:rsid w:val="000F692E"/>
    <w:rsid w:val="000F6A4F"/>
    <w:rsid w:val="000F6C52"/>
    <w:rsid w:val="000F749D"/>
    <w:rsid w:val="000F7538"/>
    <w:rsid w:val="000F765E"/>
    <w:rsid w:val="000F7831"/>
    <w:rsid w:val="000F7E84"/>
    <w:rsid w:val="000F7ED2"/>
    <w:rsid w:val="000F7F5A"/>
    <w:rsid w:val="0010001A"/>
    <w:rsid w:val="00100377"/>
    <w:rsid w:val="001004DE"/>
    <w:rsid w:val="001005A4"/>
    <w:rsid w:val="001005F6"/>
    <w:rsid w:val="001008A5"/>
    <w:rsid w:val="00100AF1"/>
    <w:rsid w:val="00100B1F"/>
    <w:rsid w:val="00100BA5"/>
    <w:rsid w:val="00100BD0"/>
    <w:rsid w:val="00100D17"/>
    <w:rsid w:val="00100D36"/>
    <w:rsid w:val="00100DB5"/>
    <w:rsid w:val="00100E27"/>
    <w:rsid w:val="00100E46"/>
    <w:rsid w:val="0010148E"/>
    <w:rsid w:val="0010188D"/>
    <w:rsid w:val="00101B17"/>
    <w:rsid w:val="00101B83"/>
    <w:rsid w:val="00101DED"/>
    <w:rsid w:val="00101FDA"/>
    <w:rsid w:val="001025D0"/>
    <w:rsid w:val="00102645"/>
    <w:rsid w:val="00102769"/>
    <w:rsid w:val="00102948"/>
    <w:rsid w:val="00102C11"/>
    <w:rsid w:val="00102F0D"/>
    <w:rsid w:val="00102FAC"/>
    <w:rsid w:val="0010321D"/>
    <w:rsid w:val="0010393D"/>
    <w:rsid w:val="00103CBA"/>
    <w:rsid w:val="00103D6D"/>
    <w:rsid w:val="00104284"/>
    <w:rsid w:val="00104310"/>
    <w:rsid w:val="00104692"/>
    <w:rsid w:val="00104ADE"/>
    <w:rsid w:val="00104CDD"/>
    <w:rsid w:val="00104E41"/>
    <w:rsid w:val="00104ED0"/>
    <w:rsid w:val="00104EEC"/>
    <w:rsid w:val="00104F45"/>
    <w:rsid w:val="00104F53"/>
    <w:rsid w:val="00105049"/>
    <w:rsid w:val="00105115"/>
    <w:rsid w:val="0010512F"/>
    <w:rsid w:val="0010519E"/>
    <w:rsid w:val="00105359"/>
    <w:rsid w:val="001055B3"/>
    <w:rsid w:val="001055B8"/>
    <w:rsid w:val="0010579F"/>
    <w:rsid w:val="00105AC0"/>
    <w:rsid w:val="00106021"/>
    <w:rsid w:val="0010608A"/>
    <w:rsid w:val="001060F1"/>
    <w:rsid w:val="001062D7"/>
    <w:rsid w:val="001064DA"/>
    <w:rsid w:val="0010663F"/>
    <w:rsid w:val="00106AD8"/>
    <w:rsid w:val="00106BB3"/>
    <w:rsid w:val="00106C28"/>
    <w:rsid w:val="00106C2F"/>
    <w:rsid w:val="00106E07"/>
    <w:rsid w:val="00106FAC"/>
    <w:rsid w:val="0010721C"/>
    <w:rsid w:val="0010729C"/>
    <w:rsid w:val="00107515"/>
    <w:rsid w:val="001075F5"/>
    <w:rsid w:val="001079B7"/>
    <w:rsid w:val="00107E2D"/>
    <w:rsid w:val="00107F48"/>
    <w:rsid w:val="00110739"/>
    <w:rsid w:val="00110775"/>
    <w:rsid w:val="001107DF"/>
    <w:rsid w:val="00110858"/>
    <w:rsid w:val="001109C0"/>
    <w:rsid w:val="00110D6D"/>
    <w:rsid w:val="00110E36"/>
    <w:rsid w:val="001110B2"/>
    <w:rsid w:val="001111AB"/>
    <w:rsid w:val="00111762"/>
    <w:rsid w:val="00111824"/>
    <w:rsid w:val="0011185E"/>
    <w:rsid w:val="00111E5C"/>
    <w:rsid w:val="001123C9"/>
    <w:rsid w:val="001125EF"/>
    <w:rsid w:val="00112AD5"/>
    <w:rsid w:val="00112CB4"/>
    <w:rsid w:val="00112FBF"/>
    <w:rsid w:val="0011300E"/>
    <w:rsid w:val="001131BA"/>
    <w:rsid w:val="00113288"/>
    <w:rsid w:val="00113396"/>
    <w:rsid w:val="0011349B"/>
    <w:rsid w:val="00113544"/>
    <w:rsid w:val="00113743"/>
    <w:rsid w:val="00113A72"/>
    <w:rsid w:val="00113AFE"/>
    <w:rsid w:val="00113CDB"/>
    <w:rsid w:val="00113D17"/>
    <w:rsid w:val="00113DF2"/>
    <w:rsid w:val="001143DC"/>
    <w:rsid w:val="00114520"/>
    <w:rsid w:val="0011479D"/>
    <w:rsid w:val="00114931"/>
    <w:rsid w:val="00114AC8"/>
    <w:rsid w:val="00114C18"/>
    <w:rsid w:val="00114E23"/>
    <w:rsid w:val="0011519A"/>
    <w:rsid w:val="001152F7"/>
    <w:rsid w:val="001158E0"/>
    <w:rsid w:val="001159FA"/>
    <w:rsid w:val="00115B7B"/>
    <w:rsid w:val="00115D66"/>
    <w:rsid w:val="00115E29"/>
    <w:rsid w:val="00115F17"/>
    <w:rsid w:val="001160BE"/>
    <w:rsid w:val="001162B5"/>
    <w:rsid w:val="001168C7"/>
    <w:rsid w:val="00116AB9"/>
    <w:rsid w:val="00117088"/>
    <w:rsid w:val="00117444"/>
    <w:rsid w:val="0011754D"/>
    <w:rsid w:val="001176DF"/>
    <w:rsid w:val="00117D0E"/>
    <w:rsid w:val="00120155"/>
    <w:rsid w:val="00120814"/>
    <w:rsid w:val="00120D61"/>
    <w:rsid w:val="00120E43"/>
    <w:rsid w:val="00121058"/>
    <w:rsid w:val="0012123F"/>
    <w:rsid w:val="00121310"/>
    <w:rsid w:val="00121559"/>
    <w:rsid w:val="001215EA"/>
    <w:rsid w:val="00121923"/>
    <w:rsid w:val="001219F9"/>
    <w:rsid w:val="00121A65"/>
    <w:rsid w:val="00121C2E"/>
    <w:rsid w:val="00121C7E"/>
    <w:rsid w:val="0012214B"/>
    <w:rsid w:val="0012214C"/>
    <w:rsid w:val="00122176"/>
    <w:rsid w:val="001222E7"/>
    <w:rsid w:val="0012232B"/>
    <w:rsid w:val="0012288D"/>
    <w:rsid w:val="00122919"/>
    <w:rsid w:val="00122A78"/>
    <w:rsid w:val="00122C27"/>
    <w:rsid w:val="00122D90"/>
    <w:rsid w:val="00123337"/>
    <w:rsid w:val="00123473"/>
    <w:rsid w:val="001234DE"/>
    <w:rsid w:val="0012363C"/>
    <w:rsid w:val="00123B62"/>
    <w:rsid w:val="00123DFD"/>
    <w:rsid w:val="0012447B"/>
    <w:rsid w:val="001244D2"/>
    <w:rsid w:val="0012482D"/>
    <w:rsid w:val="00124962"/>
    <w:rsid w:val="00124B80"/>
    <w:rsid w:val="00124C3D"/>
    <w:rsid w:val="00124F99"/>
    <w:rsid w:val="00125224"/>
    <w:rsid w:val="00125244"/>
    <w:rsid w:val="00125294"/>
    <w:rsid w:val="0012580E"/>
    <w:rsid w:val="00125A3B"/>
    <w:rsid w:val="00125E99"/>
    <w:rsid w:val="00125EAF"/>
    <w:rsid w:val="00125FE2"/>
    <w:rsid w:val="00126182"/>
    <w:rsid w:val="00126185"/>
    <w:rsid w:val="001264CF"/>
    <w:rsid w:val="001264ED"/>
    <w:rsid w:val="001267E9"/>
    <w:rsid w:val="00126AFA"/>
    <w:rsid w:val="00126D9D"/>
    <w:rsid w:val="00126E36"/>
    <w:rsid w:val="00126F05"/>
    <w:rsid w:val="00126FE3"/>
    <w:rsid w:val="0012711A"/>
    <w:rsid w:val="00127791"/>
    <w:rsid w:val="00127A64"/>
    <w:rsid w:val="00127F88"/>
    <w:rsid w:val="0013020D"/>
    <w:rsid w:val="001305B8"/>
    <w:rsid w:val="001307C1"/>
    <w:rsid w:val="00130957"/>
    <w:rsid w:val="00130A2C"/>
    <w:rsid w:val="00130F05"/>
    <w:rsid w:val="0013148F"/>
    <w:rsid w:val="00131666"/>
    <w:rsid w:val="0013185A"/>
    <w:rsid w:val="00131881"/>
    <w:rsid w:val="0013192D"/>
    <w:rsid w:val="00131B7E"/>
    <w:rsid w:val="0013202E"/>
    <w:rsid w:val="00132081"/>
    <w:rsid w:val="00132389"/>
    <w:rsid w:val="001326F9"/>
    <w:rsid w:val="0013278A"/>
    <w:rsid w:val="001327E2"/>
    <w:rsid w:val="00132C9D"/>
    <w:rsid w:val="00132E40"/>
    <w:rsid w:val="001331AD"/>
    <w:rsid w:val="00133450"/>
    <w:rsid w:val="001337A2"/>
    <w:rsid w:val="00133EBF"/>
    <w:rsid w:val="00133FF7"/>
    <w:rsid w:val="00134282"/>
    <w:rsid w:val="0013451E"/>
    <w:rsid w:val="00135195"/>
    <w:rsid w:val="00135706"/>
    <w:rsid w:val="00135768"/>
    <w:rsid w:val="0013589C"/>
    <w:rsid w:val="00135DDF"/>
    <w:rsid w:val="00135FA7"/>
    <w:rsid w:val="0013600F"/>
    <w:rsid w:val="001364B1"/>
    <w:rsid w:val="00136970"/>
    <w:rsid w:val="00136B19"/>
    <w:rsid w:val="00136EDD"/>
    <w:rsid w:val="00136F80"/>
    <w:rsid w:val="00136FC9"/>
    <w:rsid w:val="001373B2"/>
    <w:rsid w:val="00137768"/>
    <w:rsid w:val="00137845"/>
    <w:rsid w:val="001378A3"/>
    <w:rsid w:val="00137A38"/>
    <w:rsid w:val="00137B13"/>
    <w:rsid w:val="00137EA8"/>
    <w:rsid w:val="00137F0F"/>
    <w:rsid w:val="00137FB5"/>
    <w:rsid w:val="0014029A"/>
    <w:rsid w:val="0014035A"/>
    <w:rsid w:val="0014052A"/>
    <w:rsid w:val="00140570"/>
    <w:rsid w:val="0014065B"/>
    <w:rsid w:val="001407C4"/>
    <w:rsid w:val="00140B57"/>
    <w:rsid w:val="00140B5B"/>
    <w:rsid w:val="00140D2B"/>
    <w:rsid w:val="00140EB4"/>
    <w:rsid w:val="00140FC6"/>
    <w:rsid w:val="001411CF"/>
    <w:rsid w:val="001412A3"/>
    <w:rsid w:val="0014149A"/>
    <w:rsid w:val="001414CA"/>
    <w:rsid w:val="001417CE"/>
    <w:rsid w:val="00141A0A"/>
    <w:rsid w:val="00141A19"/>
    <w:rsid w:val="00141A67"/>
    <w:rsid w:val="00141B68"/>
    <w:rsid w:val="00141D21"/>
    <w:rsid w:val="00141F84"/>
    <w:rsid w:val="00142252"/>
    <w:rsid w:val="00142286"/>
    <w:rsid w:val="001422B0"/>
    <w:rsid w:val="001423FC"/>
    <w:rsid w:val="001424AB"/>
    <w:rsid w:val="0014256F"/>
    <w:rsid w:val="001427E3"/>
    <w:rsid w:val="0014281B"/>
    <w:rsid w:val="00142916"/>
    <w:rsid w:val="00142949"/>
    <w:rsid w:val="00142CF5"/>
    <w:rsid w:val="00142E76"/>
    <w:rsid w:val="00143187"/>
    <w:rsid w:val="001432C3"/>
    <w:rsid w:val="0014334C"/>
    <w:rsid w:val="00143512"/>
    <w:rsid w:val="00143749"/>
    <w:rsid w:val="001438E0"/>
    <w:rsid w:val="00143AB0"/>
    <w:rsid w:val="00143C06"/>
    <w:rsid w:val="00143C35"/>
    <w:rsid w:val="0014475C"/>
    <w:rsid w:val="0014497D"/>
    <w:rsid w:val="00144AC5"/>
    <w:rsid w:val="00144B98"/>
    <w:rsid w:val="00144BBF"/>
    <w:rsid w:val="00144C9F"/>
    <w:rsid w:val="0014503E"/>
    <w:rsid w:val="001451DF"/>
    <w:rsid w:val="001452F3"/>
    <w:rsid w:val="001457CC"/>
    <w:rsid w:val="001458AC"/>
    <w:rsid w:val="001458BD"/>
    <w:rsid w:val="00145A92"/>
    <w:rsid w:val="00145BC8"/>
    <w:rsid w:val="00145C44"/>
    <w:rsid w:val="00145F45"/>
    <w:rsid w:val="00146650"/>
    <w:rsid w:val="001466A8"/>
    <w:rsid w:val="001466FA"/>
    <w:rsid w:val="00146B64"/>
    <w:rsid w:val="00146B67"/>
    <w:rsid w:val="00146E2C"/>
    <w:rsid w:val="00147660"/>
    <w:rsid w:val="00147672"/>
    <w:rsid w:val="001479D5"/>
    <w:rsid w:val="00147B07"/>
    <w:rsid w:val="00150074"/>
    <w:rsid w:val="0015061E"/>
    <w:rsid w:val="0015067C"/>
    <w:rsid w:val="001509FB"/>
    <w:rsid w:val="00150AC4"/>
    <w:rsid w:val="00150BAD"/>
    <w:rsid w:val="00150F64"/>
    <w:rsid w:val="0015107D"/>
    <w:rsid w:val="0015142F"/>
    <w:rsid w:val="0015145F"/>
    <w:rsid w:val="00151512"/>
    <w:rsid w:val="0015169F"/>
    <w:rsid w:val="00151BBB"/>
    <w:rsid w:val="00151BDC"/>
    <w:rsid w:val="00151D6B"/>
    <w:rsid w:val="00151E30"/>
    <w:rsid w:val="0015202B"/>
    <w:rsid w:val="001520DF"/>
    <w:rsid w:val="00152461"/>
    <w:rsid w:val="00152F75"/>
    <w:rsid w:val="00153206"/>
    <w:rsid w:val="00153485"/>
    <w:rsid w:val="00153F73"/>
    <w:rsid w:val="001540A4"/>
    <w:rsid w:val="00154112"/>
    <w:rsid w:val="001548DE"/>
    <w:rsid w:val="00154953"/>
    <w:rsid w:val="0015496B"/>
    <w:rsid w:val="00154A0E"/>
    <w:rsid w:val="00154AA3"/>
    <w:rsid w:val="00154AC6"/>
    <w:rsid w:val="00154E27"/>
    <w:rsid w:val="00154EB1"/>
    <w:rsid w:val="00155078"/>
    <w:rsid w:val="00155251"/>
    <w:rsid w:val="00155AE7"/>
    <w:rsid w:val="00155F0E"/>
    <w:rsid w:val="0015647A"/>
    <w:rsid w:val="0015652C"/>
    <w:rsid w:val="001565E8"/>
    <w:rsid w:val="0015669E"/>
    <w:rsid w:val="00156799"/>
    <w:rsid w:val="0015693F"/>
    <w:rsid w:val="001569D3"/>
    <w:rsid w:val="00156F3D"/>
    <w:rsid w:val="00156F66"/>
    <w:rsid w:val="00157054"/>
    <w:rsid w:val="001574B4"/>
    <w:rsid w:val="001576ED"/>
    <w:rsid w:val="0015772E"/>
    <w:rsid w:val="0015776F"/>
    <w:rsid w:val="00157826"/>
    <w:rsid w:val="001579B8"/>
    <w:rsid w:val="00157A0E"/>
    <w:rsid w:val="00157ACD"/>
    <w:rsid w:val="00157D1A"/>
    <w:rsid w:val="00157FF1"/>
    <w:rsid w:val="00160019"/>
    <w:rsid w:val="00160330"/>
    <w:rsid w:val="001603E0"/>
    <w:rsid w:val="0016046C"/>
    <w:rsid w:val="001606F8"/>
    <w:rsid w:val="001607A2"/>
    <w:rsid w:val="00160924"/>
    <w:rsid w:val="00160950"/>
    <w:rsid w:val="00160C1E"/>
    <w:rsid w:val="001610AD"/>
    <w:rsid w:val="00161C17"/>
    <w:rsid w:val="00161CD2"/>
    <w:rsid w:val="00161FFB"/>
    <w:rsid w:val="001623E2"/>
    <w:rsid w:val="00162572"/>
    <w:rsid w:val="00162946"/>
    <w:rsid w:val="00162B50"/>
    <w:rsid w:val="00162F10"/>
    <w:rsid w:val="00163155"/>
    <w:rsid w:val="001631F4"/>
    <w:rsid w:val="00163759"/>
    <w:rsid w:val="00163891"/>
    <w:rsid w:val="001638C2"/>
    <w:rsid w:val="0016393F"/>
    <w:rsid w:val="00163AB3"/>
    <w:rsid w:val="00163C10"/>
    <w:rsid w:val="00163C3B"/>
    <w:rsid w:val="00163C7C"/>
    <w:rsid w:val="00163C9D"/>
    <w:rsid w:val="00164193"/>
    <w:rsid w:val="0016442A"/>
    <w:rsid w:val="00164865"/>
    <w:rsid w:val="001648C4"/>
    <w:rsid w:val="001649D1"/>
    <w:rsid w:val="001649F3"/>
    <w:rsid w:val="00164CD6"/>
    <w:rsid w:val="0016507F"/>
    <w:rsid w:val="00165088"/>
    <w:rsid w:val="00165359"/>
    <w:rsid w:val="001654E5"/>
    <w:rsid w:val="001656CA"/>
    <w:rsid w:val="001657B7"/>
    <w:rsid w:val="001658B9"/>
    <w:rsid w:val="00165A74"/>
    <w:rsid w:val="00165B8A"/>
    <w:rsid w:val="00165BC7"/>
    <w:rsid w:val="00165F9B"/>
    <w:rsid w:val="0016605B"/>
    <w:rsid w:val="00166239"/>
    <w:rsid w:val="00166257"/>
    <w:rsid w:val="0016627A"/>
    <w:rsid w:val="00166484"/>
    <w:rsid w:val="0016655F"/>
    <w:rsid w:val="001665D3"/>
    <w:rsid w:val="0016676B"/>
    <w:rsid w:val="00166AF9"/>
    <w:rsid w:val="00166B91"/>
    <w:rsid w:val="00166CB3"/>
    <w:rsid w:val="00166CD1"/>
    <w:rsid w:val="00167227"/>
    <w:rsid w:val="00167700"/>
    <w:rsid w:val="00167891"/>
    <w:rsid w:val="001678D7"/>
    <w:rsid w:val="00167E91"/>
    <w:rsid w:val="00167F9E"/>
    <w:rsid w:val="00167FD9"/>
    <w:rsid w:val="00170336"/>
    <w:rsid w:val="00170370"/>
    <w:rsid w:val="001708D3"/>
    <w:rsid w:val="00170CDF"/>
    <w:rsid w:val="00170E8A"/>
    <w:rsid w:val="001713B6"/>
    <w:rsid w:val="001714A4"/>
    <w:rsid w:val="0017172A"/>
    <w:rsid w:val="001717EF"/>
    <w:rsid w:val="0017181B"/>
    <w:rsid w:val="00171959"/>
    <w:rsid w:val="00171A1A"/>
    <w:rsid w:val="00171B83"/>
    <w:rsid w:val="00171C4B"/>
    <w:rsid w:val="0017209A"/>
    <w:rsid w:val="0017228E"/>
    <w:rsid w:val="00172384"/>
    <w:rsid w:val="001726E4"/>
    <w:rsid w:val="00172881"/>
    <w:rsid w:val="00172D6B"/>
    <w:rsid w:val="00172DC7"/>
    <w:rsid w:val="00172FB5"/>
    <w:rsid w:val="00173466"/>
    <w:rsid w:val="0017346B"/>
    <w:rsid w:val="001736F4"/>
    <w:rsid w:val="00173732"/>
    <w:rsid w:val="00173913"/>
    <w:rsid w:val="00173988"/>
    <w:rsid w:val="00173BF9"/>
    <w:rsid w:val="00173F25"/>
    <w:rsid w:val="0017413C"/>
    <w:rsid w:val="001742A9"/>
    <w:rsid w:val="001742F9"/>
    <w:rsid w:val="00174800"/>
    <w:rsid w:val="00174AE6"/>
    <w:rsid w:val="00174D40"/>
    <w:rsid w:val="00174E76"/>
    <w:rsid w:val="00175022"/>
    <w:rsid w:val="00175070"/>
    <w:rsid w:val="00175087"/>
    <w:rsid w:val="001750A9"/>
    <w:rsid w:val="001750B8"/>
    <w:rsid w:val="001753B3"/>
    <w:rsid w:val="0017541C"/>
    <w:rsid w:val="00175942"/>
    <w:rsid w:val="00175BAD"/>
    <w:rsid w:val="00175C88"/>
    <w:rsid w:val="00175D44"/>
    <w:rsid w:val="00175FA0"/>
    <w:rsid w:val="001761CC"/>
    <w:rsid w:val="001761CF"/>
    <w:rsid w:val="001765D7"/>
    <w:rsid w:val="00176805"/>
    <w:rsid w:val="00176A97"/>
    <w:rsid w:val="00176DEF"/>
    <w:rsid w:val="001772A9"/>
    <w:rsid w:val="00177D1B"/>
    <w:rsid w:val="00177EEC"/>
    <w:rsid w:val="0018015D"/>
    <w:rsid w:val="001801B6"/>
    <w:rsid w:val="0018025C"/>
    <w:rsid w:val="00180773"/>
    <w:rsid w:val="001807CB"/>
    <w:rsid w:val="00180A71"/>
    <w:rsid w:val="00180CF1"/>
    <w:rsid w:val="00180E88"/>
    <w:rsid w:val="001812AC"/>
    <w:rsid w:val="00181511"/>
    <w:rsid w:val="001816E1"/>
    <w:rsid w:val="00181748"/>
    <w:rsid w:val="0018191B"/>
    <w:rsid w:val="00181B87"/>
    <w:rsid w:val="00181C0F"/>
    <w:rsid w:val="00181D20"/>
    <w:rsid w:val="00181DDE"/>
    <w:rsid w:val="00181F46"/>
    <w:rsid w:val="001821F0"/>
    <w:rsid w:val="00182428"/>
    <w:rsid w:val="0018282E"/>
    <w:rsid w:val="0018309A"/>
    <w:rsid w:val="001831DB"/>
    <w:rsid w:val="00183334"/>
    <w:rsid w:val="001833F6"/>
    <w:rsid w:val="00183666"/>
    <w:rsid w:val="00183B2F"/>
    <w:rsid w:val="00183C4B"/>
    <w:rsid w:val="00183DFF"/>
    <w:rsid w:val="00183E42"/>
    <w:rsid w:val="00183E50"/>
    <w:rsid w:val="0018407C"/>
    <w:rsid w:val="00184332"/>
    <w:rsid w:val="001843DE"/>
    <w:rsid w:val="00184BC8"/>
    <w:rsid w:val="00184F2D"/>
    <w:rsid w:val="001850EE"/>
    <w:rsid w:val="00185270"/>
    <w:rsid w:val="001852AD"/>
    <w:rsid w:val="001853D2"/>
    <w:rsid w:val="00185571"/>
    <w:rsid w:val="00185682"/>
    <w:rsid w:val="001856AC"/>
    <w:rsid w:val="00185BE9"/>
    <w:rsid w:val="00185CA3"/>
    <w:rsid w:val="00185D25"/>
    <w:rsid w:val="00186025"/>
    <w:rsid w:val="001865F6"/>
    <w:rsid w:val="001867A6"/>
    <w:rsid w:val="00186890"/>
    <w:rsid w:val="00186A75"/>
    <w:rsid w:val="00186E92"/>
    <w:rsid w:val="00186F3A"/>
    <w:rsid w:val="00186F9A"/>
    <w:rsid w:val="00187076"/>
    <w:rsid w:val="001878D5"/>
    <w:rsid w:val="00187E8A"/>
    <w:rsid w:val="001900D7"/>
    <w:rsid w:val="001905C9"/>
    <w:rsid w:val="00190628"/>
    <w:rsid w:val="00190640"/>
    <w:rsid w:val="00190861"/>
    <w:rsid w:val="001909FD"/>
    <w:rsid w:val="00190BCB"/>
    <w:rsid w:val="00190F57"/>
    <w:rsid w:val="001911AB"/>
    <w:rsid w:val="001912CE"/>
    <w:rsid w:val="00191436"/>
    <w:rsid w:val="00191437"/>
    <w:rsid w:val="00191530"/>
    <w:rsid w:val="00191582"/>
    <w:rsid w:val="00191A17"/>
    <w:rsid w:val="00191A4A"/>
    <w:rsid w:val="00191C1B"/>
    <w:rsid w:val="00191C64"/>
    <w:rsid w:val="00191C6C"/>
    <w:rsid w:val="00191EFF"/>
    <w:rsid w:val="001926CC"/>
    <w:rsid w:val="00192877"/>
    <w:rsid w:val="00192AA5"/>
    <w:rsid w:val="00192B2D"/>
    <w:rsid w:val="00192CC3"/>
    <w:rsid w:val="00192F27"/>
    <w:rsid w:val="00193124"/>
    <w:rsid w:val="001931D7"/>
    <w:rsid w:val="00193513"/>
    <w:rsid w:val="00193681"/>
    <w:rsid w:val="00193AF1"/>
    <w:rsid w:val="00193E22"/>
    <w:rsid w:val="00193E9D"/>
    <w:rsid w:val="00193FFE"/>
    <w:rsid w:val="00194194"/>
    <w:rsid w:val="001945CA"/>
    <w:rsid w:val="00194694"/>
    <w:rsid w:val="00194AF2"/>
    <w:rsid w:val="00194E72"/>
    <w:rsid w:val="001950AC"/>
    <w:rsid w:val="001954CE"/>
    <w:rsid w:val="00195519"/>
    <w:rsid w:val="00195520"/>
    <w:rsid w:val="00195535"/>
    <w:rsid w:val="001958C5"/>
    <w:rsid w:val="0019593E"/>
    <w:rsid w:val="0019629F"/>
    <w:rsid w:val="001963CF"/>
    <w:rsid w:val="001965AD"/>
    <w:rsid w:val="001967A6"/>
    <w:rsid w:val="00196AF5"/>
    <w:rsid w:val="00196D94"/>
    <w:rsid w:val="0019707D"/>
    <w:rsid w:val="001972AA"/>
    <w:rsid w:val="0019761D"/>
    <w:rsid w:val="00197674"/>
    <w:rsid w:val="00197715"/>
    <w:rsid w:val="00197878"/>
    <w:rsid w:val="0019790B"/>
    <w:rsid w:val="00197A43"/>
    <w:rsid w:val="00197B05"/>
    <w:rsid w:val="00197CB3"/>
    <w:rsid w:val="00197FB7"/>
    <w:rsid w:val="001A01DB"/>
    <w:rsid w:val="001A0348"/>
    <w:rsid w:val="001A03FD"/>
    <w:rsid w:val="001A0441"/>
    <w:rsid w:val="001A04F3"/>
    <w:rsid w:val="001A05F1"/>
    <w:rsid w:val="001A060B"/>
    <w:rsid w:val="001A06A0"/>
    <w:rsid w:val="001A079F"/>
    <w:rsid w:val="001A09D8"/>
    <w:rsid w:val="001A0B09"/>
    <w:rsid w:val="001A0C1D"/>
    <w:rsid w:val="001A0CFD"/>
    <w:rsid w:val="001A1031"/>
    <w:rsid w:val="001A1326"/>
    <w:rsid w:val="001A152A"/>
    <w:rsid w:val="001A15D5"/>
    <w:rsid w:val="001A16AB"/>
    <w:rsid w:val="001A1805"/>
    <w:rsid w:val="001A1AE9"/>
    <w:rsid w:val="001A2712"/>
    <w:rsid w:val="001A2A93"/>
    <w:rsid w:val="001A2C89"/>
    <w:rsid w:val="001A2C8D"/>
    <w:rsid w:val="001A2D41"/>
    <w:rsid w:val="001A2F56"/>
    <w:rsid w:val="001A3CAA"/>
    <w:rsid w:val="001A3CB1"/>
    <w:rsid w:val="001A3F23"/>
    <w:rsid w:val="001A3F99"/>
    <w:rsid w:val="001A40B2"/>
    <w:rsid w:val="001A43D0"/>
    <w:rsid w:val="001A43DC"/>
    <w:rsid w:val="001A4489"/>
    <w:rsid w:val="001A4554"/>
    <w:rsid w:val="001A455A"/>
    <w:rsid w:val="001A46E0"/>
    <w:rsid w:val="001A4824"/>
    <w:rsid w:val="001A4ACC"/>
    <w:rsid w:val="001A4BC9"/>
    <w:rsid w:val="001A4C96"/>
    <w:rsid w:val="001A4D93"/>
    <w:rsid w:val="001A4DEB"/>
    <w:rsid w:val="001A4FDA"/>
    <w:rsid w:val="001A5707"/>
    <w:rsid w:val="001A5800"/>
    <w:rsid w:val="001A5802"/>
    <w:rsid w:val="001A5BA3"/>
    <w:rsid w:val="001A5D96"/>
    <w:rsid w:val="001A5E2B"/>
    <w:rsid w:val="001A6211"/>
    <w:rsid w:val="001A6276"/>
    <w:rsid w:val="001A6289"/>
    <w:rsid w:val="001A63CE"/>
    <w:rsid w:val="001A6531"/>
    <w:rsid w:val="001A6652"/>
    <w:rsid w:val="001A66FC"/>
    <w:rsid w:val="001A6CE1"/>
    <w:rsid w:val="001A6E7A"/>
    <w:rsid w:val="001A703B"/>
    <w:rsid w:val="001A723F"/>
    <w:rsid w:val="001A7393"/>
    <w:rsid w:val="001A752D"/>
    <w:rsid w:val="001A75F1"/>
    <w:rsid w:val="001A777B"/>
    <w:rsid w:val="001A786A"/>
    <w:rsid w:val="001A799A"/>
    <w:rsid w:val="001B0080"/>
    <w:rsid w:val="001B00FA"/>
    <w:rsid w:val="001B039D"/>
    <w:rsid w:val="001B0758"/>
    <w:rsid w:val="001B091F"/>
    <w:rsid w:val="001B092F"/>
    <w:rsid w:val="001B104F"/>
    <w:rsid w:val="001B11F7"/>
    <w:rsid w:val="001B1609"/>
    <w:rsid w:val="001B16FC"/>
    <w:rsid w:val="001B1736"/>
    <w:rsid w:val="001B178A"/>
    <w:rsid w:val="001B1CD7"/>
    <w:rsid w:val="001B1FA6"/>
    <w:rsid w:val="001B20CA"/>
    <w:rsid w:val="001B2134"/>
    <w:rsid w:val="001B2277"/>
    <w:rsid w:val="001B24EC"/>
    <w:rsid w:val="001B293F"/>
    <w:rsid w:val="001B298F"/>
    <w:rsid w:val="001B2C53"/>
    <w:rsid w:val="001B2DA4"/>
    <w:rsid w:val="001B2E51"/>
    <w:rsid w:val="001B2F7C"/>
    <w:rsid w:val="001B2FC9"/>
    <w:rsid w:val="001B342E"/>
    <w:rsid w:val="001B346C"/>
    <w:rsid w:val="001B3471"/>
    <w:rsid w:val="001B34EB"/>
    <w:rsid w:val="001B36DF"/>
    <w:rsid w:val="001B37F4"/>
    <w:rsid w:val="001B3B41"/>
    <w:rsid w:val="001B3BCC"/>
    <w:rsid w:val="001B3EEE"/>
    <w:rsid w:val="001B4350"/>
    <w:rsid w:val="001B462E"/>
    <w:rsid w:val="001B472F"/>
    <w:rsid w:val="001B4B44"/>
    <w:rsid w:val="001B4B52"/>
    <w:rsid w:val="001B4C1A"/>
    <w:rsid w:val="001B5087"/>
    <w:rsid w:val="001B529A"/>
    <w:rsid w:val="001B58B2"/>
    <w:rsid w:val="001B5D54"/>
    <w:rsid w:val="001B5F2A"/>
    <w:rsid w:val="001B6410"/>
    <w:rsid w:val="001B666D"/>
    <w:rsid w:val="001B66ED"/>
    <w:rsid w:val="001B672C"/>
    <w:rsid w:val="001B6BEE"/>
    <w:rsid w:val="001B6C3C"/>
    <w:rsid w:val="001B7225"/>
    <w:rsid w:val="001B73DF"/>
    <w:rsid w:val="001B77E2"/>
    <w:rsid w:val="001B7B39"/>
    <w:rsid w:val="001B7BBC"/>
    <w:rsid w:val="001C011E"/>
    <w:rsid w:val="001C01D1"/>
    <w:rsid w:val="001C038E"/>
    <w:rsid w:val="001C03C1"/>
    <w:rsid w:val="001C08A4"/>
    <w:rsid w:val="001C0959"/>
    <w:rsid w:val="001C0B40"/>
    <w:rsid w:val="001C0BE5"/>
    <w:rsid w:val="001C0C70"/>
    <w:rsid w:val="001C11C1"/>
    <w:rsid w:val="001C1299"/>
    <w:rsid w:val="001C161E"/>
    <w:rsid w:val="001C1823"/>
    <w:rsid w:val="001C192B"/>
    <w:rsid w:val="001C1B0C"/>
    <w:rsid w:val="001C1C1E"/>
    <w:rsid w:val="001C1DDD"/>
    <w:rsid w:val="001C1F96"/>
    <w:rsid w:val="001C20F2"/>
    <w:rsid w:val="001C2273"/>
    <w:rsid w:val="001C230D"/>
    <w:rsid w:val="001C2987"/>
    <w:rsid w:val="001C2B17"/>
    <w:rsid w:val="001C2BAF"/>
    <w:rsid w:val="001C2E69"/>
    <w:rsid w:val="001C2FFF"/>
    <w:rsid w:val="001C3392"/>
    <w:rsid w:val="001C3448"/>
    <w:rsid w:val="001C353C"/>
    <w:rsid w:val="001C3966"/>
    <w:rsid w:val="001C3BCD"/>
    <w:rsid w:val="001C3EED"/>
    <w:rsid w:val="001C3FF1"/>
    <w:rsid w:val="001C4322"/>
    <w:rsid w:val="001C4800"/>
    <w:rsid w:val="001C4AAF"/>
    <w:rsid w:val="001C4FEE"/>
    <w:rsid w:val="001C5259"/>
    <w:rsid w:val="001C58C3"/>
    <w:rsid w:val="001C5B75"/>
    <w:rsid w:val="001C5F67"/>
    <w:rsid w:val="001C61E1"/>
    <w:rsid w:val="001C625F"/>
    <w:rsid w:val="001C62DF"/>
    <w:rsid w:val="001C644D"/>
    <w:rsid w:val="001C6488"/>
    <w:rsid w:val="001C6AB2"/>
    <w:rsid w:val="001C6B12"/>
    <w:rsid w:val="001C6C72"/>
    <w:rsid w:val="001C6DD3"/>
    <w:rsid w:val="001C6DE3"/>
    <w:rsid w:val="001C735B"/>
    <w:rsid w:val="001C7402"/>
    <w:rsid w:val="001C7529"/>
    <w:rsid w:val="001C7683"/>
    <w:rsid w:val="001C7CAF"/>
    <w:rsid w:val="001C7CDC"/>
    <w:rsid w:val="001C7DBE"/>
    <w:rsid w:val="001C7EAE"/>
    <w:rsid w:val="001C7F81"/>
    <w:rsid w:val="001C7FE5"/>
    <w:rsid w:val="001D0279"/>
    <w:rsid w:val="001D0302"/>
    <w:rsid w:val="001D0B26"/>
    <w:rsid w:val="001D0B44"/>
    <w:rsid w:val="001D0E72"/>
    <w:rsid w:val="001D0FB2"/>
    <w:rsid w:val="001D15DE"/>
    <w:rsid w:val="001D172C"/>
    <w:rsid w:val="001D17CA"/>
    <w:rsid w:val="001D19A4"/>
    <w:rsid w:val="001D1B20"/>
    <w:rsid w:val="001D1F32"/>
    <w:rsid w:val="001D1FC6"/>
    <w:rsid w:val="001D203E"/>
    <w:rsid w:val="001D205A"/>
    <w:rsid w:val="001D225C"/>
    <w:rsid w:val="001D22A4"/>
    <w:rsid w:val="001D2311"/>
    <w:rsid w:val="001D2391"/>
    <w:rsid w:val="001D23EB"/>
    <w:rsid w:val="001D2609"/>
    <w:rsid w:val="001D2655"/>
    <w:rsid w:val="001D2B03"/>
    <w:rsid w:val="001D2C07"/>
    <w:rsid w:val="001D2CAF"/>
    <w:rsid w:val="001D2DA3"/>
    <w:rsid w:val="001D2DC3"/>
    <w:rsid w:val="001D2E63"/>
    <w:rsid w:val="001D2F6C"/>
    <w:rsid w:val="001D31D4"/>
    <w:rsid w:val="001D32E1"/>
    <w:rsid w:val="001D349A"/>
    <w:rsid w:val="001D3689"/>
    <w:rsid w:val="001D393A"/>
    <w:rsid w:val="001D39EB"/>
    <w:rsid w:val="001D3A8B"/>
    <w:rsid w:val="001D3B18"/>
    <w:rsid w:val="001D3BA1"/>
    <w:rsid w:val="001D3C70"/>
    <w:rsid w:val="001D3FC3"/>
    <w:rsid w:val="001D4074"/>
    <w:rsid w:val="001D41C4"/>
    <w:rsid w:val="001D431A"/>
    <w:rsid w:val="001D468D"/>
    <w:rsid w:val="001D4B3E"/>
    <w:rsid w:val="001D4BD3"/>
    <w:rsid w:val="001D5100"/>
    <w:rsid w:val="001D549B"/>
    <w:rsid w:val="001D5939"/>
    <w:rsid w:val="001D5A8C"/>
    <w:rsid w:val="001D5D36"/>
    <w:rsid w:val="001D5D72"/>
    <w:rsid w:val="001D5E10"/>
    <w:rsid w:val="001D5E6A"/>
    <w:rsid w:val="001D5FCF"/>
    <w:rsid w:val="001D60A2"/>
    <w:rsid w:val="001D666B"/>
    <w:rsid w:val="001D66AE"/>
    <w:rsid w:val="001D66CB"/>
    <w:rsid w:val="001D6842"/>
    <w:rsid w:val="001D6B46"/>
    <w:rsid w:val="001D6E73"/>
    <w:rsid w:val="001D6E75"/>
    <w:rsid w:val="001D6F89"/>
    <w:rsid w:val="001D7026"/>
    <w:rsid w:val="001D70B2"/>
    <w:rsid w:val="001D74AE"/>
    <w:rsid w:val="001D753A"/>
    <w:rsid w:val="001D7588"/>
    <w:rsid w:val="001D7781"/>
    <w:rsid w:val="001D7A65"/>
    <w:rsid w:val="001D7D56"/>
    <w:rsid w:val="001D7DE2"/>
    <w:rsid w:val="001E001E"/>
    <w:rsid w:val="001E07B5"/>
    <w:rsid w:val="001E0A81"/>
    <w:rsid w:val="001E0ACE"/>
    <w:rsid w:val="001E100D"/>
    <w:rsid w:val="001E1425"/>
    <w:rsid w:val="001E173A"/>
    <w:rsid w:val="001E1847"/>
    <w:rsid w:val="001E1A06"/>
    <w:rsid w:val="001E1A47"/>
    <w:rsid w:val="001E1ADF"/>
    <w:rsid w:val="001E1BDA"/>
    <w:rsid w:val="001E1E6A"/>
    <w:rsid w:val="001E1F01"/>
    <w:rsid w:val="001E1F8A"/>
    <w:rsid w:val="001E1FB3"/>
    <w:rsid w:val="001E206E"/>
    <w:rsid w:val="001E219D"/>
    <w:rsid w:val="001E22B0"/>
    <w:rsid w:val="001E2644"/>
    <w:rsid w:val="001E28B3"/>
    <w:rsid w:val="001E2960"/>
    <w:rsid w:val="001E2C41"/>
    <w:rsid w:val="001E3197"/>
    <w:rsid w:val="001E3287"/>
    <w:rsid w:val="001E331D"/>
    <w:rsid w:val="001E33B2"/>
    <w:rsid w:val="001E3478"/>
    <w:rsid w:val="001E350D"/>
    <w:rsid w:val="001E384A"/>
    <w:rsid w:val="001E395D"/>
    <w:rsid w:val="001E3A39"/>
    <w:rsid w:val="001E3BB7"/>
    <w:rsid w:val="001E40F8"/>
    <w:rsid w:val="001E4687"/>
    <w:rsid w:val="001E4EE1"/>
    <w:rsid w:val="001E519D"/>
    <w:rsid w:val="001E52E7"/>
    <w:rsid w:val="001E5344"/>
    <w:rsid w:val="001E5555"/>
    <w:rsid w:val="001E562A"/>
    <w:rsid w:val="001E5782"/>
    <w:rsid w:val="001E57FF"/>
    <w:rsid w:val="001E5C90"/>
    <w:rsid w:val="001E5CA6"/>
    <w:rsid w:val="001E5CE3"/>
    <w:rsid w:val="001E5D2F"/>
    <w:rsid w:val="001E605C"/>
    <w:rsid w:val="001E6260"/>
    <w:rsid w:val="001E6381"/>
    <w:rsid w:val="001E64E5"/>
    <w:rsid w:val="001E6C21"/>
    <w:rsid w:val="001E6D0E"/>
    <w:rsid w:val="001E7323"/>
    <w:rsid w:val="001E760B"/>
    <w:rsid w:val="001E761E"/>
    <w:rsid w:val="001E79B2"/>
    <w:rsid w:val="001E7C05"/>
    <w:rsid w:val="001E7C76"/>
    <w:rsid w:val="001E7DFA"/>
    <w:rsid w:val="001E7E54"/>
    <w:rsid w:val="001E7F65"/>
    <w:rsid w:val="001F0263"/>
    <w:rsid w:val="001F039A"/>
    <w:rsid w:val="001F0419"/>
    <w:rsid w:val="001F06B1"/>
    <w:rsid w:val="001F07CC"/>
    <w:rsid w:val="001F0831"/>
    <w:rsid w:val="001F0AC5"/>
    <w:rsid w:val="001F1273"/>
    <w:rsid w:val="001F164F"/>
    <w:rsid w:val="001F1C0E"/>
    <w:rsid w:val="001F1CCC"/>
    <w:rsid w:val="001F1CD8"/>
    <w:rsid w:val="001F1CE2"/>
    <w:rsid w:val="001F2117"/>
    <w:rsid w:val="001F2127"/>
    <w:rsid w:val="001F22CE"/>
    <w:rsid w:val="001F232B"/>
    <w:rsid w:val="001F2764"/>
    <w:rsid w:val="001F2769"/>
    <w:rsid w:val="001F2787"/>
    <w:rsid w:val="001F280F"/>
    <w:rsid w:val="001F2C4E"/>
    <w:rsid w:val="001F2CCA"/>
    <w:rsid w:val="001F2D02"/>
    <w:rsid w:val="001F2E18"/>
    <w:rsid w:val="001F2F83"/>
    <w:rsid w:val="001F3095"/>
    <w:rsid w:val="001F30E9"/>
    <w:rsid w:val="001F329A"/>
    <w:rsid w:val="001F36EB"/>
    <w:rsid w:val="001F38A7"/>
    <w:rsid w:val="001F38FF"/>
    <w:rsid w:val="001F3B18"/>
    <w:rsid w:val="001F3D49"/>
    <w:rsid w:val="001F3E39"/>
    <w:rsid w:val="001F448D"/>
    <w:rsid w:val="001F4501"/>
    <w:rsid w:val="001F4508"/>
    <w:rsid w:val="001F46B0"/>
    <w:rsid w:val="001F47E6"/>
    <w:rsid w:val="001F4FC5"/>
    <w:rsid w:val="001F5A2E"/>
    <w:rsid w:val="001F5B04"/>
    <w:rsid w:val="001F5B52"/>
    <w:rsid w:val="001F5C45"/>
    <w:rsid w:val="001F5EED"/>
    <w:rsid w:val="001F5F6F"/>
    <w:rsid w:val="001F6212"/>
    <w:rsid w:val="001F642B"/>
    <w:rsid w:val="001F6592"/>
    <w:rsid w:val="001F6645"/>
    <w:rsid w:val="001F66AB"/>
    <w:rsid w:val="001F6E82"/>
    <w:rsid w:val="001F6F62"/>
    <w:rsid w:val="001F73C3"/>
    <w:rsid w:val="001F73EB"/>
    <w:rsid w:val="001F77EB"/>
    <w:rsid w:val="001F7847"/>
    <w:rsid w:val="001F7B31"/>
    <w:rsid w:val="001F7C4D"/>
    <w:rsid w:val="001F7E51"/>
    <w:rsid w:val="00200058"/>
    <w:rsid w:val="002001CB"/>
    <w:rsid w:val="002002DF"/>
    <w:rsid w:val="0020031F"/>
    <w:rsid w:val="00200568"/>
    <w:rsid w:val="0020058C"/>
    <w:rsid w:val="002005EC"/>
    <w:rsid w:val="00200665"/>
    <w:rsid w:val="00200CEA"/>
    <w:rsid w:val="00200FC3"/>
    <w:rsid w:val="0020103F"/>
    <w:rsid w:val="00201672"/>
    <w:rsid w:val="002016C7"/>
    <w:rsid w:val="00201983"/>
    <w:rsid w:val="002019E5"/>
    <w:rsid w:val="00201CCD"/>
    <w:rsid w:val="00201F5A"/>
    <w:rsid w:val="0020217D"/>
    <w:rsid w:val="00202184"/>
    <w:rsid w:val="002024A0"/>
    <w:rsid w:val="00202669"/>
    <w:rsid w:val="002026E5"/>
    <w:rsid w:val="002027CF"/>
    <w:rsid w:val="002029D0"/>
    <w:rsid w:val="00202B78"/>
    <w:rsid w:val="002031D3"/>
    <w:rsid w:val="0020321E"/>
    <w:rsid w:val="002038CA"/>
    <w:rsid w:val="00203AC0"/>
    <w:rsid w:val="00203C9B"/>
    <w:rsid w:val="00203CD1"/>
    <w:rsid w:val="00203EA1"/>
    <w:rsid w:val="00203EE6"/>
    <w:rsid w:val="0020402E"/>
    <w:rsid w:val="0020441A"/>
    <w:rsid w:val="00204490"/>
    <w:rsid w:val="002044BA"/>
    <w:rsid w:val="00204946"/>
    <w:rsid w:val="00204AD4"/>
    <w:rsid w:val="00204C83"/>
    <w:rsid w:val="00204D50"/>
    <w:rsid w:val="002051EA"/>
    <w:rsid w:val="002051EE"/>
    <w:rsid w:val="00205429"/>
    <w:rsid w:val="002054A1"/>
    <w:rsid w:val="0020559B"/>
    <w:rsid w:val="00205904"/>
    <w:rsid w:val="00205A31"/>
    <w:rsid w:val="00205A85"/>
    <w:rsid w:val="00205E90"/>
    <w:rsid w:val="00206A5D"/>
    <w:rsid w:val="00206B70"/>
    <w:rsid w:val="00206E9C"/>
    <w:rsid w:val="00207048"/>
    <w:rsid w:val="00207064"/>
    <w:rsid w:val="002070FA"/>
    <w:rsid w:val="002073E3"/>
    <w:rsid w:val="002074F2"/>
    <w:rsid w:val="002075D7"/>
    <w:rsid w:val="00207659"/>
    <w:rsid w:val="00207906"/>
    <w:rsid w:val="00207AE2"/>
    <w:rsid w:val="00207B1F"/>
    <w:rsid w:val="00207B32"/>
    <w:rsid w:val="00207BBF"/>
    <w:rsid w:val="00207C0C"/>
    <w:rsid w:val="00207CCC"/>
    <w:rsid w:val="00207DE4"/>
    <w:rsid w:val="0021042B"/>
    <w:rsid w:val="00210619"/>
    <w:rsid w:val="0021074A"/>
    <w:rsid w:val="002107BC"/>
    <w:rsid w:val="00210955"/>
    <w:rsid w:val="002109F4"/>
    <w:rsid w:val="00210AB3"/>
    <w:rsid w:val="00210AC2"/>
    <w:rsid w:val="00210C66"/>
    <w:rsid w:val="00210CA0"/>
    <w:rsid w:val="00210CAC"/>
    <w:rsid w:val="00210D22"/>
    <w:rsid w:val="00210D46"/>
    <w:rsid w:val="00210DE9"/>
    <w:rsid w:val="00210F1B"/>
    <w:rsid w:val="00210FC5"/>
    <w:rsid w:val="0021104E"/>
    <w:rsid w:val="0021184B"/>
    <w:rsid w:val="00211B9A"/>
    <w:rsid w:val="00211BD3"/>
    <w:rsid w:val="00211EB9"/>
    <w:rsid w:val="00211F68"/>
    <w:rsid w:val="002120E7"/>
    <w:rsid w:val="00212177"/>
    <w:rsid w:val="002121F2"/>
    <w:rsid w:val="0021222C"/>
    <w:rsid w:val="00212418"/>
    <w:rsid w:val="00212451"/>
    <w:rsid w:val="002124EA"/>
    <w:rsid w:val="002126D7"/>
    <w:rsid w:val="00212C4B"/>
    <w:rsid w:val="00212D3A"/>
    <w:rsid w:val="002131A0"/>
    <w:rsid w:val="00213434"/>
    <w:rsid w:val="00213551"/>
    <w:rsid w:val="0021382F"/>
    <w:rsid w:val="00213A24"/>
    <w:rsid w:val="00214A8B"/>
    <w:rsid w:val="00214AC2"/>
    <w:rsid w:val="00214AD9"/>
    <w:rsid w:val="00214F6E"/>
    <w:rsid w:val="00214FD7"/>
    <w:rsid w:val="00215160"/>
    <w:rsid w:val="002154F8"/>
    <w:rsid w:val="002155BD"/>
    <w:rsid w:val="002157B0"/>
    <w:rsid w:val="002158A6"/>
    <w:rsid w:val="00215AA4"/>
    <w:rsid w:val="002160A4"/>
    <w:rsid w:val="002160EF"/>
    <w:rsid w:val="002162BA"/>
    <w:rsid w:val="00216742"/>
    <w:rsid w:val="0021679C"/>
    <w:rsid w:val="002167E6"/>
    <w:rsid w:val="00216BA9"/>
    <w:rsid w:val="00216EC8"/>
    <w:rsid w:val="0021705E"/>
    <w:rsid w:val="00217392"/>
    <w:rsid w:val="00217459"/>
    <w:rsid w:val="00217482"/>
    <w:rsid w:val="00217721"/>
    <w:rsid w:val="00217CC6"/>
    <w:rsid w:val="00220070"/>
    <w:rsid w:val="002200BB"/>
    <w:rsid w:val="0022021E"/>
    <w:rsid w:val="0022022E"/>
    <w:rsid w:val="0022063B"/>
    <w:rsid w:val="002207BC"/>
    <w:rsid w:val="00220921"/>
    <w:rsid w:val="0022094D"/>
    <w:rsid w:val="00220C0A"/>
    <w:rsid w:val="00220D9A"/>
    <w:rsid w:val="00220E7E"/>
    <w:rsid w:val="00220FC3"/>
    <w:rsid w:val="002211E2"/>
    <w:rsid w:val="002217DE"/>
    <w:rsid w:val="00221996"/>
    <w:rsid w:val="00221B19"/>
    <w:rsid w:val="00221B6F"/>
    <w:rsid w:val="00221D90"/>
    <w:rsid w:val="00221E7A"/>
    <w:rsid w:val="00221EF7"/>
    <w:rsid w:val="0022231D"/>
    <w:rsid w:val="00222368"/>
    <w:rsid w:val="002227D0"/>
    <w:rsid w:val="002229AE"/>
    <w:rsid w:val="002229DA"/>
    <w:rsid w:val="00222B86"/>
    <w:rsid w:val="00222E00"/>
    <w:rsid w:val="0022303C"/>
    <w:rsid w:val="002230A9"/>
    <w:rsid w:val="0022317B"/>
    <w:rsid w:val="00223235"/>
    <w:rsid w:val="00223358"/>
    <w:rsid w:val="00223499"/>
    <w:rsid w:val="00223614"/>
    <w:rsid w:val="002238B9"/>
    <w:rsid w:val="00223E70"/>
    <w:rsid w:val="00223EA8"/>
    <w:rsid w:val="002240EC"/>
    <w:rsid w:val="00224660"/>
    <w:rsid w:val="002246C9"/>
    <w:rsid w:val="002247B9"/>
    <w:rsid w:val="00224857"/>
    <w:rsid w:val="00224BAC"/>
    <w:rsid w:val="00224DC1"/>
    <w:rsid w:val="00224F56"/>
    <w:rsid w:val="00224F7D"/>
    <w:rsid w:val="00224FBD"/>
    <w:rsid w:val="00225359"/>
    <w:rsid w:val="002257C2"/>
    <w:rsid w:val="00225B5F"/>
    <w:rsid w:val="00225D6A"/>
    <w:rsid w:val="00225DB0"/>
    <w:rsid w:val="00225E4F"/>
    <w:rsid w:val="00226286"/>
    <w:rsid w:val="00226298"/>
    <w:rsid w:val="002264E1"/>
    <w:rsid w:val="00227541"/>
    <w:rsid w:val="002276B5"/>
    <w:rsid w:val="00227824"/>
    <w:rsid w:val="00227890"/>
    <w:rsid w:val="002278DE"/>
    <w:rsid w:val="0022792B"/>
    <w:rsid w:val="00227AB3"/>
    <w:rsid w:val="00227B19"/>
    <w:rsid w:val="00227EAC"/>
    <w:rsid w:val="002302BD"/>
    <w:rsid w:val="00230527"/>
    <w:rsid w:val="00230680"/>
    <w:rsid w:val="0023093D"/>
    <w:rsid w:val="00230DB2"/>
    <w:rsid w:val="00230FD0"/>
    <w:rsid w:val="002310C1"/>
    <w:rsid w:val="002310D0"/>
    <w:rsid w:val="002312AF"/>
    <w:rsid w:val="0023164D"/>
    <w:rsid w:val="00231729"/>
    <w:rsid w:val="00231916"/>
    <w:rsid w:val="00231923"/>
    <w:rsid w:val="00231DA8"/>
    <w:rsid w:val="00231F0D"/>
    <w:rsid w:val="0023200C"/>
    <w:rsid w:val="00232029"/>
    <w:rsid w:val="0023207F"/>
    <w:rsid w:val="0023259F"/>
    <w:rsid w:val="002325DA"/>
    <w:rsid w:val="0023261A"/>
    <w:rsid w:val="002328EF"/>
    <w:rsid w:val="00232AEB"/>
    <w:rsid w:val="00232D48"/>
    <w:rsid w:val="00232F4A"/>
    <w:rsid w:val="00233007"/>
    <w:rsid w:val="00233123"/>
    <w:rsid w:val="0023355F"/>
    <w:rsid w:val="0023369E"/>
    <w:rsid w:val="0023380B"/>
    <w:rsid w:val="00233A5E"/>
    <w:rsid w:val="00233AAA"/>
    <w:rsid w:val="00233B3E"/>
    <w:rsid w:val="00233E96"/>
    <w:rsid w:val="002341AC"/>
    <w:rsid w:val="00234404"/>
    <w:rsid w:val="00234444"/>
    <w:rsid w:val="002346A8"/>
    <w:rsid w:val="00234854"/>
    <w:rsid w:val="00234DC2"/>
    <w:rsid w:val="00234FB7"/>
    <w:rsid w:val="002350B3"/>
    <w:rsid w:val="002350E5"/>
    <w:rsid w:val="0023538F"/>
    <w:rsid w:val="0023543A"/>
    <w:rsid w:val="00235621"/>
    <w:rsid w:val="00235666"/>
    <w:rsid w:val="0023571F"/>
    <w:rsid w:val="002359F7"/>
    <w:rsid w:val="00235E36"/>
    <w:rsid w:val="002361EC"/>
    <w:rsid w:val="00236485"/>
    <w:rsid w:val="002367BA"/>
    <w:rsid w:val="0023699E"/>
    <w:rsid w:val="00236A44"/>
    <w:rsid w:val="00236BA7"/>
    <w:rsid w:val="00236BB9"/>
    <w:rsid w:val="00236C21"/>
    <w:rsid w:val="00236C3F"/>
    <w:rsid w:val="002371F2"/>
    <w:rsid w:val="00237275"/>
    <w:rsid w:val="00237334"/>
    <w:rsid w:val="00237426"/>
    <w:rsid w:val="0023748A"/>
    <w:rsid w:val="00237706"/>
    <w:rsid w:val="00237710"/>
    <w:rsid w:val="0023779F"/>
    <w:rsid w:val="00237AC1"/>
    <w:rsid w:val="00237ACE"/>
    <w:rsid w:val="00237E55"/>
    <w:rsid w:val="00237FC6"/>
    <w:rsid w:val="00240013"/>
    <w:rsid w:val="00240175"/>
    <w:rsid w:val="00240456"/>
    <w:rsid w:val="00240461"/>
    <w:rsid w:val="00240465"/>
    <w:rsid w:val="00240611"/>
    <w:rsid w:val="002408A5"/>
    <w:rsid w:val="00240934"/>
    <w:rsid w:val="00240F95"/>
    <w:rsid w:val="002410FD"/>
    <w:rsid w:val="002413AE"/>
    <w:rsid w:val="002417AF"/>
    <w:rsid w:val="002417FD"/>
    <w:rsid w:val="00241917"/>
    <w:rsid w:val="00241BAA"/>
    <w:rsid w:val="00241D54"/>
    <w:rsid w:val="00241F0B"/>
    <w:rsid w:val="00241F61"/>
    <w:rsid w:val="00242006"/>
    <w:rsid w:val="0024205C"/>
    <w:rsid w:val="00242070"/>
    <w:rsid w:val="002421A8"/>
    <w:rsid w:val="0024235A"/>
    <w:rsid w:val="00242538"/>
    <w:rsid w:val="002427F7"/>
    <w:rsid w:val="00242C95"/>
    <w:rsid w:val="00242CF4"/>
    <w:rsid w:val="00242D55"/>
    <w:rsid w:val="00242E5F"/>
    <w:rsid w:val="00242E61"/>
    <w:rsid w:val="00242E71"/>
    <w:rsid w:val="00243288"/>
    <w:rsid w:val="002434A9"/>
    <w:rsid w:val="002438DF"/>
    <w:rsid w:val="00243C63"/>
    <w:rsid w:val="00243CDE"/>
    <w:rsid w:val="00243F30"/>
    <w:rsid w:val="002442CA"/>
    <w:rsid w:val="00244371"/>
    <w:rsid w:val="00244375"/>
    <w:rsid w:val="00244528"/>
    <w:rsid w:val="00244781"/>
    <w:rsid w:val="002447C0"/>
    <w:rsid w:val="002449AF"/>
    <w:rsid w:val="00244A61"/>
    <w:rsid w:val="0024507E"/>
    <w:rsid w:val="002454C9"/>
    <w:rsid w:val="00245508"/>
    <w:rsid w:val="00245F89"/>
    <w:rsid w:val="00246113"/>
    <w:rsid w:val="002463A0"/>
    <w:rsid w:val="0024656E"/>
    <w:rsid w:val="00246920"/>
    <w:rsid w:val="002469C8"/>
    <w:rsid w:val="00246AB8"/>
    <w:rsid w:val="00246D9C"/>
    <w:rsid w:val="00246EF9"/>
    <w:rsid w:val="00246F01"/>
    <w:rsid w:val="00247472"/>
    <w:rsid w:val="00247521"/>
    <w:rsid w:val="00247AD9"/>
    <w:rsid w:val="00247CAE"/>
    <w:rsid w:val="00250018"/>
    <w:rsid w:val="0025068C"/>
    <w:rsid w:val="0025084F"/>
    <w:rsid w:val="00250879"/>
    <w:rsid w:val="00250905"/>
    <w:rsid w:val="00250F6A"/>
    <w:rsid w:val="00251351"/>
    <w:rsid w:val="00251972"/>
    <w:rsid w:val="00251A40"/>
    <w:rsid w:val="00251B3C"/>
    <w:rsid w:val="00251F97"/>
    <w:rsid w:val="00252145"/>
    <w:rsid w:val="00252231"/>
    <w:rsid w:val="00252581"/>
    <w:rsid w:val="00252636"/>
    <w:rsid w:val="002526D5"/>
    <w:rsid w:val="0025288D"/>
    <w:rsid w:val="00252915"/>
    <w:rsid w:val="00252B93"/>
    <w:rsid w:val="00252BF2"/>
    <w:rsid w:val="00252C42"/>
    <w:rsid w:val="00252EFC"/>
    <w:rsid w:val="00252FC4"/>
    <w:rsid w:val="00253220"/>
    <w:rsid w:val="0025341A"/>
    <w:rsid w:val="00253487"/>
    <w:rsid w:val="00253576"/>
    <w:rsid w:val="00253C06"/>
    <w:rsid w:val="00253E1E"/>
    <w:rsid w:val="002542D0"/>
    <w:rsid w:val="00254572"/>
    <w:rsid w:val="002548AE"/>
    <w:rsid w:val="002548DC"/>
    <w:rsid w:val="002549B9"/>
    <w:rsid w:val="00254C4F"/>
    <w:rsid w:val="00254C93"/>
    <w:rsid w:val="00254F2B"/>
    <w:rsid w:val="0025513B"/>
    <w:rsid w:val="002551B4"/>
    <w:rsid w:val="002554E4"/>
    <w:rsid w:val="002556B4"/>
    <w:rsid w:val="00255712"/>
    <w:rsid w:val="002557DB"/>
    <w:rsid w:val="002557FE"/>
    <w:rsid w:val="00255A3B"/>
    <w:rsid w:val="00255BB5"/>
    <w:rsid w:val="00255DB0"/>
    <w:rsid w:val="00256158"/>
    <w:rsid w:val="0025651B"/>
    <w:rsid w:val="0025675B"/>
    <w:rsid w:val="00256837"/>
    <w:rsid w:val="002568CB"/>
    <w:rsid w:val="002568F0"/>
    <w:rsid w:val="00256C64"/>
    <w:rsid w:val="00257109"/>
    <w:rsid w:val="002574F6"/>
    <w:rsid w:val="00257556"/>
    <w:rsid w:val="00257570"/>
    <w:rsid w:val="002579EC"/>
    <w:rsid w:val="00257D25"/>
    <w:rsid w:val="00257E83"/>
    <w:rsid w:val="00257FEB"/>
    <w:rsid w:val="00260038"/>
    <w:rsid w:val="0026067F"/>
    <w:rsid w:val="00260CF1"/>
    <w:rsid w:val="00260D45"/>
    <w:rsid w:val="00260DC7"/>
    <w:rsid w:val="00260E2D"/>
    <w:rsid w:val="00260E39"/>
    <w:rsid w:val="0026101E"/>
    <w:rsid w:val="0026116B"/>
    <w:rsid w:val="002611D0"/>
    <w:rsid w:val="00261255"/>
    <w:rsid w:val="002614D0"/>
    <w:rsid w:val="0026156B"/>
    <w:rsid w:val="00261688"/>
    <w:rsid w:val="002617E7"/>
    <w:rsid w:val="00261A72"/>
    <w:rsid w:val="00261DE2"/>
    <w:rsid w:val="00261FE5"/>
    <w:rsid w:val="00261FEB"/>
    <w:rsid w:val="00262247"/>
    <w:rsid w:val="0026243C"/>
    <w:rsid w:val="0026269A"/>
    <w:rsid w:val="0026273B"/>
    <w:rsid w:val="00262A1F"/>
    <w:rsid w:val="00262B3E"/>
    <w:rsid w:val="00262FE5"/>
    <w:rsid w:val="00262FF9"/>
    <w:rsid w:val="002632F8"/>
    <w:rsid w:val="00263361"/>
    <w:rsid w:val="002635E4"/>
    <w:rsid w:val="002638D6"/>
    <w:rsid w:val="00263960"/>
    <w:rsid w:val="002639B1"/>
    <w:rsid w:val="00263B0E"/>
    <w:rsid w:val="00263E38"/>
    <w:rsid w:val="002643A8"/>
    <w:rsid w:val="00264705"/>
    <w:rsid w:val="002649AB"/>
    <w:rsid w:val="00264C7E"/>
    <w:rsid w:val="00264E9D"/>
    <w:rsid w:val="00264F30"/>
    <w:rsid w:val="0026523A"/>
    <w:rsid w:val="00265619"/>
    <w:rsid w:val="00265804"/>
    <w:rsid w:val="0026586F"/>
    <w:rsid w:val="00265C3B"/>
    <w:rsid w:val="00265C4E"/>
    <w:rsid w:val="00265FAF"/>
    <w:rsid w:val="002662F4"/>
    <w:rsid w:val="002663B9"/>
    <w:rsid w:val="00266540"/>
    <w:rsid w:val="0026660A"/>
    <w:rsid w:val="00266960"/>
    <w:rsid w:val="00266E6B"/>
    <w:rsid w:val="00266FFD"/>
    <w:rsid w:val="002670A9"/>
    <w:rsid w:val="00267190"/>
    <w:rsid w:val="0026795B"/>
    <w:rsid w:val="00267A3A"/>
    <w:rsid w:val="00267BDD"/>
    <w:rsid w:val="00267E40"/>
    <w:rsid w:val="002702CA"/>
    <w:rsid w:val="00270C04"/>
    <w:rsid w:val="00270C26"/>
    <w:rsid w:val="00270D07"/>
    <w:rsid w:val="002710D4"/>
    <w:rsid w:val="00271346"/>
    <w:rsid w:val="0027160E"/>
    <w:rsid w:val="00271709"/>
    <w:rsid w:val="00271907"/>
    <w:rsid w:val="0027192A"/>
    <w:rsid w:val="002719D6"/>
    <w:rsid w:val="0027201C"/>
    <w:rsid w:val="00272463"/>
    <w:rsid w:val="00272487"/>
    <w:rsid w:val="002724F4"/>
    <w:rsid w:val="00272A4D"/>
    <w:rsid w:val="00272CA3"/>
    <w:rsid w:val="00273032"/>
    <w:rsid w:val="00273499"/>
    <w:rsid w:val="0027359B"/>
    <w:rsid w:val="002737AB"/>
    <w:rsid w:val="0027389D"/>
    <w:rsid w:val="00273BB6"/>
    <w:rsid w:val="00273C46"/>
    <w:rsid w:val="00273C6E"/>
    <w:rsid w:val="00273E23"/>
    <w:rsid w:val="00273F1D"/>
    <w:rsid w:val="00273F3A"/>
    <w:rsid w:val="00274148"/>
    <w:rsid w:val="00274537"/>
    <w:rsid w:val="0027459E"/>
    <w:rsid w:val="00274639"/>
    <w:rsid w:val="0027476C"/>
    <w:rsid w:val="00274A6D"/>
    <w:rsid w:val="00274A8E"/>
    <w:rsid w:val="00274F72"/>
    <w:rsid w:val="002750CF"/>
    <w:rsid w:val="002751CD"/>
    <w:rsid w:val="00275760"/>
    <w:rsid w:val="002758E6"/>
    <w:rsid w:val="002758EC"/>
    <w:rsid w:val="00275A5D"/>
    <w:rsid w:val="00275CA3"/>
    <w:rsid w:val="00276E69"/>
    <w:rsid w:val="00276F9C"/>
    <w:rsid w:val="00277125"/>
    <w:rsid w:val="00277720"/>
    <w:rsid w:val="00277BE3"/>
    <w:rsid w:val="00277C42"/>
    <w:rsid w:val="00277E6E"/>
    <w:rsid w:val="00280295"/>
    <w:rsid w:val="00280704"/>
    <w:rsid w:val="00280C45"/>
    <w:rsid w:val="00280CB4"/>
    <w:rsid w:val="00280ED0"/>
    <w:rsid w:val="00281042"/>
    <w:rsid w:val="0028118A"/>
    <w:rsid w:val="002811F4"/>
    <w:rsid w:val="0028121B"/>
    <w:rsid w:val="002814C9"/>
    <w:rsid w:val="00281BEE"/>
    <w:rsid w:val="00281C28"/>
    <w:rsid w:val="00281D6B"/>
    <w:rsid w:val="0028203F"/>
    <w:rsid w:val="002820AD"/>
    <w:rsid w:val="002820AE"/>
    <w:rsid w:val="0028222F"/>
    <w:rsid w:val="002822A6"/>
    <w:rsid w:val="0028244C"/>
    <w:rsid w:val="002827C8"/>
    <w:rsid w:val="0028284C"/>
    <w:rsid w:val="002828FB"/>
    <w:rsid w:val="00282E5E"/>
    <w:rsid w:val="00282F6E"/>
    <w:rsid w:val="00282F82"/>
    <w:rsid w:val="00282FED"/>
    <w:rsid w:val="0028303F"/>
    <w:rsid w:val="002830C3"/>
    <w:rsid w:val="002830FD"/>
    <w:rsid w:val="002831BB"/>
    <w:rsid w:val="00283498"/>
    <w:rsid w:val="00283D63"/>
    <w:rsid w:val="00283DF6"/>
    <w:rsid w:val="002841CA"/>
    <w:rsid w:val="0028425D"/>
    <w:rsid w:val="00284335"/>
    <w:rsid w:val="00284433"/>
    <w:rsid w:val="002847CD"/>
    <w:rsid w:val="00284C2F"/>
    <w:rsid w:val="00284F01"/>
    <w:rsid w:val="002857B5"/>
    <w:rsid w:val="0028597B"/>
    <w:rsid w:val="00285A9A"/>
    <w:rsid w:val="00286253"/>
    <w:rsid w:val="00286439"/>
    <w:rsid w:val="002865F7"/>
    <w:rsid w:val="00286637"/>
    <w:rsid w:val="00286694"/>
    <w:rsid w:val="00286AA7"/>
    <w:rsid w:val="00286D40"/>
    <w:rsid w:val="00286D7F"/>
    <w:rsid w:val="00286E9E"/>
    <w:rsid w:val="00286F52"/>
    <w:rsid w:val="00286FF7"/>
    <w:rsid w:val="00287058"/>
    <w:rsid w:val="00287327"/>
    <w:rsid w:val="002873E6"/>
    <w:rsid w:val="00287821"/>
    <w:rsid w:val="002879C9"/>
    <w:rsid w:val="00287C53"/>
    <w:rsid w:val="00287E0D"/>
    <w:rsid w:val="002902AB"/>
    <w:rsid w:val="002902FE"/>
    <w:rsid w:val="00290503"/>
    <w:rsid w:val="00290932"/>
    <w:rsid w:val="00290A5E"/>
    <w:rsid w:val="00290B5D"/>
    <w:rsid w:val="0029103E"/>
    <w:rsid w:val="0029119A"/>
    <w:rsid w:val="0029142B"/>
    <w:rsid w:val="0029189E"/>
    <w:rsid w:val="002918C9"/>
    <w:rsid w:val="0029199C"/>
    <w:rsid w:val="00292220"/>
    <w:rsid w:val="002923EF"/>
    <w:rsid w:val="002928C9"/>
    <w:rsid w:val="002928F5"/>
    <w:rsid w:val="00292984"/>
    <w:rsid w:val="00292B3E"/>
    <w:rsid w:val="00292BB1"/>
    <w:rsid w:val="00292BF0"/>
    <w:rsid w:val="00292F69"/>
    <w:rsid w:val="00293095"/>
    <w:rsid w:val="002933D4"/>
    <w:rsid w:val="00293441"/>
    <w:rsid w:val="00293859"/>
    <w:rsid w:val="00293BA3"/>
    <w:rsid w:val="00293C13"/>
    <w:rsid w:val="00293D43"/>
    <w:rsid w:val="00293DC2"/>
    <w:rsid w:val="00293F82"/>
    <w:rsid w:val="00294022"/>
    <w:rsid w:val="002941D5"/>
    <w:rsid w:val="002947B7"/>
    <w:rsid w:val="00294994"/>
    <w:rsid w:val="00294A22"/>
    <w:rsid w:val="00294B09"/>
    <w:rsid w:val="00294CC0"/>
    <w:rsid w:val="00294E84"/>
    <w:rsid w:val="00294FE3"/>
    <w:rsid w:val="002950D0"/>
    <w:rsid w:val="00295398"/>
    <w:rsid w:val="002955E6"/>
    <w:rsid w:val="00295649"/>
    <w:rsid w:val="002957EA"/>
    <w:rsid w:val="00295826"/>
    <w:rsid w:val="002958BB"/>
    <w:rsid w:val="00295945"/>
    <w:rsid w:val="00295B11"/>
    <w:rsid w:val="00295D70"/>
    <w:rsid w:val="00295E57"/>
    <w:rsid w:val="00296875"/>
    <w:rsid w:val="00296CE1"/>
    <w:rsid w:val="00296D5F"/>
    <w:rsid w:val="00297107"/>
    <w:rsid w:val="00297338"/>
    <w:rsid w:val="002973FF"/>
    <w:rsid w:val="00297469"/>
    <w:rsid w:val="00297586"/>
    <w:rsid w:val="0029795E"/>
    <w:rsid w:val="00297A0B"/>
    <w:rsid w:val="00297B5C"/>
    <w:rsid w:val="00297B88"/>
    <w:rsid w:val="00297E03"/>
    <w:rsid w:val="002A0220"/>
    <w:rsid w:val="002A048D"/>
    <w:rsid w:val="002A07E0"/>
    <w:rsid w:val="002A09F2"/>
    <w:rsid w:val="002A0EA5"/>
    <w:rsid w:val="002A129B"/>
    <w:rsid w:val="002A132B"/>
    <w:rsid w:val="002A165F"/>
    <w:rsid w:val="002A18AE"/>
    <w:rsid w:val="002A1B26"/>
    <w:rsid w:val="002A1ED2"/>
    <w:rsid w:val="002A1F5F"/>
    <w:rsid w:val="002A1FC7"/>
    <w:rsid w:val="002A20D1"/>
    <w:rsid w:val="002A2A35"/>
    <w:rsid w:val="002A2B98"/>
    <w:rsid w:val="002A2D0F"/>
    <w:rsid w:val="002A2D5A"/>
    <w:rsid w:val="002A2F58"/>
    <w:rsid w:val="002A3289"/>
    <w:rsid w:val="002A3476"/>
    <w:rsid w:val="002A347D"/>
    <w:rsid w:val="002A39EC"/>
    <w:rsid w:val="002A3A60"/>
    <w:rsid w:val="002A3A66"/>
    <w:rsid w:val="002A3EB1"/>
    <w:rsid w:val="002A3F16"/>
    <w:rsid w:val="002A4381"/>
    <w:rsid w:val="002A43A2"/>
    <w:rsid w:val="002A4561"/>
    <w:rsid w:val="002A4571"/>
    <w:rsid w:val="002A47B8"/>
    <w:rsid w:val="002A4940"/>
    <w:rsid w:val="002A4B45"/>
    <w:rsid w:val="002A4C8E"/>
    <w:rsid w:val="002A5059"/>
    <w:rsid w:val="002A509E"/>
    <w:rsid w:val="002A51A3"/>
    <w:rsid w:val="002A5200"/>
    <w:rsid w:val="002A55B7"/>
    <w:rsid w:val="002A5619"/>
    <w:rsid w:val="002A58E0"/>
    <w:rsid w:val="002A593B"/>
    <w:rsid w:val="002A5D0D"/>
    <w:rsid w:val="002A5EFE"/>
    <w:rsid w:val="002A6016"/>
    <w:rsid w:val="002A6706"/>
    <w:rsid w:val="002A6BB0"/>
    <w:rsid w:val="002A6DA9"/>
    <w:rsid w:val="002A73AE"/>
    <w:rsid w:val="002A742A"/>
    <w:rsid w:val="002A7499"/>
    <w:rsid w:val="002A749A"/>
    <w:rsid w:val="002A7874"/>
    <w:rsid w:val="002A78DE"/>
    <w:rsid w:val="002A7BC3"/>
    <w:rsid w:val="002A7ECC"/>
    <w:rsid w:val="002B0648"/>
    <w:rsid w:val="002B098F"/>
    <w:rsid w:val="002B0ACB"/>
    <w:rsid w:val="002B0B64"/>
    <w:rsid w:val="002B0C0C"/>
    <w:rsid w:val="002B0DAF"/>
    <w:rsid w:val="002B135E"/>
    <w:rsid w:val="002B13C7"/>
    <w:rsid w:val="002B17CC"/>
    <w:rsid w:val="002B17F2"/>
    <w:rsid w:val="002B18C2"/>
    <w:rsid w:val="002B1A2C"/>
    <w:rsid w:val="002B1B43"/>
    <w:rsid w:val="002B1E58"/>
    <w:rsid w:val="002B212F"/>
    <w:rsid w:val="002B2303"/>
    <w:rsid w:val="002B2553"/>
    <w:rsid w:val="002B258A"/>
    <w:rsid w:val="002B267C"/>
    <w:rsid w:val="002B2A28"/>
    <w:rsid w:val="002B2EF1"/>
    <w:rsid w:val="002B3136"/>
    <w:rsid w:val="002B31EE"/>
    <w:rsid w:val="002B3299"/>
    <w:rsid w:val="002B3609"/>
    <w:rsid w:val="002B371B"/>
    <w:rsid w:val="002B3A96"/>
    <w:rsid w:val="002B3ADA"/>
    <w:rsid w:val="002B3E61"/>
    <w:rsid w:val="002B3E83"/>
    <w:rsid w:val="002B3F57"/>
    <w:rsid w:val="002B3F6F"/>
    <w:rsid w:val="002B3FEE"/>
    <w:rsid w:val="002B425E"/>
    <w:rsid w:val="002B4261"/>
    <w:rsid w:val="002B42EF"/>
    <w:rsid w:val="002B43E5"/>
    <w:rsid w:val="002B4877"/>
    <w:rsid w:val="002B4B48"/>
    <w:rsid w:val="002B51E4"/>
    <w:rsid w:val="002B53D0"/>
    <w:rsid w:val="002B5447"/>
    <w:rsid w:val="002B5661"/>
    <w:rsid w:val="002B57E3"/>
    <w:rsid w:val="002B598E"/>
    <w:rsid w:val="002B5A88"/>
    <w:rsid w:val="002B5C52"/>
    <w:rsid w:val="002B60F8"/>
    <w:rsid w:val="002B65C7"/>
    <w:rsid w:val="002B65E0"/>
    <w:rsid w:val="002B66C0"/>
    <w:rsid w:val="002B6863"/>
    <w:rsid w:val="002B68A3"/>
    <w:rsid w:val="002B68AD"/>
    <w:rsid w:val="002B6A29"/>
    <w:rsid w:val="002B6EDB"/>
    <w:rsid w:val="002B6FCD"/>
    <w:rsid w:val="002B7024"/>
    <w:rsid w:val="002B7054"/>
    <w:rsid w:val="002B7088"/>
    <w:rsid w:val="002B715D"/>
    <w:rsid w:val="002B76AD"/>
    <w:rsid w:val="002B7808"/>
    <w:rsid w:val="002B793B"/>
    <w:rsid w:val="002B79BB"/>
    <w:rsid w:val="002B7A07"/>
    <w:rsid w:val="002B7AA6"/>
    <w:rsid w:val="002B7B50"/>
    <w:rsid w:val="002B7D1B"/>
    <w:rsid w:val="002B7FC8"/>
    <w:rsid w:val="002C003A"/>
    <w:rsid w:val="002C022E"/>
    <w:rsid w:val="002C0469"/>
    <w:rsid w:val="002C07A2"/>
    <w:rsid w:val="002C0E11"/>
    <w:rsid w:val="002C1428"/>
    <w:rsid w:val="002C1440"/>
    <w:rsid w:val="002C1945"/>
    <w:rsid w:val="002C1BF6"/>
    <w:rsid w:val="002C2074"/>
    <w:rsid w:val="002C20B2"/>
    <w:rsid w:val="002C2308"/>
    <w:rsid w:val="002C241C"/>
    <w:rsid w:val="002C24BE"/>
    <w:rsid w:val="002C26FD"/>
    <w:rsid w:val="002C29A1"/>
    <w:rsid w:val="002C2A9D"/>
    <w:rsid w:val="002C2E89"/>
    <w:rsid w:val="002C2F7A"/>
    <w:rsid w:val="002C30A4"/>
    <w:rsid w:val="002C3260"/>
    <w:rsid w:val="002C336A"/>
    <w:rsid w:val="002C3707"/>
    <w:rsid w:val="002C3833"/>
    <w:rsid w:val="002C38CA"/>
    <w:rsid w:val="002C39D1"/>
    <w:rsid w:val="002C3A77"/>
    <w:rsid w:val="002C3C59"/>
    <w:rsid w:val="002C40D6"/>
    <w:rsid w:val="002C422A"/>
    <w:rsid w:val="002C4449"/>
    <w:rsid w:val="002C455D"/>
    <w:rsid w:val="002C493E"/>
    <w:rsid w:val="002C4B14"/>
    <w:rsid w:val="002C4C1A"/>
    <w:rsid w:val="002C4DCD"/>
    <w:rsid w:val="002C4E49"/>
    <w:rsid w:val="002C5522"/>
    <w:rsid w:val="002C5796"/>
    <w:rsid w:val="002C5895"/>
    <w:rsid w:val="002C5DAD"/>
    <w:rsid w:val="002C5E12"/>
    <w:rsid w:val="002C5FB0"/>
    <w:rsid w:val="002C6023"/>
    <w:rsid w:val="002C6370"/>
    <w:rsid w:val="002C6464"/>
    <w:rsid w:val="002C65B8"/>
    <w:rsid w:val="002C65C3"/>
    <w:rsid w:val="002C683A"/>
    <w:rsid w:val="002C6EE9"/>
    <w:rsid w:val="002C7545"/>
    <w:rsid w:val="002C7712"/>
    <w:rsid w:val="002C774B"/>
    <w:rsid w:val="002C7805"/>
    <w:rsid w:val="002C78A4"/>
    <w:rsid w:val="002C78F8"/>
    <w:rsid w:val="002C7B69"/>
    <w:rsid w:val="002C7D09"/>
    <w:rsid w:val="002C7DDB"/>
    <w:rsid w:val="002D010B"/>
    <w:rsid w:val="002D0188"/>
    <w:rsid w:val="002D0431"/>
    <w:rsid w:val="002D04DD"/>
    <w:rsid w:val="002D07E8"/>
    <w:rsid w:val="002D0807"/>
    <w:rsid w:val="002D0E8B"/>
    <w:rsid w:val="002D12B2"/>
    <w:rsid w:val="002D1401"/>
    <w:rsid w:val="002D17F4"/>
    <w:rsid w:val="002D1BC2"/>
    <w:rsid w:val="002D1BFD"/>
    <w:rsid w:val="002D2534"/>
    <w:rsid w:val="002D2DA9"/>
    <w:rsid w:val="002D2E85"/>
    <w:rsid w:val="002D2F05"/>
    <w:rsid w:val="002D34EF"/>
    <w:rsid w:val="002D3541"/>
    <w:rsid w:val="002D36B1"/>
    <w:rsid w:val="002D40C7"/>
    <w:rsid w:val="002D40DE"/>
    <w:rsid w:val="002D4129"/>
    <w:rsid w:val="002D48FB"/>
    <w:rsid w:val="002D499F"/>
    <w:rsid w:val="002D4AF1"/>
    <w:rsid w:val="002D4B7C"/>
    <w:rsid w:val="002D4CC6"/>
    <w:rsid w:val="002D506D"/>
    <w:rsid w:val="002D521B"/>
    <w:rsid w:val="002D5341"/>
    <w:rsid w:val="002D537B"/>
    <w:rsid w:val="002D53F3"/>
    <w:rsid w:val="002D5546"/>
    <w:rsid w:val="002D565D"/>
    <w:rsid w:val="002D5662"/>
    <w:rsid w:val="002D5DAA"/>
    <w:rsid w:val="002D670A"/>
    <w:rsid w:val="002D6739"/>
    <w:rsid w:val="002D679C"/>
    <w:rsid w:val="002D67A5"/>
    <w:rsid w:val="002D6980"/>
    <w:rsid w:val="002D6B98"/>
    <w:rsid w:val="002D7004"/>
    <w:rsid w:val="002D7091"/>
    <w:rsid w:val="002D70F1"/>
    <w:rsid w:val="002D7118"/>
    <w:rsid w:val="002D71D7"/>
    <w:rsid w:val="002D73BC"/>
    <w:rsid w:val="002D740F"/>
    <w:rsid w:val="002D75B3"/>
    <w:rsid w:val="002D768E"/>
    <w:rsid w:val="002D777B"/>
    <w:rsid w:val="002D782E"/>
    <w:rsid w:val="002D78BD"/>
    <w:rsid w:val="002D7ADF"/>
    <w:rsid w:val="002D7B84"/>
    <w:rsid w:val="002D7BEA"/>
    <w:rsid w:val="002D7D55"/>
    <w:rsid w:val="002D7D64"/>
    <w:rsid w:val="002D7F14"/>
    <w:rsid w:val="002D7F7E"/>
    <w:rsid w:val="002E00DD"/>
    <w:rsid w:val="002E06D0"/>
    <w:rsid w:val="002E0EF4"/>
    <w:rsid w:val="002E0F32"/>
    <w:rsid w:val="002E12E9"/>
    <w:rsid w:val="002E1430"/>
    <w:rsid w:val="002E17B5"/>
    <w:rsid w:val="002E1B12"/>
    <w:rsid w:val="002E2078"/>
    <w:rsid w:val="002E2355"/>
    <w:rsid w:val="002E248F"/>
    <w:rsid w:val="002E2718"/>
    <w:rsid w:val="002E286C"/>
    <w:rsid w:val="002E286D"/>
    <w:rsid w:val="002E28F8"/>
    <w:rsid w:val="002E2918"/>
    <w:rsid w:val="002E2BC5"/>
    <w:rsid w:val="002E2E45"/>
    <w:rsid w:val="002E2F61"/>
    <w:rsid w:val="002E3043"/>
    <w:rsid w:val="002E318C"/>
    <w:rsid w:val="002E363A"/>
    <w:rsid w:val="002E37A5"/>
    <w:rsid w:val="002E37C8"/>
    <w:rsid w:val="002E396C"/>
    <w:rsid w:val="002E3BBE"/>
    <w:rsid w:val="002E3C2F"/>
    <w:rsid w:val="002E3FF3"/>
    <w:rsid w:val="002E4462"/>
    <w:rsid w:val="002E4652"/>
    <w:rsid w:val="002E465F"/>
    <w:rsid w:val="002E4712"/>
    <w:rsid w:val="002E47AB"/>
    <w:rsid w:val="002E47AF"/>
    <w:rsid w:val="002E4993"/>
    <w:rsid w:val="002E4B20"/>
    <w:rsid w:val="002E4B27"/>
    <w:rsid w:val="002E4FCA"/>
    <w:rsid w:val="002E4FD3"/>
    <w:rsid w:val="002E523D"/>
    <w:rsid w:val="002E573E"/>
    <w:rsid w:val="002E57E8"/>
    <w:rsid w:val="002E5912"/>
    <w:rsid w:val="002E5BA7"/>
    <w:rsid w:val="002E6002"/>
    <w:rsid w:val="002E6220"/>
    <w:rsid w:val="002E6378"/>
    <w:rsid w:val="002E63A0"/>
    <w:rsid w:val="002E64F5"/>
    <w:rsid w:val="002E69BE"/>
    <w:rsid w:val="002E6AD1"/>
    <w:rsid w:val="002E6AFC"/>
    <w:rsid w:val="002E6C39"/>
    <w:rsid w:val="002E7129"/>
    <w:rsid w:val="002E7133"/>
    <w:rsid w:val="002E7427"/>
    <w:rsid w:val="002E7BCC"/>
    <w:rsid w:val="002F05BB"/>
    <w:rsid w:val="002F0634"/>
    <w:rsid w:val="002F07E0"/>
    <w:rsid w:val="002F0979"/>
    <w:rsid w:val="002F0EA8"/>
    <w:rsid w:val="002F0F3D"/>
    <w:rsid w:val="002F1661"/>
    <w:rsid w:val="002F1778"/>
    <w:rsid w:val="002F1851"/>
    <w:rsid w:val="002F1981"/>
    <w:rsid w:val="002F1D83"/>
    <w:rsid w:val="002F21EF"/>
    <w:rsid w:val="002F220C"/>
    <w:rsid w:val="002F251C"/>
    <w:rsid w:val="002F279A"/>
    <w:rsid w:val="002F2860"/>
    <w:rsid w:val="002F2905"/>
    <w:rsid w:val="002F2938"/>
    <w:rsid w:val="002F2B03"/>
    <w:rsid w:val="002F2C28"/>
    <w:rsid w:val="002F2D31"/>
    <w:rsid w:val="002F2E39"/>
    <w:rsid w:val="002F2E8B"/>
    <w:rsid w:val="002F34B8"/>
    <w:rsid w:val="002F39CA"/>
    <w:rsid w:val="002F3B84"/>
    <w:rsid w:val="002F3BA9"/>
    <w:rsid w:val="002F3CB2"/>
    <w:rsid w:val="002F3D3B"/>
    <w:rsid w:val="002F3DB0"/>
    <w:rsid w:val="002F3F69"/>
    <w:rsid w:val="002F4282"/>
    <w:rsid w:val="002F45F1"/>
    <w:rsid w:val="002F46BA"/>
    <w:rsid w:val="002F4706"/>
    <w:rsid w:val="002F4B38"/>
    <w:rsid w:val="002F5585"/>
    <w:rsid w:val="002F55A4"/>
    <w:rsid w:val="002F561E"/>
    <w:rsid w:val="002F5803"/>
    <w:rsid w:val="002F5882"/>
    <w:rsid w:val="002F5899"/>
    <w:rsid w:val="002F5AE1"/>
    <w:rsid w:val="002F5EEC"/>
    <w:rsid w:val="002F6052"/>
    <w:rsid w:val="002F647E"/>
    <w:rsid w:val="002F6D3C"/>
    <w:rsid w:val="002F6DB1"/>
    <w:rsid w:val="002F6DB8"/>
    <w:rsid w:val="002F6E51"/>
    <w:rsid w:val="002F6EB5"/>
    <w:rsid w:val="002F6ED7"/>
    <w:rsid w:val="002F6EDB"/>
    <w:rsid w:val="002F70ED"/>
    <w:rsid w:val="002F7266"/>
    <w:rsid w:val="002F72BC"/>
    <w:rsid w:val="002F740C"/>
    <w:rsid w:val="002F74DD"/>
    <w:rsid w:val="002F7880"/>
    <w:rsid w:val="002F79C2"/>
    <w:rsid w:val="002F7AAD"/>
    <w:rsid w:val="00300860"/>
    <w:rsid w:val="00300A64"/>
    <w:rsid w:val="00300BD8"/>
    <w:rsid w:val="00300CBC"/>
    <w:rsid w:val="00300E05"/>
    <w:rsid w:val="00300FDD"/>
    <w:rsid w:val="00301202"/>
    <w:rsid w:val="00301A86"/>
    <w:rsid w:val="00301AFD"/>
    <w:rsid w:val="00301C3E"/>
    <w:rsid w:val="00301DD8"/>
    <w:rsid w:val="00301E5C"/>
    <w:rsid w:val="003020E4"/>
    <w:rsid w:val="00302456"/>
    <w:rsid w:val="003024D2"/>
    <w:rsid w:val="003026E5"/>
    <w:rsid w:val="0030297E"/>
    <w:rsid w:val="00302A7B"/>
    <w:rsid w:val="00302E2F"/>
    <w:rsid w:val="003033E7"/>
    <w:rsid w:val="0030383A"/>
    <w:rsid w:val="003039C0"/>
    <w:rsid w:val="00303C18"/>
    <w:rsid w:val="00303E9C"/>
    <w:rsid w:val="00303F06"/>
    <w:rsid w:val="003044FF"/>
    <w:rsid w:val="00304627"/>
    <w:rsid w:val="00304738"/>
    <w:rsid w:val="00304D4D"/>
    <w:rsid w:val="00304DFE"/>
    <w:rsid w:val="00304F5B"/>
    <w:rsid w:val="00305138"/>
    <w:rsid w:val="0030522D"/>
    <w:rsid w:val="0030539E"/>
    <w:rsid w:val="00305D50"/>
    <w:rsid w:val="00305E8C"/>
    <w:rsid w:val="00305F6C"/>
    <w:rsid w:val="00305FF6"/>
    <w:rsid w:val="003060A8"/>
    <w:rsid w:val="003064DF"/>
    <w:rsid w:val="00306658"/>
    <w:rsid w:val="00306884"/>
    <w:rsid w:val="00306B11"/>
    <w:rsid w:val="00306FCE"/>
    <w:rsid w:val="00307240"/>
    <w:rsid w:val="00307269"/>
    <w:rsid w:val="003072B0"/>
    <w:rsid w:val="0030732C"/>
    <w:rsid w:val="003075A7"/>
    <w:rsid w:val="00307655"/>
    <w:rsid w:val="0030779A"/>
    <w:rsid w:val="0030784F"/>
    <w:rsid w:val="0030788C"/>
    <w:rsid w:val="00307960"/>
    <w:rsid w:val="003079CA"/>
    <w:rsid w:val="003079F8"/>
    <w:rsid w:val="00307BC4"/>
    <w:rsid w:val="00307C81"/>
    <w:rsid w:val="0031006C"/>
    <w:rsid w:val="0031037F"/>
    <w:rsid w:val="0031040D"/>
    <w:rsid w:val="00310454"/>
    <w:rsid w:val="0031061B"/>
    <w:rsid w:val="00310696"/>
    <w:rsid w:val="003106C9"/>
    <w:rsid w:val="0031077C"/>
    <w:rsid w:val="00310A79"/>
    <w:rsid w:val="00310CC6"/>
    <w:rsid w:val="00310D8E"/>
    <w:rsid w:val="0031103B"/>
    <w:rsid w:val="00311046"/>
    <w:rsid w:val="0031132F"/>
    <w:rsid w:val="003115CB"/>
    <w:rsid w:val="0031184F"/>
    <w:rsid w:val="00311A48"/>
    <w:rsid w:val="00311CA5"/>
    <w:rsid w:val="00311D4D"/>
    <w:rsid w:val="00312036"/>
    <w:rsid w:val="003125CB"/>
    <w:rsid w:val="00312689"/>
    <w:rsid w:val="00312693"/>
    <w:rsid w:val="00312ABE"/>
    <w:rsid w:val="00312AFC"/>
    <w:rsid w:val="00312B71"/>
    <w:rsid w:val="00312DF9"/>
    <w:rsid w:val="00312F3A"/>
    <w:rsid w:val="00313024"/>
    <w:rsid w:val="00313105"/>
    <w:rsid w:val="0031315A"/>
    <w:rsid w:val="00313195"/>
    <w:rsid w:val="003134F6"/>
    <w:rsid w:val="00313560"/>
    <w:rsid w:val="0031359C"/>
    <w:rsid w:val="003139CC"/>
    <w:rsid w:val="00313A1A"/>
    <w:rsid w:val="00313A55"/>
    <w:rsid w:val="00313D4A"/>
    <w:rsid w:val="003143D7"/>
    <w:rsid w:val="003146CC"/>
    <w:rsid w:val="00314CB0"/>
    <w:rsid w:val="00314F5A"/>
    <w:rsid w:val="00314FA3"/>
    <w:rsid w:val="0031505B"/>
    <w:rsid w:val="00315587"/>
    <w:rsid w:val="00315B04"/>
    <w:rsid w:val="00315C1B"/>
    <w:rsid w:val="00315C73"/>
    <w:rsid w:val="00315D79"/>
    <w:rsid w:val="00315FFB"/>
    <w:rsid w:val="0031617F"/>
    <w:rsid w:val="0031669D"/>
    <w:rsid w:val="00316724"/>
    <w:rsid w:val="003168DA"/>
    <w:rsid w:val="00316C18"/>
    <w:rsid w:val="00316C97"/>
    <w:rsid w:val="0031725E"/>
    <w:rsid w:val="003175B5"/>
    <w:rsid w:val="00317B4B"/>
    <w:rsid w:val="00320414"/>
    <w:rsid w:val="003206BC"/>
    <w:rsid w:val="00320723"/>
    <w:rsid w:val="00320BCA"/>
    <w:rsid w:val="003213A1"/>
    <w:rsid w:val="003215C4"/>
    <w:rsid w:val="00321649"/>
    <w:rsid w:val="00321734"/>
    <w:rsid w:val="003217C9"/>
    <w:rsid w:val="00321811"/>
    <w:rsid w:val="0032197D"/>
    <w:rsid w:val="00321C24"/>
    <w:rsid w:val="00321E1F"/>
    <w:rsid w:val="00321E5D"/>
    <w:rsid w:val="003221A0"/>
    <w:rsid w:val="00322243"/>
    <w:rsid w:val="00322301"/>
    <w:rsid w:val="0032230E"/>
    <w:rsid w:val="00322388"/>
    <w:rsid w:val="0032239F"/>
    <w:rsid w:val="003223D2"/>
    <w:rsid w:val="0032266B"/>
    <w:rsid w:val="0032280D"/>
    <w:rsid w:val="00322C45"/>
    <w:rsid w:val="00322CCC"/>
    <w:rsid w:val="00322DD9"/>
    <w:rsid w:val="00323016"/>
    <w:rsid w:val="00323280"/>
    <w:rsid w:val="0032329F"/>
    <w:rsid w:val="003232AA"/>
    <w:rsid w:val="00323441"/>
    <w:rsid w:val="0032372F"/>
    <w:rsid w:val="00323AF6"/>
    <w:rsid w:val="00323D09"/>
    <w:rsid w:val="00323DA7"/>
    <w:rsid w:val="00323FD7"/>
    <w:rsid w:val="00324295"/>
    <w:rsid w:val="003242C3"/>
    <w:rsid w:val="003245C0"/>
    <w:rsid w:val="00324BE9"/>
    <w:rsid w:val="0032508B"/>
    <w:rsid w:val="003251FF"/>
    <w:rsid w:val="003252B5"/>
    <w:rsid w:val="0032546C"/>
    <w:rsid w:val="003257EA"/>
    <w:rsid w:val="00325BBE"/>
    <w:rsid w:val="00325C43"/>
    <w:rsid w:val="00326045"/>
    <w:rsid w:val="003261C9"/>
    <w:rsid w:val="00326744"/>
    <w:rsid w:val="0032696D"/>
    <w:rsid w:val="00326A6D"/>
    <w:rsid w:val="00326B1E"/>
    <w:rsid w:val="00326BEB"/>
    <w:rsid w:val="00326C00"/>
    <w:rsid w:val="00326C54"/>
    <w:rsid w:val="0032726F"/>
    <w:rsid w:val="0032772F"/>
    <w:rsid w:val="003277E1"/>
    <w:rsid w:val="003277F0"/>
    <w:rsid w:val="00327856"/>
    <w:rsid w:val="00327885"/>
    <w:rsid w:val="0032794B"/>
    <w:rsid w:val="00327DF7"/>
    <w:rsid w:val="00330152"/>
    <w:rsid w:val="00330171"/>
    <w:rsid w:val="003301DD"/>
    <w:rsid w:val="00330293"/>
    <w:rsid w:val="003306D6"/>
    <w:rsid w:val="003306F7"/>
    <w:rsid w:val="003309CB"/>
    <w:rsid w:val="00330ABE"/>
    <w:rsid w:val="003310E0"/>
    <w:rsid w:val="00331120"/>
    <w:rsid w:val="0033128C"/>
    <w:rsid w:val="00331399"/>
    <w:rsid w:val="0033190D"/>
    <w:rsid w:val="00331C97"/>
    <w:rsid w:val="00331DD8"/>
    <w:rsid w:val="0033203C"/>
    <w:rsid w:val="00332069"/>
    <w:rsid w:val="00332595"/>
    <w:rsid w:val="003325F4"/>
    <w:rsid w:val="00332AFA"/>
    <w:rsid w:val="00332CFE"/>
    <w:rsid w:val="00332E26"/>
    <w:rsid w:val="00332EDC"/>
    <w:rsid w:val="00333061"/>
    <w:rsid w:val="003332C5"/>
    <w:rsid w:val="00333627"/>
    <w:rsid w:val="00333950"/>
    <w:rsid w:val="003339CC"/>
    <w:rsid w:val="00333A24"/>
    <w:rsid w:val="00333CAE"/>
    <w:rsid w:val="00333D72"/>
    <w:rsid w:val="00333DFB"/>
    <w:rsid w:val="00333E0A"/>
    <w:rsid w:val="00333EC3"/>
    <w:rsid w:val="0033417E"/>
    <w:rsid w:val="003346AA"/>
    <w:rsid w:val="003346EA"/>
    <w:rsid w:val="00334784"/>
    <w:rsid w:val="0033490F"/>
    <w:rsid w:val="00334924"/>
    <w:rsid w:val="00334D89"/>
    <w:rsid w:val="00334EA4"/>
    <w:rsid w:val="00334F0F"/>
    <w:rsid w:val="00335176"/>
    <w:rsid w:val="00335495"/>
    <w:rsid w:val="00335747"/>
    <w:rsid w:val="00335795"/>
    <w:rsid w:val="003357C0"/>
    <w:rsid w:val="00335A23"/>
    <w:rsid w:val="00335A6C"/>
    <w:rsid w:val="00335C63"/>
    <w:rsid w:val="00336044"/>
    <w:rsid w:val="003361BA"/>
    <w:rsid w:val="003366AC"/>
    <w:rsid w:val="0033675D"/>
    <w:rsid w:val="00336761"/>
    <w:rsid w:val="00336875"/>
    <w:rsid w:val="00336D8A"/>
    <w:rsid w:val="00336E65"/>
    <w:rsid w:val="00336F46"/>
    <w:rsid w:val="00337750"/>
    <w:rsid w:val="003378EC"/>
    <w:rsid w:val="00337985"/>
    <w:rsid w:val="00337A4C"/>
    <w:rsid w:val="00337D2D"/>
    <w:rsid w:val="0034004C"/>
    <w:rsid w:val="00340050"/>
    <w:rsid w:val="0034013E"/>
    <w:rsid w:val="0034024A"/>
    <w:rsid w:val="0034054A"/>
    <w:rsid w:val="00340671"/>
    <w:rsid w:val="003406DA"/>
    <w:rsid w:val="003406FF"/>
    <w:rsid w:val="00340AC6"/>
    <w:rsid w:val="00340BBD"/>
    <w:rsid w:val="00341099"/>
    <w:rsid w:val="003412CD"/>
    <w:rsid w:val="0034191A"/>
    <w:rsid w:val="00341992"/>
    <w:rsid w:val="003420DB"/>
    <w:rsid w:val="0034212D"/>
    <w:rsid w:val="0034238E"/>
    <w:rsid w:val="0034245B"/>
    <w:rsid w:val="00342864"/>
    <w:rsid w:val="0034299B"/>
    <w:rsid w:val="00342D33"/>
    <w:rsid w:val="00342D8A"/>
    <w:rsid w:val="00342E4D"/>
    <w:rsid w:val="00342E78"/>
    <w:rsid w:val="00343252"/>
    <w:rsid w:val="0034359B"/>
    <w:rsid w:val="0034382E"/>
    <w:rsid w:val="003438E6"/>
    <w:rsid w:val="00343F4E"/>
    <w:rsid w:val="00343FE8"/>
    <w:rsid w:val="0034404E"/>
    <w:rsid w:val="00344060"/>
    <w:rsid w:val="0034417F"/>
    <w:rsid w:val="003443A0"/>
    <w:rsid w:val="00344838"/>
    <w:rsid w:val="00344945"/>
    <w:rsid w:val="00344A21"/>
    <w:rsid w:val="00344AEA"/>
    <w:rsid w:val="00344B48"/>
    <w:rsid w:val="00344CE0"/>
    <w:rsid w:val="00344DE3"/>
    <w:rsid w:val="00344E60"/>
    <w:rsid w:val="003455DB"/>
    <w:rsid w:val="00345626"/>
    <w:rsid w:val="0034585C"/>
    <w:rsid w:val="00345CA0"/>
    <w:rsid w:val="00345EEC"/>
    <w:rsid w:val="00346ADB"/>
    <w:rsid w:val="00346CDA"/>
    <w:rsid w:val="00346D28"/>
    <w:rsid w:val="00346D33"/>
    <w:rsid w:val="00346EDE"/>
    <w:rsid w:val="00347231"/>
    <w:rsid w:val="00347437"/>
    <w:rsid w:val="00347560"/>
    <w:rsid w:val="003475C4"/>
    <w:rsid w:val="0034768A"/>
    <w:rsid w:val="00347E28"/>
    <w:rsid w:val="00347EF1"/>
    <w:rsid w:val="00347F27"/>
    <w:rsid w:val="003501D3"/>
    <w:rsid w:val="003504D7"/>
    <w:rsid w:val="00350610"/>
    <w:rsid w:val="00350773"/>
    <w:rsid w:val="00350BBD"/>
    <w:rsid w:val="00350CEA"/>
    <w:rsid w:val="00350FE2"/>
    <w:rsid w:val="0035108A"/>
    <w:rsid w:val="003511AB"/>
    <w:rsid w:val="00351286"/>
    <w:rsid w:val="0035130A"/>
    <w:rsid w:val="003513A5"/>
    <w:rsid w:val="00351A0E"/>
    <w:rsid w:val="00351AD3"/>
    <w:rsid w:val="00351B68"/>
    <w:rsid w:val="00351C8E"/>
    <w:rsid w:val="00352271"/>
    <w:rsid w:val="00352437"/>
    <w:rsid w:val="003524B4"/>
    <w:rsid w:val="00352A2A"/>
    <w:rsid w:val="00352A64"/>
    <w:rsid w:val="00352B09"/>
    <w:rsid w:val="00352BE6"/>
    <w:rsid w:val="0035325C"/>
    <w:rsid w:val="0035335D"/>
    <w:rsid w:val="00353878"/>
    <w:rsid w:val="00353D03"/>
    <w:rsid w:val="00353D07"/>
    <w:rsid w:val="00353EF3"/>
    <w:rsid w:val="00353FC5"/>
    <w:rsid w:val="00353FCA"/>
    <w:rsid w:val="00353FEB"/>
    <w:rsid w:val="003545DC"/>
    <w:rsid w:val="003548B2"/>
    <w:rsid w:val="00355302"/>
    <w:rsid w:val="00355567"/>
    <w:rsid w:val="00355A39"/>
    <w:rsid w:val="00355EC2"/>
    <w:rsid w:val="00356272"/>
    <w:rsid w:val="003565B1"/>
    <w:rsid w:val="003569B4"/>
    <w:rsid w:val="00356C4A"/>
    <w:rsid w:val="00356D26"/>
    <w:rsid w:val="00356E02"/>
    <w:rsid w:val="003578E4"/>
    <w:rsid w:val="00357B21"/>
    <w:rsid w:val="00357BA5"/>
    <w:rsid w:val="00357D67"/>
    <w:rsid w:val="0036044B"/>
    <w:rsid w:val="003605F7"/>
    <w:rsid w:val="003606D8"/>
    <w:rsid w:val="003607B8"/>
    <w:rsid w:val="00360855"/>
    <w:rsid w:val="00360A8A"/>
    <w:rsid w:val="00360D73"/>
    <w:rsid w:val="00360DE4"/>
    <w:rsid w:val="0036120A"/>
    <w:rsid w:val="003613C4"/>
    <w:rsid w:val="003614C4"/>
    <w:rsid w:val="0036152D"/>
    <w:rsid w:val="0036159D"/>
    <w:rsid w:val="00361785"/>
    <w:rsid w:val="003619E1"/>
    <w:rsid w:val="00361A49"/>
    <w:rsid w:val="00361E62"/>
    <w:rsid w:val="00361F4B"/>
    <w:rsid w:val="00361F58"/>
    <w:rsid w:val="00361FE2"/>
    <w:rsid w:val="00362040"/>
    <w:rsid w:val="00362287"/>
    <w:rsid w:val="0036228F"/>
    <w:rsid w:val="00362386"/>
    <w:rsid w:val="00362407"/>
    <w:rsid w:val="003625FA"/>
    <w:rsid w:val="003627C9"/>
    <w:rsid w:val="003628EF"/>
    <w:rsid w:val="003629DC"/>
    <w:rsid w:val="00362A50"/>
    <w:rsid w:val="00362B8E"/>
    <w:rsid w:val="00362CF5"/>
    <w:rsid w:val="00362D09"/>
    <w:rsid w:val="00362EFC"/>
    <w:rsid w:val="003630A9"/>
    <w:rsid w:val="0036337A"/>
    <w:rsid w:val="003635D1"/>
    <w:rsid w:val="003639FB"/>
    <w:rsid w:val="003642F2"/>
    <w:rsid w:val="003643CE"/>
    <w:rsid w:val="003645DE"/>
    <w:rsid w:val="003647E0"/>
    <w:rsid w:val="00364945"/>
    <w:rsid w:val="00364A16"/>
    <w:rsid w:val="00364AC2"/>
    <w:rsid w:val="00364F6D"/>
    <w:rsid w:val="003650C4"/>
    <w:rsid w:val="00365189"/>
    <w:rsid w:val="00365418"/>
    <w:rsid w:val="003654E2"/>
    <w:rsid w:val="003659BF"/>
    <w:rsid w:val="00365A22"/>
    <w:rsid w:val="00365E8F"/>
    <w:rsid w:val="00366379"/>
    <w:rsid w:val="0036667F"/>
    <w:rsid w:val="003666F9"/>
    <w:rsid w:val="00366A21"/>
    <w:rsid w:val="00366DAE"/>
    <w:rsid w:val="00366F02"/>
    <w:rsid w:val="0036700D"/>
    <w:rsid w:val="003671B5"/>
    <w:rsid w:val="0036729F"/>
    <w:rsid w:val="003674B7"/>
    <w:rsid w:val="003674C8"/>
    <w:rsid w:val="00367601"/>
    <w:rsid w:val="00367D35"/>
    <w:rsid w:val="00367DE5"/>
    <w:rsid w:val="0037035A"/>
    <w:rsid w:val="0037065D"/>
    <w:rsid w:val="003708A5"/>
    <w:rsid w:val="00370FB9"/>
    <w:rsid w:val="00371154"/>
    <w:rsid w:val="003711F3"/>
    <w:rsid w:val="0037131E"/>
    <w:rsid w:val="003713CE"/>
    <w:rsid w:val="003717A5"/>
    <w:rsid w:val="00371BA4"/>
    <w:rsid w:val="00371CE0"/>
    <w:rsid w:val="00371E81"/>
    <w:rsid w:val="003722C7"/>
    <w:rsid w:val="0037238A"/>
    <w:rsid w:val="00372394"/>
    <w:rsid w:val="003725AF"/>
    <w:rsid w:val="003725E1"/>
    <w:rsid w:val="00372ABF"/>
    <w:rsid w:val="00372DE0"/>
    <w:rsid w:val="00372E32"/>
    <w:rsid w:val="00373445"/>
    <w:rsid w:val="0037378B"/>
    <w:rsid w:val="003738BC"/>
    <w:rsid w:val="00373A43"/>
    <w:rsid w:val="00373E4B"/>
    <w:rsid w:val="003740E7"/>
    <w:rsid w:val="003742EA"/>
    <w:rsid w:val="00374580"/>
    <w:rsid w:val="003748E8"/>
    <w:rsid w:val="00374AC3"/>
    <w:rsid w:val="00374C2A"/>
    <w:rsid w:val="00374C40"/>
    <w:rsid w:val="00374DEF"/>
    <w:rsid w:val="0037521B"/>
    <w:rsid w:val="00375302"/>
    <w:rsid w:val="00375307"/>
    <w:rsid w:val="00375344"/>
    <w:rsid w:val="003753D9"/>
    <w:rsid w:val="003757F8"/>
    <w:rsid w:val="00375AF0"/>
    <w:rsid w:val="00375C38"/>
    <w:rsid w:val="00375EE3"/>
    <w:rsid w:val="00376267"/>
    <w:rsid w:val="00376DDE"/>
    <w:rsid w:val="00377039"/>
    <w:rsid w:val="0037708D"/>
    <w:rsid w:val="00377270"/>
    <w:rsid w:val="003775F0"/>
    <w:rsid w:val="00377656"/>
    <w:rsid w:val="003778BE"/>
    <w:rsid w:val="00377AA9"/>
    <w:rsid w:val="00377D36"/>
    <w:rsid w:val="00377E7B"/>
    <w:rsid w:val="00377EE8"/>
    <w:rsid w:val="00380080"/>
    <w:rsid w:val="0038021F"/>
    <w:rsid w:val="0038029A"/>
    <w:rsid w:val="003804B7"/>
    <w:rsid w:val="0038072B"/>
    <w:rsid w:val="00380AC1"/>
    <w:rsid w:val="00380EAC"/>
    <w:rsid w:val="0038116B"/>
    <w:rsid w:val="003812F9"/>
    <w:rsid w:val="003813BC"/>
    <w:rsid w:val="00381577"/>
    <w:rsid w:val="003815B6"/>
    <w:rsid w:val="00382192"/>
    <w:rsid w:val="00382226"/>
    <w:rsid w:val="00382252"/>
    <w:rsid w:val="003822C7"/>
    <w:rsid w:val="0038271F"/>
    <w:rsid w:val="003828CF"/>
    <w:rsid w:val="003829D9"/>
    <w:rsid w:val="00382B9B"/>
    <w:rsid w:val="00382F00"/>
    <w:rsid w:val="00382F54"/>
    <w:rsid w:val="00383317"/>
    <w:rsid w:val="00383369"/>
    <w:rsid w:val="003833A0"/>
    <w:rsid w:val="00383424"/>
    <w:rsid w:val="003834A4"/>
    <w:rsid w:val="00383644"/>
    <w:rsid w:val="0038364D"/>
    <w:rsid w:val="003838A6"/>
    <w:rsid w:val="00383E15"/>
    <w:rsid w:val="00383E23"/>
    <w:rsid w:val="00383F01"/>
    <w:rsid w:val="00383FC3"/>
    <w:rsid w:val="003840C5"/>
    <w:rsid w:val="0038425F"/>
    <w:rsid w:val="00384876"/>
    <w:rsid w:val="00384993"/>
    <w:rsid w:val="003849FE"/>
    <w:rsid w:val="00384C48"/>
    <w:rsid w:val="00384EAF"/>
    <w:rsid w:val="00385018"/>
    <w:rsid w:val="0038519B"/>
    <w:rsid w:val="00385480"/>
    <w:rsid w:val="003855F1"/>
    <w:rsid w:val="00385C6E"/>
    <w:rsid w:val="00385F56"/>
    <w:rsid w:val="00386028"/>
    <w:rsid w:val="00386047"/>
    <w:rsid w:val="003862DF"/>
    <w:rsid w:val="00386438"/>
    <w:rsid w:val="0038647F"/>
    <w:rsid w:val="003865D9"/>
    <w:rsid w:val="003866EB"/>
    <w:rsid w:val="00386BC9"/>
    <w:rsid w:val="00386C16"/>
    <w:rsid w:val="00387320"/>
    <w:rsid w:val="00387352"/>
    <w:rsid w:val="00387AB6"/>
    <w:rsid w:val="00387C88"/>
    <w:rsid w:val="003908CC"/>
    <w:rsid w:val="00390986"/>
    <w:rsid w:val="00390B29"/>
    <w:rsid w:val="00390B91"/>
    <w:rsid w:val="00390D3A"/>
    <w:rsid w:val="00390F9F"/>
    <w:rsid w:val="003910B0"/>
    <w:rsid w:val="00391116"/>
    <w:rsid w:val="0039114E"/>
    <w:rsid w:val="00391249"/>
    <w:rsid w:val="00391275"/>
    <w:rsid w:val="003912D0"/>
    <w:rsid w:val="0039142F"/>
    <w:rsid w:val="003915E4"/>
    <w:rsid w:val="00391649"/>
    <w:rsid w:val="0039179B"/>
    <w:rsid w:val="00391F7F"/>
    <w:rsid w:val="00391FF6"/>
    <w:rsid w:val="003920EC"/>
    <w:rsid w:val="00392368"/>
    <w:rsid w:val="0039243A"/>
    <w:rsid w:val="0039268D"/>
    <w:rsid w:val="003926DA"/>
    <w:rsid w:val="003928BC"/>
    <w:rsid w:val="00392911"/>
    <w:rsid w:val="00392A60"/>
    <w:rsid w:val="00392A9F"/>
    <w:rsid w:val="00392B62"/>
    <w:rsid w:val="003930C8"/>
    <w:rsid w:val="00393BE8"/>
    <w:rsid w:val="00393C3F"/>
    <w:rsid w:val="00393DDD"/>
    <w:rsid w:val="00394253"/>
    <w:rsid w:val="0039439C"/>
    <w:rsid w:val="003944F1"/>
    <w:rsid w:val="0039467C"/>
    <w:rsid w:val="00394BC1"/>
    <w:rsid w:val="00395262"/>
    <w:rsid w:val="003959A2"/>
    <w:rsid w:val="00395D63"/>
    <w:rsid w:val="00395DC3"/>
    <w:rsid w:val="00396177"/>
    <w:rsid w:val="00396292"/>
    <w:rsid w:val="003962E4"/>
    <w:rsid w:val="00396925"/>
    <w:rsid w:val="00396A7A"/>
    <w:rsid w:val="00396B61"/>
    <w:rsid w:val="00396C03"/>
    <w:rsid w:val="00396E5C"/>
    <w:rsid w:val="003973B0"/>
    <w:rsid w:val="00397592"/>
    <w:rsid w:val="003979A2"/>
    <w:rsid w:val="00397A89"/>
    <w:rsid w:val="00397BDA"/>
    <w:rsid w:val="00397CD4"/>
    <w:rsid w:val="00397D5C"/>
    <w:rsid w:val="003A0029"/>
    <w:rsid w:val="003A011B"/>
    <w:rsid w:val="003A016E"/>
    <w:rsid w:val="003A0541"/>
    <w:rsid w:val="003A0678"/>
    <w:rsid w:val="003A06B7"/>
    <w:rsid w:val="003A0BA4"/>
    <w:rsid w:val="003A0E53"/>
    <w:rsid w:val="003A0FD4"/>
    <w:rsid w:val="003A12F0"/>
    <w:rsid w:val="003A14A6"/>
    <w:rsid w:val="003A16AC"/>
    <w:rsid w:val="003A191A"/>
    <w:rsid w:val="003A19D9"/>
    <w:rsid w:val="003A1A91"/>
    <w:rsid w:val="003A1C6F"/>
    <w:rsid w:val="003A1CA9"/>
    <w:rsid w:val="003A1D5D"/>
    <w:rsid w:val="003A1E7C"/>
    <w:rsid w:val="003A1EB2"/>
    <w:rsid w:val="003A1F06"/>
    <w:rsid w:val="003A1FBA"/>
    <w:rsid w:val="003A22D9"/>
    <w:rsid w:val="003A27F1"/>
    <w:rsid w:val="003A28B4"/>
    <w:rsid w:val="003A29E9"/>
    <w:rsid w:val="003A2A54"/>
    <w:rsid w:val="003A2A64"/>
    <w:rsid w:val="003A2DC4"/>
    <w:rsid w:val="003A2E61"/>
    <w:rsid w:val="003A3214"/>
    <w:rsid w:val="003A3507"/>
    <w:rsid w:val="003A363E"/>
    <w:rsid w:val="003A3696"/>
    <w:rsid w:val="003A36E5"/>
    <w:rsid w:val="003A382A"/>
    <w:rsid w:val="003A3C47"/>
    <w:rsid w:val="003A3DA2"/>
    <w:rsid w:val="003A3E2A"/>
    <w:rsid w:val="003A4021"/>
    <w:rsid w:val="003A439C"/>
    <w:rsid w:val="003A44C1"/>
    <w:rsid w:val="003A477A"/>
    <w:rsid w:val="003A490F"/>
    <w:rsid w:val="003A4B84"/>
    <w:rsid w:val="003A50B0"/>
    <w:rsid w:val="003A5178"/>
    <w:rsid w:val="003A53EA"/>
    <w:rsid w:val="003A56F5"/>
    <w:rsid w:val="003A58F2"/>
    <w:rsid w:val="003A5B88"/>
    <w:rsid w:val="003A5BC9"/>
    <w:rsid w:val="003A5BFB"/>
    <w:rsid w:val="003A60A1"/>
    <w:rsid w:val="003A67F6"/>
    <w:rsid w:val="003A69BD"/>
    <w:rsid w:val="003A6B02"/>
    <w:rsid w:val="003A6E3B"/>
    <w:rsid w:val="003A6E3D"/>
    <w:rsid w:val="003A6F43"/>
    <w:rsid w:val="003A6FFE"/>
    <w:rsid w:val="003A711A"/>
    <w:rsid w:val="003A7270"/>
    <w:rsid w:val="003A736C"/>
    <w:rsid w:val="003A7467"/>
    <w:rsid w:val="003A74D4"/>
    <w:rsid w:val="003A7B65"/>
    <w:rsid w:val="003A7DDA"/>
    <w:rsid w:val="003A7E20"/>
    <w:rsid w:val="003B0299"/>
    <w:rsid w:val="003B02B2"/>
    <w:rsid w:val="003B039F"/>
    <w:rsid w:val="003B057E"/>
    <w:rsid w:val="003B0A48"/>
    <w:rsid w:val="003B0B30"/>
    <w:rsid w:val="003B0C76"/>
    <w:rsid w:val="003B0E07"/>
    <w:rsid w:val="003B13DB"/>
    <w:rsid w:val="003B1464"/>
    <w:rsid w:val="003B1593"/>
    <w:rsid w:val="003B175B"/>
    <w:rsid w:val="003B1B93"/>
    <w:rsid w:val="003B1D30"/>
    <w:rsid w:val="003B224B"/>
    <w:rsid w:val="003B253C"/>
    <w:rsid w:val="003B257C"/>
    <w:rsid w:val="003B2590"/>
    <w:rsid w:val="003B26D4"/>
    <w:rsid w:val="003B27BF"/>
    <w:rsid w:val="003B2863"/>
    <w:rsid w:val="003B299C"/>
    <w:rsid w:val="003B29B0"/>
    <w:rsid w:val="003B2C35"/>
    <w:rsid w:val="003B30BD"/>
    <w:rsid w:val="003B319C"/>
    <w:rsid w:val="003B33E6"/>
    <w:rsid w:val="003B37EC"/>
    <w:rsid w:val="003B3AF2"/>
    <w:rsid w:val="003B3F80"/>
    <w:rsid w:val="003B3F99"/>
    <w:rsid w:val="003B4083"/>
    <w:rsid w:val="003B40D4"/>
    <w:rsid w:val="003B425D"/>
    <w:rsid w:val="003B431C"/>
    <w:rsid w:val="003B4356"/>
    <w:rsid w:val="003B44E0"/>
    <w:rsid w:val="003B471A"/>
    <w:rsid w:val="003B4861"/>
    <w:rsid w:val="003B4CB9"/>
    <w:rsid w:val="003B4CBB"/>
    <w:rsid w:val="003B4D58"/>
    <w:rsid w:val="003B4F49"/>
    <w:rsid w:val="003B514A"/>
    <w:rsid w:val="003B51B4"/>
    <w:rsid w:val="003B5242"/>
    <w:rsid w:val="003B52C9"/>
    <w:rsid w:val="003B582F"/>
    <w:rsid w:val="003B59C2"/>
    <w:rsid w:val="003B5C8E"/>
    <w:rsid w:val="003B6122"/>
    <w:rsid w:val="003B6628"/>
    <w:rsid w:val="003B6730"/>
    <w:rsid w:val="003B6B78"/>
    <w:rsid w:val="003B6BB1"/>
    <w:rsid w:val="003B6CEA"/>
    <w:rsid w:val="003B6D7C"/>
    <w:rsid w:val="003B6FC6"/>
    <w:rsid w:val="003B73E4"/>
    <w:rsid w:val="003B74B7"/>
    <w:rsid w:val="003B754D"/>
    <w:rsid w:val="003B7896"/>
    <w:rsid w:val="003B7F27"/>
    <w:rsid w:val="003C00B3"/>
    <w:rsid w:val="003C021D"/>
    <w:rsid w:val="003C037D"/>
    <w:rsid w:val="003C04D0"/>
    <w:rsid w:val="003C04FD"/>
    <w:rsid w:val="003C0544"/>
    <w:rsid w:val="003C06E2"/>
    <w:rsid w:val="003C0789"/>
    <w:rsid w:val="003C0A5D"/>
    <w:rsid w:val="003C0BB3"/>
    <w:rsid w:val="003C0EE1"/>
    <w:rsid w:val="003C10F9"/>
    <w:rsid w:val="003C14F9"/>
    <w:rsid w:val="003C16A2"/>
    <w:rsid w:val="003C17C5"/>
    <w:rsid w:val="003C1995"/>
    <w:rsid w:val="003C1ABF"/>
    <w:rsid w:val="003C1BE3"/>
    <w:rsid w:val="003C1CE2"/>
    <w:rsid w:val="003C1DB1"/>
    <w:rsid w:val="003C2067"/>
    <w:rsid w:val="003C227E"/>
    <w:rsid w:val="003C2298"/>
    <w:rsid w:val="003C2931"/>
    <w:rsid w:val="003C33B5"/>
    <w:rsid w:val="003C3559"/>
    <w:rsid w:val="003C36BF"/>
    <w:rsid w:val="003C3753"/>
    <w:rsid w:val="003C3D73"/>
    <w:rsid w:val="003C40CC"/>
    <w:rsid w:val="003C4173"/>
    <w:rsid w:val="003C42F0"/>
    <w:rsid w:val="003C45B8"/>
    <w:rsid w:val="003C463F"/>
    <w:rsid w:val="003C4747"/>
    <w:rsid w:val="003C47F2"/>
    <w:rsid w:val="003C4A36"/>
    <w:rsid w:val="003C4A72"/>
    <w:rsid w:val="003C4AAC"/>
    <w:rsid w:val="003C4B91"/>
    <w:rsid w:val="003C4EA5"/>
    <w:rsid w:val="003C4ED3"/>
    <w:rsid w:val="003C4F48"/>
    <w:rsid w:val="003C4FE7"/>
    <w:rsid w:val="003C509F"/>
    <w:rsid w:val="003C51B8"/>
    <w:rsid w:val="003C5258"/>
    <w:rsid w:val="003C5650"/>
    <w:rsid w:val="003C573A"/>
    <w:rsid w:val="003C5B1C"/>
    <w:rsid w:val="003C6742"/>
    <w:rsid w:val="003C6876"/>
    <w:rsid w:val="003C6C1B"/>
    <w:rsid w:val="003C6F44"/>
    <w:rsid w:val="003C7440"/>
    <w:rsid w:val="003C76C3"/>
    <w:rsid w:val="003C7866"/>
    <w:rsid w:val="003C786E"/>
    <w:rsid w:val="003C7DC5"/>
    <w:rsid w:val="003C7EB5"/>
    <w:rsid w:val="003C7F0E"/>
    <w:rsid w:val="003C7FD5"/>
    <w:rsid w:val="003D0517"/>
    <w:rsid w:val="003D05F6"/>
    <w:rsid w:val="003D0660"/>
    <w:rsid w:val="003D077B"/>
    <w:rsid w:val="003D080A"/>
    <w:rsid w:val="003D0834"/>
    <w:rsid w:val="003D0E12"/>
    <w:rsid w:val="003D0EEF"/>
    <w:rsid w:val="003D11F0"/>
    <w:rsid w:val="003D1593"/>
    <w:rsid w:val="003D15E3"/>
    <w:rsid w:val="003D173A"/>
    <w:rsid w:val="003D1826"/>
    <w:rsid w:val="003D1969"/>
    <w:rsid w:val="003D199F"/>
    <w:rsid w:val="003D1ADD"/>
    <w:rsid w:val="003D1C55"/>
    <w:rsid w:val="003D1CDA"/>
    <w:rsid w:val="003D1D14"/>
    <w:rsid w:val="003D1EE3"/>
    <w:rsid w:val="003D1F6F"/>
    <w:rsid w:val="003D1F8C"/>
    <w:rsid w:val="003D21B9"/>
    <w:rsid w:val="003D251A"/>
    <w:rsid w:val="003D2688"/>
    <w:rsid w:val="003D27B5"/>
    <w:rsid w:val="003D283D"/>
    <w:rsid w:val="003D291F"/>
    <w:rsid w:val="003D2BCC"/>
    <w:rsid w:val="003D2C38"/>
    <w:rsid w:val="003D2F71"/>
    <w:rsid w:val="003D3110"/>
    <w:rsid w:val="003D31EA"/>
    <w:rsid w:val="003D3307"/>
    <w:rsid w:val="003D34B4"/>
    <w:rsid w:val="003D35EA"/>
    <w:rsid w:val="003D3606"/>
    <w:rsid w:val="003D3826"/>
    <w:rsid w:val="003D3844"/>
    <w:rsid w:val="003D384D"/>
    <w:rsid w:val="003D3930"/>
    <w:rsid w:val="003D3A94"/>
    <w:rsid w:val="003D3C82"/>
    <w:rsid w:val="003D3D32"/>
    <w:rsid w:val="003D3EAE"/>
    <w:rsid w:val="003D42C8"/>
    <w:rsid w:val="003D4570"/>
    <w:rsid w:val="003D4859"/>
    <w:rsid w:val="003D4A85"/>
    <w:rsid w:val="003D4B13"/>
    <w:rsid w:val="003D4D00"/>
    <w:rsid w:val="003D4E00"/>
    <w:rsid w:val="003D50A4"/>
    <w:rsid w:val="003D546D"/>
    <w:rsid w:val="003D54D2"/>
    <w:rsid w:val="003D57DF"/>
    <w:rsid w:val="003D5A96"/>
    <w:rsid w:val="003D5BE7"/>
    <w:rsid w:val="003D5F26"/>
    <w:rsid w:val="003D5F2F"/>
    <w:rsid w:val="003D6135"/>
    <w:rsid w:val="003D61B5"/>
    <w:rsid w:val="003D63F1"/>
    <w:rsid w:val="003D65ED"/>
    <w:rsid w:val="003D6709"/>
    <w:rsid w:val="003D67B6"/>
    <w:rsid w:val="003D691B"/>
    <w:rsid w:val="003D75C6"/>
    <w:rsid w:val="003D75EB"/>
    <w:rsid w:val="003D78FB"/>
    <w:rsid w:val="003D7C79"/>
    <w:rsid w:val="003D7CD2"/>
    <w:rsid w:val="003D7F54"/>
    <w:rsid w:val="003E00D8"/>
    <w:rsid w:val="003E070B"/>
    <w:rsid w:val="003E08B7"/>
    <w:rsid w:val="003E11E8"/>
    <w:rsid w:val="003E1982"/>
    <w:rsid w:val="003E1C55"/>
    <w:rsid w:val="003E1CEE"/>
    <w:rsid w:val="003E1DB8"/>
    <w:rsid w:val="003E1FA1"/>
    <w:rsid w:val="003E1FC4"/>
    <w:rsid w:val="003E2281"/>
    <w:rsid w:val="003E24E4"/>
    <w:rsid w:val="003E253F"/>
    <w:rsid w:val="003E255A"/>
    <w:rsid w:val="003E25AB"/>
    <w:rsid w:val="003E2608"/>
    <w:rsid w:val="003E2A0B"/>
    <w:rsid w:val="003E2D01"/>
    <w:rsid w:val="003E308F"/>
    <w:rsid w:val="003E37FC"/>
    <w:rsid w:val="003E3B7F"/>
    <w:rsid w:val="003E3BEC"/>
    <w:rsid w:val="003E3EDF"/>
    <w:rsid w:val="003E4131"/>
    <w:rsid w:val="003E43DD"/>
    <w:rsid w:val="003E4996"/>
    <w:rsid w:val="003E4A7A"/>
    <w:rsid w:val="003E4B00"/>
    <w:rsid w:val="003E4B55"/>
    <w:rsid w:val="003E4CE1"/>
    <w:rsid w:val="003E4CEC"/>
    <w:rsid w:val="003E4D33"/>
    <w:rsid w:val="003E4F9C"/>
    <w:rsid w:val="003E540C"/>
    <w:rsid w:val="003E5567"/>
    <w:rsid w:val="003E5ECD"/>
    <w:rsid w:val="003E5F3F"/>
    <w:rsid w:val="003E610D"/>
    <w:rsid w:val="003E6421"/>
    <w:rsid w:val="003E6570"/>
    <w:rsid w:val="003E6608"/>
    <w:rsid w:val="003E664E"/>
    <w:rsid w:val="003E6811"/>
    <w:rsid w:val="003E6872"/>
    <w:rsid w:val="003E6A4C"/>
    <w:rsid w:val="003E6EDE"/>
    <w:rsid w:val="003E7053"/>
    <w:rsid w:val="003E73CA"/>
    <w:rsid w:val="003E7478"/>
    <w:rsid w:val="003E763A"/>
    <w:rsid w:val="003E7827"/>
    <w:rsid w:val="003F0514"/>
    <w:rsid w:val="003F05D0"/>
    <w:rsid w:val="003F073D"/>
    <w:rsid w:val="003F07E9"/>
    <w:rsid w:val="003F0A09"/>
    <w:rsid w:val="003F0AA2"/>
    <w:rsid w:val="003F0B13"/>
    <w:rsid w:val="003F0C38"/>
    <w:rsid w:val="003F0E08"/>
    <w:rsid w:val="003F0E75"/>
    <w:rsid w:val="003F109F"/>
    <w:rsid w:val="003F1394"/>
    <w:rsid w:val="003F149D"/>
    <w:rsid w:val="003F1759"/>
    <w:rsid w:val="003F1948"/>
    <w:rsid w:val="003F1A43"/>
    <w:rsid w:val="003F1C14"/>
    <w:rsid w:val="003F1E1E"/>
    <w:rsid w:val="003F1FE6"/>
    <w:rsid w:val="003F20CB"/>
    <w:rsid w:val="003F2181"/>
    <w:rsid w:val="003F21AF"/>
    <w:rsid w:val="003F2331"/>
    <w:rsid w:val="003F2399"/>
    <w:rsid w:val="003F2547"/>
    <w:rsid w:val="003F2BB5"/>
    <w:rsid w:val="003F2CA8"/>
    <w:rsid w:val="003F3006"/>
    <w:rsid w:val="003F32AF"/>
    <w:rsid w:val="003F3333"/>
    <w:rsid w:val="003F333D"/>
    <w:rsid w:val="003F33AD"/>
    <w:rsid w:val="003F382A"/>
    <w:rsid w:val="003F3896"/>
    <w:rsid w:val="003F390B"/>
    <w:rsid w:val="003F3AB7"/>
    <w:rsid w:val="003F3CE9"/>
    <w:rsid w:val="003F3D68"/>
    <w:rsid w:val="003F3DAD"/>
    <w:rsid w:val="003F3EDA"/>
    <w:rsid w:val="003F42DC"/>
    <w:rsid w:val="003F43CA"/>
    <w:rsid w:val="003F43CE"/>
    <w:rsid w:val="003F4476"/>
    <w:rsid w:val="003F4603"/>
    <w:rsid w:val="003F4909"/>
    <w:rsid w:val="003F4A95"/>
    <w:rsid w:val="003F4F4C"/>
    <w:rsid w:val="003F4FA8"/>
    <w:rsid w:val="003F510F"/>
    <w:rsid w:val="003F52B1"/>
    <w:rsid w:val="003F52C4"/>
    <w:rsid w:val="003F53CA"/>
    <w:rsid w:val="003F5605"/>
    <w:rsid w:val="003F5803"/>
    <w:rsid w:val="003F586E"/>
    <w:rsid w:val="003F5886"/>
    <w:rsid w:val="003F5931"/>
    <w:rsid w:val="003F5AE5"/>
    <w:rsid w:val="003F6114"/>
    <w:rsid w:val="003F6252"/>
    <w:rsid w:val="003F62D6"/>
    <w:rsid w:val="003F62E3"/>
    <w:rsid w:val="003F63AC"/>
    <w:rsid w:val="003F6711"/>
    <w:rsid w:val="003F6861"/>
    <w:rsid w:val="003F6949"/>
    <w:rsid w:val="003F6DD1"/>
    <w:rsid w:val="003F6E06"/>
    <w:rsid w:val="003F704F"/>
    <w:rsid w:val="003F71E9"/>
    <w:rsid w:val="003F7675"/>
    <w:rsid w:val="003F7898"/>
    <w:rsid w:val="003F7D82"/>
    <w:rsid w:val="003F7E3F"/>
    <w:rsid w:val="003F7E4B"/>
    <w:rsid w:val="004004A3"/>
    <w:rsid w:val="004004CD"/>
    <w:rsid w:val="004008DE"/>
    <w:rsid w:val="00400DDC"/>
    <w:rsid w:val="00401100"/>
    <w:rsid w:val="00401362"/>
    <w:rsid w:val="004013EC"/>
    <w:rsid w:val="00401B89"/>
    <w:rsid w:val="00401BE8"/>
    <w:rsid w:val="00401E9B"/>
    <w:rsid w:val="00401F76"/>
    <w:rsid w:val="00402201"/>
    <w:rsid w:val="004023CE"/>
    <w:rsid w:val="00402444"/>
    <w:rsid w:val="0040254F"/>
    <w:rsid w:val="00402887"/>
    <w:rsid w:val="004028F9"/>
    <w:rsid w:val="00402FF4"/>
    <w:rsid w:val="00403650"/>
    <w:rsid w:val="00403802"/>
    <w:rsid w:val="00403B21"/>
    <w:rsid w:val="00403BD5"/>
    <w:rsid w:val="00403CB4"/>
    <w:rsid w:val="00403DE6"/>
    <w:rsid w:val="00403F1D"/>
    <w:rsid w:val="004040BB"/>
    <w:rsid w:val="004045DE"/>
    <w:rsid w:val="00404714"/>
    <w:rsid w:val="004048C5"/>
    <w:rsid w:val="00404CB3"/>
    <w:rsid w:val="0040510E"/>
    <w:rsid w:val="004052DB"/>
    <w:rsid w:val="00405364"/>
    <w:rsid w:val="0040539C"/>
    <w:rsid w:val="004054DE"/>
    <w:rsid w:val="0040555E"/>
    <w:rsid w:val="00405D5E"/>
    <w:rsid w:val="00405FA2"/>
    <w:rsid w:val="00406084"/>
    <w:rsid w:val="00406526"/>
    <w:rsid w:val="00406585"/>
    <w:rsid w:val="004069F3"/>
    <w:rsid w:val="00406D08"/>
    <w:rsid w:val="00406E02"/>
    <w:rsid w:val="00406F00"/>
    <w:rsid w:val="004071B5"/>
    <w:rsid w:val="00407240"/>
    <w:rsid w:val="0040729F"/>
    <w:rsid w:val="0040747E"/>
    <w:rsid w:val="00407640"/>
    <w:rsid w:val="00407A77"/>
    <w:rsid w:val="00407B35"/>
    <w:rsid w:val="00407DD2"/>
    <w:rsid w:val="00407EA6"/>
    <w:rsid w:val="00407F86"/>
    <w:rsid w:val="004101F3"/>
    <w:rsid w:val="004102D9"/>
    <w:rsid w:val="004104B3"/>
    <w:rsid w:val="004107F7"/>
    <w:rsid w:val="00410D66"/>
    <w:rsid w:val="00411174"/>
    <w:rsid w:val="0041118F"/>
    <w:rsid w:val="00411278"/>
    <w:rsid w:val="004112E6"/>
    <w:rsid w:val="004113DE"/>
    <w:rsid w:val="00411455"/>
    <w:rsid w:val="0041153A"/>
    <w:rsid w:val="004115D9"/>
    <w:rsid w:val="0041161D"/>
    <w:rsid w:val="00411711"/>
    <w:rsid w:val="0041188A"/>
    <w:rsid w:val="004118CD"/>
    <w:rsid w:val="00411A0E"/>
    <w:rsid w:val="00411A55"/>
    <w:rsid w:val="00411D0F"/>
    <w:rsid w:val="00411D49"/>
    <w:rsid w:val="00411DCF"/>
    <w:rsid w:val="00411F4F"/>
    <w:rsid w:val="0041214F"/>
    <w:rsid w:val="004123C5"/>
    <w:rsid w:val="004124A1"/>
    <w:rsid w:val="004124DC"/>
    <w:rsid w:val="00412506"/>
    <w:rsid w:val="0041261B"/>
    <w:rsid w:val="00412635"/>
    <w:rsid w:val="00412985"/>
    <w:rsid w:val="00412BDD"/>
    <w:rsid w:val="00412CF7"/>
    <w:rsid w:val="00412FCA"/>
    <w:rsid w:val="004132C6"/>
    <w:rsid w:val="004132FC"/>
    <w:rsid w:val="00413429"/>
    <w:rsid w:val="00413519"/>
    <w:rsid w:val="00413789"/>
    <w:rsid w:val="00413837"/>
    <w:rsid w:val="0041383E"/>
    <w:rsid w:val="00413894"/>
    <w:rsid w:val="00413AB4"/>
    <w:rsid w:val="00413B62"/>
    <w:rsid w:val="00413E22"/>
    <w:rsid w:val="00413E9E"/>
    <w:rsid w:val="004143E8"/>
    <w:rsid w:val="004144E1"/>
    <w:rsid w:val="00414627"/>
    <w:rsid w:val="004146CE"/>
    <w:rsid w:val="004148AE"/>
    <w:rsid w:val="004148F0"/>
    <w:rsid w:val="00414E71"/>
    <w:rsid w:val="00415547"/>
    <w:rsid w:val="0041556A"/>
    <w:rsid w:val="00415B95"/>
    <w:rsid w:val="00415CF9"/>
    <w:rsid w:val="00415F6C"/>
    <w:rsid w:val="0041610F"/>
    <w:rsid w:val="0041621A"/>
    <w:rsid w:val="00416564"/>
    <w:rsid w:val="004165EF"/>
    <w:rsid w:val="0041668E"/>
    <w:rsid w:val="0041669B"/>
    <w:rsid w:val="00416734"/>
    <w:rsid w:val="004168BA"/>
    <w:rsid w:val="00416C21"/>
    <w:rsid w:val="00416D75"/>
    <w:rsid w:val="00416E88"/>
    <w:rsid w:val="004170D1"/>
    <w:rsid w:val="00417140"/>
    <w:rsid w:val="0041717B"/>
    <w:rsid w:val="0041749A"/>
    <w:rsid w:val="0041753A"/>
    <w:rsid w:val="00417717"/>
    <w:rsid w:val="00417A4D"/>
    <w:rsid w:val="00417CEA"/>
    <w:rsid w:val="00420075"/>
    <w:rsid w:val="004201FA"/>
    <w:rsid w:val="004203B6"/>
    <w:rsid w:val="004204F1"/>
    <w:rsid w:val="004209E1"/>
    <w:rsid w:val="00421317"/>
    <w:rsid w:val="004213D7"/>
    <w:rsid w:val="004214F6"/>
    <w:rsid w:val="00421729"/>
    <w:rsid w:val="0042172C"/>
    <w:rsid w:val="00421D1C"/>
    <w:rsid w:val="00421F94"/>
    <w:rsid w:val="0042208C"/>
    <w:rsid w:val="0042218D"/>
    <w:rsid w:val="0042235A"/>
    <w:rsid w:val="004224D8"/>
    <w:rsid w:val="0042256B"/>
    <w:rsid w:val="004225AE"/>
    <w:rsid w:val="00422677"/>
    <w:rsid w:val="0042267D"/>
    <w:rsid w:val="00422BCD"/>
    <w:rsid w:val="00422E45"/>
    <w:rsid w:val="00422E67"/>
    <w:rsid w:val="00422EB5"/>
    <w:rsid w:val="00423049"/>
    <w:rsid w:val="00423475"/>
    <w:rsid w:val="00423529"/>
    <w:rsid w:val="00423A72"/>
    <w:rsid w:val="00423E6E"/>
    <w:rsid w:val="00423EC0"/>
    <w:rsid w:val="00423F1B"/>
    <w:rsid w:val="004240BB"/>
    <w:rsid w:val="0042413C"/>
    <w:rsid w:val="004242D1"/>
    <w:rsid w:val="004244B9"/>
    <w:rsid w:val="00424642"/>
    <w:rsid w:val="004247D9"/>
    <w:rsid w:val="00424BD4"/>
    <w:rsid w:val="00424BFE"/>
    <w:rsid w:val="00424D52"/>
    <w:rsid w:val="00424DCB"/>
    <w:rsid w:val="00424E98"/>
    <w:rsid w:val="00424EDD"/>
    <w:rsid w:val="00424FDF"/>
    <w:rsid w:val="00425036"/>
    <w:rsid w:val="004251F4"/>
    <w:rsid w:val="0042540D"/>
    <w:rsid w:val="004257C9"/>
    <w:rsid w:val="00425B03"/>
    <w:rsid w:val="00425B10"/>
    <w:rsid w:val="00425B94"/>
    <w:rsid w:val="00425C15"/>
    <w:rsid w:val="00425D14"/>
    <w:rsid w:val="00426074"/>
    <w:rsid w:val="00426220"/>
    <w:rsid w:val="0042639A"/>
    <w:rsid w:val="004264D8"/>
    <w:rsid w:val="00426509"/>
    <w:rsid w:val="0042664F"/>
    <w:rsid w:val="00426762"/>
    <w:rsid w:val="004268E3"/>
    <w:rsid w:val="0042690E"/>
    <w:rsid w:val="00426A44"/>
    <w:rsid w:val="00426FEB"/>
    <w:rsid w:val="0042736F"/>
    <w:rsid w:val="00427605"/>
    <w:rsid w:val="00427912"/>
    <w:rsid w:val="00427952"/>
    <w:rsid w:val="00427A01"/>
    <w:rsid w:val="00427ADF"/>
    <w:rsid w:val="00427BA1"/>
    <w:rsid w:val="00427E4B"/>
    <w:rsid w:val="0043031D"/>
    <w:rsid w:val="004304D8"/>
    <w:rsid w:val="00430789"/>
    <w:rsid w:val="00430A35"/>
    <w:rsid w:val="00430F62"/>
    <w:rsid w:val="0043106B"/>
    <w:rsid w:val="00431395"/>
    <w:rsid w:val="004313F1"/>
    <w:rsid w:val="00431572"/>
    <w:rsid w:val="00431589"/>
    <w:rsid w:val="004316C5"/>
    <w:rsid w:val="00431AAB"/>
    <w:rsid w:val="00431D58"/>
    <w:rsid w:val="00431FC7"/>
    <w:rsid w:val="00431FD2"/>
    <w:rsid w:val="00432189"/>
    <w:rsid w:val="004321AC"/>
    <w:rsid w:val="00432342"/>
    <w:rsid w:val="004323D0"/>
    <w:rsid w:val="00432996"/>
    <w:rsid w:val="00432BFD"/>
    <w:rsid w:val="00432C2E"/>
    <w:rsid w:val="00432FA3"/>
    <w:rsid w:val="004335A5"/>
    <w:rsid w:val="00433643"/>
    <w:rsid w:val="0043364B"/>
    <w:rsid w:val="00433698"/>
    <w:rsid w:val="0043386A"/>
    <w:rsid w:val="00433AB0"/>
    <w:rsid w:val="00433BAA"/>
    <w:rsid w:val="00433CCA"/>
    <w:rsid w:val="00433CCE"/>
    <w:rsid w:val="00433DF5"/>
    <w:rsid w:val="00434123"/>
    <w:rsid w:val="00434128"/>
    <w:rsid w:val="00434241"/>
    <w:rsid w:val="0043465B"/>
    <w:rsid w:val="00434A6A"/>
    <w:rsid w:val="00434B11"/>
    <w:rsid w:val="00434E2C"/>
    <w:rsid w:val="00435241"/>
    <w:rsid w:val="0043535F"/>
    <w:rsid w:val="00435760"/>
    <w:rsid w:val="0043587B"/>
    <w:rsid w:val="004359FC"/>
    <w:rsid w:val="00435B70"/>
    <w:rsid w:val="00435BF7"/>
    <w:rsid w:val="00435E7E"/>
    <w:rsid w:val="004360A2"/>
    <w:rsid w:val="00436310"/>
    <w:rsid w:val="00436390"/>
    <w:rsid w:val="004364C5"/>
    <w:rsid w:val="004364E3"/>
    <w:rsid w:val="00436952"/>
    <w:rsid w:val="0043695E"/>
    <w:rsid w:val="004369F1"/>
    <w:rsid w:val="00436AFA"/>
    <w:rsid w:val="00436D2E"/>
    <w:rsid w:val="00436E9E"/>
    <w:rsid w:val="00436F3B"/>
    <w:rsid w:val="0043761B"/>
    <w:rsid w:val="00437B91"/>
    <w:rsid w:val="00437DC0"/>
    <w:rsid w:val="00437E86"/>
    <w:rsid w:val="00437FEB"/>
    <w:rsid w:val="004405BC"/>
    <w:rsid w:val="004406BB"/>
    <w:rsid w:val="00440922"/>
    <w:rsid w:val="00440AEC"/>
    <w:rsid w:val="00440E26"/>
    <w:rsid w:val="00440F7F"/>
    <w:rsid w:val="00440F96"/>
    <w:rsid w:val="00441181"/>
    <w:rsid w:val="00441305"/>
    <w:rsid w:val="00441316"/>
    <w:rsid w:val="004413CC"/>
    <w:rsid w:val="00441983"/>
    <w:rsid w:val="00441AC4"/>
    <w:rsid w:val="00441C40"/>
    <w:rsid w:val="00441EFB"/>
    <w:rsid w:val="00441FF3"/>
    <w:rsid w:val="00442290"/>
    <w:rsid w:val="004422D8"/>
    <w:rsid w:val="00442430"/>
    <w:rsid w:val="00442674"/>
    <w:rsid w:val="00442D88"/>
    <w:rsid w:val="00443279"/>
    <w:rsid w:val="00443520"/>
    <w:rsid w:val="00443849"/>
    <w:rsid w:val="00443D22"/>
    <w:rsid w:val="00443F35"/>
    <w:rsid w:val="00443FE5"/>
    <w:rsid w:val="004441A7"/>
    <w:rsid w:val="004443D5"/>
    <w:rsid w:val="004445F0"/>
    <w:rsid w:val="00444729"/>
    <w:rsid w:val="0044480C"/>
    <w:rsid w:val="00444843"/>
    <w:rsid w:val="00444949"/>
    <w:rsid w:val="00444AA5"/>
    <w:rsid w:val="00444ACA"/>
    <w:rsid w:val="00444D3B"/>
    <w:rsid w:val="004451DD"/>
    <w:rsid w:val="00445313"/>
    <w:rsid w:val="00445533"/>
    <w:rsid w:val="00445595"/>
    <w:rsid w:val="004456B6"/>
    <w:rsid w:val="00445958"/>
    <w:rsid w:val="00445B12"/>
    <w:rsid w:val="00445CC9"/>
    <w:rsid w:val="00446345"/>
    <w:rsid w:val="004463A5"/>
    <w:rsid w:val="00446A1E"/>
    <w:rsid w:val="00446AA9"/>
    <w:rsid w:val="00446BD0"/>
    <w:rsid w:val="00446E1E"/>
    <w:rsid w:val="004470C0"/>
    <w:rsid w:val="0044760D"/>
    <w:rsid w:val="004476EF"/>
    <w:rsid w:val="00447727"/>
    <w:rsid w:val="004477BF"/>
    <w:rsid w:val="004478CE"/>
    <w:rsid w:val="004479EF"/>
    <w:rsid w:val="00447C01"/>
    <w:rsid w:val="00447CBE"/>
    <w:rsid w:val="004502FF"/>
    <w:rsid w:val="00450332"/>
    <w:rsid w:val="00450866"/>
    <w:rsid w:val="004509D9"/>
    <w:rsid w:val="00450A98"/>
    <w:rsid w:val="00450C42"/>
    <w:rsid w:val="00450FA0"/>
    <w:rsid w:val="0045107D"/>
    <w:rsid w:val="00451234"/>
    <w:rsid w:val="004517F0"/>
    <w:rsid w:val="00451B2A"/>
    <w:rsid w:val="00451B8C"/>
    <w:rsid w:val="00451BA4"/>
    <w:rsid w:val="00451BBB"/>
    <w:rsid w:val="00451BD2"/>
    <w:rsid w:val="00451F03"/>
    <w:rsid w:val="00451F41"/>
    <w:rsid w:val="004523D8"/>
    <w:rsid w:val="00452817"/>
    <w:rsid w:val="0045286C"/>
    <w:rsid w:val="004528DD"/>
    <w:rsid w:val="00452BE4"/>
    <w:rsid w:val="00452C37"/>
    <w:rsid w:val="004530F3"/>
    <w:rsid w:val="004531EB"/>
    <w:rsid w:val="0045328B"/>
    <w:rsid w:val="0045365E"/>
    <w:rsid w:val="004536A2"/>
    <w:rsid w:val="00453856"/>
    <w:rsid w:val="00454316"/>
    <w:rsid w:val="00454395"/>
    <w:rsid w:val="00454758"/>
    <w:rsid w:val="00454A1B"/>
    <w:rsid w:val="00454CDA"/>
    <w:rsid w:val="00454DF7"/>
    <w:rsid w:val="00455496"/>
    <w:rsid w:val="00455ACD"/>
    <w:rsid w:val="00455C9B"/>
    <w:rsid w:val="00455D58"/>
    <w:rsid w:val="00455F9E"/>
    <w:rsid w:val="00455FBF"/>
    <w:rsid w:val="0045675A"/>
    <w:rsid w:val="004567F1"/>
    <w:rsid w:val="004568AF"/>
    <w:rsid w:val="00456A83"/>
    <w:rsid w:val="00456AC2"/>
    <w:rsid w:val="00456D5D"/>
    <w:rsid w:val="00456F3C"/>
    <w:rsid w:val="004570FD"/>
    <w:rsid w:val="004577EA"/>
    <w:rsid w:val="004577FE"/>
    <w:rsid w:val="004578B6"/>
    <w:rsid w:val="00457A1C"/>
    <w:rsid w:val="00457AE9"/>
    <w:rsid w:val="00457D4A"/>
    <w:rsid w:val="00457DB9"/>
    <w:rsid w:val="00457FCF"/>
    <w:rsid w:val="0046001A"/>
    <w:rsid w:val="004600B8"/>
    <w:rsid w:val="00460216"/>
    <w:rsid w:val="004602F4"/>
    <w:rsid w:val="00460353"/>
    <w:rsid w:val="00460528"/>
    <w:rsid w:val="0046092C"/>
    <w:rsid w:val="00460974"/>
    <w:rsid w:val="00460B75"/>
    <w:rsid w:val="00460DE0"/>
    <w:rsid w:val="004610C3"/>
    <w:rsid w:val="00461146"/>
    <w:rsid w:val="004613CD"/>
    <w:rsid w:val="00461472"/>
    <w:rsid w:val="004615EB"/>
    <w:rsid w:val="00461A68"/>
    <w:rsid w:val="00461B32"/>
    <w:rsid w:val="00461CBF"/>
    <w:rsid w:val="00461D99"/>
    <w:rsid w:val="00461DE2"/>
    <w:rsid w:val="00461FB1"/>
    <w:rsid w:val="00461FC8"/>
    <w:rsid w:val="00462052"/>
    <w:rsid w:val="0046240A"/>
    <w:rsid w:val="0046252C"/>
    <w:rsid w:val="00462787"/>
    <w:rsid w:val="0046294C"/>
    <w:rsid w:val="00462DF3"/>
    <w:rsid w:val="00462F2C"/>
    <w:rsid w:val="00463023"/>
    <w:rsid w:val="00463038"/>
    <w:rsid w:val="004630A3"/>
    <w:rsid w:val="004632D3"/>
    <w:rsid w:val="0046356C"/>
    <w:rsid w:val="004635F0"/>
    <w:rsid w:val="00463711"/>
    <w:rsid w:val="0046385C"/>
    <w:rsid w:val="004639CE"/>
    <w:rsid w:val="00463B32"/>
    <w:rsid w:val="00463D79"/>
    <w:rsid w:val="00464033"/>
    <w:rsid w:val="00464CF3"/>
    <w:rsid w:val="00464DEC"/>
    <w:rsid w:val="00464EB9"/>
    <w:rsid w:val="00464FD1"/>
    <w:rsid w:val="004653DF"/>
    <w:rsid w:val="004655FC"/>
    <w:rsid w:val="004659E9"/>
    <w:rsid w:val="00465A6C"/>
    <w:rsid w:val="00465A85"/>
    <w:rsid w:val="00465EC6"/>
    <w:rsid w:val="00465FAE"/>
    <w:rsid w:val="00466094"/>
    <w:rsid w:val="0046619F"/>
    <w:rsid w:val="00466329"/>
    <w:rsid w:val="00466711"/>
    <w:rsid w:val="00466983"/>
    <w:rsid w:val="00466BAF"/>
    <w:rsid w:val="00466F0C"/>
    <w:rsid w:val="0046704D"/>
    <w:rsid w:val="0046733C"/>
    <w:rsid w:val="004673EE"/>
    <w:rsid w:val="00467738"/>
    <w:rsid w:val="0046789A"/>
    <w:rsid w:val="00467A0C"/>
    <w:rsid w:val="00467CB9"/>
    <w:rsid w:val="00467EAD"/>
    <w:rsid w:val="00470039"/>
    <w:rsid w:val="004702B5"/>
    <w:rsid w:val="0047050A"/>
    <w:rsid w:val="004707F2"/>
    <w:rsid w:val="00470971"/>
    <w:rsid w:val="00470B55"/>
    <w:rsid w:val="0047103E"/>
    <w:rsid w:val="00471108"/>
    <w:rsid w:val="00471119"/>
    <w:rsid w:val="00471254"/>
    <w:rsid w:val="0047154D"/>
    <w:rsid w:val="00471D9F"/>
    <w:rsid w:val="00471E04"/>
    <w:rsid w:val="00471E86"/>
    <w:rsid w:val="00471F3F"/>
    <w:rsid w:val="00472136"/>
    <w:rsid w:val="00472347"/>
    <w:rsid w:val="00472928"/>
    <w:rsid w:val="004729D2"/>
    <w:rsid w:val="00472C4E"/>
    <w:rsid w:val="00472DE2"/>
    <w:rsid w:val="0047319F"/>
    <w:rsid w:val="00473502"/>
    <w:rsid w:val="004735AF"/>
    <w:rsid w:val="004736D4"/>
    <w:rsid w:val="00473793"/>
    <w:rsid w:val="004739C7"/>
    <w:rsid w:val="00473CD3"/>
    <w:rsid w:val="00473DA2"/>
    <w:rsid w:val="00473F3D"/>
    <w:rsid w:val="00473F55"/>
    <w:rsid w:val="0047419B"/>
    <w:rsid w:val="004741D7"/>
    <w:rsid w:val="004741ED"/>
    <w:rsid w:val="00474254"/>
    <w:rsid w:val="004743BF"/>
    <w:rsid w:val="00474770"/>
    <w:rsid w:val="00474960"/>
    <w:rsid w:val="004749FB"/>
    <w:rsid w:val="00474AE7"/>
    <w:rsid w:val="00474E63"/>
    <w:rsid w:val="00474FC1"/>
    <w:rsid w:val="004752C4"/>
    <w:rsid w:val="004752D4"/>
    <w:rsid w:val="00475BDD"/>
    <w:rsid w:val="00475E99"/>
    <w:rsid w:val="00475F6F"/>
    <w:rsid w:val="00476405"/>
    <w:rsid w:val="0047651C"/>
    <w:rsid w:val="004766C7"/>
    <w:rsid w:val="00476A25"/>
    <w:rsid w:val="00477007"/>
    <w:rsid w:val="00477045"/>
    <w:rsid w:val="00477234"/>
    <w:rsid w:val="004772E1"/>
    <w:rsid w:val="0047777A"/>
    <w:rsid w:val="00477A3D"/>
    <w:rsid w:val="00477E57"/>
    <w:rsid w:val="00477E5F"/>
    <w:rsid w:val="00477FF9"/>
    <w:rsid w:val="004803B0"/>
    <w:rsid w:val="00480501"/>
    <w:rsid w:val="00480A27"/>
    <w:rsid w:val="00480C16"/>
    <w:rsid w:val="00480E45"/>
    <w:rsid w:val="00480E5E"/>
    <w:rsid w:val="00480EA9"/>
    <w:rsid w:val="004812DA"/>
    <w:rsid w:val="0048144D"/>
    <w:rsid w:val="0048165B"/>
    <w:rsid w:val="0048168B"/>
    <w:rsid w:val="004816A4"/>
    <w:rsid w:val="004816EE"/>
    <w:rsid w:val="00481A3A"/>
    <w:rsid w:val="00481DC5"/>
    <w:rsid w:val="00481FE6"/>
    <w:rsid w:val="00482126"/>
    <w:rsid w:val="00482267"/>
    <w:rsid w:val="0048229C"/>
    <w:rsid w:val="0048233B"/>
    <w:rsid w:val="004824CB"/>
    <w:rsid w:val="00482815"/>
    <w:rsid w:val="00482CF2"/>
    <w:rsid w:val="00482EC4"/>
    <w:rsid w:val="00483207"/>
    <w:rsid w:val="0048333B"/>
    <w:rsid w:val="0048372C"/>
    <w:rsid w:val="00483A8D"/>
    <w:rsid w:val="0048412F"/>
    <w:rsid w:val="00484241"/>
    <w:rsid w:val="00484315"/>
    <w:rsid w:val="004843DD"/>
    <w:rsid w:val="00484549"/>
    <w:rsid w:val="00484978"/>
    <w:rsid w:val="00484986"/>
    <w:rsid w:val="004849AF"/>
    <w:rsid w:val="00484D08"/>
    <w:rsid w:val="00484D23"/>
    <w:rsid w:val="00485311"/>
    <w:rsid w:val="0048538B"/>
    <w:rsid w:val="00485409"/>
    <w:rsid w:val="0048552F"/>
    <w:rsid w:val="00485AED"/>
    <w:rsid w:val="00485B24"/>
    <w:rsid w:val="00485CB7"/>
    <w:rsid w:val="00485D60"/>
    <w:rsid w:val="00485E2A"/>
    <w:rsid w:val="00485EFF"/>
    <w:rsid w:val="004864A2"/>
    <w:rsid w:val="0048661C"/>
    <w:rsid w:val="00486667"/>
    <w:rsid w:val="00486A0A"/>
    <w:rsid w:val="00486E44"/>
    <w:rsid w:val="00486FFB"/>
    <w:rsid w:val="00487199"/>
    <w:rsid w:val="0048719A"/>
    <w:rsid w:val="0048731E"/>
    <w:rsid w:val="0048735A"/>
    <w:rsid w:val="0048736E"/>
    <w:rsid w:val="0048759E"/>
    <w:rsid w:val="004875C9"/>
    <w:rsid w:val="004876FD"/>
    <w:rsid w:val="00487C62"/>
    <w:rsid w:val="00490203"/>
    <w:rsid w:val="00490470"/>
    <w:rsid w:val="004908E4"/>
    <w:rsid w:val="00490982"/>
    <w:rsid w:val="00490AC1"/>
    <w:rsid w:val="00490BAB"/>
    <w:rsid w:val="00490C97"/>
    <w:rsid w:val="00490E3A"/>
    <w:rsid w:val="00490E98"/>
    <w:rsid w:val="00490F29"/>
    <w:rsid w:val="0049100E"/>
    <w:rsid w:val="004912C8"/>
    <w:rsid w:val="004912EE"/>
    <w:rsid w:val="004916F1"/>
    <w:rsid w:val="00491D16"/>
    <w:rsid w:val="00491D87"/>
    <w:rsid w:val="00491E97"/>
    <w:rsid w:val="004922D5"/>
    <w:rsid w:val="00492537"/>
    <w:rsid w:val="0049256B"/>
    <w:rsid w:val="004925E6"/>
    <w:rsid w:val="0049260F"/>
    <w:rsid w:val="004926B3"/>
    <w:rsid w:val="0049284F"/>
    <w:rsid w:val="00492869"/>
    <w:rsid w:val="004928A1"/>
    <w:rsid w:val="00492B23"/>
    <w:rsid w:val="00492F13"/>
    <w:rsid w:val="0049318A"/>
    <w:rsid w:val="0049322C"/>
    <w:rsid w:val="00493619"/>
    <w:rsid w:val="004938B2"/>
    <w:rsid w:val="00493AD4"/>
    <w:rsid w:val="00493B4D"/>
    <w:rsid w:val="00493C67"/>
    <w:rsid w:val="00493F42"/>
    <w:rsid w:val="00494665"/>
    <w:rsid w:val="004949BA"/>
    <w:rsid w:val="00494A0A"/>
    <w:rsid w:val="00494A38"/>
    <w:rsid w:val="00494CDB"/>
    <w:rsid w:val="00494F6E"/>
    <w:rsid w:val="00495565"/>
    <w:rsid w:val="004955B9"/>
    <w:rsid w:val="004958E7"/>
    <w:rsid w:val="00495A87"/>
    <w:rsid w:val="00495B23"/>
    <w:rsid w:val="00495DF3"/>
    <w:rsid w:val="00495DFF"/>
    <w:rsid w:val="00495EAA"/>
    <w:rsid w:val="00495FE0"/>
    <w:rsid w:val="0049605B"/>
    <w:rsid w:val="00496B37"/>
    <w:rsid w:val="0049704C"/>
    <w:rsid w:val="00497098"/>
    <w:rsid w:val="004970BF"/>
    <w:rsid w:val="00497302"/>
    <w:rsid w:val="004974F4"/>
    <w:rsid w:val="0049766E"/>
    <w:rsid w:val="004976EA"/>
    <w:rsid w:val="00497F00"/>
    <w:rsid w:val="00497F13"/>
    <w:rsid w:val="00497F90"/>
    <w:rsid w:val="004A031E"/>
    <w:rsid w:val="004A0435"/>
    <w:rsid w:val="004A06E9"/>
    <w:rsid w:val="004A0709"/>
    <w:rsid w:val="004A0BE2"/>
    <w:rsid w:val="004A0C81"/>
    <w:rsid w:val="004A0D54"/>
    <w:rsid w:val="004A0EFB"/>
    <w:rsid w:val="004A11DC"/>
    <w:rsid w:val="004A1269"/>
    <w:rsid w:val="004A1323"/>
    <w:rsid w:val="004A1351"/>
    <w:rsid w:val="004A148D"/>
    <w:rsid w:val="004A156A"/>
    <w:rsid w:val="004A161F"/>
    <w:rsid w:val="004A1909"/>
    <w:rsid w:val="004A1A5D"/>
    <w:rsid w:val="004A1FC4"/>
    <w:rsid w:val="004A1FF3"/>
    <w:rsid w:val="004A20C1"/>
    <w:rsid w:val="004A20E2"/>
    <w:rsid w:val="004A21B2"/>
    <w:rsid w:val="004A227D"/>
    <w:rsid w:val="004A22C9"/>
    <w:rsid w:val="004A23F2"/>
    <w:rsid w:val="004A25D2"/>
    <w:rsid w:val="004A2642"/>
    <w:rsid w:val="004A285D"/>
    <w:rsid w:val="004A28E8"/>
    <w:rsid w:val="004A2C72"/>
    <w:rsid w:val="004A2DAB"/>
    <w:rsid w:val="004A3062"/>
    <w:rsid w:val="004A3320"/>
    <w:rsid w:val="004A3432"/>
    <w:rsid w:val="004A3564"/>
    <w:rsid w:val="004A35ED"/>
    <w:rsid w:val="004A3CEB"/>
    <w:rsid w:val="004A3DA7"/>
    <w:rsid w:val="004A3E75"/>
    <w:rsid w:val="004A4012"/>
    <w:rsid w:val="004A40A1"/>
    <w:rsid w:val="004A4279"/>
    <w:rsid w:val="004A4593"/>
    <w:rsid w:val="004A46CA"/>
    <w:rsid w:val="004A47C6"/>
    <w:rsid w:val="004A4FC5"/>
    <w:rsid w:val="004A502B"/>
    <w:rsid w:val="004A5118"/>
    <w:rsid w:val="004A5722"/>
    <w:rsid w:val="004A59F0"/>
    <w:rsid w:val="004A5AD6"/>
    <w:rsid w:val="004A5D49"/>
    <w:rsid w:val="004A6062"/>
    <w:rsid w:val="004A61D5"/>
    <w:rsid w:val="004A630F"/>
    <w:rsid w:val="004A656B"/>
    <w:rsid w:val="004A6840"/>
    <w:rsid w:val="004A6958"/>
    <w:rsid w:val="004A6B22"/>
    <w:rsid w:val="004A72A1"/>
    <w:rsid w:val="004A7343"/>
    <w:rsid w:val="004A7860"/>
    <w:rsid w:val="004A7878"/>
    <w:rsid w:val="004A7950"/>
    <w:rsid w:val="004A797C"/>
    <w:rsid w:val="004A7AD7"/>
    <w:rsid w:val="004A7CB1"/>
    <w:rsid w:val="004B018A"/>
    <w:rsid w:val="004B02D2"/>
    <w:rsid w:val="004B0380"/>
    <w:rsid w:val="004B03B7"/>
    <w:rsid w:val="004B07E4"/>
    <w:rsid w:val="004B0FE7"/>
    <w:rsid w:val="004B114B"/>
    <w:rsid w:val="004B14B9"/>
    <w:rsid w:val="004B1B44"/>
    <w:rsid w:val="004B1E86"/>
    <w:rsid w:val="004B212F"/>
    <w:rsid w:val="004B2252"/>
    <w:rsid w:val="004B2668"/>
    <w:rsid w:val="004B270C"/>
    <w:rsid w:val="004B2A38"/>
    <w:rsid w:val="004B2B60"/>
    <w:rsid w:val="004B2CB7"/>
    <w:rsid w:val="004B3107"/>
    <w:rsid w:val="004B373E"/>
    <w:rsid w:val="004B38C6"/>
    <w:rsid w:val="004B398F"/>
    <w:rsid w:val="004B3A08"/>
    <w:rsid w:val="004B3A6F"/>
    <w:rsid w:val="004B3C71"/>
    <w:rsid w:val="004B3C9E"/>
    <w:rsid w:val="004B43E7"/>
    <w:rsid w:val="004B43E9"/>
    <w:rsid w:val="004B4552"/>
    <w:rsid w:val="004B46D2"/>
    <w:rsid w:val="004B47D5"/>
    <w:rsid w:val="004B4AB9"/>
    <w:rsid w:val="004B4EF2"/>
    <w:rsid w:val="004B534F"/>
    <w:rsid w:val="004B545A"/>
    <w:rsid w:val="004B55FD"/>
    <w:rsid w:val="004B5736"/>
    <w:rsid w:val="004B59DE"/>
    <w:rsid w:val="004B5AAA"/>
    <w:rsid w:val="004B5AEB"/>
    <w:rsid w:val="004B5BC4"/>
    <w:rsid w:val="004B6199"/>
    <w:rsid w:val="004B632D"/>
    <w:rsid w:val="004B69AE"/>
    <w:rsid w:val="004B6B1B"/>
    <w:rsid w:val="004B6E98"/>
    <w:rsid w:val="004B6FC8"/>
    <w:rsid w:val="004B731C"/>
    <w:rsid w:val="004B73AD"/>
    <w:rsid w:val="004B7428"/>
    <w:rsid w:val="004B74FE"/>
    <w:rsid w:val="004B7BE0"/>
    <w:rsid w:val="004B7DFB"/>
    <w:rsid w:val="004B7F41"/>
    <w:rsid w:val="004C02D0"/>
    <w:rsid w:val="004C0319"/>
    <w:rsid w:val="004C0847"/>
    <w:rsid w:val="004C089C"/>
    <w:rsid w:val="004C0A61"/>
    <w:rsid w:val="004C0D23"/>
    <w:rsid w:val="004C0E04"/>
    <w:rsid w:val="004C0F19"/>
    <w:rsid w:val="004C12A9"/>
    <w:rsid w:val="004C12AD"/>
    <w:rsid w:val="004C130C"/>
    <w:rsid w:val="004C14ED"/>
    <w:rsid w:val="004C165E"/>
    <w:rsid w:val="004C185C"/>
    <w:rsid w:val="004C19C4"/>
    <w:rsid w:val="004C1C6D"/>
    <w:rsid w:val="004C1D4A"/>
    <w:rsid w:val="004C1DCD"/>
    <w:rsid w:val="004C1EBF"/>
    <w:rsid w:val="004C1ECE"/>
    <w:rsid w:val="004C20D2"/>
    <w:rsid w:val="004C26F0"/>
    <w:rsid w:val="004C27AC"/>
    <w:rsid w:val="004C2942"/>
    <w:rsid w:val="004C3113"/>
    <w:rsid w:val="004C32C4"/>
    <w:rsid w:val="004C34C4"/>
    <w:rsid w:val="004C36B7"/>
    <w:rsid w:val="004C3728"/>
    <w:rsid w:val="004C39B8"/>
    <w:rsid w:val="004C39BF"/>
    <w:rsid w:val="004C3EFC"/>
    <w:rsid w:val="004C4147"/>
    <w:rsid w:val="004C4253"/>
    <w:rsid w:val="004C446D"/>
    <w:rsid w:val="004C479F"/>
    <w:rsid w:val="004C4A72"/>
    <w:rsid w:val="004C4D5B"/>
    <w:rsid w:val="004C521C"/>
    <w:rsid w:val="004C53B6"/>
    <w:rsid w:val="004C58D2"/>
    <w:rsid w:val="004C596B"/>
    <w:rsid w:val="004C5C8B"/>
    <w:rsid w:val="004C5ED8"/>
    <w:rsid w:val="004C6219"/>
    <w:rsid w:val="004C6387"/>
    <w:rsid w:val="004C6710"/>
    <w:rsid w:val="004C683A"/>
    <w:rsid w:val="004C68F4"/>
    <w:rsid w:val="004C6A43"/>
    <w:rsid w:val="004C7418"/>
    <w:rsid w:val="004C75A5"/>
    <w:rsid w:val="004C77F1"/>
    <w:rsid w:val="004C7A94"/>
    <w:rsid w:val="004C7D3C"/>
    <w:rsid w:val="004C7F26"/>
    <w:rsid w:val="004D02B6"/>
    <w:rsid w:val="004D04D3"/>
    <w:rsid w:val="004D071E"/>
    <w:rsid w:val="004D07F1"/>
    <w:rsid w:val="004D087B"/>
    <w:rsid w:val="004D0A42"/>
    <w:rsid w:val="004D0A71"/>
    <w:rsid w:val="004D0A78"/>
    <w:rsid w:val="004D0BD7"/>
    <w:rsid w:val="004D0C3B"/>
    <w:rsid w:val="004D0D57"/>
    <w:rsid w:val="004D0F77"/>
    <w:rsid w:val="004D0F8D"/>
    <w:rsid w:val="004D0FAB"/>
    <w:rsid w:val="004D10F2"/>
    <w:rsid w:val="004D1408"/>
    <w:rsid w:val="004D15AE"/>
    <w:rsid w:val="004D169E"/>
    <w:rsid w:val="004D19B3"/>
    <w:rsid w:val="004D1B64"/>
    <w:rsid w:val="004D1BDA"/>
    <w:rsid w:val="004D1F12"/>
    <w:rsid w:val="004D2233"/>
    <w:rsid w:val="004D2787"/>
    <w:rsid w:val="004D2791"/>
    <w:rsid w:val="004D27D2"/>
    <w:rsid w:val="004D281B"/>
    <w:rsid w:val="004D2BB1"/>
    <w:rsid w:val="004D3150"/>
    <w:rsid w:val="004D3196"/>
    <w:rsid w:val="004D3394"/>
    <w:rsid w:val="004D3429"/>
    <w:rsid w:val="004D34DC"/>
    <w:rsid w:val="004D378A"/>
    <w:rsid w:val="004D37A0"/>
    <w:rsid w:val="004D3B57"/>
    <w:rsid w:val="004D3E70"/>
    <w:rsid w:val="004D401E"/>
    <w:rsid w:val="004D40B2"/>
    <w:rsid w:val="004D41F6"/>
    <w:rsid w:val="004D45E1"/>
    <w:rsid w:val="004D472F"/>
    <w:rsid w:val="004D4C94"/>
    <w:rsid w:val="004D4CCD"/>
    <w:rsid w:val="004D4FB9"/>
    <w:rsid w:val="004D53E7"/>
    <w:rsid w:val="004D5507"/>
    <w:rsid w:val="004D5747"/>
    <w:rsid w:val="004D5786"/>
    <w:rsid w:val="004D58AC"/>
    <w:rsid w:val="004D5BDA"/>
    <w:rsid w:val="004D5C38"/>
    <w:rsid w:val="004D5F45"/>
    <w:rsid w:val="004D602E"/>
    <w:rsid w:val="004D6054"/>
    <w:rsid w:val="004D6286"/>
    <w:rsid w:val="004D6501"/>
    <w:rsid w:val="004D65D6"/>
    <w:rsid w:val="004D6814"/>
    <w:rsid w:val="004D6D3A"/>
    <w:rsid w:val="004D6DB0"/>
    <w:rsid w:val="004D6E89"/>
    <w:rsid w:val="004D70C5"/>
    <w:rsid w:val="004D7366"/>
    <w:rsid w:val="004D75C7"/>
    <w:rsid w:val="004D7905"/>
    <w:rsid w:val="004D79D3"/>
    <w:rsid w:val="004D7C9F"/>
    <w:rsid w:val="004D7D2C"/>
    <w:rsid w:val="004D7DFB"/>
    <w:rsid w:val="004E0144"/>
    <w:rsid w:val="004E0254"/>
    <w:rsid w:val="004E03B3"/>
    <w:rsid w:val="004E054A"/>
    <w:rsid w:val="004E0570"/>
    <w:rsid w:val="004E0C6D"/>
    <w:rsid w:val="004E0DFE"/>
    <w:rsid w:val="004E0E96"/>
    <w:rsid w:val="004E0E9D"/>
    <w:rsid w:val="004E12C7"/>
    <w:rsid w:val="004E15BF"/>
    <w:rsid w:val="004E1789"/>
    <w:rsid w:val="004E2538"/>
    <w:rsid w:val="004E2B82"/>
    <w:rsid w:val="004E3083"/>
    <w:rsid w:val="004E32FB"/>
    <w:rsid w:val="004E3896"/>
    <w:rsid w:val="004E3A42"/>
    <w:rsid w:val="004E3C71"/>
    <w:rsid w:val="004E3ECE"/>
    <w:rsid w:val="004E40F7"/>
    <w:rsid w:val="004E41CE"/>
    <w:rsid w:val="004E43B0"/>
    <w:rsid w:val="004E4722"/>
    <w:rsid w:val="004E48DB"/>
    <w:rsid w:val="004E4911"/>
    <w:rsid w:val="004E4ADC"/>
    <w:rsid w:val="004E4C14"/>
    <w:rsid w:val="004E4E29"/>
    <w:rsid w:val="004E4F60"/>
    <w:rsid w:val="004E5075"/>
    <w:rsid w:val="004E50C1"/>
    <w:rsid w:val="004E543D"/>
    <w:rsid w:val="004E565C"/>
    <w:rsid w:val="004E5E3E"/>
    <w:rsid w:val="004E6071"/>
    <w:rsid w:val="004E62F1"/>
    <w:rsid w:val="004E63BB"/>
    <w:rsid w:val="004E656A"/>
    <w:rsid w:val="004E67C3"/>
    <w:rsid w:val="004E6807"/>
    <w:rsid w:val="004E6889"/>
    <w:rsid w:val="004E689E"/>
    <w:rsid w:val="004E7379"/>
    <w:rsid w:val="004E75E7"/>
    <w:rsid w:val="004E76E6"/>
    <w:rsid w:val="004E7920"/>
    <w:rsid w:val="004E7EDE"/>
    <w:rsid w:val="004E7FD0"/>
    <w:rsid w:val="004E7FD5"/>
    <w:rsid w:val="004F0277"/>
    <w:rsid w:val="004F0597"/>
    <w:rsid w:val="004F07FF"/>
    <w:rsid w:val="004F08CE"/>
    <w:rsid w:val="004F0B90"/>
    <w:rsid w:val="004F0C66"/>
    <w:rsid w:val="004F0F73"/>
    <w:rsid w:val="004F10CD"/>
    <w:rsid w:val="004F111A"/>
    <w:rsid w:val="004F1203"/>
    <w:rsid w:val="004F14CF"/>
    <w:rsid w:val="004F1710"/>
    <w:rsid w:val="004F1950"/>
    <w:rsid w:val="004F1972"/>
    <w:rsid w:val="004F1BBD"/>
    <w:rsid w:val="004F1CF9"/>
    <w:rsid w:val="004F1F08"/>
    <w:rsid w:val="004F1F86"/>
    <w:rsid w:val="004F2002"/>
    <w:rsid w:val="004F2645"/>
    <w:rsid w:val="004F283B"/>
    <w:rsid w:val="004F2F04"/>
    <w:rsid w:val="004F35BA"/>
    <w:rsid w:val="004F39E2"/>
    <w:rsid w:val="004F3AE4"/>
    <w:rsid w:val="004F3C92"/>
    <w:rsid w:val="004F3DC9"/>
    <w:rsid w:val="004F3E6A"/>
    <w:rsid w:val="004F4244"/>
    <w:rsid w:val="004F4731"/>
    <w:rsid w:val="004F4828"/>
    <w:rsid w:val="004F4987"/>
    <w:rsid w:val="004F4C14"/>
    <w:rsid w:val="004F4DDA"/>
    <w:rsid w:val="004F4EF1"/>
    <w:rsid w:val="004F4F17"/>
    <w:rsid w:val="004F5352"/>
    <w:rsid w:val="004F5604"/>
    <w:rsid w:val="004F5605"/>
    <w:rsid w:val="004F5646"/>
    <w:rsid w:val="004F5685"/>
    <w:rsid w:val="004F56F3"/>
    <w:rsid w:val="004F57E6"/>
    <w:rsid w:val="004F5979"/>
    <w:rsid w:val="004F5A0C"/>
    <w:rsid w:val="004F5D2F"/>
    <w:rsid w:val="004F5E35"/>
    <w:rsid w:val="004F5F1F"/>
    <w:rsid w:val="004F5FFE"/>
    <w:rsid w:val="004F6128"/>
    <w:rsid w:val="004F6269"/>
    <w:rsid w:val="004F65E3"/>
    <w:rsid w:val="004F6BAD"/>
    <w:rsid w:val="004F6C12"/>
    <w:rsid w:val="004F6F12"/>
    <w:rsid w:val="004F6F95"/>
    <w:rsid w:val="004F70A6"/>
    <w:rsid w:val="004F77EE"/>
    <w:rsid w:val="004F79CE"/>
    <w:rsid w:val="004F7BB7"/>
    <w:rsid w:val="004F7DB0"/>
    <w:rsid w:val="004F7FDA"/>
    <w:rsid w:val="0050020D"/>
    <w:rsid w:val="005002FE"/>
    <w:rsid w:val="005009A4"/>
    <w:rsid w:val="00500A5C"/>
    <w:rsid w:val="00500B87"/>
    <w:rsid w:val="005010FF"/>
    <w:rsid w:val="005013DF"/>
    <w:rsid w:val="00501634"/>
    <w:rsid w:val="005016BA"/>
    <w:rsid w:val="00501B6C"/>
    <w:rsid w:val="00501E1B"/>
    <w:rsid w:val="00501F3C"/>
    <w:rsid w:val="005023A8"/>
    <w:rsid w:val="00502609"/>
    <w:rsid w:val="00502762"/>
    <w:rsid w:val="00502874"/>
    <w:rsid w:val="005029C6"/>
    <w:rsid w:val="005029D1"/>
    <w:rsid w:val="00502A4B"/>
    <w:rsid w:val="00502BEC"/>
    <w:rsid w:val="00502E84"/>
    <w:rsid w:val="00503131"/>
    <w:rsid w:val="00503137"/>
    <w:rsid w:val="0050324C"/>
    <w:rsid w:val="0050325D"/>
    <w:rsid w:val="00503598"/>
    <w:rsid w:val="00503668"/>
    <w:rsid w:val="005037E4"/>
    <w:rsid w:val="00503945"/>
    <w:rsid w:val="00503BDE"/>
    <w:rsid w:val="00503C28"/>
    <w:rsid w:val="00503D4D"/>
    <w:rsid w:val="00503ED4"/>
    <w:rsid w:val="00504142"/>
    <w:rsid w:val="0050441F"/>
    <w:rsid w:val="00504881"/>
    <w:rsid w:val="0050489A"/>
    <w:rsid w:val="00504B93"/>
    <w:rsid w:val="00504C09"/>
    <w:rsid w:val="0050500B"/>
    <w:rsid w:val="00505194"/>
    <w:rsid w:val="00505811"/>
    <w:rsid w:val="0050583E"/>
    <w:rsid w:val="00505BF8"/>
    <w:rsid w:val="005061A1"/>
    <w:rsid w:val="005061CA"/>
    <w:rsid w:val="005063C4"/>
    <w:rsid w:val="005064F9"/>
    <w:rsid w:val="0050655F"/>
    <w:rsid w:val="005065A8"/>
    <w:rsid w:val="0050689D"/>
    <w:rsid w:val="0050695E"/>
    <w:rsid w:val="00506989"/>
    <w:rsid w:val="00506C3E"/>
    <w:rsid w:val="00506C6A"/>
    <w:rsid w:val="00506DC5"/>
    <w:rsid w:val="00506EA8"/>
    <w:rsid w:val="005070D8"/>
    <w:rsid w:val="005072D7"/>
    <w:rsid w:val="005073E5"/>
    <w:rsid w:val="005075DE"/>
    <w:rsid w:val="00507B05"/>
    <w:rsid w:val="00507C3C"/>
    <w:rsid w:val="00507C93"/>
    <w:rsid w:val="00507CE6"/>
    <w:rsid w:val="00507E72"/>
    <w:rsid w:val="0051000B"/>
    <w:rsid w:val="005100DA"/>
    <w:rsid w:val="005101D7"/>
    <w:rsid w:val="005101DF"/>
    <w:rsid w:val="005101EB"/>
    <w:rsid w:val="00510402"/>
    <w:rsid w:val="0051053E"/>
    <w:rsid w:val="00510800"/>
    <w:rsid w:val="00510971"/>
    <w:rsid w:val="005109F2"/>
    <w:rsid w:val="00510DE6"/>
    <w:rsid w:val="00510E28"/>
    <w:rsid w:val="00510E30"/>
    <w:rsid w:val="0051106B"/>
    <w:rsid w:val="0051150C"/>
    <w:rsid w:val="005117D0"/>
    <w:rsid w:val="00511911"/>
    <w:rsid w:val="00511988"/>
    <w:rsid w:val="005119C0"/>
    <w:rsid w:val="00511C93"/>
    <w:rsid w:val="00511DA3"/>
    <w:rsid w:val="00511E83"/>
    <w:rsid w:val="00511FCF"/>
    <w:rsid w:val="00512063"/>
    <w:rsid w:val="005124C9"/>
    <w:rsid w:val="00512768"/>
    <w:rsid w:val="005127F7"/>
    <w:rsid w:val="00512929"/>
    <w:rsid w:val="00512A29"/>
    <w:rsid w:val="00512C46"/>
    <w:rsid w:val="00512D34"/>
    <w:rsid w:val="00513368"/>
    <w:rsid w:val="005134A3"/>
    <w:rsid w:val="0051356E"/>
    <w:rsid w:val="00513759"/>
    <w:rsid w:val="0051399F"/>
    <w:rsid w:val="00513CA5"/>
    <w:rsid w:val="0051407C"/>
    <w:rsid w:val="00514378"/>
    <w:rsid w:val="0051457E"/>
    <w:rsid w:val="00514669"/>
    <w:rsid w:val="005147D6"/>
    <w:rsid w:val="0051494C"/>
    <w:rsid w:val="00514997"/>
    <w:rsid w:val="00514AAA"/>
    <w:rsid w:val="00514CD5"/>
    <w:rsid w:val="0051514D"/>
    <w:rsid w:val="005151A0"/>
    <w:rsid w:val="005152AF"/>
    <w:rsid w:val="0051546D"/>
    <w:rsid w:val="005154C2"/>
    <w:rsid w:val="005156A5"/>
    <w:rsid w:val="00515CD0"/>
    <w:rsid w:val="00515D54"/>
    <w:rsid w:val="00515E8C"/>
    <w:rsid w:val="00516699"/>
    <w:rsid w:val="005167FA"/>
    <w:rsid w:val="00516877"/>
    <w:rsid w:val="00516D0E"/>
    <w:rsid w:val="00516D72"/>
    <w:rsid w:val="00516DCC"/>
    <w:rsid w:val="005171BD"/>
    <w:rsid w:val="005172FD"/>
    <w:rsid w:val="005173D1"/>
    <w:rsid w:val="00517661"/>
    <w:rsid w:val="00517B55"/>
    <w:rsid w:val="00517DC0"/>
    <w:rsid w:val="00517F27"/>
    <w:rsid w:val="00517F5B"/>
    <w:rsid w:val="005201B9"/>
    <w:rsid w:val="005202DA"/>
    <w:rsid w:val="00520BE5"/>
    <w:rsid w:val="00520E23"/>
    <w:rsid w:val="005212E7"/>
    <w:rsid w:val="00521353"/>
    <w:rsid w:val="005215AD"/>
    <w:rsid w:val="005216E9"/>
    <w:rsid w:val="00521854"/>
    <w:rsid w:val="00521ED2"/>
    <w:rsid w:val="0052205D"/>
    <w:rsid w:val="0052264E"/>
    <w:rsid w:val="005228D2"/>
    <w:rsid w:val="00522A0A"/>
    <w:rsid w:val="00522A7A"/>
    <w:rsid w:val="00522B9D"/>
    <w:rsid w:val="00522C21"/>
    <w:rsid w:val="00522F14"/>
    <w:rsid w:val="005231A8"/>
    <w:rsid w:val="005232BF"/>
    <w:rsid w:val="00523591"/>
    <w:rsid w:val="005235F1"/>
    <w:rsid w:val="005236B0"/>
    <w:rsid w:val="00523889"/>
    <w:rsid w:val="005243B6"/>
    <w:rsid w:val="00524606"/>
    <w:rsid w:val="00524869"/>
    <w:rsid w:val="00524C90"/>
    <w:rsid w:val="00524FDB"/>
    <w:rsid w:val="00524FDE"/>
    <w:rsid w:val="00525076"/>
    <w:rsid w:val="0052570D"/>
    <w:rsid w:val="00525750"/>
    <w:rsid w:val="00525762"/>
    <w:rsid w:val="005257D7"/>
    <w:rsid w:val="005257E8"/>
    <w:rsid w:val="00525811"/>
    <w:rsid w:val="005259B2"/>
    <w:rsid w:val="00525B49"/>
    <w:rsid w:val="00525B74"/>
    <w:rsid w:val="00525C78"/>
    <w:rsid w:val="00525C90"/>
    <w:rsid w:val="00525E7B"/>
    <w:rsid w:val="0052618E"/>
    <w:rsid w:val="005264BA"/>
    <w:rsid w:val="005264D4"/>
    <w:rsid w:val="00526C7E"/>
    <w:rsid w:val="00526CE7"/>
    <w:rsid w:val="00527277"/>
    <w:rsid w:val="00527303"/>
    <w:rsid w:val="00527457"/>
    <w:rsid w:val="0052763D"/>
    <w:rsid w:val="00527682"/>
    <w:rsid w:val="005276A0"/>
    <w:rsid w:val="005278DA"/>
    <w:rsid w:val="00527939"/>
    <w:rsid w:val="00527943"/>
    <w:rsid w:val="0052794B"/>
    <w:rsid w:val="00527AD5"/>
    <w:rsid w:val="00527B72"/>
    <w:rsid w:val="00527D7E"/>
    <w:rsid w:val="0053048D"/>
    <w:rsid w:val="0053055E"/>
    <w:rsid w:val="00530635"/>
    <w:rsid w:val="00530A6E"/>
    <w:rsid w:val="00530C77"/>
    <w:rsid w:val="00530DBB"/>
    <w:rsid w:val="00530FCD"/>
    <w:rsid w:val="00531094"/>
    <w:rsid w:val="005312B2"/>
    <w:rsid w:val="00531679"/>
    <w:rsid w:val="00531822"/>
    <w:rsid w:val="00531845"/>
    <w:rsid w:val="00531E24"/>
    <w:rsid w:val="00531EEC"/>
    <w:rsid w:val="00531FB6"/>
    <w:rsid w:val="00532124"/>
    <w:rsid w:val="00532503"/>
    <w:rsid w:val="0053298F"/>
    <w:rsid w:val="00532A51"/>
    <w:rsid w:val="00532AF4"/>
    <w:rsid w:val="00532BBE"/>
    <w:rsid w:val="00532FF3"/>
    <w:rsid w:val="005330A4"/>
    <w:rsid w:val="005335C0"/>
    <w:rsid w:val="00533AF0"/>
    <w:rsid w:val="00534005"/>
    <w:rsid w:val="005343A1"/>
    <w:rsid w:val="00534448"/>
    <w:rsid w:val="00534783"/>
    <w:rsid w:val="00534DA9"/>
    <w:rsid w:val="00534FB0"/>
    <w:rsid w:val="00535112"/>
    <w:rsid w:val="0053555C"/>
    <w:rsid w:val="0053567A"/>
    <w:rsid w:val="0053579D"/>
    <w:rsid w:val="005358C0"/>
    <w:rsid w:val="0053596A"/>
    <w:rsid w:val="00535A2E"/>
    <w:rsid w:val="00535B4C"/>
    <w:rsid w:val="00535BBC"/>
    <w:rsid w:val="00535CBB"/>
    <w:rsid w:val="005360B8"/>
    <w:rsid w:val="00536115"/>
    <w:rsid w:val="005362F7"/>
    <w:rsid w:val="0053631C"/>
    <w:rsid w:val="00536405"/>
    <w:rsid w:val="005365ED"/>
    <w:rsid w:val="0053678E"/>
    <w:rsid w:val="005368FD"/>
    <w:rsid w:val="00536C0F"/>
    <w:rsid w:val="00536CB8"/>
    <w:rsid w:val="00536D4A"/>
    <w:rsid w:val="00536F62"/>
    <w:rsid w:val="00536FB8"/>
    <w:rsid w:val="00536FC5"/>
    <w:rsid w:val="005372F0"/>
    <w:rsid w:val="0053733F"/>
    <w:rsid w:val="005373F6"/>
    <w:rsid w:val="00537454"/>
    <w:rsid w:val="00537735"/>
    <w:rsid w:val="00537963"/>
    <w:rsid w:val="00537AE4"/>
    <w:rsid w:val="00537BAA"/>
    <w:rsid w:val="00537C6D"/>
    <w:rsid w:val="0054020D"/>
    <w:rsid w:val="005402DB"/>
    <w:rsid w:val="0054070C"/>
    <w:rsid w:val="00540922"/>
    <w:rsid w:val="00540CC8"/>
    <w:rsid w:val="00541488"/>
    <w:rsid w:val="00541555"/>
    <w:rsid w:val="0054191D"/>
    <w:rsid w:val="005419F0"/>
    <w:rsid w:val="00542218"/>
    <w:rsid w:val="005422AD"/>
    <w:rsid w:val="00542338"/>
    <w:rsid w:val="0054236D"/>
    <w:rsid w:val="00542494"/>
    <w:rsid w:val="0054268B"/>
    <w:rsid w:val="005427D6"/>
    <w:rsid w:val="00542BA4"/>
    <w:rsid w:val="00542BC0"/>
    <w:rsid w:val="00542F36"/>
    <w:rsid w:val="00542FD4"/>
    <w:rsid w:val="00543003"/>
    <w:rsid w:val="00543165"/>
    <w:rsid w:val="005431F7"/>
    <w:rsid w:val="0054348B"/>
    <w:rsid w:val="00543760"/>
    <w:rsid w:val="00543B3B"/>
    <w:rsid w:val="00543B55"/>
    <w:rsid w:val="00543DBE"/>
    <w:rsid w:val="00544025"/>
    <w:rsid w:val="0054403D"/>
    <w:rsid w:val="00544208"/>
    <w:rsid w:val="00544371"/>
    <w:rsid w:val="00544644"/>
    <w:rsid w:val="005447E7"/>
    <w:rsid w:val="00544A62"/>
    <w:rsid w:val="00544B18"/>
    <w:rsid w:val="00544C5A"/>
    <w:rsid w:val="00544D0B"/>
    <w:rsid w:val="00545073"/>
    <w:rsid w:val="0054508B"/>
    <w:rsid w:val="005450B3"/>
    <w:rsid w:val="00545119"/>
    <w:rsid w:val="00545159"/>
    <w:rsid w:val="0054532E"/>
    <w:rsid w:val="00545AC5"/>
    <w:rsid w:val="00545BF4"/>
    <w:rsid w:val="005464C1"/>
    <w:rsid w:val="00546541"/>
    <w:rsid w:val="00546581"/>
    <w:rsid w:val="005465E4"/>
    <w:rsid w:val="00546804"/>
    <w:rsid w:val="00546A6E"/>
    <w:rsid w:val="00546B86"/>
    <w:rsid w:val="00546F36"/>
    <w:rsid w:val="00547047"/>
    <w:rsid w:val="00547171"/>
    <w:rsid w:val="005472AF"/>
    <w:rsid w:val="005473FC"/>
    <w:rsid w:val="00547576"/>
    <w:rsid w:val="005475A4"/>
    <w:rsid w:val="00547714"/>
    <w:rsid w:val="00547A12"/>
    <w:rsid w:val="00547B0B"/>
    <w:rsid w:val="00547C11"/>
    <w:rsid w:val="00547C18"/>
    <w:rsid w:val="005504E2"/>
    <w:rsid w:val="00550581"/>
    <w:rsid w:val="00550A47"/>
    <w:rsid w:val="00550BCA"/>
    <w:rsid w:val="00550C6E"/>
    <w:rsid w:val="00550D82"/>
    <w:rsid w:val="0055106E"/>
    <w:rsid w:val="0055134A"/>
    <w:rsid w:val="00551515"/>
    <w:rsid w:val="0055178A"/>
    <w:rsid w:val="005517BC"/>
    <w:rsid w:val="00551A5B"/>
    <w:rsid w:val="00551CEC"/>
    <w:rsid w:val="00551EA3"/>
    <w:rsid w:val="005522C4"/>
    <w:rsid w:val="0055234A"/>
    <w:rsid w:val="005525DA"/>
    <w:rsid w:val="00552A6A"/>
    <w:rsid w:val="00552A88"/>
    <w:rsid w:val="00552D0A"/>
    <w:rsid w:val="00552D27"/>
    <w:rsid w:val="00552E63"/>
    <w:rsid w:val="00552FFA"/>
    <w:rsid w:val="005530D7"/>
    <w:rsid w:val="00553325"/>
    <w:rsid w:val="005538C6"/>
    <w:rsid w:val="0055397E"/>
    <w:rsid w:val="00553B9E"/>
    <w:rsid w:val="00553C1D"/>
    <w:rsid w:val="00553CF2"/>
    <w:rsid w:val="00553D09"/>
    <w:rsid w:val="00553E08"/>
    <w:rsid w:val="00553E4C"/>
    <w:rsid w:val="00553F25"/>
    <w:rsid w:val="00553F76"/>
    <w:rsid w:val="005540DC"/>
    <w:rsid w:val="0055431B"/>
    <w:rsid w:val="00554650"/>
    <w:rsid w:val="00554F51"/>
    <w:rsid w:val="00554FA8"/>
    <w:rsid w:val="0055509D"/>
    <w:rsid w:val="005550E9"/>
    <w:rsid w:val="0055511A"/>
    <w:rsid w:val="005552D5"/>
    <w:rsid w:val="0055546E"/>
    <w:rsid w:val="00555628"/>
    <w:rsid w:val="005557EE"/>
    <w:rsid w:val="00555865"/>
    <w:rsid w:val="0055652F"/>
    <w:rsid w:val="0055685C"/>
    <w:rsid w:val="00556976"/>
    <w:rsid w:val="00556A27"/>
    <w:rsid w:val="00556BA4"/>
    <w:rsid w:val="00556D8A"/>
    <w:rsid w:val="00557296"/>
    <w:rsid w:val="005574DF"/>
    <w:rsid w:val="005575C2"/>
    <w:rsid w:val="00557BEC"/>
    <w:rsid w:val="00557F3B"/>
    <w:rsid w:val="005600B6"/>
    <w:rsid w:val="005602E1"/>
    <w:rsid w:val="005605A8"/>
    <w:rsid w:val="005608AE"/>
    <w:rsid w:val="005608E0"/>
    <w:rsid w:val="00560A89"/>
    <w:rsid w:val="00560AA5"/>
    <w:rsid w:val="00560AE9"/>
    <w:rsid w:val="00560B84"/>
    <w:rsid w:val="00560C45"/>
    <w:rsid w:val="00560DA6"/>
    <w:rsid w:val="00560DEB"/>
    <w:rsid w:val="00560E51"/>
    <w:rsid w:val="0056121F"/>
    <w:rsid w:val="00561885"/>
    <w:rsid w:val="00562217"/>
    <w:rsid w:val="00562426"/>
    <w:rsid w:val="005624C5"/>
    <w:rsid w:val="0056257F"/>
    <w:rsid w:val="005628A2"/>
    <w:rsid w:val="00562A26"/>
    <w:rsid w:val="00562D65"/>
    <w:rsid w:val="00563049"/>
    <w:rsid w:val="005635F4"/>
    <w:rsid w:val="00563640"/>
    <w:rsid w:val="0056378D"/>
    <w:rsid w:val="0056398A"/>
    <w:rsid w:val="00563A5E"/>
    <w:rsid w:val="00563B47"/>
    <w:rsid w:val="0056403F"/>
    <w:rsid w:val="005645CC"/>
    <w:rsid w:val="00564999"/>
    <w:rsid w:val="005649E2"/>
    <w:rsid w:val="00564A1E"/>
    <w:rsid w:val="00564B64"/>
    <w:rsid w:val="00564BD3"/>
    <w:rsid w:val="00564F73"/>
    <w:rsid w:val="00565095"/>
    <w:rsid w:val="0056543D"/>
    <w:rsid w:val="005655B3"/>
    <w:rsid w:val="00565BBE"/>
    <w:rsid w:val="00565C08"/>
    <w:rsid w:val="0056612F"/>
    <w:rsid w:val="00566268"/>
    <w:rsid w:val="005665FA"/>
    <w:rsid w:val="00566627"/>
    <w:rsid w:val="005666AA"/>
    <w:rsid w:val="00566984"/>
    <w:rsid w:val="00566AD5"/>
    <w:rsid w:val="00566B06"/>
    <w:rsid w:val="00566EE3"/>
    <w:rsid w:val="00567146"/>
    <w:rsid w:val="0056716E"/>
    <w:rsid w:val="0056718C"/>
    <w:rsid w:val="00567254"/>
    <w:rsid w:val="005675F8"/>
    <w:rsid w:val="005678A7"/>
    <w:rsid w:val="00567AD3"/>
    <w:rsid w:val="00567B5D"/>
    <w:rsid w:val="00567E69"/>
    <w:rsid w:val="00567FC4"/>
    <w:rsid w:val="0057032F"/>
    <w:rsid w:val="00570694"/>
    <w:rsid w:val="005707AC"/>
    <w:rsid w:val="00570A1A"/>
    <w:rsid w:val="00570C23"/>
    <w:rsid w:val="00570C97"/>
    <w:rsid w:val="00570D71"/>
    <w:rsid w:val="00570E06"/>
    <w:rsid w:val="00570F56"/>
    <w:rsid w:val="00571006"/>
    <w:rsid w:val="0057121D"/>
    <w:rsid w:val="005714D4"/>
    <w:rsid w:val="00571674"/>
    <w:rsid w:val="00571996"/>
    <w:rsid w:val="005719C2"/>
    <w:rsid w:val="00571A03"/>
    <w:rsid w:val="00572021"/>
    <w:rsid w:val="005721DC"/>
    <w:rsid w:val="005721F3"/>
    <w:rsid w:val="005723E0"/>
    <w:rsid w:val="00572439"/>
    <w:rsid w:val="0057245B"/>
    <w:rsid w:val="00572630"/>
    <w:rsid w:val="00572815"/>
    <w:rsid w:val="00572983"/>
    <w:rsid w:val="00572F3B"/>
    <w:rsid w:val="0057370B"/>
    <w:rsid w:val="00573CD8"/>
    <w:rsid w:val="00573E37"/>
    <w:rsid w:val="00573EE3"/>
    <w:rsid w:val="00574383"/>
    <w:rsid w:val="0057464C"/>
    <w:rsid w:val="0057470D"/>
    <w:rsid w:val="005747FF"/>
    <w:rsid w:val="00574F75"/>
    <w:rsid w:val="00575332"/>
    <w:rsid w:val="005753E1"/>
    <w:rsid w:val="00575426"/>
    <w:rsid w:val="005754F2"/>
    <w:rsid w:val="0057579B"/>
    <w:rsid w:val="0057591C"/>
    <w:rsid w:val="005759F0"/>
    <w:rsid w:val="00575C60"/>
    <w:rsid w:val="00576127"/>
    <w:rsid w:val="00576129"/>
    <w:rsid w:val="005761EA"/>
    <w:rsid w:val="00576240"/>
    <w:rsid w:val="0057634D"/>
    <w:rsid w:val="00576497"/>
    <w:rsid w:val="00576499"/>
    <w:rsid w:val="0057672B"/>
    <w:rsid w:val="0057684C"/>
    <w:rsid w:val="00576899"/>
    <w:rsid w:val="005768FB"/>
    <w:rsid w:val="00576D5A"/>
    <w:rsid w:val="00577278"/>
    <w:rsid w:val="00577364"/>
    <w:rsid w:val="005773B1"/>
    <w:rsid w:val="005775AB"/>
    <w:rsid w:val="0057776A"/>
    <w:rsid w:val="00577775"/>
    <w:rsid w:val="005777F2"/>
    <w:rsid w:val="005779BC"/>
    <w:rsid w:val="00577A38"/>
    <w:rsid w:val="00577C24"/>
    <w:rsid w:val="00577C6D"/>
    <w:rsid w:val="00577CCD"/>
    <w:rsid w:val="00580011"/>
    <w:rsid w:val="0058005D"/>
    <w:rsid w:val="005800FB"/>
    <w:rsid w:val="005803AE"/>
    <w:rsid w:val="00580431"/>
    <w:rsid w:val="0058045D"/>
    <w:rsid w:val="0058070D"/>
    <w:rsid w:val="005809D9"/>
    <w:rsid w:val="00580ABC"/>
    <w:rsid w:val="00580FA4"/>
    <w:rsid w:val="005810DA"/>
    <w:rsid w:val="00581371"/>
    <w:rsid w:val="005813A8"/>
    <w:rsid w:val="00581484"/>
    <w:rsid w:val="005814D3"/>
    <w:rsid w:val="00581617"/>
    <w:rsid w:val="005816D1"/>
    <w:rsid w:val="0058181A"/>
    <w:rsid w:val="00581ACB"/>
    <w:rsid w:val="00581B9E"/>
    <w:rsid w:val="005820F9"/>
    <w:rsid w:val="00582163"/>
    <w:rsid w:val="005821AE"/>
    <w:rsid w:val="00582417"/>
    <w:rsid w:val="005824CA"/>
    <w:rsid w:val="0058253B"/>
    <w:rsid w:val="0058256A"/>
    <w:rsid w:val="0058273D"/>
    <w:rsid w:val="0058283A"/>
    <w:rsid w:val="005828CD"/>
    <w:rsid w:val="00582AEA"/>
    <w:rsid w:val="00582C8B"/>
    <w:rsid w:val="00582F77"/>
    <w:rsid w:val="00583325"/>
    <w:rsid w:val="00583446"/>
    <w:rsid w:val="005837FA"/>
    <w:rsid w:val="00583A7B"/>
    <w:rsid w:val="00583AFA"/>
    <w:rsid w:val="00583DDF"/>
    <w:rsid w:val="00583F1A"/>
    <w:rsid w:val="00583FFE"/>
    <w:rsid w:val="005843BA"/>
    <w:rsid w:val="00584A6D"/>
    <w:rsid w:val="00584FA1"/>
    <w:rsid w:val="00585111"/>
    <w:rsid w:val="00585315"/>
    <w:rsid w:val="0058554E"/>
    <w:rsid w:val="0058578B"/>
    <w:rsid w:val="005858D2"/>
    <w:rsid w:val="00585A29"/>
    <w:rsid w:val="0058621C"/>
    <w:rsid w:val="00586226"/>
    <w:rsid w:val="0058646A"/>
    <w:rsid w:val="00586518"/>
    <w:rsid w:val="00586563"/>
    <w:rsid w:val="005865C9"/>
    <w:rsid w:val="005867AC"/>
    <w:rsid w:val="0058682B"/>
    <w:rsid w:val="00586A8A"/>
    <w:rsid w:val="00586AB2"/>
    <w:rsid w:val="00586CEF"/>
    <w:rsid w:val="00586DD0"/>
    <w:rsid w:val="00586ED8"/>
    <w:rsid w:val="00586FD3"/>
    <w:rsid w:val="005873EE"/>
    <w:rsid w:val="005874BD"/>
    <w:rsid w:val="005878C2"/>
    <w:rsid w:val="00587ACD"/>
    <w:rsid w:val="00587AE1"/>
    <w:rsid w:val="00587B78"/>
    <w:rsid w:val="00587DF6"/>
    <w:rsid w:val="00587FA8"/>
    <w:rsid w:val="00587FD2"/>
    <w:rsid w:val="005901EB"/>
    <w:rsid w:val="005904ED"/>
    <w:rsid w:val="005905D0"/>
    <w:rsid w:val="005907F7"/>
    <w:rsid w:val="00590CF7"/>
    <w:rsid w:val="00590D05"/>
    <w:rsid w:val="00590EA4"/>
    <w:rsid w:val="00591096"/>
    <w:rsid w:val="0059155B"/>
    <w:rsid w:val="0059156E"/>
    <w:rsid w:val="00591798"/>
    <w:rsid w:val="005917F5"/>
    <w:rsid w:val="005918A6"/>
    <w:rsid w:val="00591AD5"/>
    <w:rsid w:val="00591BA1"/>
    <w:rsid w:val="005921D4"/>
    <w:rsid w:val="00592254"/>
    <w:rsid w:val="0059234C"/>
    <w:rsid w:val="00592500"/>
    <w:rsid w:val="005925D8"/>
    <w:rsid w:val="0059274E"/>
    <w:rsid w:val="00592BE2"/>
    <w:rsid w:val="00592DE6"/>
    <w:rsid w:val="00592ED3"/>
    <w:rsid w:val="005933AB"/>
    <w:rsid w:val="00593539"/>
    <w:rsid w:val="00593577"/>
    <w:rsid w:val="005935D2"/>
    <w:rsid w:val="005936D6"/>
    <w:rsid w:val="0059377E"/>
    <w:rsid w:val="00593D1D"/>
    <w:rsid w:val="00593D3A"/>
    <w:rsid w:val="005943CD"/>
    <w:rsid w:val="0059440C"/>
    <w:rsid w:val="0059458F"/>
    <w:rsid w:val="005945C8"/>
    <w:rsid w:val="0059467A"/>
    <w:rsid w:val="005947E7"/>
    <w:rsid w:val="005948BD"/>
    <w:rsid w:val="00594DA7"/>
    <w:rsid w:val="005950B9"/>
    <w:rsid w:val="0059514D"/>
    <w:rsid w:val="005956E5"/>
    <w:rsid w:val="005958AF"/>
    <w:rsid w:val="00595C6B"/>
    <w:rsid w:val="00595D11"/>
    <w:rsid w:val="00595D8A"/>
    <w:rsid w:val="00595FBD"/>
    <w:rsid w:val="00596139"/>
    <w:rsid w:val="0059647C"/>
    <w:rsid w:val="00596746"/>
    <w:rsid w:val="005967C2"/>
    <w:rsid w:val="005968D9"/>
    <w:rsid w:val="00596B67"/>
    <w:rsid w:val="00596C6F"/>
    <w:rsid w:val="00597599"/>
    <w:rsid w:val="00597661"/>
    <w:rsid w:val="00597681"/>
    <w:rsid w:val="0059787F"/>
    <w:rsid w:val="00597A5E"/>
    <w:rsid w:val="00597DF6"/>
    <w:rsid w:val="005A030E"/>
    <w:rsid w:val="005A0321"/>
    <w:rsid w:val="005A0584"/>
    <w:rsid w:val="005A06E1"/>
    <w:rsid w:val="005A071A"/>
    <w:rsid w:val="005A0742"/>
    <w:rsid w:val="005A07E6"/>
    <w:rsid w:val="005A08C9"/>
    <w:rsid w:val="005A08DF"/>
    <w:rsid w:val="005A0C09"/>
    <w:rsid w:val="005A0C26"/>
    <w:rsid w:val="005A0E98"/>
    <w:rsid w:val="005A0FCC"/>
    <w:rsid w:val="005A0FE4"/>
    <w:rsid w:val="005A10D5"/>
    <w:rsid w:val="005A1192"/>
    <w:rsid w:val="005A1301"/>
    <w:rsid w:val="005A14A2"/>
    <w:rsid w:val="005A1562"/>
    <w:rsid w:val="005A181C"/>
    <w:rsid w:val="005A1A9A"/>
    <w:rsid w:val="005A24DD"/>
    <w:rsid w:val="005A280D"/>
    <w:rsid w:val="005A2E68"/>
    <w:rsid w:val="005A34EA"/>
    <w:rsid w:val="005A3872"/>
    <w:rsid w:val="005A4087"/>
    <w:rsid w:val="005A476B"/>
    <w:rsid w:val="005A4D81"/>
    <w:rsid w:val="005A51AC"/>
    <w:rsid w:val="005A5408"/>
    <w:rsid w:val="005A54EC"/>
    <w:rsid w:val="005A5695"/>
    <w:rsid w:val="005A57BE"/>
    <w:rsid w:val="005A5877"/>
    <w:rsid w:val="005A593B"/>
    <w:rsid w:val="005A5A0E"/>
    <w:rsid w:val="005A5AD4"/>
    <w:rsid w:val="005A5D88"/>
    <w:rsid w:val="005A5F10"/>
    <w:rsid w:val="005A63AC"/>
    <w:rsid w:val="005A6CBC"/>
    <w:rsid w:val="005A6D7B"/>
    <w:rsid w:val="005A76CE"/>
    <w:rsid w:val="005A7A71"/>
    <w:rsid w:val="005A7A7D"/>
    <w:rsid w:val="005A7AA3"/>
    <w:rsid w:val="005A7C90"/>
    <w:rsid w:val="005A7E7B"/>
    <w:rsid w:val="005B0011"/>
    <w:rsid w:val="005B005B"/>
    <w:rsid w:val="005B00A1"/>
    <w:rsid w:val="005B0175"/>
    <w:rsid w:val="005B078C"/>
    <w:rsid w:val="005B0AC3"/>
    <w:rsid w:val="005B0B2E"/>
    <w:rsid w:val="005B0C6C"/>
    <w:rsid w:val="005B11D1"/>
    <w:rsid w:val="005B13D4"/>
    <w:rsid w:val="005B162A"/>
    <w:rsid w:val="005B1681"/>
    <w:rsid w:val="005B16B5"/>
    <w:rsid w:val="005B1814"/>
    <w:rsid w:val="005B190D"/>
    <w:rsid w:val="005B1B84"/>
    <w:rsid w:val="005B1C4E"/>
    <w:rsid w:val="005B1C8A"/>
    <w:rsid w:val="005B1D95"/>
    <w:rsid w:val="005B1FF8"/>
    <w:rsid w:val="005B294F"/>
    <w:rsid w:val="005B2A17"/>
    <w:rsid w:val="005B2C68"/>
    <w:rsid w:val="005B33A6"/>
    <w:rsid w:val="005B35D0"/>
    <w:rsid w:val="005B3638"/>
    <w:rsid w:val="005B36AE"/>
    <w:rsid w:val="005B36C7"/>
    <w:rsid w:val="005B36DE"/>
    <w:rsid w:val="005B374A"/>
    <w:rsid w:val="005B39F0"/>
    <w:rsid w:val="005B3A24"/>
    <w:rsid w:val="005B3A31"/>
    <w:rsid w:val="005B3D9E"/>
    <w:rsid w:val="005B3F2E"/>
    <w:rsid w:val="005B40C4"/>
    <w:rsid w:val="005B418D"/>
    <w:rsid w:val="005B4418"/>
    <w:rsid w:val="005B4482"/>
    <w:rsid w:val="005B46F7"/>
    <w:rsid w:val="005B496C"/>
    <w:rsid w:val="005B4A71"/>
    <w:rsid w:val="005B4ADB"/>
    <w:rsid w:val="005B4D36"/>
    <w:rsid w:val="005B4F35"/>
    <w:rsid w:val="005B4F8D"/>
    <w:rsid w:val="005B50AD"/>
    <w:rsid w:val="005B513D"/>
    <w:rsid w:val="005B5194"/>
    <w:rsid w:val="005B51A2"/>
    <w:rsid w:val="005B53DC"/>
    <w:rsid w:val="005B53E9"/>
    <w:rsid w:val="005B5B14"/>
    <w:rsid w:val="005B6037"/>
    <w:rsid w:val="005B60AE"/>
    <w:rsid w:val="005B63D0"/>
    <w:rsid w:val="005B63D4"/>
    <w:rsid w:val="005B6601"/>
    <w:rsid w:val="005B6B3D"/>
    <w:rsid w:val="005B6C45"/>
    <w:rsid w:val="005B7127"/>
    <w:rsid w:val="005B71D4"/>
    <w:rsid w:val="005B73D8"/>
    <w:rsid w:val="005B7882"/>
    <w:rsid w:val="005C01FF"/>
    <w:rsid w:val="005C02FC"/>
    <w:rsid w:val="005C03C6"/>
    <w:rsid w:val="005C0421"/>
    <w:rsid w:val="005C049A"/>
    <w:rsid w:val="005C06E1"/>
    <w:rsid w:val="005C0810"/>
    <w:rsid w:val="005C0ED3"/>
    <w:rsid w:val="005C11DE"/>
    <w:rsid w:val="005C1227"/>
    <w:rsid w:val="005C1353"/>
    <w:rsid w:val="005C1402"/>
    <w:rsid w:val="005C15A7"/>
    <w:rsid w:val="005C1681"/>
    <w:rsid w:val="005C1958"/>
    <w:rsid w:val="005C1B1F"/>
    <w:rsid w:val="005C2144"/>
    <w:rsid w:val="005C2CB0"/>
    <w:rsid w:val="005C2F3A"/>
    <w:rsid w:val="005C2FE5"/>
    <w:rsid w:val="005C3020"/>
    <w:rsid w:val="005C30A9"/>
    <w:rsid w:val="005C3559"/>
    <w:rsid w:val="005C3792"/>
    <w:rsid w:val="005C38E4"/>
    <w:rsid w:val="005C392C"/>
    <w:rsid w:val="005C3EFA"/>
    <w:rsid w:val="005C3F99"/>
    <w:rsid w:val="005C4133"/>
    <w:rsid w:val="005C443E"/>
    <w:rsid w:val="005C46F1"/>
    <w:rsid w:val="005C4A2F"/>
    <w:rsid w:val="005C4B6C"/>
    <w:rsid w:val="005C4D32"/>
    <w:rsid w:val="005C4DCF"/>
    <w:rsid w:val="005C50A4"/>
    <w:rsid w:val="005C545E"/>
    <w:rsid w:val="005C55CA"/>
    <w:rsid w:val="005C560B"/>
    <w:rsid w:val="005C58FB"/>
    <w:rsid w:val="005C5B03"/>
    <w:rsid w:val="005C5BC1"/>
    <w:rsid w:val="005C5CAC"/>
    <w:rsid w:val="005C5CAE"/>
    <w:rsid w:val="005C5CAF"/>
    <w:rsid w:val="005C6384"/>
    <w:rsid w:val="005C63F5"/>
    <w:rsid w:val="005C64B8"/>
    <w:rsid w:val="005C65FE"/>
    <w:rsid w:val="005C6AD0"/>
    <w:rsid w:val="005C6D12"/>
    <w:rsid w:val="005C6E94"/>
    <w:rsid w:val="005C7487"/>
    <w:rsid w:val="005C748A"/>
    <w:rsid w:val="005C7512"/>
    <w:rsid w:val="005C752D"/>
    <w:rsid w:val="005C769F"/>
    <w:rsid w:val="005C781B"/>
    <w:rsid w:val="005C786A"/>
    <w:rsid w:val="005C7909"/>
    <w:rsid w:val="005D00DC"/>
    <w:rsid w:val="005D0265"/>
    <w:rsid w:val="005D037B"/>
    <w:rsid w:val="005D050F"/>
    <w:rsid w:val="005D0578"/>
    <w:rsid w:val="005D09A9"/>
    <w:rsid w:val="005D0C2A"/>
    <w:rsid w:val="005D0E95"/>
    <w:rsid w:val="005D0EB1"/>
    <w:rsid w:val="005D0FA9"/>
    <w:rsid w:val="005D151E"/>
    <w:rsid w:val="005D1673"/>
    <w:rsid w:val="005D1705"/>
    <w:rsid w:val="005D176F"/>
    <w:rsid w:val="005D1878"/>
    <w:rsid w:val="005D19E2"/>
    <w:rsid w:val="005D1A5D"/>
    <w:rsid w:val="005D1CFB"/>
    <w:rsid w:val="005D1D6E"/>
    <w:rsid w:val="005D1DD2"/>
    <w:rsid w:val="005D2568"/>
    <w:rsid w:val="005D2597"/>
    <w:rsid w:val="005D2788"/>
    <w:rsid w:val="005D2965"/>
    <w:rsid w:val="005D2C47"/>
    <w:rsid w:val="005D2DE2"/>
    <w:rsid w:val="005D3025"/>
    <w:rsid w:val="005D306E"/>
    <w:rsid w:val="005D3267"/>
    <w:rsid w:val="005D33EE"/>
    <w:rsid w:val="005D341B"/>
    <w:rsid w:val="005D348C"/>
    <w:rsid w:val="005D35F8"/>
    <w:rsid w:val="005D3B27"/>
    <w:rsid w:val="005D3E0A"/>
    <w:rsid w:val="005D3F84"/>
    <w:rsid w:val="005D3FDF"/>
    <w:rsid w:val="005D4303"/>
    <w:rsid w:val="005D434B"/>
    <w:rsid w:val="005D4617"/>
    <w:rsid w:val="005D4A84"/>
    <w:rsid w:val="005D4ADE"/>
    <w:rsid w:val="005D4EDD"/>
    <w:rsid w:val="005D504D"/>
    <w:rsid w:val="005D53DE"/>
    <w:rsid w:val="005D56BD"/>
    <w:rsid w:val="005D5758"/>
    <w:rsid w:val="005D5BAF"/>
    <w:rsid w:val="005D5C5A"/>
    <w:rsid w:val="005D5DF5"/>
    <w:rsid w:val="005D625F"/>
    <w:rsid w:val="005D6903"/>
    <w:rsid w:val="005D7092"/>
    <w:rsid w:val="005D75E1"/>
    <w:rsid w:val="005D76B0"/>
    <w:rsid w:val="005D7A1F"/>
    <w:rsid w:val="005D7C3D"/>
    <w:rsid w:val="005D7CE9"/>
    <w:rsid w:val="005D7D8A"/>
    <w:rsid w:val="005D7E55"/>
    <w:rsid w:val="005D7E58"/>
    <w:rsid w:val="005E00C1"/>
    <w:rsid w:val="005E0158"/>
    <w:rsid w:val="005E02D8"/>
    <w:rsid w:val="005E05E9"/>
    <w:rsid w:val="005E0601"/>
    <w:rsid w:val="005E0BBE"/>
    <w:rsid w:val="005E0C2B"/>
    <w:rsid w:val="005E0D67"/>
    <w:rsid w:val="005E0F9D"/>
    <w:rsid w:val="005E1044"/>
    <w:rsid w:val="005E1AFC"/>
    <w:rsid w:val="005E1BB1"/>
    <w:rsid w:val="005E1D21"/>
    <w:rsid w:val="005E2214"/>
    <w:rsid w:val="005E2342"/>
    <w:rsid w:val="005E241F"/>
    <w:rsid w:val="005E24A5"/>
    <w:rsid w:val="005E25B3"/>
    <w:rsid w:val="005E2745"/>
    <w:rsid w:val="005E2AA6"/>
    <w:rsid w:val="005E2AE7"/>
    <w:rsid w:val="005E2D00"/>
    <w:rsid w:val="005E2D8C"/>
    <w:rsid w:val="005E2F0A"/>
    <w:rsid w:val="005E3280"/>
    <w:rsid w:val="005E3326"/>
    <w:rsid w:val="005E3473"/>
    <w:rsid w:val="005E3478"/>
    <w:rsid w:val="005E3705"/>
    <w:rsid w:val="005E3954"/>
    <w:rsid w:val="005E3B44"/>
    <w:rsid w:val="005E3B99"/>
    <w:rsid w:val="005E3C37"/>
    <w:rsid w:val="005E3CFB"/>
    <w:rsid w:val="005E3FFB"/>
    <w:rsid w:val="005E422F"/>
    <w:rsid w:val="005E49B1"/>
    <w:rsid w:val="005E49D5"/>
    <w:rsid w:val="005E4AFB"/>
    <w:rsid w:val="005E4B5E"/>
    <w:rsid w:val="005E4D49"/>
    <w:rsid w:val="005E503D"/>
    <w:rsid w:val="005E50BF"/>
    <w:rsid w:val="005E51E2"/>
    <w:rsid w:val="005E5454"/>
    <w:rsid w:val="005E54FD"/>
    <w:rsid w:val="005E5746"/>
    <w:rsid w:val="005E594A"/>
    <w:rsid w:val="005E5B27"/>
    <w:rsid w:val="005E6004"/>
    <w:rsid w:val="005E6607"/>
    <w:rsid w:val="005E6611"/>
    <w:rsid w:val="005E6698"/>
    <w:rsid w:val="005E6926"/>
    <w:rsid w:val="005E6DB9"/>
    <w:rsid w:val="005E7104"/>
    <w:rsid w:val="005E736C"/>
    <w:rsid w:val="005E754C"/>
    <w:rsid w:val="005E7647"/>
    <w:rsid w:val="005E76A3"/>
    <w:rsid w:val="005E77F3"/>
    <w:rsid w:val="005E7873"/>
    <w:rsid w:val="005E7B37"/>
    <w:rsid w:val="005E7DA8"/>
    <w:rsid w:val="005F0181"/>
    <w:rsid w:val="005F019F"/>
    <w:rsid w:val="005F02B2"/>
    <w:rsid w:val="005F07DF"/>
    <w:rsid w:val="005F09B4"/>
    <w:rsid w:val="005F0A2B"/>
    <w:rsid w:val="005F0C25"/>
    <w:rsid w:val="005F0E4B"/>
    <w:rsid w:val="005F1065"/>
    <w:rsid w:val="005F1110"/>
    <w:rsid w:val="005F115F"/>
    <w:rsid w:val="005F1460"/>
    <w:rsid w:val="005F1557"/>
    <w:rsid w:val="005F16BD"/>
    <w:rsid w:val="005F1791"/>
    <w:rsid w:val="005F17BA"/>
    <w:rsid w:val="005F183F"/>
    <w:rsid w:val="005F1929"/>
    <w:rsid w:val="005F1AC2"/>
    <w:rsid w:val="005F1F8F"/>
    <w:rsid w:val="005F220A"/>
    <w:rsid w:val="005F2319"/>
    <w:rsid w:val="005F2742"/>
    <w:rsid w:val="005F2A3F"/>
    <w:rsid w:val="005F2BB3"/>
    <w:rsid w:val="005F2C82"/>
    <w:rsid w:val="005F2EED"/>
    <w:rsid w:val="005F3016"/>
    <w:rsid w:val="005F305B"/>
    <w:rsid w:val="005F34FB"/>
    <w:rsid w:val="005F37DE"/>
    <w:rsid w:val="005F3AF9"/>
    <w:rsid w:val="005F3D8B"/>
    <w:rsid w:val="005F3F74"/>
    <w:rsid w:val="005F404D"/>
    <w:rsid w:val="005F43F1"/>
    <w:rsid w:val="005F4610"/>
    <w:rsid w:val="005F4BEF"/>
    <w:rsid w:val="005F4C64"/>
    <w:rsid w:val="005F4E62"/>
    <w:rsid w:val="005F5050"/>
    <w:rsid w:val="005F51F0"/>
    <w:rsid w:val="005F55D1"/>
    <w:rsid w:val="005F5770"/>
    <w:rsid w:val="005F5CD5"/>
    <w:rsid w:val="005F5F34"/>
    <w:rsid w:val="005F60E3"/>
    <w:rsid w:val="005F6267"/>
    <w:rsid w:val="005F6522"/>
    <w:rsid w:val="005F6AD6"/>
    <w:rsid w:val="005F6BBD"/>
    <w:rsid w:val="005F6CBB"/>
    <w:rsid w:val="005F6CE6"/>
    <w:rsid w:val="005F7066"/>
    <w:rsid w:val="005F71B7"/>
    <w:rsid w:val="005F720A"/>
    <w:rsid w:val="005F7237"/>
    <w:rsid w:val="005F73C3"/>
    <w:rsid w:val="005F7547"/>
    <w:rsid w:val="005F776D"/>
    <w:rsid w:val="005F77FA"/>
    <w:rsid w:val="005F785E"/>
    <w:rsid w:val="0060007B"/>
    <w:rsid w:val="006000CC"/>
    <w:rsid w:val="006001AA"/>
    <w:rsid w:val="006001FE"/>
    <w:rsid w:val="006002F2"/>
    <w:rsid w:val="00600388"/>
    <w:rsid w:val="0060072D"/>
    <w:rsid w:val="006007B3"/>
    <w:rsid w:val="00600862"/>
    <w:rsid w:val="006008A1"/>
    <w:rsid w:val="00600CC4"/>
    <w:rsid w:val="006010F5"/>
    <w:rsid w:val="00601165"/>
    <w:rsid w:val="006014BB"/>
    <w:rsid w:val="006015F4"/>
    <w:rsid w:val="00601658"/>
    <w:rsid w:val="0060168D"/>
    <w:rsid w:val="00601850"/>
    <w:rsid w:val="006018FC"/>
    <w:rsid w:val="006019E5"/>
    <w:rsid w:val="006021D8"/>
    <w:rsid w:val="006021DC"/>
    <w:rsid w:val="00602649"/>
    <w:rsid w:val="0060264B"/>
    <w:rsid w:val="00602903"/>
    <w:rsid w:val="00602C72"/>
    <w:rsid w:val="00602C78"/>
    <w:rsid w:val="00602D06"/>
    <w:rsid w:val="00602D5C"/>
    <w:rsid w:val="00602E38"/>
    <w:rsid w:val="00602FD1"/>
    <w:rsid w:val="006030D6"/>
    <w:rsid w:val="0060340B"/>
    <w:rsid w:val="00603446"/>
    <w:rsid w:val="00603532"/>
    <w:rsid w:val="006035A2"/>
    <w:rsid w:val="0060386D"/>
    <w:rsid w:val="006041A4"/>
    <w:rsid w:val="00604330"/>
    <w:rsid w:val="006045D6"/>
    <w:rsid w:val="00604C5A"/>
    <w:rsid w:val="00604D44"/>
    <w:rsid w:val="00605180"/>
    <w:rsid w:val="006051E9"/>
    <w:rsid w:val="006051FC"/>
    <w:rsid w:val="00605205"/>
    <w:rsid w:val="0060535F"/>
    <w:rsid w:val="006053E4"/>
    <w:rsid w:val="0060547B"/>
    <w:rsid w:val="00605896"/>
    <w:rsid w:val="00605A88"/>
    <w:rsid w:val="00605AEC"/>
    <w:rsid w:val="00605D43"/>
    <w:rsid w:val="00605F78"/>
    <w:rsid w:val="00605FE7"/>
    <w:rsid w:val="006063A2"/>
    <w:rsid w:val="006064A3"/>
    <w:rsid w:val="006064F8"/>
    <w:rsid w:val="00606554"/>
    <w:rsid w:val="006066A1"/>
    <w:rsid w:val="0060686E"/>
    <w:rsid w:val="00606C13"/>
    <w:rsid w:val="00606EB8"/>
    <w:rsid w:val="00607250"/>
    <w:rsid w:val="00607607"/>
    <w:rsid w:val="006078C3"/>
    <w:rsid w:val="00607995"/>
    <w:rsid w:val="00607F99"/>
    <w:rsid w:val="00610086"/>
    <w:rsid w:val="0061014D"/>
    <w:rsid w:val="006101E3"/>
    <w:rsid w:val="00610242"/>
    <w:rsid w:val="006102C0"/>
    <w:rsid w:val="006104CE"/>
    <w:rsid w:val="006104D7"/>
    <w:rsid w:val="006104F0"/>
    <w:rsid w:val="0061089C"/>
    <w:rsid w:val="00610A87"/>
    <w:rsid w:val="00610ACE"/>
    <w:rsid w:val="00610C05"/>
    <w:rsid w:val="00610E17"/>
    <w:rsid w:val="00610FB9"/>
    <w:rsid w:val="0061102F"/>
    <w:rsid w:val="00611234"/>
    <w:rsid w:val="00611489"/>
    <w:rsid w:val="00611597"/>
    <w:rsid w:val="0061165E"/>
    <w:rsid w:val="006116A2"/>
    <w:rsid w:val="006119D6"/>
    <w:rsid w:val="00611A6F"/>
    <w:rsid w:val="00611E44"/>
    <w:rsid w:val="0061203D"/>
    <w:rsid w:val="006121EA"/>
    <w:rsid w:val="0061220F"/>
    <w:rsid w:val="00612349"/>
    <w:rsid w:val="006124A4"/>
    <w:rsid w:val="00612A58"/>
    <w:rsid w:val="00612B83"/>
    <w:rsid w:val="00612D5C"/>
    <w:rsid w:val="00612F18"/>
    <w:rsid w:val="00613663"/>
    <w:rsid w:val="006138B4"/>
    <w:rsid w:val="00613965"/>
    <w:rsid w:val="0061396E"/>
    <w:rsid w:val="00613AEF"/>
    <w:rsid w:val="00614307"/>
    <w:rsid w:val="00614425"/>
    <w:rsid w:val="0061463C"/>
    <w:rsid w:val="00614B14"/>
    <w:rsid w:val="00614CE7"/>
    <w:rsid w:val="00614DF0"/>
    <w:rsid w:val="00614E44"/>
    <w:rsid w:val="0061518D"/>
    <w:rsid w:val="006151FB"/>
    <w:rsid w:val="006153F0"/>
    <w:rsid w:val="0061542A"/>
    <w:rsid w:val="00615638"/>
    <w:rsid w:val="00615871"/>
    <w:rsid w:val="006158D1"/>
    <w:rsid w:val="0061595F"/>
    <w:rsid w:val="00615A51"/>
    <w:rsid w:val="00615B01"/>
    <w:rsid w:val="00615BED"/>
    <w:rsid w:val="00616045"/>
    <w:rsid w:val="0061668E"/>
    <w:rsid w:val="0061671C"/>
    <w:rsid w:val="00616949"/>
    <w:rsid w:val="00616A76"/>
    <w:rsid w:val="00616B72"/>
    <w:rsid w:val="00616C00"/>
    <w:rsid w:val="00616C83"/>
    <w:rsid w:val="00616CAA"/>
    <w:rsid w:val="00616CCA"/>
    <w:rsid w:val="00616F76"/>
    <w:rsid w:val="00617226"/>
    <w:rsid w:val="006174B9"/>
    <w:rsid w:val="00617677"/>
    <w:rsid w:val="00617764"/>
    <w:rsid w:val="006178C6"/>
    <w:rsid w:val="00617DA9"/>
    <w:rsid w:val="0062039B"/>
    <w:rsid w:val="0062062A"/>
    <w:rsid w:val="00620B6B"/>
    <w:rsid w:val="00620F31"/>
    <w:rsid w:val="006210C7"/>
    <w:rsid w:val="00621243"/>
    <w:rsid w:val="006212BC"/>
    <w:rsid w:val="00621ADA"/>
    <w:rsid w:val="00621F23"/>
    <w:rsid w:val="00621F48"/>
    <w:rsid w:val="00621FA8"/>
    <w:rsid w:val="00621FD4"/>
    <w:rsid w:val="00622160"/>
    <w:rsid w:val="00622826"/>
    <w:rsid w:val="006229D9"/>
    <w:rsid w:val="00622C2A"/>
    <w:rsid w:val="00622F9F"/>
    <w:rsid w:val="0062325F"/>
    <w:rsid w:val="00623424"/>
    <w:rsid w:val="00623BD3"/>
    <w:rsid w:val="00623D82"/>
    <w:rsid w:val="00623E31"/>
    <w:rsid w:val="0062430E"/>
    <w:rsid w:val="0062436E"/>
    <w:rsid w:val="006243CE"/>
    <w:rsid w:val="0062468F"/>
    <w:rsid w:val="0062497B"/>
    <w:rsid w:val="00624A08"/>
    <w:rsid w:val="00624AC2"/>
    <w:rsid w:val="00624AEC"/>
    <w:rsid w:val="00624F0C"/>
    <w:rsid w:val="00624F82"/>
    <w:rsid w:val="00625353"/>
    <w:rsid w:val="006253BD"/>
    <w:rsid w:val="006253E9"/>
    <w:rsid w:val="0062543B"/>
    <w:rsid w:val="00625657"/>
    <w:rsid w:val="00625690"/>
    <w:rsid w:val="006257D9"/>
    <w:rsid w:val="0062597C"/>
    <w:rsid w:val="006259DF"/>
    <w:rsid w:val="00625BC2"/>
    <w:rsid w:val="006261B2"/>
    <w:rsid w:val="00626285"/>
    <w:rsid w:val="006263AD"/>
    <w:rsid w:val="006263D2"/>
    <w:rsid w:val="00626624"/>
    <w:rsid w:val="0062674C"/>
    <w:rsid w:val="00626CEC"/>
    <w:rsid w:val="00626F86"/>
    <w:rsid w:val="006272CF"/>
    <w:rsid w:val="006272E9"/>
    <w:rsid w:val="006278CD"/>
    <w:rsid w:val="00627A22"/>
    <w:rsid w:val="00627DC4"/>
    <w:rsid w:val="00627EB4"/>
    <w:rsid w:val="00627FC9"/>
    <w:rsid w:val="00627FE0"/>
    <w:rsid w:val="006301DD"/>
    <w:rsid w:val="0063034E"/>
    <w:rsid w:val="00630454"/>
    <w:rsid w:val="00630614"/>
    <w:rsid w:val="00630617"/>
    <w:rsid w:val="006309C9"/>
    <w:rsid w:val="00630B4C"/>
    <w:rsid w:val="00630D94"/>
    <w:rsid w:val="00631002"/>
    <w:rsid w:val="006311E5"/>
    <w:rsid w:val="00631240"/>
    <w:rsid w:val="006313F0"/>
    <w:rsid w:val="006316C7"/>
    <w:rsid w:val="006318A4"/>
    <w:rsid w:val="006319FC"/>
    <w:rsid w:val="00631C1D"/>
    <w:rsid w:val="00631C49"/>
    <w:rsid w:val="00631C78"/>
    <w:rsid w:val="00631E27"/>
    <w:rsid w:val="00631ED4"/>
    <w:rsid w:val="00631F63"/>
    <w:rsid w:val="00631F6C"/>
    <w:rsid w:val="0063210A"/>
    <w:rsid w:val="00632188"/>
    <w:rsid w:val="006324C3"/>
    <w:rsid w:val="006326C1"/>
    <w:rsid w:val="006326C3"/>
    <w:rsid w:val="00632C7F"/>
    <w:rsid w:val="006331DC"/>
    <w:rsid w:val="00633639"/>
    <w:rsid w:val="006338F1"/>
    <w:rsid w:val="00633A21"/>
    <w:rsid w:val="00633A79"/>
    <w:rsid w:val="00633D15"/>
    <w:rsid w:val="00633DA2"/>
    <w:rsid w:val="00633E89"/>
    <w:rsid w:val="0063413B"/>
    <w:rsid w:val="00634141"/>
    <w:rsid w:val="006341A6"/>
    <w:rsid w:val="006341C8"/>
    <w:rsid w:val="00634214"/>
    <w:rsid w:val="006343D4"/>
    <w:rsid w:val="006344AF"/>
    <w:rsid w:val="00634572"/>
    <w:rsid w:val="006345F7"/>
    <w:rsid w:val="00634927"/>
    <w:rsid w:val="00634985"/>
    <w:rsid w:val="00634B37"/>
    <w:rsid w:val="00635062"/>
    <w:rsid w:val="0063550E"/>
    <w:rsid w:val="006355E1"/>
    <w:rsid w:val="006358B9"/>
    <w:rsid w:val="00635989"/>
    <w:rsid w:val="00635DD4"/>
    <w:rsid w:val="00635DDE"/>
    <w:rsid w:val="006360AF"/>
    <w:rsid w:val="0063640F"/>
    <w:rsid w:val="00636696"/>
    <w:rsid w:val="006366A9"/>
    <w:rsid w:val="006367A8"/>
    <w:rsid w:val="006367B7"/>
    <w:rsid w:val="006369C3"/>
    <w:rsid w:val="00636A64"/>
    <w:rsid w:val="00636AF8"/>
    <w:rsid w:val="006371BD"/>
    <w:rsid w:val="00637515"/>
    <w:rsid w:val="006378F2"/>
    <w:rsid w:val="006378FE"/>
    <w:rsid w:val="00637B17"/>
    <w:rsid w:val="00637E65"/>
    <w:rsid w:val="00637E73"/>
    <w:rsid w:val="00637E89"/>
    <w:rsid w:val="0064004E"/>
    <w:rsid w:val="0064005B"/>
    <w:rsid w:val="0064006C"/>
    <w:rsid w:val="00640349"/>
    <w:rsid w:val="00640360"/>
    <w:rsid w:val="0064048D"/>
    <w:rsid w:val="006404E4"/>
    <w:rsid w:val="00640506"/>
    <w:rsid w:val="00640DE8"/>
    <w:rsid w:val="00640EB8"/>
    <w:rsid w:val="00640FCA"/>
    <w:rsid w:val="0064154D"/>
    <w:rsid w:val="00641660"/>
    <w:rsid w:val="00641688"/>
    <w:rsid w:val="00641C0E"/>
    <w:rsid w:val="00641ED3"/>
    <w:rsid w:val="00641ED9"/>
    <w:rsid w:val="00641F3B"/>
    <w:rsid w:val="00642035"/>
    <w:rsid w:val="00642513"/>
    <w:rsid w:val="006429EB"/>
    <w:rsid w:val="00642A59"/>
    <w:rsid w:val="00642C79"/>
    <w:rsid w:val="00642CE4"/>
    <w:rsid w:val="00642DEB"/>
    <w:rsid w:val="00642EAB"/>
    <w:rsid w:val="00642EDB"/>
    <w:rsid w:val="006431ED"/>
    <w:rsid w:val="006433F0"/>
    <w:rsid w:val="006434B2"/>
    <w:rsid w:val="0064356B"/>
    <w:rsid w:val="006435C2"/>
    <w:rsid w:val="006436CF"/>
    <w:rsid w:val="006436F2"/>
    <w:rsid w:val="006438CD"/>
    <w:rsid w:val="00643C75"/>
    <w:rsid w:val="00643EC4"/>
    <w:rsid w:val="00644556"/>
    <w:rsid w:val="006446BA"/>
    <w:rsid w:val="0064480C"/>
    <w:rsid w:val="00644D3B"/>
    <w:rsid w:val="00644D69"/>
    <w:rsid w:val="0064579B"/>
    <w:rsid w:val="0064593B"/>
    <w:rsid w:val="00645DBC"/>
    <w:rsid w:val="00645EE4"/>
    <w:rsid w:val="00646142"/>
    <w:rsid w:val="006462D8"/>
    <w:rsid w:val="0064640B"/>
    <w:rsid w:val="0064653B"/>
    <w:rsid w:val="006465CC"/>
    <w:rsid w:val="006467F9"/>
    <w:rsid w:val="00646896"/>
    <w:rsid w:val="006468FD"/>
    <w:rsid w:val="00646B0C"/>
    <w:rsid w:val="00646CB8"/>
    <w:rsid w:val="00646D8D"/>
    <w:rsid w:val="00646E04"/>
    <w:rsid w:val="0064783B"/>
    <w:rsid w:val="00647A89"/>
    <w:rsid w:val="00647D97"/>
    <w:rsid w:val="00650487"/>
    <w:rsid w:val="006505ED"/>
    <w:rsid w:val="00650A93"/>
    <w:rsid w:val="00650AB1"/>
    <w:rsid w:val="00650F77"/>
    <w:rsid w:val="0065141F"/>
    <w:rsid w:val="00651842"/>
    <w:rsid w:val="006518BC"/>
    <w:rsid w:val="00651A85"/>
    <w:rsid w:val="00651C19"/>
    <w:rsid w:val="00651CBC"/>
    <w:rsid w:val="006524AD"/>
    <w:rsid w:val="006526E1"/>
    <w:rsid w:val="00652777"/>
    <w:rsid w:val="00652958"/>
    <w:rsid w:val="0065299D"/>
    <w:rsid w:val="00652FCA"/>
    <w:rsid w:val="006530D0"/>
    <w:rsid w:val="00653351"/>
    <w:rsid w:val="006536DA"/>
    <w:rsid w:val="00653870"/>
    <w:rsid w:val="00653A8B"/>
    <w:rsid w:val="00653B1F"/>
    <w:rsid w:val="00653BDF"/>
    <w:rsid w:val="00653C88"/>
    <w:rsid w:val="00653D42"/>
    <w:rsid w:val="0065421B"/>
    <w:rsid w:val="00654670"/>
    <w:rsid w:val="00654B11"/>
    <w:rsid w:val="00654C54"/>
    <w:rsid w:val="00654D7F"/>
    <w:rsid w:val="006550F5"/>
    <w:rsid w:val="00655469"/>
    <w:rsid w:val="00655472"/>
    <w:rsid w:val="006556ED"/>
    <w:rsid w:val="00655868"/>
    <w:rsid w:val="006559CC"/>
    <w:rsid w:val="00655AF4"/>
    <w:rsid w:val="00655C78"/>
    <w:rsid w:val="00655DAD"/>
    <w:rsid w:val="00655DDD"/>
    <w:rsid w:val="006560F3"/>
    <w:rsid w:val="006561F2"/>
    <w:rsid w:val="0065658F"/>
    <w:rsid w:val="00656A0B"/>
    <w:rsid w:val="00656DDD"/>
    <w:rsid w:val="00656EC8"/>
    <w:rsid w:val="006574BE"/>
    <w:rsid w:val="00657970"/>
    <w:rsid w:val="00657A52"/>
    <w:rsid w:val="00657A93"/>
    <w:rsid w:val="00657BD3"/>
    <w:rsid w:val="00657E5C"/>
    <w:rsid w:val="00657F9E"/>
    <w:rsid w:val="006603C6"/>
    <w:rsid w:val="00660515"/>
    <w:rsid w:val="006605B5"/>
    <w:rsid w:val="00660813"/>
    <w:rsid w:val="0066084C"/>
    <w:rsid w:val="00660A5F"/>
    <w:rsid w:val="00660E08"/>
    <w:rsid w:val="00660FB1"/>
    <w:rsid w:val="00661248"/>
    <w:rsid w:val="006615E7"/>
    <w:rsid w:val="00661CA6"/>
    <w:rsid w:val="00661D28"/>
    <w:rsid w:val="00661D3B"/>
    <w:rsid w:val="00661E9A"/>
    <w:rsid w:val="006622D3"/>
    <w:rsid w:val="0066241E"/>
    <w:rsid w:val="0066252C"/>
    <w:rsid w:val="00662541"/>
    <w:rsid w:val="006625AE"/>
    <w:rsid w:val="00662978"/>
    <w:rsid w:val="00662B17"/>
    <w:rsid w:val="00662CDF"/>
    <w:rsid w:val="00662E84"/>
    <w:rsid w:val="00663329"/>
    <w:rsid w:val="00663725"/>
    <w:rsid w:val="006639D9"/>
    <w:rsid w:val="00663B4E"/>
    <w:rsid w:val="00663F85"/>
    <w:rsid w:val="00664242"/>
    <w:rsid w:val="00664689"/>
    <w:rsid w:val="006646E2"/>
    <w:rsid w:val="00664AC3"/>
    <w:rsid w:val="00664B0C"/>
    <w:rsid w:val="0066511F"/>
    <w:rsid w:val="006654E4"/>
    <w:rsid w:val="006656EB"/>
    <w:rsid w:val="00665A68"/>
    <w:rsid w:val="00665B41"/>
    <w:rsid w:val="00665B6D"/>
    <w:rsid w:val="00665EF0"/>
    <w:rsid w:val="0066614C"/>
    <w:rsid w:val="00666206"/>
    <w:rsid w:val="006662F0"/>
    <w:rsid w:val="0066674D"/>
    <w:rsid w:val="00666907"/>
    <w:rsid w:val="006669BC"/>
    <w:rsid w:val="00666AF7"/>
    <w:rsid w:val="00666BB5"/>
    <w:rsid w:val="00666D71"/>
    <w:rsid w:val="00667291"/>
    <w:rsid w:val="006677F8"/>
    <w:rsid w:val="00667A26"/>
    <w:rsid w:val="00667E97"/>
    <w:rsid w:val="006703FB"/>
    <w:rsid w:val="0067048D"/>
    <w:rsid w:val="00670507"/>
    <w:rsid w:val="00670750"/>
    <w:rsid w:val="006707F8"/>
    <w:rsid w:val="006708B1"/>
    <w:rsid w:val="00670CCA"/>
    <w:rsid w:val="00670F48"/>
    <w:rsid w:val="00671039"/>
    <w:rsid w:val="006711BE"/>
    <w:rsid w:val="006712BB"/>
    <w:rsid w:val="00671569"/>
    <w:rsid w:val="00671665"/>
    <w:rsid w:val="00671838"/>
    <w:rsid w:val="006718C3"/>
    <w:rsid w:val="00671A7E"/>
    <w:rsid w:val="00671E5C"/>
    <w:rsid w:val="0067218E"/>
    <w:rsid w:val="00672225"/>
    <w:rsid w:val="00672414"/>
    <w:rsid w:val="00672426"/>
    <w:rsid w:val="00672557"/>
    <w:rsid w:val="00672781"/>
    <w:rsid w:val="0067286F"/>
    <w:rsid w:val="006729EE"/>
    <w:rsid w:val="00672A70"/>
    <w:rsid w:val="00672B6A"/>
    <w:rsid w:val="00672F3C"/>
    <w:rsid w:val="0067324A"/>
    <w:rsid w:val="00673579"/>
    <w:rsid w:val="00673605"/>
    <w:rsid w:val="00673815"/>
    <w:rsid w:val="0067383F"/>
    <w:rsid w:val="00673A21"/>
    <w:rsid w:val="00673A24"/>
    <w:rsid w:val="00673D25"/>
    <w:rsid w:val="0067431A"/>
    <w:rsid w:val="00674391"/>
    <w:rsid w:val="006744A7"/>
    <w:rsid w:val="00674603"/>
    <w:rsid w:val="006748D8"/>
    <w:rsid w:val="006749F9"/>
    <w:rsid w:val="00674BDB"/>
    <w:rsid w:val="00674C56"/>
    <w:rsid w:val="00674E70"/>
    <w:rsid w:val="006750F3"/>
    <w:rsid w:val="006753C2"/>
    <w:rsid w:val="0067545E"/>
    <w:rsid w:val="00675A4A"/>
    <w:rsid w:val="00675D8A"/>
    <w:rsid w:val="00676096"/>
    <w:rsid w:val="006762E4"/>
    <w:rsid w:val="00676410"/>
    <w:rsid w:val="0067656F"/>
    <w:rsid w:val="0067671C"/>
    <w:rsid w:val="00676867"/>
    <w:rsid w:val="0067698E"/>
    <w:rsid w:val="006769B6"/>
    <w:rsid w:val="00676C51"/>
    <w:rsid w:val="00677302"/>
    <w:rsid w:val="00677805"/>
    <w:rsid w:val="00677BDD"/>
    <w:rsid w:val="00677C77"/>
    <w:rsid w:val="00677C90"/>
    <w:rsid w:val="00677CF4"/>
    <w:rsid w:val="00677EF6"/>
    <w:rsid w:val="00677F58"/>
    <w:rsid w:val="00677F90"/>
    <w:rsid w:val="00680A1B"/>
    <w:rsid w:val="00680C65"/>
    <w:rsid w:val="00680F64"/>
    <w:rsid w:val="0068117F"/>
    <w:rsid w:val="006813D5"/>
    <w:rsid w:val="0068142D"/>
    <w:rsid w:val="006814F1"/>
    <w:rsid w:val="00681544"/>
    <w:rsid w:val="006815E4"/>
    <w:rsid w:val="00681799"/>
    <w:rsid w:val="006817CE"/>
    <w:rsid w:val="00681C3F"/>
    <w:rsid w:val="00681E1C"/>
    <w:rsid w:val="00681E4F"/>
    <w:rsid w:val="00681FDE"/>
    <w:rsid w:val="00682256"/>
    <w:rsid w:val="006822FE"/>
    <w:rsid w:val="00682341"/>
    <w:rsid w:val="006828BE"/>
    <w:rsid w:val="00682C20"/>
    <w:rsid w:val="00682D0E"/>
    <w:rsid w:val="00683065"/>
    <w:rsid w:val="00683166"/>
    <w:rsid w:val="006832A5"/>
    <w:rsid w:val="00683484"/>
    <w:rsid w:val="006834B9"/>
    <w:rsid w:val="006834D6"/>
    <w:rsid w:val="0068353D"/>
    <w:rsid w:val="0068388C"/>
    <w:rsid w:val="006840D6"/>
    <w:rsid w:val="006846D8"/>
    <w:rsid w:val="00684773"/>
    <w:rsid w:val="00684D77"/>
    <w:rsid w:val="00684F05"/>
    <w:rsid w:val="00684F97"/>
    <w:rsid w:val="0068502A"/>
    <w:rsid w:val="006852EE"/>
    <w:rsid w:val="006859B9"/>
    <w:rsid w:val="00685A39"/>
    <w:rsid w:val="00685EBC"/>
    <w:rsid w:val="006861C8"/>
    <w:rsid w:val="00686252"/>
    <w:rsid w:val="00686404"/>
    <w:rsid w:val="00686639"/>
    <w:rsid w:val="0068670F"/>
    <w:rsid w:val="0068674B"/>
    <w:rsid w:val="006868A3"/>
    <w:rsid w:val="00686968"/>
    <w:rsid w:val="00686A4C"/>
    <w:rsid w:val="00686B00"/>
    <w:rsid w:val="00686B6B"/>
    <w:rsid w:val="006873B1"/>
    <w:rsid w:val="00687659"/>
    <w:rsid w:val="00687964"/>
    <w:rsid w:val="006879F9"/>
    <w:rsid w:val="00687C8E"/>
    <w:rsid w:val="00687E43"/>
    <w:rsid w:val="00687F04"/>
    <w:rsid w:val="00690061"/>
    <w:rsid w:val="00690102"/>
    <w:rsid w:val="00690204"/>
    <w:rsid w:val="0069054C"/>
    <w:rsid w:val="00690580"/>
    <w:rsid w:val="006907E4"/>
    <w:rsid w:val="00690894"/>
    <w:rsid w:val="00690981"/>
    <w:rsid w:val="00690B10"/>
    <w:rsid w:val="00690C54"/>
    <w:rsid w:val="00690EA0"/>
    <w:rsid w:val="006910F0"/>
    <w:rsid w:val="0069117E"/>
    <w:rsid w:val="0069123E"/>
    <w:rsid w:val="00691278"/>
    <w:rsid w:val="006912B9"/>
    <w:rsid w:val="006913F9"/>
    <w:rsid w:val="006914E8"/>
    <w:rsid w:val="00691873"/>
    <w:rsid w:val="00691B69"/>
    <w:rsid w:val="00691F28"/>
    <w:rsid w:val="00691FCC"/>
    <w:rsid w:val="0069207F"/>
    <w:rsid w:val="00692507"/>
    <w:rsid w:val="006925F7"/>
    <w:rsid w:val="00692A51"/>
    <w:rsid w:val="00692B18"/>
    <w:rsid w:val="00692BAC"/>
    <w:rsid w:val="00692D39"/>
    <w:rsid w:val="00692E2A"/>
    <w:rsid w:val="00692E70"/>
    <w:rsid w:val="00692E82"/>
    <w:rsid w:val="006934CA"/>
    <w:rsid w:val="0069360B"/>
    <w:rsid w:val="006936B9"/>
    <w:rsid w:val="00693F7E"/>
    <w:rsid w:val="006940FA"/>
    <w:rsid w:val="0069411C"/>
    <w:rsid w:val="006943EB"/>
    <w:rsid w:val="0069444E"/>
    <w:rsid w:val="00694454"/>
    <w:rsid w:val="0069447C"/>
    <w:rsid w:val="006946A8"/>
    <w:rsid w:val="00694A8D"/>
    <w:rsid w:val="00694BF5"/>
    <w:rsid w:val="00694DBA"/>
    <w:rsid w:val="00694DE0"/>
    <w:rsid w:val="00694E09"/>
    <w:rsid w:val="006952C7"/>
    <w:rsid w:val="00695574"/>
    <w:rsid w:val="00695624"/>
    <w:rsid w:val="00695ABB"/>
    <w:rsid w:val="00695B3F"/>
    <w:rsid w:val="00695B91"/>
    <w:rsid w:val="00695E3D"/>
    <w:rsid w:val="00695F87"/>
    <w:rsid w:val="00696471"/>
    <w:rsid w:val="0069673F"/>
    <w:rsid w:val="00696868"/>
    <w:rsid w:val="00696C9A"/>
    <w:rsid w:val="00696EAA"/>
    <w:rsid w:val="006975FA"/>
    <w:rsid w:val="0069773E"/>
    <w:rsid w:val="006978C3"/>
    <w:rsid w:val="00697E0F"/>
    <w:rsid w:val="00697E92"/>
    <w:rsid w:val="00697E9B"/>
    <w:rsid w:val="00697F38"/>
    <w:rsid w:val="006A013F"/>
    <w:rsid w:val="006A0324"/>
    <w:rsid w:val="006A046D"/>
    <w:rsid w:val="006A0584"/>
    <w:rsid w:val="006A066E"/>
    <w:rsid w:val="006A0AF9"/>
    <w:rsid w:val="006A0BD6"/>
    <w:rsid w:val="006A0C32"/>
    <w:rsid w:val="006A0C82"/>
    <w:rsid w:val="006A0F45"/>
    <w:rsid w:val="006A0FDD"/>
    <w:rsid w:val="006A130B"/>
    <w:rsid w:val="006A145A"/>
    <w:rsid w:val="006A16EB"/>
    <w:rsid w:val="006A1755"/>
    <w:rsid w:val="006A175B"/>
    <w:rsid w:val="006A205B"/>
    <w:rsid w:val="006A2193"/>
    <w:rsid w:val="006A2215"/>
    <w:rsid w:val="006A23B5"/>
    <w:rsid w:val="006A23D0"/>
    <w:rsid w:val="006A2479"/>
    <w:rsid w:val="006A263E"/>
    <w:rsid w:val="006A2676"/>
    <w:rsid w:val="006A26AC"/>
    <w:rsid w:val="006A2898"/>
    <w:rsid w:val="006A28B7"/>
    <w:rsid w:val="006A31D6"/>
    <w:rsid w:val="006A3262"/>
    <w:rsid w:val="006A34EE"/>
    <w:rsid w:val="006A37A3"/>
    <w:rsid w:val="006A38D3"/>
    <w:rsid w:val="006A3DB3"/>
    <w:rsid w:val="006A4046"/>
    <w:rsid w:val="006A420F"/>
    <w:rsid w:val="006A422D"/>
    <w:rsid w:val="006A4450"/>
    <w:rsid w:val="006A454F"/>
    <w:rsid w:val="006A4665"/>
    <w:rsid w:val="006A4683"/>
    <w:rsid w:val="006A4905"/>
    <w:rsid w:val="006A4C8A"/>
    <w:rsid w:val="006A4E22"/>
    <w:rsid w:val="006A4E66"/>
    <w:rsid w:val="006A4F40"/>
    <w:rsid w:val="006A50A5"/>
    <w:rsid w:val="006A5240"/>
    <w:rsid w:val="006A5538"/>
    <w:rsid w:val="006A59A0"/>
    <w:rsid w:val="006A5B63"/>
    <w:rsid w:val="006A5C11"/>
    <w:rsid w:val="006A62C4"/>
    <w:rsid w:val="006A6441"/>
    <w:rsid w:val="006A67EF"/>
    <w:rsid w:val="006A6A27"/>
    <w:rsid w:val="006A6AC9"/>
    <w:rsid w:val="006A6CBA"/>
    <w:rsid w:val="006A7079"/>
    <w:rsid w:val="006A7166"/>
    <w:rsid w:val="006A72E1"/>
    <w:rsid w:val="006A735E"/>
    <w:rsid w:val="006A7639"/>
    <w:rsid w:val="006A7965"/>
    <w:rsid w:val="006A7D6C"/>
    <w:rsid w:val="006A7E0C"/>
    <w:rsid w:val="006A7FE4"/>
    <w:rsid w:val="006B067C"/>
    <w:rsid w:val="006B0A8F"/>
    <w:rsid w:val="006B0B7A"/>
    <w:rsid w:val="006B0BA3"/>
    <w:rsid w:val="006B0BAC"/>
    <w:rsid w:val="006B0C30"/>
    <w:rsid w:val="006B0D2D"/>
    <w:rsid w:val="006B0F2C"/>
    <w:rsid w:val="006B1012"/>
    <w:rsid w:val="006B1021"/>
    <w:rsid w:val="006B1105"/>
    <w:rsid w:val="006B1357"/>
    <w:rsid w:val="006B140D"/>
    <w:rsid w:val="006B1453"/>
    <w:rsid w:val="006B1984"/>
    <w:rsid w:val="006B1BA4"/>
    <w:rsid w:val="006B1BD0"/>
    <w:rsid w:val="006B1C3D"/>
    <w:rsid w:val="006B1F01"/>
    <w:rsid w:val="006B234A"/>
    <w:rsid w:val="006B2836"/>
    <w:rsid w:val="006B29DB"/>
    <w:rsid w:val="006B2CFC"/>
    <w:rsid w:val="006B31CF"/>
    <w:rsid w:val="006B361E"/>
    <w:rsid w:val="006B3ED0"/>
    <w:rsid w:val="006B40D6"/>
    <w:rsid w:val="006B412A"/>
    <w:rsid w:val="006B45CE"/>
    <w:rsid w:val="006B4A27"/>
    <w:rsid w:val="006B4B80"/>
    <w:rsid w:val="006B4D32"/>
    <w:rsid w:val="006B4DF1"/>
    <w:rsid w:val="006B4F51"/>
    <w:rsid w:val="006B517C"/>
    <w:rsid w:val="006B51D4"/>
    <w:rsid w:val="006B5337"/>
    <w:rsid w:val="006B537D"/>
    <w:rsid w:val="006B577F"/>
    <w:rsid w:val="006B59F0"/>
    <w:rsid w:val="006B5CBD"/>
    <w:rsid w:val="006B5EE4"/>
    <w:rsid w:val="006B6224"/>
    <w:rsid w:val="006B63B3"/>
    <w:rsid w:val="006B67D3"/>
    <w:rsid w:val="006B69D4"/>
    <w:rsid w:val="006B6B4F"/>
    <w:rsid w:val="006B6B9F"/>
    <w:rsid w:val="006B72CB"/>
    <w:rsid w:val="006B75B5"/>
    <w:rsid w:val="006B7655"/>
    <w:rsid w:val="006B7CED"/>
    <w:rsid w:val="006B7DC3"/>
    <w:rsid w:val="006B7DF2"/>
    <w:rsid w:val="006B7E23"/>
    <w:rsid w:val="006B7F28"/>
    <w:rsid w:val="006C06E9"/>
    <w:rsid w:val="006C0770"/>
    <w:rsid w:val="006C07FB"/>
    <w:rsid w:val="006C09BD"/>
    <w:rsid w:val="006C0C3E"/>
    <w:rsid w:val="006C0D6E"/>
    <w:rsid w:val="006C11B4"/>
    <w:rsid w:val="006C1702"/>
    <w:rsid w:val="006C1A4F"/>
    <w:rsid w:val="006C1B91"/>
    <w:rsid w:val="006C1E4C"/>
    <w:rsid w:val="006C1FD5"/>
    <w:rsid w:val="006C20A3"/>
    <w:rsid w:val="006C2272"/>
    <w:rsid w:val="006C22B6"/>
    <w:rsid w:val="006C243F"/>
    <w:rsid w:val="006C275F"/>
    <w:rsid w:val="006C2941"/>
    <w:rsid w:val="006C29EE"/>
    <w:rsid w:val="006C2A14"/>
    <w:rsid w:val="006C2AA4"/>
    <w:rsid w:val="006C2ED2"/>
    <w:rsid w:val="006C2F76"/>
    <w:rsid w:val="006C2F88"/>
    <w:rsid w:val="006C31CE"/>
    <w:rsid w:val="006C3353"/>
    <w:rsid w:val="006C3399"/>
    <w:rsid w:val="006C33C7"/>
    <w:rsid w:val="006C3A3C"/>
    <w:rsid w:val="006C3B9C"/>
    <w:rsid w:val="006C3CE6"/>
    <w:rsid w:val="006C3F55"/>
    <w:rsid w:val="006C4097"/>
    <w:rsid w:val="006C43BE"/>
    <w:rsid w:val="006C4794"/>
    <w:rsid w:val="006C4969"/>
    <w:rsid w:val="006C5212"/>
    <w:rsid w:val="006C5364"/>
    <w:rsid w:val="006C53F8"/>
    <w:rsid w:val="006C5A88"/>
    <w:rsid w:val="006C6120"/>
    <w:rsid w:val="006C6760"/>
    <w:rsid w:val="006C6882"/>
    <w:rsid w:val="006C6947"/>
    <w:rsid w:val="006C6A86"/>
    <w:rsid w:val="006C6C7C"/>
    <w:rsid w:val="006C6DAE"/>
    <w:rsid w:val="006C6F0F"/>
    <w:rsid w:val="006C7313"/>
    <w:rsid w:val="006C7346"/>
    <w:rsid w:val="006C7402"/>
    <w:rsid w:val="006C747A"/>
    <w:rsid w:val="006C7657"/>
    <w:rsid w:val="006C780F"/>
    <w:rsid w:val="006C7BC0"/>
    <w:rsid w:val="006D0134"/>
    <w:rsid w:val="006D023F"/>
    <w:rsid w:val="006D0509"/>
    <w:rsid w:val="006D06EC"/>
    <w:rsid w:val="006D086F"/>
    <w:rsid w:val="006D0967"/>
    <w:rsid w:val="006D0BF4"/>
    <w:rsid w:val="006D0D16"/>
    <w:rsid w:val="006D131B"/>
    <w:rsid w:val="006D1377"/>
    <w:rsid w:val="006D143D"/>
    <w:rsid w:val="006D16DB"/>
    <w:rsid w:val="006D17A0"/>
    <w:rsid w:val="006D1864"/>
    <w:rsid w:val="006D1D04"/>
    <w:rsid w:val="006D1EA4"/>
    <w:rsid w:val="006D20C5"/>
    <w:rsid w:val="006D23E0"/>
    <w:rsid w:val="006D28BE"/>
    <w:rsid w:val="006D2B56"/>
    <w:rsid w:val="006D2C62"/>
    <w:rsid w:val="006D2D2B"/>
    <w:rsid w:val="006D2DF5"/>
    <w:rsid w:val="006D2ED7"/>
    <w:rsid w:val="006D2FC5"/>
    <w:rsid w:val="006D31E1"/>
    <w:rsid w:val="006D3436"/>
    <w:rsid w:val="006D343F"/>
    <w:rsid w:val="006D360B"/>
    <w:rsid w:val="006D367F"/>
    <w:rsid w:val="006D3E28"/>
    <w:rsid w:val="006D3EB6"/>
    <w:rsid w:val="006D40CD"/>
    <w:rsid w:val="006D41A9"/>
    <w:rsid w:val="006D44BA"/>
    <w:rsid w:val="006D44D6"/>
    <w:rsid w:val="006D44E1"/>
    <w:rsid w:val="006D474D"/>
    <w:rsid w:val="006D4814"/>
    <w:rsid w:val="006D48F9"/>
    <w:rsid w:val="006D4B30"/>
    <w:rsid w:val="006D4CFC"/>
    <w:rsid w:val="006D4FF4"/>
    <w:rsid w:val="006D5164"/>
    <w:rsid w:val="006D5265"/>
    <w:rsid w:val="006D5346"/>
    <w:rsid w:val="006D53CF"/>
    <w:rsid w:val="006D5443"/>
    <w:rsid w:val="006D5788"/>
    <w:rsid w:val="006D594C"/>
    <w:rsid w:val="006D599D"/>
    <w:rsid w:val="006D59AC"/>
    <w:rsid w:val="006D5AA5"/>
    <w:rsid w:val="006D5CEE"/>
    <w:rsid w:val="006D5F80"/>
    <w:rsid w:val="006D65E3"/>
    <w:rsid w:val="006D6BC1"/>
    <w:rsid w:val="006D6C07"/>
    <w:rsid w:val="006D6FC2"/>
    <w:rsid w:val="006D7255"/>
    <w:rsid w:val="006D7416"/>
    <w:rsid w:val="006D7650"/>
    <w:rsid w:val="006D78A8"/>
    <w:rsid w:val="006D796C"/>
    <w:rsid w:val="006D7D90"/>
    <w:rsid w:val="006D7DF4"/>
    <w:rsid w:val="006D7FB7"/>
    <w:rsid w:val="006E039D"/>
    <w:rsid w:val="006E046C"/>
    <w:rsid w:val="006E05E3"/>
    <w:rsid w:val="006E073A"/>
    <w:rsid w:val="006E0D1C"/>
    <w:rsid w:val="006E10FE"/>
    <w:rsid w:val="006E12FE"/>
    <w:rsid w:val="006E134C"/>
    <w:rsid w:val="006E1875"/>
    <w:rsid w:val="006E1AC6"/>
    <w:rsid w:val="006E1D05"/>
    <w:rsid w:val="006E1DD8"/>
    <w:rsid w:val="006E1F23"/>
    <w:rsid w:val="006E20AD"/>
    <w:rsid w:val="006E2603"/>
    <w:rsid w:val="006E26DE"/>
    <w:rsid w:val="006E2933"/>
    <w:rsid w:val="006E2ACF"/>
    <w:rsid w:val="006E2BF7"/>
    <w:rsid w:val="006E2CCD"/>
    <w:rsid w:val="006E2ED5"/>
    <w:rsid w:val="006E2FED"/>
    <w:rsid w:val="006E310B"/>
    <w:rsid w:val="006E31A2"/>
    <w:rsid w:val="006E32EC"/>
    <w:rsid w:val="006E34BA"/>
    <w:rsid w:val="006E35F4"/>
    <w:rsid w:val="006E3641"/>
    <w:rsid w:val="006E36EE"/>
    <w:rsid w:val="006E3731"/>
    <w:rsid w:val="006E3A7A"/>
    <w:rsid w:val="006E3BC2"/>
    <w:rsid w:val="006E3C63"/>
    <w:rsid w:val="006E3E0F"/>
    <w:rsid w:val="006E3E33"/>
    <w:rsid w:val="006E44E0"/>
    <w:rsid w:val="006E45D7"/>
    <w:rsid w:val="006E4A76"/>
    <w:rsid w:val="006E4AF3"/>
    <w:rsid w:val="006E4E81"/>
    <w:rsid w:val="006E4F00"/>
    <w:rsid w:val="006E4FCD"/>
    <w:rsid w:val="006E5049"/>
    <w:rsid w:val="006E520C"/>
    <w:rsid w:val="006E53A7"/>
    <w:rsid w:val="006E53F8"/>
    <w:rsid w:val="006E5445"/>
    <w:rsid w:val="006E5471"/>
    <w:rsid w:val="006E56A8"/>
    <w:rsid w:val="006E5732"/>
    <w:rsid w:val="006E5D24"/>
    <w:rsid w:val="006E5E8A"/>
    <w:rsid w:val="006E5EC7"/>
    <w:rsid w:val="006E618A"/>
    <w:rsid w:val="006E6191"/>
    <w:rsid w:val="006E6311"/>
    <w:rsid w:val="006E6489"/>
    <w:rsid w:val="006E661D"/>
    <w:rsid w:val="006E673A"/>
    <w:rsid w:val="006E67CD"/>
    <w:rsid w:val="006E695D"/>
    <w:rsid w:val="006E6BED"/>
    <w:rsid w:val="006E6C39"/>
    <w:rsid w:val="006E6C84"/>
    <w:rsid w:val="006E6DE9"/>
    <w:rsid w:val="006E6ED4"/>
    <w:rsid w:val="006E6FF8"/>
    <w:rsid w:val="006E70D4"/>
    <w:rsid w:val="006E725C"/>
    <w:rsid w:val="006E7269"/>
    <w:rsid w:val="006E78B5"/>
    <w:rsid w:val="006E790C"/>
    <w:rsid w:val="006E7AFF"/>
    <w:rsid w:val="006E7CC7"/>
    <w:rsid w:val="006E7E75"/>
    <w:rsid w:val="006E7E98"/>
    <w:rsid w:val="006E7F75"/>
    <w:rsid w:val="006F0232"/>
    <w:rsid w:val="006F0414"/>
    <w:rsid w:val="006F0656"/>
    <w:rsid w:val="006F0744"/>
    <w:rsid w:val="006F08D8"/>
    <w:rsid w:val="006F0C58"/>
    <w:rsid w:val="006F0F74"/>
    <w:rsid w:val="006F104C"/>
    <w:rsid w:val="006F1106"/>
    <w:rsid w:val="006F11DD"/>
    <w:rsid w:val="006F12AC"/>
    <w:rsid w:val="006F1F49"/>
    <w:rsid w:val="006F20C4"/>
    <w:rsid w:val="006F2193"/>
    <w:rsid w:val="006F21B0"/>
    <w:rsid w:val="006F3720"/>
    <w:rsid w:val="006F3A2C"/>
    <w:rsid w:val="006F3A7C"/>
    <w:rsid w:val="006F3E64"/>
    <w:rsid w:val="006F3E71"/>
    <w:rsid w:val="006F3F6B"/>
    <w:rsid w:val="006F40A0"/>
    <w:rsid w:val="006F4186"/>
    <w:rsid w:val="006F41A4"/>
    <w:rsid w:val="006F46E7"/>
    <w:rsid w:val="006F47B7"/>
    <w:rsid w:val="006F47F9"/>
    <w:rsid w:val="006F48A6"/>
    <w:rsid w:val="006F4B8E"/>
    <w:rsid w:val="006F4D0F"/>
    <w:rsid w:val="006F50CF"/>
    <w:rsid w:val="006F5176"/>
    <w:rsid w:val="006F543F"/>
    <w:rsid w:val="006F5452"/>
    <w:rsid w:val="006F5743"/>
    <w:rsid w:val="006F5780"/>
    <w:rsid w:val="006F5AE1"/>
    <w:rsid w:val="006F5BBD"/>
    <w:rsid w:val="006F5C34"/>
    <w:rsid w:val="006F5EA1"/>
    <w:rsid w:val="006F67C1"/>
    <w:rsid w:val="006F6C84"/>
    <w:rsid w:val="006F6CCB"/>
    <w:rsid w:val="006F6CFE"/>
    <w:rsid w:val="006F6E1B"/>
    <w:rsid w:val="006F6F92"/>
    <w:rsid w:val="006F7131"/>
    <w:rsid w:val="006F72D0"/>
    <w:rsid w:val="006F72EB"/>
    <w:rsid w:val="006F74C6"/>
    <w:rsid w:val="006F74C9"/>
    <w:rsid w:val="006F78B5"/>
    <w:rsid w:val="006F790F"/>
    <w:rsid w:val="006F7AFF"/>
    <w:rsid w:val="006F7BEC"/>
    <w:rsid w:val="006F7D50"/>
    <w:rsid w:val="006F7D61"/>
    <w:rsid w:val="0070020D"/>
    <w:rsid w:val="0070028A"/>
    <w:rsid w:val="0070083D"/>
    <w:rsid w:val="0070092F"/>
    <w:rsid w:val="00700BC8"/>
    <w:rsid w:val="00700D4B"/>
    <w:rsid w:val="00700D60"/>
    <w:rsid w:val="00700FE1"/>
    <w:rsid w:val="007016BB"/>
    <w:rsid w:val="007016EF"/>
    <w:rsid w:val="007016F2"/>
    <w:rsid w:val="00701761"/>
    <w:rsid w:val="007017F6"/>
    <w:rsid w:val="00701828"/>
    <w:rsid w:val="007018C8"/>
    <w:rsid w:val="00701D6C"/>
    <w:rsid w:val="00701FD3"/>
    <w:rsid w:val="007020B4"/>
    <w:rsid w:val="007020E3"/>
    <w:rsid w:val="00702897"/>
    <w:rsid w:val="00702990"/>
    <w:rsid w:val="00702BEE"/>
    <w:rsid w:val="00702BEF"/>
    <w:rsid w:val="007034A6"/>
    <w:rsid w:val="007038C4"/>
    <w:rsid w:val="007038D5"/>
    <w:rsid w:val="00703B03"/>
    <w:rsid w:val="00703B27"/>
    <w:rsid w:val="00703C32"/>
    <w:rsid w:val="00703EAC"/>
    <w:rsid w:val="00703F2E"/>
    <w:rsid w:val="00703FB9"/>
    <w:rsid w:val="007042A5"/>
    <w:rsid w:val="007042F9"/>
    <w:rsid w:val="007045E3"/>
    <w:rsid w:val="007049C0"/>
    <w:rsid w:val="00704A54"/>
    <w:rsid w:val="00704B9A"/>
    <w:rsid w:val="00704DBE"/>
    <w:rsid w:val="007052D5"/>
    <w:rsid w:val="00705575"/>
    <w:rsid w:val="00705BDC"/>
    <w:rsid w:val="00705BDD"/>
    <w:rsid w:val="00705E49"/>
    <w:rsid w:val="007060B8"/>
    <w:rsid w:val="0070626F"/>
    <w:rsid w:val="00706441"/>
    <w:rsid w:val="00706524"/>
    <w:rsid w:val="007066CC"/>
    <w:rsid w:val="0070676C"/>
    <w:rsid w:val="007068AE"/>
    <w:rsid w:val="0070695A"/>
    <w:rsid w:val="00706BA3"/>
    <w:rsid w:val="00706BB5"/>
    <w:rsid w:val="00706DAE"/>
    <w:rsid w:val="00706DFF"/>
    <w:rsid w:val="00706EB8"/>
    <w:rsid w:val="007070A2"/>
    <w:rsid w:val="007072CD"/>
    <w:rsid w:val="0070747C"/>
    <w:rsid w:val="007074B5"/>
    <w:rsid w:val="007075B1"/>
    <w:rsid w:val="0070760E"/>
    <w:rsid w:val="00707889"/>
    <w:rsid w:val="00707C19"/>
    <w:rsid w:val="0071010A"/>
    <w:rsid w:val="0071021B"/>
    <w:rsid w:val="0071029E"/>
    <w:rsid w:val="007103E3"/>
    <w:rsid w:val="007105F3"/>
    <w:rsid w:val="00710CEE"/>
    <w:rsid w:val="00710D71"/>
    <w:rsid w:val="00710DCE"/>
    <w:rsid w:val="007115F4"/>
    <w:rsid w:val="00711806"/>
    <w:rsid w:val="007118D4"/>
    <w:rsid w:val="007118DC"/>
    <w:rsid w:val="0071199E"/>
    <w:rsid w:val="00711FCB"/>
    <w:rsid w:val="007120DF"/>
    <w:rsid w:val="007122D7"/>
    <w:rsid w:val="0071232F"/>
    <w:rsid w:val="0071233A"/>
    <w:rsid w:val="0071286C"/>
    <w:rsid w:val="007129BC"/>
    <w:rsid w:val="00712B78"/>
    <w:rsid w:val="00712C61"/>
    <w:rsid w:val="00712C6F"/>
    <w:rsid w:val="00712C7D"/>
    <w:rsid w:val="00712DE9"/>
    <w:rsid w:val="00712E5A"/>
    <w:rsid w:val="00712F9D"/>
    <w:rsid w:val="00713001"/>
    <w:rsid w:val="0071310C"/>
    <w:rsid w:val="007134C1"/>
    <w:rsid w:val="00713AD0"/>
    <w:rsid w:val="00713AD3"/>
    <w:rsid w:val="00713B03"/>
    <w:rsid w:val="0071447A"/>
    <w:rsid w:val="0071481E"/>
    <w:rsid w:val="00714C33"/>
    <w:rsid w:val="00714C64"/>
    <w:rsid w:val="00714E62"/>
    <w:rsid w:val="0071503D"/>
    <w:rsid w:val="007150D5"/>
    <w:rsid w:val="007152CA"/>
    <w:rsid w:val="00715375"/>
    <w:rsid w:val="0071540B"/>
    <w:rsid w:val="00715567"/>
    <w:rsid w:val="00715AF4"/>
    <w:rsid w:val="00715C9E"/>
    <w:rsid w:val="00715E9A"/>
    <w:rsid w:val="007162F9"/>
    <w:rsid w:val="00716918"/>
    <w:rsid w:val="00716E24"/>
    <w:rsid w:val="0071749F"/>
    <w:rsid w:val="007175F3"/>
    <w:rsid w:val="007177A7"/>
    <w:rsid w:val="0071797B"/>
    <w:rsid w:val="00717AD0"/>
    <w:rsid w:val="00717ADB"/>
    <w:rsid w:val="00717BC8"/>
    <w:rsid w:val="00717E23"/>
    <w:rsid w:val="00717E61"/>
    <w:rsid w:val="00720114"/>
    <w:rsid w:val="007208F2"/>
    <w:rsid w:val="00720FFF"/>
    <w:rsid w:val="0072142C"/>
    <w:rsid w:val="007216B3"/>
    <w:rsid w:val="00721817"/>
    <w:rsid w:val="00721991"/>
    <w:rsid w:val="00721AC0"/>
    <w:rsid w:val="00721DFE"/>
    <w:rsid w:val="00721F2F"/>
    <w:rsid w:val="00722110"/>
    <w:rsid w:val="0072220D"/>
    <w:rsid w:val="00722276"/>
    <w:rsid w:val="00722847"/>
    <w:rsid w:val="0072298F"/>
    <w:rsid w:val="007229F1"/>
    <w:rsid w:val="00722C4D"/>
    <w:rsid w:val="00722CB5"/>
    <w:rsid w:val="00722DD9"/>
    <w:rsid w:val="00722FF0"/>
    <w:rsid w:val="0072348B"/>
    <w:rsid w:val="007236E4"/>
    <w:rsid w:val="00723719"/>
    <w:rsid w:val="00723759"/>
    <w:rsid w:val="00723EBD"/>
    <w:rsid w:val="00723FCC"/>
    <w:rsid w:val="0072428F"/>
    <w:rsid w:val="00724430"/>
    <w:rsid w:val="007244EE"/>
    <w:rsid w:val="007245EC"/>
    <w:rsid w:val="00724765"/>
    <w:rsid w:val="00724767"/>
    <w:rsid w:val="00724A61"/>
    <w:rsid w:val="00724B36"/>
    <w:rsid w:val="00724F56"/>
    <w:rsid w:val="00725186"/>
    <w:rsid w:val="0072524B"/>
    <w:rsid w:val="0072539F"/>
    <w:rsid w:val="007254B7"/>
    <w:rsid w:val="00725528"/>
    <w:rsid w:val="00725574"/>
    <w:rsid w:val="0072564B"/>
    <w:rsid w:val="00725697"/>
    <w:rsid w:val="00725950"/>
    <w:rsid w:val="0072595C"/>
    <w:rsid w:val="00725A4B"/>
    <w:rsid w:val="00725AED"/>
    <w:rsid w:val="00725C8D"/>
    <w:rsid w:val="00725D03"/>
    <w:rsid w:val="00725E37"/>
    <w:rsid w:val="0072631E"/>
    <w:rsid w:val="00726693"/>
    <w:rsid w:val="00726883"/>
    <w:rsid w:val="007268B5"/>
    <w:rsid w:val="00727097"/>
    <w:rsid w:val="007270A6"/>
    <w:rsid w:val="00727350"/>
    <w:rsid w:val="007273CC"/>
    <w:rsid w:val="0072762D"/>
    <w:rsid w:val="007277BB"/>
    <w:rsid w:val="0072782A"/>
    <w:rsid w:val="00727A1A"/>
    <w:rsid w:val="00727A2A"/>
    <w:rsid w:val="00727BED"/>
    <w:rsid w:val="00727CFA"/>
    <w:rsid w:val="00727D40"/>
    <w:rsid w:val="00727F53"/>
    <w:rsid w:val="007300D3"/>
    <w:rsid w:val="00730140"/>
    <w:rsid w:val="007301B7"/>
    <w:rsid w:val="00730472"/>
    <w:rsid w:val="007304E3"/>
    <w:rsid w:val="0073068F"/>
    <w:rsid w:val="007306C4"/>
    <w:rsid w:val="007306C9"/>
    <w:rsid w:val="007308B4"/>
    <w:rsid w:val="007308EA"/>
    <w:rsid w:val="0073095E"/>
    <w:rsid w:val="00730AC6"/>
    <w:rsid w:val="00730B84"/>
    <w:rsid w:val="00730EFC"/>
    <w:rsid w:val="00731023"/>
    <w:rsid w:val="00731310"/>
    <w:rsid w:val="007313AD"/>
    <w:rsid w:val="007313D1"/>
    <w:rsid w:val="007314EB"/>
    <w:rsid w:val="0073154C"/>
    <w:rsid w:val="00731CD9"/>
    <w:rsid w:val="00731EB2"/>
    <w:rsid w:val="007321F5"/>
    <w:rsid w:val="00732248"/>
    <w:rsid w:val="007325CC"/>
    <w:rsid w:val="007326C9"/>
    <w:rsid w:val="007329A2"/>
    <w:rsid w:val="00732B8D"/>
    <w:rsid w:val="00732D6A"/>
    <w:rsid w:val="00732FC5"/>
    <w:rsid w:val="00733256"/>
    <w:rsid w:val="00733346"/>
    <w:rsid w:val="0073337C"/>
    <w:rsid w:val="007334DD"/>
    <w:rsid w:val="0073359B"/>
    <w:rsid w:val="0073372B"/>
    <w:rsid w:val="00733836"/>
    <w:rsid w:val="0073394F"/>
    <w:rsid w:val="00733AEB"/>
    <w:rsid w:val="00733CCE"/>
    <w:rsid w:val="00733EF1"/>
    <w:rsid w:val="007340F2"/>
    <w:rsid w:val="007342CA"/>
    <w:rsid w:val="0073434F"/>
    <w:rsid w:val="00734831"/>
    <w:rsid w:val="0073493C"/>
    <w:rsid w:val="00734AE5"/>
    <w:rsid w:val="00734B3A"/>
    <w:rsid w:val="00734B80"/>
    <w:rsid w:val="00734D2F"/>
    <w:rsid w:val="00734D7E"/>
    <w:rsid w:val="00735304"/>
    <w:rsid w:val="00735378"/>
    <w:rsid w:val="0073559A"/>
    <w:rsid w:val="00735726"/>
    <w:rsid w:val="00735985"/>
    <w:rsid w:val="00735BB8"/>
    <w:rsid w:val="00735DB3"/>
    <w:rsid w:val="00735DBB"/>
    <w:rsid w:val="00735F55"/>
    <w:rsid w:val="00736147"/>
    <w:rsid w:val="00736267"/>
    <w:rsid w:val="007362F3"/>
    <w:rsid w:val="00736375"/>
    <w:rsid w:val="007363F9"/>
    <w:rsid w:val="007365E9"/>
    <w:rsid w:val="007366C9"/>
    <w:rsid w:val="0073673C"/>
    <w:rsid w:val="00736981"/>
    <w:rsid w:val="00736A2E"/>
    <w:rsid w:val="00736D48"/>
    <w:rsid w:val="00736D7D"/>
    <w:rsid w:val="0073727B"/>
    <w:rsid w:val="007375BD"/>
    <w:rsid w:val="00737662"/>
    <w:rsid w:val="007376D4"/>
    <w:rsid w:val="00737723"/>
    <w:rsid w:val="007378D0"/>
    <w:rsid w:val="007378F7"/>
    <w:rsid w:val="00737AFC"/>
    <w:rsid w:val="00737DD9"/>
    <w:rsid w:val="00737E5D"/>
    <w:rsid w:val="00737F74"/>
    <w:rsid w:val="00740009"/>
    <w:rsid w:val="0074017A"/>
    <w:rsid w:val="0074050C"/>
    <w:rsid w:val="00740744"/>
    <w:rsid w:val="00740752"/>
    <w:rsid w:val="007407E4"/>
    <w:rsid w:val="00740D4D"/>
    <w:rsid w:val="00740E07"/>
    <w:rsid w:val="007410B1"/>
    <w:rsid w:val="00741267"/>
    <w:rsid w:val="0074127F"/>
    <w:rsid w:val="007412EF"/>
    <w:rsid w:val="007416E0"/>
    <w:rsid w:val="00741BF0"/>
    <w:rsid w:val="00741C9E"/>
    <w:rsid w:val="00741F4A"/>
    <w:rsid w:val="00741F6A"/>
    <w:rsid w:val="00742072"/>
    <w:rsid w:val="007420DE"/>
    <w:rsid w:val="007422D4"/>
    <w:rsid w:val="00742424"/>
    <w:rsid w:val="0074271B"/>
    <w:rsid w:val="00742767"/>
    <w:rsid w:val="007428F4"/>
    <w:rsid w:val="00742A56"/>
    <w:rsid w:val="00742BD3"/>
    <w:rsid w:val="00742C39"/>
    <w:rsid w:val="00743332"/>
    <w:rsid w:val="00743373"/>
    <w:rsid w:val="00743417"/>
    <w:rsid w:val="007434A4"/>
    <w:rsid w:val="0074394C"/>
    <w:rsid w:val="00743A07"/>
    <w:rsid w:val="00743DC1"/>
    <w:rsid w:val="00743E9A"/>
    <w:rsid w:val="00743FC7"/>
    <w:rsid w:val="00743FDE"/>
    <w:rsid w:val="0074415D"/>
    <w:rsid w:val="00744511"/>
    <w:rsid w:val="007446F8"/>
    <w:rsid w:val="007449C5"/>
    <w:rsid w:val="00744F0C"/>
    <w:rsid w:val="00744F36"/>
    <w:rsid w:val="007451EE"/>
    <w:rsid w:val="00745555"/>
    <w:rsid w:val="007456CB"/>
    <w:rsid w:val="00745769"/>
    <w:rsid w:val="007457C2"/>
    <w:rsid w:val="00745B27"/>
    <w:rsid w:val="00745F72"/>
    <w:rsid w:val="007461D4"/>
    <w:rsid w:val="0074658C"/>
    <w:rsid w:val="00746740"/>
    <w:rsid w:val="0074676B"/>
    <w:rsid w:val="00746CB8"/>
    <w:rsid w:val="00746D9D"/>
    <w:rsid w:val="00746DED"/>
    <w:rsid w:val="00746F39"/>
    <w:rsid w:val="00747011"/>
    <w:rsid w:val="0074708F"/>
    <w:rsid w:val="007471A3"/>
    <w:rsid w:val="007472C2"/>
    <w:rsid w:val="00747B5D"/>
    <w:rsid w:val="00747C17"/>
    <w:rsid w:val="00747FE3"/>
    <w:rsid w:val="007502C6"/>
    <w:rsid w:val="0075039D"/>
    <w:rsid w:val="0075042B"/>
    <w:rsid w:val="0075047D"/>
    <w:rsid w:val="007505CA"/>
    <w:rsid w:val="0075090F"/>
    <w:rsid w:val="00750CDB"/>
    <w:rsid w:val="00750DB5"/>
    <w:rsid w:val="00750E74"/>
    <w:rsid w:val="00750F7C"/>
    <w:rsid w:val="0075108A"/>
    <w:rsid w:val="007514B0"/>
    <w:rsid w:val="007514B1"/>
    <w:rsid w:val="0075158B"/>
    <w:rsid w:val="00751632"/>
    <w:rsid w:val="00751894"/>
    <w:rsid w:val="0075192C"/>
    <w:rsid w:val="00751C1C"/>
    <w:rsid w:val="00751DFF"/>
    <w:rsid w:val="00752088"/>
    <w:rsid w:val="007523C0"/>
    <w:rsid w:val="007527B0"/>
    <w:rsid w:val="00752AE0"/>
    <w:rsid w:val="00752D3D"/>
    <w:rsid w:val="00752EB6"/>
    <w:rsid w:val="00752EF6"/>
    <w:rsid w:val="00752FE0"/>
    <w:rsid w:val="007530F5"/>
    <w:rsid w:val="00753346"/>
    <w:rsid w:val="00753734"/>
    <w:rsid w:val="00753A9F"/>
    <w:rsid w:val="00754045"/>
    <w:rsid w:val="00754476"/>
    <w:rsid w:val="00754A5C"/>
    <w:rsid w:val="00754D97"/>
    <w:rsid w:val="007551F6"/>
    <w:rsid w:val="007556C6"/>
    <w:rsid w:val="00755B1C"/>
    <w:rsid w:val="00755B64"/>
    <w:rsid w:val="00755B7E"/>
    <w:rsid w:val="00755DE2"/>
    <w:rsid w:val="00756026"/>
    <w:rsid w:val="0075623B"/>
    <w:rsid w:val="007563A3"/>
    <w:rsid w:val="0075659F"/>
    <w:rsid w:val="00756837"/>
    <w:rsid w:val="007569C6"/>
    <w:rsid w:val="00756D85"/>
    <w:rsid w:val="00756EC1"/>
    <w:rsid w:val="00757409"/>
    <w:rsid w:val="00757514"/>
    <w:rsid w:val="007576AB"/>
    <w:rsid w:val="00757830"/>
    <w:rsid w:val="00757909"/>
    <w:rsid w:val="00757964"/>
    <w:rsid w:val="00757A64"/>
    <w:rsid w:val="00757B36"/>
    <w:rsid w:val="00757DB1"/>
    <w:rsid w:val="00757DFF"/>
    <w:rsid w:val="00757FDE"/>
    <w:rsid w:val="007600A3"/>
    <w:rsid w:val="007603C6"/>
    <w:rsid w:val="007604ED"/>
    <w:rsid w:val="007604F7"/>
    <w:rsid w:val="00760599"/>
    <w:rsid w:val="007608CC"/>
    <w:rsid w:val="00760937"/>
    <w:rsid w:val="00760CF9"/>
    <w:rsid w:val="0076139E"/>
    <w:rsid w:val="0076143E"/>
    <w:rsid w:val="00761704"/>
    <w:rsid w:val="00761796"/>
    <w:rsid w:val="00762058"/>
    <w:rsid w:val="0076210F"/>
    <w:rsid w:val="007621BE"/>
    <w:rsid w:val="007621E6"/>
    <w:rsid w:val="00762260"/>
    <w:rsid w:val="007624DA"/>
    <w:rsid w:val="007624E9"/>
    <w:rsid w:val="0076256D"/>
    <w:rsid w:val="00762739"/>
    <w:rsid w:val="0076273B"/>
    <w:rsid w:val="0076296D"/>
    <w:rsid w:val="00762B09"/>
    <w:rsid w:val="00763128"/>
    <w:rsid w:val="00763214"/>
    <w:rsid w:val="007639ED"/>
    <w:rsid w:val="00763A7C"/>
    <w:rsid w:val="00763E2C"/>
    <w:rsid w:val="00763FA0"/>
    <w:rsid w:val="00764394"/>
    <w:rsid w:val="00764449"/>
    <w:rsid w:val="00764681"/>
    <w:rsid w:val="007647B4"/>
    <w:rsid w:val="007648EA"/>
    <w:rsid w:val="00764B1F"/>
    <w:rsid w:val="007651EF"/>
    <w:rsid w:val="007653A6"/>
    <w:rsid w:val="00765578"/>
    <w:rsid w:val="007656B9"/>
    <w:rsid w:val="007657E7"/>
    <w:rsid w:val="00765815"/>
    <w:rsid w:val="00765916"/>
    <w:rsid w:val="00765B95"/>
    <w:rsid w:val="00765D03"/>
    <w:rsid w:val="0076650E"/>
    <w:rsid w:val="007666A7"/>
    <w:rsid w:val="00766727"/>
    <w:rsid w:val="007667FB"/>
    <w:rsid w:val="00766A07"/>
    <w:rsid w:val="00766C36"/>
    <w:rsid w:val="00766D80"/>
    <w:rsid w:val="0076733B"/>
    <w:rsid w:val="007674C9"/>
    <w:rsid w:val="0076751E"/>
    <w:rsid w:val="00767BE4"/>
    <w:rsid w:val="00767BF6"/>
    <w:rsid w:val="007702E2"/>
    <w:rsid w:val="00770549"/>
    <w:rsid w:val="007706AF"/>
    <w:rsid w:val="00770780"/>
    <w:rsid w:val="00770D3E"/>
    <w:rsid w:val="007712FF"/>
    <w:rsid w:val="0077145D"/>
    <w:rsid w:val="0077149E"/>
    <w:rsid w:val="0077163B"/>
    <w:rsid w:val="00771FDF"/>
    <w:rsid w:val="00772172"/>
    <w:rsid w:val="007721F7"/>
    <w:rsid w:val="00772450"/>
    <w:rsid w:val="007725CE"/>
    <w:rsid w:val="00772731"/>
    <w:rsid w:val="00772E24"/>
    <w:rsid w:val="00773459"/>
    <w:rsid w:val="007735EA"/>
    <w:rsid w:val="0077372B"/>
    <w:rsid w:val="007738D7"/>
    <w:rsid w:val="00773C35"/>
    <w:rsid w:val="00773DE1"/>
    <w:rsid w:val="0077401C"/>
    <w:rsid w:val="0077439C"/>
    <w:rsid w:val="0077443D"/>
    <w:rsid w:val="0077452E"/>
    <w:rsid w:val="00774705"/>
    <w:rsid w:val="007748C2"/>
    <w:rsid w:val="0077495C"/>
    <w:rsid w:val="00774A50"/>
    <w:rsid w:val="00774D0B"/>
    <w:rsid w:val="00774D72"/>
    <w:rsid w:val="00774E73"/>
    <w:rsid w:val="00775268"/>
    <w:rsid w:val="007754B7"/>
    <w:rsid w:val="007757B4"/>
    <w:rsid w:val="007757B6"/>
    <w:rsid w:val="00775841"/>
    <w:rsid w:val="00775853"/>
    <w:rsid w:val="007758E5"/>
    <w:rsid w:val="00775D44"/>
    <w:rsid w:val="00775F1F"/>
    <w:rsid w:val="0077614C"/>
    <w:rsid w:val="00776280"/>
    <w:rsid w:val="00776FB1"/>
    <w:rsid w:val="00777090"/>
    <w:rsid w:val="007770A9"/>
    <w:rsid w:val="00777416"/>
    <w:rsid w:val="00777656"/>
    <w:rsid w:val="007776AD"/>
    <w:rsid w:val="00777786"/>
    <w:rsid w:val="00777819"/>
    <w:rsid w:val="00777A0B"/>
    <w:rsid w:val="00777A15"/>
    <w:rsid w:val="00777A7B"/>
    <w:rsid w:val="00777BC6"/>
    <w:rsid w:val="00777CAA"/>
    <w:rsid w:val="00777CCE"/>
    <w:rsid w:val="00777D28"/>
    <w:rsid w:val="00777DC5"/>
    <w:rsid w:val="00780410"/>
    <w:rsid w:val="007806AD"/>
    <w:rsid w:val="00780772"/>
    <w:rsid w:val="00780A69"/>
    <w:rsid w:val="00780DAE"/>
    <w:rsid w:val="00780FC7"/>
    <w:rsid w:val="0078133F"/>
    <w:rsid w:val="00781398"/>
    <w:rsid w:val="007814A4"/>
    <w:rsid w:val="0078150B"/>
    <w:rsid w:val="00781AEF"/>
    <w:rsid w:val="00781B16"/>
    <w:rsid w:val="00781B78"/>
    <w:rsid w:val="00781C3C"/>
    <w:rsid w:val="00781C8F"/>
    <w:rsid w:val="007821BA"/>
    <w:rsid w:val="007825D6"/>
    <w:rsid w:val="0078287E"/>
    <w:rsid w:val="007829CD"/>
    <w:rsid w:val="00782D39"/>
    <w:rsid w:val="00782D67"/>
    <w:rsid w:val="00783261"/>
    <w:rsid w:val="00783967"/>
    <w:rsid w:val="00783BE3"/>
    <w:rsid w:val="00783CAB"/>
    <w:rsid w:val="00784172"/>
    <w:rsid w:val="00784932"/>
    <w:rsid w:val="00784B92"/>
    <w:rsid w:val="00784C12"/>
    <w:rsid w:val="00784D74"/>
    <w:rsid w:val="007850B2"/>
    <w:rsid w:val="007851CB"/>
    <w:rsid w:val="00785234"/>
    <w:rsid w:val="00785668"/>
    <w:rsid w:val="007856AA"/>
    <w:rsid w:val="00785868"/>
    <w:rsid w:val="007858BA"/>
    <w:rsid w:val="00785D7B"/>
    <w:rsid w:val="00785F3D"/>
    <w:rsid w:val="00785F7A"/>
    <w:rsid w:val="007862E6"/>
    <w:rsid w:val="00786341"/>
    <w:rsid w:val="0078699B"/>
    <w:rsid w:val="00786D76"/>
    <w:rsid w:val="00787026"/>
    <w:rsid w:val="00787307"/>
    <w:rsid w:val="007873B8"/>
    <w:rsid w:val="0078764B"/>
    <w:rsid w:val="00787670"/>
    <w:rsid w:val="00787687"/>
    <w:rsid w:val="007877E7"/>
    <w:rsid w:val="007879C9"/>
    <w:rsid w:val="007879E7"/>
    <w:rsid w:val="00787A20"/>
    <w:rsid w:val="00787D9A"/>
    <w:rsid w:val="00790218"/>
    <w:rsid w:val="00790470"/>
    <w:rsid w:val="00790703"/>
    <w:rsid w:val="007908B7"/>
    <w:rsid w:val="00790AB8"/>
    <w:rsid w:val="00790E33"/>
    <w:rsid w:val="00790EB2"/>
    <w:rsid w:val="0079120D"/>
    <w:rsid w:val="007913C3"/>
    <w:rsid w:val="00791669"/>
    <w:rsid w:val="00791839"/>
    <w:rsid w:val="007918DE"/>
    <w:rsid w:val="00791904"/>
    <w:rsid w:val="00791B19"/>
    <w:rsid w:val="00791C3F"/>
    <w:rsid w:val="00791CB1"/>
    <w:rsid w:val="00791F5D"/>
    <w:rsid w:val="00791FF1"/>
    <w:rsid w:val="007920DC"/>
    <w:rsid w:val="0079213F"/>
    <w:rsid w:val="007925C3"/>
    <w:rsid w:val="007927BA"/>
    <w:rsid w:val="00792943"/>
    <w:rsid w:val="00792A44"/>
    <w:rsid w:val="00792A7F"/>
    <w:rsid w:val="00792BD8"/>
    <w:rsid w:val="0079349D"/>
    <w:rsid w:val="00793719"/>
    <w:rsid w:val="00793B53"/>
    <w:rsid w:val="0079403B"/>
    <w:rsid w:val="00794405"/>
    <w:rsid w:val="007944B5"/>
    <w:rsid w:val="00794664"/>
    <w:rsid w:val="0079477E"/>
    <w:rsid w:val="00794C49"/>
    <w:rsid w:val="00794D5A"/>
    <w:rsid w:val="00794DA5"/>
    <w:rsid w:val="00795271"/>
    <w:rsid w:val="007952A8"/>
    <w:rsid w:val="007952EE"/>
    <w:rsid w:val="0079542A"/>
    <w:rsid w:val="0079549C"/>
    <w:rsid w:val="00795763"/>
    <w:rsid w:val="00795A91"/>
    <w:rsid w:val="00796030"/>
    <w:rsid w:val="00796203"/>
    <w:rsid w:val="00796254"/>
    <w:rsid w:val="007962F2"/>
    <w:rsid w:val="007963E2"/>
    <w:rsid w:val="007968D3"/>
    <w:rsid w:val="00796A43"/>
    <w:rsid w:val="00796AE5"/>
    <w:rsid w:val="00796B1F"/>
    <w:rsid w:val="00796F28"/>
    <w:rsid w:val="00796F30"/>
    <w:rsid w:val="00796FEC"/>
    <w:rsid w:val="00797143"/>
    <w:rsid w:val="00797772"/>
    <w:rsid w:val="00797884"/>
    <w:rsid w:val="00797A52"/>
    <w:rsid w:val="00797B48"/>
    <w:rsid w:val="00797C41"/>
    <w:rsid w:val="00797CE1"/>
    <w:rsid w:val="00797D7D"/>
    <w:rsid w:val="00797EBF"/>
    <w:rsid w:val="007A0538"/>
    <w:rsid w:val="007A0548"/>
    <w:rsid w:val="007A06CB"/>
    <w:rsid w:val="007A0716"/>
    <w:rsid w:val="007A07BE"/>
    <w:rsid w:val="007A07D1"/>
    <w:rsid w:val="007A0932"/>
    <w:rsid w:val="007A09B6"/>
    <w:rsid w:val="007A09BF"/>
    <w:rsid w:val="007A0E9E"/>
    <w:rsid w:val="007A0FEC"/>
    <w:rsid w:val="007A11D1"/>
    <w:rsid w:val="007A1632"/>
    <w:rsid w:val="007A1834"/>
    <w:rsid w:val="007A19F9"/>
    <w:rsid w:val="007A1B1F"/>
    <w:rsid w:val="007A1C9C"/>
    <w:rsid w:val="007A1E4A"/>
    <w:rsid w:val="007A206B"/>
    <w:rsid w:val="007A2262"/>
    <w:rsid w:val="007A27C0"/>
    <w:rsid w:val="007A2CC7"/>
    <w:rsid w:val="007A2D10"/>
    <w:rsid w:val="007A2D58"/>
    <w:rsid w:val="007A2F67"/>
    <w:rsid w:val="007A32FC"/>
    <w:rsid w:val="007A336C"/>
    <w:rsid w:val="007A3398"/>
    <w:rsid w:val="007A352B"/>
    <w:rsid w:val="007A36B6"/>
    <w:rsid w:val="007A3C57"/>
    <w:rsid w:val="007A44E2"/>
    <w:rsid w:val="007A4537"/>
    <w:rsid w:val="007A4A5A"/>
    <w:rsid w:val="007A4C67"/>
    <w:rsid w:val="007A4D6A"/>
    <w:rsid w:val="007A4DB7"/>
    <w:rsid w:val="007A4E28"/>
    <w:rsid w:val="007A5011"/>
    <w:rsid w:val="007A5024"/>
    <w:rsid w:val="007A52CE"/>
    <w:rsid w:val="007A564A"/>
    <w:rsid w:val="007A5672"/>
    <w:rsid w:val="007A5783"/>
    <w:rsid w:val="007A5828"/>
    <w:rsid w:val="007A58BE"/>
    <w:rsid w:val="007A5975"/>
    <w:rsid w:val="007A5CDA"/>
    <w:rsid w:val="007A5D1C"/>
    <w:rsid w:val="007A5D4C"/>
    <w:rsid w:val="007A5DB2"/>
    <w:rsid w:val="007A6018"/>
    <w:rsid w:val="007A6055"/>
    <w:rsid w:val="007A61DE"/>
    <w:rsid w:val="007A6505"/>
    <w:rsid w:val="007A6556"/>
    <w:rsid w:val="007A65BA"/>
    <w:rsid w:val="007A6DFB"/>
    <w:rsid w:val="007A6F23"/>
    <w:rsid w:val="007A6F56"/>
    <w:rsid w:val="007A70ED"/>
    <w:rsid w:val="007A71C8"/>
    <w:rsid w:val="007A73F4"/>
    <w:rsid w:val="007A7512"/>
    <w:rsid w:val="007A7565"/>
    <w:rsid w:val="007A78B0"/>
    <w:rsid w:val="007A7C03"/>
    <w:rsid w:val="007A7FE0"/>
    <w:rsid w:val="007B0023"/>
    <w:rsid w:val="007B00C5"/>
    <w:rsid w:val="007B028D"/>
    <w:rsid w:val="007B037C"/>
    <w:rsid w:val="007B0603"/>
    <w:rsid w:val="007B0A2F"/>
    <w:rsid w:val="007B10CB"/>
    <w:rsid w:val="007B12DB"/>
    <w:rsid w:val="007B14B7"/>
    <w:rsid w:val="007B1658"/>
    <w:rsid w:val="007B191C"/>
    <w:rsid w:val="007B1960"/>
    <w:rsid w:val="007B1C48"/>
    <w:rsid w:val="007B1C86"/>
    <w:rsid w:val="007B1CE6"/>
    <w:rsid w:val="007B1CEC"/>
    <w:rsid w:val="007B1DFB"/>
    <w:rsid w:val="007B1E42"/>
    <w:rsid w:val="007B20D3"/>
    <w:rsid w:val="007B20DD"/>
    <w:rsid w:val="007B267C"/>
    <w:rsid w:val="007B2765"/>
    <w:rsid w:val="007B2782"/>
    <w:rsid w:val="007B290D"/>
    <w:rsid w:val="007B29AE"/>
    <w:rsid w:val="007B2F11"/>
    <w:rsid w:val="007B314A"/>
    <w:rsid w:val="007B31AB"/>
    <w:rsid w:val="007B3302"/>
    <w:rsid w:val="007B3303"/>
    <w:rsid w:val="007B33B9"/>
    <w:rsid w:val="007B37AF"/>
    <w:rsid w:val="007B38CF"/>
    <w:rsid w:val="007B3A1B"/>
    <w:rsid w:val="007B3DDA"/>
    <w:rsid w:val="007B41D2"/>
    <w:rsid w:val="007B45A4"/>
    <w:rsid w:val="007B465C"/>
    <w:rsid w:val="007B4B8E"/>
    <w:rsid w:val="007B4C7E"/>
    <w:rsid w:val="007B4FF7"/>
    <w:rsid w:val="007B517E"/>
    <w:rsid w:val="007B52C1"/>
    <w:rsid w:val="007B55CA"/>
    <w:rsid w:val="007B5650"/>
    <w:rsid w:val="007B5678"/>
    <w:rsid w:val="007B5AA1"/>
    <w:rsid w:val="007B5DDD"/>
    <w:rsid w:val="007B6713"/>
    <w:rsid w:val="007B67A0"/>
    <w:rsid w:val="007B67AD"/>
    <w:rsid w:val="007B69D0"/>
    <w:rsid w:val="007B69F0"/>
    <w:rsid w:val="007B6A97"/>
    <w:rsid w:val="007B6ED1"/>
    <w:rsid w:val="007B6F4C"/>
    <w:rsid w:val="007B71F2"/>
    <w:rsid w:val="007B72B3"/>
    <w:rsid w:val="007B72B4"/>
    <w:rsid w:val="007B72E1"/>
    <w:rsid w:val="007B7E27"/>
    <w:rsid w:val="007B7E2B"/>
    <w:rsid w:val="007C026C"/>
    <w:rsid w:val="007C042B"/>
    <w:rsid w:val="007C0435"/>
    <w:rsid w:val="007C0617"/>
    <w:rsid w:val="007C09DD"/>
    <w:rsid w:val="007C0A07"/>
    <w:rsid w:val="007C0BC6"/>
    <w:rsid w:val="007C0D41"/>
    <w:rsid w:val="007C0E73"/>
    <w:rsid w:val="007C0FD4"/>
    <w:rsid w:val="007C15CA"/>
    <w:rsid w:val="007C1D67"/>
    <w:rsid w:val="007C2056"/>
    <w:rsid w:val="007C20D8"/>
    <w:rsid w:val="007C2515"/>
    <w:rsid w:val="007C2753"/>
    <w:rsid w:val="007C2A65"/>
    <w:rsid w:val="007C2F37"/>
    <w:rsid w:val="007C2FA3"/>
    <w:rsid w:val="007C32A2"/>
    <w:rsid w:val="007C391A"/>
    <w:rsid w:val="007C3AE0"/>
    <w:rsid w:val="007C3CF7"/>
    <w:rsid w:val="007C3F8E"/>
    <w:rsid w:val="007C40CA"/>
    <w:rsid w:val="007C41C4"/>
    <w:rsid w:val="007C49AB"/>
    <w:rsid w:val="007C49AD"/>
    <w:rsid w:val="007C49C4"/>
    <w:rsid w:val="007C4B6F"/>
    <w:rsid w:val="007C4CEE"/>
    <w:rsid w:val="007C4D86"/>
    <w:rsid w:val="007C4E6B"/>
    <w:rsid w:val="007C4F40"/>
    <w:rsid w:val="007C505E"/>
    <w:rsid w:val="007C5454"/>
    <w:rsid w:val="007C554B"/>
    <w:rsid w:val="007C5569"/>
    <w:rsid w:val="007C58A0"/>
    <w:rsid w:val="007C60BE"/>
    <w:rsid w:val="007C6292"/>
    <w:rsid w:val="007C68D5"/>
    <w:rsid w:val="007C6A82"/>
    <w:rsid w:val="007C6C65"/>
    <w:rsid w:val="007C6ED7"/>
    <w:rsid w:val="007C700F"/>
    <w:rsid w:val="007C702F"/>
    <w:rsid w:val="007C706E"/>
    <w:rsid w:val="007C709A"/>
    <w:rsid w:val="007C7214"/>
    <w:rsid w:val="007C7332"/>
    <w:rsid w:val="007C7441"/>
    <w:rsid w:val="007C787B"/>
    <w:rsid w:val="007C7901"/>
    <w:rsid w:val="007C7C83"/>
    <w:rsid w:val="007C7DBF"/>
    <w:rsid w:val="007C7F76"/>
    <w:rsid w:val="007C7F7B"/>
    <w:rsid w:val="007D001E"/>
    <w:rsid w:val="007D007F"/>
    <w:rsid w:val="007D01E5"/>
    <w:rsid w:val="007D03DE"/>
    <w:rsid w:val="007D0B13"/>
    <w:rsid w:val="007D0B1A"/>
    <w:rsid w:val="007D0C66"/>
    <w:rsid w:val="007D119A"/>
    <w:rsid w:val="007D1336"/>
    <w:rsid w:val="007D140E"/>
    <w:rsid w:val="007D1499"/>
    <w:rsid w:val="007D170B"/>
    <w:rsid w:val="007D1760"/>
    <w:rsid w:val="007D1798"/>
    <w:rsid w:val="007D17C6"/>
    <w:rsid w:val="007D1956"/>
    <w:rsid w:val="007D1E04"/>
    <w:rsid w:val="007D1F8C"/>
    <w:rsid w:val="007D2044"/>
    <w:rsid w:val="007D213B"/>
    <w:rsid w:val="007D2154"/>
    <w:rsid w:val="007D2456"/>
    <w:rsid w:val="007D2750"/>
    <w:rsid w:val="007D280E"/>
    <w:rsid w:val="007D2A46"/>
    <w:rsid w:val="007D2AE9"/>
    <w:rsid w:val="007D3000"/>
    <w:rsid w:val="007D3179"/>
    <w:rsid w:val="007D3736"/>
    <w:rsid w:val="007D3D8C"/>
    <w:rsid w:val="007D3ED1"/>
    <w:rsid w:val="007D442D"/>
    <w:rsid w:val="007D4C76"/>
    <w:rsid w:val="007D4CBE"/>
    <w:rsid w:val="007D51EE"/>
    <w:rsid w:val="007D5358"/>
    <w:rsid w:val="007D53FB"/>
    <w:rsid w:val="007D59A9"/>
    <w:rsid w:val="007D5A18"/>
    <w:rsid w:val="007D5B9F"/>
    <w:rsid w:val="007D5BD5"/>
    <w:rsid w:val="007D6122"/>
    <w:rsid w:val="007D61C6"/>
    <w:rsid w:val="007D63A9"/>
    <w:rsid w:val="007D664E"/>
    <w:rsid w:val="007D6AE5"/>
    <w:rsid w:val="007D6CBE"/>
    <w:rsid w:val="007D6EA6"/>
    <w:rsid w:val="007D6EDF"/>
    <w:rsid w:val="007D7203"/>
    <w:rsid w:val="007D73F6"/>
    <w:rsid w:val="007D7557"/>
    <w:rsid w:val="007D75CD"/>
    <w:rsid w:val="007D78AC"/>
    <w:rsid w:val="007D7C92"/>
    <w:rsid w:val="007D7CA9"/>
    <w:rsid w:val="007E00BB"/>
    <w:rsid w:val="007E033F"/>
    <w:rsid w:val="007E0471"/>
    <w:rsid w:val="007E0558"/>
    <w:rsid w:val="007E08A9"/>
    <w:rsid w:val="007E0A3A"/>
    <w:rsid w:val="007E0B14"/>
    <w:rsid w:val="007E0DD9"/>
    <w:rsid w:val="007E0F16"/>
    <w:rsid w:val="007E1DB4"/>
    <w:rsid w:val="007E1EA8"/>
    <w:rsid w:val="007E2289"/>
    <w:rsid w:val="007E228F"/>
    <w:rsid w:val="007E23D6"/>
    <w:rsid w:val="007E23FA"/>
    <w:rsid w:val="007E2407"/>
    <w:rsid w:val="007E25A5"/>
    <w:rsid w:val="007E320C"/>
    <w:rsid w:val="007E33F3"/>
    <w:rsid w:val="007E346B"/>
    <w:rsid w:val="007E34A1"/>
    <w:rsid w:val="007E3758"/>
    <w:rsid w:val="007E375C"/>
    <w:rsid w:val="007E3A28"/>
    <w:rsid w:val="007E3AED"/>
    <w:rsid w:val="007E43D2"/>
    <w:rsid w:val="007E44CA"/>
    <w:rsid w:val="007E4721"/>
    <w:rsid w:val="007E48CF"/>
    <w:rsid w:val="007E49A5"/>
    <w:rsid w:val="007E4ABB"/>
    <w:rsid w:val="007E4B34"/>
    <w:rsid w:val="007E4DA1"/>
    <w:rsid w:val="007E4EC6"/>
    <w:rsid w:val="007E52A3"/>
    <w:rsid w:val="007E55DF"/>
    <w:rsid w:val="007E5651"/>
    <w:rsid w:val="007E5AE4"/>
    <w:rsid w:val="007E5BA5"/>
    <w:rsid w:val="007E5BC9"/>
    <w:rsid w:val="007E5BCF"/>
    <w:rsid w:val="007E5F1F"/>
    <w:rsid w:val="007E63EC"/>
    <w:rsid w:val="007E644C"/>
    <w:rsid w:val="007E65DC"/>
    <w:rsid w:val="007E66CD"/>
    <w:rsid w:val="007E6A53"/>
    <w:rsid w:val="007E6D01"/>
    <w:rsid w:val="007E6D0F"/>
    <w:rsid w:val="007E7314"/>
    <w:rsid w:val="007E73F6"/>
    <w:rsid w:val="007E7565"/>
    <w:rsid w:val="007E761E"/>
    <w:rsid w:val="007E76C1"/>
    <w:rsid w:val="007E78D8"/>
    <w:rsid w:val="007E7A78"/>
    <w:rsid w:val="007E7E8A"/>
    <w:rsid w:val="007E7F73"/>
    <w:rsid w:val="007F00A9"/>
    <w:rsid w:val="007F00FE"/>
    <w:rsid w:val="007F0133"/>
    <w:rsid w:val="007F038E"/>
    <w:rsid w:val="007F0408"/>
    <w:rsid w:val="007F088C"/>
    <w:rsid w:val="007F0B22"/>
    <w:rsid w:val="007F0D6C"/>
    <w:rsid w:val="007F0F93"/>
    <w:rsid w:val="007F10C1"/>
    <w:rsid w:val="007F1287"/>
    <w:rsid w:val="007F1456"/>
    <w:rsid w:val="007F158F"/>
    <w:rsid w:val="007F16D8"/>
    <w:rsid w:val="007F1734"/>
    <w:rsid w:val="007F182A"/>
    <w:rsid w:val="007F192E"/>
    <w:rsid w:val="007F1998"/>
    <w:rsid w:val="007F1BC4"/>
    <w:rsid w:val="007F1D66"/>
    <w:rsid w:val="007F1F4D"/>
    <w:rsid w:val="007F2074"/>
    <w:rsid w:val="007F2691"/>
    <w:rsid w:val="007F274E"/>
    <w:rsid w:val="007F2886"/>
    <w:rsid w:val="007F2D7C"/>
    <w:rsid w:val="007F2D97"/>
    <w:rsid w:val="007F2FFE"/>
    <w:rsid w:val="007F3312"/>
    <w:rsid w:val="007F3380"/>
    <w:rsid w:val="007F341D"/>
    <w:rsid w:val="007F3675"/>
    <w:rsid w:val="007F36EF"/>
    <w:rsid w:val="007F374D"/>
    <w:rsid w:val="007F3BA6"/>
    <w:rsid w:val="007F3C2B"/>
    <w:rsid w:val="007F3D5C"/>
    <w:rsid w:val="007F3DBF"/>
    <w:rsid w:val="007F3E0D"/>
    <w:rsid w:val="007F4070"/>
    <w:rsid w:val="007F4116"/>
    <w:rsid w:val="007F4217"/>
    <w:rsid w:val="007F4531"/>
    <w:rsid w:val="007F46CD"/>
    <w:rsid w:val="007F49AE"/>
    <w:rsid w:val="007F4A45"/>
    <w:rsid w:val="007F4D02"/>
    <w:rsid w:val="007F4DB2"/>
    <w:rsid w:val="007F4E81"/>
    <w:rsid w:val="007F4F29"/>
    <w:rsid w:val="007F52E7"/>
    <w:rsid w:val="007F559D"/>
    <w:rsid w:val="007F5AF9"/>
    <w:rsid w:val="007F5B4D"/>
    <w:rsid w:val="007F5B78"/>
    <w:rsid w:val="007F5DB8"/>
    <w:rsid w:val="007F5DFC"/>
    <w:rsid w:val="007F5FA0"/>
    <w:rsid w:val="007F63E9"/>
    <w:rsid w:val="007F641E"/>
    <w:rsid w:val="007F6AB8"/>
    <w:rsid w:val="007F6B7B"/>
    <w:rsid w:val="007F6DCC"/>
    <w:rsid w:val="007F7313"/>
    <w:rsid w:val="007F73BA"/>
    <w:rsid w:val="007F7C66"/>
    <w:rsid w:val="007F7DB9"/>
    <w:rsid w:val="007F7DE6"/>
    <w:rsid w:val="00800103"/>
    <w:rsid w:val="00800479"/>
    <w:rsid w:val="008004EF"/>
    <w:rsid w:val="008005BB"/>
    <w:rsid w:val="008005C8"/>
    <w:rsid w:val="00800815"/>
    <w:rsid w:val="008008F1"/>
    <w:rsid w:val="0080094A"/>
    <w:rsid w:val="008009BF"/>
    <w:rsid w:val="00800B43"/>
    <w:rsid w:val="00800D34"/>
    <w:rsid w:val="00800E19"/>
    <w:rsid w:val="00800EC9"/>
    <w:rsid w:val="00800F54"/>
    <w:rsid w:val="00801007"/>
    <w:rsid w:val="008014F4"/>
    <w:rsid w:val="008016DA"/>
    <w:rsid w:val="008017AC"/>
    <w:rsid w:val="008019BF"/>
    <w:rsid w:val="00801B2A"/>
    <w:rsid w:val="00801C36"/>
    <w:rsid w:val="00801C47"/>
    <w:rsid w:val="00801EA8"/>
    <w:rsid w:val="00801F51"/>
    <w:rsid w:val="00802181"/>
    <w:rsid w:val="00802259"/>
    <w:rsid w:val="008024B8"/>
    <w:rsid w:val="00802A4D"/>
    <w:rsid w:val="00802FE9"/>
    <w:rsid w:val="00803107"/>
    <w:rsid w:val="008031A6"/>
    <w:rsid w:val="008031F5"/>
    <w:rsid w:val="00803634"/>
    <w:rsid w:val="00803C26"/>
    <w:rsid w:val="00803EE8"/>
    <w:rsid w:val="00803F41"/>
    <w:rsid w:val="0080404C"/>
    <w:rsid w:val="00804073"/>
    <w:rsid w:val="008042CB"/>
    <w:rsid w:val="0080437B"/>
    <w:rsid w:val="008047F5"/>
    <w:rsid w:val="00804C18"/>
    <w:rsid w:val="00804EE2"/>
    <w:rsid w:val="00804F07"/>
    <w:rsid w:val="00804FD5"/>
    <w:rsid w:val="008052E5"/>
    <w:rsid w:val="008054DA"/>
    <w:rsid w:val="00805556"/>
    <w:rsid w:val="00805799"/>
    <w:rsid w:val="00805961"/>
    <w:rsid w:val="00805B22"/>
    <w:rsid w:val="00805D02"/>
    <w:rsid w:val="00805D44"/>
    <w:rsid w:val="00805ED4"/>
    <w:rsid w:val="0080617A"/>
    <w:rsid w:val="00806222"/>
    <w:rsid w:val="0080622C"/>
    <w:rsid w:val="00806460"/>
    <w:rsid w:val="00806582"/>
    <w:rsid w:val="008065C6"/>
    <w:rsid w:val="00806917"/>
    <w:rsid w:val="00806997"/>
    <w:rsid w:val="00806B2C"/>
    <w:rsid w:val="00807456"/>
    <w:rsid w:val="00807580"/>
    <w:rsid w:val="0080767E"/>
    <w:rsid w:val="0080798D"/>
    <w:rsid w:val="00807B1A"/>
    <w:rsid w:val="00807C95"/>
    <w:rsid w:val="00807DB7"/>
    <w:rsid w:val="00810130"/>
    <w:rsid w:val="00810966"/>
    <w:rsid w:val="00810ADC"/>
    <w:rsid w:val="00810D12"/>
    <w:rsid w:val="00810D65"/>
    <w:rsid w:val="008110D1"/>
    <w:rsid w:val="00811246"/>
    <w:rsid w:val="00811567"/>
    <w:rsid w:val="0081172D"/>
    <w:rsid w:val="00811730"/>
    <w:rsid w:val="008117AE"/>
    <w:rsid w:val="0081187C"/>
    <w:rsid w:val="0081192D"/>
    <w:rsid w:val="008120F6"/>
    <w:rsid w:val="00812231"/>
    <w:rsid w:val="0081228E"/>
    <w:rsid w:val="0081240A"/>
    <w:rsid w:val="008125DE"/>
    <w:rsid w:val="008126E7"/>
    <w:rsid w:val="00812BCE"/>
    <w:rsid w:val="00812DA5"/>
    <w:rsid w:val="00812DEC"/>
    <w:rsid w:val="00813092"/>
    <w:rsid w:val="008132FC"/>
    <w:rsid w:val="00813867"/>
    <w:rsid w:val="00813914"/>
    <w:rsid w:val="00813CAE"/>
    <w:rsid w:val="00813E1A"/>
    <w:rsid w:val="00813E92"/>
    <w:rsid w:val="00813F8D"/>
    <w:rsid w:val="008143D7"/>
    <w:rsid w:val="008144CF"/>
    <w:rsid w:val="008144EE"/>
    <w:rsid w:val="00814513"/>
    <w:rsid w:val="00814786"/>
    <w:rsid w:val="00814C59"/>
    <w:rsid w:val="00814CED"/>
    <w:rsid w:val="00814EC4"/>
    <w:rsid w:val="00814ECA"/>
    <w:rsid w:val="008150F8"/>
    <w:rsid w:val="0081513F"/>
    <w:rsid w:val="0081588E"/>
    <w:rsid w:val="00815C13"/>
    <w:rsid w:val="00815EE8"/>
    <w:rsid w:val="00816029"/>
    <w:rsid w:val="00816359"/>
    <w:rsid w:val="0081655B"/>
    <w:rsid w:val="00816835"/>
    <w:rsid w:val="00816E23"/>
    <w:rsid w:val="00816F1B"/>
    <w:rsid w:val="00817144"/>
    <w:rsid w:val="0081721F"/>
    <w:rsid w:val="00817504"/>
    <w:rsid w:val="008175A4"/>
    <w:rsid w:val="0081784C"/>
    <w:rsid w:val="008179F6"/>
    <w:rsid w:val="00817E39"/>
    <w:rsid w:val="00817EFD"/>
    <w:rsid w:val="00817F0D"/>
    <w:rsid w:val="00817F4D"/>
    <w:rsid w:val="00820386"/>
    <w:rsid w:val="00820723"/>
    <w:rsid w:val="008209DF"/>
    <w:rsid w:val="00820D99"/>
    <w:rsid w:val="00820E15"/>
    <w:rsid w:val="00821132"/>
    <w:rsid w:val="008211B2"/>
    <w:rsid w:val="008217B7"/>
    <w:rsid w:val="008217E7"/>
    <w:rsid w:val="00821970"/>
    <w:rsid w:val="00821C80"/>
    <w:rsid w:val="00821E2F"/>
    <w:rsid w:val="008223BE"/>
    <w:rsid w:val="0082245F"/>
    <w:rsid w:val="00822575"/>
    <w:rsid w:val="00822D2A"/>
    <w:rsid w:val="00822EA7"/>
    <w:rsid w:val="00822F84"/>
    <w:rsid w:val="00823A4F"/>
    <w:rsid w:val="00823AA3"/>
    <w:rsid w:val="00823DA8"/>
    <w:rsid w:val="00823EF6"/>
    <w:rsid w:val="0082431A"/>
    <w:rsid w:val="00824521"/>
    <w:rsid w:val="0082462D"/>
    <w:rsid w:val="00824CAA"/>
    <w:rsid w:val="00825211"/>
    <w:rsid w:val="0082527F"/>
    <w:rsid w:val="008252A1"/>
    <w:rsid w:val="008257C7"/>
    <w:rsid w:val="008258A6"/>
    <w:rsid w:val="00825901"/>
    <w:rsid w:val="00825B64"/>
    <w:rsid w:val="00825CD1"/>
    <w:rsid w:val="00825DF9"/>
    <w:rsid w:val="0082607F"/>
    <w:rsid w:val="00826231"/>
    <w:rsid w:val="0082626B"/>
    <w:rsid w:val="0082645F"/>
    <w:rsid w:val="00826473"/>
    <w:rsid w:val="008266D2"/>
    <w:rsid w:val="008266FF"/>
    <w:rsid w:val="0082681E"/>
    <w:rsid w:val="00826985"/>
    <w:rsid w:val="00826B23"/>
    <w:rsid w:val="00826DD9"/>
    <w:rsid w:val="00827156"/>
    <w:rsid w:val="00827260"/>
    <w:rsid w:val="00827509"/>
    <w:rsid w:val="008276EB"/>
    <w:rsid w:val="008278B3"/>
    <w:rsid w:val="00827D13"/>
    <w:rsid w:val="00827DA3"/>
    <w:rsid w:val="00827EC5"/>
    <w:rsid w:val="00827F98"/>
    <w:rsid w:val="00827FFA"/>
    <w:rsid w:val="00830796"/>
    <w:rsid w:val="00830C4E"/>
    <w:rsid w:val="00830C8A"/>
    <w:rsid w:val="00830D59"/>
    <w:rsid w:val="00830EB6"/>
    <w:rsid w:val="00831058"/>
    <w:rsid w:val="00831424"/>
    <w:rsid w:val="00831443"/>
    <w:rsid w:val="008315D5"/>
    <w:rsid w:val="0083163C"/>
    <w:rsid w:val="00831731"/>
    <w:rsid w:val="008317EF"/>
    <w:rsid w:val="008318F4"/>
    <w:rsid w:val="0083191B"/>
    <w:rsid w:val="00831935"/>
    <w:rsid w:val="00831AA7"/>
    <w:rsid w:val="00831C11"/>
    <w:rsid w:val="00831C64"/>
    <w:rsid w:val="00831DFE"/>
    <w:rsid w:val="0083264B"/>
    <w:rsid w:val="008328D7"/>
    <w:rsid w:val="008329A4"/>
    <w:rsid w:val="00832B1D"/>
    <w:rsid w:val="008332A9"/>
    <w:rsid w:val="008333CB"/>
    <w:rsid w:val="008334B4"/>
    <w:rsid w:val="00833534"/>
    <w:rsid w:val="008335EF"/>
    <w:rsid w:val="00833637"/>
    <w:rsid w:val="00833870"/>
    <w:rsid w:val="00833B68"/>
    <w:rsid w:val="00833E1F"/>
    <w:rsid w:val="00833F5D"/>
    <w:rsid w:val="00834050"/>
    <w:rsid w:val="00834090"/>
    <w:rsid w:val="00834215"/>
    <w:rsid w:val="008343BA"/>
    <w:rsid w:val="008343C2"/>
    <w:rsid w:val="008343D8"/>
    <w:rsid w:val="00834540"/>
    <w:rsid w:val="0083489B"/>
    <w:rsid w:val="00834A53"/>
    <w:rsid w:val="00834AAA"/>
    <w:rsid w:val="00834F0E"/>
    <w:rsid w:val="00834F44"/>
    <w:rsid w:val="00835164"/>
    <w:rsid w:val="00835598"/>
    <w:rsid w:val="00835638"/>
    <w:rsid w:val="00835832"/>
    <w:rsid w:val="00835866"/>
    <w:rsid w:val="008358C1"/>
    <w:rsid w:val="008359C2"/>
    <w:rsid w:val="00835F8D"/>
    <w:rsid w:val="00836265"/>
    <w:rsid w:val="008364BC"/>
    <w:rsid w:val="00836A26"/>
    <w:rsid w:val="00836B0A"/>
    <w:rsid w:val="00836BB3"/>
    <w:rsid w:val="00836C1D"/>
    <w:rsid w:val="008371C9"/>
    <w:rsid w:val="0083724B"/>
    <w:rsid w:val="00837343"/>
    <w:rsid w:val="0083735E"/>
    <w:rsid w:val="0083738E"/>
    <w:rsid w:val="00837431"/>
    <w:rsid w:val="0083767A"/>
    <w:rsid w:val="00837689"/>
    <w:rsid w:val="008376A1"/>
    <w:rsid w:val="00837704"/>
    <w:rsid w:val="00837752"/>
    <w:rsid w:val="00837873"/>
    <w:rsid w:val="00837A54"/>
    <w:rsid w:val="00837B27"/>
    <w:rsid w:val="00837C4E"/>
    <w:rsid w:val="008401A4"/>
    <w:rsid w:val="00840701"/>
    <w:rsid w:val="00840744"/>
    <w:rsid w:val="0084087F"/>
    <w:rsid w:val="00840D3B"/>
    <w:rsid w:val="0084101E"/>
    <w:rsid w:val="0084118A"/>
    <w:rsid w:val="00841602"/>
    <w:rsid w:val="00841811"/>
    <w:rsid w:val="008418D7"/>
    <w:rsid w:val="0084195B"/>
    <w:rsid w:val="00841992"/>
    <w:rsid w:val="00841A9D"/>
    <w:rsid w:val="00841F68"/>
    <w:rsid w:val="00841F72"/>
    <w:rsid w:val="0084214D"/>
    <w:rsid w:val="00842318"/>
    <w:rsid w:val="00842557"/>
    <w:rsid w:val="00842955"/>
    <w:rsid w:val="00842A07"/>
    <w:rsid w:val="00842ACF"/>
    <w:rsid w:val="00842C63"/>
    <w:rsid w:val="00842D7E"/>
    <w:rsid w:val="00842DF1"/>
    <w:rsid w:val="00842ECE"/>
    <w:rsid w:val="00842FFE"/>
    <w:rsid w:val="00843347"/>
    <w:rsid w:val="00843552"/>
    <w:rsid w:val="00843572"/>
    <w:rsid w:val="008435BF"/>
    <w:rsid w:val="00843610"/>
    <w:rsid w:val="008437FE"/>
    <w:rsid w:val="00843A8F"/>
    <w:rsid w:val="00843C3D"/>
    <w:rsid w:val="00843E5E"/>
    <w:rsid w:val="00844205"/>
    <w:rsid w:val="00844322"/>
    <w:rsid w:val="008443A4"/>
    <w:rsid w:val="00844747"/>
    <w:rsid w:val="008449C0"/>
    <w:rsid w:val="00844D8E"/>
    <w:rsid w:val="00845311"/>
    <w:rsid w:val="00845343"/>
    <w:rsid w:val="00845442"/>
    <w:rsid w:val="008454F5"/>
    <w:rsid w:val="0084559D"/>
    <w:rsid w:val="008455C6"/>
    <w:rsid w:val="00845794"/>
    <w:rsid w:val="008457A8"/>
    <w:rsid w:val="008459CE"/>
    <w:rsid w:val="00845A7C"/>
    <w:rsid w:val="00845F90"/>
    <w:rsid w:val="0084625C"/>
    <w:rsid w:val="00846277"/>
    <w:rsid w:val="008462F0"/>
    <w:rsid w:val="00846536"/>
    <w:rsid w:val="008466E4"/>
    <w:rsid w:val="008466EE"/>
    <w:rsid w:val="008468F4"/>
    <w:rsid w:val="00846B9F"/>
    <w:rsid w:val="00846E26"/>
    <w:rsid w:val="0084712F"/>
    <w:rsid w:val="008478F2"/>
    <w:rsid w:val="00847F03"/>
    <w:rsid w:val="008500F9"/>
    <w:rsid w:val="00850774"/>
    <w:rsid w:val="00850834"/>
    <w:rsid w:val="00850D7A"/>
    <w:rsid w:val="0085148C"/>
    <w:rsid w:val="00851497"/>
    <w:rsid w:val="0085159E"/>
    <w:rsid w:val="0085166F"/>
    <w:rsid w:val="0085171B"/>
    <w:rsid w:val="008517E2"/>
    <w:rsid w:val="00851BA6"/>
    <w:rsid w:val="00851CA2"/>
    <w:rsid w:val="00851E20"/>
    <w:rsid w:val="00851E26"/>
    <w:rsid w:val="00851E53"/>
    <w:rsid w:val="00851FE9"/>
    <w:rsid w:val="008520A3"/>
    <w:rsid w:val="00852383"/>
    <w:rsid w:val="008523DE"/>
    <w:rsid w:val="00852437"/>
    <w:rsid w:val="008525E8"/>
    <w:rsid w:val="00852630"/>
    <w:rsid w:val="00852635"/>
    <w:rsid w:val="00852681"/>
    <w:rsid w:val="00852D2A"/>
    <w:rsid w:val="008530C0"/>
    <w:rsid w:val="008534A7"/>
    <w:rsid w:val="008536FD"/>
    <w:rsid w:val="0085387D"/>
    <w:rsid w:val="00853E4E"/>
    <w:rsid w:val="00853EB3"/>
    <w:rsid w:val="00853F1B"/>
    <w:rsid w:val="00853F49"/>
    <w:rsid w:val="00854141"/>
    <w:rsid w:val="00854693"/>
    <w:rsid w:val="0085481A"/>
    <w:rsid w:val="00854917"/>
    <w:rsid w:val="00854D4C"/>
    <w:rsid w:val="00854F23"/>
    <w:rsid w:val="00854F3C"/>
    <w:rsid w:val="0085518B"/>
    <w:rsid w:val="0085542A"/>
    <w:rsid w:val="008555F5"/>
    <w:rsid w:val="0085567E"/>
    <w:rsid w:val="00855868"/>
    <w:rsid w:val="00855FEF"/>
    <w:rsid w:val="008560D4"/>
    <w:rsid w:val="0085622E"/>
    <w:rsid w:val="00856375"/>
    <w:rsid w:val="008568EA"/>
    <w:rsid w:val="00856A6E"/>
    <w:rsid w:val="00856D7C"/>
    <w:rsid w:val="00856E9E"/>
    <w:rsid w:val="00856EAD"/>
    <w:rsid w:val="00857251"/>
    <w:rsid w:val="008572D1"/>
    <w:rsid w:val="00857488"/>
    <w:rsid w:val="00857591"/>
    <w:rsid w:val="00857902"/>
    <w:rsid w:val="00857925"/>
    <w:rsid w:val="0085792E"/>
    <w:rsid w:val="008579EB"/>
    <w:rsid w:val="00857A4B"/>
    <w:rsid w:val="00857B87"/>
    <w:rsid w:val="00857C1F"/>
    <w:rsid w:val="00857EFA"/>
    <w:rsid w:val="00857FBE"/>
    <w:rsid w:val="008600AE"/>
    <w:rsid w:val="0086031B"/>
    <w:rsid w:val="008605CA"/>
    <w:rsid w:val="008605E9"/>
    <w:rsid w:val="00860669"/>
    <w:rsid w:val="008606CB"/>
    <w:rsid w:val="008607FE"/>
    <w:rsid w:val="0086089D"/>
    <w:rsid w:val="00860E3A"/>
    <w:rsid w:val="00860F7A"/>
    <w:rsid w:val="00860FEC"/>
    <w:rsid w:val="008612B2"/>
    <w:rsid w:val="0086130C"/>
    <w:rsid w:val="00861529"/>
    <w:rsid w:val="008617C3"/>
    <w:rsid w:val="008618FC"/>
    <w:rsid w:val="00861C4D"/>
    <w:rsid w:val="00861D58"/>
    <w:rsid w:val="00861E5B"/>
    <w:rsid w:val="00861ED9"/>
    <w:rsid w:val="00862004"/>
    <w:rsid w:val="00862009"/>
    <w:rsid w:val="008621DB"/>
    <w:rsid w:val="008623E5"/>
    <w:rsid w:val="00862515"/>
    <w:rsid w:val="008625C8"/>
    <w:rsid w:val="008625F2"/>
    <w:rsid w:val="0086262D"/>
    <w:rsid w:val="00862840"/>
    <w:rsid w:val="00862C36"/>
    <w:rsid w:val="00862C9D"/>
    <w:rsid w:val="00862E50"/>
    <w:rsid w:val="00862F18"/>
    <w:rsid w:val="00862FE2"/>
    <w:rsid w:val="0086305A"/>
    <w:rsid w:val="008630CA"/>
    <w:rsid w:val="0086340F"/>
    <w:rsid w:val="00863A3F"/>
    <w:rsid w:val="00863AA8"/>
    <w:rsid w:val="00863CDD"/>
    <w:rsid w:val="00863E26"/>
    <w:rsid w:val="008640D1"/>
    <w:rsid w:val="00864343"/>
    <w:rsid w:val="0086462E"/>
    <w:rsid w:val="00864682"/>
    <w:rsid w:val="00864687"/>
    <w:rsid w:val="008647B3"/>
    <w:rsid w:val="008649B8"/>
    <w:rsid w:val="00865150"/>
    <w:rsid w:val="008652E1"/>
    <w:rsid w:val="0086533C"/>
    <w:rsid w:val="008656C0"/>
    <w:rsid w:val="0086586B"/>
    <w:rsid w:val="00865D6F"/>
    <w:rsid w:val="00865D97"/>
    <w:rsid w:val="00865E1B"/>
    <w:rsid w:val="00866142"/>
    <w:rsid w:val="008663DB"/>
    <w:rsid w:val="0086643E"/>
    <w:rsid w:val="008664B3"/>
    <w:rsid w:val="00866920"/>
    <w:rsid w:val="00866BEC"/>
    <w:rsid w:val="0086766D"/>
    <w:rsid w:val="008676AB"/>
    <w:rsid w:val="0086779A"/>
    <w:rsid w:val="00867A15"/>
    <w:rsid w:val="00867A73"/>
    <w:rsid w:val="00867AE5"/>
    <w:rsid w:val="00867F2B"/>
    <w:rsid w:val="00870134"/>
    <w:rsid w:val="0087015E"/>
    <w:rsid w:val="00870352"/>
    <w:rsid w:val="0087050E"/>
    <w:rsid w:val="0087062D"/>
    <w:rsid w:val="00870BB4"/>
    <w:rsid w:val="00870C23"/>
    <w:rsid w:val="00870D6A"/>
    <w:rsid w:val="00870F6B"/>
    <w:rsid w:val="0087109D"/>
    <w:rsid w:val="00871385"/>
    <w:rsid w:val="008716E8"/>
    <w:rsid w:val="00871714"/>
    <w:rsid w:val="00871720"/>
    <w:rsid w:val="008717D1"/>
    <w:rsid w:val="0087180B"/>
    <w:rsid w:val="008718C7"/>
    <w:rsid w:val="008718F1"/>
    <w:rsid w:val="008719C6"/>
    <w:rsid w:val="00871A52"/>
    <w:rsid w:val="00871B41"/>
    <w:rsid w:val="00871E19"/>
    <w:rsid w:val="00871EE2"/>
    <w:rsid w:val="00871F5B"/>
    <w:rsid w:val="00872083"/>
    <w:rsid w:val="0087224E"/>
    <w:rsid w:val="00872607"/>
    <w:rsid w:val="00872734"/>
    <w:rsid w:val="0087281A"/>
    <w:rsid w:val="00872C0A"/>
    <w:rsid w:val="00872CA2"/>
    <w:rsid w:val="00872E62"/>
    <w:rsid w:val="00872F52"/>
    <w:rsid w:val="0087357F"/>
    <w:rsid w:val="00873847"/>
    <w:rsid w:val="00873852"/>
    <w:rsid w:val="00873A0C"/>
    <w:rsid w:val="00873CC2"/>
    <w:rsid w:val="00873CCF"/>
    <w:rsid w:val="00873E95"/>
    <w:rsid w:val="00873FA2"/>
    <w:rsid w:val="00873FE5"/>
    <w:rsid w:val="008741C0"/>
    <w:rsid w:val="008745CF"/>
    <w:rsid w:val="00874B6A"/>
    <w:rsid w:val="00874BE0"/>
    <w:rsid w:val="00874DF9"/>
    <w:rsid w:val="00875048"/>
    <w:rsid w:val="00875706"/>
    <w:rsid w:val="00875AC3"/>
    <w:rsid w:val="00875CDA"/>
    <w:rsid w:val="00875FA1"/>
    <w:rsid w:val="00876484"/>
    <w:rsid w:val="00876527"/>
    <w:rsid w:val="008765A8"/>
    <w:rsid w:val="008765E2"/>
    <w:rsid w:val="008766BC"/>
    <w:rsid w:val="00876767"/>
    <w:rsid w:val="00876937"/>
    <w:rsid w:val="00876D03"/>
    <w:rsid w:val="00876E26"/>
    <w:rsid w:val="00876F4D"/>
    <w:rsid w:val="00876FB8"/>
    <w:rsid w:val="008771AF"/>
    <w:rsid w:val="0087729C"/>
    <w:rsid w:val="008774DB"/>
    <w:rsid w:val="00877DE1"/>
    <w:rsid w:val="00877DE9"/>
    <w:rsid w:val="00877FC3"/>
    <w:rsid w:val="00880142"/>
    <w:rsid w:val="00880190"/>
    <w:rsid w:val="008806EF"/>
    <w:rsid w:val="00880E40"/>
    <w:rsid w:val="00881059"/>
    <w:rsid w:val="00881827"/>
    <w:rsid w:val="00881B2A"/>
    <w:rsid w:val="00881B37"/>
    <w:rsid w:val="00881BAC"/>
    <w:rsid w:val="00881F8D"/>
    <w:rsid w:val="00882501"/>
    <w:rsid w:val="008825C9"/>
    <w:rsid w:val="00882693"/>
    <w:rsid w:val="00882719"/>
    <w:rsid w:val="008827DF"/>
    <w:rsid w:val="00882A40"/>
    <w:rsid w:val="00882C2B"/>
    <w:rsid w:val="00883024"/>
    <w:rsid w:val="00883117"/>
    <w:rsid w:val="008834AE"/>
    <w:rsid w:val="008834DA"/>
    <w:rsid w:val="00883761"/>
    <w:rsid w:val="00883B0C"/>
    <w:rsid w:val="00883F4D"/>
    <w:rsid w:val="008845D0"/>
    <w:rsid w:val="008846C4"/>
    <w:rsid w:val="00884975"/>
    <w:rsid w:val="00884D46"/>
    <w:rsid w:val="00884EA9"/>
    <w:rsid w:val="008852EA"/>
    <w:rsid w:val="008854B0"/>
    <w:rsid w:val="0088572D"/>
    <w:rsid w:val="00885ADF"/>
    <w:rsid w:val="0088609F"/>
    <w:rsid w:val="008860CF"/>
    <w:rsid w:val="00886576"/>
    <w:rsid w:val="0088673D"/>
    <w:rsid w:val="0088695E"/>
    <w:rsid w:val="00887039"/>
    <w:rsid w:val="0088711A"/>
    <w:rsid w:val="00887428"/>
    <w:rsid w:val="00887447"/>
    <w:rsid w:val="008874A5"/>
    <w:rsid w:val="00887512"/>
    <w:rsid w:val="00887BEF"/>
    <w:rsid w:val="00887D32"/>
    <w:rsid w:val="00887F1E"/>
    <w:rsid w:val="00887F7E"/>
    <w:rsid w:val="008900A5"/>
    <w:rsid w:val="0089025E"/>
    <w:rsid w:val="008902C9"/>
    <w:rsid w:val="00890A74"/>
    <w:rsid w:val="00890BCF"/>
    <w:rsid w:val="00890E70"/>
    <w:rsid w:val="00890E79"/>
    <w:rsid w:val="00891253"/>
    <w:rsid w:val="0089165A"/>
    <w:rsid w:val="0089186D"/>
    <w:rsid w:val="00891986"/>
    <w:rsid w:val="00891DC2"/>
    <w:rsid w:val="00891E14"/>
    <w:rsid w:val="008921B0"/>
    <w:rsid w:val="0089246C"/>
    <w:rsid w:val="0089281C"/>
    <w:rsid w:val="0089284D"/>
    <w:rsid w:val="008928A7"/>
    <w:rsid w:val="00892AFC"/>
    <w:rsid w:val="00892C28"/>
    <w:rsid w:val="00892DED"/>
    <w:rsid w:val="008930E0"/>
    <w:rsid w:val="00893177"/>
    <w:rsid w:val="00893284"/>
    <w:rsid w:val="008933EB"/>
    <w:rsid w:val="00893636"/>
    <w:rsid w:val="008936D7"/>
    <w:rsid w:val="008937BA"/>
    <w:rsid w:val="00893F49"/>
    <w:rsid w:val="00893FCA"/>
    <w:rsid w:val="008943C6"/>
    <w:rsid w:val="0089454B"/>
    <w:rsid w:val="0089456C"/>
    <w:rsid w:val="00894A06"/>
    <w:rsid w:val="00894C69"/>
    <w:rsid w:val="0089503A"/>
    <w:rsid w:val="0089523F"/>
    <w:rsid w:val="008954C5"/>
    <w:rsid w:val="008956BB"/>
    <w:rsid w:val="00895A6A"/>
    <w:rsid w:val="008964C2"/>
    <w:rsid w:val="00896808"/>
    <w:rsid w:val="008968A0"/>
    <w:rsid w:val="00896968"/>
    <w:rsid w:val="00896A68"/>
    <w:rsid w:val="00896B3A"/>
    <w:rsid w:val="00896C31"/>
    <w:rsid w:val="00896C50"/>
    <w:rsid w:val="008970D7"/>
    <w:rsid w:val="0089713C"/>
    <w:rsid w:val="008972DA"/>
    <w:rsid w:val="008974F3"/>
    <w:rsid w:val="008975DF"/>
    <w:rsid w:val="00897650"/>
    <w:rsid w:val="008976F3"/>
    <w:rsid w:val="0089774F"/>
    <w:rsid w:val="008978AE"/>
    <w:rsid w:val="008978FE"/>
    <w:rsid w:val="00897A94"/>
    <w:rsid w:val="00897B05"/>
    <w:rsid w:val="00897DCD"/>
    <w:rsid w:val="00897DF7"/>
    <w:rsid w:val="00897E32"/>
    <w:rsid w:val="00897ED3"/>
    <w:rsid w:val="008A004B"/>
    <w:rsid w:val="008A02FE"/>
    <w:rsid w:val="008A0509"/>
    <w:rsid w:val="008A0963"/>
    <w:rsid w:val="008A0A05"/>
    <w:rsid w:val="008A0B27"/>
    <w:rsid w:val="008A0B9D"/>
    <w:rsid w:val="008A0C3B"/>
    <w:rsid w:val="008A0CC9"/>
    <w:rsid w:val="008A1574"/>
    <w:rsid w:val="008A15EF"/>
    <w:rsid w:val="008A1762"/>
    <w:rsid w:val="008A1807"/>
    <w:rsid w:val="008A1B6E"/>
    <w:rsid w:val="008A1E66"/>
    <w:rsid w:val="008A2022"/>
    <w:rsid w:val="008A20A0"/>
    <w:rsid w:val="008A2205"/>
    <w:rsid w:val="008A220C"/>
    <w:rsid w:val="008A22BC"/>
    <w:rsid w:val="008A2563"/>
    <w:rsid w:val="008A259C"/>
    <w:rsid w:val="008A2856"/>
    <w:rsid w:val="008A3083"/>
    <w:rsid w:val="008A3243"/>
    <w:rsid w:val="008A32E0"/>
    <w:rsid w:val="008A3A70"/>
    <w:rsid w:val="008A3DCA"/>
    <w:rsid w:val="008A3DF2"/>
    <w:rsid w:val="008A43F9"/>
    <w:rsid w:val="008A44D7"/>
    <w:rsid w:val="008A4541"/>
    <w:rsid w:val="008A45B1"/>
    <w:rsid w:val="008A472D"/>
    <w:rsid w:val="008A474C"/>
    <w:rsid w:val="008A47BC"/>
    <w:rsid w:val="008A492B"/>
    <w:rsid w:val="008A4ECA"/>
    <w:rsid w:val="008A4F78"/>
    <w:rsid w:val="008A5039"/>
    <w:rsid w:val="008A524A"/>
    <w:rsid w:val="008A531E"/>
    <w:rsid w:val="008A55C6"/>
    <w:rsid w:val="008A5AF5"/>
    <w:rsid w:val="008A5B39"/>
    <w:rsid w:val="008A5D19"/>
    <w:rsid w:val="008A5E17"/>
    <w:rsid w:val="008A61D2"/>
    <w:rsid w:val="008A6213"/>
    <w:rsid w:val="008A65C4"/>
    <w:rsid w:val="008A66CD"/>
    <w:rsid w:val="008A67E3"/>
    <w:rsid w:val="008A68B0"/>
    <w:rsid w:val="008A6D30"/>
    <w:rsid w:val="008A6EF7"/>
    <w:rsid w:val="008A7195"/>
    <w:rsid w:val="008A71FC"/>
    <w:rsid w:val="008A7325"/>
    <w:rsid w:val="008A7527"/>
    <w:rsid w:val="008A767D"/>
    <w:rsid w:val="008A77B8"/>
    <w:rsid w:val="008A7CF5"/>
    <w:rsid w:val="008A7E94"/>
    <w:rsid w:val="008A7ED4"/>
    <w:rsid w:val="008B04DF"/>
    <w:rsid w:val="008B0577"/>
    <w:rsid w:val="008B07C9"/>
    <w:rsid w:val="008B0C4D"/>
    <w:rsid w:val="008B0C58"/>
    <w:rsid w:val="008B0F2D"/>
    <w:rsid w:val="008B0F47"/>
    <w:rsid w:val="008B103B"/>
    <w:rsid w:val="008B1194"/>
    <w:rsid w:val="008B1258"/>
    <w:rsid w:val="008B1362"/>
    <w:rsid w:val="008B14C2"/>
    <w:rsid w:val="008B17AF"/>
    <w:rsid w:val="008B17BE"/>
    <w:rsid w:val="008B1B18"/>
    <w:rsid w:val="008B1D4A"/>
    <w:rsid w:val="008B1E84"/>
    <w:rsid w:val="008B1FAA"/>
    <w:rsid w:val="008B2141"/>
    <w:rsid w:val="008B25CB"/>
    <w:rsid w:val="008B2CBD"/>
    <w:rsid w:val="008B2CD0"/>
    <w:rsid w:val="008B2DA3"/>
    <w:rsid w:val="008B3001"/>
    <w:rsid w:val="008B395F"/>
    <w:rsid w:val="008B3E47"/>
    <w:rsid w:val="008B421E"/>
    <w:rsid w:val="008B434B"/>
    <w:rsid w:val="008B44F6"/>
    <w:rsid w:val="008B45F6"/>
    <w:rsid w:val="008B45F8"/>
    <w:rsid w:val="008B46E2"/>
    <w:rsid w:val="008B49BC"/>
    <w:rsid w:val="008B4B00"/>
    <w:rsid w:val="008B4E87"/>
    <w:rsid w:val="008B5057"/>
    <w:rsid w:val="008B535D"/>
    <w:rsid w:val="008B551A"/>
    <w:rsid w:val="008B56AB"/>
    <w:rsid w:val="008B583F"/>
    <w:rsid w:val="008B59E2"/>
    <w:rsid w:val="008B5A91"/>
    <w:rsid w:val="008B5B85"/>
    <w:rsid w:val="008B5B92"/>
    <w:rsid w:val="008B5BDE"/>
    <w:rsid w:val="008B5FB3"/>
    <w:rsid w:val="008B6025"/>
    <w:rsid w:val="008B66A6"/>
    <w:rsid w:val="008B66D7"/>
    <w:rsid w:val="008B675C"/>
    <w:rsid w:val="008B67F9"/>
    <w:rsid w:val="008B6A0C"/>
    <w:rsid w:val="008B6AAE"/>
    <w:rsid w:val="008B6B0A"/>
    <w:rsid w:val="008B6E39"/>
    <w:rsid w:val="008B6EF5"/>
    <w:rsid w:val="008B71A8"/>
    <w:rsid w:val="008B724E"/>
    <w:rsid w:val="008B7879"/>
    <w:rsid w:val="008B7989"/>
    <w:rsid w:val="008B798D"/>
    <w:rsid w:val="008B7E5D"/>
    <w:rsid w:val="008B7EB7"/>
    <w:rsid w:val="008B7EBD"/>
    <w:rsid w:val="008B7EF4"/>
    <w:rsid w:val="008C006F"/>
    <w:rsid w:val="008C0358"/>
    <w:rsid w:val="008C0A8C"/>
    <w:rsid w:val="008C0B87"/>
    <w:rsid w:val="008C0BC8"/>
    <w:rsid w:val="008C0E24"/>
    <w:rsid w:val="008C1155"/>
    <w:rsid w:val="008C14BA"/>
    <w:rsid w:val="008C18F5"/>
    <w:rsid w:val="008C1973"/>
    <w:rsid w:val="008C1A97"/>
    <w:rsid w:val="008C1C63"/>
    <w:rsid w:val="008C1C8A"/>
    <w:rsid w:val="008C1D8E"/>
    <w:rsid w:val="008C1DEE"/>
    <w:rsid w:val="008C1DF8"/>
    <w:rsid w:val="008C2302"/>
    <w:rsid w:val="008C247C"/>
    <w:rsid w:val="008C2643"/>
    <w:rsid w:val="008C271F"/>
    <w:rsid w:val="008C291C"/>
    <w:rsid w:val="008C29A9"/>
    <w:rsid w:val="008C2AE5"/>
    <w:rsid w:val="008C2B23"/>
    <w:rsid w:val="008C2C18"/>
    <w:rsid w:val="008C2C96"/>
    <w:rsid w:val="008C2D8B"/>
    <w:rsid w:val="008C2E84"/>
    <w:rsid w:val="008C35B1"/>
    <w:rsid w:val="008C3760"/>
    <w:rsid w:val="008C38D7"/>
    <w:rsid w:val="008C38E5"/>
    <w:rsid w:val="008C39E8"/>
    <w:rsid w:val="008C4200"/>
    <w:rsid w:val="008C4273"/>
    <w:rsid w:val="008C4349"/>
    <w:rsid w:val="008C43D3"/>
    <w:rsid w:val="008C4C75"/>
    <w:rsid w:val="008C4EFF"/>
    <w:rsid w:val="008C50DC"/>
    <w:rsid w:val="008C5113"/>
    <w:rsid w:val="008C5282"/>
    <w:rsid w:val="008C52BB"/>
    <w:rsid w:val="008C5432"/>
    <w:rsid w:val="008C5843"/>
    <w:rsid w:val="008C5882"/>
    <w:rsid w:val="008C5946"/>
    <w:rsid w:val="008C59D5"/>
    <w:rsid w:val="008C5D45"/>
    <w:rsid w:val="008C5F6A"/>
    <w:rsid w:val="008C634E"/>
    <w:rsid w:val="008C6886"/>
    <w:rsid w:val="008C6996"/>
    <w:rsid w:val="008C6A58"/>
    <w:rsid w:val="008C6AEC"/>
    <w:rsid w:val="008C6B79"/>
    <w:rsid w:val="008C6BBC"/>
    <w:rsid w:val="008C6CE3"/>
    <w:rsid w:val="008C6DB0"/>
    <w:rsid w:val="008C6E19"/>
    <w:rsid w:val="008C6E98"/>
    <w:rsid w:val="008C6F1A"/>
    <w:rsid w:val="008C70D2"/>
    <w:rsid w:val="008C7385"/>
    <w:rsid w:val="008C7582"/>
    <w:rsid w:val="008C79FB"/>
    <w:rsid w:val="008C7F20"/>
    <w:rsid w:val="008D0065"/>
    <w:rsid w:val="008D0115"/>
    <w:rsid w:val="008D02CB"/>
    <w:rsid w:val="008D0488"/>
    <w:rsid w:val="008D073A"/>
    <w:rsid w:val="008D0B2C"/>
    <w:rsid w:val="008D1101"/>
    <w:rsid w:val="008D1191"/>
    <w:rsid w:val="008D16B0"/>
    <w:rsid w:val="008D171B"/>
    <w:rsid w:val="008D17AC"/>
    <w:rsid w:val="008D1953"/>
    <w:rsid w:val="008D1AEA"/>
    <w:rsid w:val="008D1D58"/>
    <w:rsid w:val="008D1F5D"/>
    <w:rsid w:val="008D2301"/>
    <w:rsid w:val="008D2321"/>
    <w:rsid w:val="008D24AD"/>
    <w:rsid w:val="008D24E9"/>
    <w:rsid w:val="008D252B"/>
    <w:rsid w:val="008D2A9F"/>
    <w:rsid w:val="008D2B13"/>
    <w:rsid w:val="008D313F"/>
    <w:rsid w:val="008D38A3"/>
    <w:rsid w:val="008D3AAB"/>
    <w:rsid w:val="008D3FFA"/>
    <w:rsid w:val="008D4687"/>
    <w:rsid w:val="008D48E3"/>
    <w:rsid w:val="008D49EC"/>
    <w:rsid w:val="008D49F7"/>
    <w:rsid w:val="008D4AEF"/>
    <w:rsid w:val="008D4B66"/>
    <w:rsid w:val="008D4C0B"/>
    <w:rsid w:val="008D4F96"/>
    <w:rsid w:val="008D5158"/>
    <w:rsid w:val="008D5214"/>
    <w:rsid w:val="008D52F8"/>
    <w:rsid w:val="008D536A"/>
    <w:rsid w:val="008D5456"/>
    <w:rsid w:val="008D5945"/>
    <w:rsid w:val="008D5999"/>
    <w:rsid w:val="008D5C4D"/>
    <w:rsid w:val="008D5D5C"/>
    <w:rsid w:val="008D60A1"/>
    <w:rsid w:val="008D6274"/>
    <w:rsid w:val="008D6385"/>
    <w:rsid w:val="008D65F9"/>
    <w:rsid w:val="008D6886"/>
    <w:rsid w:val="008D696F"/>
    <w:rsid w:val="008D6A67"/>
    <w:rsid w:val="008D6BCB"/>
    <w:rsid w:val="008D6C07"/>
    <w:rsid w:val="008D6F0E"/>
    <w:rsid w:val="008D7081"/>
    <w:rsid w:val="008D735D"/>
    <w:rsid w:val="008D75C8"/>
    <w:rsid w:val="008D77E2"/>
    <w:rsid w:val="008D7883"/>
    <w:rsid w:val="008D7B36"/>
    <w:rsid w:val="008D7BF4"/>
    <w:rsid w:val="008D7C81"/>
    <w:rsid w:val="008D7D68"/>
    <w:rsid w:val="008D7D7D"/>
    <w:rsid w:val="008D7DA6"/>
    <w:rsid w:val="008D7FA0"/>
    <w:rsid w:val="008E005E"/>
    <w:rsid w:val="008E026D"/>
    <w:rsid w:val="008E04E1"/>
    <w:rsid w:val="008E0543"/>
    <w:rsid w:val="008E064E"/>
    <w:rsid w:val="008E0E5D"/>
    <w:rsid w:val="008E100A"/>
    <w:rsid w:val="008E1886"/>
    <w:rsid w:val="008E1D8D"/>
    <w:rsid w:val="008E1E28"/>
    <w:rsid w:val="008E224E"/>
    <w:rsid w:val="008E23E1"/>
    <w:rsid w:val="008E3007"/>
    <w:rsid w:val="008E3088"/>
    <w:rsid w:val="008E338F"/>
    <w:rsid w:val="008E33F2"/>
    <w:rsid w:val="008E38DB"/>
    <w:rsid w:val="008E3986"/>
    <w:rsid w:val="008E3A03"/>
    <w:rsid w:val="008E3B5B"/>
    <w:rsid w:val="008E3C12"/>
    <w:rsid w:val="008E3DA0"/>
    <w:rsid w:val="008E3EC4"/>
    <w:rsid w:val="008E4072"/>
    <w:rsid w:val="008E413B"/>
    <w:rsid w:val="008E4301"/>
    <w:rsid w:val="008E4862"/>
    <w:rsid w:val="008E4B52"/>
    <w:rsid w:val="008E4BEF"/>
    <w:rsid w:val="008E4DF2"/>
    <w:rsid w:val="008E4F29"/>
    <w:rsid w:val="008E50BD"/>
    <w:rsid w:val="008E5599"/>
    <w:rsid w:val="008E57F9"/>
    <w:rsid w:val="008E587E"/>
    <w:rsid w:val="008E61F4"/>
    <w:rsid w:val="008E63FC"/>
    <w:rsid w:val="008E6694"/>
    <w:rsid w:val="008E682C"/>
    <w:rsid w:val="008E6ACD"/>
    <w:rsid w:val="008E6B49"/>
    <w:rsid w:val="008E70CF"/>
    <w:rsid w:val="008E70DB"/>
    <w:rsid w:val="008E7207"/>
    <w:rsid w:val="008E7236"/>
    <w:rsid w:val="008E76B0"/>
    <w:rsid w:val="008E7A12"/>
    <w:rsid w:val="008E7CAA"/>
    <w:rsid w:val="008E7D91"/>
    <w:rsid w:val="008E7DBB"/>
    <w:rsid w:val="008E7E8A"/>
    <w:rsid w:val="008E7EF8"/>
    <w:rsid w:val="008F003D"/>
    <w:rsid w:val="008F0070"/>
    <w:rsid w:val="008F060C"/>
    <w:rsid w:val="008F065C"/>
    <w:rsid w:val="008F0819"/>
    <w:rsid w:val="008F0A25"/>
    <w:rsid w:val="008F0A4D"/>
    <w:rsid w:val="008F0B49"/>
    <w:rsid w:val="008F0CEA"/>
    <w:rsid w:val="008F1408"/>
    <w:rsid w:val="008F14E7"/>
    <w:rsid w:val="008F153D"/>
    <w:rsid w:val="008F16B3"/>
    <w:rsid w:val="008F1996"/>
    <w:rsid w:val="008F19BA"/>
    <w:rsid w:val="008F1B00"/>
    <w:rsid w:val="008F1C23"/>
    <w:rsid w:val="008F1CB7"/>
    <w:rsid w:val="008F2643"/>
    <w:rsid w:val="008F2778"/>
    <w:rsid w:val="008F2AF0"/>
    <w:rsid w:val="008F35F2"/>
    <w:rsid w:val="008F3FC5"/>
    <w:rsid w:val="008F41A1"/>
    <w:rsid w:val="008F41F9"/>
    <w:rsid w:val="008F44FE"/>
    <w:rsid w:val="008F4757"/>
    <w:rsid w:val="008F4851"/>
    <w:rsid w:val="008F4B3B"/>
    <w:rsid w:val="008F4B78"/>
    <w:rsid w:val="008F4BF5"/>
    <w:rsid w:val="008F4F75"/>
    <w:rsid w:val="008F5165"/>
    <w:rsid w:val="008F5291"/>
    <w:rsid w:val="008F53ED"/>
    <w:rsid w:val="008F5A83"/>
    <w:rsid w:val="008F5BA0"/>
    <w:rsid w:val="008F5D42"/>
    <w:rsid w:val="008F5FA3"/>
    <w:rsid w:val="008F61B6"/>
    <w:rsid w:val="008F6676"/>
    <w:rsid w:val="008F67FE"/>
    <w:rsid w:val="008F69C8"/>
    <w:rsid w:val="008F6AF4"/>
    <w:rsid w:val="008F6B90"/>
    <w:rsid w:val="008F6BA5"/>
    <w:rsid w:val="008F71AB"/>
    <w:rsid w:val="008F73A6"/>
    <w:rsid w:val="008F74A1"/>
    <w:rsid w:val="008F76CB"/>
    <w:rsid w:val="008F789D"/>
    <w:rsid w:val="008F799F"/>
    <w:rsid w:val="008F79C3"/>
    <w:rsid w:val="008F79F7"/>
    <w:rsid w:val="008F7ABD"/>
    <w:rsid w:val="00900028"/>
    <w:rsid w:val="00900059"/>
    <w:rsid w:val="00900215"/>
    <w:rsid w:val="00900407"/>
    <w:rsid w:val="0090046C"/>
    <w:rsid w:val="009006F6"/>
    <w:rsid w:val="00900783"/>
    <w:rsid w:val="00900B8B"/>
    <w:rsid w:val="00900C9F"/>
    <w:rsid w:val="00900D38"/>
    <w:rsid w:val="00900F5C"/>
    <w:rsid w:val="00901205"/>
    <w:rsid w:val="009014C8"/>
    <w:rsid w:val="00901580"/>
    <w:rsid w:val="00901587"/>
    <w:rsid w:val="0090163F"/>
    <w:rsid w:val="0090182A"/>
    <w:rsid w:val="009018C3"/>
    <w:rsid w:val="00901C1A"/>
    <w:rsid w:val="00901CD8"/>
    <w:rsid w:val="00902CC7"/>
    <w:rsid w:val="00903278"/>
    <w:rsid w:val="0090333F"/>
    <w:rsid w:val="0090354F"/>
    <w:rsid w:val="009035F2"/>
    <w:rsid w:val="00903751"/>
    <w:rsid w:val="0090388B"/>
    <w:rsid w:val="00903CCE"/>
    <w:rsid w:val="00903F22"/>
    <w:rsid w:val="0090438D"/>
    <w:rsid w:val="0090439F"/>
    <w:rsid w:val="009043AD"/>
    <w:rsid w:val="0090467C"/>
    <w:rsid w:val="00904908"/>
    <w:rsid w:val="00904947"/>
    <w:rsid w:val="00904A37"/>
    <w:rsid w:val="00904A8B"/>
    <w:rsid w:val="00904D27"/>
    <w:rsid w:val="00904DAD"/>
    <w:rsid w:val="00904E38"/>
    <w:rsid w:val="0090541B"/>
    <w:rsid w:val="00905622"/>
    <w:rsid w:val="0090591E"/>
    <w:rsid w:val="00905AE9"/>
    <w:rsid w:val="00905C64"/>
    <w:rsid w:val="00905F3B"/>
    <w:rsid w:val="00905FCD"/>
    <w:rsid w:val="0090607A"/>
    <w:rsid w:val="009062FC"/>
    <w:rsid w:val="0090653B"/>
    <w:rsid w:val="009065BF"/>
    <w:rsid w:val="0090685F"/>
    <w:rsid w:val="00906B40"/>
    <w:rsid w:val="00906B8C"/>
    <w:rsid w:val="00906C1D"/>
    <w:rsid w:val="00906C49"/>
    <w:rsid w:val="00906CC1"/>
    <w:rsid w:val="00907053"/>
    <w:rsid w:val="0090725E"/>
    <w:rsid w:val="00907266"/>
    <w:rsid w:val="00907317"/>
    <w:rsid w:val="00907607"/>
    <w:rsid w:val="0090785F"/>
    <w:rsid w:val="009078DE"/>
    <w:rsid w:val="00907D2F"/>
    <w:rsid w:val="009100B3"/>
    <w:rsid w:val="009101CF"/>
    <w:rsid w:val="0091077B"/>
    <w:rsid w:val="009108B8"/>
    <w:rsid w:val="00910BE9"/>
    <w:rsid w:val="00910DC3"/>
    <w:rsid w:val="00911238"/>
    <w:rsid w:val="00911610"/>
    <w:rsid w:val="0091195E"/>
    <w:rsid w:val="00911A07"/>
    <w:rsid w:val="00911A51"/>
    <w:rsid w:val="00911CCB"/>
    <w:rsid w:val="00911E29"/>
    <w:rsid w:val="00911F4A"/>
    <w:rsid w:val="009120B1"/>
    <w:rsid w:val="009120CF"/>
    <w:rsid w:val="0091212D"/>
    <w:rsid w:val="00912652"/>
    <w:rsid w:val="0091265C"/>
    <w:rsid w:val="00912756"/>
    <w:rsid w:val="009128A0"/>
    <w:rsid w:val="00912D73"/>
    <w:rsid w:val="00912D8B"/>
    <w:rsid w:val="00913150"/>
    <w:rsid w:val="00913296"/>
    <w:rsid w:val="009132E0"/>
    <w:rsid w:val="009135A1"/>
    <w:rsid w:val="00913634"/>
    <w:rsid w:val="00913795"/>
    <w:rsid w:val="00913D34"/>
    <w:rsid w:val="0091420A"/>
    <w:rsid w:val="009147DB"/>
    <w:rsid w:val="00914B73"/>
    <w:rsid w:val="00914BDB"/>
    <w:rsid w:val="00914BF4"/>
    <w:rsid w:val="00914C57"/>
    <w:rsid w:val="00914FB9"/>
    <w:rsid w:val="0091524E"/>
    <w:rsid w:val="00915351"/>
    <w:rsid w:val="00915451"/>
    <w:rsid w:val="009157A3"/>
    <w:rsid w:val="009157D1"/>
    <w:rsid w:val="009159C5"/>
    <w:rsid w:val="00915B3C"/>
    <w:rsid w:val="00915D1E"/>
    <w:rsid w:val="009161E9"/>
    <w:rsid w:val="00916257"/>
    <w:rsid w:val="0091628B"/>
    <w:rsid w:val="0091663F"/>
    <w:rsid w:val="00916699"/>
    <w:rsid w:val="009166FC"/>
    <w:rsid w:val="00916E2A"/>
    <w:rsid w:val="00916F31"/>
    <w:rsid w:val="0091706F"/>
    <w:rsid w:val="00917101"/>
    <w:rsid w:val="00917263"/>
    <w:rsid w:val="00917630"/>
    <w:rsid w:val="00917639"/>
    <w:rsid w:val="00917CFE"/>
    <w:rsid w:val="00917D95"/>
    <w:rsid w:val="00917DB9"/>
    <w:rsid w:val="00917FDA"/>
    <w:rsid w:val="009201A6"/>
    <w:rsid w:val="009202FD"/>
    <w:rsid w:val="0092086F"/>
    <w:rsid w:val="00920926"/>
    <w:rsid w:val="00920940"/>
    <w:rsid w:val="00920BA3"/>
    <w:rsid w:val="00920DE2"/>
    <w:rsid w:val="009211FF"/>
    <w:rsid w:val="00921749"/>
    <w:rsid w:val="009217FE"/>
    <w:rsid w:val="009218BD"/>
    <w:rsid w:val="009219C5"/>
    <w:rsid w:val="00922025"/>
    <w:rsid w:val="009220CF"/>
    <w:rsid w:val="009220E1"/>
    <w:rsid w:val="00922381"/>
    <w:rsid w:val="009225A7"/>
    <w:rsid w:val="0092295D"/>
    <w:rsid w:val="00922CC8"/>
    <w:rsid w:val="00922CE6"/>
    <w:rsid w:val="00922D23"/>
    <w:rsid w:val="00922D38"/>
    <w:rsid w:val="00922F2F"/>
    <w:rsid w:val="00923359"/>
    <w:rsid w:val="0092345F"/>
    <w:rsid w:val="0092347B"/>
    <w:rsid w:val="00923953"/>
    <w:rsid w:val="00923AF3"/>
    <w:rsid w:val="00923BA1"/>
    <w:rsid w:val="00923C43"/>
    <w:rsid w:val="00923D50"/>
    <w:rsid w:val="009247F8"/>
    <w:rsid w:val="00924967"/>
    <w:rsid w:val="00924BAC"/>
    <w:rsid w:val="00924E22"/>
    <w:rsid w:val="00924F32"/>
    <w:rsid w:val="00925244"/>
    <w:rsid w:val="00925271"/>
    <w:rsid w:val="009253F3"/>
    <w:rsid w:val="0092554F"/>
    <w:rsid w:val="00925832"/>
    <w:rsid w:val="00925A9B"/>
    <w:rsid w:val="009262D7"/>
    <w:rsid w:val="0092685E"/>
    <w:rsid w:val="0092696A"/>
    <w:rsid w:val="00926A4E"/>
    <w:rsid w:val="00926BF4"/>
    <w:rsid w:val="00926D17"/>
    <w:rsid w:val="00926E2F"/>
    <w:rsid w:val="00926FC5"/>
    <w:rsid w:val="009272E0"/>
    <w:rsid w:val="0092768F"/>
    <w:rsid w:val="009279C2"/>
    <w:rsid w:val="00927BC4"/>
    <w:rsid w:val="0093021D"/>
    <w:rsid w:val="0093030B"/>
    <w:rsid w:val="0093032D"/>
    <w:rsid w:val="009303E0"/>
    <w:rsid w:val="00930767"/>
    <w:rsid w:val="009308A2"/>
    <w:rsid w:val="009308AE"/>
    <w:rsid w:val="00930B40"/>
    <w:rsid w:val="00930BCD"/>
    <w:rsid w:val="0093142B"/>
    <w:rsid w:val="00931535"/>
    <w:rsid w:val="00931542"/>
    <w:rsid w:val="00931699"/>
    <w:rsid w:val="00931713"/>
    <w:rsid w:val="00931C2A"/>
    <w:rsid w:val="00931D5E"/>
    <w:rsid w:val="00931F8B"/>
    <w:rsid w:val="0093257F"/>
    <w:rsid w:val="00932BEA"/>
    <w:rsid w:val="00932C10"/>
    <w:rsid w:val="00932CF3"/>
    <w:rsid w:val="00932DDE"/>
    <w:rsid w:val="00932DF4"/>
    <w:rsid w:val="00932FD0"/>
    <w:rsid w:val="00933471"/>
    <w:rsid w:val="00933476"/>
    <w:rsid w:val="009335C3"/>
    <w:rsid w:val="009336E7"/>
    <w:rsid w:val="00933C10"/>
    <w:rsid w:val="00933C35"/>
    <w:rsid w:val="00933FE4"/>
    <w:rsid w:val="0093421C"/>
    <w:rsid w:val="00934584"/>
    <w:rsid w:val="0093469C"/>
    <w:rsid w:val="0093474C"/>
    <w:rsid w:val="0093491B"/>
    <w:rsid w:val="00934A38"/>
    <w:rsid w:val="00934CC4"/>
    <w:rsid w:val="00934CC5"/>
    <w:rsid w:val="00934DA6"/>
    <w:rsid w:val="00934F33"/>
    <w:rsid w:val="0093524C"/>
    <w:rsid w:val="00935681"/>
    <w:rsid w:val="00935AC3"/>
    <w:rsid w:val="00935AEE"/>
    <w:rsid w:val="00935B61"/>
    <w:rsid w:val="00935C6F"/>
    <w:rsid w:val="009369CE"/>
    <w:rsid w:val="009369D6"/>
    <w:rsid w:val="00936ACA"/>
    <w:rsid w:val="00936C31"/>
    <w:rsid w:val="00936D0F"/>
    <w:rsid w:val="00936DF7"/>
    <w:rsid w:val="009370DE"/>
    <w:rsid w:val="0093730C"/>
    <w:rsid w:val="0093740F"/>
    <w:rsid w:val="00937585"/>
    <w:rsid w:val="00937660"/>
    <w:rsid w:val="00937A6E"/>
    <w:rsid w:val="00937DEF"/>
    <w:rsid w:val="00937ED0"/>
    <w:rsid w:val="00937F48"/>
    <w:rsid w:val="009405E4"/>
    <w:rsid w:val="00940682"/>
    <w:rsid w:val="009407D8"/>
    <w:rsid w:val="00940A04"/>
    <w:rsid w:val="00940CE3"/>
    <w:rsid w:val="009411B1"/>
    <w:rsid w:val="009413B6"/>
    <w:rsid w:val="0094165D"/>
    <w:rsid w:val="00941892"/>
    <w:rsid w:val="009418B3"/>
    <w:rsid w:val="00941C92"/>
    <w:rsid w:val="0094213B"/>
    <w:rsid w:val="00942169"/>
    <w:rsid w:val="00942255"/>
    <w:rsid w:val="009422BE"/>
    <w:rsid w:val="00942453"/>
    <w:rsid w:val="00942726"/>
    <w:rsid w:val="00942763"/>
    <w:rsid w:val="009427ED"/>
    <w:rsid w:val="009427FD"/>
    <w:rsid w:val="009428DC"/>
    <w:rsid w:val="009429F0"/>
    <w:rsid w:val="009429F6"/>
    <w:rsid w:val="00942A12"/>
    <w:rsid w:val="00942C0E"/>
    <w:rsid w:val="00942CE9"/>
    <w:rsid w:val="00942DDE"/>
    <w:rsid w:val="00942FF7"/>
    <w:rsid w:val="00943059"/>
    <w:rsid w:val="0094311A"/>
    <w:rsid w:val="0094326A"/>
    <w:rsid w:val="00943301"/>
    <w:rsid w:val="00943621"/>
    <w:rsid w:val="0094377B"/>
    <w:rsid w:val="009438C4"/>
    <w:rsid w:val="009438DB"/>
    <w:rsid w:val="00943AF5"/>
    <w:rsid w:val="00943CF7"/>
    <w:rsid w:val="00943E4B"/>
    <w:rsid w:val="00944061"/>
    <w:rsid w:val="0094410E"/>
    <w:rsid w:val="00944437"/>
    <w:rsid w:val="0094485E"/>
    <w:rsid w:val="00944957"/>
    <w:rsid w:val="00944A5A"/>
    <w:rsid w:val="00944C7A"/>
    <w:rsid w:val="00944D66"/>
    <w:rsid w:val="00944E68"/>
    <w:rsid w:val="009451CD"/>
    <w:rsid w:val="00945784"/>
    <w:rsid w:val="009459A6"/>
    <w:rsid w:val="00945AE0"/>
    <w:rsid w:val="00945BC0"/>
    <w:rsid w:val="00945BF1"/>
    <w:rsid w:val="00945F6D"/>
    <w:rsid w:val="0094621C"/>
    <w:rsid w:val="009468D3"/>
    <w:rsid w:val="00946B79"/>
    <w:rsid w:val="00946C66"/>
    <w:rsid w:val="00946FEA"/>
    <w:rsid w:val="00947114"/>
    <w:rsid w:val="0094734E"/>
    <w:rsid w:val="00947689"/>
    <w:rsid w:val="0094778B"/>
    <w:rsid w:val="0094779E"/>
    <w:rsid w:val="00947870"/>
    <w:rsid w:val="009478D8"/>
    <w:rsid w:val="00947965"/>
    <w:rsid w:val="00947BE2"/>
    <w:rsid w:val="00947C6F"/>
    <w:rsid w:val="00947CF6"/>
    <w:rsid w:val="00947EDF"/>
    <w:rsid w:val="00950185"/>
    <w:rsid w:val="0095030C"/>
    <w:rsid w:val="009504F2"/>
    <w:rsid w:val="009506F3"/>
    <w:rsid w:val="00950A08"/>
    <w:rsid w:val="00950A6E"/>
    <w:rsid w:val="00950B99"/>
    <w:rsid w:val="00950BDB"/>
    <w:rsid w:val="00950DB9"/>
    <w:rsid w:val="00950DFA"/>
    <w:rsid w:val="00950E6A"/>
    <w:rsid w:val="00950EB5"/>
    <w:rsid w:val="0095138E"/>
    <w:rsid w:val="00951A40"/>
    <w:rsid w:val="00951D40"/>
    <w:rsid w:val="00951E6D"/>
    <w:rsid w:val="00952032"/>
    <w:rsid w:val="009520D0"/>
    <w:rsid w:val="009521AE"/>
    <w:rsid w:val="00952230"/>
    <w:rsid w:val="00952D41"/>
    <w:rsid w:val="00952D69"/>
    <w:rsid w:val="00952DFC"/>
    <w:rsid w:val="00953441"/>
    <w:rsid w:val="00953561"/>
    <w:rsid w:val="00953725"/>
    <w:rsid w:val="0095397E"/>
    <w:rsid w:val="009539E4"/>
    <w:rsid w:val="00954142"/>
    <w:rsid w:val="009541C0"/>
    <w:rsid w:val="00954299"/>
    <w:rsid w:val="00954332"/>
    <w:rsid w:val="00954512"/>
    <w:rsid w:val="00954850"/>
    <w:rsid w:val="00954DBA"/>
    <w:rsid w:val="00955294"/>
    <w:rsid w:val="00955709"/>
    <w:rsid w:val="00955A47"/>
    <w:rsid w:val="00955A67"/>
    <w:rsid w:val="00955B46"/>
    <w:rsid w:val="00955B66"/>
    <w:rsid w:val="0095601D"/>
    <w:rsid w:val="00956032"/>
    <w:rsid w:val="00956223"/>
    <w:rsid w:val="0095631F"/>
    <w:rsid w:val="009563EE"/>
    <w:rsid w:val="00956459"/>
    <w:rsid w:val="0095645C"/>
    <w:rsid w:val="0095665D"/>
    <w:rsid w:val="009566E8"/>
    <w:rsid w:val="009567A1"/>
    <w:rsid w:val="00956B0C"/>
    <w:rsid w:val="00956C04"/>
    <w:rsid w:val="00956E09"/>
    <w:rsid w:val="00956EA0"/>
    <w:rsid w:val="00957241"/>
    <w:rsid w:val="0095751F"/>
    <w:rsid w:val="00957805"/>
    <w:rsid w:val="00957A09"/>
    <w:rsid w:val="00957A75"/>
    <w:rsid w:val="00957C32"/>
    <w:rsid w:val="00957D9B"/>
    <w:rsid w:val="00957F6A"/>
    <w:rsid w:val="009600AB"/>
    <w:rsid w:val="0096024D"/>
    <w:rsid w:val="009602CB"/>
    <w:rsid w:val="009603FC"/>
    <w:rsid w:val="0096042C"/>
    <w:rsid w:val="009604A2"/>
    <w:rsid w:val="00960586"/>
    <w:rsid w:val="009607EC"/>
    <w:rsid w:val="009608ED"/>
    <w:rsid w:val="0096097B"/>
    <w:rsid w:val="009609EA"/>
    <w:rsid w:val="009609F2"/>
    <w:rsid w:val="00960ACE"/>
    <w:rsid w:val="00960AF8"/>
    <w:rsid w:val="00960DFF"/>
    <w:rsid w:val="00961085"/>
    <w:rsid w:val="00961240"/>
    <w:rsid w:val="0096138C"/>
    <w:rsid w:val="009613E7"/>
    <w:rsid w:val="00961DAB"/>
    <w:rsid w:val="00961EE8"/>
    <w:rsid w:val="00961F14"/>
    <w:rsid w:val="00961F4D"/>
    <w:rsid w:val="009620D5"/>
    <w:rsid w:val="009621A2"/>
    <w:rsid w:val="009622B1"/>
    <w:rsid w:val="0096237D"/>
    <w:rsid w:val="00962479"/>
    <w:rsid w:val="009627A0"/>
    <w:rsid w:val="009628F7"/>
    <w:rsid w:val="00962C15"/>
    <w:rsid w:val="00962C5B"/>
    <w:rsid w:val="00962FA0"/>
    <w:rsid w:val="009630D5"/>
    <w:rsid w:val="009634FE"/>
    <w:rsid w:val="00963539"/>
    <w:rsid w:val="00963776"/>
    <w:rsid w:val="00963855"/>
    <w:rsid w:val="00963861"/>
    <w:rsid w:val="00963954"/>
    <w:rsid w:val="00963EF4"/>
    <w:rsid w:val="009642DC"/>
    <w:rsid w:val="0096447C"/>
    <w:rsid w:val="009648DB"/>
    <w:rsid w:val="00964933"/>
    <w:rsid w:val="009649B2"/>
    <w:rsid w:val="00964C91"/>
    <w:rsid w:val="00964CFC"/>
    <w:rsid w:val="00964DD0"/>
    <w:rsid w:val="00964F50"/>
    <w:rsid w:val="00965145"/>
    <w:rsid w:val="00965599"/>
    <w:rsid w:val="009656C4"/>
    <w:rsid w:val="009657AD"/>
    <w:rsid w:val="00965840"/>
    <w:rsid w:val="00965CBB"/>
    <w:rsid w:val="00966074"/>
    <w:rsid w:val="009661DE"/>
    <w:rsid w:val="009661F2"/>
    <w:rsid w:val="009663E8"/>
    <w:rsid w:val="00966493"/>
    <w:rsid w:val="0096658F"/>
    <w:rsid w:val="00966B97"/>
    <w:rsid w:val="00966C20"/>
    <w:rsid w:val="00966C9B"/>
    <w:rsid w:val="00966E05"/>
    <w:rsid w:val="00967016"/>
    <w:rsid w:val="00967369"/>
    <w:rsid w:val="00967429"/>
    <w:rsid w:val="0096748B"/>
    <w:rsid w:val="009674F7"/>
    <w:rsid w:val="009676D5"/>
    <w:rsid w:val="00967894"/>
    <w:rsid w:val="00967991"/>
    <w:rsid w:val="00967B18"/>
    <w:rsid w:val="00967B24"/>
    <w:rsid w:val="00967E1E"/>
    <w:rsid w:val="0097001B"/>
    <w:rsid w:val="0097061B"/>
    <w:rsid w:val="009708BF"/>
    <w:rsid w:val="00970D39"/>
    <w:rsid w:val="009713B5"/>
    <w:rsid w:val="009713E6"/>
    <w:rsid w:val="009715DE"/>
    <w:rsid w:val="009715E4"/>
    <w:rsid w:val="00971615"/>
    <w:rsid w:val="00971835"/>
    <w:rsid w:val="009719FC"/>
    <w:rsid w:val="00971A62"/>
    <w:rsid w:val="00971BE3"/>
    <w:rsid w:val="00971C30"/>
    <w:rsid w:val="00971D89"/>
    <w:rsid w:val="00972034"/>
    <w:rsid w:val="00972246"/>
    <w:rsid w:val="009722FB"/>
    <w:rsid w:val="00972314"/>
    <w:rsid w:val="00972408"/>
    <w:rsid w:val="009725C1"/>
    <w:rsid w:val="009728D0"/>
    <w:rsid w:val="0097304A"/>
    <w:rsid w:val="00973221"/>
    <w:rsid w:val="00973482"/>
    <w:rsid w:val="00973537"/>
    <w:rsid w:val="009736AB"/>
    <w:rsid w:val="009736AF"/>
    <w:rsid w:val="00973A8D"/>
    <w:rsid w:val="00973F5E"/>
    <w:rsid w:val="009740C3"/>
    <w:rsid w:val="0097437A"/>
    <w:rsid w:val="00974385"/>
    <w:rsid w:val="0097468C"/>
    <w:rsid w:val="00974716"/>
    <w:rsid w:val="00974739"/>
    <w:rsid w:val="00974CAA"/>
    <w:rsid w:val="00974E06"/>
    <w:rsid w:val="00974EAF"/>
    <w:rsid w:val="0097532D"/>
    <w:rsid w:val="009755F7"/>
    <w:rsid w:val="0097593D"/>
    <w:rsid w:val="009759C0"/>
    <w:rsid w:val="00975F75"/>
    <w:rsid w:val="00976150"/>
    <w:rsid w:val="00976567"/>
    <w:rsid w:val="009766CA"/>
    <w:rsid w:val="00976AD5"/>
    <w:rsid w:val="00976BC9"/>
    <w:rsid w:val="00976D11"/>
    <w:rsid w:val="00976E0B"/>
    <w:rsid w:val="0097777E"/>
    <w:rsid w:val="00977FBD"/>
    <w:rsid w:val="00977FF2"/>
    <w:rsid w:val="00980158"/>
    <w:rsid w:val="00980347"/>
    <w:rsid w:val="009803B7"/>
    <w:rsid w:val="00980597"/>
    <w:rsid w:val="00980DCE"/>
    <w:rsid w:val="00981214"/>
    <w:rsid w:val="0098131B"/>
    <w:rsid w:val="00981513"/>
    <w:rsid w:val="00981521"/>
    <w:rsid w:val="0098152C"/>
    <w:rsid w:val="009819F4"/>
    <w:rsid w:val="00981A66"/>
    <w:rsid w:val="00981C1B"/>
    <w:rsid w:val="00981E83"/>
    <w:rsid w:val="0098209F"/>
    <w:rsid w:val="00982210"/>
    <w:rsid w:val="00982298"/>
    <w:rsid w:val="009824D5"/>
    <w:rsid w:val="009826C2"/>
    <w:rsid w:val="0098294D"/>
    <w:rsid w:val="00982E4F"/>
    <w:rsid w:val="00983008"/>
    <w:rsid w:val="0098313B"/>
    <w:rsid w:val="00983141"/>
    <w:rsid w:val="00983166"/>
    <w:rsid w:val="0098329F"/>
    <w:rsid w:val="009834B4"/>
    <w:rsid w:val="009834D6"/>
    <w:rsid w:val="00983745"/>
    <w:rsid w:val="00983A1B"/>
    <w:rsid w:val="00983A35"/>
    <w:rsid w:val="00984646"/>
    <w:rsid w:val="0098467C"/>
    <w:rsid w:val="00984CBD"/>
    <w:rsid w:val="0098502D"/>
    <w:rsid w:val="009850D4"/>
    <w:rsid w:val="009850F2"/>
    <w:rsid w:val="009851AE"/>
    <w:rsid w:val="0098529A"/>
    <w:rsid w:val="0098570F"/>
    <w:rsid w:val="009857CA"/>
    <w:rsid w:val="00985BD1"/>
    <w:rsid w:val="009861E1"/>
    <w:rsid w:val="0098636B"/>
    <w:rsid w:val="00986491"/>
    <w:rsid w:val="00986575"/>
    <w:rsid w:val="009867EB"/>
    <w:rsid w:val="00986E3D"/>
    <w:rsid w:val="00986EC3"/>
    <w:rsid w:val="00986F75"/>
    <w:rsid w:val="00987395"/>
    <w:rsid w:val="00987632"/>
    <w:rsid w:val="0098764E"/>
    <w:rsid w:val="0098796C"/>
    <w:rsid w:val="00987C02"/>
    <w:rsid w:val="00987C2E"/>
    <w:rsid w:val="00987D98"/>
    <w:rsid w:val="00990032"/>
    <w:rsid w:val="0099027E"/>
    <w:rsid w:val="009903E9"/>
    <w:rsid w:val="00990665"/>
    <w:rsid w:val="0099068F"/>
    <w:rsid w:val="009908A6"/>
    <w:rsid w:val="00990A34"/>
    <w:rsid w:val="00990AD1"/>
    <w:rsid w:val="009912D9"/>
    <w:rsid w:val="0099139B"/>
    <w:rsid w:val="00991B2F"/>
    <w:rsid w:val="00991BB0"/>
    <w:rsid w:val="00991D6C"/>
    <w:rsid w:val="00992099"/>
    <w:rsid w:val="00992448"/>
    <w:rsid w:val="00992685"/>
    <w:rsid w:val="009928EE"/>
    <w:rsid w:val="009929BE"/>
    <w:rsid w:val="00992A2A"/>
    <w:rsid w:val="00992CE4"/>
    <w:rsid w:val="00992D18"/>
    <w:rsid w:val="00992D96"/>
    <w:rsid w:val="00992E82"/>
    <w:rsid w:val="00992EE4"/>
    <w:rsid w:val="0099339E"/>
    <w:rsid w:val="00993415"/>
    <w:rsid w:val="009937F2"/>
    <w:rsid w:val="0099382F"/>
    <w:rsid w:val="00993890"/>
    <w:rsid w:val="00993C0C"/>
    <w:rsid w:val="00993C62"/>
    <w:rsid w:val="009943E1"/>
    <w:rsid w:val="0099464F"/>
    <w:rsid w:val="00994904"/>
    <w:rsid w:val="00994A16"/>
    <w:rsid w:val="00994A3C"/>
    <w:rsid w:val="00994D4F"/>
    <w:rsid w:val="00994EAA"/>
    <w:rsid w:val="00994F38"/>
    <w:rsid w:val="009950FA"/>
    <w:rsid w:val="0099511B"/>
    <w:rsid w:val="009953D2"/>
    <w:rsid w:val="00995CE5"/>
    <w:rsid w:val="009964E5"/>
    <w:rsid w:val="00996844"/>
    <w:rsid w:val="0099687A"/>
    <w:rsid w:val="0099694B"/>
    <w:rsid w:val="00996974"/>
    <w:rsid w:val="00996DBF"/>
    <w:rsid w:val="00996F13"/>
    <w:rsid w:val="00997409"/>
    <w:rsid w:val="00997D67"/>
    <w:rsid w:val="00997FCC"/>
    <w:rsid w:val="009A0197"/>
    <w:rsid w:val="009A0215"/>
    <w:rsid w:val="009A021A"/>
    <w:rsid w:val="009A0261"/>
    <w:rsid w:val="009A03DB"/>
    <w:rsid w:val="009A0410"/>
    <w:rsid w:val="009A06F0"/>
    <w:rsid w:val="009A07A6"/>
    <w:rsid w:val="009A07EA"/>
    <w:rsid w:val="009A086B"/>
    <w:rsid w:val="009A0BAF"/>
    <w:rsid w:val="009A0DC8"/>
    <w:rsid w:val="009A0F58"/>
    <w:rsid w:val="009A107F"/>
    <w:rsid w:val="009A10A5"/>
    <w:rsid w:val="009A1519"/>
    <w:rsid w:val="009A155B"/>
    <w:rsid w:val="009A1653"/>
    <w:rsid w:val="009A17DA"/>
    <w:rsid w:val="009A183A"/>
    <w:rsid w:val="009A1B6C"/>
    <w:rsid w:val="009A1BE7"/>
    <w:rsid w:val="009A1CA5"/>
    <w:rsid w:val="009A1FD8"/>
    <w:rsid w:val="009A234E"/>
    <w:rsid w:val="009A247B"/>
    <w:rsid w:val="009A26F5"/>
    <w:rsid w:val="009A2700"/>
    <w:rsid w:val="009A29F0"/>
    <w:rsid w:val="009A2C50"/>
    <w:rsid w:val="009A2DFE"/>
    <w:rsid w:val="009A2E88"/>
    <w:rsid w:val="009A342B"/>
    <w:rsid w:val="009A38BE"/>
    <w:rsid w:val="009A3A22"/>
    <w:rsid w:val="009A3A84"/>
    <w:rsid w:val="009A3BC9"/>
    <w:rsid w:val="009A3C58"/>
    <w:rsid w:val="009A47EB"/>
    <w:rsid w:val="009A4F68"/>
    <w:rsid w:val="009A4FAE"/>
    <w:rsid w:val="009A5006"/>
    <w:rsid w:val="009A5031"/>
    <w:rsid w:val="009A5032"/>
    <w:rsid w:val="009A5337"/>
    <w:rsid w:val="009A54C2"/>
    <w:rsid w:val="009A55EF"/>
    <w:rsid w:val="009A57D0"/>
    <w:rsid w:val="009A5997"/>
    <w:rsid w:val="009A5F92"/>
    <w:rsid w:val="009A6788"/>
    <w:rsid w:val="009A6C1F"/>
    <w:rsid w:val="009A6C55"/>
    <w:rsid w:val="009A6CED"/>
    <w:rsid w:val="009A6FB0"/>
    <w:rsid w:val="009A7091"/>
    <w:rsid w:val="009A7137"/>
    <w:rsid w:val="009A7483"/>
    <w:rsid w:val="009A7521"/>
    <w:rsid w:val="009A7A67"/>
    <w:rsid w:val="009A7EB9"/>
    <w:rsid w:val="009B0146"/>
    <w:rsid w:val="009B0504"/>
    <w:rsid w:val="009B0749"/>
    <w:rsid w:val="009B0985"/>
    <w:rsid w:val="009B0AF9"/>
    <w:rsid w:val="009B0C70"/>
    <w:rsid w:val="009B0D93"/>
    <w:rsid w:val="009B0DC2"/>
    <w:rsid w:val="009B0DCC"/>
    <w:rsid w:val="009B0EDD"/>
    <w:rsid w:val="009B0EF3"/>
    <w:rsid w:val="009B126B"/>
    <w:rsid w:val="009B135F"/>
    <w:rsid w:val="009B15CC"/>
    <w:rsid w:val="009B161B"/>
    <w:rsid w:val="009B1785"/>
    <w:rsid w:val="009B1787"/>
    <w:rsid w:val="009B1944"/>
    <w:rsid w:val="009B1C6C"/>
    <w:rsid w:val="009B1CED"/>
    <w:rsid w:val="009B1F12"/>
    <w:rsid w:val="009B207C"/>
    <w:rsid w:val="009B21BF"/>
    <w:rsid w:val="009B2959"/>
    <w:rsid w:val="009B29DE"/>
    <w:rsid w:val="009B3011"/>
    <w:rsid w:val="009B34A0"/>
    <w:rsid w:val="009B362D"/>
    <w:rsid w:val="009B3802"/>
    <w:rsid w:val="009B391E"/>
    <w:rsid w:val="009B393A"/>
    <w:rsid w:val="009B3A24"/>
    <w:rsid w:val="009B3A6E"/>
    <w:rsid w:val="009B3DEA"/>
    <w:rsid w:val="009B41AB"/>
    <w:rsid w:val="009B439C"/>
    <w:rsid w:val="009B4579"/>
    <w:rsid w:val="009B46AF"/>
    <w:rsid w:val="009B496C"/>
    <w:rsid w:val="009B4A47"/>
    <w:rsid w:val="009B4D8A"/>
    <w:rsid w:val="009B5380"/>
    <w:rsid w:val="009B55C7"/>
    <w:rsid w:val="009B561E"/>
    <w:rsid w:val="009B57A2"/>
    <w:rsid w:val="009B5C15"/>
    <w:rsid w:val="009B61AD"/>
    <w:rsid w:val="009B673B"/>
    <w:rsid w:val="009B6775"/>
    <w:rsid w:val="009B6C54"/>
    <w:rsid w:val="009B6D64"/>
    <w:rsid w:val="009B6EEB"/>
    <w:rsid w:val="009B70AA"/>
    <w:rsid w:val="009B7119"/>
    <w:rsid w:val="009B7375"/>
    <w:rsid w:val="009B7BDD"/>
    <w:rsid w:val="009B7C54"/>
    <w:rsid w:val="009B7DA2"/>
    <w:rsid w:val="009C002D"/>
    <w:rsid w:val="009C038F"/>
    <w:rsid w:val="009C04CC"/>
    <w:rsid w:val="009C0562"/>
    <w:rsid w:val="009C064B"/>
    <w:rsid w:val="009C06B9"/>
    <w:rsid w:val="009C07BF"/>
    <w:rsid w:val="009C0C18"/>
    <w:rsid w:val="009C0E99"/>
    <w:rsid w:val="009C0FF2"/>
    <w:rsid w:val="009C1261"/>
    <w:rsid w:val="009C1539"/>
    <w:rsid w:val="009C173A"/>
    <w:rsid w:val="009C1807"/>
    <w:rsid w:val="009C1ADC"/>
    <w:rsid w:val="009C1B2B"/>
    <w:rsid w:val="009C1F17"/>
    <w:rsid w:val="009C200F"/>
    <w:rsid w:val="009C2836"/>
    <w:rsid w:val="009C2921"/>
    <w:rsid w:val="009C2E92"/>
    <w:rsid w:val="009C2F0C"/>
    <w:rsid w:val="009C300D"/>
    <w:rsid w:val="009C30C8"/>
    <w:rsid w:val="009C3101"/>
    <w:rsid w:val="009C32E6"/>
    <w:rsid w:val="009C33EF"/>
    <w:rsid w:val="009C34C2"/>
    <w:rsid w:val="009C36CA"/>
    <w:rsid w:val="009C3796"/>
    <w:rsid w:val="009C3BE9"/>
    <w:rsid w:val="009C441A"/>
    <w:rsid w:val="009C4C17"/>
    <w:rsid w:val="009C4CBC"/>
    <w:rsid w:val="009C4DE5"/>
    <w:rsid w:val="009C4F54"/>
    <w:rsid w:val="009C4FED"/>
    <w:rsid w:val="009C53DB"/>
    <w:rsid w:val="009C5552"/>
    <w:rsid w:val="009C5794"/>
    <w:rsid w:val="009C5858"/>
    <w:rsid w:val="009C5A9A"/>
    <w:rsid w:val="009C5BD5"/>
    <w:rsid w:val="009C5C53"/>
    <w:rsid w:val="009C5E62"/>
    <w:rsid w:val="009C5F33"/>
    <w:rsid w:val="009C6138"/>
    <w:rsid w:val="009C61E9"/>
    <w:rsid w:val="009C62C1"/>
    <w:rsid w:val="009C643B"/>
    <w:rsid w:val="009C6AA3"/>
    <w:rsid w:val="009C6F59"/>
    <w:rsid w:val="009C6FC2"/>
    <w:rsid w:val="009C6FEB"/>
    <w:rsid w:val="009C701B"/>
    <w:rsid w:val="009C70E6"/>
    <w:rsid w:val="009C77E0"/>
    <w:rsid w:val="009C7B0B"/>
    <w:rsid w:val="009C7BC3"/>
    <w:rsid w:val="009C7D27"/>
    <w:rsid w:val="009C7DE9"/>
    <w:rsid w:val="009D0010"/>
    <w:rsid w:val="009D01E6"/>
    <w:rsid w:val="009D0475"/>
    <w:rsid w:val="009D05E5"/>
    <w:rsid w:val="009D067F"/>
    <w:rsid w:val="009D0693"/>
    <w:rsid w:val="009D0B6B"/>
    <w:rsid w:val="009D0E98"/>
    <w:rsid w:val="009D1182"/>
    <w:rsid w:val="009D140C"/>
    <w:rsid w:val="009D16E5"/>
    <w:rsid w:val="009D1878"/>
    <w:rsid w:val="009D1A60"/>
    <w:rsid w:val="009D1E4C"/>
    <w:rsid w:val="009D1F17"/>
    <w:rsid w:val="009D2406"/>
    <w:rsid w:val="009D25A3"/>
    <w:rsid w:val="009D26D2"/>
    <w:rsid w:val="009D28E0"/>
    <w:rsid w:val="009D2AC7"/>
    <w:rsid w:val="009D2F3F"/>
    <w:rsid w:val="009D3115"/>
    <w:rsid w:val="009D3654"/>
    <w:rsid w:val="009D3900"/>
    <w:rsid w:val="009D39EE"/>
    <w:rsid w:val="009D3B16"/>
    <w:rsid w:val="009D3B6D"/>
    <w:rsid w:val="009D3CB9"/>
    <w:rsid w:val="009D3DF7"/>
    <w:rsid w:val="009D3F53"/>
    <w:rsid w:val="009D4026"/>
    <w:rsid w:val="009D4593"/>
    <w:rsid w:val="009D4748"/>
    <w:rsid w:val="009D47B1"/>
    <w:rsid w:val="009D4ADB"/>
    <w:rsid w:val="009D4C2D"/>
    <w:rsid w:val="009D4FF7"/>
    <w:rsid w:val="009D5062"/>
    <w:rsid w:val="009D5220"/>
    <w:rsid w:val="009D522E"/>
    <w:rsid w:val="009D5463"/>
    <w:rsid w:val="009D5771"/>
    <w:rsid w:val="009D581B"/>
    <w:rsid w:val="009D5992"/>
    <w:rsid w:val="009D5A9F"/>
    <w:rsid w:val="009D5D29"/>
    <w:rsid w:val="009D5D2A"/>
    <w:rsid w:val="009D5D5E"/>
    <w:rsid w:val="009D5E11"/>
    <w:rsid w:val="009D5E6A"/>
    <w:rsid w:val="009D60ED"/>
    <w:rsid w:val="009D6163"/>
    <w:rsid w:val="009D6778"/>
    <w:rsid w:val="009D67DE"/>
    <w:rsid w:val="009D6901"/>
    <w:rsid w:val="009D698B"/>
    <w:rsid w:val="009D6A00"/>
    <w:rsid w:val="009D6A49"/>
    <w:rsid w:val="009D6C1F"/>
    <w:rsid w:val="009D6DC9"/>
    <w:rsid w:val="009D6DF5"/>
    <w:rsid w:val="009D6E0C"/>
    <w:rsid w:val="009D6F70"/>
    <w:rsid w:val="009D6FA6"/>
    <w:rsid w:val="009D7173"/>
    <w:rsid w:val="009D7F46"/>
    <w:rsid w:val="009D7F80"/>
    <w:rsid w:val="009E00D8"/>
    <w:rsid w:val="009E01A5"/>
    <w:rsid w:val="009E02FF"/>
    <w:rsid w:val="009E0438"/>
    <w:rsid w:val="009E0582"/>
    <w:rsid w:val="009E0776"/>
    <w:rsid w:val="009E08A1"/>
    <w:rsid w:val="009E0A49"/>
    <w:rsid w:val="009E10A3"/>
    <w:rsid w:val="009E1198"/>
    <w:rsid w:val="009E11A8"/>
    <w:rsid w:val="009E1222"/>
    <w:rsid w:val="009E1268"/>
    <w:rsid w:val="009E18B3"/>
    <w:rsid w:val="009E19FA"/>
    <w:rsid w:val="009E1BE6"/>
    <w:rsid w:val="009E1BFC"/>
    <w:rsid w:val="009E1DDB"/>
    <w:rsid w:val="009E2093"/>
    <w:rsid w:val="009E20FC"/>
    <w:rsid w:val="009E2506"/>
    <w:rsid w:val="009E255D"/>
    <w:rsid w:val="009E268D"/>
    <w:rsid w:val="009E2C39"/>
    <w:rsid w:val="009E2DC7"/>
    <w:rsid w:val="009E2F2D"/>
    <w:rsid w:val="009E309E"/>
    <w:rsid w:val="009E30B5"/>
    <w:rsid w:val="009E333F"/>
    <w:rsid w:val="009E3A62"/>
    <w:rsid w:val="009E3AEB"/>
    <w:rsid w:val="009E3B23"/>
    <w:rsid w:val="009E3F7D"/>
    <w:rsid w:val="009E4013"/>
    <w:rsid w:val="009E4038"/>
    <w:rsid w:val="009E4416"/>
    <w:rsid w:val="009E4447"/>
    <w:rsid w:val="009E45C1"/>
    <w:rsid w:val="009E46F7"/>
    <w:rsid w:val="009E48AE"/>
    <w:rsid w:val="009E4952"/>
    <w:rsid w:val="009E49A8"/>
    <w:rsid w:val="009E4AA7"/>
    <w:rsid w:val="009E4D82"/>
    <w:rsid w:val="009E513D"/>
    <w:rsid w:val="009E5371"/>
    <w:rsid w:val="009E54A3"/>
    <w:rsid w:val="009E587B"/>
    <w:rsid w:val="009E5AE8"/>
    <w:rsid w:val="009E5B00"/>
    <w:rsid w:val="009E5C77"/>
    <w:rsid w:val="009E62DC"/>
    <w:rsid w:val="009E62DF"/>
    <w:rsid w:val="009E6399"/>
    <w:rsid w:val="009E6579"/>
    <w:rsid w:val="009E66C4"/>
    <w:rsid w:val="009E6CC4"/>
    <w:rsid w:val="009E6F10"/>
    <w:rsid w:val="009E701D"/>
    <w:rsid w:val="009E71AF"/>
    <w:rsid w:val="009E7449"/>
    <w:rsid w:val="009E7B1F"/>
    <w:rsid w:val="009E7DAC"/>
    <w:rsid w:val="009E7E19"/>
    <w:rsid w:val="009E7E53"/>
    <w:rsid w:val="009E7F4F"/>
    <w:rsid w:val="009F020B"/>
    <w:rsid w:val="009F038F"/>
    <w:rsid w:val="009F04BB"/>
    <w:rsid w:val="009F070B"/>
    <w:rsid w:val="009F106E"/>
    <w:rsid w:val="009F117C"/>
    <w:rsid w:val="009F11AB"/>
    <w:rsid w:val="009F12C6"/>
    <w:rsid w:val="009F18E0"/>
    <w:rsid w:val="009F1B99"/>
    <w:rsid w:val="009F1DA7"/>
    <w:rsid w:val="009F1DCB"/>
    <w:rsid w:val="009F2243"/>
    <w:rsid w:val="009F23D5"/>
    <w:rsid w:val="009F252F"/>
    <w:rsid w:val="009F25C1"/>
    <w:rsid w:val="009F25E1"/>
    <w:rsid w:val="009F25FE"/>
    <w:rsid w:val="009F286B"/>
    <w:rsid w:val="009F2B6C"/>
    <w:rsid w:val="009F2C80"/>
    <w:rsid w:val="009F3089"/>
    <w:rsid w:val="009F317E"/>
    <w:rsid w:val="009F339C"/>
    <w:rsid w:val="009F3B45"/>
    <w:rsid w:val="009F3D8F"/>
    <w:rsid w:val="009F3E69"/>
    <w:rsid w:val="009F40B7"/>
    <w:rsid w:val="009F4146"/>
    <w:rsid w:val="009F422C"/>
    <w:rsid w:val="009F452A"/>
    <w:rsid w:val="009F493C"/>
    <w:rsid w:val="009F4986"/>
    <w:rsid w:val="009F4B13"/>
    <w:rsid w:val="009F5035"/>
    <w:rsid w:val="009F51FE"/>
    <w:rsid w:val="009F530E"/>
    <w:rsid w:val="009F565D"/>
    <w:rsid w:val="009F58AF"/>
    <w:rsid w:val="009F5BBE"/>
    <w:rsid w:val="009F5D81"/>
    <w:rsid w:val="009F5E16"/>
    <w:rsid w:val="009F6330"/>
    <w:rsid w:val="009F64C0"/>
    <w:rsid w:val="009F64F0"/>
    <w:rsid w:val="009F65AA"/>
    <w:rsid w:val="009F6744"/>
    <w:rsid w:val="009F687F"/>
    <w:rsid w:val="009F6945"/>
    <w:rsid w:val="009F699D"/>
    <w:rsid w:val="009F6B94"/>
    <w:rsid w:val="009F6C44"/>
    <w:rsid w:val="009F6C95"/>
    <w:rsid w:val="009F6CB8"/>
    <w:rsid w:val="009F6FDC"/>
    <w:rsid w:val="009F706A"/>
    <w:rsid w:val="009F715F"/>
    <w:rsid w:val="009F74D7"/>
    <w:rsid w:val="009F7CA4"/>
    <w:rsid w:val="009F7EC2"/>
    <w:rsid w:val="009F7F1C"/>
    <w:rsid w:val="00A00050"/>
    <w:rsid w:val="00A00494"/>
    <w:rsid w:val="00A004FA"/>
    <w:rsid w:val="00A00586"/>
    <w:rsid w:val="00A005C3"/>
    <w:rsid w:val="00A007EF"/>
    <w:rsid w:val="00A00A25"/>
    <w:rsid w:val="00A00C16"/>
    <w:rsid w:val="00A00F88"/>
    <w:rsid w:val="00A01075"/>
    <w:rsid w:val="00A01897"/>
    <w:rsid w:val="00A018DB"/>
    <w:rsid w:val="00A01BF3"/>
    <w:rsid w:val="00A01EA5"/>
    <w:rsid w:val="00A01F7C"/>
    <w:rsid w:val="00A01FD6"/>
    <w:rsid w:val="00A0215B"/>
    <w:rsid w:val="00A02241"/>
    <w:rsid w:val="00A024DD"/>
    <w:rsid w:val="00A02537"/>
    <w:rsid w:val="00A02638"/>
    <w:rsid w:val="00A02A97"/>
    <w:rsid w:val="00A02C40"/>
    <w:rsid w:val="00A02CC0"/>
    <w:rsid w:val="00A03437"/>
    <w:rsid w:val="00A03535"/>
    <w:rsid w:val="00A037C2"/>
    <w:rsid w:val="00A03EDC"/>
    <w:rsid w:val="00A03F33"/>
    <w:rsid w:val="00A044E6"/>
    <w:rsid w:val="00A04721"/>
    <w:rsid w:val="00A0495C"/>
    <w:rsid w:val="00A04984"/>
    <w:rsid w:val="00A05380"/>
    <w:rsid w:val="00A056A9"/>
    <w:rsid w:val="00A0588A"/>
    <w:rsid w:val="00A058C5"/>
    <w:rsid w:val="00A05E6B"/>
    <w:rsid w:val="00A05F71"/>
    <w:rsid w:val="00A060E4"/>
    <w:rsid w:val="00A063BE"/>
    <w:rsid w:val="00A06674"/>
    <w:rsid w:val="00A0688E"/>
    <w:rsid w:val="00A06A65"/>
    <w:rsid w:val="00A06A71"/>
    <w:rsid w:val="00A06BFE"/>
    <w:rsid w:val="00A06FC2"/>
    <w:rsid w:val="00A0727E"/>
    <w:rsid w:val="00A0777F"/>
    <w:rsid w:val="00A07CBA"/>
    <w:rsid w:val="00A07CE6"/>
    <w:rsid w:val="00A07D35"/>
    <w:rsid w:val="00A07F92"/>
    <w:rsid w:val="00A100DD"/>
    <w:rsid w:val="00A101C4"/>
    <w:rsid w:val="00A10207"/>
    <w:rsid w:val="00A108A0"/>
    <w:rsid w:val="00A10926"/>
    <w:rsid w:val="00A109A2"/>
    <w:rsid w:val="00A10A26"/>
    <w:rsid w:val="00A10D55"/>
    <w:rsid w:val="00A10DC5"/>
    <w:rsid w:val="00A10F49"/>
    <w:rsid w:val="00A1102C"/>
    <w:rsid w:val="00A11289"/>
    <w:rsid w:val="00A113B6"/>
    <w:rsid w:val="00A114E2"/>
    <w:rsid w:val="00A117EF"/>
    <w:rsid w:val="00A1184C"/>
    <w:rsid w:val="00A11908"/>
    <w:rsid w:val="00A11D22"/>
    <w:rsid w:val="00A11E07"/>
    <w:rsid w:val="00A11E4C"/>
    <w:rsid w:val="00A11E8F"/>
    <w:rsid w:val="00A120FF"/>
    <w:rsid w:val="00A126B2"/>
    <w:rsid w:val="00A127EE"/>
    <w:rsid w:val="00A12A01"/>
    <w:rsid w:val="00A12E6F"/>
    <w:rsid w:val="00A12E72"/>
    <w:rsid w:val="00A1320F"/>
    <w:rsid w:val="00A1329D"/>
    <w:rsid w:val="00A13693"/>
    <w:rsid w:val="00A138B4"/>
    <w:rsid w:val="00A13E9C"/>
    <w:rsid w:val="00A13F7F"/>
    <w:rsid w:val="00A13FFF"/>
    <w:rsid w:val="00A1405C"/>
    <w:rsid w:val="00A14333"/>
    <w:rsid w:val="00A14397"/>
    <w:rsid w:val="00A147E9"/>
    <w:rsid w:val="00A1486B"/>
    <w:rsid w:val="00A14ACB"/>
    <w:rsid w:val="00A14E17"/>
    <w:rsid w:val="00A14EC2"/>
    <w:rsid w:val="00A14EF3"/>
    <w:rsid w:val="00A15269"/>
    <w:rsid w:val="00A153E0"/>
    <w:rsid w:val="00A1550F"/>
    <w:rsid w:val="00A1554B"/>
    <w:rsid w:val="00A15743"/>
    <w:rsid w:val="00A15807"/>
    <w:rsid w:val="00A1583E"/>
    <w:rsid w:val="00A15894"/>
    <w:rsid w:val="00A15947"/>
    <w:rsid w:val="00A159E8"/>
    <w:rsid w:val="00A16278"/>
    <w:rsid w:val="00A16345"/>
    <w:rsid w:val="00A163FA"/>
    <w:rsid w:val="00A16A41"/>
    <w:rsid w:val="00A16DCC"/>
    <w:rsid w:val="00A16EF0"/>
    <w:rsid w:val="00A16F20"/>
    <w:rsid w:val="00A170B0"/>
    <w:rsid w:val="00A170FB"/>
    <w:rsid w:val="00A174CB"/>
    <w:rsid w:val="00A17568"/>
    <w:rsid w:val="00A175C7"/>
    <w:rsid w:val="00A17607"/>
    <w:rsid w:val="00A177D3"/>
    <w:rsid w:val="00A1786C"/>
    <w:rsid w:val="00A17DDB"/>
    <w:rsid w:val="00A20247"/>
    <w:rsid w:val="00A202AC"/>
    <w:rsid w:val="00A20689"/>
    <w:rsid w:val="00A207A4"/>
    <w:rsid w:val="00A20840"/>
    <w:rsid w:val="00A2098D"/>
    <w:rsid w:val="00A20B93"/>
    <w:rsid w:val="00A20F00"/>
    <w:rsid w:val="00A211E7"/>
    <w:rsid w:val="00A2130E"/>
    <w:rsid w:val="00A215EB"/>
    <w:rsid w:val="00A215EF"/>
    <w:rsid w:val="00A218C5"/>
    <w:rsid w:val="00A21A6E"/>
    <w:rsid w:val="00A21C51"/>
    <w:rsid w:val="00A21E49"/>
    <w:rsid w:val="00A2207F"/>
    <w:rsid w:val="00A2234C"/>
    <w:rsid w:val="00A22474"/>
    <w:rsid w:val="00A22514"/>
    <w:rsid w:val="00A22ACA"/>
    <w:rsid w:val="00A22B6B"/>
    <w:rsid w:val="00A22BCB"/>
    <w:rsid w:val="00A22FFE"/>
    <w:rsid w:val="00A2320A"/>
    <w:rsid w:val="00A234C1"/>
    <w:rsid w:val="00A23606"/>
    <w:rsid w:val="00A2364F"/>
    <w:rsid w:val="00A2368F"/>
    <w:rsid w:val="00A23988"/>
    <w:rsid w:val="00A23A99"/>
    <w:rsid w:val="00A23FAA"/>
    <w:rsid w:val="00A2422C"/>
    <w:rsid w:val="00A242B7"/>
    <w:rsid w:val="00A24520"/>
    <w:rsid w:val="00A2469A"/>
    <w:rsid w:val="00A246E8"/>
    <w:rsid w:val="00A2476D"/>
    <w:rsid w:val="00A24FFC"/>
    <w:rsid w:val="00A251B2"/>
    <w:rsid w:val="00A251D8"/>
    <w:rsid w:val="00A253E5"/>
    <w:rsid w:val="00A2544C"/>
    <w:rsid w:val="00A254CF"/>
    <w:rsid w:val="00A2568F"/>
    <w:rsid w:val="00A25B68"/>
    <w:rsid w:val="00A25CB8"/>
    <w:rsid w:val="00A25CCC"/>
    <w:rsid w:val="00A26069"/>
    <w:rsid w:val="00A261D2"/>
    <w:rsid w:val="00A2689A"/>
    <w:rsid w:val="00A26B23"/>
    <w:rsid w:val="00A26B62"/>
    <w:rsid w:val="00A26E08"/>
    <w:rsid w:val="00A26EEF"/>
    <w:rsid w:val="00A26F19"/>
    <w:rsid w:val="00A27666"/>
    <w:rsid w:val="00A276E7"/>
    <w:rsid w:val="00A27821"/>
    <w:rsid w:val="00A27C26"/>
    <w:rsid w:val="00A27C4A"/>
    <w:rsid w:val="00A27D1B"/>
    <w:rsid w:val="00A27DF4"/>
    <w:rsid w:val="00A3008E"/>
    <w:rsid w:val="00A30147"/>
    <w:rsid w:val="00A30245"/>
    <w:rsid w:val="00A30254"/>
    <w:rsid w:val="00A303F3"/>
    <w:rsid w:val="00A30625"/>
    <w:rsid w:val="00A3063B"/>
    <w:rsid w:val="00A30716"/>
    <w:rsid w:val="00A307AB"/>
    <w:rsid w:val="00A30869"/>
    <w:rsid w:val="00A308E6"/>
    <w:rsid w:val="00A30A6B"/>
    <w:rsid w:val="00A313E5"/>
    <w:rsid w:val="00A3140F"/>
    <w:rsid w:val="00A31506"/>
    <w:rsid w:val="00A317C2"/>
    <w:rsid w:val="00A31BD5"/>
    <w:rsid w:val="00A31C54"/>
    <w:rsid w:val="00A31F2C"/>
    <w:rsid w:val="00A31FE5"/>
    <w:rsid w:val="00A322AE"/>
    <w:rsid w:val="00A322E5"/>
    <w:rsid w:val="00A322F2"/>
    <w:rsid w:val="00A3230E"/>
    <w:rsid w:val="00A324E2"/>
    <w:rsid w:val="00A32695"/>
    <w:rsid w:val="00A3283E"/>
    <w:rsid w:val="00A32ABD"/>
    <w:rsid w:val="00A32B20"/>
    <w:rsid w:val="00A32B45"/>
    <w:rsid w:val="00A32CE5"/>
    <w:rsid w:val="00A32F86"/>
    <w:rsid w:val="00A33220"/>
    <w:rsid w:val="00A3343F"/>
    <w:rsid w:val="00A33A83"/>
    <w:rsid w:val="00A33A8C"/>
    <w:rsid w:val="00A33B5F"/>
    <w:rsid w:val="00A33CD6"/>
    <w:rsid w:val="00A33FD3"/>
    <w:rsid w:val="00A3400F"/>
    <w:rsid w:val="00A341CA"/>
    <w:rsid w:val="00A343DA"/>
    <w:rsid w:val="00A34466"/>
    <w:rsid w:val="00A3489F"/>
    <w:rsid w:val="00A348BC"/>
    <w:rsid w:val="00A34925"/>
    <w:rsid w:val="00A349C7"/>
    <w:rsid w:val="00A34C13"/>
    <w:rsid w:val="00A34E33"/>
    <w:rsid w:val="00A355FD"/>
    <w:rsid w:val="00A35614"/>
    <w:rsid w:val="00A356A1"/>
    <w:rsid w:val="00A35755"/>
    <w:rsid w:val="00A3583A"/>
    <w:rsid w:val="00A358FB"/>
    <w:rsid w:val="00A359B2"/>
    <w:rsid w:val="00A35A3B"/>
    <w:rsid w:val="00A35A92"/>
    <w:rsid w:val="00A35B98"/>
    <w:rsid w:val="00A35F0D"/>
    <w:rsid w:val="00A35F8C"/>
    <w:rsid w:val="00A361CA"/>
    <w:rsid w:val="00A36203"/>
    <w:rsid w:val="00A3626A"/>
    <w:rsid w:val="00A3662E"/>
    <w:rsid w:val="00A367D6"/>
    <w:rsid w:val="00A36A9B"/>
    <w:rsid w:val="00A36C53"/>
    <w:rsid w:val="00A36CEE"/>
    <w:rsid w:val="00A36D81"/>
    <w:rsid w:val="00A36EBF"/>
    <w:rsid w:val="00A37140"/>
    <w:rsid w:val="00A373BB"/>
    <w:rsid w:val="00A3755C"/>
    <w:rsid w:val="00A37889"/>
    <w:rsid w:val="00A37962"/>
    <w:rsid w:val="00A4002E"/>
    <w:rsid w:val="00A4024B"/>
    <w:rsid w:val="00A402A6"/>
    <w:rsid w:val="00A402F5"/>
    <w:rsid w:val="00A403C2"/>
    <w:rsid w:val="00A4040B"/>
    <w:rsid w:val="00A407B0"/>
    <w:rsid w:val="00A407E5"/>
    <w:rsid w:val="00A40CF5"/>
    <w:rsid w:val="00A4106F"/>
    <w:rsid w:val="00A41280"/>
    <w:rsid w:val="00A41676"/>
    <w:rsid w:val="00A4177E"/>
    <w:rsid w:val="00A4182C"/>
    <w:rsid w:val="00A41835"/>
    <w:rsid w:val="00A41874"/>
    <w:rsid w:val="00A41A83"/>
    <w:rsid w:val="00A41BC2"/>
    <w:rsid w:val="00A41C65"/>
    <w:rsid w:val="00A42297"/>
    <w:rsid w:val="00A4245B"/>
    <w:rsid w:val="00A42891"/>
    <w:rsid w:val="00A42BB2"/>
    <w:rsid w:val="00A42F13"/>
    <w:rsid w:val="00A42F1D"/>
    <w:rsid w:val="00A43291"/>
    <w:rsid w:val="00A43444"/>
    <w:rsid w:val="00A43623"/>
    <w:rsid w:val="00A43B4C"/>
    <w:rsid w:val="00A44005"/>
    <w:rsid w:val="00A440BD"/>
    <w:rsid w:val="00A44276"/>
    <w:rsid w:val="00A4437A"/>
    <w:rsid w:val="00A4483F"/>
    <w:rsid w:val="00A44880"/>
    <w:rsid w:val="00A448F8"/>
    <w:rsid w:val="00A44AA8"/>
    <w:rsid w:val="00A44CB2"/>
    <w:rsid w:val="00A45029"/>
    <w:rsid w:val="00A4548E"/>
    <w:rsid w:val="00A45792"/>
    <w:rsid w:val="00A45A51"/>
    <w:rsid w:val="00A45C5F"/>
    <w:rsid w:val="00A45D8D"/>
    <w:rsid w:val="00A45E5D"/>
    <w:rsid w:val="00A460E1"/>
    <w:rsid w:val="00A46113"/>
    <w:rsid w:val="00A4616D"/>
    <w:rsid w:val="00A461BE"/>
    <w:rsid w:val="00A46265"/>
    <w:rsid w:val="00A46319"/>
    <w:rsid w:val="00A46D19"/>
    <w:rsid w:val="00A46DF3"/>
    <w:rsid w:val="00A46E7C"/>
    <w:rsid w:val="00A470BA"/>
    <w:rsid w:val="00A47472"/>
    <w:rsid w:val="00A4748E"/>
    <w:rsid w:val="00A477E2"/>
    <w:rsid w:val="00A47A98"/>
    <w:rsid w:val="00A47B18"/>
    <w:rsid w:val="00A47B8D"/>
    <w:rsid w:val="00A47D8A"/>
    <w:rsid w:val="00A501AA"/>
    <w:rsid w:val="00A50209"/>
    <w:rsid w:val="00A50325"/>
    <w:rsid w:val="00A50531"/>
    <w:rsid w:val="00A50563"/>
    <w:rsid w:val="00A506A8"/>
    <w:rsid w:val="00A5089F"/>
    <w:rsid w:val="00A509D3"/>
    <w:rsid w:val="00A50BCE"/>
    <w:rsid w:val="00A50BE4"/>
    <w:rsid w:val="00A50E07"/>
    <w:rsid w:val="00A512C2"/>
    <w:rsid w:val="00A51387"/>
    <w:rsid w:val="00A5226B"/>
    <w:rsid w:val="00A522F1"/>
    <w:rsid w:val="00A52303"/>
    <w:rsid w:val="00A523D1"/>
    <w:rsid w:val="00A52419"/>
    <w:rsid w:val="00A526FE"/>
    <w:rsid w:val="00A5281F"/>
    <w:rsid w:val="00A52A2F"/>
    <w:rsid w:val="00A52B3F"/>
    <w:rsid w:val="00A52B58"/>
    <w:rsid w:val="00A52C20"/>
    <w:rsid w:val="00A52E97"/>
    <w:rsid w:val="00A52EAC"/>
    <w:rsid w:val="00A5307A"/>
    <w:rsid w:val="00A5352C"/>
    <w:rsid w:val="00A53A4C"/>
    <w:rsid w:val="00A53AB7"/>
    <w:rsid w:val="00A53AC5"/>
    <w:rsid w:val="00A53C74"/>
    <w:rsid w:val="00A5450D"/>
    <w:rsid w:val="00A545A7"/>
    <w:rsid w:val="00A54842"/>
    <w:rsid w:val="00A548DA"/>
    <w:rsid w:val="00A5519A"/>
    <w:rsid w:val="00A55227"/>
    <w:rsid w:val="00A55836"/>
    <w:rsid w:val="00A558C2"/>
    <w:rsid w:val="00A55C32"/>
    <w:rsid w:val="00A55F3E"/>
    <w:rsid w:val="00A5610B"/>
    <w:rsid w:val="00A562B9"/>
    <w:rsid w:val="00A562D5"/>
    <w:rsid w:val="00A56640"/>
    <w:rsid w:val="00A566DD"/>
    <w:rsid w:val="00A5672C"/>
    <w:rsid w:val="00A56900"/>
    <w:rsid w:val="00A57004"/>
    <w:rsid w:val="00A57024"/>
    <w:rsid w:val="00A570BB"/>
    <w:rsid w:val="00A57255"/>
    <w:rsid w:val="00A572E3"/>
    <w:rsid w:val="00A57424"/>
    <w:rsid w:val="00A602AC"/>
    <w:rsid w:val="00A602F1"/>
    <w:rsid w:val="00A60387"/>
    <w:rsid w:val="00A603E3"/>
    <w:rsid w:val="00A60735"/>
    <w:rsid w:val="00A60755"/>
    <w:rsid w:val="00A60782"/>
    <w:rsid w:val="00A6099C"/>
    <w:rsid w:val="00A60B0A"/>
    <w:rsid w:val="00A60B81"/>
    <w:rsid w:val="00A60DD1"/>
    <w:rsid w:val="00A60EDA"/>
    <w:rsid w:val="00A60F44"/>
    <w:rsid w:val="00A61002"/>
    <w:rsid w:val="00A6141A"/>
    <w:rsid w:val="00A617B2"/>
    <w:rsid w:val="00A61899"/>
    <w:rsid w:val="00A61980"/>
    <w:rsid w:val="00A61BAB"/>
    <w:rsid w:val="00A61BFC"/>
    <w:rsid w:val="00A61C6A"/>
    <w:rsid w:val="00A620EA"/>
    <w:rsid w:val="00A62147"/>
    <w:rsid w:val="00A62342"/>
    <w:rsid w:val="00A623DC"/>
    <w:rsid w:val="00A624BC"/>
    <w:rsid w:val="00A625F8"/>
    <w:rsid w:val="00A62C92"/>
    <w:rsid w:val="00A62D5B"/>
    <w:rsid w:val="00A634DB"/>
    <w:rsid w:val="00A635DE"/>
    <w:rsid w:val="00A63658"/>
    <w:rsid w:val="00A6365C"/>
    <w:rsid w:val="00A63738"/>
    <w:rsid w:val="00A63A8E"/>
    <w:rsid w:val="00A63B4B"/>
    <w:rsid w:val="00A63CD6"/>
    <w:rsid w:val="00A640FF"/>
    <w:rsid w:val="00A6411F"/>
    <w:rsid w:val="00A64193"/>
    <w:rsid w:val="00A64623"/>
    <w:rsid w:val="00A646EA"/>
    <w:rsid w:val="00A6478A"/>
    <w:rsid w:val="00A64974"/>
    <w:rsid w:val="00A64D65"/>
    <w:rsid w:val="00A65886"/>
    <w:rsid w:val="00A65B63"/>
    <w:rsid w:val="00A65BB0"/>
    <w:rsid w:val="00A65BD4"/>
    <w:rsid w:val="00A65BDB"/>
    <w:rsid w:val="00A65CCC"/>
    <w:rsid w:val="00A65CFF"/>
    <w:rsid w:val="00A65D91"/>
    <w:rsid w:val="00A65FFA"/>
    <w:rsid w:val="00A6601A"/>
    <w:rsid w:val="00A660A9"/>
    <w:rsid w:val="00A66238"/>
    <w:rsid w:val="00A6627D"/>
    <w:rsid w:val="00A663D7"/>
    <w:rsid w:val="00A663EE"/>
    <w:rsid w:val="00A66B5F"/>
    <w:rsid w:val="00A670C8"/>
    <w:rsid w:val="00A672AE"/>
    <w:rsid w:val="00A672C8"/>
    <w:rsid w:val="00A67515"/>
    <w:rsid w:val="00A67723"/>
    <w:rsid w:val="00A67CEA"/>
    <w:rsid w:val="00A67CF5"/>
    <w:rsid w:val="00A67D13"/>
    <w:rsid w:val="00A67E2F"/>
    <w:rsid w:val="00A67E8F"/>
    <w:rsid w:val="00A702B8"/>
    <w:rsid w:val="00A706FA"/>
    <w:rsid w:val="00A70A19"/>
    <w:rsid w:val="00A70A6D"/>
    <w:rsid w:val="00A70AC1"/>
    <w:rsid w:val="00A70E74"/>
    <w:rsid w:val="00A7132E"/>
    <w:rsid w:val="00A714D1"/>
    <w:rsid w:val="00A71523"/>
    <w:rsid w:val="00A715CB"/>
    <w:rsid w:val="00A715FE"/>
    <w:rsid w:val="00A71695"/>
    <w:rsid w:val="00A71803"/>
    <w:rsid w:val="00A71966"/>
    <w:rsid w:val="00A719A8"/>
    <w:rsid w:val="00A71EF2"/>
    <w:rsid w:val="00A71F1F"/>
    <w:rsid w:val="00A7211D"/>
    <w:rsid w:val="00A72525"/>
    <w:rsid w:val="00A727F0"/>
    <w:rsid w:val="00A72937"/>
    <w:rsid w:val="00A72EBD"/>
    <w:rsid w:val="00A73103"/>
    <w:rsid w:val="00A73296"/>
    <w:rsid w:val="00A73810"/>
    <w:rsid w:val="00A73A0D"/>
    <w:rsid w:val="00A73B53"/>
    <w:rsid w:val="00A73DA9"/>
    <w:rsid w:val="00A73DBF"/>
    <w:rsid w:val="00A73E4B"/>
    <w:rsid w:val="00A73F71"/>
    <w:rsid w:val="00A73F98"/>
    <w:rsid w:val="00A7412B"/>
    <w:rsid w:val="00A745D5"/>
    <w:rsid w:val="00A74645"/>
    <w:rsid w:val="00A748AF"/>
    <w:rsid w:val="00A74930"/>
    <w:rsid w:val="00A74BAC"/>
    <w:rsid w:val="00A74CD0"/>
    <w:rsid w:val="00A75035"/>
    <w:rsid w:val="00A75308"/>
    <w:rsid w:val="00A75489"/>
    <w:rsid w:val="00A75495"/>
    <w:rsid w:val="00A75544"/>
    <w:rsid w:val="00A755A9"/>
    <w:rsid w:val="00A7569A"/>
    <w:rsid w:val="00A75C7F"/>
    <w:rsid w:val="00A75D5F"/>
    <w:rsid w:val="00A761E5"/>
    <w:rsid w:val="00A76215"/>
    <w:rsid w:val="00A7675C"/>
    <w:rsid w:val="00A76B2B"/>
    <w:rsid w:val="00A76C26"/>
    <w:rsid w:val="00A76C52"/>
    <w:rsid w:val="00A76C74"/>
    <w:rsid w:val="00A76D8C"/>
    <w:rsid w:val="00A76DF0"/>
    <w:rsid w:val="00A77225"/>
    <w:rsid w:val="00A77264"/>
    <w:rsid w:val="00A774B8"/>
    <w:rsid w:val="00A775F8"/>
    <w:rsid w:val="00A7771E"/>
    <w:rsid w:val="00A77969"/>
    <w:rsid w:val="00A77B1F"/>
    <w:rsid w:val="00A80145"/>
    <w:rsid w:val="00A801E3"/>
    <w:rsid w:val="00A803FA"/>
    <w:rsid w:val="00A80570"/>
    <w:rsid w:val="00A806E7"/>
    <w:rsid w:val="00A80932"/>
    <w:rsid w:val="00A809C1"/>
    <w:rsid w:val="00A80C51"/>
    <w:rsid w:val="00A80C64"/>
    <w:rsid w:val="00A80EC9"/>
    <w:rsid w:val="00A81328"/>
    <w:rsid w:val="00A814A3"/>
    <w:rsid w:val="00A81562"/>
    <w:rsid w:val="00A8177B"/>
    <w:rsid w:val="00A817FB"/>
    <w:rsid w:val="00A81896"/>
    <w:rsid w:val="00A818F5"/>
    <w:rsid w:val="00A81C41"/>
    <w:rsid w:val="00A81C75"/>
    <w:rsid w:val="00A81CCB"/>
    <w:rsid w:val="00A81D4C"/>
    <w:rsid w:val="00A81DA7"/>
    <w:rsid w:val="00A8203E"/>
    <w:rsid w:val="00A820EE"/>
    <w:rsid w:val="00A82380"/>
    <w:rsid w:val="00A8242B"/>
    <w:rsid w:val="00A82854"/>
    <w:rsid w:val="00A828F5"/>
    <w:rsid w:val="00A82B96"/>
    <w:rsid w:val="00A82CBB"/>
    <w:rsid w:val="00A82E3E"/>
    <w:rsid w:val="00A82ED7"/>
    <w:rsid w:val="00A82F4F"/>
    <w:rsid w:val="00A8358C"/>
    <w:rsid w:val="00A8365B"/>
    <w:rsid w:val="00A839CB"/>
    <w:rsid w:val="00A83BE9"/>
    <w:rsid w:val="00A83DDB"/>
    <w:rsid w:val="00A83EE4"/>
    <w:rsid w:val="00A844E5"/>
    <w:rsid w:val="00A84528"/>
    <w:rsid w:val="00A84773"/>
    <w:rsid w:val="00A84791"/>
    <w:rsid w:val="00A84EE8"/>
    <w:rsid w:val="00A84F51"/>
    <w:rsid w:val="00A850ED"/>
    <w:rsid w:val="00A85B68"/>
    <w:rsid w:val="00A85C86"/>
    <w:rsid w:val="00A85DFF"/>
    <w:rsid w:val="00A86140"/>
    <w:rsid w:val="00A86287"/>
    <w:rsid w:val="00A86305"/>
    <w:rsid w:val="00A864C1"/>
    <w:rsid w:val="00A86561"/>
    <w:rsid w:val="00A865ED"/>
    <w:rsid w:val="00A86AB5"/>
    <w:rsid w:val="00A86ACE"/>
    <w:rsid w:val="00A86C67"/>
    <w:rsid w:val="00A86D28"/>
    <w:rsid w:val="00A86D8E"/>
    <w:rsid w:val="00A86F92"/>
    <w:rsid w:val="00A87086"/>
    <w:rsid w:val="00A87257"/>
    <w:rsid w:val="00A87421"/>
    <w:rsid w:val="00A87470"/>
    <w:rsid w:val="00A874A6"/>
    <w:rsid w:val="00A8766E"/>
    <w:rsid w:val="00A876D4"/>
    <w:rsid w:val="00A877E0"/>
    <w:rsid w:val="00A87C1C"/>
    <w:rsid w:val="00A87C1D"/>
    <w:rsid w:val="00A902F0"/>
    <w:rsid w:val="00A90337"/>
    <w:rsid w:val="00A903A6"/>
    <w:rsid w:val="00A904A9"/>
    <w:rsid w:val="00A906F5"/>
    <w:rsid w:val="00A907A3"/>
    <w:rsid w:val="00A907F9"/>
    <w:rsid w:val="00A9086F"/>
    <w:rsid w:val="00A90D3E"/>
    <w:rsid w:val="00A90EDD"/>
    <w:rsid w:val="00A90EE1"/>
    <w:rsid w:val="00A90EE6"/>
    <w:rsid w:val="00A90F95"/>
    <w:rsid w:val="00A90FB7"/>
    <w:rsid w:val="00A9106F"/>
    <w:rsid w:val="00A911C2"/>
    <w:rsid w:val="00A916AD"/>
    <w:rsid w:val="00A91820"/>
    <w:rsid w:val="00A91925"/>
    <w:rsid w:val="00A919B7"/>
    <w:rsid w:val="00A91B40"/>
    <w:rsid w:val="00A91B6D"/>
    <w:rsid w:val="00A91CF7"/>
    <w:rsid w:val="00A91FD8"/>
    <w:rsid w:val="00A92022"/>
    <w:rsid w:val="00A920EF"/>
    <w:rsid w:val="00A92144"/>
    <w:rsid w:val="00A92164"/>
    <w:rsid w:val="00A92565"/>
    <w:rsid w:val="00A92A5D"/>
    <w:rsid w:val="00A92B37"/>
    <w:rsid w:val="00A92BA0"/>
    <w:rsid w:val="00A92CCC"/>
    <w:rsid w:val="00A92D13"/>
    <w:rsid w:val="00A92E27"/>
    <w:rsid w:val="00A92F5C"/>
    <w:rsid w:val="00A92F9D"/>
    <w:rsid w:val="00A930C8"/>
    <w:rsid w:val="00A93344"/>
    <w:rsid w:val="00A9338A"/>
    <w:rsid w:val="00A934DD"/>
    <w:rsid w:val="00A934EA"/>
    <w:rsid w:val="00A93546"/>
    <w:rsid w:val="00A935CF"/>
    <w:rsid w:val="00A93635"/>
    <w:rsid w:val="00A936ED"/>
    <w:rsid w:val="00A9384C"/>
    <w:rsid w:val="00A938D2"/>
    <w:rsid w:val="00A9393C"/>
    <w:rsid w:val="00A93E84"/>
    <w:rsid w:val="00A9401D"/>
    <w:rsid w:val="00A94031"/>
    <w:rsid w:val="00A94284"/>
    <w:rsid w:val="00A943A0"/>
    <w:rsid w:val="00A9475D"/>
    <w:rsid w:val="00A94918"/>
    <w:rsid w:val="00A949DC"/>
    <w:rsid w:val="00A94A8B"/>
    <w:rsid w:val="00A94C1B"/>
    <w:rsid w:val="00A94C59"/>
    <w:rsid w:val="00A94C89"/>
    <w:rsid w:val="00A94DE8"/>
    <w:rsid w:val="00A94F3B"/>
    <w:rsid w:val="00A9560B"/>
    <w:rsid w:val="00A95AA9"/>
    <w:rsid w:val="00A95B14"/>
    <w:rsid w:val="00A95C93"/>
    <w:rsid w:val="00A96063"/>
    <w:rsid w:val="00A96111"/>
    <w:rsid w:val="00A96156"/>
    <w:rsid w:val="00A962E3"/>
    <w:rsid w:val="00A9664C"/>
    <w:rsid w:val="00A966E6"/>
    <w:rsid w:val="00A96AC1"/>
    <w:rsid w:val="00A96C7C"/>
    <w:rsid w:val="00A96D4D"/>
    <w:rsid w:val="00A9725B"/>
    <w:rsid w:val="00A972E3"/>
    <w:rsid w:val="00A97465"/>
    <w:rsid w:val="00A974FD"/>
    <w:rsid w:val="00A97940"/>
    <w:rsid w:val="00A9797A"/>
    <w:rsid w:val="00A97C1A"/>
    <w:rsid w:val="00A97DFE"/>
    <w:rsid w:val="00AA03A8"/>
    <w:rsid w:val="00AA03C8"/>
    <w:rsid w:val="00AA051B"/>
    <w:rsid w:val="00AA0559"/>
    <w:rsid w:val="00AA096D"/>
    <w:rsid w:val="00AA0B23"/>
    <w:rsid w:val="00AA0E3A"/>
    <w:rsid w:val="00AA0E9D"/>
    <w:rsid w:val="00AA0EC7"/>
    <w:rsid w:val="00AA1070"/>
    <w:rsid w:val="00AA1594"/>
    <w:rsid w:val="00AA18B7"/>
    <w:rsid w:val="00AA1C4C"/>
    <w:rsid w:val="00AA20B7"/>
    <w:rsid w:val="00AA2324"/>
    <w:rsid w:val="00AA257B"/>
    <w:rsid w:val="00AA2871"/>
    <w:rsid w:val="00AA2925"/>
    <w:rsid w:val="00AA2966"/>
    <w:rsid w:val="00AA300D"/>
    <w:rsid w:val="00AA3256"/>
    <w:rsid w:val="00AA4096"/>
    <w:rsid w:val="00AA4167"/>
    <w:rsid w:val="00AA41E7"/>
    <w:rsid w:val="00AA45C6"/>
    <w:rsid w:val="00AA50F3"/>
    <w:rsid w:val="00AA538F"/>
    <w:rsid w:val="00AA58D7"/>
    <w:rsid w:val="00AA5AF3"/>
    <w:rsid w:val="00AA5E0A"/>
    <w:rsid w:val="00AA5F49"/>
    <w:rsid w:val="00AA61E1"/>
    <w:rsid w:val="00AA624A"/>
    <w:rsid w:val="00AA62CA"/>
    <w:rsid w:val="00AA6587"/>
    <w:rsid w:val="00AA66B6"/>
    <w:rsid w:val="00AA67FB"/>
    <w:rsid w:val="00AA704D"/>
    <w:rsid w:val="00AA7067"/>
    <w:rsid w:val="00AA72A7"/>
    <w:rsid w:val="00AA7703"/>
    <w:rsid w:val="00AA77EF"/>
    <w:rsid w:val="00AA798F"/>
    <w:rsid w:val="00AB0125"/>
    <w:rsid w:val="00AB023E"/>
    <w:rsid w:val="00AB02D0"/>
    <w:rsid w:val="00AB0314"/>
    <w:rsid w:val="00AB056D"/>
    <w:rsid w:val="00AB05FA"/>
    <w:rsid w:val="00AB08B7"/>
    <w:rsid w:val="00AB0E99"/>
    <w:rsid w:val="00AB0F80"/>
    <w:rsid w:val="00AB139B"/>
    <w:rsid w:val="00AB175C"/>
    <w:rsid w:val="00AB17B4"/>
    <w:rsid w:val="00AB1922"/>
    <w:rsid w:val="00AB1A92"/>
    <w:rsid w:val="00AB1F63"/>
    <w:rsid w:val="00AB1FF9"/>
    <w:rsid w:val="00AB2258"/>
    <w:rsid w:val="00AB22B0"/>
    <w:rsid w:val="00AB22F4"/>
    <w:rsid w:val="00AB2305"/>
    <w:rsid w:val="00AB2326"/>
    <w:rsid w:val="00AB2C6A"/>
    <w:rsid w:val="00AB2F9E"/>
    <w:rsid w:val="00AB3196"/>
    <w:rsid w:val="00AB3378"/>
    <w:rsid w:val="00AB36D0"/>
    <w:rsid w:val="00AB394C"/>
    <w:rsid w:val="00AB3D21"/>
    <w:rsid w:val="00AB3E47"/>
    <w:rsid w:val="00AB3F24"/>
    <w:rsid w:val="00AB3FCA"/>
    <w:rsid w:val="00AB411B"/>
    <w:rsid w:val="00AB419C"/>
    <w:rsid w:val="00AB42AE"/>
    <w:rsid w:val="00AB4700"/>
    <w:rsid w:val="00AB4D85"/>
    <w:rsid w:val="00AB4E85"/>
    <w:rsid w:val="00AB5145"/>
    <w:rsid w:val="00AB533B"/>
    <w:rsid w:val="00AB5341"/>
    <w:rsid w:val="00AB5352"/>
    <w:rsid w:val="00AB5485"/>
    <w:rsid w:val="00AB54C7"/>
    <w:rsid w:val="00AB56F5"/>
    <w:rsid w:val="00AB5783"/>
    <w:rsid w:val="00AB5A6C"/>
    <w:rsid w:val="00AB5D65"/>
    <w:rsid w:val="00AB5E51"/>
    <w:rsid w:val="00AB5E77"/>
    <w:rsid w:val="00AB5F28"/>
    <w:rsid w:val="00AB6067"/>
    <w:rsid w:val="00AB6234"/>
    <w:rsid w:val="00AB62ED"/>
    <w:rsid w:val="00AB64BD"/>
    <w:rsid w:val="00AB64EF"/>
    <w:rsid w:val="00AB6F49"/>
    <w:rsid w:val="00AB73C1"/>
    <w:rsid w:val="00AB73D1"/>
    <w:rsid w:val="00AB784B"/>
    <w:rsid w:val="00AB7909"/>
    <w:rsid w:val="00AB7A86"/>
    <w:rsid w:val="00AC01C2"/>
    <w:rsid w:val="00AC0247"/>
    <w:rsid w:val="00AC04FD"/>
    <w:rsid w:val="00AC0501"/>
    <w:rsid w:val="00AC059F"/>
    <w:rsid w:val="00AC0655"/>
    <w:rsid w:val="00AC06F2"/>
    <w:rsid w:val="00AC08F6"/>
    <w:rsid w:val="00AC0C11"/>
    <w:rsid w:val="00AC0CED"/>
    <w:rsid w:val="00AC104E"/>
    <w:rsid w:val="00AC113F"/>
    <w:rsid w:val="00AC1510"/>
    <w:rsid w:val="00AC1626"/>
    <w:rsid w:val="00AC16AE"/>
    <w:rsid w:val="00AC176B"/>
    <w:rsid w:val="00AC19A9"/>
    <w:rsid w:val="00AC1BEB"/>
    <w:rsid w:val="00AC1CA6"/>
    <w:rsid w:val="00AC1D92"/>
    <w:rsid w:val="00AC237A"/>
    <w:rsid w:val="00AC26E4"/>
    <w:rsid w:val="00AC27C5"/>
    <w:rsid w:val="00AC283F"/>
    <w:rsid w:val="00AC2862"/>
    <w:rsid w:val="00AC291B"/>
    <w:rsid w:val="00AC32AD"/>
    <w:rsid w:val="00AC3480"/>
    <w:rsid w:val="00AC393C"/>
    <w:rsid w:val="00AC491E"/>
    <w:rsid w:val="00AC4E21"/>
    <w:rsid w:val="00AC4EA7"/>
    <w:rsid w:val="00AC4FF1"/>
    <w:rsid w:val="00AC5996"/>
    <w:rsid w:val="00AC59A0"/>
    <w:rsid w:val="00AC5CA2"/>
    <w:rsid w:val="00AC5CA8"/>
    <w:rsid w:val="00AC5CD7"/>
    <w:rsid w:val="00AC5E03"/>
    <w:rsid w:val="00AC6C32"/>
    <w:rsid w:val="00AC6DB4"/>
    <w:rsid w:val="00AC7031"/>
    <w:rsid w:val="00AC7060"/>
    <w:rsid w:val="00AC7084"/>
    <w:rsid w:val="00AC783B"/>
    <w:rsid w:val="00AC78F4"/>
    <w:rsid w:val="00AC7BEB"/>
    <w:rsid w:val="00AC7C57"/>
    <w:rsid w:val="00AC7CAE"/>
    <w:rsid w:val="00AD0255"/>
    <w:rsid w:val="00AD02A6"/>
    <w:rsid w:val="00AD04A7"/>
    <w:rsid w:val="00AD05D4"/>
    <w:rsid w:val="00AD0A62"/>
    <w:rsid w:val="00AD0B9D"/>
    <w:rsid w:val="00AD0D96"/>
    <w:rsid w:val="00AD10E1"/>
    <w:rsid w:val="00AD1168"/>
    <w:rsid w:val="00AD1365"/>
    <w:rsid w:val="00AD1410"/>
    <w:rsid w:val="00AD145C"/>
    <w:rsid w:val="00AD1A02"/>
    <w:rsid w:val="00AD1CE7"/>
    <w:rsid w:val="00AD1D46"/>
    <w:rsid w:val="00AD1E93"/>
    <w:rsid w:val="00AD2091"/>
    <w:rsid w:val="00AD2463"/>
    <w:rsid w:val="00AD2628"/>
    <w:rsid w:val="00AD27AD"/>
    <w:rsid w:val="00AD2936"/>
    <w:rsid w:val="00AD2AAA"/>
    <w:rsid w:val="00AD2C64"/>
    <w:rsid w:val="00AD2D30"/>
    <w:rsid w:val="00AD2FF5"/>
    <w:rsid w:val="00AD31CD"/>
    <w:rsid w:val="00AD32A8"/>
    <w:rsid w:val="00AD3313"/>
    <w:rsid w:val="00AD3615"/>
    <w:rsid w:val="00AD368A"/>
    <w:rsid w:val="00AD38ED"/>
    <w:rsid w:val="00AD3C9D"/>
    <w:rsid w:val="00AD3D06"/>
    <w:rsid w:val="00AD3DF2"/>
    <w:rsid w:val="00AD3F7E"/>
    <w:rsid w:val="00AD45EF"/>
    <w:rsid w:val="00AD4614"/>
    <w:rsid w:val="00AD4A66"/>
    <w:rsid w:val="00AD4BB9"/>
    <w:rsid w:val="00AD4C5D"/>
    <w:rsid w:val="00AD4E24"/>
    <w:rsid w:val="00AD4EE9"/>
    <w:rsid w:val="00AD4F4D"/>
    <w:rsid w:val="00AD58ED"/>
    <w:rsid w:val="00AD599D"/>
    <w:rsid w:val="00AD5CB4"/>
    <w:rsid w:val="00AD5E81"/>
    <w:rsid w:val="00AD5F51"/>
    <w:rsid w:val="00AD5FE5"/>
    <w:rsid w:val="00AD60C2"/>
    <w:rsid w:val="00AD60CA"/>
    <w:rsid w:val="00AD6135"/>
    <w:rsid w:val="00AD63B5"/>
    <w:rsid w:val="00AD64B1"/>
    <w:rsid w:val="00AD66BD"/>
    <w:rsid w:val="00AD6D87"/>
    <w:rsid w:val="00AD6E43"/>
    <w:rsid w:val="00AD6F8B"/>
    <w:rsid w:val="00AD7319"/>
    <w:rsid w:val="00AD7582"/>
    <w:rsid w:val="00AD7C63"/>
    <w:rsid w:val="00AD7DFD"/>
    <w:rsid w:val="00AD7EBE"/>
    <w:rsid w:val="00AE0023"/>
    <w:rsid w:val="00AE00FA"/>
    <w:rsid w:val="00AE027A"/>
    <w:rsid w:val="00AE04EC"/>
    <w:rsid w:val="00AE05B1"/>
    <w:rsid w:val="00AE06B6"/>
    <w:rsid w:val="00AE0740"/>
    <w:rsid w:val="00AE0A97"/>
    <w:rsid w:val="00AE0B85"/>
    <w:rsid w:val="00AE0BBF"/>
    <w:rsid w:val="00AE0D93"/>
    <w:rsid w:val="00AE1706"/>
    <w:rsid w:val="00AE17B7"/>
    <w:rsid w:val="00AE1833"/>
    <w:rsid w:val="00AE1893"/>
    <w:rsid w:val="00AE18DC"/>
    <w:rsid w:val="00AE2118"/>
    <w:rsid w:val="00AE2304"/>
    <w:rsid w:val="00AE26A5"/>
    <w:rsid w:val="00AE2858"/>
    <w:rsid w:val="00AE2CE7"/>
    <w:rsid w:val="00AE2E0A"/>
    <w:rsid w:val="00AE2E49"/>
    <w:rsid w:val="00AE2E5D"/>
    <w:rsid w:val="00AE3126"/>
    <w:rsid w:val="00AE319B"/>
    <w:rsid w:val="00AE3285"/>
    <w:rsid w:val="00AE3556"/>
    <w:rsid w:val="00AE3577"/>
    <w:rsid w:val="00AE392B"/>
    <w:rsid w:val="00AE39E7"/>
    <w:rsid w:val="00AE3AEA"/>
    <w:rsid w:val="00AE3BA0"/>
    <w:rsid w:val="00AE3CAC"/>
    <w:rsid w:val="00AE4289"/>
    <w:rsid w:val="00AE4308"/>
    <w:rsid w:val="00AE43A5"/>
    <w:rsid w:val="00AE44D4"/>
    <w:rsid w:val="00AE48F4"/>
    <w:rsid w:val="00AE4938"/>
    <w:rsid w:val="00AE4ADB"/>
    <w:rsid w:val="00AE4B1E"/>
    <w:rsid w:val="00AE4C6F"/>
    <w:rsid w:val="00AE4D29"/>
    <w:rsid w:val="00AE50B1"/>
    <w:rsid w:val="00AE510E"/>
    <w:rsid w:val="00AE515D"/>
    <w:rsid w:val="00AE51D7"/>
    <w:rsid w:val="00AE573C"/>
    <w:rsid w:val="00AE5A1F"/>
    <w:rsid w:val="00AE5A2B"/>
    <w:rsid w:val="00AE5D19"/>
    <w:rsid w:val="00AE5DCB"/>
    <w:rsid w:val="00AE5F8D"/>
    <w:rsid w:val="00AE6093"/>
    <w:rsid w:val="00AE60D2"/>
    <w:rsid w:val="00AE6218"/>
    <w:rsid w:val="00AE6538"/>
    <w:rsid w:val="00AE698E"/>
    <w:rsid w:val="00AE6C7F"/>
    <w:rsid w:val="00AE6D5D"/>
    <w:rsid w:val="00AE719A"/>
    <w:rsid w:val="00AE7216"/>
    <w:rsid w:val="00AE73D9"/>
    <w:rsid w:val="00AF0185"/>
    <w:rsid w:val="00AF0198"/>
    <w:rsid w:val="00AF068C"/>
    <w:rsid w:val="00AF06D7"/>
    <w:rsid w:val="00AF0E63"/>
    <w:rsid w:val="00AF0F4D"/>
    <w:rsid w:val="00AF1369"/>
    <w:rsid w:val="00AF14EE"/>
    <w:rsid w:val="00AF15E4"/>
    <w:rsid w:val="00AF17DA"/>
    <w:rsid w:val="00AF18DF"/>
    <w:rsid w:val="00AF1B3A"/>
    <w:rsid w:val="00AF1FAA"/>
    <w:rsid w:val="00AF2BCD"/>
    <w:rsid w:val="00AF2BDF"/>
    <w:rsid w:val="00AF3121"/>
    <w:rsid w:val="00AF35C8"/>
    <w:rsid w:val="00AF36D0"/>
    <w:rsid w:val="00AF3773"/>
    <w:rsid w:val="00AF3813"/>
    <w:rsid w:val="00AF3F69"/>
    <w:rsid w:val="00AF4162"/>
    <w:rsid w:val="00AF417C"/>
    <w:rsid w:val="00AF46D2"/>
    <w:rsid w:val="00AF4984"/>
    <w:rsid w:val="00AF4C3E"/>
    <w:rsid w:val="00AF4C7A"/>
    <w:rsid w:val="00AF4CA5"/>
    <w:rsid w:val="00AF4CDD"/>
    <w:rsid w:val="00AF4D21"/>
    <w:rsid w:val="00AF51EC"/>
    <w:rsid w:val="00AF546E"/>
    <w:rsid w:val="00AF54D5"/>
    <w:rsid w:val="00AF5DA6"/>
    <w:rsid w:val="00AF6049"/>
    <w:rsid w:val="00AF6055"/>
    <w:rsid w:val="00AF6328"/>
    <w:rsid w:val="00AF6441"/>
    <w:rsid w:val="00AF69B3"/>
    <w:rsid w:val="00AF6ADC"/>
    <w:rsid w:val="00AF6B97"/>
    <w:rsid w:val="00AF6C89"/>
    <w:rsid w:val="00AF6D3A"/>
    <w:rsid w:val="00AF6D63"/>
    <w:rsid w:val="00AF6F98"/>
    <w:rsid w:val="00AF6FD9"/>
    <w:rsid w:val="00AF7348"/>
    <w:rsid w:val="00AF74D4"/>
    <w:rsid w:val="00AF752F"/>
    <w:rsid w:val="00AF766C"/>
    <w:rsid w:val="00AF77B3"/>
    <w:rsid w:val="00AF77D7"/>
    <w:rsid w:val="00AF7D23"/>
    <w:rsid w:val="00B00005"/>
    <w:rsid w:val="00B001B2"/>
    <w:rsid w:val="00B003A5"/>
    <w:rsid w:val="00B00646"/>
    <w:rsid w:val="00B007AA"/>
    <w:rsid w:val="00B007EB"/>
    <w:rsid w:val="00B00D09"/>
    <w:rsid w:val="00B00F67"/>
    <w:rsid w:val="00B010EF"/>
    <w:rsid w:val="00B012B6"/>
    <w:rsid w:val="00B01440"/>
    <w:rsid w:val="00B01788"/>
    <w:rsid w:val="00B01978"/>
    <w:rsid w:val="00B01B13"/>
    <w:rsid w:val="00B01B45"/>
    <w:rsid w:val="00B01B93"/>
    <w:rsid w:val="00B01CA1"/>
    <w:rsid w:val="00B0204B"/>
    <w:rsid w:val="00B02102"/>
    <w:rsid w:val="00B0220D"/>
    <w:rsid w:val="00B02301"/>
    <w:rsid w:val="00B023A0"/>
    <w:rsid w:val="00B02528"/>
    <w:rsid w:val="00B0278B"/>
    <w:rsid w:val="00B02830"/>
    <w:rsid w:val="00B02B6D"/>
    <w:rsid w:val="00B02B85"/>
    <w:rsid w:val="00B02BA2"/>
    <w:rsid w:val="00B02BAD"/>
    <w:rsid w:val="00B02DCF"/>
    <w:rsid w:val="00B02E11"/>
    <w:rsid w:val="00B035B8"/>
    <w:rsid w:val="00B03637"/>
    <w:rsid w:val="00B036BE"/>
    <w:rsid w:val="00B03C0D"/>
    <w:rsid w:val="00B03E75"/>
    <w:rsid w:val="00B04176"/>
    <w:rsid w:val="00B04428"/>
    <w:rsid w:val="00B04924"/>
    <w:rsid w:val="00B04D86"/>
    <w:rsid w:val="00B04F6D"/>
    <w:rsid w:val="00B0503B"/>
    <w:rsid w:val="00B0505F"/>
    <w:rsid w:val="00B053FC"/>
    <w:rsid w:val="00B0558B"/>
    <w:rsid w:val="00B05728"/>
    <w:rsid w:val="00B05968"/>
    <w:rsid w:val="00B05B32"/>
    <w:rsid w:val="00B05CD6"/>
    <w:rsid w:val="00B05DBE"/>
    <w:rsid w:val="00B05F24"/>
    <w:rsid w:val="00B0626B"/>
    <w:rsid w:val="00B0628E"/>
    <w:rsid w:val="00B0635D"/>
    <w:rsid w:val="00B063B1"/>
    <w:rsid w:val="00B064E7"/>
    <w:rsid w:val="00B066BD"/>
    <w:rsid w:val="00B06752"/>
    <w:rsid w:val="00B06A30"/>
    <w:rsid w:val="00B06E45"/>
    <w:rsid w:val="00B06FDD"/>
    <w:rsid w:val="00B0737F"/>
    <w:rsid w:val="00B07A73"/>
    <w:rsid w:val="00B07EF5"/>
    <w:rsid w:val="00B07EF7"/>
    <w:rsid w:val="00B07F30"/>
    <w:rsid w:val="00B10354"/>
    <w:rsid w:val="00B1038F"/>
    <w:rsid w:val="00B104A1"/>
    <w:rsid w:val="00B10504"/>
    <w:rsid w:val="00B107C2"/>
    <w:rsid w:val="00B108A8"/>
    <w:rsid w:val="00B108F7"/>
    <w:rsid w:val="00B10ADB"/>
    <w:rsid w:val="00B10B2B"/>
    <w:rsid w:val="00B10B4F"/>
    <w:rsid w:val="00B10E09"/>
    <w:rsid w:val="00B1137C"/>
    <w:rsid w:val="00B11480"/>
    <w:rsid w:val="00B119BA"/>
    <w:rsid w:val="00B11CAB"/>
    <w:rsid w:val="00B11ED6"/>
    <w:rsid w:val="00B11F37"/>
    <w:rsid w:val="00B1203C"/>
    <w:rsid w:val="00B12220"/>
    <w:rsid w:val="00B1243B"/>
    <w:rsid w:val="00B12716"/>
    <w:rsid w:val="00B1296B"/>
    <w:rsid w:val="00B12D2E"/>
    <w:rsid w:val="00B12D30"/>
    <w:rsid w:val="00B12F70"/>
    <w:rsid w:val="00B12FA0"/>
    <w:rsid w:val="00B13035"/>
    <w:rsid w:val="00B130F7"/>
    <w:rsid w:val="00B1316B"/>
    <w:rsid w:val="00B134A7"/>
    <w:rsid w:val="00B134BE"/>
    <w:rsid w:val="00B136E4"/>
    <w:rsid w:val="00B13724"/>
    <w:rsid w:val="00B137E3"/>
    <w:rsid w:val="00B139F2"/>
    <w:rsid w:val="00B13A6A"/>
    <w:rsid w:val="00B13EBD"/>
    <w:rsid w:val="00B140EB"/>
    <w:rsid w:val="00B141F1"/>
    <w:rsid w:val="00B143D4"/>
    <w:rsid w:val="00B14415"/>
    <w:rsid w:val="00B1446E"/>
    <w:rsid w:val="00B14770"/>
    <w:rsid w:val="00B147B8"/>
    <w:rsid w:val="00B14809"/>
    <w:rsid w:val="00B1487C"/>
    <w:rsid w:val="00B14D66"/>
    <w:rsid w:val="00B14F37"/>
    <w:rsid w:val="00B14FE8"/>
    <w:rsid w:val="00B15016"/>
    <w:rsid w:val="00B1590A"/>
    <w:rsid w:val="00B15BBF"/>
    <w:rsid w:val="00B15C35"/>
    <w:rsid w:val="00B15FD5"/>
    <w:rsid w:val="00B16095"/>
    <w:rsid w:val="00B16135"/>
    <w:rsid w:val="00B16287"/>
    <w:rsid w:val="00B1636E"/>
    <w:rsid w:val="00B163F4"/>
    <w:rsid w:val="00B16405"/>
    <w:rsid w:val="00B16496"/>
    <w:rsid w:val="00B16884"/>
    <w:rsid w:val="00B16AE0"/>
    <w:rsid w:val="00B16CD6"/>
    <w:rsid w:val="00B17252"/>
    <w:rsid w:val="00B17279"/>
    <w:rsid w:val="00B173A7"/>
    <w:rsid w:val="00B17675"/>
    <w:rsid w:val="00B17830"/>
    <w:rsid w:val="00B17A4F"/>
    <w:rsid w:val="00B17FF2"/>
    <w:rsid w:val="00B20265"/>
    <w:rsid w:val="00B202B9"/>
    <w:rsid w:val="00B202CA"/>
    <w:rsid w:val="00B20302"/>
    <w:rsid w:val="00B2047B"/>
    <w:rsid w:val="00B207B6"/>
    <w:rsid w:val="00B207ED"/>
    <w:rsid w:val="00B20804"/>
    <w:rsid w:val="00B20837"/>
    <w:rsid w:val="00B20877"/>
    <w:rsid w:val="00B20922"/>
    <w:rsid w:val="00B20ADD"/>
    <w:rsid w:val="00B20AF6"/>
    <w:rsid w:val="00B212AA"/>
    <w:rsid w:val="00B212EF"/>
    <w:rsid w:val="00B21309"/>
    <w:rsid w:val="00B21371"/>
    <w:rsid w:val="00B21497"/>
    <w:rsid w:val="00B21563"/>
    <w:rsid w:val="00B21877"/>
    <w:rsid w:val="00B21B3A"/>
    <w:rsid w:val="00B21B99"/>
    <w:rsid w:val="00B21CA7"/>
    <w:rsid w:val="00B21E06"/>
    <w:rsid w:val="00B221D8"/>
    <w:rsid w:val="00B223EF"/>
    <w:rsid w:val="00B2249D"/>
    <w:rsid w:val="00B22589"/>
    <w:rsid w:val="00B2262F"/>
    <w:rsid w:val="00B228B8"/>
    <w:rsid w:val="00B2296D"/>
    <w:rsid w:val="00B22A87"/>
    <w:rsid w:val="00B22B0F"/>
    <w:rsid w:val="00B22B1F"/>
    <w:rsid w:val="00B22B28"/>
    <w:rsid w:val="00B22EFF"/>
    <w:rsid w:val="00B22FDD"/>
    <w:rsid w:val="00B238B3"/>
    <w:rsid w:val="00B2392C"/>
    <w:rsid w:val="00B239BB"/>
    <w:rsid w:val="00B239FB"/>
    <w:rsid w:val="00B23C3A"/>
    <w:rsid w:val="00B23D07"/>
    <w:rsid w:val="00B23D3E"/>
    <w:rsid w:val="00B245F1"/>
    <w:rsid w:val="00B2466E"/>
    <w:rsid w:val="00B248A9"/>
    <w:rsid w:val="00B249D2"/>
    <w:rsid w:val="00B24AD5"/>
    <w:rsid w:val="00B24BD6"/>
    <w:rsid w:val="00B24BFF"/>
    <w:rsid w:val="00B24D8D"/>
    <w:rsid w:val="00B24DBA"/>
    <w:rsid w:val="00B24F7E"/>
    <w:rsid w:val="00B2519B"/>
    <w:rsid w:val="00B251DC"/>
    <w:rsid w:val="00B2562A"/>
    <w:rsid w:val="00B2585F"/>
    <w:rsid w:val="00B25A89"/>
    <w:rsid w:val="00B25ABF"/>
    <w:rsid w:val="00B25B29"/>
    <w:rsid w:val="00B25EAE"/>
    <w:rsid w:val="00B261E4"/>
    <w:rsid w:val="00B26497"/>
    <w:rsid w:val="00B264E8"/>
    <w:rsid w:val="00B268F7"/>
    <w:rsid w:val="00B26FB8"/>
    <w:rsid w:val="00B26FE4"/>
    <w:rsid w:val="00B27504"/>
    <w:rsid w:val="00B277A4"/>
    <w:rsid w:val="00B3098F"/>
    <w:rsid w:val="00B309E4"/>
    <w:rsid w:val="00B30AAD"/>
    <w:rsid w:val="00B30AF6"/>
    <w:rsid w:val="00B30E40"/>
    <w:rsid w:val="00B30F01"/>
    <w:rsid w:val="00B30F46"/>
    <w:rsid w:val="00B31024"/>
    <w:rsid w:val="00B310D3"/>
    <w:rsid w:val="00B31112"/>
    <w:rsid w:val="00B313C9"/>
    <w:rsid w:val="00B31738"/>
    <w:rsid w:val="00B31782"/>
    <w:rsid w:val="00B3189A"/>
    <w:rsid w:val="00B31AB6"/>
    <w:rsid w:val="00B31AE2"/>
    <w:rsid w:val="00B31B0D"/>
    <w:rsid w:val="00B31B1B"/>
    <w:rsid w:val="00B31B27"/>
    <w:rsid w:val="00B31D1F"/>
    <w:rsid w:val="00B31DAD"/>
    <w:rsid w:val="00B31E27"/>
    <w:rsid w:val="00B32072"/>
    <w:rsid w:val="00B3228B"/>
    <w:rsid w:val="00B3253F"/>
    <w:rsid w:val="00B326A9"/>
    <w:rsid w:val="00B32844"/>
    <w:rsid w:val="00B32A3A"/>
    <w:rsid w:val="00B32BC2"/>
    <w:rsid w:val="00B32E66"/>
    <w:rsid w:val="00B32EA4"/>
    <w:rsid w:val="00B32FA7"/>
    <w:rsid w:val="00B3333A"/>
    <w:rsid w:val="00B335F6"/>
    <w:rsid w:val="00B33E06"/>
    <w:rsid w:val="00B33F4D"/>
    <w:rsid w:val="00B33FCA"/>
    <w:rsid w:val="00B34633"/>
    <w:rsid w:val="00B34AAD"/>
    <w:rsid w:val="00B34AD2"/>
    <w:rsid w:val="00B34D93"/>
    <w:rsid w:val="00B34E02"/>
    <w:rsid w:val="00B34F1D"/>
    <w:rsid w:val="00B35106"/>
    <w:rsid w:val="00B351BE"/>
    <w:rsid w:val="00B35343"/>
    <w:rsid w:val="00B357D6"/>
    <w:rsid w:val="00B35E8D"/>
    <w:rsid w:val="00B36199"/>
    <w:rsid w:val="00B364D0"/>
    <w:rsid w:val="00B36528"/>
    <w:rsid w:val="00B36532"/>
    <w:rsid w:val="00B365DE"/>
    <w:rsid w:val="00B36B3E"/>
    <w:rsid w:val="00B36D04"/>
    <w:rsid w:val="00B36E95"/>
    <w:rsid w:val="00B36F34"/>
    <w:rsid w:val="00B37271"/>
    <w:rsid w:val="00B37771"/>
    <w:rsid w:val="00B37836"/>
    <w:rsid w:val="00B379D5"/>
    <w:rsid w:val="00B37D26"/>
    <w:rsid w:val="00B40063"/>
    <w:rsid w:val="00B40133"/>
    <w:rsid w:val="00B40B00"/>
    <w:rsid w:val="00B40C3A"/>
    <w:rsid w:val="00B40F3C"/>
    <w:rsid w:val="00B4139F"/>
    <w:rsid w:val="00B416A1"/>
    <w:rsid w:val="00B417B4"/>
    <w:rsid w:val="00B417F3"/>
    <w:rsid w:val="00B41829"/>
    <w:rsid w:val="00B41BA7"/>
    <w:rsid w:val="00B41D8A"/>
    <w:rsid w:val="00B421FE"/>
    <w:rsid w:val="00B4232D"/>
    <w:rsid w:val="00B42376"/>
    <w:rsid w:val="00B42521"/>
    <w:rsid w:val="00B426DF"/>
    <w:rsid w:val="00B42A67"/>
    <w:rsid w:val="00B42E9D"/>
    <w:rsid w:val="00B42EBD"/>
    <w:rsid w:val="00B431ED"/>
    <w:rsid w:val="00B43563"/>
    <w:rsid w:val="00B437BD"/>
    <w:rsid w:val="00B438DB"/>
    <w:rsid w:val="00B439A1"/>
    <w:rsid w:val="00B43A10"/>
    <w:rsid w:val="00B43A58"/>
    <w:rsid w:val="00B43E18"/>
    <w:rsid w:val="00B43FDB"/>
    <w:rsid w:val="00B44109"/>
    <w:rsid w:val="00B4420E"/>
    <w:rsid w:val="00B44315"/>
    <w:rsid w:val="00B44434"/>
    <w:rsid w:val="00B447FE"/>
    <w:rsid w:val="00B44926"/>
    <w:rsid w:val="00B44F74"/>
    <w:rsid w:val="00B45175"/>
    <w:rsid w:val="00B4517D"/>
    <w:rsid w:val="00B45331"/>
    <w:rsid w:val="00B45800"/>
    <w:rsid w:val="00B4587F"/>
    <w:rsid w:val="00B45982"/>
    <w:rsid w:val="00B45A48"/>
    <w:rsid w:val="00B4609A"/>
    <w:rsid w:val="00B460F1"/>
    <w:rsid w:val="00B46334"/>
    <w:rsid w:val="00B466A2"/>
    <w:rsid w:val="00B467F6"/>
    <w:rsid w:val="00B468E4"/>
    <w:rsid w:val="00B46970"/>
    <w:rsid w:val="00B46999"/>
    <w:rsid w:val="00B46AE9"/>
    <w:rsid w:val="00B46D80"/>
    <w:rsid w:val="00B46E44"/>
    <w:rsid w:val="00B46E82"/>
    <w:rsid w:val="00B46EF2"/>
    <w:rsid w:val="00B4782E"/>
    <w:rsid w:val="00B478CF"/>
    <w:rsid w:val="00B47AC0"/>
    <w:rsid w:val="00B47ADD"/>
    <w:rsid w:val="00B47BB8"/>
    <w:rsid w:val="00B47BCC"/>
    <w:rsid w:val="00B47CBF"/>
    <w:rsid w:val="00B47F6F"/>
    <w:rsid w:val="00B502F2"/>
    <w:rsid w:val="00B503CF"/>
    <w:rsid w:val="00B50BE3"/>
    <w:rsid w:val="00B50CA5"/>
    <w:rsid w:val="00B50DDA"/>
    <w:rsid w:val="00B50FFF"/>
    <w:rsid w:val="00B51043"/>
    <w:rsid w:val="00B51094"/>
    <w:rsid w:val="00B515AC"/>
    <w:rsid w:val="00B51848"/>
    <w:rsid w:val="00B523C6"/>
    <w:rsid w:val="00B5262F"/>
    <w:rsid w:val="00B526AE"/>
    <w:rsid w:val="00B526FF"/>
    <w:rsid w:val="00B5287E"/>
    <w:rsid w:val="00B528E6"/>
    <w:rsid w:val="00B52BBC"/>
    <w:rsid w:val="00B52D22"/>
    <w:rsid w:val="00B52DB7"/>
    <w:rsid w:val="00B52E56"/>
    <w:rsid w:val="00B53251"/>
    <w:rsid w:val="00B5325F"/>
    <w:rsid w:val="00B5377A"/>
    <w:rsid w:val="00B537E3"/>
    <w:rsid w:val="00B53BF4"/>
    <w:rsid w:val="00B53CA1"/>
    <w:rsid w:val="00B5454E"/>
    <w:rsid w:val="00B54924"/>
    <w:rsid w:val="00B54D96"/>
    <w:rsid w:val="00B5503E"/>
    <w:rsid w:val="00B550B6"/>
    <w:rsid w:val="00B551E3"/>
    <w:rsid w:val="00B55215"/>
    <w:rsid w:val="00B55B5C"/>
    <w:rsid w:val="00B5613E"/>
    <w:rsid w:val="00B5639A"/>
    <w:rsid w:val="00B56418"/>
    <w:rsid w:val="00B565DD"/>
    <w:rsid w:val="00B56BA5"/>
    <w:rsid w:val="00B56DDF"/>
    <w:rsid w:val="00B57396"/>
    <w:rsid w:val="00B574B2"/>
    <w:rsid w:val="00B579BE"/>
    <w:rsid w:val="00B57AD1"/>
    <w:rsid w:val="00B57F6D"/>
    <w:rsid w:val="00B6006B"/>
    <w:rsid w:val="00B6041A"/>
    <w:rsid w:val="00B60699"/>
    <w:rsid w:val="00B60939"/>
    <w:rsid w:val="00B60A07"/>
    <w:rsid w:val="00B60A44"/>
    <w:rsid w:val="00B60B72"/>
    <w:rsid w:val="00B60D38"/>
    <w:rsid w:val="00B60F91"/>
    <w:rsid w:val="00B6139B"/>
    <w:rsid w:val="00B615ED"/>
    <w:rsid w:val="00B6174C"/>
    <w:rsid w:val="00B61770"/>
    <w:rsid w:val="00B6187F"/>
    <w:rsid w:val="00B618A1"/>
    <w:rsid w:val="00B61F98"/>
    <w:rsid w:val="00B61FFF"/>
    <w:rsid w:val="00B624B0"/>
    <w:rsid w:val="00B6275E"/>
    <w:rsid w:val="00B627EE"/>
    <w:rsid w:val="00B62D45"/>
    <w:rsid w:val="00B62E51"/>
    <w:rsid w:val="00B62E5F"/>
    <w:rsid w:val="00B630BD"/>
    <w:rsid w:val="00B632C6"/>
    <w:rsid w:val="00B633E4"/>
    <w:rsid w:val="00B63483"/>
    <w:rsid w:val="00B634C3"/>
    <w:rsid w:val="00B63640"/>
    <w:rsid w:val="00B63F32"/>
    <w:rsid w:val="00B63FCB"/>
    <w:rsid w:val="00B6449B"/>
    <w:rsid w:val="00B644B7"/>
    <w:rsid w:val="00B64620"/>
    <w:rsid w:val="00B646E7"/>
    <w:rsid w:val="00B648EE"/>
    <w:rsid w:val="00B64ABC"/>
    <w:rsid w:val="00B64B94"/>
    <w:rsid w:val="00B64C2E"/>
    <w:rsid w:val="00B64D46"/>
    <w:rsid w:val="00B64E0C"/>
    <w:rsid w:val="00B65680"/>
    <w:rsid w:val="00B656F9"/>
    <w:rsid w:val="00B65AB2"/>
    <w:rsid w:val="00B66065"/>
    <w:rsid w:val="00B66251"/>
    <w:rsid w:val="00B662CE"/>
    <w:rsid w:val="00B6630D"/>
    <w:rsid w:val="00B663E8"/>
    <w:rsid w:val="00B66595"/>
    <w:rsid w:val="00B667FE"/>
    <w:rsid w:val="00B66DFC"/>
    <w:rsid w:val="00B6700B"/>
    <w:rsid w:val="00B67045"/>
    <w:rsid w:val="00B6723B"/>
    <w:rsid w:val="00B677C4"/>
    <w:rsid w:val="00B678DE"/>
    <w:rsid w:val="00B67D6F"/>
    <w:rsid w:val="00B67EE9"/>
    <w:rsid w:val="00B67F2A"/>
    <w:rsid w:val="00B708B1"/>
    <w:rsid w:val="00B70B63"/>
    <w:rsid w:val="00B70BBD"/>
    <w:rsid w:val="00B7144D"/>
    <w:rsid w:val="00B7169B"/>
    <w:rsid w:val="00B716DC"/>
    <w:rsid w:val="00B71CF7"/>
    <w:rsid w:val="00B71EC0"/>
    <w:rsid w:val="00B72292"/>
    <w:rsid w:val="00B72425"/>
    <w:rsid w:val="00B7252B"/>
    <w:rsid w:val="00B725C6"/>
    <w:rsid w:val="00B72934"/>
    <w:rsid w:val="00B729B6"/>
    <w:rsid w:val="00B72A1C"/>
    <w:rsid w:val="00B72AAC"/>
    <w:rsid w:val="00B72C57"/>
    <w:rsid w:val="00B72D15"/>
    <w:rsid w:val="00B72F50"/>
    <w:rsid w:val="00B73102"/>
    <w:rsid w:val="00B73212"/>
    <w:rsid w:val="00B7321A"/>
    <w:rsid w:val="00B736C4"/>
    <w:rsid w:val="00B73DFE"/>
    <w:rsid w:val="00B73F02"/>
    <w:rsid w:val="00B7418F"/>
    <w:rsid w:val="00B742AE"/>
    <w:rsid w:val="00B742CB"/>
    <w:rsid w:val="00B746BB"/>
    <w:rsid w:val="00B747C0"/>
    <w:rsid w:val="00B74824"/>
    <w:rsid w:val="00B74A25"/>
    <w:rsid w:val="00B74A4F"/>
    <w:rsid w:val="00B74A84"/>
    <w:rsid w:val="00B74DBC"/>
    <w:rsid w:val="00B7553B"/>
    <w:rsid w:val="00B75A16"/>
    <w:rsid w:val="00B75F32"/>
    <w:rsid w:val="00B75F49"/>
    <w:rsid w:val="00B75FB1"/>
    <w:rsid w:val="00B7606E"/>
    <w:rsid w:val="00B76142"/>
    <w:rsid w:val="00B76199"/>
    <w:rsid w:val="00B76431"/>
    <w:rsid w:val="00B765C4"/>
    <w:rsid w:val="00B76666"/>
    <w:rsid w:val="00B766C4"/>
    <w:rsid w:val="00B76870"/>
    <w:rsid w:val="00B76912"/>
    <w:rsid w:val="00B770E6"/>
    <w:rsid w:val="00B7715E"/>
    <w:rsid w:val="00B7722B"/>
    <w:rsid w:val="00B772BE"/>
    <w:rsid w:val="00B773F3"/>
    <w:rsid w:val="00B774E9"/>
    <w:rsid w:val="00B775A5"/>
    <w:rsid w:val="00B7763B"/>
    <w:rsid w:val="00B7767A"/>
    <w:rsid w:val="00B776BD"/>
    <w:rsid w:val="00B778AB"/>
    <w:rsid w:val="00B77C16"/>
    <w:rsid w:val="00B77C74"/>
    <w:rsid w:val="00B77E93"/>
    <w:rsid w:val="00B80412"/>
    <w:rsid w:val="00B80454"/>
    <w:rsid w:val="00B80A08"/>
    <w:rsid w:val="00B80D90"/>
    <w:rsid w:val="00B80E97"/>
    <w:rsid w:val="00B813FB"/>
    <w:rsid w:val="00B8149A"/>
    <w:rsid w:val="00B814E3"/>
    <w:rsid w:val="00B816FD"/>
    <w:rsid w:val="00B817ED"/>
    <w:rsid w:val="00B81911"/>
    <w:rsid w:val="00B81B1E"/>
    <w:rsid w:val="00B81C4F"/>
    <w:rsid w:val="00B81C81"/>
    <w:rsid w:val="00B81D10"/>
    <w:rsid w:val="00B81F7E"/>
    <w:rsid w:val="00B82344"/>
    <w:rsid w:val="00B823DA"/>
    <w:rsid w:val="00B8252A"/>
    <w:rsid w:val="00B826F7"/>
    <w:rsid w:val="00B82AA4"/>
    <w:rsid w:val="00B82FF0"/>
    <w:rsid w:val="00B830A9"/>
    <w:rsid w:val="00B83158"/>
    <w:rsid w:val="00B8328E"/>
    <w:rsid w:val="00B8329B"/>
    <w:rsid w:val="00B83433"/>
    <w:rsid w:val="00B834E6"/>
    <w:rsid w:val="00B83688"/>
    <w:rsid w:val="00B8378F"/>
    <w:rsid w:val="00B84011"/>
    <w:rsid w:val="00B842AB"/>
    <w:rsid w:val="00B84630"/>
    <w:rsid w:val="00B847B2"/>
    <w:rsid w:val="00B8481C"/>
    <w:rsid w:val="00B8490E"/>
    <w:rsid w:val="00B84AB2"/>
    <w:rsid w:val="00B84CCF"/>
    <w:rsid w:val="00B84EBE"/>
    <w:rsid w:val="00B84EC0"/>
    <w:rsid w:val="00B853E8"/>
    <w:rsid w:val="00B85910"/>
    <w:rsid w:val="00B861DD"/>
    <w:rsid w:val="00B861FF"/>
    <w:rsid w:val="00B862D7"/>
    <w:rsid w:val="00B8633E"/>
    <w:rsid w:val="00B86432"/>
    <w:rsid w:val="00B867E0"/>
    <w:rsid w:val="00B86B97"/>
    <w:rsid w:val="00B86BA8"/>
    <w:rsid w:val="00B86BE0"/>
    <w:rsid w:val="00B86C5D"/>
    <w:rsid w:val="00B86CD3"/>
    <w:rsid w:val="00B86D46"/>
    <w:rsid w:val="00B86DC2"/>
    <w:rsid w:val="00B86E76"/>
    <w:rsid w:val="00B87080"/>
    <w:rsid w:val="00B873C5"/>
    <w:rsid w:val="00B87400"/>
    <w:rsid w:val="00B8744C"/>
    <w:rsid w:val="00B874E5"/>
    <w:rsid w:val="00B876DB"/>
    <w:rsid w:val="00B876EA"/>
    <w:rsid w:val="00B87845"/>
    <w:rsid w:val="00B901B0"/>
    <w:rsid w:val="00B90314"/>
    <w:rsid w:val="00B90316"/>
    <w:rsid w:val="00B906A2"/>
    <w:rsid w:val="00B909E9"/>
    <w:rsid w:val="00B90B26"/>
    <w:rsid w:val="00B90EE8"/>
    <w:rsid w:val="00B90F00"/>
    <w:rsid w:val="00B90F7E"/>
    <w:rsid w:val="00B91133"/>
    <w:rsid w:val="00B9143B"/>
    <w:rsid w:val="00B919A2"/>
    <w:rsid w:val="00B924AC"/>
    <w:rsid w:val="00B924BF"/>
    <w:rsid w:val="00B92668"/>
    <w:rsid w:val="00B927BE"/>
    <w:rsid w:val="00B92D12"/>
    <w:rsid w:val="00B93570"/>
    <w:rsid w:val="00B93593"/>
    <w:rsid w:val="00B93B3E"/>
    <w:rsid w:val="00B93CF7"/>
    <w:rsid w:val="00B9407B"/>
    <w:rsid w:val="00B94373"/>
    <w:rsid w:val="00B94388"/>
    <w:rsid w:val="00B94394"/>
    <w:rsid w:val="00B945EA"/>
    <w:rsid w:val="00B9468E"/>
    <w:rsid w:val="00B946B5"/>
    <w:rsid w:val="00B9496F"/>
    <w:rsid w:val="00B949AE"/>
    <w:rsid w:val="00B94C7B"/>
    <w:rsid w:val="00B9535C"/>
    <w:rsid w:val="00B954E1"/>
    <w:rsid w:val="00B95753"/>
    <w:rsid w:val="00B95D83"/>
    <w:rsid w:val="00B95F7C"/>
    <w:rsid w:val="00B95FD0"/>
    <w:rsid w:val="00B96102"/>
    <w:rsid w:val="00B96E3D"/>
    <w:rsid w:val="00B970B1"/>
    <w:rsid w:val="00B972A2"/>
    <w:rsid w:val="00B972D5"/>
    <w:rsid w:val="00B9732C"/>
    <w:rsid w:val="00B97422"/>
    <w:rsid w:val="00B97423"/>
    <w:rsid w:val="00B975A5"/>
    <w:rsid w:val="00B975B9"/>
    <w:rsid w:val="00B97644"/>
    <w:rsid w:val="00BA005C"/>
    <w:rsid w:val="00BA0343"/>
    <w:rsid w:val="00BA03E2"/>
    <w:rsid w:val="00BA052E"/>
    <w:rsid w:val="00BA09E6"/>
    <w:rsid w:val="00BA0CF9"/>
    <w:rsid w:val="00BA132C"/>
    <w:rsid w:val="00BA17ED"/>
    <w:rsid w:val="00BA18A6"/>
    <w:rsid w:val="00BA1EAE"/>
    <w:rsid w:val="00BA1F22"/>
    <w:rsid w:val="00BA2279"/>
    <w:rsid w:val="00BA2822"/>
    <w:rsid w:val="00BA2832"/>
    <w:rsid w:val="00BA2DB6"/>
    <w:rsid w:val="00BA2E35"/>
    <w:rsid w:val="00BA2F43"/>
    <w:rsid w:val="00BA30EB"/>
    <w:rsid w:val="00BA31C2"/>
    <w:rsid w:val="00BA3397"/>
    <w:rsid w:val="00BA347B"/>
    <w:rsid w:val="00BA384E"/>
    <w:rsid w:val="00BA391C"/>
    <w:rsid w:val="00BA3A46"/>
    <w:rsid w:val="00BA3CFB"/>
    <w:rsid w:val="00BA3D98"/>
    <w:rsid w:val="00BA3DAC"/>
    <w:rsid w:val="00BA3FE5"/>
    <w:rsid w:val="00BA4084"/>
    <w:rsid w:val="00BA40AE"/>
    <w:rsid w:val="00BA42E6"/>
    <w:rsid w:val="00BA45C8"/>
    <w:rsid w:val="00BA474E"/>
    <w:rsid w:val="00BA48C4"/>
    <w:rsid w:val="00BA4A00"/>
    <w:rsid w:val="00BA4A18"/>
    <w:rsid w:val="00BA4AEB"/>
    <w:rsid w:val="00BA4B31"/>
    <w:rsid w:val="00BA4B88"/>
    <w:rsid w:val="00BA4C9D"/>
    <w:rsid w:val="00BA538D"/>
    <w:rsid w:val="00BA55C4"/>
    <w:rsid w:val="00BA5627"/>
    <w:rsid w:val="00BA5962"/>
    <w:rsid w:val="00BA598A"/>
    <w:rsid w:val="00BA5B52"/>
    <w:rsid w:val="00BA5E1D"/>
    <w:rsid w:val="00BA5E81"/>
    <w:rsid w:val="00BA5FAD"/>
    <w:rsid w:val="00BA5FCF"/>
    <w:rsid w:val="00BA5FDE"/>
    <w:rsid w:val="00BA6149"/>
    <w:rsid w:val="00BA64AB"/>
    <w:rsid w:val="00BA64E9"/>
    <w:rsid w:val="00BA652C"/>
    <w:rsid w:val="00BA658F"/>
    <w:rsid w:val="00BA6932"/>
    <w:rsid w:val="00BA6ABC"/>
    <w:rsid w:val="00BA6AE1"/>
    <w:rsid w:val="00BA6B67"/>
    <w:rsid w:val="00BA6BD2"/>
    <w:rsid w:val="00BA6FFA"/>
    <w:rsid w:val="00BA709D"/>
    <w:rsid w:val="00BA7180"/>
    <w:rsid w:val="00BA72C2"/>
    <w:rsid w:val="00BA7315"/>
    <w:rsid w:val="00BA73B6"/>
    <w:rsid w:val="00BA761A"/>
    <w:rsid w:val="00BA7D40"/>
    <w:rsid w:val="00BA7EFB"/>
    <w:rsid w:val="00BB0115"/>
    <w:rsid w:val="00BB0165"/>
    <w:rsid w:val="00BB017C"/>
    <w:rsid w:val="00BB0302"/>
    <w:rsid w:val="00BB0443"/>
    <w:rsid w:val="00BB0518"/>
    <w:rsid w:val="00BB079B"/>
    <w:rsid w:val="00BB07BD"/>
    <w:rsid w:val="00BB0849"/>
    <w:rsid w:val="00BB1191"/>
    <w:rsid w:val="00BB1435"/>
    <w:rsid w:val="00BB1455"/>
    <w:rsid w:val="00BB1716"/>
    <w:rsid w:val="00BB1778"/>
    <w:rsid w:val="00BB2017"/>
    <w:rsid w:val="00BB21F3"/>
    <w:rsid w:val="00BB222F"/>
    <w:rsid w:val="00BB22F6"/>
    <w:rsid w:val="00BB24D6"/>
    <w:rsid w:val="00BB24F7"/>
    <w:rsid w:val="00BB26F7"/>
    <w:rsid w:val="00BB29A6"/>
    <w:rsid w:val="00BB2A10"/>
    <w:rsid w:val="00BB2B4E"/>
    <w:rsid w:val="00BB2C79"/>
    <w:rsid w:val="00BB3348"/>
    <w:rsid w:val="00BB349C"/>
    <w:rsid w:val="00BB3576"/>
    <w:rsid w:val="00BB3A13"/>
    <w:rsid w:val="00BB3EC2"/>
    <w:rsid w:val="00BB400A"/>
    <w:rsid w:val="00BB41A6"/>
    <w:rsid w:val="00BB4284"/>
    <w:rsid w:val="00BB42FC"/>
    <w:rsid w:val="00BB456F"/>
    <w:rsid w:val="00BB463D"/>
    <w:rsid w:val="00BB46C5"/>
    <w:rsid w:val="00BB47FF"/>
    <w:rsid w:val="00BB49A6"/>
    <w:rsid w:val="00BB49C0"/>
    <w:rsid w:val="00BB4A9E"/>
    <w:rsid w:val="00BB4B36"/>
    <w:rsid w:val="00BB4BD6"/>
    <w:rsid w:val="00BB4CF9"/>
    <w:rsid w:val="00BB4D9C"/>
    <w:rsid w:val="00BB4DB1"/>
    <w:rsid w:val="00BB4E02"/>
    <w:rsid w:val="00BB4F12"/>
    <w:rsid w:val="00BB4F6E"/>
    <w:rsid w:val="00BB512D"/>
    <w:rsid w:val="00BB5250"/>
    <w:rsid w:val="00BB531B"/>
    <w:rsid w:val="00BB5516"/>
    <w:rsid w:val="00BB558F"/>
    <w:rsid w:val="00BB562F"/>
    <w:rsid w:val="00BB59A6"/>
    <w:rsid w:val="00BB5A33"/>
    <w:rsid w:val="00BB5B92"/>
    <w:rsid w:val="00BB60CA"/>
    <w:rsid w:val="00BB62BF"/>
    <w:rsid w:val="00BB6C2E"/>
    <w:rsid w:val="00BB6EAA"/>
    <w:rsid w:val="00BB6FB4"/>
    <w:rsid w:val="00BB7170"/>
    <w:rsid w:val="00BB7641"/>
    <w:rsid w:val="00BB7672"/>
    <w:rsid w:val="00BB77EC"/>
    <w:rsid w:val="00BB79E0"/>
    <w:rsid w:val="00BB7B0B"/>
    <w:rsid w:val="00BB7B1B"/>
    <w:rsid w:val="00BB7C1F"/>
    <w:rsid w:val="00BB7E44"/>
    <w:rsid w:val="00BB7E5D"/>
    <w:rsid w:val="00BB7FC9"/>
    <w:rsid w:val="00BC079E"/>
    <w:rsid w:val="00BC0C89"/>
    <w:rsid w:val="00BC19AD"/>
    <w:rsid w:val="00BC1A3C"/>
    <w:rsid w:val="00BC1DA9"/>
    <w:rsid w:val="00BC221C"/>
    <w:rsid w:val="00BC254B"/>
    <w:rsid w:val="00BC2557"/>
    <w:rsid w:val="00BC2624"/>
    <w:rsid w:val="00BC2647"/>
    <w:rsid w:val="00BC2F1A"/>
    <w:rsid w:val="00BC3218"/>
    <w:rsid w:val="00BC32DD"/>
    <w:rsid w:val="00BC33BF"/>
    <w:rsid w:val="00BC34FC"/>
    <w:rsid w:val="00BC3557"/>
    <w:rsid w:val="00BC365C"/>
    <w:rsid w:val="00BC38AA"/>
    <w:rsid w:val="00BC3CFC"/>
    <w:rsid w:val="00BC3E0E"/>
    <w:rsid w:val="00BC3FF9"/>
    <w:rsid w:val="00BC4020"/>
    <w:rsid w:val="00BC42D0"/>
    <w:rsid w:val="00BC470A"/>
    <w:rsid w:val="00BC4783"/>
    <w:rsid w:val="00BC4CE5"/>
    <w:rsid w:val="00BC5029"/>
    <w:rsid w:val="00BC5236"/>
    <w:rsid w:val="00BC59F7"/>
    <w:rsid w:val="00BC5AF1"/>
    <w:rsid w:val="00BC5D55"/>
    <w:rsid w:val="00BC5EBD"/>
    <w:rsid w:val="00BC619C"/>
    <w:rsid w:val="00BC6266"/>
    <w:rsid w:val="00BC6658"/>
    <w:rsid w:val="00BC6C62"/>
    <w:rsid w:val="00BC6EDC"/>
    <w:rsid w:val="00BC7297"/>
    <w:rsid w:val="00BC75E7"/>
    <w:rsid w:val="00BC7659"/>
    <w:rsid w:val="00BC7807"/>
    <w:rsid w:val="00BC7898"/>
    <w:rsid w:val="00BC79E4"/>
    <w:rsid w:val="00BC7A1F"/>
    <w:rsid w:val="00BC7C25"/>
    <w:rsid w:val="00BC7EC1"/>
    <w:rsid w:val="00BD01FD"/>
    <w:rsid w:val="00BD0314"/>
    <w:rsid w:val="00BD0761"/>
    <w:rsid w:val="00BD07C4"/>
    <w:rsid w:val="00BD0823"/>
    <w:rsid w:val="00BD09F5"/>
    <w:rsid w:val="00BD0C0C"/>
    <w:rsid w:val="00BD0DFB"/>
    <w:rsid w:val="00BD0E24"/>
    <w:rsid w:val="00BD10C6"/>
    <w:rsid w:val="00BD127B"/>
    <w:rsid w:val="00BD130D"/>
    <w:rsid w:val="00BD181D"/>
    <w:rsid w:val="00BD1857"/>
    <w:rsid w:val="00BD185A"/>
    <w:rsid w:val="00BD19A4"/>
    <w:rsid w:val="00BD1AFA"/>
    <w:rsid w:val="00BD1C50"/>
    <w:rsid w:val="00BD1EAF"/>
    <w:rsid w:val="00BD2047"/>
    <w:rsid w:val="00BD239B"/>
    <w:rsid w:val="00BD23BD"/>
    <w:rsid w:val="00BD2502"/>
    <w:rsid w:val="00BD2739"/>
    <w:rsid w:val="00BD27F7"/>
    <w:rsid w:val="00BD29BA"/>
    <w:rsid w:val="00BD2A6F"/>
    <w:rsid w:val="00BD2B2E"/>
    <w:rsid w:val="00BD2CDF"/>
    <w:rsid w:val="00BD31B9"/>
    <w:rsid w:val="00BD329F"/>
    <w:rsid w:val="00BD32AD"/>
    <w:rsid w:val="00BD3312"/>
    <w:rsid w:val="00BD350E"/>
    <w:rsid w:val="00BD37C6"/>
    <w:rsid w:val="00BD3BD6"/>
    <w:rsid w:val="00BD3D74"/>
    <w:rsid w:val="00BD4188"/>
    <w:rsid w:val="00BD44AD"/>
    <w:rsid w:val="00BD460F"/>
    <w:rsid w:val="00BD475E"/>
    <w:rsid w:val="00BD48FE"/>
    <w:rsid w:val="00BD49AA"/>
    <w:rsid w:val="00BD4D4A"/>
    <w:rsid w:val="00BD4E44"/>
    <w:rsid w:val="00BD4E96"/>
    <w:rsid w:val="00BD597B"/>
    <w:rsid w:val="00BD5C22"/>
    <w:rsid w:val="00BD5E94"/>
    <w:rsid w:val="00BD6195"/>
    <w:rsid w:val="00BD6227"/>
    <w:rsid w:val="00BD62D2"/>
    <w:rsid w:val="00BD665B"/>
    <w:rsid w:val="00BD6669"/>
    <w:rsid w:val="00BD67A5"/>
    <w:rsid w:val="00BD6B83"/>
    <w:rsid w:val="00BD6DDD"/>
    <w:rsid w:val="00BD6EE7"/>
    <w:rsid w:val="00BD6FFC"/>
    <w:rsid w:val="00BD739D"/>
    <w:rsid w:val="00BD73DF"/>
    <w:rsid w:val="00BD7419"/>
    <w:rsid w:val="00BD76E1"/>
    <w:rsid w:val="00BE0197"/>
    <w:rsid w:val="00BE0223"/>
    <w:rsid w:val="00BE036A"/>
    <w:rsid w:val="00BE03FE"/>
    <w:rsid w:val="00BE057C"/>
    <w:rsid w:val="00BE0984"/>
    <w:rsid w:val="00BE0A33"/>
    <w:rsid w:val="00BE0AE4"/>
    <w:rsid w:val="00BE0B25"/>
    <w:rsid w:val="00BE0EA0"/>
    <w:rsid w:val="00BE1074"/>
    <w:rsid w:val="00BE1638"/>
    <w:rsid w:val="00BE171E"/>
    <w:rsid w:val="00BE19B9"/>
    <w:rsid w:val="00BE1F0F"/>
    <w:rsid w:val="00BE1F68"/>
    <w:rsid w:val="00BE1F74"/>
    <w:rsid w:val="00BE20B2"/>
    <w:rsid w:val="00BE223F"/>
    <w:rsid w:val="00BE26EB"/>
    <w:rsid w:val="00BE28ED"/>
    <w:rsid w:val="00BE2901"/>
    <w:rsid w:val="00BE2A07"/>
    <w:rsid w:val="00BE2A8F"/>
    <w:rsid w:val="00BE2C17"/>
    <w:rsid w:val="00BE30CC"/>
    <w:rsid w:val="00BE36C9"/>
    <w:rsid w:val="00BE3916"/>
    <w:rsid w:val="00BE3EA7"/>
    <w:rsid w:val="00BE3EDA"/>
    <w:rsid w:val="00BE3FFC"/>
    <w:rsid w:val="00BE4118"/>
    <w:rsid w:val="00BE41A9"/>
    <w:rsid w:val="00BE435E"/>
    <w:rsid w:val="00BE4576"/>
    <w:rsid w:val="00BE470F"/>
    <w:rsid w:val="00BE4931"/>
    <w:rsid w:val="00BE51DC"/>
    <w:rsid w:val="00BE521F"/>
    <w:rsid w:val="00BE5956"/>
    <w:rsid w:val="00BE5BD8"/>
    <w:rsid w:val="00BE6059"/>
    <w:rsid w:val="00BE608E"/>
    <w:rsid w:val="00BE61D0"/>
    <w:rsid w:val="00BE61F6"/>
    <w:rsid w:val="00BE62AB"/>
    <w:rsid w:val="00BE64C4"/>
    <w:rsid w:val="00BE6873"/>
    <w:rsid w:val="00BE68ED"/>
    <w:rsid w:val="00BE698E"/>
    <w:rsid w:val="00BE69A1"/>
    <w:rsid w:val="00BE6A9A"/>
    <w:rsid w:val="00BE6C5A"/>
    <w:rsid w:val="00BE6C87"/>
    <w:rsid w:val="00BE6E26"/>
    <w:rsid w:val="00BE7645"/>
    <w:rsid w:val="00BE7797"/>
    <w:rsid w:val="00BE7BAF"/>
    <w:rsid w:val="00BE7F5C"/>
    <w:rsid w:val="00BE7FBD"/>
    <w:rsid w:val="00BF005F"/>
    <w:rsid w:val="00BF0520"/>
    <w:rsid w:val="00BF079F"/>
    <w:rsid w:val="00BF07B2"/>
    <w:rsid w:val="00BF09B0"/>
    <w:rsid w:val="00BF0A31"/>
    <w:rsid w:val="00BF0AD2"/>
    <w:rsid w:val="00BF0E4C"/>
    <w:rsid w:val="00BF0EE2"/>
    <w:rsid w:val="00BF0F79"/>
    <w:rsid w:val="00BF10CC"/>
    <w:rsid w:val="00BF12A8"/>
    <w:rsid w:val="00BF1680"/>
    <w:rsid w:val="00BF1D16"/>
    <w:rsid w:val="00BF1F27"/>
    <w:rsid w:val="00BF1FA8"/>
    <w:rsid w:val="00BF25FB"/>
    <w:rsid w:val="00BF28B2"/>
    <w:rsid w:val="00BF28F5"/>
    <w:rsid w:val="00BF2D8F"/>
    <w:rsid w:val="00BF2E99"/>
    <w:rsid w:val="00BF2EDD"/>
    <w:rsid w:val="00BF3696"/>
    <w:rsid w:val="00BF37CA"/>
    <w:rsid w:val="00BF3959"/>
    <w:rsid w:val="00BF4019"/>
    <w:rsid w:val="00BF417E"/>
    <w:rsid w:val="00BF4288"/>
    <w:rsid w:val="00BF43BA"/>
    <w:rsid w:val="00BF450F"/>
    <w:rsid w:val="00BF48F7"/>
    <w:rsid w:val="00BF4901"/>
    <w:rsid w:val="00BF4DE5"/>
    <w:rsid w:val="00BF516E"/>
    <w:rsid w:val="00BF5220"/>
    <w:rsid w:val="00BF5380"/>
    <w:rsid w:val="00BF549C"/>
    <w:rsid w:val="00BF5779"/>
    <w:rsid w:val="00BF5B2D"/>
    <w:rsid w:val="00BF66B0"/>
    <w:rsid w:val="00BF66E9"/>
    <w:rsid w:val="00BF67B0"/>
    <w:rsid w:val="00BF67CA"/>
    <w:rsid w:val="00BF6ACD"/>
    <w:rsid w:val="00BF6ACF"/>
    <w:rsid w:val="00BF6B2D"/>
    <w:rsid w:val="00BF6B51"/>
    <w:rsid w:val="00BF6EEB"/>
    <w:rsid w:val="00BF6F83"/>
    <w:rsid w:val="00BF71F2"/>
    <w:rsid w:val="00BF72C5"/>
    <w:rsid w:val="00BF73D2"/>
    <w:rsid w:val="00BF753A"/>
    <w:rsid w:val="00BF7658"/>
    <w:rsid w:val="00BF7721"/>
    <w:rsid w:val="00BF7978"/>
    <w:rsid w:val="00BF7B51"/>
    <w:rsid w:val="00BF7CA1"/>
    <w:rsid w:val="00BF7DF3"/>
    <w:rsid w:val="00C0037C"/>
    <w:rsid w:val="00C006A9"/>
    <w:rsid w:val="00C00DC5"/>
    <w:rsid w:val="00C00F20"/>
    <w:rsid w:val="00C0118C"/>
    <w:rsid w:val="00C0138F"/>
    <w:rsid w:val="00C01567"/>
    <w:rsid w:val="00C0163B"/>
    <w:rsid w:val="00C016A4"/>
    <w:rsid w:val="00C01705"/>
    <w:rsid w:val="00C01958"/>
    <w:rsid w:val="00C01B79"/>
    <w:rsid w:val="00C01D85"/>
    <w:rsid w:val="00C01EFD"/>
    <w:rsid w:val="00C01FB1"/>
    <w:rsid w:val="00C02166"/>
    <w:rsid w:val="00C021A8"/>
    <w:rsid w:val="00C0231A"/>
    <w:rsid w:val="00C02CDE"/>
    <w:rsid w:val="00C02CF3"/>
    <w:rsid w:val="00C02FE1"/>
    <w:rsid w:val="00C02FF8"/>
    <w:rsid w:val="00C03378"/>
    <w:rsid w:val="00C03425"/>
    <w:rsid w:val="00C03611"/>
    <w:rsid w:val="00C039DF"/>
    <w:rsid w:val="00C039E3"/>
    <w:rsid w:val="00C03A69"/>
    <w:rsid w:val="00C03D10"/>
    <w:rsid w:val="00C03D5D"/>
    <w:rsid w:val="00C03E29"/>
    <w:rsid w:val="00C04106"/>
    <w:rsid w:val="00C041E8"/>
    <w:rsid w:val="00C042FC"/>
    <w:rsid w:val="00C044A1"/>
    <w:rsid w:val="00C044A3"/>
    <w:rsid w:val="00C04D0D"/>
    <w:rsid w:val="00C04DB8"/>
    <w:rsid w:val="00C05008"/>
    <w:rsid w:val="00C05064"/>
    <w:rsid w:val="00C050C6"/>
    <w:rsid w:val="00C0515B"/>
    <w:rsid w:val="00C05198"/>
    <w:rsid w:val="00C0525E"/>
    <w:rsid w:val="00C055AF"/>
    <w:rsid w:val="00C0589C"/>
    <w:rsid w:val="00C06398"/>
    <w:rsid w:val="00C06688"/>
    <w:rsid w:val="00C069F4"/>
    <w:rsid w:val="00C06A14"/>
    <w:rsid w:val="00C06A85"/>
    <w:rsid w:val="00C0719D"/>
    <w:rsid w:val="00C071A1"/>
    <w:rsid w:val="00C073F3"/>
    <w:rsid w:val="00C076F8"/>
    <w:rsid w:val="00C0779A"/>
    <w:rsid w:val="00C07DCB"/>
    <w:rsid w:val="00C07FFB"/>
    <w:rsid w:val="00C102E6"/>
    <w:rsid w:val="00C10509"/>
    <w:rsid w:val="00C10785"/>
    <w:rsid w:val="00C10DB4"/>
    <w:rsid w:val="00C10E49"/>
    <w:rsid w:val="00C10F98"/>
    <w:rsid w:val="00C110F6"/>
    <w:rsid w:val="00C112CA"/>
    <w:rsid w:val="00C1172B"/>
    <w:rsid w:val="00C11B77"/>
    <w:rsid w:val="00C11C1D"/>
    <w:rsid w:val="00C11D97"/>
    <w:rsid w:val="00C11EB7"/>
    <w:rsid w:val="00C11FD3"/>
    <w:rsid w:val="00C12445"/>
    <w:rsid w:val="00C12542"/>
    <w:rsid w:val="00C125AF"/>
    <w:rsid w:val="00C125B1"/>
    <w:rsid w:val="00C12691"/>
    <w:rsid w:val="00C126BF"/>
    <w:rsid w:val="00C12F3A"/>
    <w:rsid w:val="00C130A1"/>
    <w:rsid w:val="00C13265"/>
    <w:rsid w:val="00C132A9"/>
    <w:rsid w:val="00C13767"/>
    <w:rsid w:val="00C1386A"/>
    <w:rsid w:val="00C139E3"/>
    <w:rsid w:val="00C13FEA"/>
    <w:rsid w:val="00C1404E"/>
    <w:rsid w:val="00C1419E"/>
    <w:rsid w:val="00C14243"/>
    <w:rsid w:val="00C143D9"/>
    <w:rsid w:val="00C144CB"/>
    <w:rsid w:val="00C1458D"/>
    <w:rsid w:val="00C14637"/>
    <w:rsid w:val="00C14A76"/>
    <w:rsid w:val="00C14BA7"/>
    <w:rsid w:val="00C1533C"/>
    <w:rsid w:val="00C153A5"/>
    <w:rsid w:val="00C15604"/>
    <w:rsid w:val="00C157AA"/>
    <w:rsid w:val="00C15DCB"/>
    <w:rsid w:val="00C1623B"/>
    <w:rsid w:val="00C16250"/>
    <w:rsid w:val="00C16371"/>
    <w:rsid w:val="00C1681C"/>
    <w:rsid w:val="00C16999"/>
    <w:rsid w:val="00C16A58"/>
    <w:rsid w:val="00C16BDC"/>
    <w:rsid w:val="00C170CD"/>
    <w:rsid w:val="00C17106"/>
    <w:rsid w:val="00C17AA1"/>
    <w:rsid w:val="00C17BAF"/>
    <w:rsid w:val="00C17BE3"/>
    <w:rsid w:val="00C17C9B"/>
    <w:rsid w:val="00C17DB0"/>
    <w:rsid w:val="00C20150"/>
    <w:rsid w:val="00C202AE"/>
    <w:rsid w:val="00C2053F"/>
    <w:rsid w:val="00C20684"/>
    <w:rsid w:val="00C20781"/>
    <w:rsid w:val="00C20871"/>
    <w:rsid w:val="00C208C9"/>
    <w:rsid w:val="00C20BF6"/>
    <w:rsid w:val="00C211BD"/>
    <w:rsid w:val="00C21321"/>
    <w:rsid w:val="00C21386"/>
    <w:rsid w:val="00C214DF"/>
    <w:rsid w:val="00C21678"/>
    <w:rsid w:val="00C218C9"/>
    <w:rsid w:val="00C21A7C"/>
    <w:rsid w:val="00C21A9B"/>
    <w:rsid w:val="00C21FC3"/>
    <w:rsid w:val="00C2202C"/>
    <w:rsid w:val="00C221C9"/>
    <w:rsid w:val="00C225E6"/>
    <w:rsid w:val="00C225F1"/>
    <w:rsid w:val="00C227B0"/>
    <w:rsid w:val="00C22CE0"/>
    <w:rsid w:val="00C22D27"/>
    <w:rsid w:val="00C22D4F"/>
    <w:rsid w:val="00C22D8E"/>
    <w:rsid w:val="00C22EFC"/>
    <w:rsid w:val="00C23027"/>
    <w:rsid w:val="00C2320C"/>
    <w:rsid w:val="00C234F3"/>
    <w:rsid w:val="00C23719"/>
    <w:rsid w:val="00C2391A"/>
    <w:rsid w:val="00C23A2F"/>
    <w:rsid w:val="00C23A97"/>
    <w:rsid w:val="00C23BD3"/>
    <w:rsid w:val="00C23C8C"/>
    <w:rsid w:val="00C23CD4"/>
    <w:rsid w:val="00C23DDC"/>
    <w:rsid w:val="00C23E97"/>
    <w:rsid w:val="00C244A6"/>
    <w:rsid w:val="00C24AC2"/>
    <w:rsid w:val="00C252A3"/>
    <w:rsid w:val="00C254B7"/>
    <w:rsid w:val="00C25820"/>
    <w:rsid w:val="00C259AE"/>
    <w:rsid w:val="00C25AB7"/>
    <w:rsid w:val="00C25B7F"/>
    <w:rsid w:val="00C25E81"/>
    <w:rsid w:val="00C264C4"/>
    <w:rsid w:val="00C2665F"/>
    <w:rsid w:val="00C266C6"/>
    <w:rsid w:val="00C26897"/>
    <w:rsid w:val="00C26906"/>
    <w:rsid w:val="00C26C88"/>
    <w:rsid w:val="00C26CC4"/>
    <w:rsid w:val="00C26CFF"/>
    <w:rsid w:val="00C26E2F"/>
    <w:rsid w:val="00C26F17"/>
    <w:rsid w:val="00C272ED"/>
    <w:rsid w:val="00C275D9"/>
    <w:rsid w:val="00C275FA"/>
    <w:rsid w:val="00C278CF"/>
    <w:rsid w:val="00C27AA2"/>
    <w:rsid w:val="00C27BE2"/>
    <w:rsid w:val="00C27E47"/>
    <w:rsid w:val="00C27F9C"/>
    <w:rsid w:val="00C30269"/>
    <w:rsid w:val="00C30891"/>
    <w:rsid w:val="00C30CAA"/>
    <w:rsid w:val="00C30EC8"/>
    <w:rsid w:val="00C30EE5"/>
    <w:rsid w:val="00C30FAA"/>
    <w:rsid w:val="00C310D1"/>
    <w:rsid w:val="00C311B4"/>
    <w:rsid w:val="00C311B5"/>
    <w:rsid w:val="00C312B8"/>
    <w:rsid w:val="00C3133F"/>
    <w:rsid w:val="00C31373"/>
    <w:rsid w:val="00C31508"/>
    <w:rsid w:val="00C315AC"/>
    <w:rsid w:val="00C3194E"/>
    <w:rsid w:val="00C31991"/>
    <w:rsid w:val="00C31A70"/>
    <w:rsid w:val="00C31AD0"/>
    <w:rsid w:val="00C31AEE"/>
    <w:rsid w:val="00C31BFF"/>
    <w:rsid w:val="00C31CA7"/>
    <w:rsid w:val="00C31D50"/>
    <w:rsid w:val="00C31D8E"/>
    <w:rsid w:val="00C32063"/>
    <w:rsid w:val="00C320A8"/>
    <w:rsid w:val="00C322AA"/>
    <w:rsid w:val="00C32513"/>
    <w:rsid w:val="00C3314F"/>
    <w:rsid w:val="00C33329"/>
    <w:rsid w:val="00C3341A"/>
    <w:rsid w:val="00C33658"/>
    <w:rsid w:val="00C33751"/>
    <w:rsid w:val="00C337D2"/>
    <w:rsid w:val="00C338FA"/>
    <w:rsid w:val="00C339D1"/>
    <w:rsid w:val="00C33E4F"/>
    <w:rsid w:val="00C3405E"/>
    <w:rsid w:val="00C34240"/>
    <w:rsid w:val="00C343CF"/>
    <w:rsid w:val="00C34416"/>
    <w:rsid w:val="00C3443C"/>
    <w:rsid w:val="00C34508"/>
    <w:rsid w:val="00C346E8"/>
    <w:rsid w:val="00C34B2A"/>
    <w:rsid w:val="00C34B5C"/>
    <w:rsid w:val="00C34BE6"/>
    <w:rsid w:val="00C350A7"/>
    <w:rsid w:val="00C351AB"/>
    <w:rsid w:val="00C356A9"/>
    <w:rsid w:val="00C356E3"/>
    <w:rsid w:val="00C35780"/>
    <w:rsid w:val="00C35A9E"/>
    <w:rsid w:val="00C35CE7"/>
    <w:rsid w:val="00C35F82"/>
    <w:rsid w:val="00C3618D"/>
    <w:rsid w:val="00C36382"/>
    <w:rsid w:val="00C36407"/>
    <w:rsid w:val="00C36B09"/>
    <w:rsid w:val="00C36BAC"/>
    <w:rsid w:val="00C3705A"/>
    <w:rsid w:val="00C3709D"/>
    <w:rsid w:val="00C3719A"/>
    <w:rsid w:val="00C371B1"/>
    <w:rsid w:val="00C37600"/>
    <w:rsid w:val="00C378A4"/>
    <w:rsid w:val="00C37A93"/>
    <w:rsid w:val="00C37FCE"/>
    <w:rsid w:val="00C37FFC"/>
    <w:rsid w:val="00C406E5"/>
    <w:rsid w:val="00C407BA"/>
    <w:rsid w:val="00C40D53"/>
    <w:rsid w:val="00C40DB9"/>
    <w:rsid w:val="00C4114E"/>
    <w:rsid w:val="00C4124E"/>
    <w:rsid w:val="00C41B67"/>
    <w:rsid w:val="00C42263"/>
    <w:rsid w:val="00C42585"/>
    <w:rsid w:val="00C4290F"/>
    <w:rsid w:val="00C42971"/>
    <w:rsid w:val="00C42B7A"/>
    <w:rsid w:val="00C42D3C"/>
    <w:rsid w:val="00C42E06"/>
    <w:rsid w:val="00C42F51"/>
    <w:rsid w:val="00C43577"/>
    <w:rsid w:val="00C43905"/>
    <w:rsid w:val="00C439FC"/>
    <w:rsid w:val="00C43AD8"/>
    <w:rsid w:val="00C43DF9"/>
    <w:rsid w:val="00C4420E"/>
    <w:rsid w:val="00C44265"/>
    <w:rsid w:val="00C44CE2"/>
    <w:rsid w:val="00C44F3D"/>
    <w:rsid w:val="00C45260"/>
    <w:rsid w:val="00C45650"/>
    <w:rsid w:val="00C45652"/>
    <w:rsid w:val="00C45853"/>
    <w:rsid w:val="00C4585E"/>
    <w:rsid w:val="00C45A44"/>
    <w:rsid w:val="00C45E6D"/>
    <w:rsid w:val="00C45EBE"/>
    <w:rsid w:val="00C461EF"/>
    <w:rsid w:val="00C461F6"/>
    <w:rsid w:val="00C46335"/>
    <w:rsid w:val="00C46522"/>
    <w:rsid w:val="00C46676"/>
    <w:rsid w:val="00C469FD"/>
    <w:rsid w:val="00C46DEC"/>
    <w:rsid w:val="00C476B1"/>
    <w:rsid w:val="00C476C3"/>
    <w:rsid w:val="00C479D8"/>
    <w:rsid w:val="00C47A20"/>
    <w:rsid w:val="00C47A75"/>
    <w:rsid w:val="00C47DBA"/>
    <w:rsid w:val="00C47F95"/>
    <w:rsid w:val="00C47FE4"/>
    <w:rsid w:val="00C50184"/>
    <w:rsid w:val="00C50493"/>
    <w:rsid w:val="00C506F3"/>
    <w:rsid w:val="00C507B7"/>
    <w:rsid w:val="00C50DBE"/>
    <w:rsid w:val="00C510E0"/>
    <w:rsid w:val="00C51102"/>
    <w:rsid w:val="00C514B8"/>
    <w:rsid w:val="00C51549"/>
    <w:rsid w:val="00C51955"/>
    <w:rsid w:val="00C51969"/>
    <w:rsid w:val="00C51B84"/>
    <w:rsid w:val="00C51B95"/>
    <w:rsid w:val="00C51D33"/>
    <w:rsid w:val="00C51D7A"/>
    <w:rsid w:val="00C51E0F"/>
    <w:rsid w:val="00C51EF2"/>
    <w:rsid w:val="00C520E1"/>
    <w:rsid w:val="00C52185"/>
    <w:rsid w:val="00C528B2"/>
    <w:rsid w:val="00C52A9C"/>
    <w:rsid w:val="00C52AAC"/>
    <w:rsid w:val="00C52C0B"/>
    <w:rsid w:val="00C52D09"/>
    <w:rsid w:val="00C52E71"/>
    <w:rsid w:val="00C52FF6"/>
    <w:rsid w:val="00C530FB"/>
    <w:rsid w:val="00C53423"/>
    <w:rsid w:val="00C5393E"/>
    <w:rsid w:val="00C5398F"/>
    <w:rsid w:val="00C5399E"/>
    <w:rsid w:val="00C539FB"/>
    <w:rsid w:val="00C53E6F"/>
    <w:rsid w:val="00C53EC4"/>
    <w:rsid w:val="00C5413F"/>
    <w:rsid w:val="00C54280"/>
    <w:rsid w:val="00C5432E"/>
    <w:rsid w:val="00C543C9"/>
    <w:rsid w:val="00C544FF"/>
    <w:rsid w:val="00C545BE"/>
    <w:rsid w:val="00C54605"/>
    <w:rsid w:val="00C547AB"/>
    <w:rsid w:val="00C5484C"/>
    <w:rsid w:val="00C548CE"/>
    <w:rsid w:val="00C54944"/>
    <w:rsid w:val="00C5495B"/>
    <w:rsid w:val="00C54A24"/>
    <w:rsid w:val="00C54B30"/>
    <w:rsid w:val="00C54C4B"/>
    <w:rsid w:val="00C55007"/>
    <w:rsid w:val="00C55654"/>
    <w:rsid w:val="00C55CA0"/>
    <w:rsid w:val="00C55F85"/>
    <w:rsid w:val="00C55FD0"/>
    <w:rsid w:val="00C56001"/>
    <w:rsid w:val="00C561AD"/>
    <w:rsid w:val="00C56207"/>
    <w:rsid w:val="00C56318"/>
    <w:rsid w:val="00C5660F"/>
    <w:rsid w:val="00C56B11"/>
    <w:rsid w:val="00C56BD4"/>
    <w:rsid w:val="00C570C2"/>
    <w:rsid w:val="00C571A9"/>
    <w:rsid w:val="00C5798C"/>
    <w:rsid w:val="00C57AD4"/>
    <w:rsid w:val="00C57C36"/>
    <w:rsid w:val="00C57D4F"/>
    <w:rsid w:val="00C57D7E"/>
    <w:rsid w:val="00C57DB3"/>
    <w:rsid w:val="00C57F0D"/>
    <w:rsid w:val="00C57FB7"/>
    <w:rsid w:val="00C60277"/>
    <w:rsid w:val="00C603DA"/>
    <w:rsid w:val="00C603F7"/>
    <w:rsid w:val="00C604C4"/>
    <w:rsid w:val="00C606AD"/>
    <w:rsid w:val="00C60999"/>
    <w:rsid w:val="00C60B2C"/>
    <w:rsid w:val="00C60B5F"/>
    <w:rsid w:val="00C60F44"/>
    <w:rsid w:val="00C60F51"/>
    <w:rsid w:val="00C61157"/>
    <w:rsid w:val="00C61333"/>
    <w:rsid w:val="00C6170B"/>
    <w:rsid w:val="00C61849"/>
    <w:rsid w:val="00C61957"/>
    <w:rsid w:val="00C61B7F"/>
    <w:rsid w:val="00C61DFA"/>
    <w:rsid w:val="00C621AC"/>
    <w:rsid w:val="00C62208"/>
    <w:rsid w:val="00C624BB"/>
    <w:rsid w:val="00C62545"/>
    <w:rsid w:val="00C62720"/>
    <w:rsid w:val="00C62B49"/>
    <w:rsid w:val="00C62D1E"/>
    <w:rsid w:val="00C62FCB"/>
    <w:rsid w:val="00C63069"/>
    <w:rsid w:val="00C63145"/>
    <w:rsid w:val="00C6343D"/>
    <w:rsid w:val="00C637B0"/>
    <w:rsid w:val="00C63B27"/>
    <w:rsid w:val="00C63BF6"/>
    <w:rsid w:val="00C63C01"/>
    <w:rsid w:val="00C63D8D"/>
    <w:rsid w:val="00C63F67"/>
    <w:rsid w:val="00C63FB6"/>
    <w:rsid w:val="00C641D7"/>
    <w:rsid w:val="00C64836"/>
    <w:rsid w:val="00C64C72"/>
    <w:rsid w:val="00C64DDA"/>
    <w:rsid w:val="00C650EE"/>
    <w:rsid w:val="00C652C9"/>
    <w:rsid w:val="00C652FB"/>
    <w:rsid w:val="00C65727"/>
    <w:rsid w:val="00C65A88"/>
    <w:rsid w:val="00C65AE8"/>
    <w:rsid w:val="00C65EA4"/>
    <w:rsid w:val="00C6619C"/>
    <w:rsid w:val="00C66373"/>
    <w:rsid w:val="00C663B8"/>
    <w:rsid w:val="00C66571"/>
    <w:rsid w:val="00C66746"/>
    <w:rsid w:val="00C66749"/>
    <w:rsid w:val="00C6690C"/>
    <w:rsid w:val="00C675B6"/>
    <w:rsid w:val="00C676B2"/>
    <w:rsid w:val="00C676DF"/>
    <w:rsid w:val="00C677DA"/>
    <w:rsid w:val="00C678D4"/>
    <w:rsid w:val="00C679CF"/>
    <w:rsid w:val="00C67ADA"/>
    <w:rsid w:val="00C67BDC"/>
    <w:rsid w:val="00C67BEE"/>
    <w:rsid w:val="00C67DDC"/>
    <w:rsid w:val="00C70032"/>
    <w:rsid w:val="00C70478"/>
    <w:rsid w:val="00C7094B"/>
    <w:rsid w:val="00C70E1A"/>
    <w:rsid w:val="00C70EB2"/>
    <w:rsid w:val="00C7104B"/>
    <w:rsid w:val="00C7138B"/>
    <w:rsid w:val="00C71619"/>
    <w:rsid w:val="00C7198C"/>
    <w:rsid w:val="00C71A7A"/>
    <w:rsid w:val="00C71BAC"/>
    <w:rsid w:val="00C71D67"/>
    <w:rsid w:val="00C71F0A"/>
    <w:rsid w:val="00C71F77"/>
    <w:rsid w:val="00C71FB7"/>
    <w:rsid w:val="00C7207E"/>
    <w:rsid w:val="00C720E7"/>
    <w:rsid w:val="00C728A2"/>
    <w:rsid w:val="00C7295B"/>
    <w:rsid w:val="00C729C1"/>
    <w:rsid w:val="00C72D1A"/>
    <w:rsid w:val="00C72EA1"/>
    <w:rsid w:val="00C73235"/>
    <w:rsid w:val="00C7342F"/>
    <w:rsid w:val="00C73805"/>
    <w:rsid w:val="00C73BE1"/>
    <w:rsid w:val="00C73C8D"/>
    <w:rsid w:val="00C73E54"/>
    <w:rsid w:val="00C73E9A"/>
    <w:rsid w:val="00C73F97"/>
    <w:rsid w:val="00C74121"/>
    <w:rsid w:val="00C74135"/>
    <w:rsid w:val="00C7430D"/>
    <w:rsid w:val="00C74743"/>
    <w:rsid w:val="00C749AA"/>
    <w:rsid w:val="00C74C3E"/>
    <w:rsid w:val="00C75112"/>
    <w:rsid w:val="00C75159"/>
    <w:rsid w:val="00C753C6"/>
    <w:rsid w:val="00C75783"/>
    <w:rsid w:val="00C75B6D"/>
    <w:rsid w:val="00C75D8B"/>
    <w:rsid w:val="00C75DA8"/>
    <w:rsid w:val="00C75E8A"/>
    <w:rsid w:val="00C75EA1"/>
    <w:rsid w:val="00C75F35"/>
    <w:rsid w:val="00C75FCF"/>
    <w:rsid w:val="00C76340"/>
    <w:rsid w:val="00C76515"/>
    <w:rsid w:val="00C76765"/>
    <w:rsid w:val="00C76838"/>
    <w:rsid w:val="00C76F1D"/>
    <w:rsid w:val="00C7700D"/>
    <w:rsid w:val="00C770AF"/>
    <w:rsid w:val="00C7745E"/>
    <w:rsid w:val="00C774FF"/>
    <w:rsid w:val="00C775B8"/>
    <w:rsid w:val="00C77668"/>
    <w:rsid w:val="00C800A1"/>
    <w:rsid w:val="00C800BD"/>
    <w:rsid w:val="00C808C8"/>
    <w:rsid w:val="00C80FA0"/>
    <w:rsid w:val="00C81222"/>
    <w:rsid w:val="00C8123D"/>
    <w:rsid w:val="00C814C8"/>
    <w:rsid w:val="00C81720"/>
    <w:rsid w:val="00C81827"/>
    <w:rsid w:val="00C81996"/>
    <w:rsid w:val="00C81DB9"/>
    <w:rsid w:val="00C81E7F"/>
    <w:rsid w:val="00C82143"/>
    <w:rsid w:val="00C824F8"/>
    <w:rsid w:val="00C82C11"/>
    <w:rsid w:val="00C82CE2"/>
    <w:rsid w:val="00C82D6F"/>
    <w:rsid w:val="00C82F9A"/>
    <w:rsid w:val="00C8305C"/>
    <w:rsid w:val="00C83073"/>
    <w:rsid w:val="00C8321D"/>
    <w:rsid w:val="00C8373E"/>
    <w:rsid w:val="00C837A2"/>
    <w:rsid w:val="00C83B90"/>
    <w:rsid w:val="00C83BB8"/>
    <w:rsid w:val="00C83D79"/>
    <w:rsid w:val="00C83DAC"/>
    <w:rsid w:val="00C8410C"/>
    <w:rsid w:val="00C84274"/>
    <w:rsid w:val="00C84387"/>
    <w:rsid w:val="00C844B8"/>
    <w:rsid w:val="00C8495E"/>
    <w:rsid w:val="00C849F4"/>
    <w:rsid w:val="00C85135"/>
    <w:rsid w:val="00C855E0"/>
    <w:rsid w:val="00C859F7"/>
    <w:rsid w:val="00C85FE3"/>
    <w:rsid w:val="00C86627"/>
    <w:rsid w:val="00C8681D"/>
    <w:rsid w:val="00C86A25"/>
    <w:rsid w:val="00C86DDE"/>
    <w:rsid w:val="00C86E2C"/>
    <w:rsid w:val="00C86EAF"/>
    <w:rsid w:val="00C87027"/>
    <w:rsid w:val="00C872C5"/>
    <w:rsid w:val="00C87B5A"/>
    <w:rsid w:val="00C87BE3"/>
    <w:rsid w:val="00C87F05"/>
    <w:rsid w:val="00C90169"/>
    <w:rsid w:val="00C90209"/>
    <w:rsid w:val="00C90547"/>
    <w:rsid w:val="00C906E4"/>
    <w:rsid w:val="00C908FC"/>
    <w:rsid w:val="00C90911"/>
    <w:rsid w:val="00C90DFF"/>
    <w:rsid w:val="00C90F6C"/>
    <w:rsid w:val="00C918F8"/>
    <w:rsid w:val="00C919C0"/>
    <w:rsid w:val="00C91E91"/>
    <w:rsid w:val="00C91FEE"/>
    <w:rsid w:val="00C924DF"/>
    <w:rsid w:val="00C9283A"/>
    <w:rsid w:val="00C929F0"/>
    <w:rsid w:val="00C92C12"/>
    <w:rsid w:val="00C92EC9"/>
    <w:rsid w:val="00C930FD"/>
    <w:rsid w:val="00C935EC"/>
    <w:rsid w:val="00C93A87"/>
    <w:rsid w:val="00C93B2A"/>
    <w:rsid w:val="00C93D97"/>
    <w:rsid w:val="00C93E7D"/>
    <w:rsid w:val="00C93FA5"/>
    <w:rsid w:val="00C9406A"/>
    <w:rsid w:val="00C940F8"/>
    <w:rsid w:val="00C94186"/>
    <w:rsid w:val="00C94311"/>
    <w:rsid w:val="00C945AE"/>
    <w:rsid w:val="00C94711"/>
    <w:rsid w:val="00C948F1"/>
    <w:rsid w:val="00C94D3C"/>
    <w:rsid w:val="00C94E3D"/>
    <w:rsid w:val="00C9545B"/>
    <w:rsid w:val="00C9575B"/>
    <w:rsid w:val="00C95A53"/>
    <w:rsid w:val="00C95C73"/>
    <w:rsid w:val="00C95DEA"/>
    <w:rsid w:val="00C9647A"/>
    <w:rsid w:val="00C964A2"/>
    <w:rsid w:val="00C96B3D"/>
    <w:rsid w:val="00C96ECA"/>
    <w:rsid w:val="00C96EF8"/>
    <w:rsid w:val="00C96FE3"/>
    <w:rsid w:val="00C97772"/>
    <w:rsid w:val="00C97AA6"/>
    <w:rsid w:val="00C97B73"/>
    <w:rsid w:val="00C97E6A"/>
    <w:rsid w:val="00C97FF2"/>
    <w:rsid w:val="00CA00A8"/>
    <w:rsid w:val="00CA01FA"/>
    <w:rsid w:val="00CA024E"/>
    <w:rsid w:val="00CA031A"/>
    <w:rsid w:val="00CA0505"/>
    <w:rsid w:val="00CA0825"/>
    <w:rsid w:val="00CA0877"/>
    <w:rsid w:val="00CA0969"/>
    <w:rsid w:val="00CA0AE5"/>
    <w:rsid w:val="00CA0D46"/>
    <w:rsid w:val="00CA0DBD"/>
    <w:rsid w:val="00CA0DF0"/>
    <w:rsid w:val="00CA0ECE"/>
    <w:rsid w:val="00CA0F45"/>
    <w:rsid w:val="00CA1028"/>
    <w:rsid w:val="00CA10D9"/>
    <w:rsid w:val="00CA147F"/>
    <w:rsid w:val="00CA1EE5"/>
    <w:rsid w:val="00CA21A8"/>
    <w:rsid w:val="00CA2296"/>
    <w:rsid w:val="00CA2640"/>
    <w:rsid w:val="00CA267C"/>
    <w:rsid w:val="00CA2852"/>
    <w:rsid w:val="00CA28AA"/>
    <w:rsid w:val="00CA28F5"/>
    <w:rsid w:val="00CA29B7"/>
    <w:rsid w:val="00CA2BD7"/>
    <w:rsid w:val="00CA2D3A"/>
    <w:rsid w:val="00CA2E1D"/>
    <w:rsid w:val="00CA30F3"/>
    <w:rsid w:val="00CA3270"/>
    <w:rsid w:val="00CA36D1"/>
    <w:rsid w:val="00CA37F1"/>
    <w:rsid w:val="00CA3AF0"/>
    <w:rsid w:val="00CA3C74"/>
    <w:rsid w:val="00CA3DCF"/>
    <w:rsid w:val="00CA3F01"/>
    <w:rsid w:val="00CA3FB8"/>
    <w:rsid w:val="00CA400B"/>
    <w:rsid w:val="00CA45AA"/>
    <w:rsid w:val="00CA49FC"/>
    <w:rsid w:val="00CA4F7B"/>
    <w:rsid w:val="00CA5002"/>
    <w:rsid w:val="00CA502D"/>
    <w:rsid w:val="00CA531C"/>
    <w:rsid w:val="00CA57E4"/>
    <w:rsid w:val="00CA59AD"/>
    <w:rsid w:val="00CA5B16"/>
    <w:rsid w:val="00CA5C5C"/>
    <w:rsid w:val="00CA616A"/>
    <w:rsid w:val="00CA62F2"/>
    <w:rsid w:val="00CA652F"/>
    <w:rsid w:val="00CA6D14"/>
    <w:rsid w:val="00CA6F4A"/>
    <w:rsid w:val="00CA71A7"/>
    <w:rsid w:val="00CA724A"/>
    <w:rsid w:val="00CA79B0"/>
    <w:rsid w:val="00CA7CB4"/>
    <w:rsid w:val="00CA7D07"/>
    <w:rsid w:val="00CA7F26"/>
    <w:rsid w:val="00CB03EF"/>
    <w:rsid w:val="00CB0456"/>
    <w:rsid w:val="00CB04B8"/>
    <w:rsid w:val="00CB052F"/>
    <w:rsid w:val="00CB089A"/>
    <w:rsid w:val="00CB08AC"/>
    <w:rsid w:val="00CB08C1"/>
    <w:rsid w:val="00CB0B2C"/>
    <w:rsid w:val="00CB0D1B"/>
    <w:rsid w:val="00CB0D1E"/>
    <w:rsid w:val="00CB0D7A"/>
    <w:rsid w:val="00CB0DF0"/>
    <w:rsid w:val="00CB0EA2"/>
    <w:rsid w:val="00CB0EF4"/>
    <w:rsid w:val="00CB0F97"/>
    <w:rsid w:val="00CB1CFF"/>
    <w:rsid w:val="00CB1D0F"/>
    <w:rsid w:val="00CB1E82"/>
    <w:rsid w:val="00CB20B1"/>
    <w:rsid w:val="00CB213E"/>
    <w:rsid w:val="00CB2225"/>
    <w:rsid w:val="00CB222B"/>
    <w:rsid w:val="00CB224A"/>
    <w:rsid w:val="00CB2FA0"/>
    <w:rsid w:val="00CB3205"/>
    <w:rsid w:val="00CB321D"/>
    <w:rsid w:val="00CB3228"/>
    <w:rsid w:val="00CB346A"/>
    <w:rsid w:val="00CB35B3"/>
    <w:rsid w:val="00CB3B27"/>
    <w:rsid w:val="00CB3BFF"/>
    <w:rsid w:val="00CB3D91"/>
    <w:rsid w:val="00CB3EC0"/>
    <w:rsid w:val="00CB4028"/>
    <w:rsid w:val="00CB4409"/>
    <w:rsid w:val="00CB44DF"/>
    <w:rsid w:val="00CB476B"/>
    <w:rsid w:val="00CB4A08"/>
    <w:rsid w:val="00CB4B97"/>
    <w:rsid w:val="00CB4E2C"/>
    <w:rsid w:val="00CB4EC0"/>
    <w:rsid w:val="00CB50CF"/>
    <w:rsid w:val="00CB510E"/>
    <w:rsid w:val="00CB563F"/>
    <w:rsid w:val="00CB5644"/>
    <w:rsid w:val="00CB5DE9"/>
    <w:rsid w:val="00CB5E0B"/>
    <w:rsid w:val="00CB5F33"/>
    <w:rsid w:val="00CB6092"/>
    <w:rsid w:val="00CB639F"/>
    <w:rsid w:val="00CB650D"/>
    <w:rsid w:val="00CB66C6"/>
    <w:rsid w:val="00CB6EE5"/>
    <w:rsid w:val="00CB7024"/>
    <w:rsid w:val="00CB71C7"/>
    <w:rsid w:val="00CB7360"/>
    <w:rsid w:val="00CB7534"/>
    <w:rsid w:val="00CB77EA"/>
    <w:rsid w:val="00CB7BE0"/>
    <w:rsid w:val="00CB7C01"/>
    <w:rsid w:val="00CC004D"/>
    <w:rsid w:val="00CC02AD"/>
    <w:rsid w:val="00CC03D0"/>
    <w:rsid w:val="00CC064D"/>
    <w:rsid w:val="00CC0AE1"/>
    <w:rsid w:val="00CC0BAA"/>
    <w:rsid w:val="00CC0C9F"/>
    <w:rsid w:val="00CC1AE4"/>
    <w:rsid w:val="00CC1B62"/>
    <w:rsid w:val="00CC22D8"/>
    <w:rsid w:val="00CC28E9"/>
    <w:rsid w:val="00CC2931"/>
    <w:rsid w:val="00CC2B06"/>
    <w:rsid w:val="00CC33C8"/>
    <w:rsid w:val="00CC361F"/>
    <w:rsid w:val="00CC3A01"/>
    <w:rsid w:val="00CC3F8E"/>
    <w:rsid w:val="00CC4088"/>
    <w:rsid w:val="00CC4509"/>
    <w:rsid w:val="00CC4A22"/>
    <w:rsid w:val="00CC4FBA"/>
    <w:rsid w:val="00CC51DD"/>
    <w:rsid w:val="00CC55DC"/>
    <w:rsid w:val="00CC55DE"/>
    <w:rsid w:val="00CC6328"/>
    <w:rsid w:val="00CC63A4"/>
    <w:rsid w:val="00CC6539"/>
    <w:rsid w:val="00CC654E"/>
    <w:rsid w:val="00CC6642"/>
    <w:rsid w:val="00CC6748"/>
    <w:rsid w:val="00CC68A3"/>
    <w:rsid w:val="00CC6BB1"/>
    <w:rsid w:val="00CC6D20"/>
    <w:rsid w:val="00CC7077"/>
    <w:rsid w:val="00CC7087"/>
    <w:rsid w:val="00CC7178"/>
    <w:rsid w:val="00CC731B"/>
    <w:rsid w:val="00CC7335"/>
    <w:rsid w:val="00CC73E3"/>
    <w:rsid w:val="00CC78BD"/>
    <w:rsid w:val="00CC78F3"/>
    <w:rsid w:val="00CC792C"/>
    <w:rsid w:val="00CC79BB"/>
    <w:rsid w:val="00CC7BF2"/>
    <w:rsid w:val="00CC7C77"/>
    <w:rsid w:val="00CC7D61"/>
    <w:rsid w:val="00CC7D63"/>
    <w:rsid w:val="00CC7DBA"/>
    <w:rsid w:val="00CC7EBB"/>
    <w:rsid w:val="00CD0345"/>
    <w:rsid w:val="00CD03E6"/>
    <w:rsid w:val="00CD050C"/>
    <w:rsid w:val="00CD050F"/>
    <w:rsid w:val="00CD0625"/>
    <w:rsid w:val="00CD0691"/>
    <w:rsid w:val="00CD0804"/>
    <w:rsid w:val="00CD08E2"/>
    <w:rsid w:val="00CD08E4"/>
    <w:rsid w:val="00CD09AD"/>
    <w:rsid w:val="00CD0EDC"/>
    <w:rsid w:val="00CD0EE5"/>
    <w:rsid w:val="00CD109B"/>
    <w:rsid w:val="00CD15AA"/>
    <w:rsid w:val="00CD1A14"/>
    <w:rsid w:val="00CD1ACD"/>
    <w:rsid w:val="00CD1DEA"/>
    <w:rsid w:val="00CD1FBD"/>
    <w:rsid w:val="00CD20BB"/>
    <w:rsid w:val="00CD21CE"/>
    <w:rsid w:val="00CD21FB"/>
    <w:rsid w:val="00CD23D6"/>
    <w:rsid w:val="00CD258C"/>
    <w:rsid w:val="00CD28ED"/>
    <w:rsid w:val="00CD2AE1"/>
    <w:rsid w:val="00CD2F0C"/>
    <w:rsid w:val="00CD2FB4"/>
    <w:rsid w:val="00CD314B"/>
    <w:rsid w:val="00CD31F2"/>
    <w:rsid w:val="00CD3300"/>
    <w:rsid w:val="00CD33D6"/>
    <w:rsid w:val="00CD3401"/>
    <w:rsid w:val="00CD3491"/>
    <w:rsid w:val="00CD37DE"/>
    <w:rsid w:val="00CD3874"/>
    <w:rsid w:val="00CD3992"/>
    <w:rsid w:val="00CD39BD"/>
    <w:rsid w:val="00CD3F4D"/>
    <w:rsid w:val="00CD4311"/>
    <w:rsid w:val="00CD4458"/>
    <w:rsid w:val="00CD4483"/>
    <w:rsid w:val="00CD4589"/>
    <w:rsid w:val="00CD46EA"/>
    <w:rsid w:val="00CD47F6"/>
    <w:rsid w:val="00CD4924"/>
    <w:rsid w:val="00CD4A81"/>
    <w:rsid w:val="00CD4AAF"/>
    <w:rsid w:val="00CD4FAC"/>
    <w:rsid w:val="00CD4FFF"/>
    <w:rsid w:val="00CD512B"/>
    <w:rsid w:val="00CD534E"/>
    <w:rsid w:val="00CD548F"/>
    <w:rsid w:val="00CD54A2"/>
    <w:rsid w:val="00CD55B3"/>
    <w:rsid w:val="00CD57FD"/>
    <w:rsid w:val="00CD5BAE"/>
    <w:rsid w:val="00CD5D94"/>
    <w:rsid w:val="00CD6164"/>
    <w:rsid w:val="00CD6944"/>
    <w:rsid w:val="00CD6978"/>
    <w:rsid w:val="00CD6AA5"/>
    <w:rsid w:val="00CD6B5E"/>
    <w:rsid w:val="00CD6C15"/>
    <w:rsid w:val="00CD6D83"/>
    <w:rsid w:val="00CD701E"/>
    <w:rsid w:val="00CD73BE"/>
    <w:rsid w:val="00CD753F"/>
    <w:rsid w:val="00CD754B"/>
    <w:rsid w:val="00CD7660"/>
    <w:rsid w:val="00CD7838"/>
    <w:rsid w:val="00CD7852"/>
    <w:rsid w:val="00CD7AF9"/>
    <w:rsid w:val="00CD7CC1"/>
    <w:rsid w:val="00CD7DDE"/>
    <w:rsid w:val="00CD7E45"/>
    <w:rsid w:val="00CE0062"/>
    <w:rsid w:val="00CE03AC"/>
    <w:rsid w:val="00CE0650"/>
    <w:rsid w:val="00CE07F9"/>
    <w:rsid w:val="00CE08FC"/>
    <w:rsid w:val="00CE0AEA"/>
    <w:rsid w:val="00CE0BFB"/>
    <w:rsid w:val="00CE0C69"/>
    <w:rsid w:val="00CE0E0B"/>
    <w:rsid w:val="00CE0E1C"/>
    <w:rsid w:val="00CE0EA1"/>
    <w:rsid w:val="00CE0EAF"/>
    <w:rsid w:val="00CE0ECE"/>
    <w:rsid w:val="00CE121B"/>
    <w:rsid w:val="00CE12A3"/>
    <w:rsid w:val="00CE12EE"/>
    <w:rsid w:val="00CE14C8"/>
    <w:rsid w:val="00CE1678"/>
    <w:rsid w:val="00CE1993"/>
    <w:rsid w:val="00CE19E4"/>
    <w:rsid w:val="00CE2210"/>
    <w:rsid w:val="00CE2320"/>
    <w:rsid w:val="00CE247B"/>
    <w:rsid w:val="00CE2889"/>
    <w:rsid w:val="00CE2BF4"/>
    <w:rsid w:val="00CE2CAC"/>
    <w:rsid w:val="00CE2ED1"/>
    <w:rsid w:val="00CE30C5"/>
    <w:rsid w:val="00CE3292"/>
    <w:rsid w:val="00CE34A2"/>
    <w:rsid w:val="00CE407A"/>
    <w:rsid w:val="00CE433E"/>
    <w:rsid w:val="00CE493D"/>
    <w:rsid w:val="00CE49B0"/>
    <w:rsid w:val="00CE49F4"/>
    <w:rsid w:val="00CE4B0D"/>
    <w:rsid w:val="00CE4B14"/>
    <w:rsid w:val="00CE4C08"/>
    <w:rsid w:val="00CE5218"/>
    <w:rsid w:val="00CE526B"/>
    <w:rsid w:val="00CE5576"/>
    <w:rsid w:val="00CE55A6"/>
    <w:rsid w:val="00CE5631"/>
    <w:rsid w:val="00CE5935"/>
    <w:rsid w:val="00CE59DF"/>
    <w:rsid w:val="00CE5BBC"/>
    <w:rsid w:val="00CE5C78"/>
    <w:rsid w:val="00CE5DF1"/>
    <w:rsid w:val="00CE5F8E"/>
    <w:rsid w:val="00CE60AB"/>
    <w:rsid w:val="00CE60EF"/>
    <w:rsid w:val="00CE6299"/>
    <w:rsid w:val="00CE62DA"/>
    <w:rsid w:val="00CE62E8"/>
    <w:rsid w:val="00CE633E"/>
    <w:rsid w:val="00CE641C"/>
    <w:rsid w:val="00CE67D2"/>
    <w:rsid w:val="00CE6844"/>
    <w:rsid w:val="00CE6F80"/>
    <w:rsid w:val="00CE704E"/>
    <w:rsid w:val="00CE75B6"/>
    <w:rsid w:val="00CE76B8"/>
    <w:rsid w:val="00CE78EB"/>
    <w:rsid w:val="00CE7A7D"/>
    <w:rsid w:val="00CE7B1C"/>
    <w:rsid w:val="00CE7BED"/>
    <w:rsid w:val="00CE7CA2"/>
    <w:rsid w:val="00CE7DAB"/>
    <w:rsid w:val="00CE7F2E"/>
    <w:rsid w:val="00CE7FD1"/>
    <w:rsid w:val="00CF008A"/>
    <w:rsid w:val="00CF08F5"/>
    <w:rsid w:val="00CF0C13"/>
    <w:rsid w:val="00CF0CBF"/>
    <w:rsid w:val="00CF0CE6"/>
    <w:rsid w:val="00CF0E93"/>
    <w:rsid w:val="00CF1007"/>
    <w:rsid w:val="00CF14D8"/>
    <w:rsid w:val="00CF1567"/>
    <w:rsid w:val="00CF1710"/>
    <w:rsid w:val="00CF1718"/>
    <w:rsid w:val="00CF1719"/>
    <w:rsid w:val="00CF1735"/>
    <w:rsid w:val="00CF1785"/>
    <w:rsid w:val="00CF1C18"/>
    <w:rsid w:val="00CF1C7F"/>
    <w:rsid w:val="00CF1DA5"/>
    <w:rsid w:val="00CF1DAE"/>
    <w:rsid w:val="00CF1E08"/>
    <w:rsid w:val="00CF1E4C"/>
    <w:rsid w:val="00CF239E"/>
    <w:rsid w:val="00CF2481"/>
    <w:rsid w:val="00CF286D"/>
    <w:rsid w:val="00CF2B34"/>
    <w:rsid w:val="00CF2FB2"/>
    <w:rsid w:val="00CF2FEE"/>
    <w:rsid w:val="00CF3129"/>
    <w:rsid w:val="00CF3829"/>
    <w:rsid w:val="00CF3BCF"/>
    <w:rsid w:val="00CF3C63"/>
    <w:rsid w:val="00CF3E9D"/>
    <w:rsid w:val="00CF3F53"/>
    <w:rsid w:val="00CF3F75"/>
    <w:rsid w:val="00CF4064"/>
    <w:rsid w:val="00CF4073"/>
    <w:rsid w:val="00CF463E"/>
    <w:rsid w:val="00CF4765"/>
    <w:rsid w:val="00CF479C"/>
    <w:rsid w:val="00CF49E1"/>
    <w:rsid w:val="00CF4B06"/>
    <w:rsid w:val="00CF4BC5"/>
    <w:rsid w:val="00CF4EF1"/>
    <w:rsid w:val="00CF4F09"/>
    <w:rsid w:val="00CF4FEC"/>
    <w:rsid w:val="00CF55E2"/>
    <w:rsid w:val="00CF5BEF"/>
    <w:rsid w:val="00CF6697"/>
    <w:rsid w:val="00CF66AA"/>
    <w:rsid w:val="00CF6790"/>
    <w:rsid w:val="00CF67F3"/>
    <w:rsid w:val="00CF685A"/>
    <w:rsid w:val="00CF6899"/>
    <w:rsid w:val="00CF6B7A"/>
    <w:rsid w:val="00CF6BEC"/>
    <w:rsid w:val="00CF6DAD"/>
    <w:rsid w:val="00CF6F16"/>
    <w:rsid w:val="00CF73CE"/>
    <w:rsid w:val="00CF74BD"/>
    <w:rsid w:val="00CF7721"/>
    <w:rsid w:val="00CF7A88"/>
    <w:rsid w:val="00D0013B"/>
    <w:rsid w:val="00D002BD"/>
    <w:rsid w:val="00D00345"/>
    <w:rsid w:val="00D00802"/>
    <w:rsid w:val="00D00C83"/>
    <w:rsid w:val="00D01156"/>
    <w:rsid w:val="00D01594"/>
    <w:rsid w:val="00D01935"/>
    <w:rsid w:val="00D01AD5"/>
    <w:rsid w:val="00D01BF7"/>
    <w:rsid w:val="00D01C5C"/>
    <w:rsid w:val="00D01CEA"/>
    <w:rsid w:val="00D01DE7"/>
    <w:rsid w:val="00D020EC"/>
    <w:rsid w:val="00D02350"/>
    <w:rsid w:val="00D027D8"/>
    <w:rsid w:val="00D0292F"/>
    <w:rsid w:val="00D02B96"/>
    <w:rsid w:val="00D02D82"/>
    <w:rsid w:val="00D031DF"/>
    <w:rsid w:val="00D0333B"/>
    <w:rsid w:val="00D03370"/>
    <w:rsid w:val="00D037E4"/>
    <w:rsid w:val="00D03971"/>
    <w:rsid w:val="00D03B61"/>
    <w:rsid w:val="00D03C45"/>
    <w:rsid w:val="00D03F5B"/>
    <w:rsid w:val="00D03F95"/>
    <w:rsid w:val="00D041DC"/>
    <w:rsid w:val="00D048B1"/>
    <w:rsid w:val="00D048E6"/>
    <w:rsid w:val="00D04EF7"/>
    <w:rsid w:val="00D052DB"/>
    <w:rsid w:val="00D05414"/>
    <w:rsid w:val="00D055AE"/>
    <w:rsid w:val="00D058B7"/>
    <w:rsid w:val="00D05D1D"/>
    <w:rsid w:val="00D05D26"/>
    <w:rsid w:val="00D05DFB"/>
    <w:rsid w:val="00D06285"/>
    <w:rsid w:val="00D066EE"/>
    <w:rsid w:val="00D0694D"/>
    <w:rsid w:val="00D0715C"/>
    <w:rsid w:val="00D0719E"/>
    <w:rsid w:val="00D07345"/>
    <w:rsid w:val="00D0748F"/>
    <w:rsid w:val="00D076D5"/>
    <w:rsid w:val="00D076F9"/>
    <w:rsid w:val="00D07939"/>
    <w:rsid w:val="00D079C8"/>
    <w:rsid w:val="00D07A41"/>
    <w:rsid w:val="00D07E0F"/>
    <w:rsid w:val="00D104CD"/>
    <w:rsid w:val="00D10542"/>
    <w:rsid w:val="00D10747"/>
    <w:rsid w:val="00D1075F"/>
    <w:rsid w:val="00D108D7"/>
    <w:rsid w:val="00D10952"/>
    <w:rsid w:val="00D10B0D"/>
    <w:rsid w:val="00D110FC"/>
    <w:rsid w:val="00D1118A"/>
    <w:rsid w:val="00D1131F"/>
    <w:rsid w:val="00D11379"/>
    <w:rsid w:val="00D11794"/>
    <w:rsid w:val="00D11B95"/>
    <w:rsid w:val="00D11BD6"/>
    <w:rsid w:val="00D11C69"/>
    <w:rsid w:val="00D11D50"/>
    <w:rsid w:val="00D11E4F"/>
    <w:rsid w:val="00D12455"/>
    <w:rsid w:val="00D127ED"/>
    <w:rsid w:val="00D1286F"/>
    <w:rsid w:val="00D1295F"/>
    <w:rsid w:val="00D12A0B"/>
    <w:rsid w:val="00D12A2C"/>
    <w:rsid w:val="00D12BDB"/>
    <w:rsid w:val="00D12E75"/>
    <w:rsid w:val="00D13036"/>
    <w:rsid w:val="00D13250"/>
    <w:rsid w:val="00D1347D"/>
    <w:rsid w:val="00D136AA"/>
    <w:rsid w:val="00D13C79"/>
    <w:rsid w:val="00D13CC8"/>
    <w:rsid w:val="00D13DF5"/>
    <w:rsid w:val="00D13FD8"/>
    <w:rsid w:val="00D146BD"/>
    <w:rsid w:val="00D14BAC"/>
    <w:rsid w:val="00D14D10"/>
    <w:rsid w:val="00D152EF"/>
    <w:rsid w:val="00D15687"/>
    <w:rsid w:val="00D1568B"/>
    <w:rsid w:val="00D15B2F"/>
    <w:rsid w:val="00D15CCF"/>
    <w:rsid w:val="00D15D60"/>
    <w:rsid w:val="00D1633C"/>
    <w:rsid w:val="00D163C8"/>
    <w:rsid w:val="00D16A70"/>
    <w:rsid w:val="00D16A93"/>
    <w:rsid w:val="00D16BA2"/>
    <w:rsid w:val="00D16F70"/>
    <w:rsid w:val="00D17304"/>
    <w:rsid w:val="00D1751A"/>
    <w:rsid w:val="00D175D7"/>
    <w:rsid w:val="00D17722"/>
    <w:rsid w:val="00D178CC"/>
    <w:rsid w:val="00D17D39"/>
    <w:rsid w:val="00D17EEE"/>
    <w:rsid w:val="00D2011E"/>
    <w:rsid w:val="00D2013F"/>
    <w:rsid w:val="00D206D1"/>
    <w:rsid w:val="00D20A75"/>
    <w:rsid w:val="00D20BF1"/>
    <w:rsid w:val="00D20CA8"/>
    <w:rsid w:val="00D20D8E"/>
    <w:rsid w:val="00D20E21"/>
    <w:rsid w:val="00D2102F"/>
    <w:rsid w:val="00D21088"/>
    <w:rsid w:val="00D21759"/>
    <w:rsid w:val="00D219BF"/>
    <w:rsid w:val="00D219F7"/>
    <w:rsid w:val="00D21AE2"/>
    <w:rsid w:val="00D21B16"/>
    <w:rsid w:val="00D220FA"/>
    <w:rsid w:val="00D223F6"/>
    <w:rsid w:val="00D22875"/>
    <w:rsid w:val="00D22B47"/>
    <w:rsid w:val="00D22F9D"/>
    <w:rsid w:val="00D2315F"/>
    <w:rsid w:val="00D2319A"/>
    <w:rsid w:val="00D232B2"/>
    <w:rsid w:val="00D232E7"/>
    <w:rsid w:val="00D232F6"/>
    <w:rsid w:val="00D23330"/>
    <w:rsid w:val="00D23486"/>
    <w:rsid w:val="00D235E8"/>
    <w:rsid w:val="00D23869"/>
    <w:rsid w:val="00D24009"/>
    <w:rsid w:val="00D2445F"/>
    <w:rsid w:val="00D244FF"/>
    <w:rsid w:val="00D2451A"/>
    <w:rsid w:val="00D2485A"/>
    <w:rsid w:val="00D24CD6"/>
    <w:rsid w:val="00D24DED"/>
    <w:rsid w:val="00D24F27"/>
    <w:rsid w:val="00D250EA"/>
    <w:rsid w:val="00D25BB9"/>
    <w:rsid w:val="00D25CFA"/>
    <w:rsid w:val="00D25F08"/>
    <w:rsid w:val="00D25F84"/>
    <w:rsid w:val="00D263F4"/>
    <w:rsid w:val="00D266E2"/>
    <w:rsid w:val="00D26A94"/>
    <w:rsid w:val="00D26EE9"/>
    <w:rsid w:val="00D2705B"/>
    <w:rsid w:val="00D27181"/>
    <w:rsid w:val="00D2745B"/>
    <w:rsid w:val="00D27552"/>
    <w:rsid w:val="00D278B7"/>
    <w:rsid w:val="00D27A90"/>
    <w:rsid w:val="00D27ADE"/>
    <w:rsid w:val="00D27BF4"/>
    <w:rsid w:val="00D27CA2"/>
    <w:rsid w:val="00D300CC"/>
    <w:rsid w:val="00D30335"/>
    <w:rsid w:val="00D3033F"/>
    <w:rsid w:val="00D30393"/>
    <w:rsid w:val="00D30561"/>
    <w:rsid w:val="00D3064D"/>
    <w:rsid w:val="00D309AD"/>
    <w:rsid w:val="00D309C9"/>
    <w:rsid w:val="00D30D9C"/>
    <w:rsid w:val="00D30F68"/>
    <w:rsid w:val="00D31448"/>
    <w:rsid w:val="00D31637"/>
    <w:rsid w:val="00D319C6"/>
    <w:rsid w:val="00D31FA8"/>
    <w:rsid w:val="00D320BE"/>
    <w:rsid w:val="00D32130"/>
    <w:rsid w:val="00D3214E"/>
    <w:rsid w:val="00D32241"/>
    <w:rsid w:val="00D322AF"/>
    <w:rsid w:val="00D32466"/>
    <w:rsid w:val="00D32635"/>
    <w:rsid w:val="00D327BE"/>
    <w:rsid w:val="00D32859"/>
    <w:rsid w:val="00D32979"/>
    <w:rsid w:val="00D32A32"/>
    <w:rsid w:val="00D32B3D"/>
    <w:rsid w:val="00D32CFF"/>
    <w:rsid w:val="00D32EC1"/>
    <w:rsid w:val="00D335BE"/>
    <w:rsid w:val="00D335E4"/>
    <w:rsid w:val="00D33698"/>
    <w:rsid w:val="00D3393C"/>
    <w:rsid w:val="00D33C2F"/>
    <w:rsid w:val="00D33D7E"/>
    <w:rsid w:val="00D33DAB"/>
    <w:rsid w:val="00D33E8E"/>
    <w:rsid w:val="00D3414F"/>
    <w:rsid w:val="00D342DD"/>
    <w:rsid w:val="00D34333"/>
    <w:rsid w:val="00D34364"/>
    <w:rsid w:val="00D3436B"/>
    <w:rsid w:val="00D34531"/>
    <w:rsid w:val="00D3458A"/>
    <w:rsid w:val="00D347B4"/>
    <w:rsid w:val="00D3481E"/>
    <w:rsid w:val="00D34BB4"/>
    <w:rsid w:val="00D34EAB"/>
    <w:rsid w:val="00D3519C"/>
    <w:rsid w:val="00D353FE"/>
    <w:rsid w:val="00D354ED"/>
    <w:rsid w:val="00D35699"/>
    <w:rsid w:val="00D35737"/>
    <w:rsid w:val="00D35745"/>
    <w:rsid w:val="00D35838"/>
    <w:rsid w:val="00D358A0"/>
    <w:rsid w:val="00D35922"/>
    <w:rsid w:val="00D36219"/>
    <w:rsid w:val="00D36567"/>
    <w:rsid w:val="00D36729"/>
    <w:rsid w:val="00D36815"/>
    <w:rsid w:val="00D368AC"/>
    <w:rsid w:val="00D36ADA"/>
    <w:rsid w:val="00D36B1F"/>
    <w:rsid w:val="00D36C85"/>
    <w:rsid w:val="00D36D70"/>
    <w:rsid w:val="00D3700D"/>
    <w:rsid w:val="00D37105"/>
    <w:rsid w:val="00D375DA"/>
    <w:rsid w:val="00D37714"/>
    <w:rsid w:val="00D3775A"/>
    <w:rsid w:val="00D377BB"/>
    <w:rsid w:val="00D377D0"/>
    <w:rsid w:val="00D3785E"/>
    <w:rsid w:val="00D37885"/>
    <w:rsid w:val="00D37F4D"/>
    <w:rsid w:val="00D40019"/>
    <w:rsid w:val="00D400D5"/>
    <w:rsid w:val="00D40553"/>
    <w:rsid w:val="00D40742"/>
    <w:rsid w:val="00D407CD"/>
    <w:rsid w:val="00D407FB"/>
    <w:rsid w:val="00D40917"/>
    <w:rsid w:val="00D40B06"/>
    <w:rsid w:val="00D40B2C"/>
    <w:rsid w:val="00D40BBF"/>
    <w:rsid w:val="00D4113B"/>
    <w:rsid w:val="00D41277"/>
    <w:rsid w:val="00D4130E"/>
    <w:rsid w:val="00D41464"/>
    <w:rsid w:val="00D41995"/>
    <w:rsid w:val="00D41E77"/>
    <w:rsid w:val="00D422A2"/>
    <w:rsid w:val="00D42304"/>
    <w:rsid w:val="00D4248D"/>
    <w:rsid w:val="00D424CA"/>
    <w:rsid w:val="00D426A1"/>
    <w:rsid w:val="00D42D6A"/>
    <w:rsid w:val="00D42E06"/>
    <w:rsid w:val="00D42FD9"/>
    <w:rsid w:val="00D42FF2"/>
    <w:rsid w:val="00D433C6"/>
    <w:rsid w:val="00D43479"/>
    <w:rsid w:val="00D437C0"/>
    <w:rsid w:val="00D4395D"/>
    <w:rsid w:val="00D43B02"/>
    <w:rsid w:val="00D43C2E"/>
    <w:rsid w:val="00D43C60"/>
    <w:rsid w:val="00D43DB8"/>
    <w:rsid w:val="00D44134"/>
    <w:rsid w:val="00D4421A"/>
    <w:rsid w:val="00D4428F"/>
    <w:rsid w:val="00D442A2"/>
    <w:rsid w:val="00D446AE"/>
    <w:rsid w:val="00D44C89"/>
    <w:rsid w:val="00D44DCD"/>
    <w:rsid w:val="00D450D5"/>
    <w:rsid w:val="00D45420"/>
    <w:rsid w:val="00D4574E"/>
    <w:rsid w:val="00D45A5A"/>
    <w:rsid w:val="00D45B31"/>
    <w:rsid w:val="00D45CE9"/>
    <w:rsid w:val="00D45CFC"/>
    <w:rsid w:val="00D45DC3"/>
    <w:rsid w:val="00D45F10"/>
    <w:rsid w:val="00D46518"/>
    <w:rsid w:val="00D4666D"/>
    <w:rsid w:val="00D46A3C"/>
    <w:rsid w:val="00D46BE1"/>
    <w:rsid w:val="00D46DCF"/>
    <w:rsid w:val="00D472E9"/>
    <w:rsid w:val="00D47539"/>
    <w:rsid w:val="00D47816"/>
    <w:rsid w:val="00D4795F"/>
    <w:rsid w:val="00D47DC3"/>
    <w:rsid w:val="00D47EAF"/>
    <w:rsid w:val="00D50235"/>
    <w:rsid w:val="00D50845"/>
    <w:rsid w:val="00D50AC8"/>
    <w:rsid w:val="00D50E6F"/>
    <w:rsid w:val="00D50E7D"/>
    <w:rsid w:val="00D50FAA"/>
    <w:rsid w:val="00D510C1"/>
    <w:rsid w:val="00D511BB"/>
    <w:rsid w:val="00D5138B"/>
    <w:rsid w:val="00D514A4"/>
    <w:rsid w:val="00D51605"/>
    <w:rsid w:val="00D51E47"/>
    <w:rsid w:val="00D51F7D"/>
    <w:rsid w:val="00D51FBC"/>
    <w:rsid w:val="00D52085"/>
    <w:rsid w:val="00D5234D"/>
    <w:rsid w:val="00D5272A"/>
    <w:rsid w:val="00D529B1"/>
    <w:rsid w:val="00D52BAA"/>
    <w:rsid w:val="00D52CAC"/>
    <w:rsid w:val="00D52CEB"/>
    <w:rsid w:val="00D52DC3"/>
    <w:rsid w:val="00D530B4"/>
    <w:rsid w:val="00D535CC"/>
    <w:rsid w:val="00D539F9"/>
    <w:rsid w:val="00D53A06"/>
    <w:rsid w:val="00D53B01"/>
    <w:rsid w:val="00D54277"/>
    <w:rsid w:val="00D542C8"/>
    <w:rsid w:val="00D5477C"/>
    <w:rsid w:val="00D548F3"/>
    <w:rsid w:val="00D54909"/>
    <w:rsid w:val="00D54C7A"/>
    <w:rsid w:val="00D54FC9"/>
    <w:rsid w:val="00D55DA1"/>
    <w:rsid w:val="00D55ECB"/>
    <w:rsid w:val="00D56084"/>
    <w:rsid w:val="00D56269"/>
    <w:rsid w:val="00D566E5"/>
    <w:rsid w:val="00D568C6"/>
    <w:rsid w:val="00D570D4"/>
    <w:rsid w:val="00D5728F"/>
    <w:rsid w:val="00D572E7"/>
    <w:rsid w:val="00D57453"/>
    <w:rsid w:val="00D5747F"/>
    <w:rsid w:val="00D575E1"/>
    <w:rsid w:val="00D576D5"/>
    <w:rsid w:val="00D57CE7"/>
    <w:rsid w:val="00D57E18"/>
    <w:rsid w:val="00D57ED6"/>
    <w:rsid w:val="00D57F24"/>
    <w:rsid w:val="00D57F42"/>
    <w:rsid w:val="00D601A3"/>
    <w:rsid w:val="00D602FC"/>
    <w:rsid w:val="00D605AF"/>
    <w:rsid w:val="00D608B3"/>
    <w:rsid w:val="00D609E3"/>
    <w:rsid w:val="00D60A7C"/>
    <w:rsid w:val="00D60D0B"/>
    <w:rsid w:val="00D60D5E"/>
    <w:rsid w:val="00D60E7B"/>
    <w:rsid w:val="00D60ECE"/>
    <w:rsid w:val="00D60F1A"/>
    <w:rsid w:val="00D60F6B"/>
    <w:rsid w:val="00D6126F"/>
    <w:rsid w:val="00D61607"/>
    <w:rsid w:val="00D61A1F"/>
    <w:rsid w:val="00D61ADC"/>
    <w:rsid w:val="00D61BDE"/>
    <w:rsid w:val="00D61CF9"/>
    <w:rsid w:val="00D61E01"/>
    <w:rsid w:val="00D6209A"/>
    <w:rsid w:val="00D62406"/>
    <w:rsid w:val="00D624B6"/>
    <w:rsid w:val="00D6267D"/>
    <w:rsid w:val="00D6297B"/>
    <w:rsid w:val="00D6298B"/>
    <w:rsid w:val="00D62A6D"/>
    <w:rsid w:val="00D62A88"/>
    <w:rsid w:val="00D62F5C"/>
    <w:rsid w:val="00D63387"/>
    <w:rsid w:val="00D634AF"/>
    <w:rsid w:val="00D63514"/>
    <w:rsid w:val="00D63D59"/>
    <w:rsid w:val="00D63F16"/>
    <w:rsid w:val="00D644EA"/>
    <w:rsid w:val="00D644FC"/>
    <w:rsid w:val="00D64AD1"/>
    <w:rsid w:val="00D64BEB"/>
    <w:rsid w:val="00D64EE5"/>
    <w:rsid w:val="00D64F34"/>
    <w:rsid w:val="00D65BCE"/>
    <w:rsid w:val="00D65C23"/>
    <w:rsid w:val="00D65C5E"/>
    <w:rsid w:val="00D65DCE"/>
    <w:rsid w:val="00D65F25"/>
    <w:rsid w:val="00D65F53"/>
    <w:rsid w:val="00D65F75"/>
    <w:rsid w:val="00D66312"/>
    <w:rsid w:val="00D663A8"/>
    <w:rsid w:val="00D6659C"/>
    <w:rsid w:val="00D6667A"/>
    <w:rsid w:val="00D66976"/>
    <w:rsid w:val="00D66A33"/>
    <w:rsid w:val="00D66D3C"/>
    <w:rsid w:val="00D66E54"/>
    <w:rsid w:val="00D67227"/>
    <w:rsid w:val="00D67499"/>
    <w:rsid w:val="00D67550"/>
    <w:rsid w:val="00D6776C"/>
    <w:rsid w:val="00D67C43"/>
    <w:rsid w:val="00D67F33"/>
    <w:rsid w:val="00D7001A"/>
    <w:rsid w:val="00D7024F"/>
    <w:rsid w:val="00D7042B"/>
    <w:rsid w:val="00D70550"/>
    <w:rsid w:val="00D707AB"/>
    <w:rsid w:val="00D7106F"/>
    <w:rsid w:val="00D7142E"/>
    <w:rsid w:val="00D71454"/>
    <w:rsid w:val="00D718ED"/>
    <w:rsid w:val="00D719C0"/>
    <w:rsid w:val="00D71A35"/>
    <w:rsid w:val="00D71B25"/>
    <w:rsid w:val="00D71C98"/>
    <w:rsid w:val="00D71D99"/>
    <w:rsid w:val="00D71F37"/>
    <w:rsid w:val="00D72233"/>
    <w:rsid w:val="00D72285"/>
    <w:rsid w:val="00D724F8"/>
    <w:rsid w:val="00D7276B"/>
    <w:rsid w:val="00D72876"/>
    <w:rsid w:val="00D72A55"/>
    <w:rsid w:val="00D72A99"/>
    <w:rsid w:val="00D72AC6"/>
    <w:rsid w:val="00D72ACA"/>
    <w:rsid w:val="00D72BC7"/>
    <w:rsid w:val="00D72CF8"/>
    <w:rsid w:val="00D731C2"/>
    <w:rsid w:val="00D731E8"/>
    <w:rsid w:val="00D733F9"/>
    <w:rsid w:val="00D73E4A"/>
    <w:rsid w:val="00D74092"/>
    <w:rsid w:val="00D74472"/>
    <w:rsid w:val="00D74888"/>
    <w:rsid w:val="00D74933"/>
    <w:rsid w:val="00D74946"/>
    <w:rsid w:val="00D74D0C"/>
    <w:rsid w:val="00D74E81"/>
    <w:rsid w:val="00D7514D"/>
    <w:rsid w:val="00D75359"/>
    <w:rsid w:val="00D75514"/>
    <w:rsid w:val="00D755BE"/>
    <w:rsid w:val="00D755D6"/>
    <w:rsid w:val="00D75661"/>
    <w:rsid w:val="00D757FF"/>
    <w:rsid w:val="00D75AF7"/>
    <w:rsid w:val="00D75C93"/>
    <w:rsid w:val="00D75D2E"/>
    <w:rsid w:val="00D75D30"/>
    <w:rsid w:val="00D75DC5"/>
    <w:rsid w:val="00D761CA"/>
    <w:rsid w:val="00D763DD"/>
    <w:rsid w:val="00D76463"/>
    <w:rsid w:val="00D76651"/>
    <w:rsid w:val="00D766AE"/>
    <w:rsid w:val="00D76834"/>
    <w:rsid w:val="00D7692D"/>
    <w:rsid w:val="00D770CC"/>
    <w:rsid w:val="00D7758C"/>
    <w:rsid w:val="00D77735"/>
    <w:rsid w:val="00D77EA8"/>
    <w:rsid w:val="00D77FCE"/>
    <w:rsid w:val="00D77FFC"/>
    <w:rsid w:val="00D80317"/>
    <w:rsid w:val="00D8033E"/>
    <w:rsid w:val="00D8047B"/>
    <w:rsid w:val="00D805D2"/>
    <w:rsid w:val="00D807EA"/>
    <w:rsid w:val="00D80B05"/>
    <w:rsid w:val="00D80D28"/>
    <w:rsid w:val="00D811B0"/>
    <w:rsid w:val="00D81295"/>
    <w:rsid w:val="00D812CA"/>
    <w:rsid w:val="00D81690"/>
    <w:rsid w:val="00D816A2"/>
    <w:rsid w:val="00D818AA"/>
    <w:rsid w:val="00D81BAD"/>
    <w:rsid w:val="00D82057"/>
    <w:rsid w:val="00D822D1"/>
    <w:rsid w:val="00D824B5"/>
    <w:rsid w:val="00D825DE"/>
    <w:rsid w:val="00D826FA"/>
    <w:rsid w:val="00D82AEF"/>
    <w:rsid w:val="00D82BC6"/>
    <w:rsid w:val="00D82D43"/>
    <w:rsid w:val="00D831B9"/>
    <w:rsid w:val="00D832C4"/>
    <w:rsid w:val="00D832CF"/>
    <w:rsid w:val="00D8382B"/>
    <w:rsid w:val="00D838EB"/>
    <w:rsid w:val="00D83918"/>
    <w:rsid w:val="00D83B4F"/>
    <w:rsid w:val="00D83C9D"/>
    <w:rsid w:val="00D8403F"/>
    <w:rsid w:val="00D84040"/>
    <w:rsid w:val="00D8432F"/>
    <w:rsid w:val="00D84563"/>
    <w:rsid w:val="00D8473D"/>
    <w:rsid w:val="00D84741"/>
    <w:rsid w:val="00D8554A"/>
    <w:rsid w:val="00D85793"/>
    <w:rsid w:val="00D85832"/>
    <w:rsid w:val="00D859B8"/>
    <w:rsid w:val="00D85FA6"/>
    <w:rsid w:val="00D85FD5"/>
    <w:rsid w:val="00D862F2"/>
    <w:rsid w:val="00D86619"/>
    <w:rsid w:val="00D86A26"/>
    <w:rsid w:val="00D86DEC"/>
    <w:rsid w:val="00D86E0C"/>
    <w:rsid w:val="00D87116"/>
    <w:rsid w:val="00D87248"/>
    <w:rsid w:val="00D87769"/>
    <w:rsid w:val="00D87955"/>
    <w:rsid w:val="00D87957"/>
    <w:rsid w:val="00D87A5E"/>
    <w:rsid w:val="00D9013E"/>
    <w:rsid w:val="00D901C8"/>
    <w:rsid w:val="00D90204"/>
    <w:rsid w:val="00D903F5"/>
    <w:rsid w:val="00D9041B"/>
    <w:rsid w:val="00D90549"/>
    <w:rsid w:val="00D905FA"/>
    <w:rsid w:val="00D90655"/>
    <w:rsid w:val="00D90693"/>
    <w:rsid w:val="00D9080C"/>
    <w:rsid w:val="00D90DC7"/>
    <w:rsid w:val="00D90DDE"/>
    <w:rsid w:val="00D91150"/>
    <w:rsid w:val="00D911D8"/>
    <w:rsid w:val="00D91647"/>
    <w:rsid w:val="00D9174E"/>
    <w:rsid w:val="00D9182A"/>
    <w:rsid w:val="00D918A8"/>
    <w:rsid w:val="00D91CAA"/>
    <w:rsid w:val="00D921FC"/>
    <w:rsid w:val="00D922AD"/>
    <w:rsid w:val="00D92668"/>
    <w:rsid w:val="00D9269F"/>
    <w:rsid w:val="00D92801"/>
    <w:rsid w:val="00D92A2E"/>
    <w:rsid w:val="00D92AFF"/>
    <w:rsid w:val="00D92B0D"/>
    <w:rsid w:val="00D92B1C"/>
    <w:rsid w:val="00D92F76"/>
    <w:rsid w:val="00D92F78"/>
    <w:rsid w:val="00D93038"/>
    <w:rsid w:val="00D93139"/>
    <w:rsid w:val="00D93348"/>
    <w:rsid w:val="00D93BD4"/>
    <w:rsid w:val="00D93DBE"/>
    <w:rsid w:val="00D93F65"/>
    <w:rsid w:val="00D9440E"/>
    <w:rsid w:val="00D948AE"/>
    <w:rsid w:val="00D94A16"/>
    <w:rsid w:val="00D94D6D"/>
    <w:rsid w:val="00D94EBA"/>
    <w:rsid w:val="00D950A0"/>
    <w:rsid w:val="00D950D6"/>
    <w:rsid w:val="00D95570"/>
    <w:rsid w:val="00D95690"/>
    <w:rsid w:val="00D9577E"/>
    <w:rsid w:val="00D95A89"/>
    <w:rsid w:val="00D95AC2"/>
    <w:rsid w:val="00D95E05"/>
    <w:rsid w:val="00D95E68"/>
    <w:rsid w:val="00D95E8E"/>
    <w:rsid w:val="00D96033"/>
    <w:rsid w:val="00D96047"/>
    <w:rsid w:val="00D960D4"/>
    <w:rsid w:val="00D963AE"/>
    <w:rsid w:val="00D963E8"/>
    <w:rsid w:val="00D96707"/>
    <w:rsid w:val="00D96BB5"/>
    <w:rsid w:val="00D96C04"/>
    <w:rsid w:val="00D96C72"/>
    <w:rsid w:val="00D96F03"/>
    <w:rsid w:val="00D972A5"/>
    <w:rsid w:val="00D975D3"/>
    <w:rsid w:val="00D9778D"/>
    <w:rsid w:val="00D97B37"/>
    <w:rsid w:val="00D97B61"/>
    <w:rsid w:val="00D97C6E"/>
    <w:rsid w:val="00DA0B8A"/>
    <w:rsid w:val="00DA0BEF"/>
    <w:rsid w:val="00DA0D89"/>
    <w:rsid w:val="00DA0F6F"/>
    <w:rsid w:val="00DA1303"/>
    <w:rsid w:val="00DA13EC"/>
    <w:rsid w:val="00DA15FF"/>
    <w:rsid w:val="00DA1745"/>
    <w:rsid w:val="00DA1955"/>
    <w:rsid w:val="00DA1DA3"/>
    <w:rsid w:val="00DA1DCF"/>
    <w:rsid w:val="00DA1FBC"/>
    <w:rsid w:val="00DA1FFF"/>
    <w:rsid w:val="00DA23F4"/>
    <w:rsid w:val="00DA2570"/>
    <w:rsid w:val="00DA26A7"/>
    <w:rsid w:val="00DA2B4D"/>
    <w:rsid w:val="00DA2B4F"/>
    <w:rsid w:val="00DA2E62"/>
    <w:rsid w:val="00DA2F9D"/>
    <w:rsid w:val="00DA2FDE"/>
    <w:rsid w:val="00DA30BD"/>
    <w:rsid w:val="00DA3456"/>
    <w:rsid w:val="00DA3586"/>
    <w:rsid w:val="00DA35B1"/>
    <w:rsid w:val="00DA3EBB"/>
    <w:rsid w:val="00DA4041"/>
    <w:rsid w:val="00DA411A"/>
    <w:rsid w:val="00DA4186"/>
    <w:rsid w:val="00DA41C6"/>
    <w:rsid w:val="00DA462B"/>
    <w:rsid w:val="00DA462C"/>
    <w:rsid w:val="00DA46FB"/>
    <w:rsid w:val="00DA4AD0"/>
    <w:rsid w:val="00DA4D27"/>
    <w:rsid w:val="00DA4E35"/>
    <w:rsid w:val="00DA4EB4"/>
    <w:rsid w:val="00DA4FE4"/>
    <w:rsid w:val="00DA5015"/>
    <w:rsid w:val="00DA5098"/>
    <w:rsid w:val="00DA5752"/>
    <w:rsid w:val="00DA5A99"/>
    <w:rsid w:val="00DA5DAE"/>
    <w:rsid w:val="00DA5F23"/>
    <w:rsid w:val="00DA6185"/>
    <w:rsid w:val="00DA6632"/>
    <w:rsid w:val="00DA6C6F"/>
    <w:rsid w:val="00DA6CD2"/>
    <w:rsid w:val="00DA713F"/>
    <w:rsid w:val="00DA77B8"/>
    <w:rsid w:val="00DA7B77"/>
    <w:rsid w:val="00DA7C94"/>
    <w:rsid w:val="00DA7CA9"/>
    <w:rsid w:val="00DA7FCB"/>
    <w:rsid w:val="00DB05E2"/>
    <w:rsid w:val="00DB06D0"/>
    <w:rsid w:val="00DB07F8"/>
    <w:rsid w:val="00DB09F2"/>
    <w:rsid w:val="00DB0A64"/>
    <w:rsid w:val="00DB0BDF"/>
    <w:rsid w:val="00DB0DF6"/>
    <w:rsid w:val="00DB1402"/>
    <w:rsid w:val="00DB15EF"/>
    <w:rsid w:val="00DB16DA"/>
    <w:rsid w:val="00DB1863"/>
    <w:rsid w:val="00DB1D90"/>
    <w:rsid w:val="00DB20D6"/>
    <w:rsid w:val="00DB2203"/>
    <w:rsid w:val="00DB23EB"/>
    <w:rsid w:val="00DB24EA"/>
    <w:rsid w:val="00DB253D"/>
    <w:rsid w:val="00DB276F"/>
    <w:rsid w:val="00DB2C60"/>
    <w:rsid w:val="00DB307B"/>
    <w:rsid w:val="00DB3871"/>
    <w:rsid w:val="00DB3985"/>
    <w:rsid w:val="00DB3B56"/>
    <w:rsid w:val="00DB3BBE"/>
    <w:rsid w:val="00DB3C2A"/>
    <w:rsid w:val="00DB3DF1"/>
    <w:rsid w:val="00DB3E36"/>
    <w:rsid w:val="00DB3FA8"/>
    <w:rsid w:val="00DB4145"/>
    <w:rsid w:val="00DB45E9"/>
    <w:rsid w:val="00DB484B"/>
    <w:rsid w:val="00DB48F2"/>
    <w:rsid w:val="00DB49D2"/>
    <w:rsid w:val="00DB4AB7"/>
    <w:rsid w:val="00DB4B07"/>
    <w:rsid w:val="00DB4CA2"/>
    <w:rsid w:val="00DB4E31"/>
    <w:rsid w:val="00DB5007"/>
    <w:rsid w:val="00DB5161"/>
    <w:rsid w:val="00DB554B"/>
    <w:rsid w:val="00DB5737"/>
    <w:rsid w:val="00DB58DD"/>
    <w:rsid w:val="00DB59A3"/>
    <w:rsid w:val="00DB5A24"/>
    <w:rsid w:val="00DB5A6A"/>
    <w:rsid w:val="00DB5A77"/>
    <w:rsid w:val="00DB5DD3"/>
    <w:rsid w:val="00DB5DFF"/>
    <w:rsid w:val="00DB6049"/>
    <w:rsid w:val="00DB618A"/>
    <w:rsid w:val="00DB6668"/>
    <w:rsid w:val="00DB6C07"/>
    <w:rsid w:val="00DB6D2E"/>
    <w:rsid w:val="00DB6DBC"/>
    <w:rsid w:val="00DB6DEB"/>
    <w:rsid w:val="00DB7006"/>
    <w:rsid w:val="00DB71B2"/>
    <w:rsid w:val="00DB71CC"/>
    <w:rsid w:val="00DB7265"/>
    <w:rsid w:val="00DB759F"/>
    <w:rsid w:val="00DB772A"/>
    <w:rsid w:val="00DB7757"/>
    <w:rsid w:val="00DB79C8"/>
    <w:rsid w:val="00DB7B07"/>
    <w:rsid w:val="00DB7BE0"/>
    <w:rsid w:val="00DC0293"/>
    <w:rsid w:val="00DC04B3"/>
    <w:rsid w:val="00DC08CD"/>
    <w:rsid w:val="00DC0ADE"/>
    <w:rsid w:val="00DC0BFB"/>
    <w:rsid w:val="00DC0D3D"/>
    <w:rsid w:val="00DC0DAA"/>
    <w:rsid w:val="00DC0F48"/>
    <w:rsid w:val="00DC12F8"/>
    <w:rsid w:val="00DC148C"/>
    <w:rsid w:val="00DC1518"/>
    <w:rsid w:val="00DC15F3"/>
    <w:rsid w:val="00DC1669"/>
    <w:rsid w:val="00DC19A7"/>
    <w:rsid w:val="00DC1AD7"/>
    <w:rsid w:val="00DC1F3C"/>
    <w:rsid w:val="00DC21DA"/>
    <w:rsid w:val="00DC257B"/>
    <w:rsid w:val="00DC27FD"/>
    <w:rsid w:val="00DC29B6"/>
    <w:rsid w:val="00DC2D2C"/>
    <w:rsid w:val="00DC35A8"/>
    <w:rsid w:val="00DC35D5"/>
    <w:rsid w:val="00DC37A6"/>
    <w:rsid w:val="00DC3BA6"/>
    <w:rsid w:val="00DC3ECF"/>
    <w:rsid w:val="00DC4808"/>
    <w:rsid w:val="00DC48FF"/>
    <w:rsid w:val="00DC49E0"/>
    <w:rsid w:val="00DC49F2"/>
    <w:rsid w:val="00DC4CA3"/>
    <w:rsid w:val="00DC4FC8"/>
    <w:rsid w:val="00DC4FE1"/>
    <w:rsid w:val="00DC595F"/>
    <w:rsid w:val="00DC5AF1"/>
    <w:rsid w:val="00DC5CE4"/>
    <w:rsid w:val="00DC5D20"/>
    <w:rsid w:val="00DC5EE3"/>
    <w:rsid w:val="00DC5F75"/>
    <w:rsid w:val="00DC611B"/>
    <w:rsid w:val="00DC621C"/>
    <w:rsid w:val="00DC64C6"/>
    <w:rsid w:val="00DC67A4"/>
    <w:rsid w:val="00DC6817"/>
    <w:rsid w:val="00DC689F"/>
    <w:rsid w:val="00DC699B"/>
    <w:rsid w:val="00DC6BCC"/>
    <w:rsid w:val="00DC6F1C"/>
    <w:rsid w:val="00DC700F"/>
    <w:rsid w:val="00DC70FD"/>
    <w:rsid w:val="00DC7166"/>
    <w:rsid w:val="00DC7480"/>
    <w:rsid w:val="00DC75BF"/>
    <w:rsid w:val="00DC75D9"/>
    <w:rsid w:val="00DC7607"/>
    <w:rsid w:val="00DC763D"/>
    <w:rsid w:val="00DC76EB"/>
    <w:rsid w:val="00DC7781"/>
    <w:rsid w:val="00DC786E"/>
    <w:rsid w:val="00DC78F6"/>
    <w:rsid w:val="00DC7A69"/>
    <w:rsid w:val="00DC7A84"/>
    <w:rsid w:val="00DC7AF1"/>
    <w:rsid w:val="00DC7CD9"/>
    <w:rsid w:val="00DD0235"/>
    <w:rsid w:val="00DD0611"/>
    <w:rsid w:val="00DD07B9"/>
    <w:rsid w:val="00DD089B"/>
    <w:rsid w:val="00DD08D4"/>
    <w:rsid w:val="00DD0E2B"/>
    <w:rsid w:val="00DD11A7"/>
    <w:rsid w:val="00DD12F7"/>
    <w:rsid w:val="00DD167B"/>
    <w:rsid w:val="00DD187A"/>
    <w:rsid w:val="00DD18B8"/>
    <w:rsid w:val="00DD1B58"/>
    <w:rsid w:val="00DD1C2A"/>
    <w:rsid w:val="00DD1D79"/>
    <w:rsid w:val="00DD1E5A"/>
    <w:rsid w:val="00DD1EE5"/>
    <w:rsid w:val="00DD2242"/>
    <w:rsid w:val="00DD22DA"/>
    <w:rsid w:val="00DD232F"/>
    <w:rsid w:val="00DD23EA"/>
    <w:rsid w:val="00DD2581"/>
    <w:rsid w:val="00DD2AC7"/>
    <w:rsid w:val="00DD2BD1"/>
    <w:rsid w:val="00DD2C2C"/>
    <w:rsid w:val="00DD2E4A"/>
    <w:rsid w:val="00DD2EFE"/>
    <w:rsid w:val="00DD2F22"/>
    <w:rsid w:val="00DD31A4"/>
    <w:rsid w:val="00DD32B4"/>
    <w:rsid w:val="00DD33EA"/>
    <w:rsid w:val="00DD37CC"/>
    <w:rsid w:val="00DD38D5"/>
    <w:rsid w:val="00DD39C9"/>
    <w:rsid w:val="00DD3E49"/>
    <w:rsid w:val="00DD3EBC"/>
    <w:rsid w:val="00DD40F7"/>
    <w:rsid w:val="00DD4236"/>
    <w:rsid w:val="00DD4328"/>
    <w:rsid w:val="00DD481E"/>
    <w:rsid w:val="00DD49BB"/>
    <w:rsid w:val="00DD4A52"/>
    <w:rsid w:val="00DD4CFF"/>
    <w:rsid w:val="00DD4D68"/>
    <w:rsid w:val="00DD4DF3"/>
    <w:rsid w:val="00DD522B"/>
    <w:rsid w:val="00DD52A1"/>
    <w:rsid w:val="00DD5334"/>
    <w:rsid w:val="00DD53D0"/>
    <w:rsid w:val="00DD562E"/>
    <w:rsid w:val="00DD5885"/>
    <w:rsid w:val="00DD5A43"/>
    <w:rsid w:val="00DD5D09"/>
    <w:rsid w:val="00DD5DAA"/>
    <w:rsid w:val="00DD5F6C"/>
    <w:rsid w:val="00DD6023"/>
    <w:rsid w:val="00DD60C0"/>
    <w:rsid w:val="00DD6429"/>
    <w:rsid w:val="00DD64D5"/>
    <w:rsid w:val="00DD6550"/>
    <w:rsid w:val="00DD67B4"/>
    <w:rsid w:val="00DD6A61"/>
    <w:rsid w:val="00DD6BBE"/>
    <w:rsid w:val="00DD6E30"/>
    <w:rsid w:val="00DD7097"/>
    <w:rsid w:val="00DD721B"/>
    <w:rsid w:val="00DD7276"/>
    <w:rsid w:val="00DD73D8"/>
    <w:rsid w:val="00DD74F5"/>
    <w:rsid w:val="00DD782A"/>
    <w:rsid w:val="00DD79F6"/>
    <w:rsid w:val="00DD7A13"/>
    <w:rsid w:val="00DD7AC6"/>
    <w:rsid w:val="00DD7F43"/>
    <w:rsid w:val="00DE010C"/>
    <w:rsid w:val="00DE01C9"/>
    <w:rsid w:val="00DE02B1"/>
    <w:rsid w:val="00DE049B"/>
    <w:rsid w:val="00DE057F"/>
    <w:rsid w:val="00DE0718"/>
    <w:rsid w:val="00DE081E"/>
    <w:rsid w:val="00DE097D"/>
    <w:rsid w:val="00DE0E00"/>
    <w:rsid w:val="00DE107A"/>
    <w:rsid w:val="00DE11F8"/>
    <w:rsid w:val="00DE150C"/>
    <w:rsid w:val="00DE1657"/>
    <w:rsid w:val="00DE167B"/>
    <w:rsid w:val="00DE175A"/>
    <w:rsid w:val="00DE1A48"/>
    <w:rsid w:val="00DE1C3E"/>
    <w:rsid w:val="00DE1D43"/>
    <w:rsid w:val="00DE1F83"/>
    <w:rsid w:val="00DE1F9E"/>
    <w:rsid w:val="00DE267A"/>
    <w:rsid w:val="00DE27BD"/>
    <w:rsid w:val="00DE27F3"/>
    <w:rsid w:val="00DE2A01"/>
    <w:rsid w:val="00DE2A7D"/>
    <w:rsid w:val="00DE2D43"/>
    <w:rsid w:val="00DE30D6"/>
    <w:rsid w:val="00DE3120"/>
    <w:rsid w:val="00DE3353"/>
    <w:rsid w:val="00DE34B4"/>
    <w:rsid w:val="00DE34EA"/>
    <w:rsid w:val="00DE3669"/>
    <w:rsid w:val="00DE379B"/>
    <w:rsid w:val="00DE393C"/>
    <w:rsid w:val="00DE3BE9"/>
    <w:rsid w:val="00DE3D88"/>
    <w:rsid w:val="00DE3FE0"/>
    <w:rsid w:val="00DE4662"/>
    <w:rsid w:val="00DE4687"/>
    <w:rsid w:val="00DE46DA"/>
    <w:rsid w:val="00DE4A06"/>
    <w:rsid w:val="00DE4AC7"/>
    <w:rsid w:val="00DE4F43"/>
    <w:rsid w:val="00DE5151"/>
    <w:rsid w:val="00DE5618"/>
    <w:rsid w:val="00DE5635"/>
    <w:rsid w:val="00DE569E"/>
    <w:rsid w:val="00DE56E1"/>
    <w:rsid w:val="00DE57A3"/>
    <w:rsid w:val="00DE5CA5"/>
    <w:rsid w:val="00DE5D9E"/>
    <w:rsid w:val="00DE5DE6"/>
    <w:rsid w:val="00DE6166"/>
    <w:rsid w:val="00DE6210"/>
    <w:rsid w:val="00DE6473"/>
    <w:rsid w:val="00DE651C"/>
    <w:rsid w:val="00DE6A16"/>
    <w:rsid w:val="00DE6E9C"/>
    <w:rsid w:val="00DE6F97"/>
    <w:rsid w:val="00DE6F9B"/>
    <w:rsid w:val="00DE772B"/>
    <w:rsid w:val="00DE79BC"/>
    <w:rsid w:val="00DE79E1"/>
    <w:rsid w:val="00DE7B90"/>
    <w:rsid w:val="00DE7EC7"/>
    <w:rsid w:val="00DF0405"/>
    <w:rsid w:val="00DF07D4"/>
    <w:rsid w:val="00DF098F"/>
    <w:rsid w:val="00DF0C71"/>
    <w:rsid w:val="00DF0D89"/>
    <w:rsid w:val="00DF11C8"/>
    <w:rsid w:val="00DF1455"/>
    <w:rsid w:val="00DF14B6"/>
    <w:rsid w:val="00DF160E"/>
    <w:rsid w:val="00DF1AA7"/>
    <w:rsid w:val="00DF1B62"/>
    <w:rsid w:val="00DF1C9C"/>
    <w:rsid w:val="00DF1CA3"/>
    <w:rsid w:val="00DF1DAE"/>
    <w:rsid w:val="00DF1FCA"/>
    <w:rsid w:val="00DF201B"/>
    <w:rsid w:val="00DF215C"/>
    <w:rsid w:val="00DF21B6"/>
    <w:rsid w:val="00DF24AA"/>
    <w:rsid w:val="00DF25C1"/>
    <w:rsid w:val="00DF299A"/>
    <w:rsid w:val="00DF2B18"/>
    <w:rsid w:val="00DF2ED4"/>
    <w:rsid w:val="00DF2F64"/>
    <w:rsid w:val="00DF3043"/>
    <w:rsid w:val="00DF375B"/>
    <w:rsid w:val="00DF3786"/>
    <w:rsid w:val="00DF3B87"/>
    <w:rsid w:val="00DF3C26"/>
    <w:rsid w:val="00DF3D34"/>
    <w:rsid w:val="00DF3E6F"/>
    <w:rsid w:val="00DF40DA"/>
    <w:rsid w:val="00DF43DF"/>
    <w:rsid w:val="00DF4456"/>
    <w:rsid w:val="00DF449B"/>
    <w:rsid w:val="00DF46A7"/>
    <w:rsid w:val="00DF485A"/>
    <w:rsid w:val="00DF4B83"/>
    <w:rsid w:val="00DF4D06"/>
    <w:rsid w:val="00DF4E2D"/>
    <w:rsid w:val="00DF50A2"/>
    <w:rsid w:val="00DF50C7"/>
    <w:rsid w:val="00DF51E8"/>
    <w:rsid w:val="00DF52A4"/>
    <w:rsid w:val="00DF588B"/>
    <w:rsid w:val="00DF5A8F"/>
    <w:rsid w:val="00DF5D32"/>
    <w:rsid w:val="00DF6154"/>
    <w:rsid w:val="00DF63E2"/>
    <w:rsid w:val="00DF6454"/>
    <w:rsid w:val="00DF64F9"/>
    <w:rsid w:val="00DF68B8"/>
    <w:rsid w:val="00DF68F0"/>
    <w:rsid w:val="00DF715E"/>
    <w:rsid w:val="00DF724E"/>
    <w:rsid w:val="00DF76FE"/>
    <w:rsid w:val="00DF7715"/>
    <w:rsid w:val="00DF7818"/>
    <w:rsid w:val="00DF7DA5"/>
    <w:rsid w:val="00E000AC"/>
    <w:rsid w:val="00E0048E"/>
    <w:rsid w:val="00E004BD"/>
    <w:rsid w:val="00E0056C"/>
    <w:rsid w:val="00E0064C"/>
    <w:rsid w:val="00E008D8"/>
    <w:rsid w:val="00E00A6E"/>
    <w:rsid w:val="00E00CC6"/>
    <w:rsid w:val="00E00F56"/>
    <w:rsid w:val="00E0105D"/>
    <w:rsid w:val="00E010FA"/>
    <w:rsid w:val="00E018D7"/>
    <w:rsid w:val="00E01976"/>
    <w:rsid w:val="00E01A2A"/>
    <w:rsid w:val="00E01EFE"/>
    <w:rsid w:val="00E020E8"/>
    <w:rsid w:val="00E0217A"/>
    <w:rsid w:val="00E02274"/>
    <w:rsid w:val="00E02383"/>
    <w:rsid w:val="00E024FF"/>
    <w:rsid w:val="00E02783"/>
    <w:rsid w:val="00E02996"/>
    <w:rsid w:val="00E02C4F"/>
    <w:rsid w:val="00E02DDD"/>
    <w:rsid w:val="00E02E99"/>
    <w:rsid w:val="00E02FAE"/>
    <w:rsid w:val="00E0308C"/>
    <w:rsid w:val="00E030B0"/>
    <w:rsid w:val="00E030ED"/>
    <w:rsid w:val="00E037E5"/>
    <w:rsid w:val="00E03A24"/>
    <w:rsid w:val="00E03CED"/>
    <w:rsid w:val="00E043FC"/>
    <w:rsid w:val="00E04BFA"/>
    <w:rsid w:val="00E04CAE"/>
    <w:rsid w:val="00E04F57"/>
    <w:rsid w:val="00E0543B"/>
    <w:rsid w:val="00E05563"/>
    <w:rsid w:val="00E05782"/>
    <w:rsid w:val="00E05A49"/>
    <w:rsid w:val="00E05B5A"/>
    <w:rsid w:val="00E05C59"/>
    <w:rsid w:val="00E05E28"/>
    <w:rsid w:val="00E05F42"/>
    <w:rsid w:val="00E061B4"/>
    <w:rsid w:val="00E0624D"/>
    <w:rsid w:val="00E06286"/>
    <w:rsid w:val="00E06733"/>
    <w:rsid w:val="00E06B08"/>
    <w:rsid w:val="00E06B36"/>
    <w:rsid w:val="00E06C1B"/>
    <w:rsid w:val="00E06EBD"/>
    <w:rsid w:val="00E072D1"/>
    <w:rsid w:val="00E0749B"/>
    <w:rsid w:val="00E079F4"/>
    <w:rsid w:val="00E07D1B"/>
    <w:rsid w:val="00E07D2D"/>
    <w:rsid w:val="00E07E3D"/>
    <w:rsid w:val="00E07E62"/>
    <w:rsid w:val="00E10353"/>
    <w:rsid w:val="00E10762"/>
    <w:rsid w:val="00E109C3"/>
    <w:rsid w:val="00E10E65"/>
    <w:rsid w:val="00E10EF6"/>
    <w:rsid w:val="00E1114C"/>
    <w:rsid w:val="00E1138E"/>
    <w:rsid w:val="00E114AB"/>
    <w:rsid w:val="00E1168E"/>
    <w:rsid w:val="00E11DF5"/>
    <w:rsid w:val="00E12055"/>
    <w:rsid w:val="00E1233E"/>
    <w:rsid w:val="00E12961"/>
    <w:rsid w:val="00E1296B"/>
    <w:rsid w:val="00E12B96"/>
    <w:rsid w:val="00E13558"/>
    <w:rsid w:val="00E1361A"/>
    <w:rsid w:val="00E13F97"/>
    <w:rsid w:val="00E141C3"/>
    <w:rsid w:val="00E142C9"/>
    <w:rsid w:val="00E142EC"/>
    <w:rsid w:val="00E14303"/>
    <w:rsid w:val="00E143CE"/>
    <w:rsid w:val="00E14455"/>
    <w:rsid w:val="00E1457F"/>
    <w:rsid w:val="00E14787"/>
    <w:rsid w:val="00E149C6"/>
    <w:rsid w:val="00E14AE2"/>
    <w:rsid w:val="00E14B8B"/>
    <w:rsid w:val="00E14C05"/>
    <w:rsid w:val="00E14C95"/>
    <w:rsid w:val="00E15672"/>
    <w:rsid w:val="00E1576C"/>
    <w:rsid w:val="00E1596C"/>
    <w:rsid w:val="00E15CB3"/>
    <w:rsid w:val="00E16089"/>
    <w:rsid w:val="00E16327"/>
    <w:rsid w:val="00E166A8"/>
    <w:rsid w:val="00E166BC"/>
    <w:rsid w:val="00E168A4"/>
    <w:rsid w:val="00E1698B"/>
    <w:rsid w:val="00E1700A"/>
    <w:rsid w:val="00E17424"/>
    <w:rsid w:val="00E17485"/>
    <w:rsid w:val="00E1764A"/>
    <w:rsid w:val="00E177A4"/>
    <w:rsid w:val="00E177BF"/>
    <w:rsid w:val="00E17A93"/>
    <w:rsid w:val="00E17CED"/>
    <w:rsid w:val="00E17DA1"/>
    <w:rsid w:val="00E17DE4"/>
    <w:rsid w:val="00E17E17"/>
    <w:rsid w:val="00E20049"/>
    <w:rsid w:val="00E201CD"/>
    <w:rsid w:val="00E201F2"/>
    <w:rsid w:val="00E202DB"/>
    <w:rsid w:val="00E207E9"/>
    <w:rsid w:val="00E2080F"/>
    <w:rsid w:val="00E20935"/>
    <w:rsid w:val="00E20D79"/>
    <w:rsid w:val="00E20D9B"/>
    <w:rsid w:val="00E21214"/>
    <w:rsid w:val="00E21253"/>
    <w:rsid w:val="00E2139D"/>
    <w:rsid w:val="00E21640"/>
    <w:rsid w:val="00E21694"/>
    <w:rsid w:val="00E216A6"/>
    <w:rsid w:val="00E216E8"/>
    <w:rsid w:val="00E2176C"/>
    <w:rsid w:val="00E2179A"/>
    <w:rsid w:val="00E21DAC"/>
    <w:rsid w:val="00E21EBD"/>
    <w:rsid w:val="00E22170"/>
    <w:rsid w:val="00E22246"/>
    <w:rsid w:val="00E222A8"/>
    <w:rsid w:val="00E22610"/>
    <w:rsid w:val="00E2272A"/>
    <w:rsid w:val="00E22786"/>
    <w:rsid w:val="00E227C3"/>
    <w:rsid w:val="00E22866"/>
    <w:rsid w:val="00E2287E"/>
    <w:rsid w:val="00E228A3"/>
    <w:rsid w:val="00E228E1"/>
    <w:rsid w:val="00E22D88"/>
    <w:rsid w:val="00E2309F"/>
    <w:rsid w:val="00E230DA"/>
    <w:rsid w:val="00E23504"/>
    <w:rsid w:val="00E2386A"/>
    <w:rsid w:val="00E23A22"/>
    <w:rsid w:val="00E24120"/>
    <w:rsid w:val="00E24362"/>
    <w:rsid w:val="00E245BC"/>
    <w:rsid w:val="00E2474A"/>
    <w:rsid w:val="00E248CD"/>
    <w:rsid w:val="00E248EF"/>
    <w:rsid w:val="00E249EB"/>
    <w:rsid w:val="00E24A54"/>
    <w:rsid w:val="00E24B6D"/>
    <w:rsid w:val="00E24BB3"/>
    <w:rsid w:val="00E24BD0"/>
    <w:rsid w:val="00E24C18"/>
    <w:rsid w:val="00E24DB2"/>
    <w:rsid w:val="00E24DDF"/>
    <w:rsid w:val="00E24E53"/>
    <w:rsid w:val="00E24F0D"/>
    <w:rsid w:val="00E252EE"/>
    <w:rsid w:val="00E253A4"/>
    <w:rsid w:val="00E253EC"/>
    <w:rsid w:val="00E25494"/>
    <w:rsid w:val="00E254D4"/>
    <w:rsid w:val="00E25506"/>
    <w:rsid w:val="00E2554F"/>
    <w:rsid w:val="00E255AF"/>
    <w:rsid w:val="00E25DE7"/>
    <w:rsid w:val="00E25FA9"/>
    <w:rsid w:val="00E25FAC"/>
    <w:rsid w:val="00E260AF"/>
    <w:rsid w:val="00E260EA"/>
    <w:rsid w:val="00E262B0"/>
    <w:rsid w:val="00E262E1"/>
    <w:rsid w:val="00E2662A"/>
    <w:rsid w:val="00E26713"/>
    <w:rsid w:val="00E26A03"/>
    <w:rsid w:val="00E26B9F"/>
    <w:rsid w:val="00E26BCA"/>
    <w:rsid w:val="00E26C6E"/>
    <w:rsid w:val="00E26D7D"/>
    <w:rsid w:val="00E26F2E"/>
    <w:rsid w:val="00E270E7"/>
    <w:rsid w:val="00E270EA"/>
    <w:rsid w:val="00E273B3"/>
    <w:rsid w:val="00E27C49"/>
    <w:rsid w:val="00E27CED"/>
    <w:rsid w:val="00E27DE6"/>
    <w:rsid w:val="00E27FF8"/>
    <w:rsid w:val="00E3010E"/>
    <w:rsid w:val="00E30159"/>
    <w:rsid w:val="00E3024D"/>
    <w:rsid w:val="00E302CD"/>
    <w:rsid w:val="00E3043B"/>
    <w:rsid w:val="00E30607"/>
    <w:rsid w:val="00E30831"/>
    <w:rsid w:val="00E30978"/>
    <w:rsid w:val="00E309D9"/>
    <w:rsid w:val="00E30FCE"/>
    <w:rsid w:val="00E3100B"/>
    <w:rsid w:val="00E311CF"/>
    <w:rsid w:val="00E313BD"/>
    <w:rsid w:val="00E315B4"/>
    <w:rsid w:val="00E31631"/>
    <w:rsid w:val="00E317F2"/>
    <w:rsid w:val="00E319E0"/>
    <w:rsid w:val="00E31A03"/>
    <w:rsid w:val="00E31D91"/>
    <w:rsid w:val="00E31E09"/>
    <w:rsid w:val="00E3203B"/>
    <w:rsid w:val="00E32099"/>
    <w:rsid w:val="00E32230"/>
    <w:rsid w:val="00E3235C"/>
    <w:rsid w:val="00E323C8"/>
    <w:rsid w:val="00E323F7"/>
    <w:rsid w:val="00E3242D"/>
    <w:rsid w:val="00E324D2"/>
    <w:rsid w:val="00E32610"/>
    <w:rsid w:val="00E326D2"/>
    <w:rsid w:val="00E32982"/>
    <w:rsid w:val="00E329C3"/>
    <w:rsid w:val="00E32A11"/>
    <w:rsid w:val="00E32C16"/>
    <w:rsid w:val="00E32C59"/>
    <w:rsid w:val="00E32EE4"/>
    <w:rsid w:val="00E32F8C"/>
    <w:rsid w:val="00E32F90"/>
    <w:rsid w:val="00E3356E"/>
    <w:rsid w:val="00E3398C"/>
    <w:rsid w:val="00E33B1C"/>
    <w:rsid w:val="00E33B28"/>
    <w:rsid w:val="00E33E41"/>
    <w:rsid w:val="00E33EB9"/>
    <w:rsid w:val="00E34421"/>
    <w:rsid w:val="00E3474D"/>
    <w:rsid w:val="00E34760"/>
    <w:rsid w:val="00E34AEA"/>
    <w:rsid w:val="00E34D54"/>
    <w:rsid w:val="00E34F3C"/>
    <w:rsid w:val="00E34F76"/>
    <w:rsid w:val="00E3551C"/>
    <w:rsid w:val="00E3568F"/>
    <w:rsid w:val="00E3585D"/>
    <w:rsid w:val="00E359BC"/>
    <w:rsid w:val="00E359F6"/>
    <w:rsid w:val="00E35BD4"/>
    <w:rsid w:val="00E36030"/>
    <w:rsid w:val="00E360E7"/>
    <w:rsid w:val="00E36314"/>
    <w:rsid w:val="00E36354"/>
    <w:rsid w:val="00E366E0"/>
    <w:rsid w:val="00E3684A"/>
    <w:rsid w:val="00E3687C"/>
    <w:rsid w:val="00E36BCF"/>
    <w:rsid w:val="00E372EA"/>
    <w:rsid w:val="00E37919"/>
    <w:rsid w:val="00E37927"/>
    <w:rsid w:val="00E37CB2"/>
    <w:rsid w:val="00E37DBB"/>
    <w:rsid w:val="00E37F20"/>
    <w:rsid w:val="00E40213"/>
    <w:rsid w:val="00E40409"/>
    <w:rsid w:val="00E4047A"/>
    <w:rsid w:val="00E404CC"/>
    <w:rsid w:val="00E4073E"/>
    <w:rsid w:val="00E40BF6"/>
    <w:rsid w:val="00E40EC7"/>
    <w:rsid w:val="00E40FF2"/>
    <w:rsid w:val="00E411C9"/>
    <w:rsid w:val="00E4139D"/>
    <w:rsid w:val="00E4155E"/>
    <w:rsid w:val="00E41647"/>
    <w:rsid w:val="00E4175C"/>
    <w:rsid w:val="00E4188B"/>
    <w:rsid w:val="00E4189B"/>
    <w:rsid w:val="00E41A45"/>
    <w:rsid w:val="00E41B65"/>
    <w:rsid w:val="00E41D17"/>
    <w:rsid w:val="00E41EB4"/>
    <w:rsid w:val="00E41EBD"/>
    <w:rsid w:val="00E41FE3"/>
    <w:rsid w:val="00E421A0"/>
    <w:rsid w:val="00E4261F"/>
    <w:rsid w:val="00E4285B"/>
    <w:rsid w:val="00E428F2"/>
    <w:rsid w:val="00E42A0D"/>
    <w:rsid w:val="00E42C05"/>
    <w:rsid w:val="00E42CA0"/>
    <w:rsid w:val="00E42D2B"/>
    <w:rsid w:val="00E42E06"/>
    <w:rsid w:val="00E43559"/>
    <w:rsid w:val="00E43560"/>
    <w:rsid w:val="00E43A45"/>
    <w:rsid w:val="00E43C8A"/>
    <w:rsid w:val="00E43E4D"/>
    <w:rsid w:val="00E4460E"/>
    <w:rsid w:val="00E446B4"/>
    <w:rsid w:val="00E44762"/>
    <w:rsid w:val="00E449AF"/>
    <w:rsid w:val="00E44B0E"/>
    <w:rsid w:val="00E453A9"/>
    <w:rsid w:val="00E45650"/>
    <w:rsid w:val="00E45863"/>
    <w:rsid w:val="00E458CE"/>
    <w:rsid w:val="00E45BAA"/>
    <w:rsid w:val="00E45BC1"/>
    <w:rsid w:val="00E45C8B"/>
    <w:rsid w:val="00E45DA5"/>
    <w:rsid w:val="00E46105"/>
    <w:rsid w:val="00E46187"/>
    <w:rsid w:val="00E467EE"/>
    <w:rsid w:val="00E46CB9"/>
    <w:rsid w:val="00E470A5"/>
    <w:rsid w:val="00E470AF"/>
    <w:rsid w:val="00E4737D"/>
    <w:rsid w:val="00E475B8"/>
    <w:rsid w:val="00E47711"/>
    <w:rsid w:val="00E47A23"/>
    <w:rsid w:val="00E47A91"/>
    <w:rsid w:val="00E47C2B"/>
    <w:rsid w:val="00E47C7F"/>
    <w:rsid w:val="00E47DEB"/>
    <w:rsid w:val="00E47F99"/>
    <w:rsid w:val="00E5045F"/>
    <w:rsid w:val="00E5054F"/>
    <w:rsid w:val="00E50C0F"/>
    <w:rsid w:val="00E50DAF"/>
    <w:rsid w:val="00E510E3"/>
    <w:rsid w:val="00E51298"/>
    <w:rsid w:val="00E51404"/>
    <w:rsid w:val="00E51538"/>
    <w:rsid w:val="00E51552"/>
    <w:rsid w:val="00E5188A"/>
    <w:rsid w:val="00E51982"/>
    <w:rsid w:val="00E519A6"/>
    <w:rsid w:val="00E51A2E"/>
    <w:rsid w:val="00E51DE0"/>
    <w:rsid w:val="00E51F2D"/>
    <w:rsid w:val="00E5209E"/>
    <w:rsid w:val="00E5249B"/>
    <w:rsid w:val="00E5253B"/>
    <w:rsid w:val="00E5259D"/>
    <w:rsid w:val="00E52770"/>
    <w:rsid w:val="00E52903"/>
    <w:rsid w:val="00E5292A"/>
    <w:rsid w:val="00E52A4D"/>
    <w:rsid w:val="00E532F1"/>
    <w:rsid w:val="00E53379"/>
    <w:rsid w:val="00E5347F"/>
    <w:rsid w:val="00E535F9"/>
    <w:rsid w:val="00E537CB"/>
    <w:rsid w:val="00E53A31"/>
    <w:rsid w:val="00E541B7"/>
    <w:rsid w:val="00E54389"/>
    <w:rsid w:val="00E5449C"/>
    <w:rsid w:val="00E54612"/>
    <w:rsid w:val="00E547D6"/>
    <w:rsid w:val="00E54879"/>
    <w:rsid w:val="00E54AF2"/>
    <w:rsid w:val="00E54B72"/>
    <w:rsid w:val="00E5501A"/>
    <w:rsid w:val="00E55225"/>
    <w:rsid w:val="00E55588"/>
    <w:rsid w:val="00E55829"/>
    <w:rsid w:val="00E55B38"/>
    <w:rsid w:val="00E5616B"/>
    <w:rsid w:val="00E562A1"/>
    <w:rsid w:val="00E56362"/>
    <w:rsid w:val="00E566A3"/>
    <w:rsid w:val="00E567FE"/>
    <w:rsid w:val="00E56893"/>
    <w:rsid w:val="00E569F0"/>
    <w:rsid w:val="00E56B6F"/>
    <w:rsid w:val="00E56CB5"/>
    <w:rsid w:val="00E56D58"/>
    <w:rsid w:val="00E56DE9"/>
    <w:rsid w:val="00E5705A"/>
    <w:rsid w:val="00E570CA"/>
    <w:rsid w:val="00E57149"/>
    <w:rsid w:val="00E57187"/>
    <w:rsid w:val="00E571DA"/>
    <w:rsid w:val="00E57316"/>
    <w:rsid w:val="00E573DE"/>
    <w:rsid w:val="00E57437"/>
    <w:rsid w:val="00E575B3"/>
    <w:rsid w:val="00E57877"/>
    <w:rsid w:val="00E57E3B"/>
    <w:rsid w:val="00E57F0C"/>
    <w:rsid w:val="00E57F83"/>
    <w:rsid w:val="00E60385"/>
    <w:rsid w:val="00E60980"/>
    <w:rsid w:val="00E60C21"/>
    <w:rsid w:val="00E60CB5"/>
    <w:rsid w:val="00E60D5E"/>
    <w:rsid w:val="00E60E7D"/>
    <w:rsid w:val="00E60E89"/>
    <w:rsid w:val="00E61370"/>
    <w:rsid w:val="00E61465"/>
    <w:rsid w:val="00E618C0"/>
    <w:rsid w:val="00E61CFA"/>
    <w:rsid w:val="00E6226B"/>
    <w:rsid w:val="00E625DC"/>
    <w:rsid w:val="00E625FF"/>
    <w:rsid w:val="00E62B16"/>
    <w:rsid w:val="00E62B3F"/>
    <w:rsid w:val="00E62C0C"/>
    <w:rsid w:val="00E62FA6"/>
    <w:rsid w:val="00E63040"/>
    <w:rsid w:val="00E6326A"/>
    <w:rsid w:val="00E634C9"/>
    <w:rsid w:val="00E634EA"/>
    <w:rsid w:val="00E637D8"/>
    <w:rsid w:val="00E63885"/>
    <w:rsid w:val="00E63C5B"/>
    <w:rsid w:val="00E63E0F"/>
    <w:rsid w:val="00E642E4"/>
    <w:rsid w:val="00E642E6"/>
    <w:rsid w:val="00E6435C"/>
    <w:rsid w:val="00E647B6"/>
    <w:rsid w:val="00E64B3C"/>
    <w:rsid w:val="00E64EE7"/>
    <w:rsid w:val="00E652D1"/>
    <w:rsid w:val="00E657BB"/>
    <w:rsid w:val="00E658B6"/>
    <w:rsid w:val="00E65A46"/>
    <w:rsid w:val="00E66091"/>
    <w:rsid w:val="00E66135"/>
    <w:rsid w:val="00E66139"/>
    <w:rsid w:val="00E66236"/>
    <w:rsid w:val="00E66252"/>
    <w:rsid w:val="00E6640C"/>
    <w:rsid w:val="00E66662"/>
    <w:rsid w:val="00E6679F"/>
    <w:rsid w:val="00E66890"/>
    <w:rsid w:val="00E66D90"/>
    <w:rsid w:val="00E66E0F"/>
    <w:rsid w:val="00E66F9F"/>
    <w:rsid w:val="00E671A0"/>
    <w:rsid w:val="00E67574"/>
    <w:rsid w:val="00E6757F"/>
    <w:rsid w:val="00E677DF"/>
    <w:rsid w:val="00E677FD"/>
    <w:rsid w:val="00E67A19"/>
    <w:rsid w:val="00E67AF4"/>
    <w:rsid w:val="00E67CFC"/>
    <w:rsid w:val="00E67ED7"/>
    <w:rsid w:val="00E67F1A"/>
    <w:rsid w:val="00E701AA"/>
    <w:rsid w:val="00E70240"/>
    <w:rsid w:val="00E702D9"/>
    <w:rsid w:val="00E703FA"/>
    <w:rsid w:val="00E70494"/>
    <w:rsid w:val="00E7084B"/>
    <w:rsid w:val="00E70891"/>
    <w:rsid w:val="00E7092F"/>
    <w:rsid w:val="00E70937"/>
    <w:rsid w:val="00E70D39"/>
    <w:rsid w:val="00E70FB7"/>
    <w:rsid w:val="00E7141E"/>
    <w:rsid w:val="00E714D3"/>
    <w:rsid w:val="00E71844"/>
    <w:rsid w:val="00E718E2"/>
    <w:rsid w:val="00E719EA"/>
    <w:rsid w:val="00E71E67"/>
    <w:rsid w:val="00E7262D"/>
    <w:rsid w:val="00E7269B"/>
    <w:rsid w:val="00E727F6"/>
    <w:rsid w:val="00E72C13"/>
    <w:rsid w:val="00E72CD5"/>
    <w:rsid w:val="00E72D48"/>
    <w:rsid w:val="00E72F4C"/>
    <w:rsid w:val="00E72FDB"/>
    <w:rsid w:val="00E7322C"/>
    <w:rsid w:val="00E732E9"/>
    <w:rsid w:val="00E7339F"/>
    <w:rsid w:val="00E733B5"/>
    <w:rsid w:val="00E7357E"/>
    <w:rsid w:val="00E735C6"/>
    <w:rsid w:val="00E73667"/>
    <w:rsid w:val="00E73673"/>
    <w:rsid w:val="00E736B3"/>
    <w:rsid w:val="00E73962"/>
    <w:rsid w:val="00E73CB1"/>
    <w:rsid w:val="00E73D63"/>
    <w:rsid w:val="00E73DF4"/>
    <w:rsid w:val="00E73F21"/>
    <w:rsid w:val="00E743A9"/>
    <w:rsid w:val="00E74451"/>
    <w:rsid w:val="00E74684"/>
    <w:rsid w:val="00E747A8"/>
    <w:rsid w:val="00E74868"/>
    <w:rsid w:val="00E74E9E"/>
    <w:rsid w:val="00E74EC1"/>
    <w:rsid w:val="00E750CF"/>
    <w:rsid w:val="00E750DE"/>
    <w:rsid w:val="00E75479"/>
    <w:rsid w:val="00E75F49"/>
    <w:rsid w:val="00E763A1"/>
    <w:rsid w:val="00E7687D"/>
    <w:rsid w:val="00E76D64"/>
    <w:rsid w:val="00E76D90"/>
    <w:rsid w:val="00E76F00"/>
    <w:rsid w:val="00E76F64"/>
    <w:rsid w:val="00E7721A"/>
    <w:rsid w:val="00E772AB"/>
    <w:rsid w:val="00E775A2"/>
    <w:rsid w:val="00E77692"/>
    <w:rsid w:val="00E77854"/>
    <w:rsid w:val="00E7796C"/>
    <w:rsid w:val="00E77D00"/>
    <w:rsid w:val="00E80066"/>
    <w:rsid w:val="00E80079"/>
    <w:rsid w:val="00E803AA"/>
    <w:rsid w:val="00E8055A"/>
    <w:rsid w:val="00E805DF"/>
    <w:rsid w:val="00E806D4"/>
    <w:rsid w:val="00E80852"/>
    <w:rsid w:val="00E8093B"/>
    <w:rsid w:val="00E809C2"/>
    <w:rsid w:val="00E80D3A"/>
    <w:rsid w:val="00E80E66"/>
    <w:rsid w:val="00E8134B"/>
    <w:rsid w:val="00E81354"/>
    <w:rsid w:val="00E81431"/>
    <w:rsid w:val="00E81649"/>
    <w:rsid w:val="00E81864"/>
    <w:rsid w:val="00E81913"/>
    <w:rsid w:val="00E81971"/>
    <w:rsid w:val="00E819A8"/>
    <w:rsid w:val="00E81A2F"/>
    <w:rsid w:val="00E8204F"/>
    <w:rsid w:val="00E824FE"/>
    <w:rsid w:val="00E826EE"/>
    <w:rsid w:val="00E82DCC"/>
    <w:rsid w:val="00E82EE4"/>
    <w:rsid w:val="00E82F44"/>
    <w:rsid w:val="00E83169"/>
    <w:rsid w:val="00E83259"/>
    <w:rsid w:val="00E832B8"/>
    <w:rsid w:val="00E834C2"/>
    <w:rsid w:val="00E8361A"/>
    <w:rsid w:val="00E838DC"/>
    <w:rsid w:val="00E838E0"/>
    <w:rsid w:val="00E8397B"/>
    <w:rsid w:val="00E83EFD"/>
    <w:rsid w:val="00E8443B"/>
    <w:rsid w:val="00E8450D"/>
    <w:rsid w:val="00E84558"/>
    <w:rsid w:val="00E845E4"/>
    <w:rsid w:val="00E846E6"/>
    <w:rsid w:val="00E84B9F"/>
    <w:rsid w:val="00E84E0E"/>
    <w:rsid w:val="00E85134"/>
    <w:rsid w:val="00E85140"/>
    <w:rsid w:val="00E85175"/>
    <w:rsid w:val="00E8547C"/>
    <w:rsid w:val="00E85537"/>
    <w:rsid w:val="00E8597D"/>
    <w:rsid w:val="00E85B72"/>
    <w:rsid w:val="00E85FE0"/>
    <w:rsid w:val="00E8619B"/>
    <w:rsid w:val="00E86630"/>
    <w:rsid w:val="00E86662"/>
    <w:rsid w:val="00E86764"/>
    <w:rsid w:val="00E86E5B"/>
    <w:rsid w:val="00E87581"/>
    <w:rsid w:val="00E8796F"/>
    <w:rsid w:val="00E87A20"/>
    <w:rsid w:val="00E87ADE"/>
    <w:rsid w:val="00E87B7E"/>
    <w:rsid w:val="00E9040A"/>
    <w:rsid w:val="00E90F71"/>
    <w:rsid w:val="00E90FC4"/>
    <w:rsid w:val="00E9106B"/>
    <w:rsid w:val="00E910B1"/>
    <w:rsid w:val="00E9113E"/>
    <w:rsid w:val="00E911F4"/>
    <w:rsid w:val="00E91E63"/>
    <w:rsid w:val="00E91E9A"/>
    <w:rsid w:val="00E9205F"/>
    <w:rsid w:val="00E923CA"/>
    <w:rsid w:val="00E926A7"/>
    <w:rsid w:val="00E9283E"/>
    <w:rsid w:val="00E92A73"/>
    <w:rsid w:val="00E92CF3"/>
    <w:rsid w:val="00E92E52"/>
    <w:rsid w:val="00E93013"/>
    <w:rsid w:val="00E93117"/>
    <w:rsid w:val="00E932A2"/>
    <w:rsid w:val="00E93654"/>
    <w:rsid w:val="00E93816"/>
    <w:rsid w:val="00E93863"/>
    <w:rsid w:val="00E93A6B"/>
    <w:rsid w:val="00E93D55"/>
    <w:rsid w:val="00E93FEB"/>
    <w:rsid w:val="00E941C4"/>
    <w:rsid w:val="00E94230"/>
    <w:rsid w:val="00E94498"/>
    <w:rsid w:val="00E947C7"/>
    <w:rsid w:val="00E9483A"/>
    <w:rsid w:val="00E948E8"/>
    <w:rsid w:val="00E94968"/>
    <w:rsid w:val="00E94A7B"/>
    <w:rsid w:val="00E94AB2"/>
    <w:rsid w:val="00E94B54"/>
    <w:rsid w:val="00E94DF8"/>
    <w:rsid w:val="00E94E64"/>
    <w:rsid w:val="00E955FE"/>
    <w:rsid w:val="00E9561A"/>
    <w:rsid w:val="00E958E1"/>
    <w:rsid w:val="00E95D08"/>
    <w:rsid w:val="00E95F6A"/>
    <w:rsid w:val="00E96009"/>
    <w:rsid w:val="00E9607A"/>
    <w:rsid w:val="00E960D2"/>
    <w:rsid w:val="00E963C7"/>
    <w:rsid w:val="00E9644C"/>
    <w:rsid w:val="00E964A8"/>
    <w:rsid w:val="00E96564"/>
    <w:rsid w:val="00E965CB"/>
    <w:rsid w:val="00E96A1B"/>
    <w:rsid w:val="00E96A68"/>
    <w:rsid w:val="00E96C64"/>
    <w:rsid w:val="00E96E71"/>
    <w:rsid w:val="00E96E7C"/>
    <w:rsid w:val="00E97016"/>
    <w:rsid w:val="00E975D5"/>
    <w:rsid w:val="00E975F1"/>
    <w:rsid w:val="00E976B4"/>
    <w:rsid w:val="00E976CD"/>
    <w:rsid w:val="00E97BE6"/>
    <w:rsid w:val="00E97DC1"/>
    <w:rsid w:val="00E97F68"/>
    <w:rsid w:val="00EA00FB"/>
    <w:rsid w:val="00EA05D7"/>
    <w:rsid w:val="00EA086D"/>
    <w:rsid w:val="00EA09FA"/>
    <w:rsid w:val="00EA0C7D"/>
    <w:rsid w:val="00EA0CB8"/>
    <w:rsid w:val="00EA0DB3"/>
    <w:rsid w:val="00EA1088"/>
    <w:rsid w:val="00EA13EB"/>
    <w:rsid w:val="00EA1406"/>
    <w:rsid w:val="00EA1662"/>
    <w:rsid w:val="00EA1700"/>
    <w:rsid w:val="00EA1BB1"/>
    <w:rsid w:val="00EA1BF0"/>
    <w:rsid w:val="00EA1C39"/>
    <w:rsid w:val="00EA1C61"/>
    <w:rsid w:val="00EA1D0A"/>
    <w:rsid w:val="00EA1F0C"/>
    <w:rsid w:val="00EA1F51"/>
    <w:rsid w:val="00EA20E1"/>
    <w:rsid w:val="00EA22D4"/>
    <w:rsid w:val="00EA2613"/>
    <w:rsid w:val="00EA2652"/>
    <w:rsid w:val="00EA2943"/>
    <w:rsid w:val="00EA2BA1"/>
    <w:rsid w:val="00EA2BB7"/>
    <w:rsid w:val="00EA2EAB"/>
    <w:rsid w:val="00EA306A"/>
    <w:rsid w:val="00EA311E"/>
    <w:rsid w:val="00EA31CC"/>
    <w:rsid w:val="00EA334E"/>
    <w:rsid w:val="00EA35BB"/>
    <w:rsid w:val="00EA38CB"/>
    <w:rsid w:val="00EA3942"/>
    <w:rsid w:val="00EA396B"/>
    <w:rsid w:val="00EA3A88"/>
    <w:rsid w:val="00EA3AAF"/>
    <w:rsid w:val="00EA3C01"/>
    <w:rsid w:val="00EA3E1C"/>
    <w:rsid w:val="00EA4145"/>
    <w:rsid w:val="00EA41C8"/>
    <w:rsid w:val="00EA4CA2"/>
    <w:rsid w:val="00EA4EBD"/>
    <w:rsid w:val="00EA4F99"/>
    <w:rsid w:val="00EA5386"/>
    <w:rsid w:val="00EA57C0"/>
    <w:rsid w:val="00EA58A6"/>
    <w:rsid w:val="00EA5CAC"/>
    <w:rsid w:val="00EA6084"/>
    <w:rsid w:val="00EA61A8"/>
    <w:rsid w:val="00EA6647"/>
    <w:rsid w:val="00EA68D6"/>
    <w:rsid w:val="00EA6A1A"/>
    <w:rsid w:val="00EA6D24"/>
    <w:rsid w:val="00EA6D45"/>
    <w:rsid w:val="00EA6EDF"/>
    <w:rsid w:val="00EA7222"/>
    <w:rsid w:val="00EA7361"/>
    <w:rsid w:val="00EA7509"/>
    <w:rsid w:val="00EA7510"/>
    <w:rsid w:val="00EA7D5E"/>
    <w:rsid w:val="00EA7E85"/>
    <w:rsid w:val="00EB00D3"/>
    <w:rsid w:val="00EB0466"/>
    <w:rsid w:val="00EB0748"/>
    <w:rsid w:val="00EB07C0"/>
    <w:rsid w:val="00EB07CE"/>
    <w:rsid w:val="00EB0EB4"/>
    <w:rsid w:val="00EB0F29"/>
    <w:rsid w:val="00EB1436"/>
    <w:rsid w:val="00EB14EC"/>
    <w:rsid w:val="00EB176D"/>
    <w:rsid w:val="00EB17AB"/>
    <w:rsid w:val="00EB1F78"/>
    <w:rsid w:val="00EB2058"/>
    <w:rsid w:val="00EB24BC"/>
    <w:rsid w:val="00EB2852"/>
    <w:rsid w:val="00EB29C1"/>
    <w:rsid w:val="00EB2C1D"/>
    <w:rsid w:val="00EB2CA7"/>
    <w:rsid w:val="00EB2CEB"/>
    <w:rsid w:val="00EB2D6F"/>
    <w:rsid w:val="00EB2F73"/>
    <w:rsid w:val="00EB31B0"/>
    <w:rsid w:val="00EB32AE"/>
    <w:rsid w:val="00EB33AD"/>
    <w:rsid w:val="00EB346B"/>
    <w:rsid w:val="00EB34D9"/>
    <w:rsid w:val="00EB36DE"/>
    <w:rsid w:val="00EB3987"/>
    <w:rsid w:val="00EB3B8D"/>
    <w:rsid w:val="00EB3B9F"/>
    <w:rsid w:val="00EB3E5C"/>
    <w:rsid w:val="00EB3EAF"/>
    <w:rsid w:val="00EB4162"/>
    <w:rsid w:val="00EB429B"/>
    <w:rsid w:val="00EB4499"/>
    <w:rsid w:val="00EB449F"/>
    <w:rsid w:val="00EB4740"/>
    <w:rsid w:val="00EB486E"/>
    <w:rsid w:val="00EB4BD5"/>
    <w:rsid w:val="00EB53E9"/>
    <w:rsid w:val="00EB551A"/>
    <w:rsid w:val="00EB58AE"/>
    <w:rsid w:val="00EB58EC"/>
    <w:rsid w:val="00EB594B"/>
    <w:rsid w:val="00EB59F4"/>
    <w:rsid w:val="00EB5F8D"/>
    <w:rsid w:val="00EB61CA"/>
    <w:rsid w:val="00EB6384"/>
    <w:rsid w:val="00EB6423"/>
    <w:rsid w:val="00EB69C0"/>
    <w:rsid w:val="00EB6DC0"/>
    <w:rsid w:val="00EB6F08"/>
    <w:rsid w:val="00EB70E6"/>
    <w:rsid w:val="00EB7193"/>
    <w:rsid w:val="00EB7690"/>
    <w:rsid w:val="00EB7B08"/>
    <w:rsid w:val="00EB7C68"/>
    <w:rsid w:val="00EB7CA8"/>
    <w:rsid w:val="00EB7E6B"/>
    <w:rsid w:val="00EB7E87"/>
    <w:rsid w:val="00EB7F08"/>
    <w:rsid w:val="00EC0103"/>
    <w:rsid w:val="00EC06EC"/>
    <w:rsid w:val="00EC07C6"/>
    <w:rsid w:val="00EC08E9"/>
    <w:rsid w:val="00EC08F3"/>
    <w:rsid w:val="00EC0B60"/>
    <w:rsid w:val="00EC1441"/>
    <w:rsid w:val="00EC1582"/>
    <w:rsid w:val="00EC1997"/>
    <w:rsid w:val="00EC1B5B"/>
    <w:rsid w:val="00EC1C2B"/>
    <w:rsid w:val="00EC1E34"/>
    <w:rsid w:val="00EC1E8B"/>
    <w:rsid w:val="00EC1EAF"/>
    <w:rsid w:val="00EC20A0"/>
    <w:rsid w:val="00EC222C"/>
    <w:rsid w:val="00EC22C6"/>
    <w:rsid w:val="00EC2563"/>
    <w:rsid w:val="00EC2675"/>
    <w:rsid w:val="00EC287B"/>
    <w:rsid w:val="00EC2AD8"/>
    <w:rsid w:val="00EC2AFF"/>
    <w:rsid w:val="00EC3266"/>
    <w:rsid w:val="00EC3712"/>
    <w:rsid w:val="00EC385C"/>
    <w:rsid w:val="00EC3E85"/>
    <w:rsid w:val="00EC3FEF"/>
    <w:rsid w:val="00EC40B0"/>
    <w:rsid w:val="00EC4204"/>
    <w:rsid w:val="00EC4719"/>
    <w:rsid w:val="00EC4D6E"/>
    <w:rsid w:val="00EC54EB"/>
    <w:rsid w:val="00EC559D"/>
    <w:rsid w:val="00EC569C"/>
    <w:rsid w:val="00EC5720"/>
    <w:rsid w:val="00EC593A"/>
    <w:rsid w:val="00EC5C18"/>
    <w:rsid w:val="00EC6178"/>
    <w:rsid w:val="00EC6651"/>
    <w:rsid w:val="00EC671F"/>
    <w:rsid w:val="00EC6A12"/>
    <w:rsid w:val="00EC6A8A"/>
    <w:rsid w:val="00EC6B0B"/>
    <w:rsid w:val="00EC6B37"/>
    <w:rsid w:val="00EC7216"/>
    <w:rsid w:val="00EC767B"/>
    <w:rsid w:val="00EC7976"/>
    <w:rsid w:val="00EC7D6E"/>
    <w:rsid w:val="00EC7E0D"/>
    <w:rsid w:val="00ED036B"/>
    <w:rsid w:val="00ED0554"/>
    <w:rsid w:val="00ED0604"/>
    <w:rsid w:val="00ED061F"/>
    <w:rsid w:val="00ED0738"/>
    <w:rsid w:val="00ED08D2"/>
    <w:rsid w:val="00ED094B"/>
    <w:rsid w:val="00ED0B29"/>
    <w:rsid w:val="00ED0B9A"/>
    <w:rsid w:val="00ED0D07"/>
    <w:rsid w:val="00ED0F39"/>
    <w:rsid w:val="00ED0F71"/>
    <w:rsid w:val="00ED0F86"/>
    <w:rsid w:val="00ED1049"/>
    <w:rsid w:val="00ED10FE"/>
    <w:rsid w:val="00ED1601"/>
    <w:rsid w:val="00ED1715"/>
    <w:rsid w:val="00ED1955"/>
    <w:rsid w:val="00ED2176"/>
    <w:rsid w:val="00ED2632"/>
    <w:rsid w:val="00ED27A5"/>
    <w:rsid w:val="00ED286A"/>
    <w:rsid w:val="00ED294A"/>
    <w:rsid w:val="00ED2A12"/>
    <w:rsid w:val="00ED2DFD"/>
    <w:rsid w:val="00ED2F97"/>
    <w:rsid w:val="00ED3089"/>
    <w:rsid w:val="00ED31BE"/>
    <w:rsid w:val="00ED346D"/>
    <w:rsid w:val="00ED3510"/>
    <w:rsid w:val="00ED360C"/>
    <w:rsid w:val="00ED37CF"/>
    <w:rsid w:val="00ED39C6"/>
    <w:rsid w:val="00ED3B30"/>
    <w:rsid w:val="00ED3C1C"/>
    <w:rsid w:val="00ED3C33"/>
    <w:rsid w:val="00ED4328"/>
    <w:rsid w:val="00ED4747"/>
    <w:rsid w:val="00ED4836"/>
    <w:rsid w:val="00ED483B"/>
    <w:rsid w:val="00ED4BD5"/>
    <w:rsid w:val="00ED5460"/>
    <w:rsid w:val="00ED5490"/>
    <w:rsid w:val="00ED5683"/>
    <w:rsid w:val="00ED5826"/>
    <w:rsid w:val="00ED58F5"/>
    <w:rsid w:val="00ED5C64"/>
    <w:rsid w:val="00ED5C75"/>
    <w:rsid w:val="00ED5E27"/>
    <w:rsid w:val="00ED62DD"/>
    <w:rsid w:val="00ED68BA"/>
    <w:rsid w:val="00ED6967"/>
    <w:rsid w:val="00ED6BFA"/>
    <w:rsid w:val="00ED71F3"/>
    <w:rsid w:val="00ED737E"/>
    <w:rsid w:val="00ED740D"/>
    <w:rsid w:val="00ED7610"/>
    <w:rsid w:val="00ED7790"/>
    <w:rsid w:val="00ED7927"/>
    <w:rsid w:val="00ED79D0"/>
    <w:rsid w:val="00ED7AB4"/>
    <w:rsid w:val="00ED7FD7"/>
    <w:rsid w:val="00EE002F"/>
    <w:rsid w:val="00EE0112"/>
    <w:rsid w:val="00EE01E4"/>
    <w:rsid w:val="00EE03B2"/>
    <w:rsid w:val="00EE042B"/>
    <w:rsid w:val="00EE0715"/>
    <w:rsid w:val="00EE0794"/>
    <w:rsid w:val="00EE081B"/>
    <w:rsid w:val="00EE0C7B"/>
    <w:rsid w:val="00EE0D66"/>
    <w:rsid w:val="00EE0F0A"/>
    <w:rsid w:val="00EE0F80"/>
    <w:rsid w:val="00EE12A7"/>
    <w:rsid w:val="00EE1330"/>
    <w:rsid w:val="00EE13BA"/>
    <w:rsid w:val="00EE142B"/>
    <w:rsid w:val="00EE19B9"/>
    <w:rsid w:val="00EE1A87"/>
    <w:rsid w:val="00EE1C14"/>
    <w:rsid w:val="00EE1CF1"/>
    <w:rsid w:val="00EE1DF6"/>
    <w:rsid w:val="00EE1F01"/>
    <w:rsid w:val="00EE1F50"/>
    <w:rsid w:val="00EE21D7"/>
    <w:rsid w:val="00EE23D9"/>
    <w:rsid w:val="00EE247B"/>
    <w:rsid w:val="00EE25F0"/>
    <w:rsid w:val="00EE28B7"/>
    <w:rsid w:val="00EE2EED"/>
    <w:rsid w:val="00EE3208"/>
    <w:rsid w:val="00EE32BC"/>
    <w:rsid w:val="00EE3588"/>
    <w:rsid w:val="00EE3614"/>
    <w:rsid w:val="00EE3645"/>
    <w:rsid w:val="00EE3650"/>
    <w:rsid w:val="00EE3691"/>
    <w:rsid w:val="00EE36CD"/>
    <w:rsid w:val="00EE388A"/>
    <w:rsid w:val="00EE396E"/>
    <w:rsid w:val="00EE39CC"/>
    <w:rsid w:val="00EE4007"/>
    <w:rsid w:val="00EE4106"/>
    <w:rsid w:val="00EE4203"/>
    <w:rsid w:val="00EE4932"/>
    <w:rsid w:val="00EE502B"/>
    <w:rsid w:val="00EE55E7"/>
    <w:rsid w:val="00EE5692"/>
    <w:rsid w:val="00EE577F"/>
    <w:rsid w:val="00EE587C"/>
    <w:rsid w:val="00EE58A4"/>
    <w:rsid w:val="00EE596B"/>
    <w:rsid w:val="00EE5CD2"/>
    <w:rsid w:val="00EE5EA3"/>
    <w:rsid w:val="00EE5FC7"/>
    <w:rsid w:val="00EE6059"/>
    <w:rsid w:val="00EE68E8"/>
    <w:rsid w:val="00EE6B3E"/>
    <w:rsid w:val="00EE6BD9"/>
    <w:rsid w:val="00EE70B4"/>
    <w:rsid w:val="00EE7235"/>
    <w:rsid w:val="00EE72E9"/>
    <w:rsid w:val="00EE7333"/>
    <w:rsid w:val="00EE7436"/>
    <w:rsid w:val="00EE77B2"/>
    <w:rsid w:val="00EE7BCB"/>
    <w:rsid w:val="00EE7CA8"/>
    <w:rsid w:val="00EE7DE4"/>
    <w:rsid w:val="00EE7FB1"/>
    <w:rsid w:val="00EF01BA"/>
    <w:rsid w:val="00EF027B"/>
    <w:rsid w:val="00EF048D"/>
    <w:rsid w:val="00EF04C1"/>
    <w:rsid w:val="00EF05F6"/>
    <w:rsid w:val="00EF092B"/>
    <w:rsid w:val="00EF0C4E"/>
    <w:rsid w:val="00EF0D26"/>
    <w:rsid w:val="00EF0E54"/>
    <w:rsid w:val="00EF1158"/>
    <w:rsid w:val="00EF1221"/>
    <w:rsid w:val="00EF1471"/>
    <w:rsid w:val="00EF14BB"/>
    <w:rsid w:val="00EF1530"/>
    <w:rsid w:val="00EF1557"/>
    <w:rsid w:val="00EF16DF"/>
    <w:rsid w:val="00EF1C70"/>
    <w:rsid w:val="00EF2172"/>
    <w:rsid w:val="00EF232B"/>
    <w:rsid w:val="00EF23DE"/>
    <w:rsid w:val="00EF27A0"/>
    <w:rsid w:val="00EF2A41"/>
    <w:rsid w:val="00EF2A51"/>
    <w:rsid w:val="00EF2ADB"/>
    <w:rsid w:val="00EF2B6C"/>
    <w:rsid w:val="00EF2CBC"/>
    <w:rsid w:val="00EF2CBF"/>
    <w:rsid w:val="00EF2E51"/>
    <w:rsid w:val="00EF2F60"/>
    <w:rsid w:val="00EF3164"/>
    <w:rsid w:val="00EF34D0"/>
    <w:rsid w:val="00EF3551"/>
    <w:rsid w:val="00EF390F"/>
    <w:rsid w:val="00EF3C5D"/>
    <w:rsid w:val="00EF3D60"/>
    <w:rsid w:val="00EF3FDF"/>
    <w:rsid w:val="00EF44A3"/>
    <w:rsid w:val="00EF47C5"/>
    <w:rsid w:val="00EF48C2"/>
    <w:rsid w:val="00EF49BA"/>
    <w:rsid w:val="00EF4A85"/>
    <w:rsid w:val="00EF513D"/>
    <w:rsid w:val="00EF51DA"/>
    <w:rsid w:val="00EF5461"/>
    <w:rsid w:val="00EF5879"/>
    <w:rsid w:val="00EF59B7"/>
    <w:rsid w:val="00EF5A41"/>
    <w:rsid w:val="00EF5A81"/>
    <w:rsid w:val="00EF5BD3"/>
    <w:rsid w:val="00EF5C9D"/>
    <w:rsid w:val="00EF5CC3"/>
    <w:rsid w:val="00EF5DC2"/>
    <w:rsid w:val="00EF5F3B"/>
    <w:rsid w:val="00EF620B"/>
    <w:rsid w:val="00EF6292"/>
    <w:rsid w:val="00EF631F"/>
    <w:rsid w:val="00EF63C0"/>
    <w:rsid w:val="00EF6458"/>
    <w:rsid w:val="00EF6618"/>
    <w:rsid w:val="00EF66AE"/>
    <w:rsid w:val="00EF6738"/>
    <w:rsid w:val="00EF6762"/>
    <w:rsid w:val="00EF68D3"/>
    <w:rsid w:val="00EF68E4"/>
    <w:rsid w:val="00EF6B0A"/>
    <w:rsid w:val="00EF6F9D"/>
    <w:rsid w:val="00EF703E"/>
    <w:rsid w:val="00EF705C"/>
    <w:rsid w:val="00EF729C"/>
    <w:rsid w:val="00EF736B"/>
    <w:rsid w:val="00EF769E"/>
    <w:rsid w:val="00EF79F4"/>
    <w:rsid w:val="00EF7AFA"/>
    <w:rsid w:val="00EF7BF5"/>
    <w:rsid w:val="00EF7ECA"/>
    <w:rsid w:val="00F00192"/>
    <w:rsid w:val="00F0050E"/>
    <w:rsid w:val="00F005FA"/>
    <w:rsid w:val="00F006B3"/>
    <w:rsid w:val="00F00BA9"/>
    <w:rsid w:val="00F00DCE"/>
    <w:rsid w:val="00F00DEE"/>
    <w:rsid w:val="00F00E00"/>
    <w:rsid w:val="00F00E59"/>
    <w:rsid w:val="00F01329"/>
    <w:rsid w:val="00F0141B"/>
    <w:rsid w:val="00F0141F"/>
    <w:rsid w:val="00F01B88"/>
    <w:rsid w:val="00F021F6"/>
    <w:rsid w:val="00F022A1"/>
    <w:rsid w:val="00F02624"/>
    <w:rsid w:val="00F02BF3"/>
    <w:rsid w:val="00F02CDE"/>
    <w:rsid w:val="00F02E52"/>
    <w:rsid w:val="00F03081"/>
    <w:rsid w:val="00F0355C"/>
    <w:rsid w:val="00F03AA9"/>
    <w:rsid w:val="00F03C7C"/>
    <w:rsid w:val="00F03EB5"/>
    <w:rsid w:val="00F03F04"/>
    <w:rsid w:val="00F0436E"/>
    <w:rsid w:val="00F0444B"/>
    <w:rsid w:val="00F04473"/>
    <w:rsid w:val="00F04935"/>
    <w:rsid w:val="00F0493F"/>
    <w:rsid w:val="00F04A58"/>
    <w:rsid w:val="00F04BB9"/>
    <w:rsid w:val="00F04CD1"/>
    <w:rsid w:val="00F04D79"/>
    <w:rsid w:val="00F04DFA"/>
    <w:rsid w:val="00F04E0E"/>
    <w:rsid w:val="00F04F4E"/>
    <w:rsid w:val="00F050D7"/>
    <w:rsid w:val="00F0561D"/>
    <w:rsid w:val="00F056F4"/>
    <w:rsid w:val="00F057A7"/>
    <w:rsid w:val="00F05F3F"/>
    <w:rsid w:val="00F0624A"/>
    <w:rsid w:val="00F06392"/>
    <w:rsid w:val="00F065C3"/>
    <w:rsid w:val="00F06656"/>
    <w:rsid w:val="00F067CA"/>
    <w:rsid w:val="00F068E2"/>
    <w:rsid w:val="00F069D1"/>
    <w:rsid w:val="00F06BEE"/>
    <w:rsid w:val="00F06BF8"/>
    <w:rsid w:val="00F06DF8"/>
    <w:rsid w:val="00F06EF2"/>
    <w:rsid w:val="00F07151"/>
    <w:rsid w:val="00F072DB"/>
    <w:rsid w:val="00F077AB"/>
    <w:rsid w:val="00F07F32"/>
    <w:rsid w:val="00F1009E"/>
    <w:rsid w:val="00F107E3"/>
    <w:rsid w:val="00F10953"/>
    <w:rsid w:val="00F10A0C"/>
    <w:rsid w:val="00F10AC4"/>
    <w:rsid w:val="00F10ACA"/>
    <w:rsid w:val="00F10C83"/>
    <w:rsid w:val="00F10E76"/>
    <w:rsid w:val="00F10F8C"/>
    <w:rsid w:val="00F10F96"/>
    <w:rsid w:val="00F110CE"/>
    <w:rsid w:val="00F11465"/>
    <w:rsid w:val="00F114AE"/>
    <w:rsid w:val="00F1164A"/>
    <w:rsid w:val="00F1179C"/>
    <w:rsid w:val="00F119B4"/>
    <w:rsid w:val="00F11B63"/>
    <w:rsid w:val="00F11C94"/>
    <w:rsid w:val="00F11E71"/>
    <w:rsid w:val="00F12023"/>
    <w:rsid w:val="00F123C1"/>
    <w:rsid w:val="00F12460"/>
    <w:rsid w:val="00F126EF"/>
    <w:rsid w:val="00F1284C"/>
    <w:rsid w:val="00F12A3B"/>
    <w:rsid w:val="00F12B65"/>
    <w:rsid w:val="00F12BD7"/>
    <w:rsid w:val="00F12DA2"/>
    <w:rsid w:val="00F13224"/>
    <w:rsid w:val="00F14056"/>
    <w:rsid w:val="00F14680"/>
    <w:rsid w:val="00F14823"/>
    <w:rsid w:val="00F149DF"/>
    <w:rsid w:val="00F14BD8"/>
    <w:rsid w:val="00F14FE9"/>
    <w:rsid w:val="00F151BB"/>
    <w:rsid w:val="00F15302"/>
    <w:rsid w:val="00F1539F"/>
    <w:rsid w:val="00F159AC"/>
    <w:rsid w:val="00F159C6"/>
    <w:rsid w:val="00F15A05"/>
    <w:rsid w:val="00F15AA0"/>
    <w:rsid w:val="00F15C22"/>
    <w:rsid w:val="00F15CD1"/>
    <w:rsid w:val="00F15DE4"/>
    <w:rsid w:val="00F15E43"/>
    <w:rsid w:val="00F160D6"/>
    <w:rsid w:val="00F1619C"/>
    <w:rsid w:val="00F164C2"/>
    <w:rsid w:val="00F16903"/>
    <w:rsid w:val="00F16A13"/>
    <w:rsid w:val="00F173EA"/>
    <w:rsid w:val="00F17BD3"/>
    <w:rsid w:val="00F17CD8"/>
    <w:rsid w:val="00F17DA2"/>
    <w:rsid w:val="00F17DB6"/>
    <w:rsid w:val="00F201D6"/>
    <w:rsid w:val="00F20437"/>
    <w:rsid w:val="00F20495"/>
    <w:rsid w:val="00F2080A"/>
    <w:rsid w:val="00F20970"/>
    <w:rsid w:val="00F20A9E"/>
    <w:rsid w:val="00F20D8A"/>
    <w:rsid w:val="00F20F6E"/>
    <w:rsid w:val="00F21376"/>
    <w:rsid w:val="00F21987"/>
    <w:rsid w:val="00F21D52"/>
    <w:rsid w:val="00F21E1C"/>
    <w:rsid w:val="00F21EB4"/>
    <w:rsid w:val="00F22185"/>
    <w:rsid w:val="00F22213"/>
    <w:rsid w:val="00F222DC"/>
    <w:rsid w:val="00F22459"/>
    <w:rsid w:val="00F22499"/>
    <w:rsid w:val="00F226EA"/>
    <w:rsid w:val="00F2272C"/>
    <w:rsid w:val="00F227ED"/>
    <w:rsid w:val="00F22BE8"/>
    <w:rsid w:val="00F2371B"/>
    <w:rsid w:val="00F237E9"/>
    <w:rsid w:val="00F238EA"/>
    <w:rsid w:val="00F23956"/>
    <w:rsid w:val="00F239AA"/>
    <w:rsid w:val="00F23A4E"/>
    <w:rsid w:val="00F23A9E"/>
    <w:rsid w:val="00F23EC0"/>
    <w:rsid w:val="00F24123"/>
    <w:rsid w:val="00F24991"/>
    <w:rsid w:val="00F24AA1"/>
    <w:rsid w:val="00F24B40"/>
    <w:rsid w:val="00F24D1F"/>
    <w:rsid w:val="00F24E73"/>
    <w:rsid w:val="00F24EBF"/>
    <w:rsid w:val="00F24FAF"/>
    <w:rsid w:val="00F24FC6"/>
    <w:rsid w:val="00F25099"/>
    <w:rsid w:val="00F2516C"/>
    <w:rsid w:val="00F255EE"/>
    <w:rsid w:val="00F25706"/>
    <w:rsid w:val="00F257CC"/>
    <w:rsid w:val="00F257E0"/>
    <w:rsid w:val="00F25F4D"/>
    <w:rsid w:val="00F26110"/>
    <w:rsid w:val="00F26326"/>
    <w:rsid w:val="00F26422"/>
    <w:rsid w:val="00F26640"/>
    <w:rsid w:val="00F26A57"/>
    <w:rsid w:val="00F26A99"/>
    <w:rsid w:val="00F26AD0"/>
    <w:rsid w:val="00F26B73"/>
    <w:rsid w:val="00F26C10"/>
    <w:rsid w:val="00F26C60"/>
    <w:rsid w:val="00F26EAD"/>
    <w:rsid w:val="00F27035"/>
    <w:rsid w:val="00F2707D"/>
    <w:rsid w:val="00F273A2"/>
    <w:rsid w:val="00F274C1"/>
    <w:rsid w:val="00F2764A"/>
    <w:rsid w:val="00F27893"/>
    <w:rsid w:val="00F2789A"/>
    <w:rsid w:val="00F27BD1"/>
    <w:rsid w:val="00F27C4F"/>
    <w:rsid w:val="00F27EED"/>
    <w:rsid w:val="00F300FF"/>
    <w:rsid w:val="00F302B6"/>
    <w:rsid w:val="00F304B4"/>
    <w:rsid w:val="00F30AE8"/>
    <w:rsid w:val="00F30BC4"/>
    <w:rsid w:val="00F30DB9"/>
    <w:rsid w:val="00F30F87"/>
    <w:rsid w:val="00F31577"/>
    <w:rsid w:val="00F315B2"/>
    <w:rsid w:val="00F317A4"/>
    <w:rsid w:val="00F31AD3"/>
    <w:rsid w:val="00F31F52"/>
    <w:rsid w:val="00F322A9"/>
    <w:rsid w:val="00F3236E"/>
    <w:rsid w:val="00F325B9"/>
    <w:rsid w:val="00F3269C"/>
    <w:rsid w:val="00F328CF"/>
    <w:rsid w:val="00F32DAC"/>
    <w:rsid w:val="00F32EF6"/>
    <w:rsid w:val="00F32FDA"/>
    <w:rsid w:val="00F3303C"/>
    <w:rsid w:val="00F332C5"/>
    <w:rsid w:val="00F3333F"/>
    <w:rsid w:val="00F33507"/>
    <w:rsid w:val="00F338ED"/>
    <w:rsid w:val="00F33909"/>
    <w:rsid w:val="00F33C02"/>
    <w:rsid w:val="00F33F03"/>
    <w:rsid w:val="00F33F75"/>
    <w:rsid w:val="00F33FCC"/>
    <w:rsid w:val="00F3414A"/>
    <w:rsid w:val="00F343D0"/>
    <w:rsid w:val="00F344B1"/>
    <w:rsid w:val="00F34596"/>
    <w:rsid w:val="00F345F2"/>
    <w:rsid w:val="00F34A8D"/>
    <w:rsid w:val="00F34BC5"/>
    <w:rsid w:val="00F35043"/>
    <w:rsid w:val="00F350D2"/>
    <w:rsid w:val="00F355C4"/>
    <w:rsid w:val="00F357E3"/>
    <w:rsid w:val="00F3595A"/>
    <w:rsid w:val="00F35C86"/>
    <w:rsid w:val="00F35D31"/>
    <w:rsid w:val="00F365F7"/>
    <w:rsid w:val="00F36624"/>
    <w:rsid w:val="00F369DF"/>
    <w:rsid w:val="00F36A80"/>
    <w:rsid w:val="00F36AEA"/>
    <w:rsid w:val="00F36BCD"/>
    <w:rsid w:val="00F36C55"/>
    <w:rsid w:val="00F36D59"/>
    <w:rsid w:val="00F36D66"/>
    <w:rsid w:val="00F36E55"/>
    <w:rsid w:val="00F3707F"/>
    <w:rsid w:val="00F37132"/>
    <w:rsid w:val="00F371DD"/>
    <w:rsid w:val="00F373E6"/>
    <w:rsid w:val="00F37951"/>
    <w:rsid w:val="00F37AA2"/>
    <w:rsid w:val="00F37E00"/>
    <w:rsid w:val="00F405F9"/>
    <w:rsid w:val="00F40828"/>
    <w:rsid w:val="00F40AD1"/>
    <w:rsid w:val="00F40FFB"/>
    <w:rsid w:val="00F4102B"/>
    <w:rsid w:val="00F4122D"/>
    <w:rsid w:val="00F412BC"/>
    <w:rsid w:val="00F4152B"/>
    <w:rsid w:val="00F41932"/>
    <w:rsid w:val="00F422BF"/>
    <w:rsid w:val="00F42629"/>
    <w:rsid w:val="00F42A3A"/>
    <w:rsid w:val="00F42AC0"/>
    <w:rsid w:val="00F42C87"/>
    <w:rsid w:val="00F43111"/>
    <w:rsid w:val="00F431CA"/>
    <w:rsid w:val="00F4335E"/>
    <w:rsid w:val="00F43450"/>
    <w:rsid w:val="00F43AD6"/>
    <w:rsid w:val="00F43BCF"/>
    <w:rsid w:val="00F43E27"/>
    <w:rsid w:val="00F43E54"/>
    <w:rsid w:val="00F4402F"/>
    <w:rsid w:val="00F441DC"/>
    <w:rsid w:val="00F4454B"/>
    <w:rsid w:val="00F44A06"/>
    <w:rsid w:val="00F44C46"/>
    <w:rsid w:val="00F44E2E"/>
    <w:rsid w:val="00F44EDA"/>
    <w:rsid w:val="00F44F93"/>
    <w:rsid w:val="00F45058"/>
    <w:rsid w:val="00F4523A"/>
    <w:rsid w:val="00F452A4"/>
    <w:rsid w:val="00F4578A"/>
    <w:rsid w:val="00F45942"/>
    <w:rsid w:val="00F45A36"/>
    <w:rsid w:val="00F45C09"/>
    <w:rsid w:val="00F45DEE"/>
    <w:rsid w:val="00F45E2F"/>
    <w:rsid w:val="00F45E47"/>
    <w:rsid w:val="00F45F94"/>
    <w:rsid w:val="00F460D5"/>
    <w:rsid w:val="00F460DA"/>
    <w:rsid w:val="00F46128"/>
    <w:rsid w:val="00F46752"/>
    <w:rsid w:val="00F46795"/>
    <w:rsid w:val="00F46950"/>
    <w:rsid w:val="00F469DD"/>
    <w:rsid w:val="00F46A18"/>
    <w:rsid w:val="00F46F27"/>
    <w:rsid w:val="00F46FF6"/>
    <w:rsid w:val="00F47507"/>
    <w:rsid w:val="00F4759C"/>
    <w:rsid w:val="00F47751"/>
    <w:rsid w:val="00F47DCC"/>
    <w:rsid w:val="00F47FEE"/>
    <w:rsid w:val="00F47FF5"/>
    <w:rsid w:val="00F506FE"/>
    <w:rsid w:val="00F50739"/>
    <w:rsid w:val="00F50969"/>
    <w:rsid w:val="00F50D7E"/>
    <w:rsid w:val="00F514B9"/>
    <w:rsid w:val="00F5151D"/>
    <w:rsid w:val="00F51596"/>
    <w:rsid w:val="00F51615"/>
    <w:rsid w:val="00F51786"/>
    <w:rsid w:val="00F51963"/>
    <w:rsid w:val="00F51A35"/>
    <w:rsid w:val="00F51A70"/>
    <w:rsid w:val="00F51C8E"/>
    <w:rsid w:val="00F51DE4"/>
    <w:rsid w:val="00F51F81"/>
    <w:rsid w:val="00F52248"/>
    <w:rsid w:val="00F52380"/>
    <w:rsid w:val="00F52594"/>
    <w:rsid w:val="00F525C2"/>
    <w:rsid w:val="00F52614"/>
    <w:rsid w:val="00F5264F"/>
    <w:rsid w:val="00F5276B"/>
    <w:rsid w:val="00F52A83"/>
    <w:rsid w:val="00F52CA7"/>
    <w:rsid w:val="00F52D4C"/>
    <w:rsid w:val="00F530C4"/>
    <w:rsid w:val="00F5347F"/>
    <w:rsid w:val="00F5349F"/>
    <w:rsid w:val="00F53696"/>
    <w:rsid w:val="00F53717"/>
    <w:rsid w:val="00F538E2"/>
    <w:rsid w:val="00F53C13"/>
    <w:rsid w:val="00F53FAD"/>
    <w:rsid w:val="00F540F1"/>
    <w:rsid w:val="00F543E9"/>
    <w:rsid w:val="00F54862"/>
    <w:rsid w:val="00F54D9C"/>
    <w:rsid w:val="00F54F39"/>
    <w:rsid w:val="00F54FC8"/>
    <w:rsid w:val="00F5500F"/>
    <w:rsid w:val="00F551FE"/>
    <w:rsid w:val="00F558BE"/>
    <w:rsid w:val="00F55BFA"/>
    <w:rsid w:val="00F56130"/>
    <w:rsid w:val="00F563B7"/>
    <w:rsid w:val="00F563D6"/>
    <w:rsid w:val="00F56732"/>
    <w:rsid w:val="00F569BA"/>
    <w:rsid w:val="00F569BD"/>
    <w:rsid w:val="00F56AAB"/>
    <w:rsid w:val="00F56BCB"/>
    <w:rsid w:val="00F56F79"/>
    <w:rsid w:val="00F56FFA"/>
    <w:rsid w:val="00F57172"/>
    <w:rsid w:val="00F57888"/>
    <w:rsid w:val="00F579B0"/>
    <w:rsid w:val="00F579DE"/>
    <w:rsid w:val="00F57B78"/>
    <w:rsid w:val="00F57C9A"/>
    <w:rsid w:val="00F57D93"/>
    <w:rsid w:val="00F60129"/>
    <w:rsid w:val="00F6038C"/>
    <w:rsid w:val="00F6062B"/>
    <w:rsid w:val="00F6138B"/>
    <w:rsid w:val="00F6158D"/>
    <w:rsid w:val="00F6159A"/>
    <w:rsid w:val="00F616B1"/>
    <w:rsid w:val="00F61D48"/>
    <w:rsid w:val="00F61FAE"/>
    <w:rsid w:val="00F6202C"/>
    <w:rsid w:val="00F6267E"/>
    <w:rsid w:val="00F627E2"/>
    <w:rsid w:val="00F62B37"/>
    <w:rsid w:val="00F62BB8"/>
    <w:rsid w:val="00F62C44"/>
    <w:rsid w:val="00F62CF8"/>
    <w:rsid w:val="00F62D10"/>
    <w:rsid w:val="00F63057"/>
    <w:rsid w:val="00F63754"/>
    <w:rsid w:val="00F63E3D"/>
    <w:rsid w:val="00F64137"/>
    <w:rsid w:val="00F6426F"/>
    <w:rsid w:val="00F64429"/>
    <w:rsid w:val="00F64563"/>
    <w:rsid w:val="00F645C6"/>
    <w:rsid w:val="00F64890"/>
    <w:rsid w:val="00F64A24"/>
    <w:rsid w:val="00F64CEE"/>
    <w:rsid w:val="00F64F17"/>
    <w:rsid w:val="00F64F48"/>
    <w:rsid w:val="00F65139"/>
    <w:rsid w:val="00F6522F"/>
    <w:rsid w:val="00F6597D"/>
    <w:rsid w:val="00F65BE5"/>
    <w:rsid w:val="00F65E7E"/>
    <w:rsid w:val="00F66070"/>
    <w:rsid w:val="00F660E6"/>
    <w:rsid w:val="00F66163"/>
    <w:rsid w:val="00F663EA"/>
    <w:rsid w:val="00F6666B"/>
    <w:rsid w:val="00F66BB3"/>
    <w:rsid w:val="00F67040"/>
    <w:rsid w:val="00F67124"/>
    <w:rsid w:val="00F67230"/>
    <w:rsid w:val="00F67316"/>
    <w:rsid w:val="00F674A4"/>
    <w:rsid w:val="00F67573"/>
    <w:rsid w:val="00F675A0"/>
    <w:rsid w:val="00F675E4"/>
    <w:rsid w:val="00F675EF"/>
    <w:rsid w:val="00F67818"/>
    <w:rsid w:val="00F67905"/>
    <w:rsid w:val="00F67A16"/>
    <w:rsid w:val="00F67D0B"/>
    <w:rsid w:val="00F67DAF"/>
    <w:rsid w:val="00F67F3B"/>
    <w:rsid w:val="00F70261"/>
    <w:rsid w:val="00F703A2"/>
    <w:rsid w:val="00F703AB"/>
    <w:rsid w:val="00F709B8"/>
    <w:rsid w:val="00F70BFA"/>
    <w:rsid w:val="00F7126A"/>
    <w:rsid w:val="00F712A2"/>
    <w:rsid w:val="00F713B2"/>
    <w:rsid w:val="00F719CA"/>
    <w:rsid w:val="00F71C54"/>
    <w:rsid w:val="00F71C72"/>
    <w:rsid w:val="00F71D8D"/>
    <w:rsid w:val="00F72291"/>
    <w:rsid w:val="00F722C5"/>
    <w:rsid w:val="00F722D3"/>
    <w:rsid w:val="00F72455"/>
    <w:rsid w:val="00F72669"/>
    <w:rsid w:val="00F72E75"/>
    <w:rsid w:val="00F7364E"/>
    <w:rsid w:val="00F736CF"/>
    <w:rsid w:val="00F73772"/>
    <w:rsid w:val="00F7384F"/>
    <w:rsid w:val="00F73E6D"/>
    <w:rsid w:val="00F73E7C"/>
    <w:rsid w:val="00F73EDD"/>
    <w:rsid w:val="00F74488"/>
    <w:rsid w:val="00F744FC"/>
    <w:rsid w:val="00F74CA2"/>
    <w:rsid w:val="00F75394"/>
    <w:rsid w:val="00F75413"/>
    <w:rsid w:val="00F75490"/>
    <w:rsid w:val="00F75608"/>
    <w:rsid w:val="00F758F8"/>
    <w:rsid w:val="00F75DA6"/>
    <w:rsid w:val="00F75DAD"/>
    <w:rsid w:val="00F75DC6"/>
    <w:rsid w:val="00F75F78"/>
    <w:rsid w:val="00F76114"/>
    <w:rsid w:val="00F761ED"/>
    <w:rsid w:val="00F76753"/>
    <w:rsid w:val="00F76950"/>
    <w:rsid w:val="00F76AA8"/>
    <w:rsid w:val="00F76B25"/>
    <w:rsid w:val="00F76DED"/>
    <w:rsid w:val="00F76E38"/>
    <w:rsid w:val="00F76EEB"/>
    <w:rsid w:val="00F77015"/>
    <w:rsid w:val="00F7733D"/>
    <w:rsid w:val="00F77355"/>
    <w:rsid w:val="00F773EE"/>
    <w:rsid w:val="00F7745B"/>
    <w:rsid w:val="00F774FC"/>
    <w:rsid w:val="00F775C2"/>
    <w:rsid w:val="00F77605"/>
    <w:rsid w:val="00F77676"/>
    <w:rsid w:val="00F777B2"/>
    <w:rsid w:val="00F777DD"/>
    <w:rsid w:val="00F7786E"/>
    <w:rsid w:val="00F77916"/>
    <w:rsid w:val="00F77B27"/>
    <w:rsid w:val="00F77D57"/>
    <w:rsid w:val="00F77F23"/>
    <w:rsid w:val="00F809E2"/>
    <w:rsid w:val="00F80C05"/>
    <w:rsid w:val="00F80C10"/>
    <w:rsid w:val="00F80CD6"/>
    <w:rsid w:val="00F815D4"/>
    <w:rsid w:val="00F815F7"/>
    <w:rsid w:val="00F8179A"/>
    <w:rsid w:val="00F817B3"/>
    <w:rsid w:val="00F8184A"/>
    <w:rsid w:val="00F81A38"/>
    <w:rsid w:val="00F81B88"/>
    <w:rsid w:val="00F81D10"/>
    <w:rsid w:val="00F81D25"/>
    <w:rsid w:val="00F81D36"/>
    <w:rsid w:val="00F81EBC"/>
    <w:rsid w:val="00F81F47"/>
    <w:rsid w:val="00F824DA"/>
    <w:rsid w:val="00F825F3"/>
    <w:rsid w:val="00F8272B"/>
    <w:rsid w:val="00F827F5"/>
    <w:rsid w:val="00F829F2"/>
    <w:rsid w:val="00F82AB0"/>
    <w:rsid w:val="00F82B21"/>
    <w:rsid w:val="00F82D1F"/>
    <w:rsid w:val="00F82D61"/>
    <w:rsid w:val="00F82D82"/>
    <w:rsid w:val="00F82E58"/>
    <w:rsid w:val="00F8309B"/>
    <w:rsid w:val="00F83703"/>
    <w:rsid w:val="00F83736"/>
    <w:rsid w:val="00F83AE1"/>
    <w:rsid w:val="00F83B5C"/>
    <w:rsid w:val="00F83D84"/>
    <w:rsid w:val="00F8418B"/>
    <w:rsid w:val="00F845E2"/>
    <w:rsid w:val="00F8480D"/>
    <w:rsid w:val="00F84A78"/>
    <w:rsid w:val="00F84E05"/>
    <w:rsid w:val="00F850FA"/>
    <w:rsid w:val="00F852BE"/>
    <w:rsid w:val="00F854CE"/>
    <w:rsid w:val="00F855DF"/>
    <w:rsid w:val="00F85732"/>
    <w:rsid w:val="00F85857"/>
    <w:rsid w:val="00F8589C"/>
    <w:rsid w:val="00F85B52"/>
    <w:rsid w:val="00F85DE8"/>
    <w:rsid w:val="00F85DFE"/>
    <w:rsid w:val="00F85E88"/>
    <w:rsid w:val="00F86265"/>
    <w:rsid w:val="00F8628A"/>
    <w:rsid w:val="00F867A1"/>
    <w:rsid w:val="00F8682E"/>
    <w:rsid w:val="00F8683D"/>
    <w:rsid w:val="00F86855"/>
    <w:rsid w:val="00F86962"/>
    <w:rsid w:val="00F86BB8"/>
    <w:rsid w:val="00F86D52"/>
    <w:rsid w:val="00F87073"/>
    <w:rsid w:val="00F872B5"/>
    <w:rsid w:val="00F874A1"/>
    <w:rsid w:val="00F874CE"/>
    <w:rsid w:val="00F87A80"/>
    <w:rsid w:val="00F87ACC"/>
    <w:rsid w:val="00F87BC9"/>
    <w:rsid w:val="00F87C73"/>
    <w:rsid w:val="00F87D10"/>
    <w:rsid w:val="00F904A4"/>
    <w:rsid w:val="00F906C6"/>
    <w:rsid w:val="00F9074B"/>
    <w:rsid w:val="00F908DA"/>
    <w:rsid w:val="00F90933"/>
    <w:rsid w:val="00F9095D"/>
    <w:rsid w:val="00F90ACA"/>
    <w:rsid w:val="00F90FBC"/>
    <w:rsid w:val="00F91283"/>
    <w:rsid w:val="00F91525"/>
    <w:rsid w:val="00F918DD"/>
    <w:rsid w:val="00F9195B"/>
    <w:rsid w:val="00F91B12"/>
    <w:rsid w:val="00F91C5A"/>
    <w:rsid w:val="00F91C86"/>
    <w:rsid w:val="00F91F0D"/>
    <w:rsid w:val="00F922FF"/>
    <w:rsid w:val="00F92454"/>
    <w:rsid w:val="00F92467"/>
    <w:rsid w:val="00F92586"/>
    <w:rsid w:val="00F92B15"/>
    <w:rsid w:val="00F92C2C"/>
    <w:rsid w:val="00F92F02"/>
    <w:rsid w:val="00F93001"/>
    <w:rsid w:val="00F93373"/>
    <w:rsid w:val="00F93437"/>
    <w:rsid w:val="00F9393A"/>
    <w:rsid w:val="00F93989"/>
    <w:rsid w:val="00F93BE8"/>
    <w:rsid w:val="00F93DF0"/>
    <w:rsid w:val="00F93E10"/>
    <w:rsid w:val="00F93E8D"/>
    <w:rsid w:val="00F94106"/>
    <w:rsid w:val="00F94301"/>
    <w:rsid w:val="00F947E3"/>
    <w:rsid w:val="00F94B06"/>
    <w:rsid w:val="00F94FD2"/>
    <w:rsid w:val="00F95952"/>
    <w:rsid w:val="00F95B43"/>
    <w:rsid w:val="00F95EC6"/>
    <w:rsid w:val="00F962B1"/>
    <w:rsid w:val="00F9658D"/>
    <w:rsid w:val="00F967F1"/>
    <w:rsid w:val="00F969AE"/>
    <w:rsid w:val="00F96AC8"/>
    <w:rsid w:val="00F96C63"/>
    <w:rsid w:val="00F96D70"/>
    <w:rsid w:val="00F96E4A"/>
    <w:rsid w:val="00F96EB7"/>
    <w:rsid w:val="00F9738B"/>
    <w:rsid w:val="00F975EE"/>
    <w:rsid w:val="00F97616"/>
    <w:rsid w:val="00F976B4"/>
    <w:rsid w:val="00F97914"/>
    <w:rsid w:val="00F97E70"/>
    <w:rsid w:val="00FA006A"/>
    <w:rsid w:val="00FA0AB4"/>
    <w:rsid w:val="00FA0AD2"/>
    <w:rsid w:val="00FA0D0A"/>
    <w:rsid w:val="00FA0D6B"/>
    <w:rsid w:val="00FA0FD0"/>
    <w:rsid w:val="00FA1427"/>
    <w:rsid w:val="00FA1CA4"/>
    <w:rsid w:val="00FA1D02"/>
    <w:rsid w:val="00FA1F2D"/>
    <w:rsid w:val="00FA1FC4"/>
    <w:rsid w:val="00FA2300"/>
    <w:rsid w:val="00FA26FB"/>
    <w:rsid w:val="00FA293E"/>
    <w:rsid w:val="00FA2A25"/>
    <w:rsid w:val="00FA2DC2"/>
    <w:rsid w:val="00FA2E8C"/>
    <w:rsid w:val="00FA302F"/>
    <w:rsid w:val="00FA3053"/>
    <w:rsid w:val="00FA34F5"/>
    <w:rsid w:val="00FA36A3"/>
    <w:rsid w:val="00FA37BB"/>
    <w:rsid w:val="00FA3901"/>
    <w:rsid w:val="00FA3B99"/>
    <w:rsid w:val="00FA3D96"/>
    <w:rsid w:val="00FA405D"/>
    <w:rsid w:val="00FA4120"/>
    <w:rsid w:val="00FA42C0"/>
    <w:rsid w:val="00FA42F5"/>
    <w:rsid w:val="00FA4723"/>
    <w:rsid w:val="00FA4760"/>
    <w:rsid w:val="00FA4809"/>
    <w:rsid w:val="00FA4D87"/>
    <w:rsid w:val="00FA5023"/>
    <w:rsid w:val="00FA505E"/>
    <w:rsid w:val="00FA518F"/>
    <w:rsid w:val="00FA5508"/>
    <w:rsid w:val="00FA55AD"/>
    <w:rsid w:val="00FA5C28"/>
    <w:rsid w:val="00FA5D76"/>
    <w:rsid w:val="00FA5E5E"/>
    <w:rsid w:val="00FA6087"/>
    <w:rsid w:val="00FA64B8"/>
    <w:rsid w:val="00FA6C2F"/>
    <w:rsid w:val="00FA6C6A"/>
    <w:rsid w:val="00FA7088"/>
    <w:rsid w:val="00FA71DA"/>
    <w:rsid w:val="00FA75AB"/>
    <w:rsid w:val="00FA7B6B"/>
    <w:rsid w:val="00FA7CEF"/>
    <w:rsid w:val="00FB0074"/>
    <w:rsid w:val="00FB0159"/>
    <w:rsid w:val="00FB0402"/>
    <w:rsid w:val="00FB044F"/>
    <w:rsid w:val="00FB04F4"/>
    <w:rsid w:val="00FB0FDB"/>
    <w:rsid w:val="00FB1758"/>
    <w:rsid w:val="00FB178C"/>
    <w:rsid w:val="00FB18F5"/>
    <w:rsid w:val="00FB1913"/>
    <w:rsid w:val="00FB1955"/>
    <w:rsid w:val="00FB1BD0"/>
    <w:rsid w:val="00FB20CF"/>
    <w:rsid w:val="00FB251A"/>
    <w:rsid w:val="00FB2647"/>
    <w:rsid w:val="00FB26CC"/>
    <w:rsid w:val="00FB276C"/>
    <w:rsid w:val="00FB2904"/>
    <w:rsid w:val="00FB295C"/>
    <w:rsid w:val="00FB2B9F"/>
    <w:rsid w:val="00FB2D20"/>
    <w:rsid w:val="00FB2F5D"/>
    <w:rsid w:val="00FB3217"/>
    <w:rsid w:val="00FB3897"/>
    <w:rsid w:val="00FB394C"/>
    <w:rsid w:val="00FB3AB0"/>
    <w:rsid w:val="00FB3AD8"/>
    <w:rsid w:val="00FB3DF4"/>
    <w:rsid w:val="00FB3E4C"/>
    <w:rsid w:val="00FB3EC6"/>
    <w:rsid w:val="00FB4265"/>
    <w:rsid w:val="00FB4470"/>
    <w:rsid w:val="00FB44B6"/>
    <w:rsid w:val="00FB4808"/>
    <w:rsid w:val="00FB4A9A"/>
    <w:rsid w:val="00FB4B67"/>
    <w:rsid w:val="00FB4C78"/>
    <w:rsid w:val="00FB4E10"/>
    <w:rsid w:val="00FB5003"/>
    <w:rsid w:val="00FB50BD"/>
    <w:rsid w:val="00FB51B6"/>
    <w:rsid w:val="00FB51EE"/>
    <w:rsid w:val="00FB5288"/>
    <w:rsid w:val="00FB5564"/>
    <w:rsid w:val="00FB595E"/>
    <w:rsid w:val="00FB5981"/>
    <w:rsid w:val="00FB5A39"/>
    <w:rsid w:val="00FB5C74"/>
    <w:rsid w:val="00FB5D02"/>
    <w:rsid w:val="00FB61AD"/>
    <w:rsid w:val="00FB6E91"/>
    <w:rsid w:val="00FB7049"/>
    <w:rsid w:val="00FB71BD"/>
    <w:rsid w:val="00FB71CB"/>
    <w:rsid w:val="00FB7394"/>
    <w:rsid w:val="00FB7488"/>
    <w:rsid w:val="00FB762C"/>
    <w:rsid w:val="00FB7656"/>
    <w:rsid w:val="00FB7A69"/>
    <w:rsid w:val="00FB7E47"/>
    <w:rsid w:val="00FB7F10"/>
    <w:rsid w:val="00FB7FFB"/>
    <w:rsid w:val="00FC00B6"/>
    <w:rsid w:val="00FC03E5"/>
    <w:rsid w:val="00FC03E9"/>
    <w:rsid w:val="00FC0509"/>
    <w:rsid w:val="00FC0939"/>
    <w:rsid w:val="00FC0949"/>
    <w:rsid w:val="00FC09BC"/>
    <w:rsid w:val="00FC0A39"/>
    <w:rsid w:val="00FC0DD8"/>
    <w:rsid w:val="00FC0ED2"/>
    <w:rsid w:val="00FC0ED7"/>
    <w:rsid w:val="00FC0F3D"/>
    <w:rsid w:val="00FC1321"/>
    <w:rsid w:val="00FC14FB"/>
    <w:rsid w:val="00FC16AA"/>
    <w:rsid w:val="00FC1AD3"/>
    <w:rsid w:val="00FC22C7"/>
    <w:rsid w:val="00FC2581"/>
    <w:rsid w:val="00FC29D3"/>
    <w:rsid w:val="00FC2A2C"/>
    <w:rsid w:val="00FC2A98"/>
    <w:rsid w:val="00FC2D14"/>
    <w:rsid w:val="00FC2E8A"/>
    <w:rsid w:val="00FC2F46"/>
    <w:rsid w:val="00FC305F"/>
    <w:rsid w:val="00FC311A"/>
    <w:rsid w:val="00FC339D"/>
    <w:rsid w:val="00FC35ED"/>
    <w:rsid w:val="00FC3AB6"/>
    <w:rsid w:val="00FC3C08"/>
    <w:rsid w:val="00FC3C7B"/>
    <w:rsid w:val="00FC3DDE"/>
    <w:rsid w:val="00FC3F96"/>
    <w:rsid w:val="00FC4252"/>
    <w:rsid w:val="00FC42C6"/>
    <w:rsid w:val="00FC4377"/>
    <w:rsid w:val="00FC4386"/>
    <w:rsid w:val="00FC4395"/>
    <w:rsid w:val="00FC4457"/>
    <w:rsid w:val="00FC44A4"/>
    <w:rsid w:val="00FC4A65"/>
    <w:rsid w:val="00FC4F1C"/>
    <w:rsid w:val="00FC510A"/>
    <w:rsid w:val="00FC55C7"/>
    <w:rsid w:val="00FC562D"/>
    <w:rsid w:val="00FC5A6E"/>
    <w:rsid w:val="00FC5BBA"/>
    <w:rsid w:val="00FC5D10"/>
    <w:rsid w:val="00FC5F66"/>
    <w:rsid w:val="00FC629D"/>
    <w:rsid w:val="00FC650C"/>
    <w:rsid w:val="00FC65B6"/>
    <w:rsid w:val="00FC6661"/>
    <w:rsid w:val="00FC6664"/>
    <w:rsid w:val="00FC67A1"/>
    <w:rsid w:val="00FC6A4E"/>
    <w:rsid w:val="00FC6B01"/>
    <w:rsid w:val="00FC6B56"/>
    <w:rsid w:val="00FC6CE4"/>
    <w:rsid w:val="00FC7039"/>
    <w:rsid w:val="00FC750F"/>
    <w:rsid w:val="00FC7524"/>
    <w:rsid w:val="00FC7590"/>
    <w:rsid w:val="00FC75B2"/>
    <w:rsid w:val="00FC75B9"/>
    <w:rsid w:val="00FC7624"/>
    <w:rsid w:val="00FC792E"/>
    <w:rsid w:val="00FC7A2C"/>
    <w:rsid w:val="00FC7A3B"/>
    <w:rsid w:val="00FC7A9B"/>
    <w:rsid w:val="00FC7B70"/>
    <w:rsid w:val="00FC7BB3"/>
    <w:rsid w:val="00FC7DA4"/>
    <w:rsid w:val="00FC7DF7"/>
    <w:rsid w:val="00FC7DFB"/>
    <w:rsid w:val="00FC7F6A"/>
    <w:rsid w:val="00FD00EB"/>
    <w:rsid w:val="00FD018D"/>
    <w:rsid w:val="00FD056D"/>
    <w:rsid w:val="00FD05E7"/>
    <w:rsid w:val="00FD0605"/>
    <w:rsid w:val="00FD0707"/>
    <w:rsid w:val="00FD09F3"/>
    <w:rsid w:val="00FD0D0E"/>
    <w:rsid w:val="00FD0DAC"/>
    <w:rsid w:val="00FD1071"/>
    <w:rsid w:val="00FD1966"/>
    <w:rsid w:val="00FD1C6D"/>
    <w:rsid w:val="00FD1D06"/>
    <w:rsid w:val="00FD1EA5"/>
    <w:rsid w:val="00FD1EC9"/>
    <w:rsid w:val="00FD21D1"/>
    <w:rsid w:val="00FD24C2"/>
    <w:rsid w:val="00FD262C"/>
    <w:rsid w:val="00FD2962"/>
    <w:rsid w:val="00FD2A09"/>
    <w:rsid w:val="00FD2C12"/>
    <w:rsid w:val="00FD2ECE"/>
    <w:rsid w:val="00FD2EDA"/>
    <w:rsid w:val="00FD2FA7"/>
    <w:rsid w:val="00FD32D4"/>
    <w:rsid w:val="00FD3361"/>
    <w:rsid w:val="00FD354A"/>
    <w:rsid w:val="00FD356F"/>
    <w:rsid w:val="00FD376A"/>
    <w:rsid w:val="00FD3858"/>
    <w:rsid w:val="00FD395F"/>
    <w:rsid w:val="00FD3BA9"/>
    <w:rsid w:val="00FD3DEC"/>
    <w:rsid w:val="00FD4028"/>
    <w:rsid w:val="00FD402C"/>
    <w:rsid w:val="00FD4539"/>
    <w:rsid w:val="00FD49D1"/>
    <w:rsid w:val="00FD4B24"/>
    <w:rsid w:val="00FD4B40"/>
    <w:rsid w:val="00FD4BA8"/>
    <w:rsid w:val="00FD4EB2"/>
    <w:rsid w:val="00FD517A"/>
    <w:rsid w:val="00FD519C"/>
    <w:rsid w:val="00FD529B"/>
    <w:rsid w:val="00FD5504"/>
    <w:rsid w:val="00FD578F"/>
    <w:rsid w:val="00FD57BF"/>
    <w:rsid w:val="00FD58BA"/>
    <w:rsid w:val="00FD5A4D"/>
    <w:rsid w:val="00FD5BD4"/>
    <w:rsid w:val="00FD6022"/>
    <w:rsid w:val="00FD625F"/>
    <w:rsid w:val="00FD6369"/>
    <w:rsid w:val="00FD6714"/>
    <w:rsid w:val="00FD678F"/>
    <w:rsid w:val="00FD6AB5"/>
    <w:rsid w:val="00FD6AEE"/>
    <w:rsid w:val="00FD6FC5"/>
    <w:rsid w:val="00FD71DA"/>
    <w:rsid w:val="00FD720D"/>
    <w:rsid w:val="00FD7733"/>
    <w:rsid w:val="00FD7BCC"/>
    <w:rsid w:val="00FD7CE5"/>
    <w:rsid w:val="00FD7CF1"/>
    <w:rsid w:val="00FD7F51"/>
    <w:rsid w:val="00FE0160"/>
    <w:rsid w:val="00FE0304"/>
    <w:rsid w:val="00FE073B"/>
    <w:rsid w:val="00FE078C"/>
    <w:rsid w:val="00FE098C"/>
    <w:rsid w:val="00FE0A77"/>
    <w:rsid w:val="00FE0AFE"/>
    <w:rsid w:val="00FE0D33"/>
    <w:rsid w:val="00FE0E75"/>
    <w:rsid w:val="00FE0ECE"/>
    <w:rsid w:val="00FE102A"/>
    <w:rsid w:val="00FE1505"/>
    <w:rsid w:val="00FE169E"/>
    <w:rsid w:val="00FE1A2A"/>
    <w:rsid w:val="00FE1CEC"/>
    <w:rsid w:val="00FE1D31"/>
    <w:rsid w:val="00FE1D57"/>
    <w:rsid w:val="00FE224E"/>
    <w:rsid w:val="00FE2287"/>
    <w:rsid w:val="00FE25DC"/>
    <w:rsid w:val="00FE26B3"/>
    <w:rsid w:val="00FE27CB"/>
    <w:rsid w:val="00FE2BBC"/>
    <w:rsid w:val="00FE2EAB"/>
    <w:rsid w:val="00FE2EAD"/>
    <w:rsid w:val="00FE2EE1"/>
    <w:rsid w:val="00FE302F"/>
    <w:rsid w:val="00FE3049"/>
    <w:rsid w:val="00FE305D"/>
    <w:rsid w:val="00FE3100"/>
    <w:rsid w:val="00FE3155"/>
    <w:rsid w:val="00FE3527"/>
    <w:rsid w:val="00FE35F2"/>
    <w:rsid w:val="00FE3774"/>
    <w:rsid w:val="00FE3A9F"/>
    <w:rsid w:val="00FE3BF6"/>
    <w:rsid w:val="00FE3CD1"/>
    <w:rsid w:val="00FE3DAD"/>
    <w:rsid w:val="00FE3F46"/>
    <w:rsid w:val="00FE42F1"/>
    <w:rsid w:val="00FE47FC"/>
    <w:rsid w:val="00FE4A97"/>
    <w:rsid w:val="00FE5010"/>
    <w:rsid w:val="00FE5056"/>
    <w:rsid w:val="00FE5097"/>
    <w:rsid w:val="00FE521C"/>
    <w:rsid w:val="00FE5226"/>
    <w:rsid w:val="00FE587C"/>
    <w:rsid w:val="00FE5984"/>
    <w:rsid w:val="00FE5B41"/>
    <w:rsid w:val="00FE5DB7"/>
    <w:rsid w:val="00FE609A"/>
    <w:rsid w:val="00FE616C"/>
    <w:rsid w:val="00FE6175"/>
    <w:rsid w:val="00FE6230"/>
    <w:rsid w:val="00FE62D7"/>
    <w:rsid w:val="00FE6827"/>
    <w:rsid w:val="00FE685B"/>
    <w:rsid w:val="00FE6A4E"/>
    <w:rsid w:val="00FE6ECE"/>
    <w:rsid w:val="00FE6F7A"/>
    <w:rsid w:val="00FE71B3"/>
    <w:rsid w:val="00FE73C9"/>
    <w:rsid w:val="00FE79CD"/>
    <w:rsid w:val="00FF0045"/>
    <w:rsid w:val="00FF0121"/>
    <w:rsid w:val="00FF0155"/>
    <w:rsid w:val="00FF047C"/>
    <w:rsid w:val="00FF05FB"/>
    <w:rsid w:val="00FF06C4"/>
    <w:rsid w:val="00FF0791"/>
    <w:rsid w:val="00FF0CCD"/>
    <w:rsid w:val="00FF10AA"/>
    <w:rsid w:val="00FF11E0"/>
    <w:rsid w:val="00FF12E4"/>
    <w:rsid w:val="00FF12E8"/>
    <w:rsid w:val="00FF16E3"/>
    <w:rsid w:val="00FF183E"/>
    <w:rsid w:val="00FF1D61"/>
    <w:rsid w:val="00FF209D"/>
    <w:rsid w:val="00FF20CD"/>
    <w:rsid w:val="00FF21E8"/>
    <w:rsid w:val="00FF2250"/>
    <w:rsid w:val="00FF26B2"/>
    <w:rsid w:val="00FF2B73"/>
    <w:rsid w:val="00FF2C70"/>
    <w:rsid w:val="00FF2F25"/>
    <w:rsid w:val="00FF30E8"/>
    <w:rsid w:val="00FF3116"/>
    <w:rsid w:val="00FF35B0"/>
    <w:rsid w:val="00FF3D12"/>
    <w:rsid w:val="00FF3D51"/>
    <w:rsid w:val="00FF3DCC"/>
    <w:rsid w:val="00FF3EAE"/>
    <w:rsid w:val="00FF3FCE"/>
    <w:rsid w:val="00FF417D"/>
    <w:rsid w:val="00FF43E8"/>
    <w:rsid w:val="00FF452F"/>
    <w:rsid w:val="00FF45A4"/>
    <w:rsid w:val="00FF4715"/>
    <w:rsid w:val="00FF482C"/>
    <w:rsid w:val="00FF4B0C"/>
    <w:rsid w:val="00FF4DF1"/>
    <w:rsid w:val="00FF53AF"/>
    <w:rsid w:val="00FF5406"/>
    <w:rsid w:val="00FF56C6"/>
    <w:rsid w:val="00FF57B3"/>
    <w:rsid w:val="00FF58B9"/>
    <w:rsid w:val="00FF598F"/>
    <w:rsid w:val="00FF59F2"/>
    <w:rsid w:val="00FF5C67"/>
    <w:rsid w:val="00FF5D98"/>
    <w:rsid w:val="00FF5F4B"/>
    <w:rsid w:val="00FF5F80"/>
    <w:rsid w:val="00FF601B"/>
    <w:rsid w:val="00FF6182"/>
    <w:rsid w:val="00FF6634"/>
    <w:rsid w:val="00FF690B"/>
    <w:rsid w:val="00FF69A9"/>
    <w:rsid w:val="00FF6BD0"/>
    <w:rsid w:val="00FF6C66"/>
    <w:rsid w:val="00FF715B"/>
    <w:rsid w:val="00FF7167"/>
    <w:rsid w:val="00FF77FA"/>
    <w:rsid w:val="00FF78F4"/>
    <w:rsid w:val="00FF7909"/>
    <w:rsid w:val="00FF790F"/>
    <w:rsid w:val="00FF7A5C"/>
    <w:rsid w:val="00FF7B76"/>
    <w:rsid w:val="00FF7BCF"/>
    <w:rsid w:val="00FF7C5C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F62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F3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ED"/>
    <w:pPr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775"/>
    <w:pPr>
      <w:keepNext/>
      <w:keepLines/>
      <w:spacing w:before="24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CEF"/>
    <w:pPr>
      <w:keepNext/>
      <w:keepLines/>
      <w:spacing w:line="480" w:lineRule="auto"/>
      <w:outlineLvl w:val="2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6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2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5EED"/>
    <w:rPr>
      <w:rFonts w:ascii="Times New Roman" w:hAnsi="Times New Roman"/>
      <w:b/>
      <w:sz w:val="36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73E37"/>
    <w:pPr>
      <w:spacing w:after="120"/>
    </w:pPr>
  </w:style>
  <w:style w:type="character" w:styleId="LineNumber">
    <w:name w:val="line number"/>
    <w:basedOn w:val="DefaultParagraphFont"/>
    <w:rsid w:val="00EF153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8B5"/>
  </w:style>
  <w:style w:type="paragraph" w:styleId="Footer">
    <w:name w:val="footer"/>
    <w:basedOn w:val="Normal"/>
    <w:link w:val="Foot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8B5"/>
  </w:style>
  <w:style w:type="character" w:styleId="PageNumber">
    <w:name w:val="page number"/>
    <w:basedOn w:val="DefaultParagraphFont"/>
    <w:uiPriority w:val="99"/>
    <w:semiHidden/>
    <w:unhideWhenUsed/>
    <w:rsid w:val="007268B5"/>
  </w:style>
  <w:style w:type="character" w:styleId="Hyperlink">
    <w:name w:val="Hyperlink"/>
    <w:basedOn w:val="DefaultParagraphFont"/>
    <w:uiPriority w:val="99"/>
    <w:unhideWhenUsed/>
    <w:rsid w:val="00F44E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BD130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D130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D130D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E3C1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1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1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962F2"/>
    <w:pPr>
      <w:spacing w:before="100" w:beforeAutospacing="1" w:after="100" w:afterAutospacing="1"/>
    </w:pPr>
    <w:rPr>
      <w:rFonts w:eastAsiaTheme="minorEastAsia" w:cs="Times New Roman"/>
    </w:rPr>
  </w:style>
  <w:style w:type="paragraph" w:styleId="Caption">
    <w:name w:val="caption"/>
    <w:aliases w:val="题注-图名"/>
    <w:basedOn w:val="Heading2"/>
    <w:next w:val="Normal"/>
    <w:link w:val="CaptionChar"/>
    <w:unhideWhenUsed/>
    <w:qFormat/>
    <w:rsid w:val="003F7675"/>
  </w:style>
  <w:style w:type="paragraph" w:styleId="TableofFigures">
    <w:name w:val="table of figures"/>
    <w:basedOn w:val="Normal"/>
    <w:next w:val="Normal"/>
    <w:uiPriority w:val="99"/>
    <w:semiHidden/>
    <w:unhideWhenUsed/>
    <w:rsid w:val="00A85B68"/>
  </w:style>
  <w:style w:type="character" w:customStyle="1" w:styleId="Heading2Char">
    <w:name w:val="Heading 2 Char"/>
    <w:basedOn w:val="DefaultParagraphFont"/>
    <w:link w:val="Heading2"/>
    <w:uiPriority w:val="9"/>
    <w:rsid w:val="0011077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6CEF"/>
    <w:rPr>
      <w:rFonts w:ascii="Times New Roman" w:eastAsiaTheme="majorEastAsia" w:hAnsi="Times New Roman" w:cstheme="majorBidi"/>
      <w:b/>
      <w:sz w:val="28"/>
      <w:szCs w:val="28"/>
    </w:rPr>
  </w:style>
  <w:style w:type="paragraph" w:styleId="NoSpacing">
    <w:name w:val="No Spacing"/>
    <w:uiPriority w:val="1"/>
    <w:qFormat/>
    <w:rsid w:val="00795271"/>
    <w:pPr>
      <w:spacing w:after="0" w:line="240" w:lineRule="auto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7C70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00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00F"/>
    <w:rPr>
      <w:vertAlign w:val="superscript"/>
    </w:rPr>
  </w:style>
  <w:style w:type="paragraph" w:styleId="Title">
    <w:name w:val="Title"/>
    <w:basedOn w:val="Heading1"/>
    <w:next w:val="Normal"/>
    <w:link w:val="TitleChar"/>
    <w:uiPriority w:val="10"/>
    <w:qFormat/>
    <w:rsid w:val="00B02830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B02830"/>
    <w:rPr>
      <w:rFonts w:ascii="Times New Roman" w:hAnsi="Times New Roman"/>
      <w:b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5917F5"/>
    <w:rPr>
      <w:i/>
      <w:iCs/>
      <w:color w:val="808080" w:themeColor="text1" w:themeTint="7F"/>
    </w:rPr>
  </w:style>
  <w:style w:type="character" w:customStyle="1" w:styleId="CaptionChar">
    <w:name w:val="Caption Char"/>
    <w:aliases w:val="题注-图名 Char"/>
    <w:basedOn w:val="DefaultParagraphFont"/>
    <w:link w:val="Caption"/>
    <w:rsid w:val="003F767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">
    <w:name w:val="参考文献正文"/>
    <w:basedOn w:val="Normal"/>
    <w:link w:val="Char"/>
    <w:qFormat/>
    <w:rsid w:val="00506C3E"/>
    <w:pPr>
      <w:widowControl w:val="0"/>
      <w:autoSpaceDE w:val="0"/>
      <w:autoSpaceDN w:val="0"/>
      <w:adjustRightInd w:val="0"/>
      <w:spacing w:line="320" w:lineRule="exact"/>
      <w:jc w:val="left"/>
    </w:pPr>
    <w:rPr>
      <w:rFonts w:cs="Times New Roman"/>
      <w:bCs/>
      <w:kern w:val="44"/>
      <w:szCs w:val="21"/>
      <w:lang w:val="en-US"/>
    </w:rPr>
  </w:style>
  <w:style w:type="character" w:customStyle="1" w:styleId="Char">
    <w:name w:val="参考文献正文 Char"/>
    <w:basedOn w:val="DefaultParagraphFont"/>
    <w:link w:val="a"/>
    <w:rsid w:val="00506C3E"/>
    <w:rPr>
      <w:rFonts w:ascii="Times New Roman" w:hAnsi="Times New Roman" w:cs="Times New Roman"/>
      <w:bCs/>
      <w:kern w:val="44"/>
      <w:sz w:val="24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506C3E"/>
  </w:style>
  <w:style w:type="character" w:styleId="Emphasis">
    <w:name w:val="Emphasis"/>
    <w:basedOn w:val="DefaultParagraphFont"/>
    <w:uiPriority w:val="20"/>
    <w:qFormat/>
    <w:rsid w:val="00506C3E"/>
    <w:rPr>
      <w:i w:val="0"/>
      <w:iCs w:val="0"/>
      <w:color w:val="CC0000"/>
    </w:rPr>
  </w:style>
  <w:style w:type="paragraph" w:customStyle="1" w:styleId="1">
    <w:name w:val="列出段落1"/>
    <w:basedOn w:val="Normal"/>
    <w:rsid w:val="00506C3E"/>
    <w:pPr>
      <w:ind w:firstLineChars="200" w:firstLine="420"/>
      <w:jc w:val="left"/>
    </w:pPr>
    <w:rPr>
      <w:rFonts w:cs="Times New Roman"/>
      <w:bCs/>
      <w:lang w:val="en-US"/>
    </w:rPr>
  </w:style>
  <w:style w:type="paragraph" w:customStyle="1" w:styleId="CM41">
    <w:name w:val="CM41"/>
    <w:basedOn w:val="Normal"/>
    <w:next w:val="Normal"/>
    <w:uiPriority w:val="99"/>
    <w:rsid w:val="00506C3E"/>
    <w:pPr>
      <w:widowControl w:val="0"/>
      <w:autoSpaceDE w:val="0"/>
      <w:autoSpaceDN w:val="0"/>
      <w:adjustRightInd w:val="0"/>
      <w:jc w:val="left"/>
    </w:pPr>
    <w:rPr>
      <w:rFonts w:ascii="Myriad Pro" w:eastAsiaTheme="minorEastAsia" w:hAnsi="Myriad Pro" w:cs="Times New Roman"/>
      <w:bCs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6C3E"/>
    <w:pPr>
      <w:widowControl w:val="0"/>
      <w:snapToGrid w:val="0"/>
      <w:jc w:val="left"/>
    </w:pPr>
    <w:rPr>
      <w:rFonts w:eastAsiaTheme="minorEastAsia" w:cs="Times New Roman"/>
      <w:bCs/>
      <w:kern w:val="4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C3E"/>
    <w:rPr>
      <w:rFonts w:ascii="Times New Roman" w:eastAsiaTheme="minorEastAsia" w:hAnsi="Times New Roman" w:cs="Times New Roman"/>
      <w:bCs/>
      <w:kern w:val="44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06C3E"/>
    <w:rPr>
      <w:vertAlign w:val="superscript"/>
    </w:rPr>
  </w:style>
  <w:style w:type="table" w:styleId="TableGrid">
    <w:name w:val="Table Grid"/>
    <w:basedOn w:val="TableNormal"/>
    <w:uiPriority w:val="59"/>
    <w:rsid w:val="007C4F40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2DE9"/>
  </w:style>
  <w:style w:type="character" w:customStyle="1" w:styleId="DateChar">
    <w:name w:val="Date Char"/>
    <w:basedOn w:val="DefaultParagraphFont"/>
    <w:link w:val="Date"/>
    <w:uiPriority w:val="99"/>
    <w:semiHidden/>
    <w:rsid w:val="00712DE9"/>
    <w:rPr>
      <w:rFonts w:ascii="Times New Roman" w:hAnsi="Times New Roman"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EE6BD9"/>
    <w:pPr>
      <w:spacing w:line="480" w:lineRule="auto"/>
    </w:pPr>
    <w:rPr>
      <w:b/>
    </w:rPr>
  </w:style>
  <w:style w:type="paragraph" w:customStyle="1" w:styleId="Paragraph-follow">
    <w:name w:val="Paragraph-follow"/>
    <w:basedOn w:val="Normal"/>
    <w:link w:val="Paragraph-followChar"/>
    <w:qFormat/>
    <w:rsid w:val="004C12A9"/>
    <w:pPr>
      <w:ind w:firstLine="720"/>
    </w:pPr>
    <w:rPr>
      <w:shd w:val="clear" w:color="auto" w:fill="FFFFFF"/>
    </w:rPr>
  </w:style>
  <w:style w:type="character" w:customStyle="1" w:styleId="Caption-FigureChar">
    <w:name w:val="Caption-Figure Char"/>
    <w:basedOn w:val="DefaultParagraphFont"/>
    <w:link w:val="Caption-Figure"/>
    <w:rsid w:val="00EE6BD9"/>
    <w:rPr>
      <w:rFonts w:ascii="Times New Roman" w:hAnsi="Times New Roman"/>
      <w:b/>
      <w:sz w:val="24"/>
      <w:szCs w:val="24"/>
    </w:rPr>
  </w:style>
  <w:style w:type="paragraph" w:customStyle="1" w:styleId="a0">
    <w:name w:val="参考文献上标"/>
    <w:basedOn w:val="Normal"/>
    <w:link w:val="Char0"/>
    <w:qFormat/>
    <w:rsid w:val="007776AD"/>
    <w:pPr>
      <w:widowControl w:val="0"/>
      <w:spacing w:line="400" w:lineRule="exact"/>
      <w:ind w:firstLine="480"/>
      <w:textAlignment w:val="baseline"/>
    </w:pPr>
    <w:rPr>
      <w:rFonts w:ascii="SimSun" w:hAnsi="SimSun" w:cs="Times New Roman"/>
      <w:vertAlign w:val="superscript"/>
      <w:lang w:val="en-US"/>
    </w:rPr>
  </w:style>
  <w:style w:type="character" w:customStyle="1" w:styleId="Paragraph-followChar">
    <w:name w:val="Paragraph-follow Char"/>
    <w:basedOn w:val="DefaultParagraphFont"/>
    <w:link w:val="Paragraph-follow"/>
    <w:rsid w:val="004C12A9"/>
    <w:rPr>
      <w:rFonts w:ascii="Times New Roman" w:hAnsi="Times New Roman"/>
      <w:sz w:val="24"/>
      <w:szCs w:val="24"/>
    </w:rPr>
  </w:style>
  <w:style w:type="character" w:customStyle="1" w:styleId="Char0">
    <w:name w:val="参考文献上标 Char"/>
    <w:basedOn w:val="DefaultParagraphFont"/>
    <w:link w:val="a0"/>
    <w:rsid w:val="007776AD"/>
    <w:rPr>
      <w:rFonts w:ascii="SimSun" w:hAnsi="SimSun" w:cs="Times New Roman"/>
      <w:sz w:val="24"/>
      <w:szCs w:val="24"/>
      <w:vertAlign w:val="superscript"/>
      <w:lang w:val="en-US"/>
    </w:rPr>
  </w:style>
  <w:style w:type="paragraph" w:customStyle="1" w:styleId="Bullets">
    <w:name w:val="Bullets"/>
    <w:basedOn w:val="ListParagraph"/>
    <w:link w:val="BulletsChar"/>
    <w:qFormat/>
    <w:rsid w:val="00D54FC9"/>
    <w:pPr>
      <w:widowControl w:val="0"/>
      <w:numPr>
        <w:numId w:val="1"/>
      </w:numPr>
      <w:contextualSpacing w:val="0"/>
    </w:pPr>
  </w:style>
  <w:style w:type="paragraph" w:customStyle="1" w:styleId="Function">
    <w:name w:val="Function"/>
    <w:basedOn w:val="Paragraph-follow"/>
    <w:link w:val="FunctionChar"/>
    <w:qFormat/>
    <w:rsid w:val="00DD2581"/>
    <w:pPr>
      <w:spacing w:before="220" w:after="220"/>
      <w:ind w:left="2880" w:firstLine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4FC9"/>
    <w:rPr>
      <w:rFonts w:ascii="Times New Roman" w:hAnsi="Times New Roman"/>
      <w:sz w:val="24"/>
      <w:szCs w:val="24"/>
    </w:rPr>
  </w:style>
  <w:style w:type="character" w:customStyle="1" w:styleId="BulletsChar">
    <w:name w:val="Bullets Char"/>
    <w:basedOn w:val="ListParagraphChar"/>
    <w:link w:val="Bullets"/>
    <w:rsid w:val="00D54FC9"/>
    <w:rPr>
      <w:rFonts w:ascii="Times New Roman" w:hAnsi="Times New Roman"/>
      <w:sz w:val="24"/>
      <w:szCs w:val="24"/>
    </w:rPr>
  </w:style>
  <w:style w:type="character" w:customStyle="1" w:styleId="FunctionChar">
    <w:name w:val="Function Char"/>
    <w:basedOn w:val="Paragraph-followChar"/>
    <w:link w:val="Function"/>
    <w:rsid w:val="00DD2581"/>
    <w:rPr>
      <w:rFonts w:ascii="Times New Roman" w:hAnsi="Times New Roman"/>
      <w:noProof/>
      <w:sz w:val="24"/>
      <w:szCs w:val="24"/>
    </w:rPr>
  </w:style>
  <w:style w:type="paragraph" w:customStyle="1" w:styleId="a1">
    <w:name w:val="公式"/>
    <w:basedOn w:val="Normal"/>
    <w:next w:val="Normal"/>
    <w:rsid w:val="0070626F"/>
    <w:pPr>
      <w:widowControl w:val="0"/>
      <w:spacing w:line="360" w:lineRule="auto"/>
      <w:ind w:firstLineChars="200" w:firstLine="200"/>
    </w:pPr>
    <w:rPr>
      <w:rFonts w:ascii="Cambria Math" w:hAnsi="Cambria Math" w:cs="Times New Roman"/>
      <w:i/>
      <w:iCs/>
      <w:kern w:val="2"/>
      <w:lang w:val="en-US"/>
    </w:rPr>
  </w:style>
  <w:style w:type="paragraph" w:customStyle="1" w:styleId="Paragraph">
    <w:name w:val="Paragraph"/>
    <w:basedOn w:val="BodyText"/>
    <w:link w:val="ParagraphChar"/>
    <w:qFormat/>
    <w:rsid w:val="00EE7DE4"/>
    <w:pPr>
      <w:tabs>
        <w:tab w:val="left" w:pos="288"/>
      </w:tabs>
      <w:spacing w:after="0"/>
      <w:ind w:firstLine="227"/>
    </w:pPr>
    <w:rPr>
      <w:rFonts w:eastAsia="MS Mincho" w:cs="Times New Roman"/>
      <w:spacing w:val="4"/>
      <w:sz w:val="20"/>
      <w:szCs w:val="20"/>
      <w:lang w:val="en-US" w:eastAsia="en-US"/>
    </w:rPr>
  </w:style>
  <w:style w:type="character" w:customStyle="1" w:styleId="ParagraphChar">
    <w:name w:val="Paragraph Char"/>
    <w:basedOn w:val="BodyTextChar"/>
    <w:link w:val="Paragraph"/>
    <w:rsid w:val="00EE7DE4"/>
    <w:rPr>
      <w:rFonts w:ascii="Times New Roman" w:eastAsia="MS Mincho" w:hAnsi="Times New Roman" w:cs="Times New Roman"/>
      <w:spacing w:val="4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7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7DE4"/>
    <w:rPr>
      <w:rFonts w:ascii="Times New Roman" w:hAnsi="Times New Roman"/>
      <w:sz w:val="24"/>
      <w:szCs w:val="24"/>
    </w:rPr>
  </w:style>
  <w:style w:type="paragraph" w:customStyle="1" w:styleId="footnote">
    <w:name w:val="footnote"/>
    <w:uiPriority w:val="99"/>
    <w:rsid w:val="00E6679F"/>
    <w:pPr>
      <w:framePr w:hSpace="187" w:vSpace="187" w:wrap="notBeside" w:vAnchor="text" w:hAnchor="page" w:x="6121" w:y="577"/>
      <w:numPr>
        <w:numId w:val="15"/>
      </w:numPr>
      <w:spacing w:after="40" w:line="240" w:lineRule="auto"/>
    </w:pPr>
    <w:rPr>
      <w:rFonts w:ascii="Times New Roman" w:hAnsi="Times New Roman" w:cs="Times New Roman"/>
      <w:sz w:val="16"/>
      <w:szCs w:val="16"/>
      <w:lang w:val="en-US" w:eastAsia="en-US"/>
    </w:rPr>
  </w:style>
  <w:style w:type="paragraph" w:customStyle="1" w:styleId="bullets0">
    <w:name w:val="bullets"/>
    <w:basedOn w:val="Paragraph-follow"/>
    <w:link w:val="bulletsChar0"/>
    <w:qFormat/>
    <w:rsid w:val="00113743"/>
    <w:pPr>
      <w:numPr>
        <w:numId w:val="16"/>
      </w:numPr>
      <w:ind w:left="284" w:hanging="142"/>
    </w:pPr>
    <w:rPr>
      <w:b/>
    </w:rPr>
  </w:style>
  <w:style w:type="character" w:customStyle="1" w:styleId="bulletsChar0">
    <w:name w:val="bullets Char"/>
    <w:basedOn w:val="Paragraph-followChar"/>
    <w:link w:val="bullets0"/>
    <w:rsid w:val="00113743"/>
    <w:rPr>
      <w:rFonts w:ascii="Times New Roman" w:hAnsi="Times New Roman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378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78D0"/>
    <w:rPr>
      <w:rFonts w:ascii="Times New Roman" w:hAnsi="Times New Roman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7378D0"/>
    <w:rPr>
      <w:b/>
      <w:bCs/>
    </w:rPr>
  </w:style>
  <w:style w:type="paragraph" w:customStyle="1" w:styleId="SubCapFig">
    <w:name w:val="Sub Cap Fig"/>
    <w:basedOn w:val="Normal"/>
    <w:link w:val="SubCapFigChar"/>
    <w:qFormat/>
    <w:rsid w:val="00167FD9"/>
    <w:pPr>
      <w:jc w:val="left"/>
    </w:pPr>
    <w:rPr>
      <w:rFonts w:cs="Times New Roman"/>
      <w:i/>
      <w:sz w:val="21"/>
      <w:szCs w:val="21"/>
      <w:lang w:val="en-US"/>
    </w:rPr>
  </w:style>
  <w:style w:type="character" w:customStyle="1" w:styleId="SubCapFigChar">
    <w:name w:val="Sub Cap Fig Char"/>
    <w:basedOn w:val="DefaultParagraphFont"/>
    <w:link w:val="SubCapFig"/>
    <w:rsid w:val="00167FD9"/>
    <w:rPr>
      <w:rFonts w:ascii="Times New Roman" w:hAnsi="Times New Roman" w:cs="Times New Roman"/>
      <w:i/>
      <w:sz w:val="21"/>
      <w:szCs w:val="21"/>
      <w:lang w:val="en-US"/>
    </w:rPr>
  </w:style>
  <w:style w:type="paragraph" w:customStyle="1" w:styleId="Equations">
    <w:name w:val="Equations"/>
    <w:basedOn w:val="Normal"/>
    <w:link w:val="EquationsChar"/>
    <w:qFormat/>
    <w:rsid w:val="009B391E"/>
    <w:pPr>
      <w:spacing w:line="480" w:lineRule="auto"/>
      <w:jc w:val="right"/>
    </w:pPr>
    <w:rPr>
      <w:rFonts w:ascii="Cambria Math" w:hAnsi="Cambria Math"/>
      <w:i/>
      <w:sz w:val="36"/>
    </w:rPr>
  </w:style>
  <w:style w:type="character" w:customStyle="1" w:styleId="EquationsChar">
    <w:name w:val="Equations Char"/>
    <w:basedOn w:val="DefaultParagraphFont"/>
    <w:link w:val="Equations"/>
    <w:rsid w:val="009B391E"/>
    <w:rPr>
      <w:rFonts w:ascii="Cambria Math" w:hAnsi="Cambria Math"/>
      <w:i/>
      <w:sz w:val="3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F3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ED"/>
    <w:pPr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775"/>
    <w:pPr>
      <w:keepNext/>
      <w:keepLines/>
      <w:spacing w:before="24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CEF"/>
    <w:pPr>
      <w:keepNext/>
      <w:keepLines/>
      <w:spacing w:line="480" w:lineRule="auto"/>
      <w:outlineLvl w:val="2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6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2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5EED"/>
    <w:rPr>
      <w:rFonts w:ascii="Times New Roman" w:hAnsi="Times New Roman"/>
      <w:b/>
      <w:sz w:val="36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73E37"/>
    <w:pPr>
      <w:spacing w:after="120"/>
    </w:pPr>
  </w:style>
  <w:style w:type="character" w:styleId="LineNumber">
    <w:name w:val="line number"/>
    <w:basedOn w:val="DefaultParagraphFont"/>
    <w:rsid w:val="00EF153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8B5"/>
  </w:style>
  <w:style w:type="paragraph" w:styleId="Footer">
    <w:name w:val="footer"/>
    <w:basedOn w:val="Normal"/>
    <w:link w:val="Foot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8B5"/>
  </w:style>
  <w:style w:type="character" w:styleId="PageNumber">
    <w:name w:val="page number"/>
    <w:basedOn w:val="DefaultParagraphFont"/>
    <w:uiPriority w:val="99"/>
    <w:semiHidden/>
    <w:unhideWhenUsed/>
    <w:rsid w:val="007268B5"/>
  </w:style>
  <w:style w:type="character" w:styleId="Hyperlink">
    <w:name w:val="Hyperlink"/>
    <w:basedOn w:val="DefaultParagraphFont"/>
    <w:uiPriority w:val="99"/>
    <w:unhideWhenUsed/>
    <w:rsid w:val="00F44E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BD130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D130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D130D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E3C1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1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1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962F2"/>
    <w:pPr>
      <w:spacing w:before="100" w:beforeAutospacing="1" w:after="100" w:afterAutospacing="1"/>
    </w:pPr>
    <w:rPr>
      <w:rFonts w:eastAsiaTheme="minorEastAsia" w:cs="Times New Roman"/>
    </w:rPr>
  </w:style>
  <w:style w:type="paragraph" w:styleId="Caption">
    <w:name w:val="caption"/>
    <w:aliases w:val="题注-图名"/>
    <w:basedOn w:val="Heading2"/>
    <w:next w:val="Normal"/>
    <w:link w:val="CaptionChar"/>
    <w:unhideWhenUsed/>
    <w:qFormat/>
    <w:rsid w:val="003F7675"/>
  </w:style>
  <w:style w:type="paragraph" w:styleId="TableofFigures">
    <w:name w:val="table of figures"/>
    <w:basedOn w:val="Normal"/>
    <w:next w:val="Normal"/>
    <w:uiPriority w:val="99"/>
    <w:semiHidden/>
    <w:unhideWhenUsed/>
    <w:rsid w:val="00A85B68"/>
  </w:style>
  <w:style w:type="character" w:customStyle="1" w:styleId="Heading2Char">
    <w:name w:val="Heading 2 Char"/>
    <w:basedOn w:val="DefaultParagraphFont"/>
    <w:link w:val="Heading2"/>
    <w:uiPriority w:val="9"/>
    <w:rsid w:val="0011077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6CEF"/>
    <w:rPr>
      <w:rFonts w:ascii="Times New Roman" w:eastAsiaTheme="majorEastAsia" w:hAnsi="Times New Roman" w:cstheme="majorBidi"/>
      <w:b/>
      <w:sz w:val="28"/>
      <w:szCs w:val="28"/>
    </w:rPr>
  </w:style>
  <w:style w:type="paragraph" w:styleId="NoSpacing">
    <w:name w:val="No Spacing"/>
    <w:uiPriority w:val="1"/>
    <w:qFormat/>
    <w:rsid w:val="00795271"/>
    <w:pPr>
      <w:spacing w:after="0" w:line="240" w:lineRule="auto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7C70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00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00F"/>
    <w:rPr>
      <w:vertAlign w:val="superscript"/>
    </w:rPr>
  </w:style>
  <w:style w:type="paragraph" w:styleId="Title">
    <w:name w:val="Title"/>
    <w:basedOn w:val="Heading1"/>
    <w:next w:val="Normal"/>
    <w:link w:val="TitleChar"/>
    <w:uiPriority w:val="10"/>
    <w:qFormat/>
    <w:rsid w:val="00B02830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B02830"/>
    <w:rPr>
      <w:rFonts w:ascii="Times New Roman" w:hAnsi="Times New Roman"/>
      <w:b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5917F5"/>
    <w:rPr>
      <w:i/>
      <w:iCs/>
      <w:color w:val="808080" w:themeColor="text1" w:themeTint="7F"/>
    </w:rPr>
  </w:style>
  <w:style w:type="character" w:customStyle="1" w:styleId="CaptionChar">
    <w:name w:val="Caption Char"/>
    <w:aliases w:val="题注-图名 Char"/>
    <w:basedOn w:val="DefaultParagraphFont"/>
    <w:link w:val="Caption"/>
    <w:rsid w:val="003F767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">
    <w:name w:val="参考文献正文"/>
    <w:basedOn w:val="Normal"/>
    <w:link w:val="Char"/>
    <w:qFormat/>
    <w:rsid w:val="00506C3E"/>
    <w:pPr>
      <w:widowControl w:val="0"/>
      <w:autoSpaceDE w:val="0"/>
      <w:autoSpaceDN w:val="0"/>
      <w:adjustRightInd w:val="0"/>
      <w:spacing w:line="320" w:lineRule="exact"/>
      <w:jc w:val="left"/>
    </w:pPr>
    <w:rPr>
      <w:rFonts w:cs="Times New Roman"/>
      <w:bCs/>
      <w:kern w:val="44"/>
      <w:szCs w:val="21"/>
      <w:lang w:val="en-US"/>
    </w:rPr>
  </w:style>
  <w:style w:type="character" w:customStyle="1" w:styleId="Char">
    <w:name w:val="参考文献正文 Char"/>
    <w:basedOn w:val="DefaultParagraphFont"/>
    <w:link w:val="a"/>
    <w:rsid w:val="00506C3E"/>
    <w:rPr>
      <w:rFonts w:ascii="Times New Roman" w:hAnsi="Times New Roman" w:cs="Times New Roman"/>
      <w:bCs/>
      <w:kern w:val="44"/>
      <w:sz w:val="24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506C3E"/>
  </w:style>
  <w:style w:type="character" w:styleId="Emphasis">
    <w:name w:val="Emphasis"/>
    <w:basedOn w:val="DefaultParagraphFont"/>
    <w:uiPriority w:val="20"/>
    <w:qFormat/>
    <w:rsid w:val="00506C3E"/>
    <w:rPr>
      <w:i w:val="0"/>
      <w:iCs w:val="0"/>
      <w:color w:val="CC0000"/>
    </w:rPr>
  </w:style>
  <w:style w:type="paragraph" w:customStyle="1" w:styleId="1">
    <w:name w:val="列出段落1"/>
    <w:basedOn w:val="Normal"/>
    <w:rsid w:val="00506C3E"/>
    <w:pPr>
      <w:ind w:firstLineChars="200" w:firstLine="420"/>
      <w:jc w:val="left"/>
    </w:pPr>
    <w:rPr>
      <w:rFonts w:cs="Times New Roman"/>
      <w:bCs/>
      <w:lang w:val="en-US"/>
    </w:rPr>
  </w:style>
  <w:style w:type="paragraph" w:customStyle="1" w:styleId="CM41">
    <w:name w:val="CM41"/>
    <w:basedOn w:val="Normal"/>
    <w:next w:val="Normal"/>
    <w:uiPriority w:val="99"/>
    <w:rsid w:val="00506C3E"/>
    <w:pPr>
      <w:widowControl w:val="0"/>
      <w:autoSpaceDE w:val="0"/>
      <w:autoSpaceDN w:val="0"/>
      <w:adjustRightInd w:val="0"/>
      <w:jc w:val="left"/>
    </w:pPr>
    <w:rPr>
      <w:rFonts w:ascii="Myriad Pro" w:eastAsiaTheme="minorEastAsia" w:hAnsi="Myriad Pro" w:cs="Times New Roman"/>
      <w:bCs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6C3E"/>
    <w:pPr>
      <w:widowControl w:val="0"/>
      <w:snapToGrid w:val="0"/>
      <w:jc w:val="left"/>
    </w:pPr>
    <w:rPr>
      <w:rFonts w:eastAsiaTheme="minorEastAsia" w:cs="Times New Roman"/>
      <w:bCs/>
      <w:kern w:val="4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C3E"/>
    <w:rPr>
      <w:rFonts w:ascii="Times New Roman" w:eastAsiaTheme="minorEastAsia" w:hAnsi="Times New Roman" w:cs="Times New Roman"/>
      <w:bCs/>
      <w:kern w:val="44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06C3E"/>
    <w:rPr>
      <w:vertAlign w:val="superscript"/>
    </w:rPr>
  </w:style>
  <w:style w:type="table" w:styleId="TableGrid">
    <w:name w:val="Table Grid"/>
    <w:basedOn w:val="TableNormal"/>
    <w:uiPriority w:val="59"/>
    <w:rsid w:val="007C4F40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2DE9"/>
  </w:style>
  <w:style w:type="character" w:customStyle="1" w:styleId="DateChar">
    <w:name w:val="Date Char"/>
    <w:basedOn w:val="DefaultParagraphFont"/>
    <w:link w:val="Date"/>
    <w:uiPriority w:val="99"/>
    <w:semiHidden/>
    <w:rsid w:val="00712DE9"/>
    <w:rPr>
      <w:rFonts w:ascii="Times New Roman" w:hAnsi="Times New Roman"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EE6BD9"/>
    <w:pPr>
      <w:spacing w:line="480" w:lineRule="auto"/>
    </w:pPr>
    <w:rPr>
      <w:b/>
    </w:rPr>
  </w:style>
  <w:style w:type="paragraph" w:customStyle="1" w:styleId="Paragraph-follow">
    <w:name w:val="Paragraph-follow"/>
    <w:basedOn w:val="Normal"/>
    <w:link w:val="Paragraph-followChar"/>
    <w:qFormat/>
    <w:rsid w:val="004C12A9"/>
    <w:pPr>
      <w:ind w:firstLine="720"/>
    </w:pPr>
    <w:rPr>
      <w:shd w:val="clear" w:color="auto" w:fill="FFFFFF"/>
    </w:rPr>
  </w:style>
  <w:style w:type="character" w:customStyle="1" w:styleId="Caption-FigureChar">
    <w:name w:val="Caption-Figure Char"/>
    <w:basedOn w:val="DefaultParagraphFont"/>
    <w:link w:val="Caption-Figure"/>
    <w:rsid w:val="00EE6BD9"/>
    <w:rPr>
      <w:rFonts w:ascii="Times New Roman" w:hAnsi="Times New Roman"/>
      <w:b/>
      <w:sz w:val="24"/>
      <w:szCs w:val="24"/>
    </w:rPr>
  </w:style>
  <w:style w:type="paragraph" w:customStyle="1" w:styleId="a0">
    <w:name w:val="参考文献上标"/>
    <w:basedOn w:val="Normal"/>
    <w:link w:val="Char0"/>
    <w:qFormat/>
    <w:rsid w:val="007776AD"/>
    <w:pPr>
      <w:widowControl w:val="0"/>
      <w:spacing w:line="400" w:lineRule="exact"/>
      <w:ind w:firstLine="480"/>
      <w:textAlignment w:val="baseline"/>
    </w:pPr>
    <w:rPr>
      <w:rFonts w:ascii="SimSun" w:hAnsi="SimSun" w:cs="Times New Roman"/>
      <w:vertAlign w:val="superscript"/>
      <w:lang w:val="en-US"/>
    </w:rPr>
  </w:style>
  <w:style w:type="character" w:customStyle="1" w:styleId="Paragraph-followChar">
    <w:name w:val="Paragraph-follow Char"/>
    <w:basedOn w:val="DefaultParagraphFont"/>
    <w:link w:val="Paragraph-follow"/>
    <w:rsid w:val="004C12A9"/>
    <w:rPr>
      <w:rFonts w:ascii="Times New Roman" w:hAnsi="Times New Roman"/>
      <w:sz w:val="24"/>
      <w:szCs w:val="24"/>
    </w:rPr>
  </w:style>
  <w:style w:type="character" w:customStyle="1" w:styleId="Char0">
    <w:name w:val="参考文献上标 Char"/>
    <w:basedOn w:val="DefaultParagraphFont"/>
    <w:link w:val="a0"/>
    <w:rsid w:val="007776AD"/>
    <w:rPr>
      <w:rFonts w:ascii="SimSun" w:hAnsi="SimSun" w:cs="Times New Roman"/>
      <w:sz w:val="24"/>
      <w:szCs w:val="24"/>
      <w:vertAlign w:val="superscript"/>
      <w:lang w:val="en-US"/>
    </w:rPr>
  </w:style>
  <w:style w:type="paragraph" w:customStyle="1" w:styleId="Bullets">
    <w:name w:val="Bullets"/>
    <w:basedOn w:val="ListParagraph"/>
    <w:link w:val="BulletsChar"/>
    <w:qFormat/>
    <w:rsid w:val="00D54FC9"/>
    <w:pPr>
      <w:widowControl w:val="0"/>
      <w:numPr>
        <w:numId w:val="1"/>
      </w:numPr>
      <w:contextualSpacing w:val="0"/>
    </w:pPr>
  </w:style>
  <w:style w:type="paragraph" w:customStyle="1" w:styleId="Function">
    <w:name w:val="Function"/>
    <w:basedOn w:val="Paragraph-follow"/>
    <w:link w:val="FunctionChar"/>
    <w:qFormat/>
    <w:rsid w:val="00DD2581"/>
    <w:pPr>
      <w:spacing w:before="220" w:after="220"/>
      <w:ind w:left="2880" w:firstLine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4FC9"/>
    <w:rPr>
      <w:rFonts w:ascii="Times New Roman" w:hAnsi="Times New Roman"/>
      <w:sz w:val="24"/>
      <w:szCs w:val="24"/>
    </w:rPr>
  </w:style>
  <w:style w:type="character" w:customStyle="1" w:styleId="BulletsChar">
    <w:name w:val="Bullets Char"/>
    <w:basedOn w:val="ListParagraphChar"/>
    <w:link w:val="Bullets"/>
    <w:rsid w:val="00D54FC9"/>
    <w:rPr>
      <w:rFonts w:ascii="Times New Roman" w:hAnsi="Times New Roman"/>
      <w:sz w:val="24"/>
      <w:szCs w:val="24"/>
    </w:rPr>
  </w:style>
  <w:style w:type="character" w:customStyle="1" w:styleId="FunctionChar">
    <w:name w:val="Function Char"/>
    <w:basedOn w:val="Paragraph-followChar"/>
    <w:link w:val="Function"/>
    <w:rsid w:val="00DD2581"/>
    <w:rPr>
      <w:rFonts w:ascii="Times New Roman" w:hAnsi="Times New Roman"/>
      <w:noProof/>
      <w:sz w:val="24"/>
      <w:szCs w:val="24"/>
    </w:rPr>
  </w:style>
  <w:style w:type="paragraph" w:customStyle="1" w:styleId="a1">
    <w:name w:val="公式"/>
    <w:basedOn w:val="Normal"/>
    <w:next w:val="Normal"/>
    <w:rsid w:val="0070626F"/>
    <w:pPr>
      <w:widowControl w:val="0"/>
      <w:spacing w:line="360" w:lineRule="auto"/>
      <w:ind w:firstLineChars="200" w:firstLine="200"/>
    </w:pPr>
    <w:rPr>
      <w:rFonts w:ascii="Cambria Math" w:hAnsi="Cambria Math" w:cs="Times New Roman"/>
      <w:i/>
      <w:iCs/>
      <w:kern w:val="2"/>
      <w:lang w:val="en-US"/>
    </w:rPr>
  </w:style>
  <w:style w:type="paragraph" w:customStyle="1" w:styleId="Paragraph">
    <w:name w:val="Paragraph"/>
    <w:basedOn w:val="BodyText"/>
    <w:link w:val="ParagraphChar"/>
    <w:qFormat/>
    <w:rsid w:val="00EE7DE4"/>
    <w:pPr>
      <w:tabs>
        <w:tab w:val="left" w:pos="288"/>
      </w:tabs>
      <w:spacing w:after="0"/>
      <w:ind w:firstLine="227"/>
    </w:pPr>
    <w:rPr>
      <w:rFonts w:eastAsia="MS Mincho" w:cs="Times New Roman"/>
      <w:spacing w:val="4"/>
      <w:sz w:val="20"/>
      <w:szCs w:val="20"/>
      <w:lang w:val="en-US" w:eastAsia="en-US"/>
    </w:rPr>
  </w:style>
  <w:style w:type="character" w:customStyle="1" w:styleId="ParagraphChar">
    <w:name w:val="Paragraph Char"/>
    <w:basedOn w:val="BodyTextChar"/>
    <w:link w:val="Paragraph"/>
    <w:rsid w:val="00EE7DE4"/>
    <w:rPr>
      <w:rFonts w:ascii="Times New Roman" w:eastAsia="MS Mincho" w:hAnsi="Times New Roman" w:cs="Times New Roman"/>
      <w:spacing w:val="4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7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7DE4"/>
    <w:rPr>
      <w:rFonts w:ascii="Times New Roman" w:hAnsi="Times New Roman"/>
      <w:sz w:val="24"/>
      <w:szCs w:val="24"/>
    </w:rPr>
  </w:style>
  <w:style w:type="paragraph" w:customStyle="1" w:styleId="footnote">
    <w:name w:val="footnote"/>
    <w:uiPriority w:val="99"/>
    <w:rsid w:val="00E6679F"/>
    <w:pPr>
      <w:framePr w:hSpace="187" w:vSpace="187" w:wrap="notBeside" w:vAnchor="text" w:hAnchor="page" w:x="6121" w:y="577"/>
      <w:numPr>
        <w:numId w:val="15"/>
      </w:numPr>
      <w:spacing w:after="40" w:line="240" w:lineRule="auto"/>
    </w:pPr>
    <w:rPr>
      <w:rFonts w:ascii="Times New Roman" w:hAnsi="Times New Roman" w:cs="Times New Roman"/>
      <w:sz w:val="16"/>
      <w:szCs w:val="16"/>
      <w:lang w:val="en-US" w:eastAsia="en-US"/>
    </w:rPr>
  </w:style>
  <w:style w:type="paragraph" w:customStyle="1" w:styleId="bullets0">
    <w:name w:val="bullets"/>
    <w:basedOn w:val="Paragraph-follow"/>
    <w:link w:val="bulletsChar0"/>
    <w:qFormat/>
    <w:rsid w:val="00113743"/>
    <w:pPr>
      <w:numPr>
        <w:numId w:val="16"/>
      </w:numPr>
      <w:ind w:left="284" w:hanging="142"/>
    </w:pPr>
    <w:rPr>
      <w:b/>
    </w:rPr>
  </w:style>
  <w:style w:type="character" w:customStyle="1" w:styleId="bulletsChar0">
    <w:name w:val="bullets Char"/>
    <w:basedOn w:val="Paragraph-followChar"/>
    <w:link w:val="bullets0"/>
    <w:rsid w:val="00113743"/>
    <w:rPr>
      <w:rFonts w:ascii="Times New Roman" w:hAnsi="Times New Roman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378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78D0"/>
    <w:rPr>
      <w:rFonts w:ascii="Times New Roman" w:hAnsi="Times New Roman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7378D0"/>
    <w:rPr>
      <w:b/>
      <w:bCs/>
    </w:rPr>
  </w:style>
  <w:style w:type="paragraph" w:customStyle="1" w:styleId="SubCapFig">
    <w:name w:val="Sub Cap Fig"/>
    <w:basedOn w:val="Normal"/>
    <w:link w:val="SubCapFigChar"/>
    <w:qFormat/>
    <w:rsid w:val="00167FD9"/>
    <w:pPr>
      <w:jc w:val="left"/>
    </w:pPr>
    <w:rPr>
      <w:rFonts w:cs="Times New Roman"/>
      <w:i/>
      <w:sz w:val="21"/>
      <w:szCs w:val="21"/>
      <w:lang w:val="en-US"/>
    </w:rPr>
  </w:style>
  <w:style w:type="character" w:customStyle="1" w:styleId="SubCapFigChar">
    <w:name w:val="Sub Cap Fig Char"/>
    <w:basedOn w:val="DefaultParagraphFont"/>
    <w:link w:val="SubCapFig"/>
    <w:rsid w:val="00167FD9"/>
    <w:rPr>
      <w:rFonts w:ascii="Times New Roman" w:hAnsi="Times New Roman" w:cs="Times New Roman"/>
      <w:i/>
      <w:sz w:val="21"/>
      <w:szCs w:val="21"/>
      <w:lang w:val="en-US"/>
    </w:rPr>
  </w:style>
  <w:style w:type="paragraph" w:customStyle="1" w:styleId="Equations">
    <w:name w:val="Equations"/>
    <w:basedOn w:val="Normal"/>
    <w:link w:val="EquationsChar"/>
    <w:qFormat/>
    <w:rsid w:val="009B391E"/>
    <w:pPr>
      <w:spacing w:line="480" w:lineRule="auto"/>
      <w:jc w:val="right"/>
    </w:pPr>
    <w:rPr>
      <w:rFonts w:ascii="Cambria Math" w:hAnsi="Cambria Math"/>
      <w:i/>
      <w:sz w:val="36"/>
    </w:rPr>
  </w:style>
  <w:style w:type="character" w:customStyle="1" w:styleId="EquationsChar">
    <w:name w:val="Equations Char"/>
    <w:basedOn w:val="DefaultParagraphFont"/>
    <w:link w:val="Equations"/>
    <w:rsid w:val="009B391E"/>
    <w:rPr>
      <w:rFonts w:ascii="Cambria Math" w:hAnsi="Cambria Math"/>
      <w:i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18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22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77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093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25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34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commentsExtended" Target="commentsExtended.xml"/><Relationship Id="rId7" Type="http://schemas.openxmlformats.org/officeDocument/2006/relationships/footnotes" Target="footnotes.xml"/><Relationship Id="rId46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2006">
  <b:Source>
    <b:Tag>Lau</b:Tag>
    <b:SourceType>Report</b:SourceType>
    <b:Guid>{56488DE3-2881-40D9-B191-24F7DF3F2269}</b:Guid>
    <b:Author>
      <b:Author>
        <b:NameList>
          <b:Person>
            <b:Last>Laureshyn</b:Last>
            <b:First>A.</b:First>
          </b:Person>
        </b:NameList>
      </b:Author>
    </b:Author>
    <b:Title>Application of automated video analysis to road user</b:Title>
    <b:Publisher>Lund University</b:Publisher>
    <b:Year>2010</b:Year>
    <b:ThesisType>PhD thesis</b:ThesisType>
    <b:RefOrder>22</b:RefOrder>
  </b:Source>
  <b:Source>
    <b:Tag>Get03</b:Tag>
    <b:SourceType>Report</b:SourceType>
    <b:Guid>{C1BA1234-A9C5-49BD-B73A-560B5EDEE510}</b:Guid>
    <b:Title>Surrogate Safety Measures from Traffic Simulation Models</b:Title>
    <b:Year>2003</b:Year>
    <b:Institution>Siemens Gardner Transportation Systems</b:Institution>
    <b:City>Tucson</b:City>
    <b:ThesisType>Final Report</b:ThesisType>
    <b:StandardNumber>FHWA-RD-03-050</b:StandardNumber>
    <b:Author>
      <b:Author>
        <b:NameList>
          <b:Person>
            <b:Last>Gettman</b:Last>
            <b:First>Douglas</b:First>
          </b:Person>
          <b:Person>
            <b:Last>Head</b:Last>
            <b:First>Larry</b:First>
          </b:Person>
        </b:NameList>
      </b:Author>
    </b:Author>
    <b:RefOrder>24</b:RefOrder>
  </b:Source>
  <b:Source>
    <b:Tag>Vog03</b:Tag>
    <b:SourceType>JournalArticle</b:SourceType>
    <b:Guid>{6AE0CC52-3B9D-495C-B094-B17779FF357E}</b:Guid>
    <b:Title>A comparison of headway and time to collision as safety indicators</b:Title>
    <b:Year>2003</b:Year>
    <b:Institution> [J]. Accident Analysis &amp; Prevention. 2003, 35(3): 427-433.</b:Institution>
    <b:Author>
      <b:Author>
        <b:NameList>
          <b:Person>
            <b:Last>Vogel</b:Last>
            <b:First>K..</b:First>
          </b:Person>
        </b:NameList>
      </b:Author>
    </b:Author>
    <b:JournalName>Accident Analysis &amp; Prevention</b:JournalName>
    <b:Pages>427-433</b:Pages>
    <b:Volume>35</b:Volume>
    <b:Issue>3</b:Issue>
    <b:RefOrder>33</b:RefOrder>
  </b:Source>
  <b:Source>
    <b:Tag>Fam97</b:Tag>
    <b:SourceType>Report</b:SourceType>
    <b:Guid>{7F9B5D2A-562B-40B2-911B-A18BFE19886F}</b:Guid>
    <b:Title>DeDetermination of Stopping Sight Distances</b:Title>
    <b:Year>1997</b:Year>
    <b:Author>
      <b:Author>
        <b:NameList>
          <b:Person>
            <b:Last>Fambro</b:Last>
            <b:First>D.</b:First>
          </b:Person>
          <b:Person>
            <b:Last>Fitzpatrick</b:Last>
            <b:First>K..</b:First>
          </b:Person>
          <b:Person>
            <b:Last>Koppa</b:Last>
            <b:First>R..</b:First>
          </b:Person>
        </b:NameList>
      </b:Author>
    </b:Author>
    <b:Institution>National Academy Press</b:Institution>
    <b:City>Washington DC</b:City>
    <b:ThesisType>Final Report</b:ThesisType>
    <b:StandardNumber>NCHRP Report 400</b:StandardNumber>
    <b:RefOrder>37</b:RefOrder>
  </b:Source>
  <b:Source>
    <b:Tag>Fam98</b:Tag>
    <b:SourceType>JournalArticle</b:SourceType>
    <b:Guid>{334C835B-2FA2-4844-A376-19537A97CEA1}</b:Guid>
    <b:Title>Driver Perception-Brake Reponse in Stopping Sight Distance Situations</b:Title>
    <b:Year>1998</b:Year>
    <b:Author>
      <b:Author>
        <b:NameList>
          <b:Person>
            <b:Last>Fambro</b:Last>
            <b:First>Daniel</b:First>
          </b:Person>
          <b:Person>
            <b:Last>Koppa</b:Last>
            <b:First>Rodger</b:First>
          </b:Person>
          <b:Person>
            <b:Last>Picha</b:Last>
            <b:First>Dale</b:First>
          </b:Person>
          <b:Person>
            <b:Last>Fitzpatrick</b:Last>
            <b:First>Kay</b:First>
          </b:Person>
        </b:NameList>
      </b:Author>
    </b:Author>
    <b:JournalName>Transportation Research Record: Journal of the Transportation Research Board</b:JournalName>
    <b:Pages>1-7</b:Pages>
    <b:Issue>1628</b:Issue>
    <b:RefOrder>38</b:RefOrder>
  </b:Source>
  <b:Source>
    <b:Tag>Wan02</b:Tag>
    <b:SourceType>ConferenceProceedings</b:SourceType>
    <b:Guid>{339453B9-72E1-489B-B71B-8260BD5079CB}</b:Guid>
    <b:Title>Traffic Flow Theory</b:Title>
    <b:Year>2002</b:Year>
    <b:Pages>13-18</b:Pages>
    <b:Author>
      <b:Author>
        <b:NameList>
          <b:Person>
            <b:Last>Wang</b:Last>
            <b:First>Dianhai</b:First>
          </b:Person>
        </b:NameList>
      </b:Author>
    </b:Author>
    <b:ConferenceName>China Communications Press</b:ConferenceName>
    <b:City>Beijing</b:City>
    <b:RefOrder>62</b:RefOrder>
  </b:Source>
  <b:Source>
    <b:Tag>Pun11</b:Tag>
    <b:SourceType>JournalArticle</b:SourceType>
    <b:Guid>{3B539F65-EE03-43AC-9E59-2690FED942C6}</b:Guid>
    <b:Title>Integration of Driving and Traffic Simulation: Issues and First Solutions</b:Title>
    <b:JournalName>IEEE Transactions on Intelligent Transportation Systems. 2011, 12(2): 354-363</b:JournalName>
    <b:Year>2011</b:Year>
    <b:Pages>354-363</b:Pages>
    <b:Volume>12</b:Volume>
    <b:Issue>2</b:Issue>
    <b:Author>
      <b:Author>
        <b:NameList>
          <b:Person>
            <b:Last>Punzo</b:Last>
            <b:First>V.</b:First>
          </b:Person>
          <b:Person>
            <b:Last>Ciuffo</b:Last>
            <b:First>B.</b:First>
          </b:Person>
        </b:NameList>
      </b:Author>
    </b:Author>
    <b:RefOrder>18</b:RefOrder>
  </b:Source>
  <b:Source>
    <b:Tag>Pia08</b:Tag>
    <b:SourceType>ConferenceProceedings</b:SourceType>
    <b:Guid>{830E3D58-2045-4EB6-A21E-A6B4090F0A6F}</b:Guid>
    <b:Title>Safety Impacts of Variable Speed Limits - A Simulation Study</b:Title>
    <b:Year>2008</b:Year>
    <b:Pages>833-837</b:Pages>
    <b:ConferenceName>IEEE</b:ConferenceName>
    <b:City>Beijing</b:City>
    <b:Author>
      <b:Author>
        <b:NameList>
          <b:Person>
            <b:Last>Piao</b:Last>
            <b:First>J..</b:First>
          </b:Person>
          <b:Person>
            <b:Last>McDonald</b:Last>
            <b:First>M.</b:First>
          </b:Person>
        </b:NameList>
      </b:Author>
    </b:Author>
    <b:RefOrder>30</b:RefOrder>
  </b:Source>
  <b:Source>
    <b:Tag>FHW08</b:Tag>
    <b:SourceType>Report</b:SourceType>
    <b:Guid>{094C4B28-940E-429D-B658-C8F71837CEF3}</b:Guid>
    <b:Author>
      <b:Author>
        <b:Corporate>FHWA</b:Corporate>
      </b:Author>
    </b:Author>
    <b:Title>Surrogate Safety Assessment Model (SSAM)</b:Title>
    <b:Year>2008</b:Year>
    <b:Institution>Federal Highway Administration</b:Institution>
    <b:RefOrder>31</b:RefOrder>
  </b:Source>
  <b:Source>
    <b:Tag>Placeholder1</b:Tag>
    <b:SourceType>JournalArticle</b:SourceType>
    <b:Guid>{797C5D27-07B5-49FD-BC41-B1C171DBB73D}</b:Guid>
    <b:Title>Attitudinal Predictors of Interpersonally Aggressive Violations on the Road</b:Title>
    <b:Year>1998</b:Year>
    <b:Author>
      <b:Author>
        <b:NameList>
          <b:Person>
            <b:Last>Parker</b:Last>
            <b:First>D.</b:First>
          </b:Person>
          <b:Person>
            <b:Last>Lajunen</b:Last>
            <b:First>T.</b:First>
          </b:Person>
          <b:Person>
            <b:Last>Stradling</b:Last>
            <b:First>S.</b:First>
          </b:Person>
        </b:NameList>
      </b:Author>
    </b:Author>
    <b:JournalName>Transportation Research Part F: Traffic Psychology and Behaviour. </b:JournalName>
    <b:Pages>11-24</b:Pages>
    <b:Volume>1</b:Volume>
    <b:Issue>1</b:Issue>
    <b:RefOrder>8</b:RefOrder>
  </b:Source>
  <b:Source>
    <b:Tag>Kha98</b:Tag>
    <b:SourceType>JournalArticle</b:SourceType>
    <b:Guid>{C86604DB-2E2B-4D9C-AD74-275B727F7270}</b:Guid>
    <b:Title>Role of Adverse Weather in Key Crash Types on Limited-Access Roadways Implications for Advanced Weather Systems</b:Title>
    <b:Year>1998</b:Year>
    <b:JournalName>Transportaton Research Record</b:JournalName>
    <b:Pages>10-19</b:Pages>
    <b:Volume>1621</b:Volume>
    <b:Author>
      <b:Author>
        <b:NameList>
          <b:Person>
            <b:Last>Khattak</b:Last>
            <b:First>Asad</b:First>
          </b:Person>
          <b:Person>
            <b:Last>Kantor</b:Last>
            <b:First>Paula</b:First>
          </b:Person>
          <b:Person>
            <b:Last>Council</b:Last>
            <b:First>Forrest</b:First>
          </b:Person>
        </b:NameList>
      </b:Author>
    </b:Author>
    <b:RefOrder>4</b:RefOrder>
  </b:Source>
  <b:Source>
    <b:Tag>StA11</b:Tag>
    <b:SourceType>JournalArticle</b:SourceType>
    <b:Guid>{F82476DB-3CFD-4F90-8805-707818804060}</b:Guid>
    <b:Author>
      <b:Author>
        <b:NameList>
          <b:Person>
            <b:Last>St-Aubin</b:Last>
            <b:First>P.</b:First>
          </b:Person>
          <b:Person>
            <b:Last>Miranda-Moreno</b:Last>
            <b:First>Luis</b:First>
            <b:Middle>Fernardo</b:Middle>
          </b:Person>
          <b:Person>
            <b:Last>Saunier</b:Last>
            <b:First>Nicolas</b:First>
          </b:Person>
        </b:NameList>
      </b:Author>
    </b:Author>
    <b:Title>An Automated Surrogate Safety Analysis at Protected Highway Ramps using Cross-sectional and Before-after Video Data</b:Title>
    <b:Year>2013</b:Year>
    <b:Publisher>Transportation Research Record: Journal of the Transportation Research Board</b:Publisher>
    <b:City>Washington D.C.</b:City>
    <b:JournalName>Transportation Research Part C: Emerging Technologies</b:JournalName>
    <b:Pages>284-295</b:Pages>
    <b:Volume>36</b:Volume>
    <b:RefOrder>39</b:RefOrder>
  </b:Source>
  <b:Source>
    <b:Tag>Kro14</b:Tag>
    <b:SourceType>JournalArticle</b:SourceType>
    <b:Guid>{2700D656-7180-48C0-9788-ACC22C905250}</b:Guid>
    <b:Title>Why the Monte Carlo Method is so Important Today</b:Title>
    <b:Year>2014</b:Year>
    <b:Institution>WIREs Comput Stat</b:Institution>
    <b:Author>
      <b:Author>
        <b:NameList>
          <b:Person>
            <b:Last>Kroese</b:Last>
            <b:First>Dirk</b:First>
          </b:Person>
          <b:Person>
            <b:Last>Brereton</b:Last>
            <b:First>Tim</b:First>
          </b:Person>
          <b:Person>
            <b:Last>Taimre</b:Last>
            <b:First>Thomas</b:First>
          </b:Person>
          <b:Person>
            <b:Last>Botev</b:Last>
            <b:First>Zdravko</b:First>
          </b:Person>
        </b:NameList>
      </b:Author>
    </b:Author>
    <b:JournalName>WIREs Computational Statistics</b:JournalName>
    <b:Pages>386-392</b:Pages>
    <b:Volume>1314</b:Volume>
    <b:RefOrder>59</b:RefOrder>
  </b:Source>
  <b:Source>
    <b:Tag>TSS11</b:Tag>
    <b:SourceType>Book</b:SourceType>
    <b:Guid>{707AB825-935D-4139-A737-E21BA964B90F}</b:Guid>
    <b:Author>
      <b:Author>
        <b:Corporate>TSS</b:Corporate>
      </b:Author>
    </b:Author>
    <b:Title>Aimsun Microsimulator API Manual</b:Title>
    <b:Year>2011</b:Year>
    <b:City>Barcelona</b:City>
    <b:CountryRegion>Spain</b:CountryRegion>
    <b:Publisher>Transport Simulation Systems</b:Publisher>
    <b:RefOrder>56</b:RefOrder>
  </b:Source>
  <b:Source>
    <b:Tag>Vil13</b:Tag>
    <b:SourceType>ConferenceProceedings</b:SourceType>
    <b:Guid>{A687D22E-1DDB-4590-83C5-B27C795CE0AD}</b:Guid>
    <b:Title>Capability-Enhanced AIMSUN with Real-Time Signal Timing Control</b:Title>
    <b:Year>2013</b:Year>
    <b:JournalName>Procedia - Social and Behavioral Sciences</b:JournalName>
    <b:Pages>1-10</b:Pages>
    <b:Author>
      <b:Author>
        <b:NameList>
          <b:Person>
            <b:Last>Vilarinho</b:Last>
            <b:First>Cristina</b:First>
          </b:Person>
          <b:Person>
            <b:Last>Soares</b:Last>
            <b:First>Guilherme</b:First>
          </b:Person>
          <b:Person>
            <b:Last>Macedo</b:Last>
            <b:First>José</b:First>
          </b:Person>
          <b:Person>
            <b:Last>Tavares</b:Last>
            <b:Middle>Pedro</b:Middle>
            <b:First>José</b:First>
          </b:Person>
          <b:Person>
            <b:Last>Rossetti</b:Last>
            <b:First>Rosaldo</b:First>
          </b:Person>
        </b:NameList>
      </b:Author>
    </b:Author>
    <b:ConferenceName>Procedia - Social and Behavioral Sciences, EWGT2013 – 16th Meeting of the EURO Working Group on Transportation</b:ConferenceName>
    <b:RefOrder>57</b:RefOrder>
  </b:Source>
  <b:Source>
    <b:Tag>TSS14</b:Tag>
    <b:SourceType>Book</b:SourceType>
    <b:Guid>{F0B8EB68-3088-45C9-B48B-0E3B0C59DE57}</b:Guid>
    <b:Title>Aimsun 8 Users’ Manual</b:Title>
    <b:Year>2014</b:Year>
    <b:CountryRegion>Spain</b:CountryRegion>
    <b:Publisher>Transport Simulation Systems</b:Publisher>
    <b:Author>
      <b:Author>
        <b:Corporate>TSS</b:Corporate>
      </b:Author>
    </b:Author>
    <b:City>Barcelona</b:City>
    <b:RefOrder>54</b:RefOrder>
  </b:Source>
  <b:Source>
    <b:Tag>TSS141</b:Tag>
    <b:SourceType>Book</b:SourceType>
    <b:Guid>{C3172710-9673-43BF-A23A-F16BEC06DC5F}</b:Guid>
    <b:Title>Aimsun Dynamic Simulators Users’ Manual </b:Title>
    <b:Year>1997-2014</b:Year>
    <b:City>Barcelona</b:City>
    <b:CountryRegion>Spain</b:CountryRegion>
    <b:Publisher>Transport Simulation Systems</b:Publisher>
    <b:Author>
      <b:Author>
        <b:Corporate>TSS</b:Corporate>
      </b:Author>
    </b:Author>
    <b:RefOrder>49</b:RefOrder>
  </b:Source>
  <b:Source>
    <b:Tag>Tsa94</b:Tag>
    <b:SourceType>JournalArticle</b:SourceType>
    <b:Guid>{B138EC9A-FCBB-4BC8-A7A2-ED7F98CDE731}</b:Guid>
    <b:Title>A Probabilistic Model for AVCS Longitudinal Collision/Safety Analysis</b:Title>
    <b:Year>1994</b:Year>
    <b:JournalName>Intelligent Vehicle Highway Systems Journal (IVHS Journal)</b:JournalName>
    <b:Pages>261-274</b:Pages>
    <b:Author>
      <b:Author>
        <b:NameList>
          <b:Person>
            <b:Last>Tsao</b:Last>
            <b:First>Jacob</b:First>
          </b:Person>
          <b:Person>
            <b:Last>Hall</b:Last>
            <b:First>Randolph</b:First>
          </b:Person>
        </b:NameList>
      </b:Author>
    </b:Author>
    <b:RefOrder>58</b:RefOrder>
  </b:Source>
  <b:Source>
    <b:Tag>Cho11</b:Tag>
    <b:SourceType>JournalArticle</b:SourceType>
    <b:Guid>{32E5CAE6-B8F2-4439-80B3-4F00054C0525}</b:Guid>
    <b:Title>Simulation of Driver Behavior with Agent-based Back-Propagation Neural Network</b:Title>
    <b:JournalName>Transportation Research Board: Journal of the Transportation Research Board</b:JournalName>
    <b:Year>2011</b:Year>
    <b:Pages>44-51</b:Pages>
    <b:Issue>2249</b:Issue>
    <b:Author>
      <b:Author>
        <b:NameList>
          <b:Person>
            <b:Last>Chong</b:Last>
            <b:First>Linsen</b:First>
          </b:Person>
          <b:Person>
            <b:Last>Abbas</b:Last>
            <b:First>Monstasir</b:First>
          </b:Person>
          <b:Person>
            <b:Last>Medina</b:Last>
            <b:First>Alejandra</b:First>
          </b:Person>
        </b:NameList>
      </b:Author>
    </b:Author>
    <b:RefOrder>50</b:RefOrder>
  </b:Source>
  <b:Source>
    <b:Tag>Rak09</b:Tag>
    <b:SourceType>JournalArticle</b:SourceType>
    <b:Guid>{BC99F737-F997-4E8D-872C-AA6EC4A5939B}</b:Guid>
    <b:Title>Procedure for Calibrating Gipps Car-Following Model</b:Title>
    <b:JournalName>Transportation Research Record: Journal of the Transportation Research Board</b:JournalName>
    <b:Year>2009</b:Year>
    <b:Pages>113-124</b:Pages>
    <b:Issue>2124</b:Issue>
    <b:Author>
      <b:Author>
        <b:NameList>
          <b:Person>
            <b:Last>Rakha</b:Last>
            <b:First>Hesham</b:First>
          </b:Person>
          <b:Person>
            <b:Last>Weidong</b:Last>
            <b:First>Wang</b:First>
          </b:Person>
        </b:NameList>
      </b:Author>
    </b:Author>
    <b:RefOrder>51</b:RefOrder>
  </b:Source>
  <b:Source>
    <b:Tag>LiM11</b:Tag>
    <b:SourceType>Report</b:SourceType>
    <b:Guid>{8E75D8AE-44F1-4012-82EF-AD13D1DA6E46}</b:Guid>
    <b:Title>Study on Vehicles’ Dangerous Behavior on Expressway by Simulation</b:Title>
    <b:Year>2011</b:Year>
    <b:Institution>Tongji University</b:Institution>
    <b:City>Shanghai</b:City>
    <b:ThesisType>PhD Thesis</b:ThesisType>
    <b:Author>
      <b:Author>
        <b:NameList>
          <b:Person>
            <b:Last>Li</b:Last>
            <b:First>Mingrui</b:First>
          </b:Person>
        </b:NameList>
      </b:Author>
    </b:Author>
    <b:RefOrder>52</b:RefOrder>
  </b:Source>
  <b:Source>
    <b:Tag>Bar14</b:Tag>
    <b:SourceType>Report</b:SourceType>
    <b:Guid>{E69FCDCD-70EC-4A17-BB40-25693E3C10AB}</b:Guid>
    <b:Title>Aimsun Microscropic Traffic Simulator: A Tool for the Analysis and Assessment of its Systems</b:Title>
    <b:Year>2014</b:Year>
    <b:Institution>TSS</b:Institution>
    <b:City>Barcelona, Spain</b:City>
    <b:ThesisType>Technical Notes</b:ThesisType>
    <b:Author>
      <b:Author>
        <b:NameList>
          <b:Person>
            <b:Last>Barceló</b:Last>
            <b:First>Jaime</b:First>
          </b:Person>
        </b:NameList>
      </b:Author>
    </b:Author>
    <b:RefOrder>53</b:RefOrder>
  </b:Source>
  <b:Source>
    <b:Tag>Shi02</b:Tag>
    <b:SourceType>Book</b:SourceType>
    <b:Guid>{71C67B2B-2445-4EB8-A806-43861B68F9F0}</b:Guid>
    <b:Title>Simulation Technology in Traffic System</b:Title>
    <b:Year>2002</b:Year>
    <b:Author>
      <b:Author>
        <b:NameList>
          <b:Person>
            <b:Last>Shi</b:Last>
            <b:First>Jianjun</b:First>
          </b:Person>
          <b:Person>
            <b:Last>Liu</b:Last>
            <b:First>Yuntong</b:First>
          </b:Person>
          <b:Person>
            <b:Last>Xiong</b:Last>
            <b:First>Hui</b:First>
          </b:Person>
        </b:NameList>
      </b:Author>
    </b:Author>
    <b:CountryRegion>China</b:CountryRegion>
    <b:Publisher>People Traffic Publishing House</b:Publisher>
    <b:RefOrder>55</b:RefOrder>
  </b:Source>
  <b:Source>
    <b:Tag>Car98</b:Tag>
    <b:SourceType>JournalArticle</b:SourceType>
    <b:Guid>{BA5D839F-0D1D-49EF-AB81-47F5F3A8CB5A}</b:Guid>
    <b:Title>Safety and Capacity Analysis of Automated and Manual Highway Systems</b:Title>
    <b:JournalName>Transportation Research Part C: Emerging Technologies</b:JournalName>
    <b:Year>1998</b:Year>
    <b:Pages>69-99</b:Pages>
    <b:Volume>6</b:Volume>
    <b:Issue>1</b:Issue>
    <b:Author>
      <b:Author>
        <b:NameList>
          <b:Person>
            <b:Last>Carbaugh</b:Last>
            <b:First>J</b:First>
          </b:Person>
          <b:Person>
            <b:Last>Godbole</b:Last>
            <b:Middle>N.</b:Middle>
            <b:First>D.</b:First>
          </b:Person>
          <b:Person>
            <b:Last>Sengupta</b:Last>
            <b:First>R.</b:First>
          </b:Person>
        </b:NameList>
      </b:Author>
    </b:Author>
    <b:RefOrder>61</b:RefOrder>
  </b:Source>
  <b:Source>
    <b:Tag>Jam80</b:Tag>
    <b:SourceType>JournalArticle</b:SourceType>
    <b:Guid>{A3A8AF17-84C0-43B0-A573-397344D23D69}</b:Guid>
    <b:Title>Monte Carlo Theory and Practice</b:Title>
    <b:JournalName>Reports on Progress in Physics</b:JournalName>
    <b:Year>1980</b:Year>
    <b:Pages>1145-1189</b:Pages>
    <b:Volume>43</b:Volume>
    <b:Author>
      <b:Author>
        <b:NameList>
          <b:Person>
            <b:Last>James</b:Last>
            <b:First>F.</b:First>
          </b:Person>
        </b:NameList>
      </b:Author>
    </b:Author>
    <b:RefOrder>60</b:RefOrder>
  </b:Source>
  <b:Source>
    <b:Tag>Cha111</b:Tag>
    <b:SourceType>JournalArticle</b:SourceType>
    <b:Guid>{DF420A3A-B421-4C0B-B4D7-03FC3505FDBB}</b:Guid>
    <b:Title>A Comparative Study of Fuzzy C-means Algorithm and Entropy-based Fuzzy Clustering Algorithms</b:Title>
    <b:JournalName>Computing and Informatics</b:JournalName>
    <b:Year>2011</b:Year>
    <b:Pages>701-720</b:Pages>
    <b:Volume>30</b:Volume>
    <b:Author>
      <b:Author>
        <b:NameList>
          <b:Person>
            <b:Last>Chattopadhyay</b:Last>
            <b:First>Subhagata</b:First>
          </b:Person>
          <b:Person>
            <b:Last>Pratihar</b:Last>
            <b:Middle>Kumar</b:Middle>
            <b:First>Dilip</b:First>
          </b:Person>
          <b:Person>
            <b:Last>De Sarkar</b:Last>
            <b:Middle>Chandra</b:Middle>
            <b:First>Sanjib</b:First>
          </b:Person>
        </b:NameList>
      </b:Author>
    </b:Author>
    <b:RefOrder>63</b:RefOrder>
  </b:Source>
  <b:Source>
    <b:Tag>Dun73</b:Tag>
    <b:SourceType>JournalArticle</b:SourceType>
    <b:Guid>{C11A9063-7059-4FF4-9D2D-8907FCF2322B}</b:Guid>
    <b:Title> A Fuzzy Relative of the ISODATA Process and Its Use in Detecting Compact Well-Separated Clusters</b:Title>
    <b:JournalName>Cybernetics and Systems</b:JournalName>
    <b:Year>1973</b:Year>
    <b:Pages>32-57</b:Pages>
    <b:Volume>3</b:Volume>
    <b:Issue>3</b:Issue>
    <b:Author>
      <b:Author>
        <b:NameList>
          <b:Person>
            <b:Last>Dunn</b:Last>
            <b:Middle>C.</b:Middle>
            <b:First>J.</b:First>
          </b:Person>
        </b:NameList>
      </b:Author>
    </b:Author>
    <b:RefOrder>64</b:RefOrder>
  </b:Source>
  <b:Source>
    <b:Tag>Bez81</b:Tag>
    <b:SourceType>Book</b:SourceType>
    <b:Guid>{E1DEF231-E2EA-41E1-816F-B0A86D853224}</b:Guid>
    <b:Title>Pattern Recognition with Fuzzy Objective Function Algorithms</b:Title>
    <b:Year>1981</b:Year>
    <b:Author>
      <b:Author>
        <b:NameList>
          <b:Person>
            <b:Last>Bezdek</b:Last>
            <b:Middle>C.</b:Middle>
            <b:First>James</b:First>
          </b:Person>
        </b:NameList>
      </b:Author>
    </b:Author>
    <b:CountryRegion>US</b:CountryRegion>
    <b:Publisher>Springer Science &amp; Business Media</b:Publisher>
    <b:RefOrder>65</b:RefOrder>
  </b:Source>
  <b:Source>
    <b:Tag>FuT151</b:Tag>
    <b:SourceType>JournalArticle</b:SourceType>
    <b:Guid>{A9EC040F-6A90-4798-9CC3-FC0270813F0F}</b:Guid>
    <b:Title>Using Microscopic Video Data Measures for Driver Behavior Analysis during Adverse Winter Weather: Opportunities and Challenges</b:Title>
    <b:Year>2015</b:Year>
    <b:Month>May</b:Month>
    <b:Pages>81-92</b:Pages>
    <b:Volume>23</b:Volume>
    <b:Issue>2</b:Issue>
    <b:JournalName>Journal of Modern Transportation</b:JournalName>
    <b:Author>
      <b:Author>
        <b:NameList>
          <b:Person>
            <b:Last>Fu</b:Last>
            <b:First>Ting</b:First>
          </b:Person>
          <b:Person>
            <b:Last>Zangenehpour</b:Last>
            <b:First>Sohail</b:First>
          </b:Person>
          <b:Person>
            <b:Last>St-Aubin</b:Last>
            <b:First>Paul</b:First>
          </b:Person>
          <b:Person>
            <b:Last>Fu</b:Last>
            <b:First>Liping</b:First>
          </b:Person>
          <b:Person>
            <b:Last>Miranda-Moreno</b:Last>
            <b:Middle>Fernando</b:Middle>
            <b:First>Luis</b:First>
          </b:Person>
        </b:NameList>
      </b:Author>
    </b:Author>
    <b:RefOrder>40</b:RefOrder>
  </b:Source>
  <b:Source>
    <b:Tag>Zha13</b:Tag>
    <b:SourceType>JournalArticle</b:SourceType>
    <b:Guid>{93E83A68-EE4F-4B52-9B40-437D53539515}</b:Guid>
    <b:Title>Risk Factors Associated with Traffic Violations and Accident Severity in China</b:Title>
    <b:JournalName>Accident Analysis &amp; Prevention</b:JournalName>
    <b:Year>2013</b:Year>
    <b:Month>October</b:Month>
    <b:Pages>18-25</b:Pages>
    <b:Volume>59</b:Volume>
    <b:Author>
      <b:Author>
        <b:NameList>
          <b:Person>
            <b:Last>Zhang</b:Last>
            <b:First>Guangnan</b:First>
          </b:Person>
          <b:Person>
            <b:Last>Yau</b:Last>
            <b:First>Kelvin</b:First>
          </b:Person>
          <b:Person>
            <b:Last>Chen</b:Last>
            <b:First>Guanghan</b:First>
          </b:Person>
        </b:NameList>
      </b:Author>
    </b:Author>
    <b:RefOrder>1</b:RefOrder>
  </b:Source>
  <b:Source>
    <b:Tag>ETS99</b:Tag>
    <b:SourceType>Report</b:SourceType>
    <b:Guid>{D485CF7F-AD18-4A68-8AAF-8AD810E2ADE2}</b:Guid>
    <b:Title>Police Enforcement Strategies to Reduce Traffic Casualties in Europe</b:Title>
    <b:Year>1999</b:Year>
    <b:Author>
      <b:Author>
        <b:Corporate>ETSC</b:Corporate>
      </b:Author>
    </b:Author>
    <b:Institution>European Transport Safety Council</b:Institution>
    <b:RefOrder>2</b:RefOrder>
  </b:Source>
  <b:Source>
    <b:Tag>Ame09</b:Tag>
    <b:SourceType>Report</b:SourceType>
    <b:Guid>{D741A9D9-CEBE-461E-9CEB-31B78FBC843B}</b:Guid>
    <b:Title>Aggressive driving: Research</b:Title>
    <b:Year>2009</b:Year>
    <b:Author>
      <b:Author>
        <b:Corporate>American Automobile Association</b:Corporate>
      </b:Author>
    </b:Author>
    <b:Institution>Foundation for Traffic Safety</b:Institution>
    <b:City>Washington DC</b:City>
    <b:RefOrder>3</b:RefOrder>
  </b:Source>
  <b:Source>
    <b:Tag>BTS03</b:Tag>
    <b:SourceType>Report</b:SourceType>
    <b:Guid>{9C1CD374-4912-41CB-8B66-3BE67A405E77}</b:Guid>
    <b:Author>
      <b:Author>
        <b:Corporate>BTS</b:Corporate>
      </b:Author>
    </b:Author>
    <b:Title>Pocket Guide to Transportation</b:Title>
    <b:Year>2003</b:Year>
    <b:Institution>Bureau of Transportation Statistic</b:Institution>
    <b:StandardNumber>BTS03-01</b:StandardNumber>
    <b:RefOrder>7</b:RefOrder>
  </b:Source>
  <b:Source>
    <b:Tag>Eva82</b:Tag>
    <b:SourceType>JournalArticle</b:SourceType>
    <b:Guid>{9BD4627B-8D48-402A-B3EF-1A8A84F26740}</b:Guid>
    <b:Title>Do Accident-involved Drivers Exhibit Riskier Everyday Driving Behavior?</b:Title>
    <b:Year>1982</b:Year>
    <b:Month>February</b:Month>
    <b:Pages>57-64</b:Pages>
    <b:Volume>14</b:Volume>
    <b:Issue>1</b:Issue>
    <b:JournalName>Accident Analysis &amp; Prevention</b:JournalName>
    <b:Author>
      <b:Author>
        <b:NameList>
          <b:Person>
            <b:Last>Evans</b:Last>
            <b:First>Leonard</b:First>
          </b:Person>
          <b:Person>
            <b:Last>Wasielewski</b:Last>
            <b:First>Paul</b:First>
          </b:Person>
        </b:NameList>
      </b:Author>
    </b:Author>
    <b:RefOrder>9</b:RefOrder>
  </b:Source>
  <b:Source>
    <b:Tag>MaJ04</b:Tag>
    <b:SourceType>ConferenceProceedings</b:SourceType>
    <b:Guid>{15468B59-2457-4429-9D20-2CF05F8D82CF}</b:Guid>
    <b:Title>Anticipating Injury &amp; Death: Controlling for New Variables on Southern California Highways</b:Title>
    <b:Year>2004</b:Year>
    <b:ConferenceName>the 83rd Annual Meeting of the Transportation Research Board</b:ConferenceName>
    <b:City>Washington DC</b:City>
    <b:Author>
      <b:Author>
        <b:NameList>
          <b:Person>
            <b:Last>Ma</b:Last>
            <b:First>Jianming</b:First>
          </b:Person>
          <b:Person>
            <b:Last>Kockelman</b:Last>
            <b:First>Kara</b:First>
          </b:Person>
        </b:NameList>
      </b:Author>
    </b:Author>
    <b:RefOrder>10</b:RefOrder>
  </b:Source>
  <b:Source>
    <b:Tag>Box00</b:Tag>
    <b:SourceType>Report</b:SourceType>
    <b:Guid>{AFCCFCC9-A876-4DBA-857B-8114212DBBEF}</b:Guid>
    <b:Title>An Evaluation of Traffic Simulation Models for Supporting ITS Development</b:Title>
    <b:Year>2000</b:Year>
    <b:City>Houston, Texas</b:City>
    <b:Institution>Center for Transportation Training and Research, Texas Southern University</b:Institution>
    <b:StandardNumber>SWUTC/00/167602-1</b:StandardNumber>
    <b:Author>
      <b:Author>
        <b:NameList>
          <b:Person>
            <b:Last>Boxill</b:Last>
            <b:Middle>Adams</b:Middle>
            <b:First>Sharon</b:First>
          </b:Person>
          <b:Person>
            <b:Last>Yu</b:Last>
            <b:First>Lei</b:First>
          </b:Person>
        </b:NameList>
      </b:Author>
    </b:Author>
    <b:RefOrder>11</b:RefOrder>
  </b:Source>
  <b:Source>
    <b:Tag>Che15</b:Tag>
    <b:SourceType>ConferenceProceedings</b:SourceType>
    <b:Guid>{103B1F47-AF79-437F-9F84-6C241080ABAB}</b:Guid>
    <b:Title>A Study on Traffic Risk Assessment of Road Section with High Rate of Bridge and Tunnel of Freeway</b:Title>
    <b:Year>2015</b:Year>
    <b:Pages>102-105</b:Pages>
    <b:ConferenceName>IEEE</b:ConferenceName>
    <b:Author>
      <b:Author>
        <b:NameList>
          <b:Person>
            <b:Last>Chen</b:Last>
            <b:First>Shaohui</b:First>
          </b:Person>
          <b:Person>
            <b:Last>Li</b:Last>
            <b:First>Mao</b:First>
          </b:Person>
          <b:Person>
            <b:Last>Zhao</b:Last>
            <b:First>Nale</b:First>
          </b:Person>
        </b:NameList>
      </b:Author>
    </b:Author>
    <b:RefOrder>12</b:RefOrder>
  </b:Source>
  <b:Source>
    <b:Tag>Vou13</b:Tag>
    <b:SourceType>JournalArticle</b:SourceType>
    <b:Guid>{B075E3FC-319B-4140-8255-03D9CCCEE3C1}</b:Guid>
    <b:Title>Dynamic Risk Simulation to Assess Natural Hazards Risk along Roads</b:Title>
    <b:Pages>2763-2777</b:Pages>
    <b:Year>2013</b:Year>
    <b:JournalName>Natural Hazards and Earth System Sciences</b:JournalName>
    <b:Month>November</b:Month>
    <b:Volume>13</b:Volume>
    <b:Issue>11</b:Issue>
    <b:Author>
      <b:Author>
        <b:NameList>
          <b:Person>
            <b:Last>Voumard</b:Last>
            <b:First>Jérémie</b:First>
          </b:Person>
          <b:Person>
            <b:Last>Caspar</b:Last>
            <b:First>O.</b:First>
          </b:Person>
          <b:Person>
            <b:Last>Derron</b:Last>
            <b:First>Marc-Henri</b:First>
          </b:Person>
          <b:Person>
            <b:Last>Jaboyedoff</b:Last>
            <b:First>Michel</b:First>
          </b:Person>
        </b:NameList>
      </b:Author>
    </b:Author>
    <b:RefOrder>13</b:RefOrder>
  </b:Source>
  <b:Source>
    <b:Tag>Yan16</b:Tag>
    <b:SourceType>JournalArticle</b:SourceType>
    <b:Guid>{A9464B0F-191F-4E67-A180-6A5E0CF12626}</b:Guid>
    <b:Title>Crash Risk Prediction Modeling Based on the Traffic Conflict Technique and a Microscopic Simulation for Freeway Interchange Merging Areas</b:Title>
    <b:JournalName>International Journal of Environmental Research and Public Health</b:JournalName>
    <b:Year>2016</b:Year>
    <b:Volume>13</b:Volume>
    <b:Issue>11</b:Issue>
    <b:Author>
      <b:Author>
        <b:NameList>
          <b:Person>
            <b:Last>Yan</b:Last>
            <b:First>Ying</b:First>
          </b:Person>
          <b:Person>
            <b:Last>Sheng</b:Last>
            <b:First>Yan-ting</b:First>
          </b:Person>
          <b:Person>
            <b:Last>Zhang</b:Last>
            <b:First>Yu-hui</b:First>
          </b:Person>
        </b:NameList>
      </b:Author>
    </b:Author>
    <b:RefOrder>14</b:RefOrder>
  </b:Source>
  <b:Source>
    <b:Tag>AHT09</b:Tag>
    <b:SourceType>Report</b:SourceType>
    <b:Guid>{50AC43DC-A8E5-4EB1-89F0-52A25C3F9DD5}</b:Guid>
    <b:Title>Bella Vista Bypass Safety Analysis</b:Title>
    <b:Year>2009</b:Year>
    <b:Author>
      <b:Author>
        <b:Corporate>AHTD</b:Corporate>
      </b:Author>
    </b:Author>
    <b:Institution>Arkansas State Highway and Transportation Department</b:Institution>
    <b:City>Little Rock, Arkansas, US</b:City>
    <b:RefOrder>6</b:RefOrder>
  </b:Source>
  <b:Source>
    <b:Tag>Tra16</b:Tag>
    <b:SourceType>Report</b:SourceType>
    <b:Guid>{C4E4FB6F-A608-4E45-85D9-4162CD1C681B}</b:Guid>
    <b:Author>
      <b:Author>
        <b:Corporate>Traffic Management Bureau of the Ministry of Public Security PRC</b:Corporate>
      </b:Author>
    </b:Author>
    <b:Title>Road Traffic Accident Statistics Annual Report of the People's Republic of China</b:Title>
    <b:Year>2015</b:Year>
    <b:Institution>Traffic Management Science Research Institute of Ministry of Public Security</b:Institution>
    <b:City>Wuxi, Jiangsu, China</b:City>
    <b:RefOrder>5</b:RefOrder>
  </b:Source>
  <b:Source>
    <b:Tag>Web58</b:Tag>
    <b:SourceType>JournalArticle</b:SourceType>
    <b:Guid>{A7B7CEB4-9A0A-4D29-AE09-61FC0FAF1BEB}</b:Guid>
    <b:Title>Traffic Signal Settings</b:Title>
    <b:Year>1958</b:Year>
    <b:Author>
      <b:Author>
        <b:NameList>
          <b:Person>
            <b:Last>Webster</b:Last>
            <b:Middle>V.</b:Middle>
            <b:First>F.</b:First>
          </b:Person>
        </b:NameList>
      </b:Author>
    </b:Author>
    <b:JournalName>Road Research Lab Tech Papers</b:JournalName>
    <b:Issue>39</b:Issue>
    <b:RefOrder>15</b:RefOrder>
  </b:Source>
  <b:Source>
    <b:Tag>Jea04</b:Tag>
    <b:SourceType>Report</b:SourceType>
    <b:Guid>{BB9675D4-7E82-4E9E-8C58-51B0B7DBEAAE}</b:Guid>
    <b:Title>Traffic Analysis Toolbox Volume II: Decision Support Methodology for Selecting Traffic Analysis Tools</b:Title>
    <b:Year>2004</b:Year>
    <b:Institution>Federal Highway Administration</b:Institution>
    <b:City>Washington DC</b:City>
    <b:ThesisType>Final Report</b:ThesisType>
    <b:StandardNumber>FHWA-HRT-04-039</b:StandardNumber>
    <b:Author>
      <b:Author>
        <b:NameList>
          <b:Person>
            <b:Last>Jeannotte</b:Last>
            <b:First>Krista</b:First>
          </b:Person>
          <b:Person>
            <b:Last>Chandra</b:Last>
            <b:First>Andre</b:First>
          </b:Person>
          <b:Person>
            <b:Last>Alexiadis</b:Last>
            <b:First>Vassili</b:First>
          </b:Person>
          <b:Person>
            <b:Last>Skabardonis</b:Last>
            <b:First>Alexander</b:First>
          </b:Person>
        </b:NameList>
      </b:Author>
    </b:Author>
    <b:RefOrder>16</b:RefOrder>
  </b:Source>
  <b:Source>
    <b:Tag>Kot09</b:Tag>
    <b:SourceType>JournalArticle</b:SourceType>
    <b:Guid>{CB1096D7-538F-4514-BDF1-2339F40B138B}</b:Guid>
    <b:Title>A Review of Traffic Simulation Software</b:Title>
    <b:Year>2009</b:Year>
    <b:JournalName>Research Letters in the Information and Mathematical Sciences</b:JournalName>
    <b:Pages>35-54</b:Pages>
    <b:Volume>13</b:Volume>
    <b:Author>
      <b:Author>
        <b:NameList>
          <b:Person>
            <b:Last>Kotusevski</b:Last>
            <b:First>G.</b:First>
          </b:Person>
          <b:Person>
            <b:Last>Hawick</b:Last>
            <b:Middle>A.</b:Middle>
            <b:First>K.</b:First>
          </b:Person>
        </b:NameList>
      </b:Author>
    </b:Author>
    <b:RefOrder>17</b:RefOrder>
  </b:Source>
  <b:Source>
    <b:Tag>LiX14</b:Tag>
    <b:SourceType>JournalArticle</b:SourceType>
    <b:Guid>{538E7EB1-1E6A-4DE9-B7E7-7048DDFAD26B}</b:Guid>
    <b:Title>Aggressive Driving Behavior in Lane-Changing</b:Title>
    <b:JournalName>Transportation Standardization</b:JournalName>
    <b:Year>2014</b:Year>
    <b:Month>June</b:Month>
    <b:Pages>7-10</b:Pages>
    <b:Volume>42</b:Volume>
    <b:Issue>11</b:Issue>
    <b:Author>
      <b:Author>
        <b:NameList>
          <b:Person>
            <b:Last>Li</b:Last>
            <b:First>Xingxing</b:First>
          </b:Person>
        </b:NameList>
      </b:Author>
    </b:Author>
    <b:RefOrder>19</b:RefOrder>
  </b:Source>
  <b:Source>
    <b:Tag>Hab141</b:Tag>
    <b:SourceType>JournalArticle</b:SourceType>
    <b:Guid>{7469789B-6235-4D1A-A40D-869CC612335E}</b:Guid>
    <b:Title>Crash Risk Evaluation of Aggressive Driving on Motorways: Microscopic Traffic Simulation Approach</b:Title>
    <b:JournalName>Transportation Research Part F</b:JournalName>
    <b:Year>2014</b:Year>
    <b:Pages>101-112</b:Pages>
    <b:Volume>23</b:Volume>
    <b:Author>
      <b:Author>
        <b:NameList>
          <b:Person>
            <b:Last>Habtemichael</b:Last>
            <b:Middle>G</b:Middle>
            <b:First>Filmon</b:First>
          </b:Person>
          <b:Person>
            <b:Last>de Picado Santos</b:Last>
            <b:First>Luis</b:First>
          </b:Person>
        </b:NameList>
      </b:Author>
    </b:Author>
    <b:RefOrder>20</b:RefOrder>
  </b:Source>
  <b:Source>
    <b:Tag>Tar09</b:Tag>
    <b:SourceType>ConferenceProceedings</b:SourceType>
    <b:Guid>{0BCDA3E0-3C31-40CB-9D2E-30321C13640F}</b:Guid>
    <b:Title>White Paper: surrogate safety measures of safety</b:Title>
    <b:Year>2009</b:Year>
    <b:ConferenceName>ANB20 (3) Subcommittee on Safety Data Evaluation and Analysis Contributors</b:ConferenceName>
    <b:Author>
      <b:Author>
        <b:NameList>
          <b:Person>
            <b:Last>Tarko</b:Last>
            <b:First>A.</b:First>
          </b:Person>
          <b:Person>
            <b:Last>Davis</b:Last>
            <b:First>G.</b:First>
          </b:Person>
          <b:Person>
            <b:Last>Saunier</b:Last>
            <b:First>N.</b:First>
          </b:Person>
          <b:Person>
            <b:Last>Sayed</b:Last>
            <b:First>T.</b:First>
          </b:Person>
          <b:Person>
            <b:Last>Washington</b:Last>
            <b:First>S.</b:First>
          </b:Person>
        </b:NameList>
      </b:Author>
    </b:Author>
    <b:RefOrder>23</b:RefOrder>
  </b:Source>
  <b:Source>
    <b:Tag>Sac08</b:Tag>
    <b:SourceType>JournalArticle</b:SourceType>
    <b:Guid>{708CE981-FACB-4689-8DCB-66C132B00DE0}</b:Guid>
    <b:Title>Comparing Safety at Signalized Intersections and Roundabouts using Simulated Rear-end Conflicts</b:Title>
    <b:Year>2008</b:Year>
    <b:JournalName>Transportation Research Record: Journal of the Transportation Research Board</b:JournalName>
    <b:Pages>90-95</b:Pages>
    <b:Volume>2078</b:Volume>
    <b:Author>
      <b:Author>
        <b:NameList>
          <b:Person>
            <b:Last>Saccomanno</b:Last>
            <b:First>F.</b:First>
          </b:Person>
          <b:Person>
            <b:Last>Cunto</b:Last>
            <b:First>F.</b:First>
          </b:Person>
          <b:Person>
            <b:Last>Guido</b:Last>
            <b:First>G.</b:First>
          </b:Person>
          <b:Person>
            <b:Last>Vitale</b:Last>
            <b:First>A.</b:First>
          </b:Person>
        </b:NameList>
      </b:Author>
    </b:Author>
    <b:RefOrder>25</b:RefOrder>
  </b:Source>
  <b:Source>
    <b:Tag>OhC06</b:Tag>
    <b:SourceType>JournalArticle</b:SourceType>
    <b:Guid>{BE1AB21C-E41E-4BB8-B5D9-4991ABCE5A96}</b:Guid>
    <b:Title>A Method for Identifying Rear-end Collision Risks using Inductive Loop Detectors</b:Title>
    <b:JournalName>Accident Analysis and Prevention</b:JournalName>
    <b:Year>2006</b:Year>
    <b:Pages>295-301</b:Pages>
    <b:Volume>38</b:Volume>
    <b:Issue>2</b:Issue>
    <b:Author>
      <b:Author>
        <b:NameList>
          <b:Person>
            <b:Last>Oh</b:Last>
            <b:First>C.</b:First>
          </b:Person>
          <b:Person>
            <b:Last>Park</b:Last>
            <b:First>S.</b:First>
          </b:Person>
          <b:Person>
            <b:Last>Ritchie</b:Last>
            <b:Middle>G.</b:Middle>
            <b:First>S.</b:First>
          </b:Person>
        </b:NameList>
      </b:Author>
    </b:Author>
    <b:RefOrder>26</b:RefOrder>
  </b:Source>
  <b:Source>
    <b:Tag>OhC09</b:Tag>
    <b:SourceType>JournalArticle</b:SourceType>
    <b:Guid>{223DFFB7-B0B9-4362-B4B9-C70F5DD6DEE5}</b:Guid>
    <b:Title>Real-time Detection of Hazardous Traffic Events on Freeways Methodology and Prototypical Implementation</b:Title>
    <b:JournalName>Transportation Research Record: Journal of the Transportation Research Board</b:JournalName>
    <b:Year>2009</b:Year>
    <b:Pages>35-44</b:Pages>
    <b:Volume>2129</b:Volume>
    <b:Author>
      <b:Author>
        <b:NameList>
          <b:Person>
            <b:Last>Oh</b:Last>
            <b:First>C.</b:First>
          </b:Person>
          <b:Person>
            <b:Last>Oh</b:Last>
            <b:First>J.</b:First>
          </b:Person>
          <b:Person>
            <b:Last>Min</b:Last>
            <b:First>J.</b:First>
          </b:Person>
        </b:NameList>
      </b:Author>
    </b:Author>
    <b:RefOrder>27</b:RefOrder>
  </b:Source>
  <b:Source>
    <b:Tag>Ozb08</b:Tag>
    <b:SourceType>JournalArticle</b:SourceType>
    <b:Guid>{165B47D5-DEEF-49D3-BB21-A0553E9D5020}</b:Guid>
    <b:Title>Derivation and Validation of New Simulation-based Surrogate Safety Measure</b:Title>
    <b:JournalName>Transportation Research Record: Journal of the Transportation Research Board</b:JournalName>
    <b:Year>2008</b:Year>
    <b:Pages>105-113</b:Pages>
    <b:Volume>2083</b:Volume>
    <b:Author>
      <b:Author>
        <b:NameList>
          <b:Person>
            <b:Last>Ozbay</b:Last>
            <b:First>K.</b:First>
          </b:Person>
          <b:Person>
            <b:Last>Yang</b:Last>
            <b:First>H.</b:First>
          </b:Person>
          <b:Person>
            <b:Last>Mudigonda</b:Last>
            <b:First>S.</b:First>
          </b:Person>
        </b:NameList>
      </b:Author>
    </b:Author>
    <b:RefOrder>28</b:RefOrder>
  </b:Source>
  <b:Source>
    <b:Tag>Hou06</b:Tag>
    <b:SourceType>JournalArticle</b:SourceType>
    <b:Guid>{B4517972-3915-485D-9FB9-233D43A4CB24}</b:Guid>
    <b:Title>Real-time Detection of Crash-prone Conditions at Freeway High-crash Locations</b:Title>
    <b:JournalName>Transportation Research Record: Journal of the Transportation Research Board</b:JournalName>
    <b:Year>2006</b:Year>
    <b:Pages>83-91</b:Pages>
    <b:Volume>1968</b:Volume>
    <b:Author>
      <b:Author>
        <b:NameList>
          <b:Person>
            <b:Last>Hourdos</b:Last>
            <b:First>J.</b:First>
          </b:Person>
          <b:Person>
            <b:Last>Garg</b:Last>
            <b:First>V.</b:First>
          </b:Person>
          <b:Person>
            <b:Last>Michalopoulos</b:Last>
            <b:First>P.</b:First>
          </b:Person>
          <b:Person>
            <b:Last>Davis</b:Last>
            <b:First>G.</b:First>
          </b:Person>
        </b:NameList>
      </b:Author>
    </b:Author>
    <b:RefOrder>29</b:RefOrder>
  </b:Source>
  <b:Source>
    <b:Tag>Sha09</b:Tag>
    <b:SourceType>JournalArticle</b:SourceType>
    <b:Guid>{036D72EC-3756-4B16-9865-E24F26482125}</b:Guid>
    <b:Title>Estimation of Rear-end Potential Conflict using Time-to-collision Model</b:Title>
    <b:JournalName>Ingeniería y Desarrollo</b:JournalName>
    <b:Year>2009</b:Year>
    <b:Pages>67-79</b:Pages>
    <b:Issue>25</b:Issue>
    <b:Author>
      <b:Author>
        <b:NameList>
          <b:Person>
            <b:Last>Shahi</b:Last>
            <b:First>Jalil</b:First>
          </b:Person>
          <b:Person>
            <b:Last>Namaki Araghi</b:Last>
            <b:First>Bahar</b:First>
          </b:Person>
          <b:Person>
            <b:Last>Mehdizadeh</b:Last>
            <b:First>Aliasghar</b:First>
          </b:Person>
        </b:NameList>
      </b:Author>
    </b:Author>
    <b:RefOrder>35</b:RefOrder>
  </b:Source>
  <b:Source>
    <b:Tag>Tak15</b:Tag>
    <b:SourceType>JournalArticle</b:SourceType>
    <b:Guid>{B5F1AF24-F91D-4451-A25E-BE6B4C33B9D3}</b:Guid>
    <b:Title>Development of a Deceleration-Based Surrogate Safety Measure for Rear-End Collision Risk</b:Title>
    <b:JournalName>IEEE Transactions on Intelligent Transportaton Systems</b:JournalName>
    <b:Year>2015</b:Year>
    <b:Pages>2435-2445</b:Pages>
    <b:Volume>16</b:Volume>
    <b:Issue>5</b:Issue>
    <b:Author>
      <b:Author>
        <b:NameList>
          <b:Person>
            <b:Last>Tak</b:Last>
            <b:First>Sehyun</b:First>
          </b:Person>
          <b:Person>
            <b:Last>Kim</b:Last>
            <b:First>Sunghoon</b:First>
          </b:Person>
          <b:Person>
            <b:Last>Yeo</b:Last>
            <b:First>Hwasoo</b:First>
          </b:Person>
        </b:NameList>
      </b:Author>
    </b:Author>
    <b:RefOrder>36</b:RefOrder>
  </b:Source>
  <b:Source>
    <b:Tag>YuR13</b:Tag>
    <b:SourceType>Report</b:SourceType>
    <b:Guid>{12E2D565-8F86-442B-92B3-645DF4615D80}</b:Guid>
    <b:Title>Real-time Traffic Safety Evaluation Models and Their Application For Variable Speed Limits</b:Title>
    <b:Year>2013</b:Year>
    <b:Publisher>Electronic Theses and Dissertations</b:Publisher>
    <b:Author>
      <b:Author>
        <b:NameList>
          <b:Person>
            <b:Last>Yu</b:Last>
            <b:First>Rongjie</b:First>
          </b:Person>
        </b:NameList>
      </b:Author>
    </b:Author>
    <b:ThesisType>PhD Thesis</b:ThesisType>
    <b:RefOrder>41</b:RefOrder>
  </b:Source>
  <b:Source>
    <b:Tag>Pos03</b:Tag>
    <b:SourceType>ConferenceProceedings</b:SourceType>
    <b:Guid>{D71BBC5C-52E6-4785-9649-DB3AF82D5EA4}</b:Guid>
    <b:Title>Indexes and Models to Analyse Road Safety Within the Aggregate Approach</b:Title>
    <b:Year>2003</b:Year>
    <b:JournalName>AET Papers Repository</b:JournalName>
    <b:Author>
      <b:Author>
        <b:NameList>
          <b:Person>
            <b:Last>Postorino</b:Last>
            <b:Middle>Nadia</b:Middle>
            <b:First>Maria</b:First>
          </b:Person>
        </b:NameList>
      </b:Author>
    </b:Author>
    <b:ConferenceName>AET Papers Repository</b:ConferenceName>
    <b:RefOrder>42</b:RefOrder>
  </b:Source>
  <b:Source>
    <b:Tag>Zho11</b:Tag>
    <b:SourceType>JournalArticle</b:SourceType>
    <b:Guid>{104709A0-1D86-4DAE-8F4C-CC51E33F3AA7}</b:Guid>
    <b:Title>Safety Evaluation of Highway Based on the Traffic Conflict Technique</b:Title>
    <b:JournalName>Journal of Chongqing Jiaotong University</b:JournalName>
    <b:Year>2011</b:Year>
    <b:Pages>974-982</b:Pages>
    <b:Volume>30</b:Volume>
    <b:Issue>5</b:Issue>
    <b:Author>
      <b:Author>
        <b:NameList>
          <b:Person>
            <b:Last>Zhou</b:Last>
            <b:First>Junchang</b:First>
          </b:Person>
          <b:Person>
            <b:Last>Chang</b:Last>
            <b:First>Yulin</b:First>
          </b:Person>
          <b:Person>
            <b:Last>Guo</b:Last>
            <b:First>Min</b:First>
          </b:Person>
          <b:Person>
            <b:Last>Wang</b:Last>
            <b:First>Guohua</b:First>
          </b:Person>
        </b:NameList>
      </b:Author>
    </b:Author>
    <b:RefOrder>43</b:RefOrder>
  </b:Source>
  <b:Source>
    <b:Tag>Jia14</b:Tag>
    <b:SourceType>JournalArticle</b:SourceType>
    <b:Guid>{BC0B15D7-1667-4151-8347-913655AF59F2}</b:Guid>
    <b:Title>Research on Real-time Traffic Safety State Evaluation of Freeway based on Number of Traffic Conflicts</b:Title>
    <b:JournalName>China Safety Science Journal</b:JournalName>
    <b:Year>2014</b:Year>
    <b:Pages>95-101</b:Pages>
    <b:Volume>24</b:Volume>
    <b:Issue>9</b:Issue>
    <b:Author>
      <b:Author>
        <b:NameList>
          <b:Person>
            <b:Last>Jiang</b:Last>
            <b:First>Zhou</b:First>
          </b:Person>
          <b:Person>
            <b:Last>Zhang</b:Last>
            <b:First>Cunbao</b:First>
          </b:Person>
          <b:Person>
            <b:Last>Xia</b:Last>
            <b:First>Yin-xia</b:First>
          </b:Person>
        </b:NameList>
      </b:Author>
    </b:Author>
    <b:RefOrder>44</b:RefOrder>
  </b:Source>
  <b:Source>
    <b:Tag>Tra08</b:Tag>
    <b:SourceType>JournalArticle</b:SourceType>
    <b:Guid>{AB9204EA-1845-4AB6-BE40-AF985D4C13F3}</b:Guid>
    <b:Title>Traffic Safety Evaluation on Highway Intersection Based on Severity Division of Traffic Conflict</b:Title>
    <b:JournalName>Journal of Highway and Transportation Research and Development</b:JournalName>
    <b:Year>2008</b:Year>
    <b:Pages>128-131</b:Pages>
    <b:Volume>25</b:Volume>
    <b:Issue>8</b:Issue>
    <b:Author>
      <b:Author>
        <b:NameList>
          <b:Person>
            <b:Last>Xiang</b:Last>
            <b:First>Qiaojun</b:First>
          </b:Person>
          <b:Person>
            <b:Last>Lu</b:Last>
            <b:First>Chuan</b:First>
          </b:Person>
          <b:Person>
            <b:Last>Wu</b:Last>
            <b:First>Qun</b:First>
          </b:Person>
          <b:Person>
            <b:Last>Lu</b:Last>
            <b:First>Jian</b:First>
          </b:Person>
        </b:NameList>
      </b:Author>
    </b:Author>
    <b:RefOrder>45</b:RefOrder>
  </b:Source>
  <b:Source>
    <b:Tag>You14</b:Tag>
    <b:SourceType>JournalArticle</b:SourceType>
    <b:Guid>{EDDC6BA5-12C2-4BB5-A74C-CCA732CC6DF8}</b:Guid>
    <b:Title>Simulation of Safety: A Review of the State of the Art in Road Safety Simulation Modelling</b:Title>
    <b:JournalName>Accident Analysis &amp; Prevention</b:JournalName>
    <b:Year>2014</b:Year>
    <b:Pages>89-103</b:Pages>
    <b:Volume>66</b:Volume>
    <b:Author>
      <b:Author>
        <b:NameList>
          <b:Person>
            <b:Last>Young</b:Last>
            <b:First>William</b:First>
          </b:Person>
          <b:Person>
            <b:Last>Sobhani</b:Last>
            <b:First>Amir</b:First>
          </b:Person>
          <b:Person>
            <b:Last>Lenne</b:Last>
            <b:Middle>G.</b:Middle>
            <b:First>Michael</b:First>
          </b:Person>
          <b:Person>
            <b:Last>Sarvi</b:Last>
            <b:First>Majid</b:First>
          </b:Person>
        </b:NameList>
      </b:Author>
    </b:Author>
    <b:RefOrder>48</b:RefOrder>
  </b:Source>
  <b:Source>
    <b:Tag>Placeholder3</b:Tag>
    <b:SourceType>JournalArticle</b:SourceType>
    <b:Guid>{A6AB00A6-65B5-4CCF-AF90-153642A313A0}</b:Guid>
    <b:Title>Crash Risk Evaluation of Aggressive Driving on Motorways: Microscopic Traffic Simulation Approach</b:Title>
    <b:Year>2014</b:Year>
    <b:Author>
      <b:Author>
        <b:NameList>
          <b:Person>
            <b:Last>Habtemichael</b:Last>
            <b:First>G.</b:First>
          </b:Person>
          <b:Person>
            <b:Last>de Picado</b:Last>
            <b:First>Santos</b:First>
            <b:Middle>L</b:Middle>
          </b:Person>
        </b:NameList>
      </b:Author>
    </b:Author>
    <b:JournalName>Transportation Research Part F: Traffic Psychology and Behaviour</b:JournalName>
    <b:Pages>101-112.</b:Pages>
    <b:Issue>23</b:Issue>
    <b:RefOrder>32</b:RefOrder>
  </b:Source>
  <b:Source>
    <b:Tag>Son16</b:Tag>
    <b:SourceType>JournalArticle</b:SourceType>
    <b:Guid>{72145171-97E8-4A71-B302-F703D9908058}</b:Guid>
    <b:Title>Calibration of a Micro-traffic Simulation Model with Respect to the Spatial-temporal Evolution of Expressway On-ramp Bottlenecks</b:Title>
    <b:JournalName>Simulation</b:JournalName>
    <b:Year>2016</b:Year>
    <b:Pages>535-546</b:Pages>
    <b:Author>
      <b:Author>
        <b:NameList>
          <b:Person>
            <b:Last>Song</b:Last>
            <b:First>Rui</b:First>
          </b:Person>
          <b:Person>
            <b:Last>Sun</b:Last>
            <b:First>Jian</b:First>
          </b:Person>
        </b:NameList>
      </b:Author>
    </b:Author>
    <b:RefOrder>46</b:RefOrder>
  </b:Source>
  <b:Source>
    <b:Tag>Placeholder4</b:Tag>
    <b:SourceType>JournalArticle</b:SourceType>
    <b:Guid>{22F868D6-FA49-40B7-AEC8-DEDC20EEFE4E}</b:Guid>
    <b:Title>Determination of the Severity of Traffic</b:Title>
    <b:JournalName>Journal of Hefei University of Technology</b:JournalName>
    <b:Year>2008</b:Year>
    <b:Pages>683-686</b:Pages>
    <b:Issue>5</b:Issue>
    <b:Author>
      <b:Author>
        <b:NameList>
          <b:Person>
            <b:Last>Lu</b:Last>
            <b:First>Chuan</b:First>
          </b:Person>
          <b:Person>
            <b:Last>Xiang</b:Last>
            <b:First>Qianjun</b:First>
          </b:Person>
          <b:Person>
            <b:Last>Zhang</b:Last>
            <b:First>Guo-qiang</b:First>
          </b:Person>
          <b:Person>
            <b:Last>Wu</b:Last>
            <b:First>Qun</b:First>
          </b:Person>
        </b:NameList>
      </b:Author>
    </b:Author>
    <b:Volume>31</b:Volume>
    <b:RefOrder>34</b:RefOrder>
  </b:Source>
  <b:Source>
    <b:Tag>FuT17</b:Tag>
    <b:SourceType>ConferenceProceedings</b:SourceType>
    <b:Guid>{E1E499A1-EF81-4DF9-82C2-6A9F36D11CD7}</b:Guid>
    <b:Title>A Novel Framework to Evaluate Pedestrian Safety at Non-signalized Locations using Video-based Trajectory Data</b:Title>
    <b:Pages>accepted for presentation</b:Pages>
    <b:Year>2017</b:Year>
    <b:ConferenceName>The 96th Annual Meeting of Transportation Research Board</b:ConferenceName>
    <b:City>Washington DC</b:City>
    <b:Author>
      <b:Author>
        <b:NameList>
          <b:Person>
            <b:Last>Fu</b:Last>
            <b:First>Ting</b:First>
          </b:Person>
          <b:Person>
            <b:Last>Miranda-Moreno</b:Last>
            <b:Middle>Fernando</b:Middle>
            <b:First>Luis</b:First>
          </b:Person>
          <b:Person>
            <b:Last>Saunier</b:Last>
            <b:First>Nicolas</b:First>
          </b:Person>
        </b:NameList>
      </b:Author>
    </b:Author>
    <b:LCID>en-US</b:LCID>
    <b:RefOrder>66</b:RefOrder>
  </b:Source>
  <b:Source>
    <b:Tag>FuT162</b:Tag>
    <b:SourceType>JournalArticle</b:SourceType>
    <b:Guid>{84BCF079-C51A-42DD-96D0-EC42F3DE00C9}</b:Guid>
    <b:Title>Pedestrian Crosswalk Safety at Non-signalized Crossings during Nighttime: Use of Thermal Video Data and Surrogate Safety Measures</b:Title>
    <b:JournalName>Transportation Research Record: Journal of the Transportation Research Board</b:JournalName>
    <b:Year>2016</b:Year>
    <b:Volume>2586</b:Volume>
    <b:Author>
      <b:Author>
        <b:NameList>
          <b:Person>
            <b:Last>Fu</b:Last>
            <b:First>Ting</b:First>
          </b:Person>
          <b:Person>
            <b:Last>Miranda-Moreno</b:Last>
            <b:Middle>Fernando</b:Middle>
            <b:First>Luis</b:First>
          </b:Person>
          <b:Person>
            <b:Last>Saunier</b:Last>
            <b:First>Nicolas</b:First>
          </b:Person>
        </b:NameList>
      </b:Author>
    </b:Author>
    <b:Pages>90-99</b:Pages>
    <b:RefOrder>21</b:RefOrder>
  </b:Source>
  <b:Source>
    <b:Tag>Placeholder5</b:Tag>
    <b:SourceType>JournalArticle</b:SourceType>
    <b:Guid>{767B010B-EC84-44B3-A553-46AA4D31C72D}</b:Guid>
    <b:Title>Pedestrian Crosswalk Safety at Non-signalized Crossings during Nighttime: Use of Thermal Video Data and Surrogate Safety Measures</b:Title>
    <b:JournalName>Transportation Research Record: Journal of the Transportation Research Board</b:JournalName>
    <b:Year>2016</b:Year>
    <b:Volume>in Press</b:Volume>
    <b:Author>
      <b:Author>
        <b:NameList>
          <b:Person>
            <b:Last>Fu</b:Last>
            <b:First>Ting</b:First>
          </b:Person>
          <b:Person>
            <b:Last>Miranda-Moreno</b:Last>
            <b:First>Luis</b:First>
            <b:Middle>Fernando</b:Middle>
          </b:Person>
          <b:Person>
            <b:Last>Saunier</b:Last>
            <b:First>Nicolas</b:First>
          </b:Person>
        </b:NameList>
      </b:Author>
    </b:Author>
    <b:RefOrder>47</b:RefOrder>
  </b:Source>
  <b:Source>
    <b:Tag>Par98</b:Tag>
    <b:SourceType>JournalArticle</b:SourceType>
    <b:Guid>{AEE29AC5-2458-4178-B533-394DD0959713}</b:Guid>
    <b:Title>Attitudinal Predictors of Interpersonally Aggressive Violations on the Road</b:Title>
    <b:Year>1998</b:Year>
    <b:Author>
      <b:Author>
        <b:NameList>
          <b:Person>
            <b:Last>Parker</b:Last>
            <b:First>D.</b:First>
          </b:Person>
          <b:Person>
            <b:Last>Lajunen</b:Last>
            <b:First>T.</b:First>
          </b:Person>
          <b:Person>
            <b:Last>Stradling</b:Last>
            <b:First>S.</b:First>
          </b:Person>
        </b:NameList>
      </b:Author>
    </b:Author>
    <b:JournalName>Transportation Research Part F: Traffic Psychology and Behaviour</b:JournalName>
    <b:Pages>11-24</b:Pages>
    <b:Volume>1</b:Volume>
    <b:Issue>1</b:Issue>
    <b:RefOrder>67</b:RefOrder>
  </b:Source>
  <b:Source>
    <b:Tag>LiZ13</b:Tag>
    <b:SourceType>JournalArticle</b:SourceType>
    <b:Guid>{C93AE040-3485-413F-A6AF-22512EE452E9}</b:Guid>
    <b:Title>Surrogate Safety Measure for Evaluating Rear-end Collision Risk related to Kinematic Waves near Freeway Recurrent Bottlenecks</b:Title>
    <b:JournalName>Accident Analysis and Prevention</b:JournalName>
    <b:Year>2013</b:Year>
    <b:Pages>52-61</b:Pages>
    <b:Volume>64</b:Volume>
    <b:Author>
      <b:Author>
        <b:NameList>
          <b:Person>
            <b:Last>Li</b:Last>
            <b:First>Zhibin</b:First>
          </b:Person>
          <b:Person>
            <b:Last>Ahn</b:Last>
            <b:First>Seongchae</b:First>
          </b:Person>
          <b:Person>
            <b:Last>Chung</b:Last>
            <b:First>Koohong</b:First>
          </b:Person>
          <b:Person>
            <b:Last>Ragland</b:Last>
            <b:Middle>R.</b:Middle>
            <b:First>David</b:First>
          </b:Person>
          <b:Person>
            <b:Last>Wang</b:Last>
            <b:First>Wei</b:First>
          </b:Person>
          <b:Person>
            <b:Last>Yu</b:Last>
            <b:First>Jeong Whon</b:First>
          </b:Person>
        </b:NameList>
      </b:Author>
    </b:Author>
    <b:RefOrder>68</b:RefOrder>
  </b:Source>
  <b:Source>
    <b:Tag>Placeholder2</b:Tag>
    <b:SourceType>JournalArticle</b:SourceType>
    <b:Guid>{4563A11D-A0A7-43DD-8054-34999D36EC46}</b:Guid>
    <b:Title>Traffic Safety Evaluation on Highway Intersection Based on Severity Division of Traffic Conflict</b:Title>
    <b:JournalName>Journal of Highway and Transportation Research and Development</b:JournalName>
    <b:Year>2008</b:Year>
    <b:Pages>683-686</b:Pages>
    <b:Issue>8</b:Issue>
    <b:Author>
      <b:Author>
        <b:NameList>
          <b:Person>
            <b:Last>Lu</b:Last>
            <b:First>Chuan</b:First>
          </b:Person>
          <b:Person>
            <b:Last>Xiang</b:Last>
            <b:First>Qiaojun</b:First>
          </b:Person>
          <b:Person>
            <b:Last>Zhang</b:Last>
            <b:First>Guoqiang</b:First>
          </b:Person>
        </b:NameList>
      </b:Author>
    </b:Author>
    <b:Volume>25</b:Volume>
    <b:RefOrder>69</b:RefOrder>
  </b:Source>
  <b:Source>
    <b:Tag>Hab14</b:Tag>
    <b:SourceType>JournalArticle</b:SourceType>
    <b:Guid>{A6AB00A6-65B5-4CCF-AF90-153642A313A0}</b:Guid>
    <b:Title>Crash Risk Evaluation of Aggressive Driving on Motorways: Microscopic Traffic Simulation Approach</b:Title>
    <b:Year>2014</b:Year>
    <b:Author>
      <b:Author>
        <b:NameList>
          <b:Person>
            <b:Last>Habtemichael</b:Last>
            <b:First>G.</b:First>
          </b:Person>
          <b:Person>
            <b:Last>de Picado</b:Last>
            <b:First>Santos</b:First>
            <b:Middle>L</b:Middle>
          </b:Person>
        </b:NameList>
      </b:Author>
    </b:Author>
    <b:JournalName>Transportation Research Part F: Traffic Psychology and Behaviour</b:JournalName>
    <b:Pages>101-112.</b:Pages>
    <b:Issue>23</b:Issue>
    <b:RefOrder>70</b:RefOrder>
  </b:Source>
  <b:Source>
    <b:Tag>卢川项08</b:Tag>
    <b:SourceType>JournalArticle</b:SourceType>
    <b:Guid>{22F868D6-FA49-40B7-AEC8-DEDC20EEFE4E}</b:Guid>
    <b:Title>Determination of the Severity of Traffic</b:Title>
    <b:JournalName>Journal of Hefei University of Technology</b:JournalName>
    <b:Year>2008</b:Year>
    <b:Pages>683-686</b:Pages>
    <b:Issue>5</b:Issue>
    <b:Author>
      <b:Author>
        <b:NameList>
          <b:Person>
            <b:Last>Lu</b:Last>
            <b:First>Chuan</b:First>
          </b:Person>
          <b:Person>
            <b:Last>Xiang</b:Last>
            <b:First>Qianjun</b:First>
          </b:Person>
          <b:Person>
            <b:Last>Zhang</b:Last>
            <b:First>Guo-qiang</b:First>
          </b:Person>
          <b:Person>
            <b:Last>Wu</b:Last>
            <b:First>Qun</b:First>
          </b:Person>
        </b:NameList>
      </b:Author>
    </b:Author>
    <b:Volume>31</b:Volume>
    <b:RefOrder>71</b:RefOrder>
  </b:Source>
  <b:Source>
    <b:Tag>LiS16</b:Tag>
    <b:SourceType>JournalArticle</b:SourceType>
    <b:Guid>{92901EA5-2CB2-425C-8C25-3931AD8521A1}</b:Guid>
    <b:Title>Crash Risk Prediction Modeling Based on the Traffic Conflict Technique and a Microscopic Simulation for Freeway Interchange Merging Areas</b:Title>
    <b:JournalName>International Journal of Environmental Research and Public Health</b:JournalName>
    <b:Year>2016</b:Year>
    <b:Volume>13</b:Volume>
    <b:Issue>11</b:Issue>
    <b:Author>
      <b:Author>
        <b:NameList>
          <b:Person>
            <b:Last>Li</b:Last>
            <b:First>Shen</b:First>
          </b:Person>
          <b:Person>
            <b:Last>Xiang</b:Last>
            <b:First>Qiaojun</b:First>
          </b:Person>
          <b:Person>
            <b:Last>Ma</b:Last>
            <b:First>Yongfeng</b:First>
          </b:Person>
          <b:Person>
            <b:Last>Gu</b:Last>
            <b:First>Xin</b:First>
          </b:Person>
          <b:Person>
            <b:Last>Li</b:Last>
            <b:First>Han</b:First>
          </b:Person>
        </b:NameList>
      </b:Author>
    </b:Author>
    <b:RefOrder>72</b:RefOrder>
  </b:Source>
  <b:Source>
    <b:Tag>Gui12</b:Tag>
    <b:SourceType>JournalArticle</b:SourceType>
    <b:Guid>{9C6C227A-C3A9-43FD-90CB-8E8BC8222574}</b:Guid>
    <b:Title>Rear-end Conflict of Freeway Work Zone Based on TTC and DRAC</b:Title>
    <b:JournalName>Computer and Communications</b:JournalName>
    <b:Year>2012</b:Year>
    <b:Pages>217-225</b:Pages>
    <b:Volume>20</b:Volume>
    <b:Author>
      <b:Author>
        <b:NameList>
          <b:Person>
            <b:Last>Guido</b:Last>
            <b:First>Giuseppe</b:First>
          </b:Person>
          <b:Person>
            <b:Last>Astarita</b:Last>
            <b:First>Vittorio</b:First>
          </b:Person>
          <b:Person>
            <b:Last>Giofré</b:Last>
            <b:First>Vincenzo</b:First>
          </b:Person>
          <b:Person>
            <b:Last>Vitale</b:Last>
            <b:First>Alessandro</b:First>
          </b:Person>
        </b:NameList>
      </b:Author>
    </b:Author>
    <b:RefOrder>73</b:RefOrder>
  </b:Source>
  <b:Source>
    <b:Tag>Yan11</b:Tag>
    <b:SourceType>JournalArticle</b:SourceType>
    <b:Guid>{B7EF6964-2CC9-47AF-BE89-EFAC522C55B6}</b:Guid>
    <b:Title>Driving Risk Evaluation and Speed Control in Passageway Areas of Freeway</b:Title>
    <b:Year>2011</b:Year>
    <b:JournalName>Journal of Traffic and Transportation Engineering</b:JournalName>
    <b:Pages>90-96</b:Pages>
    <b:Volume>11</b:Volume>
    <b:Issue>2</b:Issue>
    <b:Author>
      <b:Author>
        <b:NameList>
          <b:Person>
            <b:Last>Yan</b:Last>
            <b:First>Ying</b:First>
          </b:Person>
          <b:Person>
            <b:Last>Shen</b:Last>
            <b:First>Yan-ting</b:First>
          </b:Person>
          <b:Person>
            <b:Last>Yuan</b:Last>
            <b:First>Huazhi</b:First>
          </b:Person>
          <b:Person>
            <b:Last>Liu</b:Last>
            <b:First>Haoxue</b:First>
          </b:Person>
        </b:NameList>
      </b:Author>
    </b:Author>
    <b:RefOrder>74</b:RefOrder>
  </b:Source>
</b:Sources>
</file>

<file path=customXml/itemProps1.xml><?xml version="1.0" encoding="utf-8"?>
<ds:datastoreItem xmlns:ds="http://schemas.openxmlformats.org/officeDocument/2006/customXml" ds:itemID="{2562C9FC-6EE0-45C7-8E87-C4452895E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vil Engineering, McGill Univ.</Company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Stipancic, Mr</dc:creator>
  <cp:lastModifiedBy>Ting Fu</cp:lastModifiedBy>
  <cp:revision>154</cp:revision>
  <cp:lastPrinted>2017-06-12T10:26:00Z</cp:lastPrinted>
  <dcterms:created xsi:type="dcterms:W3CDTF">2017-05-05T01:06:00Z</dcterms:created>
  <dcterms:modified xsi:type="dcterms:W3CDTF">2017-09-01T00:19:00Z</dcterms:modified>
</cp:coreProperties>
</file>